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94363" w14:textId="2685C233" w:rsidR="000036C0" w:rsidRPr="007E4831" w:rsidRDefault="0086198F">
      <w:pPr>
        <w:rPr>
          <w:lang w:val="en-US"/>
        </w:rPr>
      </w:pPr>
      <w:r>
        <w:rPr>
          <w:lang w:val="en-US"/>
        </w:rPr>
        <w:t xml:space="preserve">Appendix 1. </w:t>
      </w:r>
      <w:r w:rsidR="000036C0" w:rsidRPr="007E4831">
        <w:rPr>
          <w:lang w:val="en-US"/>
        </w:rPr>
        <w:t>Data extraction table</w:t>
      </w:r>
    </w:p>
    <w:tbl>
      <w:tblPr>
        <w:tblStyle w:val="Tabellenraster"/>
        <w:tblW w:w="15406" w:type="dxa"/>
        <w:tblLook w:val="04A0" w:firstRow="1" w:lastRow="0" w:firstColumn="1" w:lastColumn="0" w:noHBand="0" w:noVBand="1"/>
      </w:tblPr>
      <w:tblGrid>
        <w:gridCol w:w="2069"/>
        <w:gridCol w:w="2888"/>
        <w:gridCol w:w="2835"/>
        <w:gridCol w:w="2410"/>
        <w:gridCol w:w="2693"/>
        <w:gridCol w:w="2502"/>
        <w:gridCol w:w="9"/>
      </w:tblGrid>
      <w:tr w:rsidR="0086198F" w:rsidRPr="005A2C4F" w14:paraId="724DEDE8" w14:textId="77777777" w:rsidTr="003F487A">
        <w:trPr>
          <w:gridAfter w:val="1"/>
          <w:wAfter w:w="9" w:type="dxa"/>
          <w:trHeight w:val="698"/>
        </w:trPr>
        <w:tc>
          <w:tcPr>
            <w:tcW w:w="2069" w:type="dxa"/>
            <w:shd w:val="clear" w:color="auto" w:fill="auto"/>
          </w:tcPr>
          <w:p w14:paraId="621ED469" w14:textId="77777777" w:rsidR="00C20947" w:rsidRPr="0086198F" w:rsidRDefault="1E597F29" w:rsidP="40DCF677">
            <w:pPr>
              <w:rPr>
                <w:color w:val="000000" w:themeColor="text1"/>
                <w:sz w:val="20"/>
                <w:szCs w:val="20"/>
                <w:lang w:val="en-US"/>
              </w:rPr>
            </w:pPr>
            <w:r w:rsidRPr="0086198F">
              <w:rPr>
                <w:color w:val="000000" w:themeColor="text1"/>
                <w:sz w:val="20"/>
                <w:szCs w:val="20"/>
                <w:lang w:val="en-US"/>
              </w:rPr>
              <w:t>First author, year, country</w:t>
            </w:r>
          </w:p>
        </w:tc>
        <w:tc>
          <w:tcPr>
            <w:tcW w:w="2888" w:type="dxa"/>
            <w:shd w:val="clear" w:color="auto" w:fill="auto"/>
          </w:tcPr>
          <w:p w14:paraId="716B5270" w14:textId="7B4001D6" w:rsidR="00C20947" w:rsidRPr="0086198F" w:rsidRDefault="5908C013" w:rsidP="1F98665B">
            <w:pPr>
              <w:rPr>
                <w:color w:val="000000" w:themeColor="text1"/>
                <w:sz w:val="20"/>
                <w:szCs w:val="20"/>
                <w:lang w:val="en-US"/>
              </w:rPr>
            </w:pPr>
            <w:r w:rsidRPr="0086198F">
              <w:rPr>
                <w:color w:val="000000" w:themeColor="text1"/>
                <w:sz w:val="20"/>
                <w:szCs w:val="20"/>
                <w:lang w:val="en-US"/>
              </w:rPr>
              <w:t xml:space="preserve">Intervention </w:t>
            </w:r>
            <w:r w:rsidR="0652CFC6" w:rsidRPr="0086198F">
              <w:rPr>
                <w:color w:val="000000" w:themeColor="text1"/>
                <w:sz w:val="20"/>
                <w:szCs w:val="20"/>
                <w:lang w:val="en-US"/>
              </w:rPr>
              <w:t>description</w:t>
            </w:r>
          </w:p>
          <w:p w14:paraId="6A56F0DF" w14:textId="68C8FEA7" w:rsidR="00C20947" w:rsidRPr="0086198F" w:rsidRDefault="00C20947" w:rsidP="1F98665B">
            <w:pPr>
              <w:rPr>
                <w:color w:val="000000" w:themeColor="text1"/>
                <w:sz w:val="20"/>
                <w:szCs w:val="20"/>
                <w:lang w:val="en-US"/>
              </w:rPr>
            </w:pPr>
          </w:p>
        </w:tc>
        <w:tc>
          <w:tcPr>
            <w:tcW w:w="2835" w:type="dxa"/>
            <w:shd w:val="clear" w:color="auto" w:fill="auto"/>
          </w:tcPr>
          <w:p w14:paraId="59E4D79E" w14:textId="0CE61661" w:rsidR="00C20947" w:rsidRPr="0086198F" w:rsidRDefault="0652CFC6" w:rsidP="1F98665B">
            <w:pPr>
              <w:spacing w:line="259" w:lineRule="auto"/>
              <w:rPr>
                <w:color w:val="000000" w:themeColor="text1"/>
                <w:sz w:val="20"/>
                <w:szCs w:val="20"/>
                <w:lang w:val="en-US"/>
              </w:rPr>
            </w:pPr>
            <w:r w:rsidRPr="0086198F">
              <w:rPr>
                <w:color w:val="000000" w:themeColor="text1"/>
                <w:sz w:val="20"/>
                <w:szCs w:val="20"/>
                <w:lang w:val="en-US"/>
              </w:rPr>
              <w:t>Sample description</w:t>
            </w:r>
          </w:p>
          <w:p w14:paraId="086C9A0A" w14:textId="01DE34E6" w:rsidR="00C20947" w:rsidRPr="0086198F" w:rsidRDefault="00C20947">
            <w:pPr>
              <w:spacing w:line="259" w:lineRule="auto"/>
              <w:rPr>
                <w:color w:val="000000" w:themeColor="text1"/>
                <w:sz w:val="20"/>
                <w:szCs w:val="20"/>
                <w:lang w:val="en-US"/>
              </w:rPr>
            </w:pPr>
          </w:p>
        </w:tc>
        <w:tc>
          <w:tcPr>
            <w:tcW w:w="2410" w:type="dxa"/>
            <w:shd w:val="clear" w:color="auto" w:fill="auto"/>
          </w:tcPr>
          <w:p w14:paraId="2673070A" w14:textId="0D566385" w:rsidR="00C20947" w:rsidRPr="0086198F" w:rsidRDefault="00754F88" w:rsidP="40DCF677">
            <w:pPr>
              <w:rPr>
                <w:color w:val="000000" w:themeColor="text1"/>
                <w:sz w:val="20"/>
                <w:szCs w:val="20"/>
                <w:lang w:val="en-US"/>
              </w:rPr>
            </w:pPr>
            <w:r>
              <w:rPr>
                <w:color w:val="000000" w:themeColor="text1"/>
                <w:sz w:val="20"/>
                <w:szCs w:val="20"/>
                <w:lang w:val="en-US"/>
              </w:rPr>
              <w:t xml:space="preserve">Measurement </w:t>
            </w:r>
            <w:r w:rsidR="00C818F3">
              <w:rPr>
                <w:color w:val="000000" w:themeColor="text1"/>
                <w:sz w:val="20"/>
                <w:szCs w:val="20"/>
                <w:lang w:val="en-US"/>
              </w:rPr>
              <w:t>instruments</w:t>
            </w:r>
            <w:r w:rsidR="263751FF" w:rsidRPr="0086198F">
              <w:rPr>
                <w:color w:val="000000" w:themeColor="text1"/>
                <w:sz w:val="20"/>
                <w:szCs w:val="20"/>
                <w:lang w:val="en-US"/>
              </w:rPr>
              <w:t xml:space="preserve"> related to social participation and PA/fitness</w:t>
            </w:r>
          </w:p>
        </w:tc>
        <w:tc>
          <w:tcPr>
            <w:tcW w:w="2693" w:type="dxa"/>
            <w:shd w:val="clear" w:color="auto" w:fill="auto"/>
          </w:tcPr>
          <w:p w14:paraId="06D420A8" w14:textId="237B1FD2" w:rsidR="00C20947" w:rsidRPr="0086198F" w:rsidRDefault="2980068D" w:rsidP="40DCF677">
            <w:pPr>
              <w:rPr>
                <w:color w:val="000000" w:themeColor="text1"/>
                <w:sz w:val="20"/>
                <w:szCs w:val="20"/>
                <w:lang w:val="en-US"/>
              </w:rPr>
            </w:pPr>
            <w:r w:rsidRPr="0086198F">
              <w:rPr>
                <w:color w:val="000000" w:themeColor="text1"/>
                <w:sz w:val="20"/>
                <w:szCs w:val="20"/>
                <w:lang w:val="en-US"/>
              </w:rPr>
              <w:t>Effects on social participation (e.g.</w:t>
            </w:r>
            <w:r w:rsidR="093A1641" w:rsidRPr="0086198F">
              <w:rPr>
                <w:color w:val="000000" w:themeColor="text1"/>
                <w:sz w:val="20"/>
                <w:szCs w:val="20"/>
                <w:lang w:val="en-US"/>
              </w:rPr>
              <w:t>,</w:t>
            </w:r>
            <w:r w:rsidRPr="0086198F">
              <w:rPr>
                <w:color w:val="000000" w:themeColor="text1"/>
                <w:sz w:val="20"/>
                <w:szCs w:val="20"/>
                <w:lang w:val="en-US"/>
              </w:rPr>
              <w:t xml:space="preserve"> social support, loneliness, social contacts)</w:t>
            </w:r>
          </w:p>
        </w:tc>
        <w:tc>
          <w:tcPr>
            <w:tcW w:w="2502" w:type="dxa"/>
            <w:shd w:val="clear" w:color="auto" w:fill="auto"/>
          </w:tcPr>
          <w:p w14:paraId="54D5F9E7" w14:textId="2851D938" w:rsidR="00C20947" w:rsidRPr="0086198F" w:rsidRDefault="5E3691FA" w:rsidP="40DCF677">
            <w:pPr>
              <w:rPr>
                <w:color w:val="000000" w:themeColor="text1"/>
                <w:sz w:val="20"/>
                <w:szCs w:val="20"/>
                <w:lang w:val="en-US"/>
              </w:rPr>
            </w:pPr>
            <w:r w:rsidRPr="0086198F">
              <w:rPr>
                <w:color w:val="000000" w:themeColor="text1"/>
                <w:sz w:val="20"/>
                <w:szCs w:val="20"/>
                <w:lang w:val="en-US"/>
              </w:rPr>
              <w:t xml:space="preserve">Effects on </w:t>
            </w:r>
            <w:r w:rsidR="00D54C3A">
              <w:rPr>
                <w:color w:val="000000" w:themeColor="text1"/>
                <w:sz w:val="20"/>
                <w:szCs w:val="20"/>
                <w:lang w:val="en-US"/>
              </w:rPr>
              <w:t>PA</w:t>
            </w:r>
            <w:r w:rsidRPr="0086198F">
              <w:rPr>
                <w:color w:val="000000" w:themeColor="text1"/>
                <w:sz w:val="20"/>
                <w:szCs w:val="20"/>
                <w:lang w:val="en-US"/>
              </w:rPr>
              <w:t>/ fitness</w:t>
            </w:r>
            <w:r w:rsidR="167DCF5C" w:rsidRPr="0086198F">
              <w:rPr>
                <w:color w:val="000000" w:themeColor="text1"/>
                <w:sz w:val="20"/>
                <w:szCs w:val="20"/>
                <w:lang w:val="en-US"/>
              </w:rPr>
              <w:t xml:space="preserve"> </w:t>
            </w:r>
            <w:r w:rsidRPr="0086198F">
              <w:rPr>
                <w:color w:val="000000" w:themeColor="text1"/>
                <w:sz w:val="20"/>
                <w:szCs w:val="20"/>
                <w:lang w:val="en-US"/>
              </w:rPr>
              <w:t>(e.g.</w:t>
            </w:r>
            <w:r w:rsidR="42E3C8B5" w:rsidRPr="0086198F">
              <w:rPr>
                <w:color w:val="000000" w:themeColor="text1"/>
                <w:sz w:val="20"/>
                <w:szCs w:val="20"/>
                <w:lang w:val="en-US"/>
              </w:rPr>
              <w:t>,</w:t>
            </w:r>
            <w:r w:rsidRPr="0086198F">
              <w:rPr>
                <w:color w:val="000000" w:themeColor="text1"/>
                <w:sz w:val="20"/>
                <w:szCs w:val="20"/>
                <w:lang w:val="en-US"/>
              </w:rPr>
              <w:t xml:space="preserve"> total PA, steps, timed up and go)</w:t>
            </w:r>
          </w:p>
        </w:tc>
      </w:tr>
      <w:tr w:rsidR="0086198F" w:rsidRPr="0086198F" w14:paraId="22C3D168" w14:textId="77777777" w:rsidTr="003F487A">
        <w:trPr>
          <w:trHeight w:val="344"/>
        </w:trPr>
        <w:tc>
          <w:tcPr>
            <w:tcW w:w="15406" w:type="dxa"/>
            <w:gridSpan w:val="7"/>
            <w:shd w:val="clear" w:color="auto" w:fill="auto"/>
          </w:tcPr>
          <w:p w14:paraId="0BE5D6FD" w14:textId="1112A67B" w:rsidR="3052931A" w:rsidRPr="0086198F" w:rsidRDefault="0C50D993" w:rsidP="40DCF677">
            <w:pPr>
              <w:rPr>
                <w:color w:val="000000" w:themeColor="text1"/>
                <w:sz w:val="20"/>
                <w:szCs w:val="20"/>
                <w:lang w:val="en-US"/>
              </w:rPr>
            </w:pPr>
            <w:r w:rsidRPr="0086198F">
              <w:rPr>
                <w:color w:val="000000" w:themeColor="text1"/>
                <w:sz w:val="20"/>
                <w:szCs w:val="20"/>
                <w:lang w:val="en-US"/>
              </w:rPr>
              <w:t>PA/exercise intervention</w:t>
            </w:r>
          </w:p>
        </w:tc>
      </w:tr>
      <w:tr w:rsidR="0086198F" w:rsidRPr="005A2C4F" w14:paraId="37A9D133" w14:textId="77777777" w:rsidTr="003F487A">
        <w:trPr>
          <w:trHeight w:val="698"/>
        </w:trPr>
        <w:tc>
          <w:tcPr>
            <w:tcW w:w="2069" w:type="dxa"/>
            <w:shd w:val="clear" w:color="auto" w:fill="auto"/>
          </w:tcPr>
          <w:p w14:paraId="14E36B53"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Arnett,</w:t>
            </w:r>
          </w:p>
          <w:p w14:paraId="739918E1"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19,</w:t>
            </w:r>
          </w:p>
          <w:p w14:paraId="535C65C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USA</w:t>
            </w:r>
          </w:p>
        </w:tc>
        <w:tc>
          <w:tcPr>
            <w:tcW w:w="2888" w:type="dxa"/>
            <w:shd w:val="clear" w:color="auto" w:fill="auto"/>
          </w:tcPr>
          <w:p w14:paraId="1AB853E3" w14:textId="1552656E"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Fit and Fall Proof (FFP) group </w:t>
            </w:r>
            <w:r w:rsidR="00D54C3A">
              <w:rPr>
                <w:color w:val="000000" w:themeColor="text1"/>
                <w:sz w:val="20"/>
                <w:szCs w:val="20"/>
                <w:lang w:val="en-US"/>
              </w:rPr>
              <w:t>PA</w:t>
            </w:r>
            <w:r w:rsidRPr="0086198F">
              <w:rPr>
                <w:color w:val="000000" w:themeColor="text1"/>
                <w:sz w:val="20"/>
                <w:szCs w:val="20"/>
                <w:lang w:val="en-US"/>
              </w:rPr>
              <w:t xml:space="preserve"> program to reduce falling risk by improving function and mobility. A 10</w:t>
            </w:r>
            <w:r w:rsidR="00045301">
              <w:rPr>
                <w:color w:val="000000" w:themeColor="text1"/>
                <w:sz w:val="20"/>
                <w:szCs w:val="20"/>
                <w:lang w:val="en-US"/>
              </w:rPr>
              <w:t>-</w:t>
            </w:r>
            <w:r w:rsidRPr="0086198F">
              <w:rPr>
                <w:color w:val="000000" w:themeColor="text1"/>
                <w:sz w:val="20"/>
                <w:szCs w:val="20"/>
                <w:lang w:val="en-US"/>
              </w:rPr>
              <w:t>week program delivered 2-3 times per week.</w:t>
            </w:r>
          </w:p>
          <w:p w14:paraId="2C76FCD7" w14:textId="77777777" w:rsidR="0086198F" w:rsidRPr="0086198F" w:rsidRDefault="0086198F" w:rsidP="01766F28">
            <w:pPr>
              <w:rPr>
                <w:color w:val="000000" w:themeColor="text1"/>
                <w:sz w:val="20"/>
                <w:szCs w:val="20"/>
                <w:lang w:val="en-US"/>
              </w:rPr>
            </w:pPr>
          </w:p>
        </w:tc>
        <w:tc>
          <w:tcPr>
            <w:tcW w:w="2835" w:type="dxa"/>
            <w:shd w:val="clear" w:color="auto" w:fill="auto"/>
          </w:tcPr>
          <w:p w14:paraId="6BCE819F" w14:textId="5BC76A5C" w:rsidR="0086198F" w:rsidRPr="0086198F" w:rsidRDefault="0086198F" w:rsidP="01766F28">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 xml:space="preserve">120 </w:t>
            </w:r>
            <w:r w:rsidR="00743C32" w:rsidRPr="0086198F">
              <w:rPr>
                <w:color w:val="000000" w:themeColor="text1"/>
                <w:sz w:val="20"/>
                <w:szCs w:val="20"/>
                <w:lang w:val="en-US"/>
              </w:rPr>
              <w:t>(no control group)</w:t>
            </w:r>
          </w:p>
          <w:p w14:paraId="6C4F8F78" w14:textId="2507F146" w:rsidR="0086198F" w:rsidRPr="0086198F" w:rsidRDefault="00E039DF" w:rsidP="1F98665B">
            <w:pPr>
              <w:rPr>
                <w:color w:val="000000" w:themeColor="text1"/>
                <w:sz w:val="20"/>
                <w:szCs w:val="20"/>
                <w:lang w:val="en-US"/>
              </w:rPr>
            </w:pPr>
            <w:r>
              <w:rPr>
                <w:color w:val="000000" w:themeColor="text1"/>
                <w:sz w:val="20"/>
                <w:szCs w:val="20"/>
                <w:lang w:val="en-US"/>
              </w:rPr>
              <w:t>A</w:t>
            </w:r>
            <w:r w:rsidR="0086198F" w:rsidRPr="0086198F">
              <w:rPr>
                <w:color w:val="000000" w:themeColor="text1"/>
                <w:sz w:val="20"/>
                <w:szCs w:val="20"/>
                <w:lang w:val="en-US"/>
              </w:rPr>
              <w:t xml:space="preserve">ge </w:t>
            </w:r>
            <w:r w:rsidR="0055136A">
              <w:rPr>
                <w:color w:val="000000" w:themeColor="text1"/>
                <w:sz w:val="20"/>
                <w:szCs w:val="20"/>
                <w:lang w:val="en-US"/>
              </w:rPr>
              <w:t>[years]</w:t>
            </w:r>
            <w:r>
              <w:rPr>
                <w:color w:val="000000" w:themeColor="text1"/>
                <w:sz w:val="20"/>
                <w:szCs w:val="20"/>
                <w:lang w:val="en-US"/>
              </w:rPr>
              <w:t xml:space="preserve">: M </w:t>
            </w:r>
            <w:r w:rsidR="0086198F" w:rsidRPr="0086198F">
              <w:rPr>
                <w:color w:val="000000" w:themeColor="text1"/>
                <w:sz w:val="20"/>
                <w:szCs w:val="20"/>
                <w:lang w:val="en-US"/>
              </w:rPr>
              <w:t>= 76.1</w:t>
            </w:r>
            <w:r>
              <w:rPr>
                <w:color w:val="000000" w:themeColor="text1"/>
                <w:sz w:val="20"/>
                <w:szCs w:val="20"/>
                <w:lang w:val="en-US"/>
              </w:rPr>
              <w:t xml:space="preserve">, </w:t>
            </w:r>
            <w:r w:rsidR="0055136A">
              <w:rPr>
                <w:color w:val="000000" w:themeColor="text1"/>
                <w:sz w:val="20"/>
                <w:szCs w:val="20"/>
                <w:lang w:val="en-US"/>
              </w:rPr>
              <w:t>range = </w:t>
            </w:r>
            <w:r w:rsidR="0086198F" w:rsidRPr="0086198F">
              <w:rPr>
                <w:color w:val="000000" w:themeColor="text1"/>
                <w:sz w:val="20"/>
                <w:szCs w:val="20"/>
                <w:lang w:val="en-US"/>
              </w:rPr>
              <w:t>49-95</w:t>
            </w:r>
          </w:p>
          <w:p w14:paraId="433FDF36"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79.2% female</w:t>
            </w:r>
          </w:p>
          <w:p w14:paraId="0462F4C3" w14:textId="77777777" w:rsidR="0086198F" w:rsidRPr="0086198F" w:rsidRDefault="0086198F" w:rsidP="01766F28">
            <w:pPr>
              <w:rPr>
                <w:color w:val="000000" w:themeColor="text1"/>
                <w:sz w:val="20"/>
                <w:szCs w:val="20"/>
                <w:lang w:val="en-US"/>
              </w:rPr>
            </w:pPr>
          </w:p>
          <w:p w14:paraId="63547DA8" w14:textId="77777777" w:rsidR="0086198F" w:rsidRPr="0086198F" w:rsidRDefault="0086198F" w:rsidP="01766F28">
            <w:pPr>
              <w:rPr>
                <w:color w:val="000000" w:themeColor="text1"/>
                <w:sz w:val="20"/>
                <w:szCs w:val="20"/>
                <w:lang w:val="en-US"/>
              </w:rPr>
            </w:pPr>
          </w:p>
        </w:tc>
        <w:tc>
          <w:tcPr>
            <w:tcW w:w="2410" w:type="dxa"/>
            <w:shd w:val="clear" w:color="auto" w:fill="auto"/>
          </w:tcPr>
          <w:p w14:paraId="40B7AAB2" w14:textId="550C4108"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Functional fitness: the </w:t>
            </w:r>
            <w:r w:rsidR="00C550EC">
              <w:rPr>
                <w:color w:val="000000" w:themeColor="text1"/>
                <w:sz w:val="20"/>
                <w:szCs w:val="20"/>
                <w:lang w:val="en-US"/>
              </w:rPr>
              <w:t>8</w:t>
            </w:r>
            <w:r w:rsidRPr="0086198F">
              <w:rPr>
                <w:color w:val="000000" w:themeColor="text1"/>
                <w:sz w:val="20"/>
                <w:szCs w:val="20"/>
                <w:lang w:val="en-US"/>
              </w:rPr>
              <w:t xml:space="preserve">- foot </w:t>
            </w:r>
            <w:r w:rsidR="00C550EC">
              <w:rPr>
                <w:color w:val="000000" w:themeColor="text1"/>
                <w:sz w:val="20"/>
                <w:szCs w:val="20"/>
                <w:lang w:val="en-US"/>
              </w:rPr>
              <w:t>Up and Go Test</w:t>
            </w:r>
            <w:r w:rsidRPr="0086198F">
              <w:rPr>
                <w:color w:val="000000" w:themeColor="text1"/>
                <w:sz w:val="20"/>
                <w:szCs w:val="20"/>
                <w:lang w:val="en-US"/>
              </w:rPr>
              <w:t>.</w:t>
            </w:r>
            <w:r w:rsidR="00E039DF">
              <w:rPr>
                <w:color w:val="000000" w:themeColor="text1"/>
                <w:sz w:val="20"/>
                <w:szCs w:val="20"/>
                <w:lang w:val="en-US"/>
              </w:rPr>
              <w:t xml:space="preserve"> </w:t>
            </w:r>
            <w:r w:rsidRPr="0086198F">
              <w:rPr>
                <w:color w:val="000000" w:themeColor="text1"/>
                <w:sz w:val="20"/>
                <w:szCs w:val="20"/>
                <w:lang w:val="en-US"/>
              </w:rPr>
              <w:t xml:space="preserve">At baseline, after first session (10 weeks), after second session (20 weeks). </w:t>
            </w:r>
          </w:p>
          <w:p w14:paraId="611C52B1" w14:textId="77777777" w:rsidR="0086198F" w:rsidRPr="0086198F" w:rsidRDefault="0086198F" w:rsidP="1F98665B">
            <w:pPr>
              <w:rPr>
                <w:color w:val="000000" w:themeColor="text1"/>
                <w:sz w:val="20"/>
                <w:szCs w:val="20"/>
                <w:lang w:val="en-US"/>
              </w:rPr>
            </w:pPr>
          </w:p>
          <w:p w14:paraId="169D3CF3" w14:textId="5227C505"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Opened-ended survey collected from participants at </w:t>
            </w:r>
            <w:r w:rsidR="00342626">
              <w:rPr>
                <w:color w:val="000000" w:themeColor="text1"/>
                <w:sz w:val="20"/>
                <w:szCs w:val="20"/>
                <w:lang w:val="en-US"/>
              </w:rPr>
              <w:t xml:space="preserve">the end of the first session (10 weeks) and the </w:t>
            </w:r>
            <w:r w:rsidR="00342626" w:rsidRPr="0086198F">
              <w:rPr>
                <w:color w:val="000000" w:themeColor="text1"/>
                <w:sz w:val="20"/>
                <w:szCs w:val="20"/>
                <w:lang w:val="en-US"/>
              </w:rPr>
              <w:t>second session (20 weeks).</w:t>
            </w:r>
          </w:p>
        </w:tc>
        <w:tc>
          <w:tcPr>
            <w:tcW w:w="2693" w:type="dxa"/>
            <w:shd w:val="clear" w:color="auto" w:fill="auto"/>
          </w:tcPr>
          <w:p w14:paraId="2937F84A"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Based on answers to open ended questions, the most common self-reported benefit (37% of responses) was the opportunity for social engagement.</w:t>
            </w:r>
          </w:p>
        </w:tc>
        <w:tc>
          <w:tcPr>
            <w:tcW w:w="2511" w:type="dxa"/>
            <w:gridSpan w:val="2"/>
            <w:shd w:val="clear" w:color="auto" w:fill="auto"/>
          </w:tcPr>
          <w:p w14:paraId="633D09B2" w14:textId="1DE59ECE" w:rsidR="0086198F" w:rsidRPr="0086198F" w:rsidRDefault="0086198F" w:rsidP="01766F28">
            <w:pPr>
              <w:rPr>
                <w:color w:val="000000" w:themeColor="text1"/>
                <w:sz w:val="20"/>
                <w:szCs w:val="20"/>
                <w:lang w:val="en-US"/>
              </w:rPr>
            </w:pPr>
            <w:r w:rsidRPr="0086198F">
              <w:rPr>
                <w:color w:val="000000" w:themeColor="text1"/>
                <w:sz w:val="20"/>
                <w:szCs w:val="20"/>
                <w:lang w:val="en-US"/>
              </w:rPr>
              <w:t>The results of the eight-foot TUG test showed significant improvement in functional fitness after 10 and 20 weeks compared to baseline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00).</w:t>
            </w:r>
          </w:p>
        </w:tc>
      </w:tr>
      <w:tr w:rsidR="0086198F" w:rsidRPr="0086198F" w14:paraId="51E90CE1" w14:textId="77777777" w:rsidTr="003F487A">
        <w:trPr>
          <w:gridAfter w:val="1"/>
          <w:wAfter w:w="9" w:type="dxa"/>
          <w:trHeight w:val="495"/>
        </w:trPr>
        <w:tc>
          <w:tcPr>
            <w:tcW w:w="2069" w:type="dxa"/>
            <w:shd w:val="clear" w:color="auto" w:fill="auto"/>
          </w:tcPr>
          <w:p w14:paraId="08CB5BB6"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Barbosa,</w:t>
            </w:r>
          </w:p>
          <w:p w14:paraId="7C8A01D9"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18,</w:t>
            </w:r>
          </w:p>
          <w:p w14:paraId="5575CC87"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Brazil</w:t>
            </w:r>
          </w:p>
        </w:tc>
        <w:tc>
          <w:tcPr>
            <w:tcW w:w="2888" w:type="dxa"/>
            <w:shd w:val="clear" w:color="auto" w:fill="auto"/>
          </w:tcPr>
          <w:p w14:paraId="23344A0F"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12-week aquatic training program (2 times/week, 1 hour/session)</w:t>
            </w:r>
          </w:p>
        </w:tc>
        <w:tc>
          <w:tcPr>
            <w:tcW w:w="2835" w:type="dxa"/>
            <w:shd w:val="clear" w:color="auto" w:fill="auto"/>
          </w:tcPr>
          <w:p w14:paraId="2809F452" w14:textId="1413F6F3" w:rsidR="0086198F" w:rsidRDefault="0086198F" w:rsidP="01766F28">
            <w:pPr>
              <w:rPr>
                <w:color w:val="000000" w:themeColor="text1"/>
                <w:sz w:val="20"/>
                <w:szCs w:val="20"/>
                <w:lang w:val="en-US"/>
              </w:rPr>
            </w:pPr>
            <w:r w:rsidRPr="0086198F">
              <w:rPr>
                <w:color w:val="000000" w:themeColor="text1"/>
                <w:sz w:val="20"/>
                <w:szCs w:val="20"/>
                <w:lang w:val="en-US"/>
              </w:rPr>
              <w:t xml:space="preserve">≥ 60 years old, </w:t>
            </w:r>
            <w:r w:rsidR="00342626">
              <w:rPr>
                <w:color w:val="000000" w:themeColor="text1"/>
                <w:sz w:val="20"/>
                <w:szCs w:val="20"/>
                <w:lang w:val="en-US"/>
              </w:rPr>
              <w:t>without</w:t>
            </w:r>
            <w:r w:rsidRPr="0086198F">
              <w:rPr>
                <w:color w:val="000000" w:themeColor="text1"/>
                <w:sz w:val="20"/>
                <w:szCs w:val="20"/>
                <w:lang w:val="en-US"/>
              </w:rPr>
              <w:t xml:space="preserve"> physical limitations which impede their ability to perform physical exercise.</w:t>
            </w:r>
          </w:p>
          <w:p w14:paraId="3D04037B" w14:textId="77777777" w:rsidR="00564CBA" w:rsidRPr="0086198F" w:rsidRDefault="00564CBA" w:rsidP="01766F28">
            <w:pPr>
              <w:rPr>
                <w:color w:val="000000" w:themeColor="text1"/>
                <w:sz w:val="20"/>
                <w:szCs w:val="20"/>
                <w:lang w:val="en-US"/>
              </w:rPr>
            </w:pPr>
          </w:p>
          <w:p w14:paraId="20EEC396" w14:textId="43528FFA" w:rsidR="0086198F" w:rsidRPr="0086198F" w:rsidRDefault="0086198F" w:rsidP="01766F28">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 xml:space="preserve">28, </w:t>
            </w:r>
          </w:p>
          <w:p w14:paraId="5DE58F8D" w14:textId="515CE3FD" w:rsidR="00E039DF" w:rsidRPr="0086198F" w:rsidRDefault="00E039DF" w:rsidP="01766F28">
            <w:pPr>
              <w:rPr>
                <w:color w:val="000000" w:themeColor="text1"/>
                <w:sz w:val="20"/>
                <w:szCs w:val="20"/>
                <w:lang w:val="en-US"/>
              </w:rPr>
            </w:pPr>
            <w:r>
              <w:rPr>
                <w:color w:val="000000" w:themeColor="text1"/>
                <w:sz w:val="20"/>
                <w:szCs w:val="20"/>
                <w:lang w:val="en-US"/>
              </w:rPr>
              <w:t>Age</w:t>
            </w:r>
            <w:r w:rsidR="0055136A">
              <w:rPr>
                <w:color w:val="000000" w:themeColor="text1"/>
                <w:sz w:val="20"/>
                <w:szCs w:val="20"/>
                <w:lang w:val="en-US"/>
              </w:rPr>
              <w:t xml:space="preserve"> [years]</w:t>
            </w:r>
            <w:r>
              <w:rPr>
                <w:color w:val="000000" w:themeColor="text1"/>
                <w:sz w:val="20"/>
                <w:szCs w:val="20"/>
                <w:lang w:val="en-US"/>
              </w:rPr>
              <w:t xml:space="preserve">: M </w:t>
            </w:r>
            <w:r w:rsidRPr="0086198F">
              <w:rPr>
                <w:color w:val="000000" w:themeColor="text1"/>
                <w:sz w:val="20"/>
                <w:szCs w:val="20"/>
                <w:lang w:val="en-US"/>
              </w:rPr>
              <w:t>= 66.0</w:t>
            </w:r>
            <w:r w:rsidR="0055136A">
              <w:rPr>
                <w:color w:val="000000" w:themeColor="text1"/>
                <w:sz w:val="20"/>
                <w:szCs w:val="20"/>
                <w:lang w:val="en-US"/>
              </w:rPr>
              <w:t>,</w:t>
            </w:r>
            <w:r>
              <w:rPr>
                <w:color w:val="000000" w:themeColor="text1"/>
                <w:sz w:val="20"/>
                <w:szCs w:val="20"/>
                <w:lang w:val="en-US"/>
              </w:rPr>
              <w:t xml:space="preserve"> SD =</w:t>
            </w:r>
            <w:r w:rsidR="0055136A">
              <w:rPr>
                <w:color w:val="000000" w:themeColor="text1"/>
                <w:sz w:val="20"/>
                <w:szCs w:val="20"/>
                <w:lang w:val="en-US"/>
              </w:rPr>
              <w:t xml:space="preserve"> 5.8,</w:t>
            </w:r>
          </w:p>
          <w:p w14:paraId="4DF5D13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89.3% female</w:t>
            </w:r>
          </w:p>
        </w:tc>
        <w:tc>
          <w:tcPr>
            <w:tcW w:w="2410" w:type="dxa"/>
            <w:shd w:val="clear" w:color="auto" w:fill="auto"/>
          </w:tcPr>
          <w:p w14:paraId="6A66FECC" w14:textId="7CE2335A" w:rsidR="0086198F" w:rsidRPr="0086198F" w:rsidRDefault="0086198F" w:rsidP="1F98665B">
            <w:pPr>
              <w:rPr>
                <w:color w:val="000000" w:themeColor="text1"/>
                <w:sz w:val="20"/>
                <w:szCs w:val="20"/>
                <w:lang w:val="en-US"/>
              </w:rPr>
            </w:pPr>
            <w:r w:rsidRPr="0086198F">
              <w:rPr>
                <w:color w:val="000000" w:themeColor="text1"/>
                <w:sz w:val="20"/>
                <w:szCs w:val="20"/>
                <w:lang w:val="en-US"/>
              </w:rPr>
              <w:t xml:space="preserve">Social participation: WHOQOL-Old questionnaire (subscale </w:t>
            </w:r>
            <w:r w:rsidR="00E15D37">
              <w:rPr>
                <w:color w:val="000000" w:themeColor="text1"/>
                <w:sz w:val="20"/>
                <w:szCs w:val="20"/>
                <w:lang w:val="en-US"/>
              </w:rPr>
              <w:t>s</w:t>
            </w:r>
            <w:r w:rsidRPr="0086198F">
              <w:rPr>
                <w:color w:val="000000" w:themeColor="text1"/>
                <w:sz w:val="20"/>
                <w:szCs w:val="20"/>
                <w:lang w:val="en-US"/>
              </w:rPr>
              <w:t>ocial participation)</w:t>
            </w:r>
          </w:p>
          <w:p w14:paraId="0C49B938" w14:textId="77777777" w:rsidR="0086198F" w:rsidRPr="0086198F" w:rsidRDefault="0086198F" w:rsidP="1F98665B">
            <w:pPr>
              <w:rPr>
                <w:color w:val="000000" w:themeColor="text1"/>
                <w:sz w:val="20"/>
                <w:szCs w:val="20"/>
                <w:lang w:val="en-US"/>
              </w:rPr>
            </w:pPr>
          </w:p>
          <w:p w14:paraId="03535C69"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At baseline and after 12 weeks.</w:t>
            </w:r>
          </w:p>
        </w:tc>
        <w:tc>
          <w:tcPr>
            <w:tcW w:w="2693" w:type="dxa"/>
            <w:shd w:val="clear" w:color="auto" w:fill="auto"/>
          </w:tcPr>
          <w:p w14:paraId="300CCB1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No significant effect on social participation.</w:t>
            </w:r>
          </w:p>
        </w:tc>
        <w:tc>
          <w:tcPr>
            <w:tcW w:w="2502" w:type="dxa"/>
            <w:shd w:val="clear" w:color="auto" w:fill="auto"/>
          </w:tcPr>
          <w:p w14:paraId="75D6F104"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w:t>
            </w:r>
          </w:p>
        </w:tc>
      </w:tr>
      <w:tr w:rsidR="0086198F" w:rsidRPr="0086198F" w14:paraId="6CAA1BBD" w14:textId="77777777" w:rsidTr="003F487A">
        <w:trPr>
          <w:gridAfter w:val="1"/>
          <w:wAfter w:w="9" w:type="dxa"/>
          <w:trHeight w:val="495"/>
        </w:trPr>
        <w:tc>
          <w:tcPr>
            <w:tcW w:w="2069" w:type="dxa"/>
            <w:shd w:val="clear" w:color="auto" w:fill="auto"/>
          </w:tcPr>
          <w:p w14:paraId="749FF943" w14:textId="77777777" w:rsidR="0086198F" w:rsidRPr="0086198F" w:rsidRDefault="0086198F" w:rsidP="1F98665B">
            <w:pPr>
              <w:rPr>
                <w:color w:val="000000" w:themeColor="text1"/>
                <w:sz w:val="20"/>
                <w:szCs w:val="20"/>
                <w:lang w:val="en-US"/>
              </w:rPr>
            </w:pPr>
            <w:proofErr w:type="spellStart"/>
            <w:r w:rsidRPr="0086198F">
              <w:rPr>
                <w:color w:val="000000" w:themeColor="text1"/>
                <w:sz w:val="20"/>
                <w:szCs w:val="20"/>
                <w:lang w:val="en-US"/>
              </w:rPr>
              <w:t>Barraagan</w:t>
            </w:r>
            <w:proofErr w:type="spellEnd"/>
            <w:r w:rsidRPr="0086198F">
              <w:rPr>
                <w:color w:val="000000" w:themeColor="text1"/>
                <w:sz w:val="20"/>
                <w:szCs w:val="20"/>
                <w:lang w:val="en-US"/>
              </w:rPr>
              <w:t>,</w:t>
            </w:r>
          </w:p>
          <w:p w14:paraId="382A8443"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2021,</w:t>
            </w:r>
          </w:p>
          <w:p w14:paraId="5220E12B"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USA</w:t>
            </w:r>
          </w:p>
        </w:tc>
        <w:tc>
          <w:tcPr>
            <w:tcW w:w="2888" w:type="dxa"/>
            <w:shd w:val="clear" w:color="auto" w:fill="auto"/>
          </w:tcPr>
          <w:p w14:paraId="526B1EDD"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Community-based fitness program (CBFP)</w:t>
            </w:r>
          </w:p>
        </w:tc>
        <w:tc>
          <w:tcPr>
            <w:tcW w:w="2835" w:type="dxa"/>
            <w:shd w:val="clear" w:color="auto" w:fill="auto"/>
          </w:tcPr>
          <w:p w14:paraId="728BE1DE" w14:textId="0CD90852" w:rsidR="0086198F" w:rsidRDefault="0086198F" w:rsidP="004CA8F3">
            <w:pPr>
              <w:rPr>
                <w:color w:val="000000" w:themeColor="text1"/>
                <w:sz w:val="20"/>
                <w:szCs w:val="20"/>
                <w:lang w:val="en-US"/>
              </w:rPr>
            </w:pPr>
            <w:r w:rsidRPr="0086198F">
              <w:rPr>
                <w:color w:val="000000" w:themeColor="text1"/>
                <w:sz w:val="20"/>
                <w:szCs w:val="20"/>
                <w:lang w:val="en-US"/>
              </w:rPr>
              <w:t>60-88 years old</w:t>
            </w:r>
          </w:p>
          <w:p w14:paraId="323E4F60" w14:textId="77777777" w:rsidR="00564CBA" w:rsidRPr="0086198F" w:rsidRDefault="00564CBA" w:rsidP="004CA8F3">
            <w:pPr>
              <w:rPr>
                <w:color w:val="000000" w:themeColor="text1"/>
                <w:sz w:val="20"/>
                <w:szCs w:val="20"/>
                <w:highlight w:val="yellow"/>
                <w:lang w:val="en-US"/>
              </w:rPr>
            </w:pPr>
          </w:p>
          <w:p w14:paraId="7B64FCD4" w14:textId="1B425BC6" w:rsidR="0086198F" w:rsidRPr="0086198F" w:rsidRDefault="0086198F" w:rsidP="1F98665B">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55</w:t>
            </w:r>
            <w:r w:rsidR="00743C32">
              <w:rPr>
                <w:color w:val="000000" w:themeColor="text1"/>
                <w:sz w:val="20"/>
                <w:szCs w:val="20"/>
                <w:lang w:val="en-US"/>
              </w:rPr>
              <w:t xml:space="preserve"> </w:t>
            </w:r>
            <w:r w:rsidR="00743C32" w:rsidRPr="0086198F">
              <w:rPr>
                <w:color w:val="000000" w:themeColor="text1"/>
                <w:sz w:val="20"/>
                <w:szCs w:val="20"/>
                <w:lang w:val="en-US"/>
              </w:rPr>
              <w:t>(no control group)</w:t>
            </w:r>
          </w:p>
          <w:p w14:paraId="6C444288" w14:textId="72212313" w:rsidR="0086198F" w:rsidRPr="0086198F" w:rsidRDefault="00E039DF" w:rsidP="1F98665B">
            <w:pPr>
              <w:rPr>
                <w:color w:val="000000" w:themeColor="text1"/>
                <w:sz w:val="20"/>
                <w:szCs w:val="20"/>
                <w:lang w:val="en-US"/>
              </w:rPr>
            </w:pPr>
            <w:r>
              <w:rPr>
                <w:color w:val="000000" w:themeColor="text1"/>
                <w:sz w:val="20"/>
                <w:szCs w:val="20"/>
                <w:lang w:val="en-US"/>
              </w:rPr>
              <w:t>Age</w:t>
            </w:r>
            <w:r w:rsidR="0055136A">
              <w:rPr>
                <w:color w:val="000000" w:themeColor="text1"/>
                <w:sz w:val="20"/>
                <w:szCs w:val="20"/>
                <w:lang w:val="en-US"/>
              </w:rPr>
              <w:t xml:space="preserve"> [years]</w:t>
            </w:r>
            <w:r>
              <w:rPr>
                <w:color w:val="000000" w:themeColor="text1"/>
                <w:sz w:val="20"/>
                <w:szCs w:val="20"/>
                <w:lang w:val="en-US"/>
              </w:rPr>
              <w:t xml:space="preserve">: </w:t>
            </w:r>
            <w:r w:rsidR="0086198F" w:rsidRPr="0086198F">
              <w:rPr>
                <w:color w:val="000000" w:themeColor="text1"/>
                <w:sz w:val="20"/>
                <w:szCs w:val="20"/>
                <w:lang w:val="en-US"/>
              </w:rPr>
              <w:t>M = 72</w:t>
            </w:r>
            <w:r w:rsidR="0089109B">
              <w:rPr>
                <w:color w:val="000000" w:themeColor="text1"/>
                <w:sz w:val="20"/>
                <w:szCs w:val="20"/>
                <w:lang w:val="en-US"/>
              </w:rPr>
              <w:t>.0</w:t>
            </w:r>
            <w:r>
              <w:rPr>
                <w:color w:val="000000" w:themeColor="text1"/>
                <w:sz w:val="20"/>
                <w:szCs w:val="20"/>
                <w:lang w:val="en-US"/>
              </w:rPr>
              <w:t xml:space="preserve">, SD = </w:t>
            </w:r>
            <w:r w:rsidR="0086198F" w:rsidRPr="0086198F">
              <w:rPr>
                <w:color w:val="000000" w:themeColor="text1"/>
                <w:sz w:val="20"/>
                <w:szCs w:val="20"/>
                <w:lang w:val="en-US"/>
              </w:rPr>
              <w:t>7.</w:t>
            </w:r>
            <w:r>
              <w:rPr>
                <w:color w:val="000000" w:themeColor="text1"/>
                <w:sz w:val="20"/>
                <w:szCs w:val="20"/>
                <w:lang w:val="en-US"/>
              </w:rPr>
              <w:t>2</w:t>
            </w:r>
            <w:r w:rsidR="0055136A">
              <w:rPr>
                <w:color w:val="000000" w:themeColor="text1"/>
                <w:sz w:val="20"/>
                <w:szCs w:val="20"/>
                <w:lang w:val="en-US"/>
              </w:rPr>
              <w:t xml:space="preserve">, </w:t>
            </w:r>
            <w:r w:rsidR="0086198F" w:rsidRPr="0086198F">
              <w:rPr>
                <w:color w:val="000000" w:themeColor="text1"/>
                <w:sz w:val="20"/>
                <w:szCs w:val="20"/>
                <w:lang w:val="en-US"/>
              </w:rPr>
              <w:t>100% female</w:t>
            </w:r>
          </w:p>
          <w:p w14:paraId="11B93C71" w14:textId="312AB5E3" w:rsidR="0086198F" w:rsidRPr="0086198F" w:rsidRDefault="0086198F" w:rsidP="1F98665B">
            <w:pPr>
              <w:rPr>
                <w:color w:val="000000" w:themeColor="text1"/>
                <w:sz w:val="20"/>
                <w:szCs w:val="20"/>
                <w:lang w:val="en-US"/>
              </w:rPr>
            </w:pPr>
          </w:p>
        </w:tc>
        <w:tc>
          <w:tcPr>
            <w:tcW w:w="2410" w:type="dxa"/>
            <w:shd w:val="clear" w:color="auto" w:fill="auto"/>
          </w:tcPr>
          <w:p w14:paraId="0A507739" w14:textId="77777777" w:rsidR="0086198F" w:rsidRPr="0086198F" w:rsidRDefault="0086198F" w:rsidP="1F98665B">
            <w:pPr>
              <w:spacing w:line="259" w:lineRule="auto"/>
              <w:rPr>
                <w:color w:val="000000" w:themeColor="text1"/>
                <w:sz w:val="20"/>
                <w:szCs w:val="20"/>
                <w:lang w:val="en-US"/>
              </w:rPr>
            </w:pPr>
            <w:r w:rsidRPr="0086198F">
              <w:rPr>
                <w:color w:val="000000" w:themeColor="text1"/>
                <w:sz w:val="20"/>
                <w:szCs w:val="20"/>
                <w:lang w:val="en-US"/>
              </w:rPr>
              <w:t>Focus groups</w:t>
            </w:r>
          </w:p>
          <w:p w14:paraId="4BFA73B6" w14:textId="77777777" w:rsidR="0086198F" w:rsidRPr="0086198F" w:rsidRDefault="0086198F" w:rsidP="1F98665B">
            <w:pPr>
              <w:spacing w:line="259" w:lineRule="auto"/>
              <w:rPr>
                <w:color w:val="000000" w:themeColor="text1"/>
                <w:sz w:val="20"/>
                <w:szCs w:val="20"/>
                <w:lang w:val="en-US"/>
              </w:rPr>
            </w:pPr>
          </w:p>
          <w:p w14:paraId="6235FB2F" w14:textId="7A48C91A" w:rsidR="0086198F" w:rsidRPr="0086198F" w:rsidRDefault="0086198F" w:rsidP="00045301">
            <w:pPr>
              <w:spacing w:line="259" w:lineRule="auto"/>
              <w:rPr>
                <w:color w:val="000000" w:themeColor="text1"/>
                <w:sz w:val="20"/>
                <w:szCs w:val="20"/>
                <w:lang w:val="en-US"/>
              </w:rPr>
            </w:pPr>
            <w:r w:rsidRPr="0086198F">
              <w:rPr>
                <w:color w:val="000000" w:themeColor="text1"/>
                <w:sz w:val="20"/>
                <w:szCs w:val="20"/>
                <w:lang w:val="en-US"/>
              </w:rPr>
              <w:t>Time in the CBFP ranged from less than one year to 10 years (M</w:t>
            </w:r>
            <w:r w:rsidR="00045301">
              <w:rPr>
                <w:color w:val="000000" w:themeColor="text1"/>
                <w:sz w:val="20"/>
                <w:szCs w:val="20"/>
                <w:lang w:val="en-US"/>
              </w:rPr>
              <w:t> </w:t>
            </w:r>
            <w:r w:rsidRPr="0086198F">
              <w:rPr>
                <w:color w:val="000000" w:themeColor="text1"/>
                <w:sz w:val="20"/>
                <w:szCs w:val="20"/>
                <w:lang w:val="en-US"/>
              </w:rPr>
              <w:t>= 3.64, SD</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2.65)</w:t>
            </w:r>
          </w:p>
        </w:tc>
        <w:tc>
          <w:tcPr>
            <w:tcW w:w="2693" w:type="dxa"/>
            <w:shd w:val="clear" w:color="auto" w:fill="auto"/>
          </w:tcPr>
          <w:p w14:paraId="4BF233C2" w14:textId="5557DB10" w:rsidR="0086198F" w:rsidRPr="0086198F" w:rsidRDefault="0086198F" w:rsidP="1B8FE53A">
            <w:pPr>
              <w:rPr>
                <w:color w:val="000000" w:themeColor="text1"/>
                <w:sz w:val="20"/>
                <w:szCs w:val="20"/>
                <w:lang w:val="en-US"/>
              </w:rPr>
            </w:pPr>
            <w:r w:rsidRPr="0086198F">
              <w:rPr>
                <w:color w:val="000000" w:themeColor="text1"/>
                <w:sz w:val="20"/>
                <w:szCs w:val="20"/>
                <w:lang w:val="en-US"/>
              </w:rPr>
              <w:t>Participants attributed the CBFP to building social relationships. They found the environment to be welcoming, and enjoyed the predictable/ well-structured routine. This structure and purpose motivated them to attend regularly and helped them feel that they were productively contributing to the community.</w:t>
            </w:r>
          </w:p>
          <w:p w14:paraId="25B872B8" w14:textId="267BCEF4" w:rsidR="0086198F" w:rsidRPr="0086198F" w:rsidRDefault="0086198F" w:rsidP="1B8FE53A">
            <w:pPr>
              <w:rPr>
                <w:color w:val="000000" w:themeColor="text1"/>
                <w:sz w:val="20"/>
                <w:szCs w:val="20"/>
                <w:lang w:val="en-US"/>
              </w:rPr>
            </w:pPr>
            <w:r w:rsidRPr="0086198F">
              <w:rPr>
                <w:color w:val="000000" w:themeColor="text1"/>
                <w:sz w:val="20"/>
                <w:szCs w:val="20"/>
                <w:lang w:val="en-US"/>
              </w:rPr>
              <w:t xml:space="preserve">CBFP also fostered a sense of belonging. There was a strength in shared experiences, which brought </w:t>
            </w:r>
            <w:r w:rsidRPr="0086198F">
              <w:rPr>
                <w:color w:val="000000" w:themeColor="text1"/>
                <w:sz w:val="20"/>
                <w:szCs w:val="20"/>
                <w:lang w:val="en-US"/>
              </w:rPr>
              <w:lastRenderedPageBreak/>
              <w:t>people together in an extraordinary way.</w:t>
            </w:r>
          </w:p>
          <w:p w14:paraId="3015BD22" w14:textId="77777777" w:rsidR="0086198F" w:rsidRPr="0086198F" w:rsidRDefault="0086198F" w:rsidP="1B8FE53A">
            <w:pPr>
              <w:rPr>
                <w:color w:val="000000" w:themeColor="text1"/>
                <w:sz w:val="20"/>
                <w:szCs w:val="20"/>
                <w:lang w:val="en-US"/>
              </w:rPr>
            </w:pPr>
            <w:r w:rsidRPr="0086198F">
              <w:rPr>
                <w:color w:val="000000" w:themeColor="text1"/>
                <w:sz w:val="20"/>
                <w:szCs w:val="20"/>
                <w:lang w:val="en-US"/>
              </w:rPr>
              <w:t>Additionally, participants mentioned that CBFP offers social benefits for passive and active participants. The group created a safe space where people felt comfortable regardless of their physical or social level.</w:t>
            </w:r>
          </w:p>
        </w:tc>
        <w:tc>
          <w:tcPr>
            <w:tcW w:w="2502" w:type="dxa"/>
            <w:shd w:val="clear" w:color="auto" w:fill="auto"/>
          </w:tcPr>
          <w:p w14:paraId="4D059559" w14:textId="77777777" w:rsidR="0086198F" w:rsidRPr="0086198F" w:rsidRDefault="0086198F" w:rsidP="004CA8F3">
            <w:pPr>
              <w:rPr>
                <w:color w:val="000000" w:themeColor="text1"/>
                <w:sz w:val="20"/>
                <w:szCs w:val="20"/>
                <w:lang w:val="en-US"/>
              </w:rPr>
            </w:pPr>
            <w:r w:rsidRPr="0086198F">
              <w:rPr>
                <w:color w:val="000000" w:themeColor="text1"/>
                <w:sz w:val="20"/>
                <w:szCs w:val="20"/>
                <w:lang w:val="en-US"/>
              </w:rPr>
              <w:lastRenderedPageBreak/>
              <w:t>-</w:t>
            </w:r>
          </w:p>
          <w:p w14:paraId="6A3F428F" w14:textId="77777777" w:rsidR="0086198F" w:rsidRPr="0086198F" w:rsidRDefault="0086198F" w:rsidP="004CA8F3">
            <w:pPr>
              <w:rPr>
                <w:color w:val="000000" w:themeColor="text1"/>
                <w:sz w:val="20"/>
                <w:szCs w:val="20"/>
                <w:lang w:val="en-US"/>
              </w:rPr>
            </w:pPr>
          </w:p>
          <w:p w14:paraId="17E94FE1" w14:textId="77777777" w:rsidR="0086198F" w:rsidRPr="0086198F" w:rsidRDefault="0086198F" w:rsidP="004CA8F3">
            <w:pPr>
              <w:rPr>
                <w:color w:val="000000" w:themeColor="text1"/>
                <w:sz w:val="20"/>
                <w:szCs w:val="20"/>
                <w:highlight w:val="yellow"/>
                <w:lang w:val="en-US"/>
              </w:rPr>
            </w:pPr>
          </w:p>
        </w:tc>
      </w:tr>
      <w:tr w:rsidR="0086198F" w:rsidRPr="005A2C4F" w14:paraId="083EBA1D" w14:textId="77777777" w:rsidTr="003F487A">
        <w:trPr>
          <w:gridAfter w:val="1"/>
          <w:wAfter w:w="9" w:type="dxa"/>
          <w:trHeight w:val="698"/>
        </w:trPr>
        <w:tc>
          <w:tcPr>
            <w:tcW w:w="2069" w:type="dxa"/>
            <w:shd w:val="clear" w:color="auto" w:fill="auto"/>
          </w:tcPr>
          <w:p w14:paraId="54F719EB" w14:textId="77777777" w:rsidR="0086198F" w:rsidRPr="0086198F" w:rsidRDefault="0086198F" w:rsidP="01766F28">
            <w:pPr>
              <w:rPr>
                <w:color w:val="000000" w:themeColor="text1"/>
                <w:sz w:val="20"/>
                <w:szCs w:val="20"/>
                <w:lang w:val="en-US"/>
              </w:rPr>
            </w:pPr>
            <w:proofErr w:type="spellStart"/>
            <w:r w:rsidRPr="0086198F">
              <w:rPr>
                <w:color w:val="000000" w:themeColor="text1"/>
                <w:sz w:val="20"/>
                <w:szCs w:val="20"/>
                <w:lang w:val="en-US"/>
              </w:rPr>
              <w:t>Bidonde</w:t>
            </w:r>
            <w:proofErr w:type="spellEnd"/>
            <w:r w:rsidRPr="0086198F">
              <w:rPr>
                <w:color w:val="000000" w:themeColor="text1"/>
                <w:sz w:val="20"/>
                <w:szCs w:val="20"/>
                <w:lang w:val="en-US"/>
              </w:rPr>
              <w:t>,</w:t>
            </w:r>
          </w:p>
          <w:p w14:paraId="26AA3ABE"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09,</w:t>
            </w:r>
          </w:p>
          <w:p w14:paraId="6B9C53DA"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Canada</w:t>
            </w:r>
          </w:p>
          <w:p w14:paraId="6749C150" w14:textId="77777777" w:rsidR="0086198F" w:rsidRPr="0086198F" w:rsidRDefault="0086198F" w:rsidP="01766F28">
            <w:pPr>
              <w:rPr>
                <w:color w:val="000000" w:themeColor="text1"/>
                <w:sz w:val="20"/>
                <w:szCs w:val="20"/>
                <w:lang w:val="en-US"/>
              </w:rPr>
            </w:pPr>
          </w:p>
        </w:tc>
        <w:tc>
          <w:tcPr>
            <w:tcW w:w="2888" w:type="dxa"/>
            <w:shd w:val="clear" w:color="auto" w:fill="auto"/>
          </w:tcPr>
          <w:p w14:paraId="138A024A"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Fitness program 2 days per week for 60 minutes.</w:t>
            </w:r>
          </w:p>
          <w:p w14:paraId="30869DC3" w14:textId="77777777" w:rsidR="0086198F" w:rsidRPr="0086198F" w:rsidRDefault="0086198F" w:rsidP="01766F28">
            <w:pPr>
              <w:rPr>
                <w:color w:val="000000" w:themeColor="text1"/>
                <w:sz w:val="20"/>
                <w:szCs w:val="20"/>
                <w:lang w:val="en-US"/>
              </w:rPr>
            </w:pPr>
          </w:p>
        </w:tc>
        <w:tc>
          <w:tcPr>
            <w:tcW w:w="2835" w:type="dxa"/>
            <w:shd w:val="clear" w:color="auto" w:fill="auto"/>
          </w:tcPr>
          <w:p w14:paraId="375F0341" w14:textId="1B77DF3B" w:rsidR="0086198F" w:rsidRDefault="0086198F" w:rsidP="01766F28">
            <w:pPr>
              <w:rPr>
                <w:color w:val="000000" w:themeColor="text1"/>
                <w:sz w:val="20"/>
                <w:szCs w:val="20"/>
                <w:lang w:val="en-US"/>
              </w:rPr>
            </w:pPr>
            <w:r w:rsidRPr="0086198F">
              <w:rPr>
                <w:color w:val="000000" w:themeColor="text1"/>
                <w:sz w:val="20"/>
                <w:szCs w:val="20"/>
                <w:lang w:val="en-US"/>
              </w:rPr>
              <w:t>65-84 years old, female, currently involved in the fitness program for at least 6 months, living alone in their own homes, independent in personal care, able to participate in interview, not currently involved in a community program for social isolation, and retired.</w:t>
            </w:r>
          </w:p>
          <w:p w14:paraId="60BBAD9A" w14:textId="77777777" w:rsidR="00564CBA" w:rsidRPr="0086198F" w:rsidRDefault="00564CBA" w:rsidP="01766F28">
            <w:pPr>
              <w:rPr>
                <w:color w:val="000000" w:themeColor="text1"/>
                <w:sz w:val="20"/>
                <w:szCs w:val="20"/>
                <w:lang w:val="en-US"/>
              </w:rPr>
            </w:pPr>
          </w:p>
          <w:p w14:paraId="530C9E0B" w14:textId="081BE4F1"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N = 9 </w:t>
            </w:r>
            <w:r w:rsidR="00743C32" w:rsidRPr="0086198F">
              <w:rPr>
                <w:color w:val="000000" w:themeColor="text1"/>
                <w:sz w:val="20"/>
                <w:szCs w:val="20"/>
                <w:lang w:val="en-US"/>
              </w:rPr>
              <w:t>(no control group)</w:t>
            </w:r>
          </w:p>
          <w:p w14:paraId="34CCE64B" w14:textId="1F4DC08F" w:rsidR="00E15D37" w:rsidRDefault="00E039DF" w:rsidP="01766F28">
            <w:pPr>
              <w:rPr>
                <w:color w:val="000000" w:themeColor="text1"/>
                <w:sz w:val="20"/>
                <w:szCs w:val="20"/>
                <w:lang w:val="en-US"/>
              </w:rPr>
            </w:pPr>
            <w:r>
              <w:rPr>
                <w:color w:val="000000" w:themeColor="text1"/>
                <w:sz w:val="20"/>
                <w:szCs w:val="20"/>
                <w:lang w:val="en-US"/>
              </w:rPr>
              <w:t>Age</w:t>
            </w:r>
            <w:r w:rsidR="0055136A">
              <w:rPr>
                <w:color w:val="000000" w:themeColor="text1"/>
                <w:sz w:val="20"/>
                <w:szCs w:val="20"/>
                <w:lang w:val="en-US"/>
              </w:rPr>
              <w:t xml:space="preserve"> [years]</w:t>
            </w:r>
            <w:r>
              <w:rPr>
                <w:color w:val="000000" w:themeColor="text1"/>
                <w:sz w:val="20"/>
                <w:szCs w:val="20"/>
                <w:lang w:val="en-US"/>
              </w:rPr>
              <w:t>:</w:t>
            </w:r>
            <w:r w:rsidR="0086198F" w:rsidRPr="0086198F">
              <w:rPr>
                <w:color w:val="000000" w:themeColor="text1"/>
                <w:sz w:val="20"/>
                <w:szCs w:val="20"/>
                <w:lang w:val="en-US"/>
              </w:rPr>
              <w:t xml:space="preserve"> </w:t>
            </w:r>
            <w:r>
              <w:rPr>
                <w:color w:val="000000" w:themeColor="text1"/>
                <w:sz w:val="20"/>
                <w:szCs w:val="20"/>
                <w:lang w:val="en-US"/>
              </w:rPr>
              <w:t xml:space="preserve">M </w:t>
            </w:r>
            <w:r w:rsidR="0086198F" w:rsidRPr="0086198F">
              <w:rPr>
                <w:color w:val="000000" w:themeColor="text1"/>
                <w:sz w:val="20"/>
                <w:szCs w:val="20"/>
                <w:lang w:val="en-US"/>
              </w:rPr>
              <w:t xml:space="preserve">= 75 </w:t>
            </w:r>
          </w:p>
          <w:p w14:paraId="2617E623" w14:textId="3F7CE0E7" w:rsidR="0086198F" w:rsidRPr="0086198F" w:rsidRDefault="0086198F" w:rsidP="01766F28">
            <w:pPr>
              <w:rPr>
                <w:color w:val="000000" w:themeColor="text1"/>
                <w:sz w:val="20"/>
                <w:szCs w:val="20"/>
                <w:lang w:val="en-US"/>
              </w:rPr>
            </w:pPr>
            <w:r w:rsidRPr="0086198F">
              <w:rPr>
                <w:color w:val="000000" w:themeColor="text1"/>
                <w:sz w:val="20"/>
                <w:szCs w:val="20"/>
                <w:lang w:val="en-US"/>
              </w:rPr>
              <w:t>100% female</w:t>
            </w:r>
          </w:p>
        </w:tc>
        <w:tc>
          <w:tcPr>
            <w:tcW w:w="2410" w:type="dxa"/>
            <w:shd w:val="clear" w:color="auto" w:fill="auto"/>
          </w:tcPr>
          <w:p w14:paraId="7DE493E5"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Semi-structured face-to-face interviews</w:t>
            </w:r>
          </w:p>
          <w:p w14:paraId="450AA776" w14:textId="77777777" w:rsidR="0086198F" w:rsidRPr="0086198F" w:rsidRDefault="0086198F" w:rsidP="01766F28">
            <w:pPr>
              <w:rPr>
                <w:color w:val="000000" w:themeColor="text1"/>
                <w:sz w:val="20"/>
                <w:szCs w:val="20"/>
                <w:lang w:val="en-US"/>
              </w:rPr>
            </w:pPr>
          </w:p>
        </w:tc>
        <w:tc>
          <w:tcPr>
            <w:tcW w:w="2693" w:type="dxa"/>
            <w:shd w:val="clear" w:color="auto" w:fill="auto"/>
          </w:tcPr>
          <w:p w14:paraId="44C729AA" w14:textId="77777777" w:rsidR="0086198F" w:rsidRPr="0086198F" w:rsidRDefault="0086198F" w:rsidP="1B8FE53A">
            <w:pPr>
              <w:rPr>
                <w:color w:val="000000" w:themeColor="text1"/>
                <w:sz w:val="20"/>
                <w:szCs w:val="20"/>
                <w:lang w:val="en-US"/>
              </w:rPr>
            </w:pPr>
            <w:r w:rsidRPr="0086198F">
              <w:rPr>
                <w:color w:val="000000" w:themeColor="text1"/>
                <w:sz w:val="20"/>
                <w:szCs w:val="20"/>
                <w:lang w:val="en-US"/>
              </w:rPr>
              <w:t>Participants expressed gratitude for the opportunity to get out and be among people with similar life experiences in a group fitness environment. They</w:t>
            </w:r>
          </w:p>
          <w:p w14:paraId="279649C2"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felt that their encountered and fostered a social support network through their involvement in the program, which allowed them to get out, socialize, and meet new people. </w:t>
            </w:r>
          </w:p>
        </w:tc>
        <w:tc>
          <w:tcPr>
            <w:tcW w:w="2502" w:type="dxa"/>
            <w:shd w:val="clear" w:color="auto" w:fill="auto"/>
          </w:tcPr>
          <w:p w14:paraId="4B9859A3" w14:textId="04E0FDC0"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Participants mentioned improvements in strength, </w:t>
            </w:r>
            <w:proofErr w:type="spellStart"/>
            <w:proofErr w:type="gramStart"/>
            <w:r w:rsidRPr="0086198F">
              <w:rPr>
                <w:color w:val="000000" w:themeColor="text1"/>
                <w:sz w:val="20"/>
                <w:szCs w:val="20"/>
                <w:lang w:val="en-US"/>
              </w:rPr>
              <w:t>balance,flexibility</w:t>
            </w:r>
            <w:proofErr w:type="spellEnd"/>
            <w:proofErr w:type="gramEnd"/>
            <w:r w:rsidRPr="0086198F">
              <w:rPr>
                <w:color w:val="000000" w:themeColor="text1"/>
                <w:sz w:val="20"/>
                <w:szCs w:val="20"/>
                <w:lang w:val="en-US"/>
              </w:rPr>
              <w:t>, and bone health.</w:t>
            </w:r>
          </w:p>
          <w:p w14:paraId="2EB3AAF7" w14:textId="77777777" w:rsidR="0086198F" w:rsidRPr="0086198F" w:rsidRDefault="0086198F" w:rsidP="004CA8F3">
            <w:pPr>
              <w:rPr>
                <w:color w:val="000000" w:themeColor="text1"/>
                <w:sz w:val="20"/>
                <w:szCs w:val="20"/>
                <w:lang w:val="en-US"/>
              </w:rPr>
            </w:pPr>
          </w:p>
          <w:p w14:paraId="3DB29D06" w14:textId="77777777" w:rsidR="0086198F" w:rsidRPr="0086198F" w:rsidRDefault="0086198F" w:rsidP="004CA8F3">
            <w:pPr>
              <w:rPr>
                <w:color w:val="000000" w:themeColor="text1"/>
                <w:sz w:val="20"/>
                <w:szCs w:val="20"/>
                <w:highlight w:val="yellow"/>
                <w:lang w:val="en-US"/>
              </w:rPr>
            </w:pPr>
          </w:p>
        </w:tc>
      </w:tr>
      <w:tr w:rsidR="0086198F" w:rsidRPr="005A2C4F" w14:paraId="2447A190" w14:textId="77777777" w:rsidTr="00A20E90">
        <w:trPr>
          <w:trHeight w:val="698"/>
        </w:trPr>
        <w:tc>
          <w:tcPr>
            <w:tcW w:w="2069" w:type="dxa"/>
            <w:shd w:val="clear" w:color="auto" w:fill="auto"/>
          </w:tcPr>
          <w:p w14:paraId="69769039" w14:textId="77777777" w:rsidR="0086198F" w:rsidRPr="0086198F" w:rsidRDefault="0086198F" w:rsidP="62351BC8">
            <w:pPr>
              <w:rPr>
                <w:color w:val="000000" w:themeColor="text1"/>
                <w:sz w:val="20"/>
                <w:szCs w:val="20"/>
                <w:lang w:val="en-US"/>
              </w:rPr>
            </w:pPr>
            <w:proofErr w:type="spellStart"/>
            <w:r w:rsidRPr="0086198F">
              <w:rPr>
                <w:color w:val="000000" w:themeColor="text1"/>
                <w:sz w:val="20"/>
                <w:szCs w:val="20"/>
                <w:lang w:val="en-US"/>
              </w:rPr>
              <w:t>Brustio</w:t>
            </w:r>
            <w:proofErr w:type="spellEnd"/>
            <w:r w:rsidRPr="0086198F">
              <w:rPr>
                <w:color w:val="000000" w:themeColor="text1"/>
                <w:sz w:val="20"/>
                <w:szCs w:val="20"/>
                <w:lang w:val="en-US"/>
              </w:rPr>
              <w:t xml:space="preserve">, </w:t>
            </w:r>
          </w:p>
          <w:p w14:paraId="0487C290" w14:textId="77777777" w:rsidR="0086198F" w:rsidRPr="0086198F" w:rsidRDefault="0086198F" w:rsidP="62351BC8">
            <w:pPr>
              <w:rPr>
                <w:color w:val="000000" w:themeColor="text1"/>
                <w:sz w:val="20"/>
                <w:szCs w:val="20"/>
                <w:lang w:val="en-US"/>
              </w:rPr>
            </w:pPr>
            <w:r w:rsidRPr="0086198F">
              <w:rPr>
                <w:color w:val="000000" w:themeColor="text1"/>
                <w:sz w:val="20"/>
                <w:szCs w:val="20"/>
                <w:lang w:val="en-US"/>
              </w:rPr>
              <w:t xml:space="preserve">2018, </w:t>
            </w:r>
          </w:p>
          <w:p w14:paraId="673FB858" w14:textId="77777777" w:rsidR="0086198F" w:rsidRPr="0086198F" w:rsidRDefault="0086198F" w:rsidP="62351BC8">
            <w:pPr>
              <w:rPr>
                <w:color w:val="000000" w:themeColor="text1"/>
                <w:sz w:val="20"/>
                <w:szCs w:val="20"/>
                <w:lang w:val="en-US"/>
              </w:rPr>
            </w:pPr>
            <w:r w:rsidRPr="0086198F">
              <w:rPr>
                <w:color w:val="000000" w:themeColor="text1"/>
                <w:sz w:val="20"/>
                <w:szCs w:val="20"/>
                <w:lang w:val="en-US"/>
              </w:rPr>
              <w:t>Italy</w:t>
            </w:r>
          </w:p>
        </w:tc>
        <w:tc>
          <w:tcPr>
            <w:tcW w:w="2888" w:type="dxa"/>
            <w:shd w:val="clear" w:color="auto" w:fill="auto"/>
          </w:tcPr>
          <w:p w14:paraId="1290045A" w14:textId="77777777" w:rsidR="0086198F" w:rsidRPr="0086198F" w:rsidRDefault="0086198F" w:rsidP="62351BC8">
            <w:pPr>
              <w:rPr>
                <w:color w:val="000000" w:themeColor="text1"/>
                <w:sz w:val="20"/>
                <w:szCs w:val="20"/>
                <w:lang w:val="en-US"/>
              </w:rPr>
            </w:pPr>
            <w:r w:rsidRPr="0086198F">
              <w:rPr>
                <w:color w:val="000000" w:themeColor="text1"/>
                <w:sz w:val="20"/>
                <w:szCs w:val="20"/>
                <w:lang w:val="en-US"/>
              </w:rPr>
              <w:t>A dance training program that included different dance routines and was progressive in terms of motor complexity. Two 60-min sessions per week, 16 consecutive weeks for a total of 32 classes</w:t>
            </w:r>
          </w:p>
        </w:tc>
        <w:tc>
          <w:tcPr>
            <w:tcW w:w="2835" w:type="dxa"/>
            <w:shd w:val="clear" w:color="auto" w:fill="auto"/>
          </w:tcPr>
          <w:p w14:paraId="3A03B841" w14:textId="1AFFDE9D" w:rsidR="0086198F" w:rsidRDefault="0086198F" w:rsidP="62351BC8">
            <w:pPr>
              <w:rPr>
                <w:color w:val="000000" w:themeColor="text1"/>
                <w:sz w:val="20"/>
                <w:szCs w:val="20"/>
                <w:lang w:val="en-US"/>
              </w:rPr>
            </w:pPr>
            <w:r w:rsidRPr="0086198F">
              <w:rPr>
                <w:color w:val="000000" w:themeColor="text1"/>
                <w:sz w:val="20"/>
                <w:szCs w:val="20"/>
                <w:lang w:val="en-US"/>
              </w:rPr>
              <w:t xml:space="preserve">≥ 65 years old, retired, living independently, having a medical certificate of good health and able to walk without assistance. </w:t>
            </w:r>
          </w:p>
          <w:p w14:paraId="650BF590" w14:textId="77777777" w:rsidR="00564CBA" w:rsidRPr="0086198F" w:rsidRDefault="00564CBA" w:rsidP="62351BC8">
            <w:pPr>
              <w:rPr>
                <w:color w:val="000000" w:themeColor="text1"/>
                <w:sz w:val="20"/>
                <w:szCs w:val="20"/>
                <w:lang w:val="en-US"/>
              </w:rPr>
            </w:pPr>
          </w:p>
          <w:p w14:paraId="3BC05AFF" w14:textId="4DDB095E" w:rsidR="0086198F" w:rsidRPr="0086198F" w:rsidRDefault="0086198F" w:rsidP="62351BC8">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63</w:t>
            </w:r>
            <w:r w:rsidR="00045301">
              <w:rPr>
                <w:color w:val="000000" w:themeColor="text1"/>
                <w:sz w:val="20"/>
                <w:szCs w:val="20"/>
                <w:lang w:val="en-US"/>
              </w:rPr>
              <w:t> </w:t>
            </w:r>
            <w:r w:rsidRPr="0086198F">
              <w:rPr>
                <w:color w:val="000000" w:themeColor="text1"/>
                <w:sz w:val="20"/>
                <w:szCs w:val="20"/>
                <w:lang w:val="en-US"/>
              </w:rPr>
              <w:t xml:space="preserve">(no control group) </w:t>
            </w:r>
          </w:p>
          <w:p w14:paraId="5D6FCA1E" w14:textId="6634375F" w:rsidR="0086198F" w:rsidRPr="0086198F" w:rsidRDefault="00E039DF" w:rsidP="62351BC8">
            <w:pPr>
              <w:rPr>
                <w:color w:val="000000" w:themeColor="text1"/>
                <w:sz w:val="20"/>
                <w:szCs w:val="20"/>
                <w:lang w:val="en-US"/>
              </w:rPr>
            </w:pPr>
            <w:r>
              <w:rPr>
                <w:color w:val="000000" w:themeColor="text1"/>
                <w:sz w:val="20"/>
                <w:szCs w:val="20"/>
                <w:lang w:val="en-US"/>
              </w:rPr>
              <w:t>Age</w:t>
            </w:r>
            <w:r w:rsidR="0055136A">
              <w:rPr>
                <w:color w:val="000000" w:themeColor="text1"/>
                <w:sz w:val="20"/>
                <w:szCs w:val="20"/>
                <w:lang w:val="en-US"/>
              </w:rPr>
              <w:t xml:space="preserve"> [years]</w:t>
            </w:r>
            <w:r>
              <w:rPr>
                <w:color w:val="000000" w:themeColor="text1"/>
                <w:sz w:val="20"/>
                <w:szCs w:val="20"/>
                <w:lang w:val="en-US"/>
              </w:rPr>
              <w:t>: M</w:t>
            </w:r>
            <w:r w:rsidR="0086198F" w:rsidRPr="0086198F">
              <w:rPr>
                <w:color w:val="000000" w:themeColor="text1"/>
                <w:sz w:val="20"/>
                <w:szCs w:val="20"/>
                <w:lang w:val="en-US"/>
              </w:rPr>
              <w:t xml:space="preserve"> = 70</w:t>
            </w:r>
            <w:r>
              <w:rPr>
                <w:color w:val="000000" w:themeColor="text1"/>
                <w:sz w:val="20"/>
                <w:szCs w:val="20"/>
                <w:lang w:val="en-US"/>
              </w:rPr>
              <w:t xml:space="preserve">, SD = </w:t>
            </w:r>
            <w:r w:rsidR="0086198F" w:rsidRPr="0086198F">
              <w:rPr>
                <w:color w:val="000000" w:themeColor="text1"/>
                <w:sz w:val="20"/>
                <w:szCs w:val="20"/>
                <w:lang w:val="en-US"/>
              </w:rPr>
              <w:t xml:space="preserve">4  </w:t>
            </w:r>
          </w:p>
          <w:p w14:paraId="24A9C6CE" w14:textId="77777777" w:rsidR="0086198F" w:rsidRPr="0086198F" w:rsidRDefault="0086198F" w:rsidP="62351BC8">
            <w:pPr>
              <w:rPr>
                <w:color w:val="000000" w:themeColor="text1"/>
                <w:sz w:val="20"/>
                <w:szCs w:val="20"/>
                <w:lang w:val="en-US"/>
              </w:rPr>
            </w:pPr>
            <w:r w:rsidRPr="0086198F">
              <w:rPr>
                <w:color w:val="000000" w:themeColor="text1"/>
                <w:sz w:val="20"/>
                <w:szCs w:val="20"/>
                <w:lang w:val="en-US"/>
              </w:rPr>
              <w:t>75.5% female</w:t>
            </w:r>
          </w:p>
        </w:tc>
        <w:tc>
          <w:tcPr>
            <w:tcW w:w="2410" w:type="dxa"/>
            <w:shd w:val="clear" w:color="auto" w:fill="auto"/>
          </w:tcPr>
          <w:p w14:paraId="203C8183" w14:textId="13365647" w:rsidR="0086198F" w:rsidRPr="0086198F" w:rsidRDefault="0086198F" w:rsidP="62351BC8">
            <w:pPr>
              <w:rPr>
                <w:color w:val="000000" w:themeColor="text1"/>
                <w:sz w:val="20"/>
                <w:szCs w:val="20"/>
                <w:lang w:val="en-US"/>
              </w:rPr>
            </w:pPr>
            <w:r w:rsidRPr="0086198F">
              <w:rPr>
                <w:color w:val="000000" w:themeColor="text1"/>
                <w:sz w:val="20"/>
                <w:szCs w:val="20"/>
                <w:lang w:val="en-US"/>
              </w:rPr>
              <w:t>Social engagement:</w:t>
            </w:r>
            <w:r w:rsidR="00D54C3A">
              <w:rPr>
                <w:color w:val="000000" w:themeColor="text1"/>
                <w:sz w:val="20"/>
                <w:szCs w:val="20"/>
                <w:lang w:val="en-US"/>
              </w:rPr>
              <w:t xml:space="preserve"> </w:t>
            </w:r>
            <w:r w:rsidRPr="0086198F">
              <w:rPr>
                <w:color w:val="000000" w:themeColor="text1"/>
                <w:sz w:val="20"/>
                <w:szCs w:val="20"/>
                <w:lang w:val="en-US"/>
              </w:rPr>
              <w:t>LSNS-6</w:t>
            </w:r>
          </w:p>
          <w:p w14:paraId="4C414CAA" w14:textId="77777777" w:rsidR="0086198F" w:rsidRPr="0086198F" w:rsidRDefault="0086198F" w:rsidP="62351BC8">
            <w:pPr>
              <w:rPr>
                <w:color w:val="000000" w:themeColor="text1"/>
                <w:sz w:val="20"/>
                <w:szCs w:val="20"/>
                <w:lang w:val="en-US"/>
              </w:rPr>
            </w:pPr>
          </w:p>
          <w:p w14:paraId="0026F9F1" w14:textId="02D5B18B" w:rsidR="0086198F" w:rsidRPr="0086198F" w:rsidRDefault="0086198F" w:rsidP="62351BC8">
            <w:pPr>
              <w:rPr>
                <w:color w:val="000000" w:themeColor="text1"/>
                <w:sz w:val="20"/>
                <w:szCs w:val="20"/>
                <w:lang w:val="en-US"/>
              </w:rPr>
            </w:pPr>
            <w:r w:rsidRPr="0086198F">
              <w:rPr>
                <w:color w:val="000000" w:themeColor="text1"/>
                <w:sz w:val="20"/>
                <w:szCs w:val="20"/>
                <w:lang w:val="en-US"/>
              </w:rPr>
              <w:t>Mobility: TUG</w:t>
            </w:r>
            <w:r w:rsidR="00380773">
              <w:rPr>
                <w:color w:val="000000" w:themeColor="text1"/>
                <w:sz w:val="20"/>
                <w:szCs w:val="20"/>
                <w:lang w:val="en-US"/>
              </w:rPr>
              <w:t>;</w:t>
            </w:r>
            <w:r w:rsidRPr="0086198F">
              <w:rPr>
                <w:color w:val="000000" w:themeColor="text1"/>
                <w:sz w:val="20"/>
                <w:szCs w:val="20"/>
                <w:lang w:val="en-US"/>
              </w:rPr>
              <w:t xml:space="preserve"> TUG in a dual-task condition (TUGM</w:t>
            </w:r>
            <w:proofErr w:type="gramStart"/>
            <w:r w:rsidRPr="0086198F">
              <w:rPr>
                <w:color w:val="000000" w:themeColor="text1"/>
                <w:sz w:val="20"/>
                <w:szCs w:val="20"/>
                <w:lang w:val="en-US"/>
              </w:rPr>
              <w:t>)</w:t>
            </w:r>
            <w:r w:rsidR="00380773">
              <w:rPr>
                <w:color w:val="000000" w:themeColor="text1"/>
                <w:sz w:val="20"/>
                <w:szCs w:val="20"/>
                <w:lang w:val="en-US"/>
              </w:rPr>
              <w:t>;</w:t>
            </w:r>
            <w:r w:rsidR="0083668F">
              <w:rPr>
                <w:color w:val="000000" w:themeColor="text1"/>
                <w:sz w:val="20"/>
                <w:szCs w:val="20"/>
                <w:lang w:val="en-US"/>
              </w:rPr>
              <w:t>FSST</w:t>
            </w:r>
            <w:proofErr w:type="gramEnd"/>
            <w:r w:rsidRPr="0086198F">
              <w:rPr>
                <w:color w:val="000000" w:themeColor="text1"/>
                <w:sz w:val="20"/>
                <w:szCs w:val="20"/>
                <w:lang w:val="en-US"/>
              </w:rPr>
              <w:t xml:space="preserve"> </w:t>
            </w:r>
          </w:p>
          <w:p w14:paraId="724F4067" w14:textId="77777777" w:rsidR="0086198F" w:rsidRPr="0086198F" w:rsidRDefault="0086198F" w:rsidP="62351BC8">
            <w:pPr>
              <w:rPr>
                <w:color w:val="000000" w:themeColor="text1"/>
                <w:sz w:val="20"/>
                <w:szCs w:val="20"/>
                <w:lang w:val="en-US"/>
              </w:rPr>
            </w:pPr>
          </w:p>
          <w:p w14:paraId="6566B5EA" w14:textId="77777777" w:rsidR="0086198F" w:rsidRPr="0086198F" w:rsidRDefault="0086198F" w:rsidP="62351BC8">
            <w:pPr>
              <w:rPr>
                <w:color w:val="000000" w:themeColor="text1"/>
                <w:sz w:val="20"/>
                <w:szCs w:val="20"/>
                <w:lang w:val="en-US"/>
              </w:rPr>
            </w:pPr>
            <w:r w:rsidRPr="0086198F">
              <w:rPr>
                <w:color w:val="000000" w:themeColor="text1"/>
                <w:sz w:val="20"/>
                <w:szCs w:val="20"/>
                <w:lang w:val="en-US"/>
              </w:rPr>
              <w:t>At baseline and after 16 weeks.</w:t>
            </w:r>
          </w:p>
        </w:tc>
        <w:tc>
          <w:tcPr>
            <w:tcW w:w="2693" w:type="dxa"/>
            <w:shd w:val="clear" w:color="auto" w:fill="auto"/>
          </w:tcPr>
          <w:p w14:paraId="305DBC08" w14:textId="7B04DB77" w:rsidR="0086198F" w:rsidRPr="0086198F" w:rsidRDefault="0086198F" w:rsidP="62351BC8">
            <w:pPr>
              <w:rPr>
                <w:color w:val="000000" w:themeColor="text1"/>
                <w:sz w:val="20"/>
                <w:szCs w:val="20"/>
                <w:lang w:val="en-US"/>
              </w:rPr>
            </w:pPr>
            <w:r w:rsidRPr="0086198F">
              <w:rPr>
                <w:color w:val="000000" w:themeColor="text1"/>
                <w:sz w:val="20"/>
                <w:szCs w:val="20"/>
                <w:lang w:val="en-US"/>
              </w:rPr>
              <w:t>Significant improvement in LSNS-6 scores (p</w:t>
            </w:r>
            <w:r w:rsidR="00E15D37">
              <w:rPr>
                <w:color w:val="000000" w:themeColor="text1"/>
                <w:sz w:val="20"/>
                <w:szCs w:val="20"/>
                <w:lang w:val="en-US"/>
              </w:rPr>
              <w:t> </w:t>
            </w:r>
            <w:r w:rsidRPr="0086198F">
              <w:rPr>
                <w:color w:val="000000" w:themeColor="text1"/>
                <w:sz w:val="20"/>
                <w:szCs w:val="20"/>
                <w:lang w:val="en-US"/>
              </w:rPr>
              <w:t>&lt;</w:t>
            </w:r>
            <w:r w:rsidR="00E15D37">
              <w:rPr>
                <w:color w:val="000000" w:themeColor="text1"/>
                <w:sz w:val="20"/>
                <w:szCs w:val="20"/>
                <w:lang w:val="en-US"/>
              </w:rPr>
              <w:t> </w:t>
            </w:r>
            <w:r w:rsidRPr="0086198F">
              <w:rPr>
                <w:color w:val="000000" w:themeColor="text1"/>
                <w:sz w:val="20"/>
                <w:szCs w:val="20"/>
                <w:lang w:val="en-US"/>
              </w:rPr>
              <w:t>0.001).</w:t>
            </w:r>
          </w:p>
        </w:tc>
        <w:tc>
          <w:tcPr>
            <w:tcW w:w="2511" w:type="dxa"/>
            <w:gridSpan w:val="2"/>
            <w:shd w:val="clear" w:color="auto" w:fill="auto"/>
          </w:tcPr>
          <w:p w14:paraId="17035993" w14:textId="610DFC09" w:rsidR="0086198F" w:rsidRPr="0086198F" w:rsidRDefault="0086198F" w:rsidP="004CA8F3">
            <w:pPr>
              <w:rPr>
                <w:color w:val="000000" w:themeColor="text1"/>
                <w:sz w:val="20"/>
                <w:szCs w:val="20"/>
                <w:lang w:val="en-US"/>
              </w:rPr>
            </w:pPr>
            <w:r w:rsidRPr="0086198F">
              <w:rPr>
                <w:color w:val="000000" w:themeColor="text1"/>
                <w:sz w:val="20"/>
                <w:szCs w:val="20"/>
                <w:lang w:val="en-US"/>
              </w:rPr>
              <w:t>Significant improvement in all mobility tests: TUG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01), TUGM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5) and FSS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01).</w:t>
            </w:r>
          </w:p>
          <w:p w14:paraId="769007A2" w14:textId="77777777" w:rsidR="0086198F" w:rsidRPr="0086198F" w:rsidRDefault="0086198F" w:rsidP="004CA8F3">
            <w:pPr>
              <w:rPr>
                <w:color w:val="000000" w:themeColor="text1"/>
                <w:sz w:val="20"/>
                <w:szCs w:val="20"/>
                <w:lang w:val="en-US"/>
              </w:rPr>
            </w:pPr>
          </w:p>
          <w:p w14:paraId="0E81CAA4" w14:textId="77777777" w:rsidR="0086198F" w:rsidRPr="0086198F" w:rsidRDefault="0086198F" w:rsidP="62351BC8">
            <w:pPr>
              <w:rPr>
                <w:color w:val="000000" w:themeColor="text1"/>
                <w:sz w:val="20"/>
                <w:szCs w:val="20"/>
                <w:lang w:val="en-US"/>
              </w:rPr>
            </w:pPr>
          </w:p>
        </w:tc>
      </w:tr>
      <w:tr w:rsidR="0086198F" w:rsidRPr="005A2C4F" w14:paraId="614BCECC" w14:textId="77777777" w:rsidTr="003F487A">
        <w:trPr>
          <w:gridAfter w:val="1"/>
          <w:wAfter w:w="9" w:type="dxa"/>
          <w:trHeight w:val="495"/>
        </w:trPr>
        <w:tc>
          <w:tcPr>
            <w:tcW w:w="2069" w:type="dxa"/>
            <w:shd w:val="clear" w:color="auto" w:fill="auto"/>
          </w:tcPr>
          <w:p w14:paraId="6B0DDCB0" w14:textId="77777777" w:rsidR="0086198F" w:rsidRPr="0086198F" w:rsidRDefault="0086198F" w:rsidP="1F98665B">
            <w:pPr>
              <w:rPr>
                <w:color w:val="000000" w:themeColor="text1"/>
                <w:sz w:val="20"/>
                <w:szCs w:val="20"/>
                <w:lang w:val="en-US"/>
              </w:rPr>
            </w:pPr>
            <w:proofErr w:type="spellStart"/>
            <w:r w:rsidRPr="0086198F">
              <w:rPr>
                <w:color w:val="000000" w:themeColor="text1"/>
                <w:sz w:val="20"/>
                <w:szCs w:val="20"/>
                <w:lang w:val="en-US"/>
              </w:rPr>
              <w:t>Carrapatosoa</w:t>
            </w:r>
            <w:proofErr w:type="spellEnd"/>
            <w:r w:rsidRPr="0086198F">
              <w:rPr>
                <w:color w:val="000000" w:themeColor="text1"/>
                <w:sz w:val="20"/>
                <w:szCs w:val="20"/>
                <w:lang w:val="en-US"/>
              </w:rPr>
              <w:t>,</w:t>
            </w:r>
          </w:p>
          <w:p w14:paraId="0DD841CE"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2017,</w:t>
            </w:r>
          </w:p>
          <w:p w14:paraId="3C6124AC"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Portugal</w:t>
            </w:r>
          </w:p>
        </w:tc>
        <w:tc>
          <w:tcPr>
            <w:tcW w:w="2888" w:type="dxa"/>
            <w:shd w:val="clear" w:color="auto" w:fill="auto"/>
          </w:tcPr>
          <w:p w14:paraId="75C8B418" w14:textId="4D42BA54" w:rsidR="0086198F" w:rsidRPr="0086198F" w:rsidRDefault="0086198F" w:rsidP="00E15D37">
            <w:pPr>
              <w:rPr>
                <w:color w:val="000000" w:themeColor="text1"/>
                <w:sz w:val="20"/>
                <w:szCs w:val="20"/>
                <w:lang w:val="en-US"/>
              </w:rPr>
            </w:pPr>
            <w:r w:rsidRPr="0086198F">
              <w:rPr>
                <w:color w:val="000000" w:themeColor="text1"/>
                <w:sz w:val="20"/>
                <w:szCs w:val="20"/>
                <w:lang w:val="en-US"/>
              </w:rPr>
              <w:t xml:space="preserve">10- month </w:t>
            </w:r>
            <w:r w:rsidR="00E15D37">
              <w:rPr>
                <w:color w:val="000000" w:themeColor="text1"/>
                <w:sz w:val="20"/>
                <w:szCs w:val="20"/>
                <w:lang w:val="en-US"/>
              </w:rPr>
              <w:t>w</w:t>
            </w:r>
            <w:r w:rsidRPr="0086198F">
              <w:rPr>
                <w:color w:val="000000" w:themeColor="text1"/>
                <w:sz w:val="20"/>
                <w:szCs w:val="20"/>
                <w:lang w:val="en-US"/>
              </w:rPr>
              <w:t xml:space="preserve">alking </w:t>
            </w:r>
            <w:r w:rsidR="00E15D37">
              <w:rPr>
                <w:color w:val="000000" w:themeColor="text1"/>
                <w:sz w:val="20"/>
                <w:szCs w:val="20"/>
                <w:lang w:val="en-US"/>
              </w:rPr>
              <w:t>p</w:t>
            </w:r>
            <w:r w:rsidRPr="0086198F">
              <w:rPr>
                <w:color w:val="000000" w:themeColor="text1"/>
                <w:sz w:val="20"/>
                <w:szCs w:val="20"/>
                <w:lang w:val="en-US"/>
              </w:rPr>
              <w:t xml:space="preserve">rogram included individually reported functional fitness monitoring; monthly mail with educational materials and a schedule of the following months’ activities; three group walking/exercise sessions (40-50 min) per week; monthly activity “walking through the villages.; advertising </w:t>
            </w:r>
            <w:r w:rsidRPr="0086198F">
              <w:rPr>
                <w:color w:val="000000" w:themeColor="text1"/>
                <w:sz w:val="20"/>
                <w:szCs w:val="20"/>
                <w:lang w:val="en-US"/>
              </w:rPr>
              <w:lastRenderedPageBreak/>
              <w:t>panel with walking route information.</w:t>
            </w:r>
          </w:p>
        </w:tc>
        <w:tc>
          <w:tcPr>
            <w:tcW w:w="2835" w:type="dxa"/>
            <w:shd w:val="clear" w:color="auto" w:fill="auto"/>
          </w:tcPr>
          <w:p w14:paraId="2FB20637" w14:textId="13F2FB64" w:rsidR="0086198F" w:rsidRDefault="0086198F" w:rsidP="485A2814">
            <w:pPr>
              <w:rPr>
                <w:color w:val="000000" w:themeColor="text1"/>
                <w:sz w:val="20"/>
                <w:szCs w:val="20"/>
                <w:lang w:val="en-US"/>
              </w:rPr>
            </w:pPr>
            <w:r w:rsidRPr="0086198F">
              <w:rPr>
                <w:color w:val="000000" w:themeColor="text1"/>
                <w:sz w:val="20"/>
                <w:szCs w:val="20"/>
                <w:lang w:val="en-US"/>
              </w:rPr>
              <w:lastRenderedPageBreak/>
              <w:t xml:space="preserve">Retired, non-active in the previous year (engaging in at least two days a week for 20 minutes or more of </w:t>
            </w:r>
            <w:r w:rsidR="00D54C3A">
              <w:rPr>
                <w:color w:val="000000" w:themeColor="text1"/>
                <w:sz w:val="20"/>
                <w:szCs w:val="20"/>
                <w:lang w:val="en-US"/>
              </w:rPr>
              <w:t>MVPA</w:t>
            </w:r>
            <w:r w:rsidRPr="0086198F">
              <w:rPr>
                <w:color w:val="000000" w:themeColor="text1"/>
                <w:sz w:val="20"/>
                <w:szCs w:val="20"/>
                <w:lang w:val="en-US"/>
              </w:rPr>
              <w:t>)</w:t>
            </w:r>
          </w:p>
          <w:p w14:paraId="0CEFC602" w14:textId="77777777" w:rsidR="00564CBA" w:rsidRPr="0086198F" w:rsidRDefault="00564CBA" w:rsidP="485A2814">
            <w:pPr>
              <w:rPr>
                <w:color w:val="000000" w:themeColor="text1"/>
                <w:sz w:val="20"/>
                <w:szCs w:val="20"/>
                <w:lang w:val="en-US"/>
              </w:rPr>
            </w:pPr>
          </w:p>
          <w:p w14:paraId="5BA52B72" w14:textId="18AB8BB9" w:rsidR="0086198F" w:rsidRPr="0086198F" w:rsidRDefault="0086198F" w:rsidP="485A2814">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 19</w:t>
            </w:r>
            <w:r w:rsidR="00743C32">
              <w:rPr>
                <w:color w:val="000000" w:themeColor="text1"/>
                <w:sz w:val="20"/>
                <w:szCs w:val="20"/>
                <w:lang w:val="en-US"/>
              </w:rPr>
              <w:t xml:space="preserve"> </w:t>
            </w:r>
            <w:r w:rsidR="00743C32" w:rsidRPr="0086198F">
              <w:rPr>
                <w:color w:val="000000" w:themeColor="text1"/>
                <w:sz w:val="20"/>
                <w:szCs w:val="20"/>
                <w:lang w:val="en-US"/>
              </w:rPr>
              <w:t>(no control group)</w:t>
            </w:r>
          </w:p>
          <w:p w14:paraId="6A80887B" w14:textId="7667A205" w:rsidR="0086198F" w:rsidRPr="0086198F" w:rsidRDefault="00E039DF" w:rsidP="485A2814">
            <w:pPr>
              <w:rPr>
                <w:color w:val="000000" w:themeColor="text1"/>
                <w:sz w:val="20"/>
                <w:szCs w:val="20"/>
                <w:lang w:val="en-US"/>
              </w:rPr>
            </w:pPr>
            <w:r>
              <w:rPr>
                <w:color w:val="000000" w:themeColor="text1"/>
                <w:sz w:val="20"/>
                <w:szCs w:val="20"/>
                <w:lang w:val="en-US"/>
              </w:rPr>
              <w:t>Age</w:t>
            </w:r>
            <w:r w:rsidR="0055136A">
              <w:rPr>
                <w:color w:val="000000" w:themeColor="text1"/>
                <w:sz w:val="20"/>
                <w:szCs w:val="20"/>
                <w:lang w:val="en-US"/>
              </w:rPr>
              <w:t xml:space="preserve"> [years]</w:t>
            </w:r>
            <w:r>
              <w:rPr>
                <w:color w:val="000000" w:themeColor="text1"/>
                <w:sz w:val="20"/>
                <w:szCs w:val="20"/>
                <w:lang w:val="en-US"/>
              </w:rPr>
              <w:t>: M</w:t>
            </w:r>
            <w:r w:rsidR="0086198F" w:rsidRPr="0086198F">
              <w:rPr>
                <w:color w:val="000000" w:themeColor="text1"/>
                <w:sz w:val="20"/>
                <w:szCs w:val="20"/>
                <w:lang w:val="en-US"/>
              </w:rPr>
              <w:t xml:space="preserve"> = 67</w:t>
            </w:r>
            <w:r w:rsidR="001711D9">
              <w:rPr>
                <w:color w:val="000000" w:themeColor="text1"/>
                <w:sz w:val="20"/>
                <w:szCs w:val="20"/>
                <w:lang w:val="en-US"/>
              </w:rPr>
              <w:t>.</w:t>
            </w:r>
            <w:r w:rsidR="0086198F" w:rsidRPr="0086198F">
              <w:rPr>
                <w:color w:val="000000" w:themeColor="text1"/>
                <w:sz w:val="20"/>
                <w:szCs w:val="20"/>
                <w:lang w:val="en-US"/>
              </w:rPr>
              <w:t>4</w:t>
            </w:r>
            <w:r>
              <w:rPr>
                <w:color w:val="000000" w:themeColor="text1"/>
                <w:sz w:val="20"/>
                <w:szCs w:val="20"/>
                <w:lang w:val="en-US"/>
              </w:rPr>
              <w:t>, SD =</w:t>
            </w:r>
            <w:r w:rsidR="0086198F" w:rsidRPr="0086198F">
              <w:rPr>
                <w:color w:val="000000" w:themeColor="text1"/>
                <w:sz w:val="20"/>
                <w:szCs w:val="20"/>
                <w:lang w:val="en-US"/>
              </w:rPr>
              <w:t xml:space="preserve"> 2</w:t>
            </w:r>
            <w:r w:rsidR="001711D9">
              <w:rPr>
                <w:color w:val="000000" w:themeColor="text1"/>
                <w:sz w:val="20"/>
                <w:szCs w:val="20"/>
                <w:lang w:val="en-US"/>
              </w:rPr>
              <w:t>.</w:t>
            </w:r>
            <w:r>
              <w:rPr>
                <w:color w:val="000000" w:themeColor="text1"/>
                <w:sz w:val="20"/>
                <w:szCs w:val="20"/>
                <w:lang w:val="en-US"/>
              </w:rPr>
              <w:t>5</w:t>
            </w:r>
            <w:r w:rsidR="0055136A">
              <w:rPr>
                <w:color w:val="000000" w:themeColor="text1"/>
                <w:sz w:val="20"/>
                <w:szCs w:val="20"/>
                <w:lang w:val="en-US"/>
              </w:rPr>
              <w:t>,</w:t>
            </w:r>
          </w:p>
          <w:p w14:paraId="6000CF3E"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84.2% female</w:t>
            </w:r>
          </w:p>
          <w:p w14:paraId="1A1B6155" w14:textId="77777777" w:rsidR="0086198F" w:rsidRPr="0086198F" w:rsidRDefault="0086198F" w:rsidP="485A2814">
            <w:pPr>
              <w:rPr>
                <w:color w:val="000000" w:themeColor="text1"/>
                <w:sz w:val="20"/>
                <w:szCs w:val="20"/>
                <w:lang w:val="en-US"/>
              </w:rPr>
            </w:pPr>
          </w:p>
          <w:p w14:paraId="2771AB42" w14:textId="328EFFA2" w:rsidR="0086198F" w:rsidRPr="0086198F" w:rsidRDefault="0086198F" w:rsidP="485A2814">
            <w:pPr>
              <w:rPr>
                <w:color w:val="000000" w:themeColor="text1"/>
                <w:sz w:val="20"/>
                <w:szCs w:val="20"/>
                <w:lang w:val="en-US"/>
              </w:rPr>
            </w:pPr>
            <w:r w:rsidRPr="0086198F">
              <w:rPr>
                <w:color w:val="000000" w:themeColor="text1"/>
                <w:sz w:val="20"/>
                <w:szCs w:val="20"/>
                <w:lang w:val="en-US"/>
              </w:rPr>
              <w:t>Interviews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2</w:t>
            </w:r>
          </w:p>
          <w:p w14:paraId="4EC3D15A"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lastRenderedPageBreak/>
              <w:t>83.3% female</w:t>
            </w:r>
          </w:p>
        </w:tc>
        <w:tc>
          <w:tcPr>
            <w:tcW w:w="2410" w:type="dxa"/>
            <w:shd w:val="clear" w:color="auto" w:fill="auto"/>
          </w:tcPr>
          <w:p w14:paraId="0A41A14E" w14:textId="00BF8C76" w:rsidR="00380773" w:rsidRDefault="0086198F" w:rsidP="485A2814">
            <w:pPr>
              <w:spacing w:line="259" w:lineRule="auto"/>
              <w:rPr>
                <w:color w:val="000000" w:themeColor="text1"/>
                <w:sz w:val="20"/>
                <w:szCs w:val="20"/>
                <w:lang w:val="en-US"/>
              </w:rPr>
            </w:pPr>
            <w:r w:rsidRPr="0086198F">
              <w:rPr>
                <w:color w:val="000000" w:themeColor="text1"/>
                <w:sz w:val="20"/>
                <w:szCs w:val="20"/>
                <w:lang w:val="en-US"/>
              </w:rPr>
              <w:lastRenderedPageBreak/>
              <w:t>Functional fitness: SFT</w:t>
            </w:r>
          </w:p>
          <w:p w14:paraId="49434362" w14:textId="4F7C3B0C" w:rsidR="0086198F" w:rsidRPr="0086198F" w:rsidRDefault="0086198F" w:rsidP="485A2814">
            <w:pPr>
              <w:spacing w:line="259" w:lineRule="auto"/>
              <w:rPr>
                <w:color w:val="000000" w:themeColor="text1"/>
                <w:sz w:val="20"/>
                <w:szCs w:val="20"/>
                <w:lang w:val="en-US"/>
              </w:rPr>
            </w:pPr>
          </w:p>
          <w:p w14:paraId="35547840" w14:textId="6BF20D54" w:rsidR="00380773" w:rsidRDefault="0086198F" w:rsidP="485A2814">
            <w:pPr>
              <w:spacing w:line="259" w:lineRule="auto"/>
              <w:rPr>
                <w:color w:val="000000" w:themeColor="text1"/>
                <w:sz w:val="20"/>
                <w:szCs w:val="20"/>
                <w:lang w:val="en-US"/>
              </w:rPr>
            </w:pPr>
            <w:r w:rsidRPr="0086198F">
              <w:rPr>
                <w:color w:val="000000" w:themeColor="text1"/>
                <w:sz w:val="20"/>
                <w:szCs w:val="20"/>
                <w:lang w:val="en-US"/>
              </w:rPr>
              <w:t>PA: IPAQ-SF</w:t>
            </w:r>
          </w:p>
          <w:p w14:paraId="347CF0B3" w14:textId="3FF6503E" w:rsidR="0086198F" w:rsidRPr="0086198F" w:rsidRDefault="0086198F" w:rsidP="485A2814">
            <w:pPr>
              <w:spacing w:line="259" w:lineRule="auto"/>
              <w:rPr>
                <w:color w:val="000000" w:themeColor="text1"/>
                <w:sz w:val="20"/>
                <w:szCs w:val="20"/>
                <w:lang w:val="en-US"/>
              </w:rPr>
            </w:pPr>
          </w:p>
          <w:p w14:paraId="382AE4A9" w14:textId="77777777" w:rsidR="0086198F" w:rsidRPr="0086198F" w:rsidRDefault="0086198F" w:rsidP="485A2814">
            <w:pPr>
              <w:spacing w:line="259" w:lineRule="auto"/>
              <w:rPr>
                <w:color w:val="000000" w:themeColor="text1"/>
                <w:sz w:val="20"/>
                <w:szCs w:val="20"/>
                <w:lang w:val="en-US"/>
              </w:rPr>
            </w:pPr>
            <w:r w:rsidRPr="0086198F">
              <w:rPr>
                <w:color w:val="000000" w:themeColor="text1"/>
                <w:sz w:val="20"/>
                <w:szCs w:val="20"/>
                <w:lang w:val="en-US"/>
              </w:rPr>
              <w:t>At baseline and after 10 months.</w:t>
            </w:r>
          </w:p>
          <w:p w14:paraId="6092F4DE" w14:textId="77777777" w:rsidR="0086198F" w:rsidRPr="0086198F" w:rsidRDefault="0086198F" w:rsidP="485A2814">
            <w:pPr>
              <w:spacing w:line="259" w:lineRule="auto"/>
              <w:rPr>
                <w:color w:val="000000" w:themeColor="text1"/>
                <w:sz w:val="20"/>
                <w:szCs w:val="20"/>
                <w:lang w:val="en-US"/>
              </w:rPr>
            </w:pPr>
          </w:p>
          <w:p w14:paraId="00C8E1D0" w14:textId="677136C2" w:rsidR="0086198F" w:rsidRPr="0086198F" w:rsidRDefault="0086198F" w:rsidP="004CA8F3">
            <w:pPr>
              <w:spacing w:line="259" w:lineRule="auto"/>
              <w:rPr>
                <w:color w:val="000000" w:themeColor="text1"/>
                <w:sz w:val="20"/>
                <w:szCs w:val="20"/>
                <w:highlight w:val="yellow"/>
                <w:lang w:val="en-US"/>
              </w:rPr>
            </w:pPr>
            <w:r w:rsidRPr="0086198F">
              <w:rPr>
                <w:color w:val="000000" w:themeColor="text1"/>
                <w:sz w:val="20"/>
                <w:szCs w:val="20"/>
                <w:lang w:val="en-US"/>
              </w:rPr>
              <w:t xml:space="preserve">Semi-structured interviews after 10 </w:t>
            </w:r>
            <w:r w:rsidRPr="0086198F">
              <w:rPr>
                <w:color w:val="000000" w:themeColor="text1"/>
                <w:sz w:val="20"/>
                <w:szCs w:val="20"/>
                <w:lang w:val="en-US"/>
              </w:rPr>
              <w:lastRenderedPageBreak/>
              <w:t>months of participating in program</w:t>
            </w:r>
          </w:p>
          <w:p w14:paraId="358B9106" w14:textId="77777777" w:rsidR="0086198F" w:rsidRPr="0086198F" w:rsidRDefault="0086198F" w:rsidP="485A2814">
            <w:pPr>
              <w:spacing w:line="259" w:lineRule="auto"/>
              <w:rPr>
                <w:color w:val="000000" w:themeColor="text1"/>
                <w:sz w:val="20"/>
                <w:szCs w:val="20"/>
                <w:lang w:val="en-US"/>
              </w:rPr>
            </w:pPr>
          </w:p>
          <w:p w14:paraId="46477051" w14:textId="77777777" w:rsidR="0086198F" w:rsidRPr="0086198F" w:rsidRDefault="0086198F" w:rsidP="1F98665B">
            <w:pPr>
              <w:spacing w:line="259" w:lineRule="auto"/>
              <w:rPr>
                <w:color w:val="000000" w:themeColor="text1"/>
                <w:sz w:val="20"/>
                <w:szCs w:val="20"/>
                <w:lang w:val="en-US"/>
              </w:rPr>
            </w:pPr>
          </w:p>
        </w:tc>
        <w:tc>
          <w:tcPr>
            <w:tcW w:w="2693" w:type="dxa"/>
            <w:shd w:val="clear" w:color="auto" w:fill="auto"/>
          </w:tcPr>
          <w:p w14:paraId="3DACB043"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lastRenderedPageBreak/>
              <w:t>“Walking in a group” as well as “family” and “friends” were reported as being important social supports for the walking practice.</w:t>
            </w:r>
          </w:p>
          <w:p w14:paraId="24F2D634" w14:textId="77777777" w:rsidR="0086198F" w:rsidRPr="0086198F" w:rsidRDefault="0086198F" w:rsidP="004CA8F3">
            <w:pPr>
              <w:rPr>
                <w:color w:val="000000" w:themeColor="text1"/>
                <w:sz w:val="20"/>
                <w:szCs w:val="20"/>
                <w:lang w:val="en-US"/>
              </w:rPr>
            </w:pPr>
            <w:r w:rsidRPr="0086198F">
              <w:rPr>
                <w:color w:val="000000" w:themeColor="text1"/>
                <w:sz w:val="20"/>
                <w:szCs w:val="20"/>
                <w:lang w:val="en-US"/>
              </w:rPr>
              <w:t xml:space="preserve">However, the participants also reported that social criticism was raised by some people in the city to the walking group, and the group </w:t>
            </w:r>
            <w:r w:rsidRPr="0086198F">
              <w:rPr>
                <w:color w:val="000000" w:themeColor="text1"/>
                <w:sz w:val="20"/>
                <w:szCs w:val="20"/>
                <w:lang w:val="en-US"/>
              </w:rPr>
              <w:lastRenderedPageBreak/>
              <w:t>decided to change the walking paths from the city area to more natural surroundings.</w:t>
            </w:r>
          </w:p>
          <w:p w14:paraId="131056E5" w14:textId="77777777" w:rsidR="0086198F" w:rsidRPr="0086198F" w:rsidRDefault="0086198F" w:rsidP="004CA8F3">
            <w:pPr>
              <w:rPr>
                <w:color w:val="000000" w:themeColor="text1"/>
                <w:sz w:val="20"/>
                <w:szCs w:val="20"/>
                <w:lang w:val="en-US"/>
              </w:rPr>
            </w:pPr>
          </w:p>
          <w:p w14:paraId="74E24609" w14:textId="77777777" w:rsidR="0086198F" w:rsidRPr="0086198F" w:rsidRDefault="0086198F" w:rsidP="004CA8F3">
            <w:pPr>
              <w:rPr>
                <w:color w:val="000000" w:themeColor="text1"/>
                <w:sz w:val="20"/>
                <w:szCs w:val="20"/>
                <w:highlight w:val="yellow"/>
                <w:lang w:val="en-US"/>
              </w:rPr>
            </w:pPr>
          </w:p>
        </w:tc>
        <w:tc>
          <w:tcPr>
            <w:tcW w:w="2502" w:type="dxa"/>
            <w:shd w:val="clear" w:color="auto" w:fill="auto"/>
          </w:tcPr>
          <w:p w14:paraId="24AE28C6" w14:textId="77777777" w:rsidR="00E15D37" w:rsidRPr="0086198F" w:rsidRDefault="00E15D37" w:rsidP="00E15D37">
            <w:pPr>
              <w:rPr>
                <w:color w:val="000000" w:themeColor="text1"/>
                <w:sz w:val="20"/>
                <w:szCs w:val="20"/>
                <w:lang w:val="en-US"/>
              </w:rPr>
            </w:pPr>
            <w:r w:rsidRPr="0086198F">
              <w:rPr>
                <w:color w:val="000000" w:themeColor="text1"/>
                <w:sz w:val="20"/>
                <w:szCs w:val="20"/>
                <w:lang w:val="en-US"/>
              </w:rPr>
              <w:lastRenderedPageBreak/>
              <w:t>The scores of the functional fitness tests were significantly better after 10 months of the intervention, for all tests (p</w:t>
            </w:r>
            <w:r>
              <w:rPr>
                <w:color w:val="000000" w:themeColor="text1"/>
                <w:sz w:val="20"/>
                <w:szCs w:val="20"/>
                <w:lang w:val="en-US"/>
              </w:rPr>
              <w:t> </w:t>
            </w:r>
            <w:r w:rsidRPr="0086198F">
              <w:rPr>
                <w:color w:val="000000" w:themeColor="text1"/>
                <w:sz w:val="20"/>
                <w:szCs w:val="20"/>
                <w:lang w:val="en-US"/>
              </w:rPr>
              <w:t>≤</w:t>
            </w:r>
            <w:r>
              <w:rPr>
                <w:color w:val="000000" w:themeColor="text1"/>
                <w:sz w:val="20"/>
                <w:szCs w:val="20"/>
                <w:lang w:val="en-US"/>
              </w:rPr>
              <w:t> </w:t>
            </w:r>
            <w:r w:rsidRPr="0086198F">
              <w:rPr>
                <w:color w:val="000000" w:themeColor="text1"/>
                <w:sz w:val="20"/>
                <w:szCs w:val="20"/>
                <w:lang w:val="en-US"/>
              </w:rPr>
              <w:t>0.02) apart from back stretching, seat, and reaching.</w:t>
            </w:r>
          </w:p>
          <w:p w14:paraId="27A5C5FA" w14:textId="7D4EA151" w:rsidR="0086198F" w:rsidRPr="0086198F" w:rsidRDefault="00E15D37" w:rsidP="00E15D37">
            <w:pPr>
              <w:rPr>
                <w:color w:val="000000" w:themeColor="text1"/>
                <w:sz w:val="20"/>
                <w:szCs w:val="20"/>
                <w:lang w:val="en-US"/>
              </w:rPr>
            </w:pPr>
            <w:r w:rsidRPr="0086198F">
              <w:rPr>
                <w:color w:val="000000" w:themeColor="text1"/>
                <w:sz w:val="20"/>
                <w:szCs w:val="20"/>
                <w:lang w:val="en-US"/>
              </w:rPr>
              <w:t>There was significant improvement in overall PA minutes per week (p</w:t>
            </w:r>
            <w:r>
              <w:rPr>
                <w:color w:val="000000" w:themeColor="text1"/>
                <w:sz w:val="20"/>
                <w:szCs w:val="20"/>
                <w:lang w:val="en-US"/>
              </w:rPr>
              <w:t> </w:t>
            </w:r>
            <w:r w:rsidRPr="0086198F">
              <w:rPr>
                <w:color w:val="000000" w:themeColor="text1"/>
                <w:sz w:val="20"/>
                <w:szCs w:val="20"/>
                <w:lang w:val="en-US"/>
              </w:rPr>
              <w:t>≤</w:t>
            </w:r>
            <w:r>
              <w:rPr>
                <w:color w:val="000000" w:themeColor="text1"/>
                <w:sz w:val="20"/>
                <w:szCs w:val="20"/>
                <w:lang w:val="en-US"/>
              </w:rPr>
              <w:t> </w:t>
            </w:r>
            <w:r w:rsidRPr="0086198F">
              <w:rPr>
                <w:color w:val="000000" w:themeColor="text1"/>
                <w:sz w:val="20"/>
                <w:szCs w:val="20"/>
                <w:lang w:val="en-US"/>
              </w:rPr>
              <w:t xml:space="preserve">0.00) </w:t>
            </w:r>
            <w:r w:rsidRPr="0086198F">
              <w:rPr>
                <w:color w:val="000000" w:themeColor="text1"/>
                <w:sz w:val="20"/>
                <w:szCs w:val="20"/>
                <w:lang w:val="en-US"/>
              </w:rPr>
              <w:lastRenderedPageBreak/>
              <w:t>and walking minutes per week (p</w:t>
            </w:r>
            <w:r>
              <w:rPr>
                <w:color w:val="000000" w:themeColor="text1"/>
                <w:sz w:val="20"/>
                <w:szCs w:val="20"/>
                <w:lang w:val="en-US"/>
              </w:rPr>
              <w:t> </w:t>
            </w:r>
            <w:r w:rsidRPr="0086198F">
              <w:rPr>
                <w:color w:val="000000" w:themeColor="text1"/>
                <w:sz w:val="20"/>
                <w:szCs w:val="20"/>
                <w:lang w:val="en-US"/>
              </w:rPr>
              <w:t>=</w:t>
            </w:r>
            <w:r>
              <w:rPr>
                <w:color w:val="000000" w:themeColor="text1"/>
                <w:sz w:val="20"/>
                <w:szCs w:val="20"/>
                <w:lang w:val="en-US"/>
              </w:rPr>
              <w:t> </w:t>
            </w:r>
            <w:r w:rsidRPr="0086198F">
              <w:rPr>
                <w:color w:val="000000" w:themeColor="text1"/>
                <w:sz w:val="20"/>
                <w:szCs w:val="20"/>
                <w:lang w:val="en-US"/>
              </w:rPr>
              <w:t>0.04</w:t>
            </w:r>
            <w:proofErr w:type="gramStart"/>
            <w:r w:rsidRPr="0086198F">
              <w:rPr>
                <w:color w:val="000000" w:themeColor="text1"/>
                <w:sz w:val="20"/>
                <w:szCs w:val="20"/>
                <w:lang w:val="en-US"/>
              </w:rPr>
              <w:t>).</w:t>
            </w:r>
            <w:r w:rsidR="0086198F" w:rsidRPr="0086198F">
              <w:rPr>
                <w:color w:val="000000" w:themeColor="text1"/>
                <w:sz w:val="20"/>
                <w:szCs w:val="20"/>
                <w:lang w:val="en-US"/>
              </w:rPr>
              <w:t>The</w:t>
            </w:r>
            <w:proofErr w:type="gramEnd"/>
            <w:r w:rsidR="0086198F" w:rsidRPr="0086198F">
              <w:rPr>
                <w:color w:val="000000" w:themeColor="text1"/>
                <w:sz w:val="20"/>
                <w:szCs w:val="20"/>
                <w:lang w:val="en-US"/>
              </w:rPr>
              <w:t xml:space="preserve"> interviewed participants (67%) reported improvements in their body weight, agility, strength, flexibility and aerobic endurance, which led to less fatigue when walking and climbing stairs.</w:t>
            </w:r>
          </w:p>
          <w:p w14:paraId="6E0C19EF" w14:textId="76A20A78" w:rsidR="0086198F" w:rsidRPr="0086198F" w:rsidRDefault="0086198F" w:rsidP="1F98665B">
            <w:pPr>
              <w:rPr>
                <w:color w:val="000000" w:themeColor="text1"/>
                <w:sz w:val="20"/>
                <w:szCs w:val="20"/>
                <w:lang w:val="en-US"/>
              </w:rPr>
            </w:pPr>
          </w:p>
        </w:tc>
      </w:tr>
      <w:tr w:rsidR="0086198F" w:rsidRPr="0086198F" w14:paraId="719BB619" w14:textId="77777777" w:rsidTr="003F487A">
        <w:trPr>
          <w:gridAfter w:val="1"/>
          <w:wAfter w:w="9" w:type="dxa"/>
          <w:trHeight w:val="495"/>
        </w:trPr>
        <w:tc>
          <w:tcPr>
            <w:tcW w:w="2069" w:type="dxa"/>
            <w:shd w:val="clear" w:color="auto" w:fill="auto"/>
          </w:tcPr>
          <w:p w14:paraId="34495462" w14:textId="77777777" w:rsidR="0086198F" w:rsidRPr="0086198F" w:rsidRDefault="0086198F" w:rsidP="485A2814">
            <w:pPr>
              <w:rPr>
                <w:color w:val="000000" w:themeColor="text1"/>
                <w:sz w:val="20"/>
                <w:szCs w:val="20"/>
                <w:lang w:val="en-US"/>
              </w:rPr>
            </w:pPr>
            <w:proofErr w:type="spellStart"/>
            <w:r w:rsidRPr="0086198F">
              <w:rPr>
                <w:color w:val="000000" w:themeColor="text1"/>
                <w:sz w:val="20"/>
                <w:szCs w:val="20"/>
                <w:lang w:val="en-US"/>
              </w:rPr>
              <w:lastRenderedPageBreak/>
              <w:t>Cedergren</w:t>
            </w:r>
            <w:proofErr w:type="spellEnd"/>
            <w:r w:rsidRPr="0086198F">
              <w:rPr>
                <w:color w:val="000000" w:themeColor="text1"/>
                <w:sz w:val="20"/>
                <w:szCs w:val="20"/>
                <w:lang w:val="en-US"/>
              </w:rPr>
              <w:t>,</w:t>
            </w:r>
          </w:p>
          <w:p w14:paraId="7C36F922"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2007,</w:t>
            </w:r>
          </w:p>
          <w:p w14:paraId="64007CC5"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USA</w:t>
            </w:r>
          </w:p>
        </w:tc>
        <w:tc>
          <w:tcPr>
            <w:tcW w:w="2888" w:type="dxa"/>
            <w:shd w:val="clear" w:color="auto" w:fill="auto"/>
          </w:tcPr>
          <w:p w14:paraId="01BF6F4E" w14:textId="4178A118" w:rsidR="0086198F" w:rsidRPr="0086198F" w:rsidRDefault="0086198F" w:rsidP="485A2814">
            <w:pPr>
              <w:rPr>
                <w:color w:val="000000" w:themeColor="text1"/>
                <w:sz w:val="20"/>
                <w:szCs w:val="20"/>
                <w:lang w:val="en-US"/>
              </w:rPr>
            </w:pPr>
            <w:r w:rsidRPr="0086198F">
              <w:rPr>
                <w:color w:val="000000" w:themeColor="text1"/>
                <w:sz w:val="20"/>
                <w:szCs w:val="20"/>
                <w:lang w:val="en-US"/>
              </w:rPr>
              <w:t xml:space="preserve">Chair Volleyball Program - a competitive group </w:t>
            </w:r>
            <w:r w:rsidR="00D54C3A">
              <w:rPr>
                <w:color w:val="000000" w:themeColor="text1"/>
                <w:sz w:val="20"/>
                <w:szCs w:val="20"/>
                <w:lang w:val="en-US"/>
              </w:rPr>
              <w:t>PA</w:t>
            </w:r>
            <w:r w:rsidRPr="0086198F">
              <w:rPr>
                <w:color w:val="000000" w:themeColor="text1"/>
                <w:sz w:val="20"/>
                <w:szCs w:val="20"/>
                <w:lang w:val="en-US"/>
              </w:rPr>
              <w:t>. Games between teams registered in the league took place regularly from March to October. Additionally, each team practices weekly all year-round.</w:t>
            </w:r>
          </w:p>
        </w:tc>
        <w:tc>
          <w:tcPr>
            <w:tcW w:w="2835" w:type="dxa"/>
            <w:shd w:val="clear" w:color="auto" w:fill="auto"/>
          </w:tcPr>
          <w:p w14:paraId="281DBFBB" w14:textId="658BFF22" w:rsidR="0086198F" w:rsidRDefault="0086198F" w:rsidP="485A2814">
            <w:pPr>
              <w:rPr>
                <w:color w:val="000000" w:themeColor="text1"/>
                <w:sz w:val="20"/>
                <w:szCs w:val="20"/>
                <w:lang w:val="en-US"/>
              </w:rPr>
            </w:pPr>
            <w:r w:rsidRPr="0086198F">
              <w:rPr>
                <w:color w:val="000000" w:themeColor="text1"/>
                <w:sz w:val="20"/>
                <w:szCs w:val="20"/>
                <w:lang w:val="en-US"/>
              </w:rPr>
              <w:t>≥ 55 years old</w:t>
            </w:r>
          </w:p>
          <w:p w14:paraId="46C7B556" w14:textId="77777777" w:rsidR="00564CBA" w:rsidRPr="0086198F" w:rsidRDefault="00564CBA" w:rsidP="485A2814">
            <w:pPr>
              <w:rPr>
                <w:color w:val="000000" w:themeColor="text1"/>
                <w:sz w:val="20"/>
                <w:szCs w:val="20"/>
                <w:lang w:val="en-US"/>
              </w:rPr>
            </w:pPr>
          </w:p>
          <w:p w14:paraId="5685FDDE" w14:textId="45C47F1D" w:rsidR="008F35B7" w:rsidRPr="0086198F" w:rsidRDefault="0086198F" w:rsidP="485A2814">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 xml:space="preserve">222 </w:t>
            </w:r>
            <w:r w:rsidR="00743C32" w:rsidRPr="0086198F">
              <w:rPr>
                <w:color w:val="000000" w:themeColor="text1"/>
                <w:sz w:val="20"/>
                <w:szCs w:val="20"/>
                <w:lang w:val="en-US"/>
              </w:rPr>
              <w:t>(no control group)</w:t>
            </w:r>
          </w:p>
          <w:p w14:paraId="7D0BF62D"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79.7% female</w:t>
            </w:r>
          </w:p>
        </w:tc>
        <w:tc>
          <w:tcPr>
            <w:tcW w:w="2410" w:type="dxa"/>
            <w:shd w:val="clear" w:color="auto" w:fill="auto"/>
          </w:tcPr>
          <w:p w14:paraId="4EF00E17" w14:textId="7757E365" w:rsidR="0086198F" w:rsidRPr="0086198F" w:rsidRDefault="008F35B7" w:rsidP="008F35B7">
            <w:pPr>
              <w:spacing w:line="259" w:lineRule="auto"/>
              <w:rPr>
                <w:color w:val="000000" w:themeColor="text1"/>
                <w:sz w:val="20"/>
                <w:szCs w:val="20"/>
                <w:lang w:val="en-US"/>
              </w:rPr>
            </w:pPr>
            <w:r>
              <w:rPr>
                <w:color w:val="000000" w:themeColor="text1"/>
                <w:sz w:val="20"/>
                <w:szCs w:val="20"/>
                <w:lang w:val="en-US"/>
              </w:rPr>
              <w:t>P</w:t>
            </w:r>
            <w:r w:rsidRPr="0086198F">
              <w:rPr>
                <w:color w:val="000000" w:themeColor="text1"/>
                <w:sz w:val="20"/>
                <w:szCs w:val="20"/>
                <w:lang w:val="en-US"/>
              </w:rPr>
              <w:t>erceived social health benefits</w:t>
            </w:r>
            <w:r>
              <w:rPr>
                <w:color w:val="000000" w:themeColor="text1"/>
                <w:sz w:val="20"/>
                <w:szCs w:val="20"/>
                <w:lang w:val="en-US"/>
              </w:rPr>
              <w:t>:</w:t>
            </w:r>
            <w:r w:rsidRPr="0086198F">
              <w:rPr>
                <w:color w:val="000000" w:themeColor="text1"/>
                <w:sz w:val="20"/>
                <w:szCs w:val="20"/>
                <w:lang w:val="en-US"/>
              </w:rPr>
              <w:t xml:space="preserve"> </w:t>
            </w:r>
            <w:r w:rsidR="0086198F" w:rsidRPr="0086198F">
              <w:rPr>
                <w:color w:val="000000" w:themeColor="text1"/>
                <w:sz w:val="20"/>
                <w:szCs w:val="20"/>
                <w:lang w:val="en-US"/>
              </w:rPr>
              <w:t>22-item survey instrument.</w:t>
            </w:r>
          </w:p>
        </w:tc>
        <w:tc>
          <w:tcPr>
            <w:tcW w:w="2693" w:type="dxa"/>
            <w:shd w:val="clear" w:color="auto" w:fill="auto"/>
          </w:tcPr>
          <w:p w14:paraId="6A595801" w14:textId="56E05D02" w:rsidR="0086198F" w:rsidRPr="0086198F" w:rsidRDefault="008F35B7" w:rsidP="485A2814">
            <w:pPr>
              <w:rPr>
                <w:color w:val="000000" w:themeColor="text1"/>
                <w:sz w:val="20"/>
                <w:szCs w:val="20"/>
                <w:lang w:val="en-US"/>
              </w:rPr>
            </w:pPr>
            <w:r>
              <w:rPr>
                <w:color w:val="000000" w:themeColor="text1"/>
                <w:sz w:val="20"/>
                <w:szCs w:val="20"/>
                <w:lang w:val="en-US"/>
              </w:rPr>
              <w:t>H</w:t>
            </w:r>
            <w:r w:rsidR="0086198F" w:rsidRPr="0086198F">
              <w:rPr>
                <w:color w:val="000000" w:themeColor="text1"/>
                <w:sz w:val="20"/>
                <w:szCs w:val="20"/>
                <w:lang w:val="en-US"/>
              </w:rPr>
              <w:t xml:space="preserve">igh ratings </w:t>
            </w:r>
            <w:r>
              <w:rPr>
                <w:color w:val="000000" w:themeColor="text1"/>
                <w:sz w:val="20"/>
                <w:szCs w:val="20"/>
                <w:lang w:val="en-US"/>
              </w:rPr>
              <w:t>of</w:t>
            </w:r>
            <w:r w:rsidRPr="0086198F">
              <w:rPr>
                <w:color w:val="000000" w:themeColor="text1"/>
                <w:sz w:val="20"/>
                <w:szCs w:val="20"/>
                <w:lang w:val="en-US"/>
              </w:rPr>
              <w:t xml:space="preserve"> </w:t>
            </w:r>
            <w:r w:rsidR="0086198F" w:rsidRPr="0086198F">
              <w:rPr>
                <w:color w:val="000000" w:themeColor="text1"/>
                <w:sz w:val="20"/>
                <w:szCs w:val="20"/>
                <w:lang w:val="en-US"/>
              </w:rPr>
              <w:t xml:space="preserve">perceived social health benefits related to social participation: 3.59 - 4.24 (out of 5 points). </w:t>
            </w:r>
          </w:p>
          <w:p w14:paraId="0091FB6E"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Females and players who self-identified as very or extremely competitive rated these benefits higher.</w:t>
            </w:r>
          </w:p>
        </w:tc>
        <w:tc>
          <w:tcPr>
            <w:tcW w:w="2502" w:type="dxa"/>
            <w:shd w:val="clear" w:color="auto" w:fill="auto"/>
          </w:tcPr>
          <w:p w14:paraId="7B674F00" w14:textId="77777777" w:rsidR="0086198F" w:rsidRPr="0086198F" w:rsidRDefault="0086198F" w:rsidP="004CA8F3">
            <w:pPr>
              <w:rPr>
                <w:color w:val="000000" w:themeColor="text1"/>
                <w:sz w:val="20"/>
                <w:szCs w:val="20"/>
                <w:lang w:val="en-US"/>
              </w:rPr>
            </w:pPr>
            <w:r w:rsidRPr="0086198F">
              <w:rPr>
                <w:color w:val="000000" w:themeColor="text1"/>
                <w:sz w:val="20"/>
                <w:szCs w:val="20"/>
                <w:lang w:val="en-US"/>
              </w:rPr>
              <w:t>-</w:t>
            </w:r>
          </w:p>
          <w:p w14:paraId="454E9B00" w14:textId="77777777" w:rsidR="0086198F" w:rsidRPr="0086198F" w:rsidRDefault="0086198F" w:rsidP="004CA8F3">
            <w:pPr>
              <w:rPr>
                <w:color w:val="000000" w:themeColor="text1"/>
                <w:sz w:val="20"/>
                <w:szCs w:val="20"/>
                <w:lang w:val="en-US"/>
              </w:rPr>
            </w:pPr>
          </w:p>
          <w:p w14:paraId="739D38DF" w14:textId="77777777" w:rsidR="0086198F" w:rsidRPr="0086198F" w:rsidRDefault="0086198F" w:rsidP="004CA8F3">
            <w:pPr>
              <w:rPr>
                <w:color w:val="000000" w:themeColor="text1"/>
                <w:sz w:val="20"/>
                <w:szCs w:val="20"/>
                <w:highlight w:val="yellow"/>
                <w:lang w:val="en-US"/>
              </w:rPr>
            </w:pPr>
          </w:p>
        </w:tc>
      </w:tr>
      <w:tr w:rsidR="0086198F" w:rsidRPr="0086198F" w14:paraId="6CFDD1FD" w14:textId="77777777" w:rsidTr="003F487A">
        <w:trPr>
          <w:trHeight w:val="3810"/>
        </w:trPr>
        <w:tc>
          <w:tcPr>
            <w:tcW w:w="2069" w:type="dxa"/>
            <w:shd w:val="clear" w:color="auto" w:fill="auto"/>
          </w:tcPr>
          <w:p w14:paraId="7DA5DD48"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Chan,</w:t>
            </w:r>
          </w:p>
          <w:p w14:paraId="5F270B44"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17,</w:t>
            </w:r>
          </w:p>
          <w:p w14:paraId="77E81022"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China (Hong Kong)</w:t>
            </w:r>
          </w:p>
        </w:tc>
        <w:tc>
          <w:tcPr>
            <w:tcW w:w="2888" w:type="dxa"/>
            <w:shd w:val="clear" w:color="auto" w:fill="auto"/>
          </w:tcPr>
          <w:p w14:paraId="1CBFDFCA"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3-month tai chi qigong program with the assistance of elderly neighborhood volunteers. Program included 60-minute exercise classes twice a week. Additionally, participants were encouraged to self-practice tai chi qigong for 30 minutes every day. The control group received usual care.</w:t>
            </w:r>
          </w:p>
        </w:tc>
        <w:tc>
          <w:tcPr>
            <w:tcW w:w="2835" w:type="dxa"/>
            <w:shd w:val="clear" w:color="auto" w:fill="auto"/>
          </w:tcPr>
          <w:p w14:paraId="7DEA0229" w14:textId="785CEDC4" w:rsidR="00564CBA" w:rsidRDefault="0086198F" w:rsidP="01766F28">
            <w:pPr>
              <w:rPr>
                <w:color w:val="000000" w:themeColor="text1"/>
                <w:sz w:val="20"/>
                <w:szCs w:val="20"/>
                <w:lang w:val="en-US"/>
              </w:rPr>
            </w:pPr>
            <w:r w:rsidRPr="0086198F">
              <w:rPr>
                <w:color w:val="000000" w:themeColor="text1"/>
                <w:sz w:val="20"/>
                <w:szCs w:val="20"/>
                <w:lang w:val="en-US"/>
              </w:rPr>
              <w:t>≥ 60 years old; not engage</w:t>
            </w:r>
            <w:r w:rsidR="008F35B7">
              <w:rPr>
                <w:color w:val="000000" w:themeColor="text1"/>
                <w:sz w:val="20"/>
                <w:szCs w:val="20"/>
                <w:lang w:val="en-US"/>
              </w:rPr>
              <w:t>d</w:t>
            </w:r>
            <w:r w:rsidRPr="0086198F">
              <w:rPr>
                <w:color w:val="000000" w:themeColor="text1"/>
                <w:sz w:val="20"/>
                <w:szCs w:val="20"/>
                <w:lang w:val="en-US"/>
              </w:rPr>
              <w:t xml:space="preserve"> in any social activities</w:t>
            </w:r>
          </w:p>
          <w:p w14:paraId="07F9108B" w14:textId="201A6274" w:rsidR="0086198F" w:rsidRPr="0086198F" w:rsidRDefault="0086198F" w:rsidP="01766F28">
            <w:pPr>
              <w:rPr>
                <w:color w:val="000000" w:themeColor="text1"/>
                <w:sz w:val="20"/>
                <w:szCs w:val="20"/>
                <w:lang w:val="en-US"/>
              </w:rPr>
            </w:pPr>
          </w:p>
          <w:p w14:paraId="78FC54E6" w14:textId="58AFDE00" w:rsidR="0086198F" w:rsidRPr="0086198F" w:rsidRDefault="0086198F" w:rsidP="01766F28">
            <w:pPr>
              <w:rPr>
                <w:color w:val="000000" w:themeColor="text1"/>
                <w:sz w:val="20"/>
                <w:szCs w:val="20"/>
                <w:lang w:val="en-US"/>
              </w:rPr>
            </w:pPr>
            <w:r w:rsidRPr="0086198F">
              <w:rPr>
                <w:color w:val="000000" w:themeColor="text1"/>
                <w:sz w:val="20"/>
                <w:szCs w:val="20"/>
                <w:lang w:val="en-US"/>
              </w:rPr>
              <w:t>N = 48 (intervention group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24, control group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22)</w:t>
            </w:r>
          </w:p>
          <w:p w14:paraId="0FAFC60F" w14:textId="7051E308" w:rsidR="000A3BFE" w:rsidRDefault="0089109B" w:rsidP="01766F28">
            <w:pPr>
              <w:rPr>
                <w:color w:val="000000" w:themeColor="text1"/>
                <w:sz w:val="20"/>
                <w:szCs w:val="20"/>
                <w:lang w:val="en-US"/>
              </w:rPr>
            </w:pPr>
            <w:r>
              <w:rPr>
                <w:color w:val="000000" w:themeColor="text1"/>
                <w:sz w:val="20"/>
                <w:szCs w:val="20"/>
                <w:lang w:val="en-US"/>
              </w:rPr>
              <w:t>Age</w:t>
            </w:r>
            <w:r w:rsidR="0055136A">
              <w:rPr>
                <w:color w:val="000000" w:themeColor="text1"/>
                <w:sz w:val="20"/>
                <w:szCs w:val="20"/>
                <w:lang w:val="en-US"/>
              </w:rPr>
              <w:t xml:space="preserve"> [years]</w:t>
            </w:r>
            <w:r>
              <w:rPr>
                <w:color w:val="000000" w:themeColor="text1"/>
                <w:sz w:val="20"/>
                <w:szCs w:val="20"/>
                <w:lang w:val="en-US"/>
              </w:rPr>
              <w:t>:</w:t>
            </w:r>
            <w:r w:rsidR="00E039DF">
              <w:rPr>
                <w:color w:val="000000" w:themeColor="text1"/>
                <w:sz w:val="20"/>
                <w:szCs w:val="20"/>
                <w:lang w:val="en-US"/>
              </w:rPr>
              <w:t xml:space="preserve"> M</w:t>
            </w:r>
            <w:r w:rsidR="0086198F" w:rsidRPr="0086198F">
              <w:rPr>
                <w:color w:val="000000" w:themeColor="text1"/>
                <w:sz w:val="20"/>
                <w:szCs w:val="20"/>
                <w:lang w:val="en-US"/>
              </w:rPr>
              <w:t xml:space="preserve"> = 77.3</w:t>
            </w:r>
            <w:r w:rsidR="00E039DF">
              <w:rPr>
                <w:color w:val="000000" w:themeColor="text1"/>
                <w:sz w:val="20"/>
                <w:szCs w:val="20"/>
                <w:lang w:val="en-US"/>
              </w:rPr>
              <w:t>, SD =</w:t>
            </w:r>
            <w:r w:rsidR="00045301">
              <w:rPr>
                <w:color w:val="000000" w:themeColor="text1"/>
                <w:sz w:val="20"/>
                <w:szCs w:val="20"/>
                <w:lang w:val="en-US"/>
              </w:rPr>
              <w:t> </w:t>
            </w:r>
            <w:r w:rsidR="0086198F" w:rsidRPr="0086198F">
              <w:rPr>
                <w:color w:val="000000" w:themeColor="text1"/>
                <w:sz w:val="20"/>
                <w:szCs w:val="20"/>
                <w:lang w:val="en-US"/>
              </w:rPr>
              <w:t>7.4</w:t>
            </w:r>
            <w:r w:rsidR="0055136A">
              <w:rPr>
                <w:color w:val="000000" w:themeColor="text1"/>
                <w:sz w:val="20"/>
                <w:szCs w:val="20"/>
                <w:lang w:val="en-US"/>
              </w:rPr>
              <w:t>,</w:t>
            </w:r>
          </w:p>
          <w:p w14:paraId="0351E26F" w14:textId="0A85DEC1" w:rsidR="0086198F" w:rsidRPr="0086198F" w:rsidRDefault="0086198F" w:rsidP="01766F28">
            <w:pPr>
              <w:rPr>
                <w:color w:val="000000" w:themeColor="text1"/>
                <w:sz w:val="20"/>
                <w:szCs w:val="20"/>
                <w:lang w:val="en-US"/>
              </w:rPr>
            </w:pPr>
            <w:r w:rsidRPr="0086198F">
              <w:rPr>
                <w:color w:val="000000" w:themeColor="text1"/>
                <w:sz w:val="20"/>
                <w:szCs w:val="20"/>
                <w:lang w:val="en-US"/>
              </w:rPr>
              <w:t>76% female</w:t>
            </w:r>
          </w:p>
        </w:tc>
        <w:tc>
          <w:tcPr>
            <w:tcW w:w="2410" w:type="dxa"/>
            <w:shd w:val="clear" w:color="auto" w:fill="auto"/>
          </w:tcPr>
          <w:p w14:paraId="77687EEF" w14:textId="5FAFB11B" w:rsidR="0086198F" w:rsidRPr="0086198F" w:rsidRDefault="0086198F" w:rsidP="01766F28">
            <w:pPr>
              <w:rPr>
                <w:color w:val="000000" w:themeColor="text1"/>
                <w:sz w:val="20"/>
                <w:szCs w:val="20"/>
                <w:lang w:val="en-US"/>
              </w:rPr>
            </w:pPr>
            <w:r w:rsidRPr="0086198F">
              <w:rPr>
                <w:color w:val="000000" w:themeColor="text1"/>
                <w:sz w:val="20"/>
                <w:szCs w:val="20"/>
                <w:lang w:val="en-US"/>
              </w:rPr>
              <w:t>Social network: LSNS-6</w:t>
            </w:r>
          </w:p>
          <w:p w14:paraId="7EDA8305" w14:textId="596FAA42" w:rsidR="0086198F" w:rsidRPr="0086198F" w:rsidRDefault="00367FEF" w:rsidP="01766F28">
            <w:pPr>
              <w:rPr>
                <w:color w:val="000000" w:themeColor="text1"/>
                <w:sz w:val="20"/>
                <w:szCs w:val="20"/>
                <w:lang w:val="en-US"/>
              </w:rPr>
            </w:pPr>
            <w:r>
              <w:rPr>
                <w:color w:val="000000" w:themeColor="text1"/>
                <w:sz w:val="20"/>
                <w:szCs w:val="20"/>
                <w:lang w:val="en-US"/>
              </w:rPr>
              <w:t>L</w:t>
            </w:r>
            <w:r w:rsidR="0086198F" w:rsidRPr="0086198F">
              <w:rPr>
                <w:color w:val="000000" w:themeColor="text1"/>
                <w:sz w:val="20"/>
                <w:szCs w:val="20"/>
                <w:lang w:val="en-US"/>
              </w:rPr>
              <w:t xml:space="preserve">oneliness: </w:t>
            </w:r>
            <w:proofErr w:type="gramStart"/>
            <w:r w:rsidR="0086198F" w:rsidRPr="0086198F">
              <w:rPr>
                <w:color w:val="000000" w:themeColor="text1"/>
                <w:sz w:val="20"/>
                <w:szCs w:val="20"/>
                <w:lang w:val="en-US"/>
              </w:rPr>
              <w:t>the</w:t>
            </w:r>
            <w:proofErr w:type="gramEnd"/>
            <w:r w:rsidR="0086198F" w:rsidRPr="0086198F">
              <w:rPr>
                <w:color w:val="000000" w:themeColor="text1"/>
                <w:sz w:val="20"/>
                <w:szCs w:val="20"/>
                <w:lang w:val="en-US"/>
              </w:rPr>
              <w:t xml:space="preserve"> De Jong </w:t>
            </w:r>
            <w:proofErr w:type="spellStart"/>
            <w:r w:rsidR="0086198F" w:rsidRPr="0086198F">
              <w:rPr>
                <w:color w:val="000000" w:themeColor="text1"/>
                <w:sz w:val="20"/>
                <w:szCs w:val="20"/>
                <w:lang w:val="en-US"/>
              </w:rPr>
              <w:t>Gieveld</w:t>
            </w:r>
            <w:proofErr w:type="spellEnd"/>
          </w:p>
          <w:p w14:paraId="1FE152D3" w14:textId="5BF1FE2C" w:rsidR="0086198F" w:rsidRPr="0086198F" w:rsidRDefault="0086198F" w:rsidP="01766F28">
            <w:pPr>
              <w:rPr>
                <w:color w:val="000000" w:themeColor="text1"/>
                <w:sz w:val="20"/>
                <w:szCs w:val="20"/>
                <w:lang w:val="en-US"/>
              </w:rPr>
            </w:pPr>
            <w:r w:rsidRPr="0086198F">
              <w:rPr>
                <w:color w:val="000000" w:themeColor="text1"/>
                <w:sz w:val="20"/>
                <w:szCs w:val="20"/>
                <w:lang w:val="en-US"/>
              </w:rPr>
              <w:t>loneliness scale</w:t>
            </w:r>
          </w:p>
          <w:p w14:paraId="223333CF" w14:textId="01421DAB"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Social </w:t>
            </w:r>
            <w:r w:rsidR="00803E4A">
              <w:rPr>
                <w:color w:val="000000" w:themeColor="text1"/>
                <w:sz w:val="20"/>
                <w:szCs w:val="20"/>
                <w:lang w:val="en-US"/>
              </w:rPr>
              <w:t>s</w:t>
            </w:r>
            <w:r w:rsidRPr="0086198F">
              <w:rPr>
                <w:color w:val="000000" w:themeColor="text1"/>
                <w:sz w:val="20"/>
                <w:szCs w:val="20"/>
                <w:lang w:val="en-US"/>
              </w:rPr>
              <w:t xml:space="preserve">upport: </w:t>
            </w:r>
            <w:r w:rsidR="009E128A">
              <w:rPr>
                <w:color w:val="000000" w:themeColor="text1"/>
                <w:sz w:val="20"/>
                <w:szCs w:val="20"/>
                <w:lang w:val="en-US"/>
              </w:rPr>
              <w:t xml:space="preserve">revised </w:t>
            </w:r>
            <w:r w:rsidRPr="0086198F">
              <w:rPr>
                <w:color w:val="000000" w:themeColor="text1"/>
                <w:sz w:val="20"/>
                <w:szCs w:val="20"/>
                <w:lang w:val="en-US"/>
              </w:rPr>
              <w:t>SSQ</w:t>
            </w:r>
            <w:r w:rsidR="009E128A">
              <w:rPr>
                <w:color w:val="000000" w:themeColor="text1"/>
                <w:sz w:val="20"/>
                <w:szCs w:val="20"/>
                <w:lang w:val="en-US"/>
              </w:rPr>
              <w:t xml:space="preserve"> (6-item version</w:t>
            </w:r>
            <w:r w:rsidRPr="0086198F">
              <w:rPr>
                <w:color w:val="000000" w:themeColor="text1"/>
                <w:sz w:val="20"/>
                <w:szCs w:val="20"/>
                <w:lang w:val="en-US"/>
              </w:rPr>
              <w:t>).</w:t>
            </w:r>
          </w:p>
          <w:p w14:paraId="215746CC" w14:textId="77777777" w:rsidR="0086198F" w:rsidRPr="0086198F" w:rsidRDefault="0086198F" w:rsidP="01766F28">
            <w:pPr>
              <w:rPr>
                <w:color w:val="000000" w:themeColor="text1"/>
                <w:sz w:val="20"/>
                <w:szCs w:val="20"/>
                <w:lang w:val="en-US"/>
              </w:rPr>
            </w:pPr>
          </w:p>
          <w:p w14:paraId="2C43B53C"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At baseline (T0), post-intervention after three months (T1), and follow-up after six months (T2).</w:t>
            </w:r>
          </w:p>
        </w:tc>
        <w:tc>
          <w:tcPr>
            <w:tcW w:w="2693" w:type="dxa"/>
            <w:shd w:val="clear" w:color="auto" w:fill="auto"/>
          </w:tcPr>
          <w:p w14:paraId="3C8C9052" w14:textId="118A357F" w:rsidR="0086198F" w:rsidRPr="0086198F" w:rsidRDefault="008F35B7">
            <w:pPr>
              <w:spacing w:line="259" w:lineRule="auto"/>
              <w:rPr>
                <w:color w:val="000000" w:themeColor="text1"/>
                <w:sz w:val="20"/>
                <w:szCs w:val="20"/>
                <w:lang w:val="en-US"/>
              </w:rPr>
            </w:pPr>
            <w:r>
              <w:rPr>
                <w:color w:val="000000" w:themeColor="text1"/>
                <w:sz w:val="20"/>
                <w:szCs w:val="20"/>
                <w:lang w:val="en-US"/>
              </w:rPr>
              <w:t>The t</w:t>
            </w:r>
            <w:r w:rsidR="0086198F" w:rsidRPr="0086198F">
              <w:rPr>
                <w:color w:val="000000" w:themeColor="text1"/>
                <w:sz w:val="20"/>
                <w:szCs w:val="20"/>
                <w:lang w:val="en-US"/>
              </w:rPr>
              <w:t xml:space="preserve">ai chi qigong group </w:t>
            </w:r>
            <w:r>
              <w:rPr>
                <w:color w:val="000000" w:themeColor="text1"/>
                <w:sz w:val="20"/>
                <w:szCs w:val="20"/>
                <w:lang w:val="en-US"/>
              </w:rPr>
              <w:t>had</w:t>
            </w:r>
            <w:r w:rsidRPr="0086198F">
              <w:rPr>
                <w:color w:val="000000" w:themeColor="text1"/>
                <w:sz w:val="20"/>
                <w:szCs w:val="20"/>
                <w:lang w:val="en-US"/>
              </w:rPr>
              <w:t xml:space="preserve"> </w:t>
            </w:r>
            <w:r w:rsidR="0086198F" w:rsidRPr="0086198F">
              <w:rPr>
                <w:color w:val="000000" w:themeColor="text1"/>
                <w:sz w:val="20"/>
                <w:szCs w:val="20"/>
                <w:lang w:val="en-US"/>
              </w:rPr>
              <w:t>significantly greater improvements on the loneliness scale (p</w:t>
            </w:r>
            <w:r w:rsidR="002C4BFA">
              <w:rPr>
                <w:color w:val="000000" w:themeColor="text1"/>
                <w:sz w:val="20"/>
                <w:szCs w:val="20"/>
                <w:lang w:val="en-US"/>
              </w:rPr>
              <w:t> </w:t>
            </w:r>
            <w:r w:rsidR="0086198F" w:rsidRPr="0086198F">
              <w:rPr>
                <w:color w:val="000000" w:themeColor="text1"/>
                <w:sz w:val="20"/>
                <w:szCs w:val="20"/>
                <w:lang w:val="en-US"/>
              </w:rPr>
              <w:t>=</w:t>
            </w:r>
            <w:r w:rsidR="002C4BFA">
              <w:rPr>
                <w:color w:val="000000" w:themeColor="text1"/>
                <w:sz w:val="20"/>
                <w:szCs w:val="20"/>
                <w:lang w:val="en-US"/>
              </w:rPr>
              <w:t> </w:t>
            </w:r>
            <w:r w:rsidR="0086198F" w:rsidRPr="0086198F">
              <w:rPr>
                <w:color w:val="000000" w:themeColor="text1"/>
                <w:sz w:val="20"/>
                <w:szCs w:val="20"/>
                <w:lang w:val="en-US"/>
              </w:rPr>
              <w:t xml:space="preserve">0.033) and the satisfaction component of the </w:t>
            </w:r>
            <w:r w:rsidR="009E128A">
              <w:rPr>
                <w:color w:val="000000" w:themeColor="text1"/>
                <w:sz w:val="20"/>
                <w:szCs w:val="20"/>
                <w:lang w:val="en-US"/>
              </w:rPr>
              <w:t>SSQ</w:t>
            </w:r>
            <w:r w:rsidR="0086198F" w:rsidRPr="0086198F">
              <w:rPr>
                <w:color w:val="000000" w:themeColor="text1"/>
                <w:sz w:val="20"/>
                <w:szCs w:val="20"/>
                <w:lang w:val="en-US"/>
              </w:rPr>
              <w:t xml:space="preserve"> (p</w:t>
            </w:r>
            <w:r w:rsidR="002C4BFA">
              <w:rPr>
                <w:color w:val="000000" w:themeColor="text1"/>
                <w:sz w:val="20"/>
                <w:szCs w:val="20"/>
                <w:lang w:val="en-US"/>
              </w:rPr>
              <w:t> </w:t>
            </w:r>
            <w:r w:rsidR="0086198F" w:rsidRPr="0086198F">
              <w:rPr>
                <w:color w:val="000000" w:themeColor="text1"/>
                <w:sz w:val="20"/>
                <w:szCs w:val="20"/>
                <w:lang w:val="en-US"/>
              </w:rPr>
              <w:t>=</w:t>
            </w:r>
            <w:r w:rsidR="002C4BFA">
              <w:rPr>
                <w:color w:val="000000" w:themeColor="text1"/>
                <w:sz w:val="20"/>
                <w:szCs w:val="20"/>
                <w:lang w:val="en-US"/>
              </w:rPr>
              <w:t> </w:t>
            </w:r>
            <w:r w:rsidR="0086198F" w:rsidRPr="0086198F">
              <w:rPr>
                <w:color w:val="000000" w:themeColor="text1"/>
                <w:sz w:val="20"/>
                <w:szCs w:val="20"/>
                <w:lang w:val="en-US"/>
              </w:rPr>
              <w:t>0.044) than the control group.</w:t>
            </w:r>
          </w:p>
        </w:tc>
        <w:tc>
          <w:tcPr>
            <w:tcW w:w="2511" w:type="dxa"/>
            <w:gridSpan w:val="2"/>
            <w:shd w:val="clear" w:color="auto" w:fill="auto"/>
          </w:tcPr>
          <w:p w14:paraId="7789653D"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w:t>
            </w:r>
          </w:p>
        </w:tc>
      </w:tr>
      <w:tr w:rsidR="0086198F" w:rsidRPr="005A2C4F" w14:paraId="22354F19" w14:textId="77777777" w:rsidTr="003F487A">
        <w:trPr>
          <w:gridAfter w:val="1"/>
          <w:wAfter w:w="9" w:type="dxa"/>
          <w:trHeight w:val="495"/>
        </w:trPr>
        <w:tc>
          <w:tcPr>
            <w:tcW w:w="2069" w:type="dxa"/>
            <w:shd w:val="clear" w:color="auto" w:fill="auto"/>
          </w:tcPr>
          <w:p w14:paraId="606DC86D" w14:textId="77777777" w:rsidR="0086198F" w:rsidRPr="0086198F" w:rsidRDefault="0086198F" w:rsidP="485A2814">
            <w:pPr>
              <w:rPr>
                <w:color w:val="000000" w:themeColor="text1"/>
                <w:sz w:val="20"/>
                <w:szCs w:val="20"/>
                <w:lang w:val="en-US"/>
              </w:rPr>
            </w:pPr>
            <w:proofErr w:type="spellStart"/>
            <w:r w:rsidRPr="0086198F">
              <w:rPr>
                <w:color w:val="000000" w:themeColor="text1"/>
                <w:sz w:val="20"/>
                <w:szCs w:val="20"/>
                <w:lang w:val="en-US"/>
              </w:rPr>
              <w:t>Dionigi</w:t>
            </w:r>
            <w:proofErr w:type="spellEnd"/>
            <w:r w:rsidRPr="0086198F">
              <w:rPr>
                <w:color w:val="000000" w:themeColor="text1"/>
                <w:sz w:val="20"/>
                <w:szCs w:val="20"/>
                <w:lang w:val="en-US"/>
              </w:rPr>
              <w:t>,</w:t>
            </w:r>
          </w:p>
          <w:p w14:paraId="6EAEDEA1"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2007,</w:t>
            </w:r>
          </w:p>
          <w:p w14:paraId="459FA8F2"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Australia</w:t>
            </w:r>
          </w:p>
        </w:tc>
        <w:tc>
          <w:tcPr>
            <w:tcW w:w="2888" w:type="dxa"/>
            <w:shd w:val="clear" w:color="auto" w:fill="auto"/>
          </w:tcPr>
          <w:p w14:paraId="19211978"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12-week program of moderate-to-high intensity resistance training twice a week.</w:t>
            </w:r>
          </w:p>
        </w:tc>
        <w:tc>
          <w:tcPr>
            <w:tcW w:w="2835" w:type="dxa"/>
            <w:shd w:val="clear" w:color="auto" w:fill="auto"/>
          </w:tcPr>
          <w:p w14:paraId="25DAC3FF" w14:textId="1561CC71" w:rsidR="0086198F" w:rsidRDefault="0086198F" w:rsidP="485A2814">
            <w:pPr>
              <w:rPr>
                <w:color w:val="000000" w:themeColor="text1"/>
                <w:sz w:val="20"/>
                <w:szCs w:val="20"/>
                <w:lang w:val="en-US"/>
              </w:rPr>
            </w:pPr>
            <w:r w:rsidRPr="0086198F">
              <w:rPr>
                <w:color w:val="000000" w:themeColor="text1"/>
                <w:sz w:val="20"/>
                <w:szCs w:val="20"/>
                <w:lang w:val="en-US"/>
              </w:rPr>
              <w:t>≥ 65 years old</w:t>
            </w:r>
          </w:p>
          <w:p w14:paraId="63ECD41B" w14:textId="77777777" w:rsidR="00564CBA" w:rsidRPr="0086198F" w:rsidRDefault="00564CBA" w:rsidP="485A2814">
            <w:pPr>
              <w:rPr>
                <w:color w:val="000000" w:themeColor="text1"/>
                <w:sz w:val="20"/>
                <w:szCs w:val="20"/>
                <w:lang w:val="en-US"/>
              </w:rPr>
            </w:pPr>
          </w:p>
          <w:p w14:paraId="549DD857" w14:textId="1CF2B8AF" w:rsidR="0086198F" w:rsidRPr="0086198F" w:rsidRDefault="0086198F" w:rsidP="485A2814">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0</w:t>
            </w:r>
            <w:r w:rsidR="00743C32">
              <w:rPr>
                <w:color w:val="000000" w:themeColor="text1"/>
                <w:sz w:val="20"/>
                <w:szCs w:val="20"/>
                <w:lang w:val="en-US"/>
              </w:rPr>
              <w:t xml:space="preserve"> </w:t>
            </w:r>
            <w:r w:rsidR="00743C32" w:rsidRPr="0086198F">
              <w:rPr>
                <w:color w:val="000000" w:themeColor="text1"/>
                <w:sz w:val="20"/>
                <w:szCs w:val="20"/>
                <w:lang w:val="en-US"/>
              </w:rPr>
              <w:t>(no control group)</w:t>
            </w:r>
          </w:p>
          <w:p w14:paraId="46815F1E" w14:textId="7E33030E" w:rsidR="0086198F" w:rsidRPr="0086198F" w:rsidRDefault="0086198F" w:rsidP="485A2814">
            <w:pPr>
              <w:rPr>
                <w:color w:val="000000" w:themeColor="text1"/>
                <w:sz w:val="20"/>
                <w:szCs w:val="20"/>
                <w:lang w:val="en-US"/>
              </w:rPr>
            </w:pPr>
            <w:r w:rsidRPr="0086198F">
              <w:rPr>
                <w:color w:val="000000" w:themeColor="text1"/>
                <w:sz w:val="20"/>
                <w:szCs w:val="20"/>
                <w:lang w:val="en-US"/>
              </w:rPr>
              <w:t>Age</w:t>
            </w:r>
            <w:r w:rsidR="0055136A">
              <w:rPr>
                <w:color w:val="000000" w:themeColor="text1"/>
                <w:sz w:val="20"/>
                <w:szCs w:val="20"/>
                <w:lang w:val="en-US"/>
              </w:rPr>
              <w:t xml:space="preserve"> [years]</w:t>
            </w:r>
            <w:r w:rsidR="00B97C05">
              <w:rPr>
                <w:color w:val="000000" w:themeColor="text1"/>
                <w:sz w:val="20"/>
                <w:szCs w:val="20"/>
                <w:lang w:val="en-US"/>
              </w:rPr>
              <w:t>: range =</w:t>
            </w:r>
            <w:r w:rsidRPr="0086198F">
              <w:rPr>
                <w:color w:val="000000" w:themeColor="text1"/>
                <w:sz w:val="20"/>
                <w:szCs w:val="20"/>
                <w:lang w:val="en-US"/>
              </w:rPr>
              <w:t xml:space="preserve"> 65-72</w:t>
            </w:r>
          </w:p>
          <w:p w14:paraId="6C2ACFBF"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60% female</w:t>
            </w:r>
          </w:p>
        </w:tc>
        <w:tc>
          <w:tcPr>
            <w:tcW w:w="2410" w:type="dxa"/>
            <w:shd w:val="clear" w:color="auto" w:fill="auto"/>
          </w:tcPr>
          <w:p w14:paraId="4170C806" w14:textId="06091997" w:rsidR="0086198F" w:rsidRPr="0086198F" w:rsidRDefault="0086198F" w:rsidP="1B8FE53A">
            <w:pPr>
              <w:spacing w:line="259" w:lineRule="auto"/>
              <w:rPr>
                <w:color w:val="000000" w:themeColor="text1"/>
                <w:sz w:val="20"/>
                <w:szCs w:val="20"/>
                <w:lang w:val="en-US"/>
              </w:rPr>
            </w:pPr>
            <w:r w:rsidRPr="0086198F">
              <w:rPr>
                <w:color w:val="000000" w:themeColor="text1"/>
                <w:sz w:val="20"/>
                <w:szCs w:val="20"/>
                <w:lang w:val="en-US"/>
              </w:rPr>
              <w:t xml:space="preserve">Interviews were </w:t>
            </w:r>
            <w:r w:rsidR="008F35B7">
              <w:rPr>
                <w:color w:val="000000" w:themeColor="text1"/>
                <w:sz w:val="20"/>
                <w:szCs w:val="20"/>
                <w:lang w:val="en-US"/>
              </w:rPr>
              <w:t>conducted</w:t>
            </w:r>
          </w:p>
          <w:p w14:paraId="1EB66EEA" w14:textId="77777777" w:rsidR="0086198F" w:rsidRPr="0086198F" w:rsidRDefault="0086198F" w:rsidP="1B8FE53A">
            <w:pPr>
              <w:spacing w:line="259" w:lineRule="auto"/>
              <w:rPr>
                <w:color w:val="000000" w:themeColor="text1"/>
                <w:sz w:val="20"/>
                <w:szCs w:val="20"/>
                <w:lang w:val="en-US"/>
              </w:rPr>
            </w:pPr>
            <w:r w:rsidRPr="0086198F">
              <w:rPr>
                <w:color w:val="000000" w:themeColor="text1"/>
                <w:sz w:val="20"/>
                <w:szCs w:val="20"/>
                <w:lang w:val="en-US"/>
              </w:rPr>
              <w:t xml:space="preserve">1-week preintervention, </w:t>
            </w:r>
          </w:p>
          <w:p w14:paraId="57C9CD97" w14:textId="77777777" w:rsidR="0086198F" w:rsidRPr="0086198F" w:rsidRDefault="0086198F" w:rsidP="485A2814">
            <w:pPr>
              <w:spacing w:line="259" w:lineRule="auto"/>
              <w:rPr>
                <w:color w:val="000000" w:themeColor="text1"/>
                <w:sz w:val="20"/>
                <w:szCs w:val="20"/>
                <w:lang w:val="en-US"/>
              </w:rPr>
            </w:pPr>
            <w:r w:rsidRPr="0086198F">
              <w:rPr>
                <w:color w:val="000000" w:themeColor="text1"/>
                <w:sz w:val="20"/>
                <w:szCs w:val="20"/>
                <w:lang w:val="en-US"/>
              </w:rPr>
              <w:t>1 month after commencement, and 1 week after completion</w:t>
            </w:r>
          </w:p>
        </w:tc>
        <w:tc>
          <w:tcPr>
            <w:tcW w:w="2693" w:type="dxa"/>
            <w:shd w:val="clear" w:color="auto" w:fill="auto"/>
          </w:tcPr>
          <w:p w14:paraId="73E0F7BD"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 xml:space="preserve">Social interaction was associated with feelings of health and well-being. The participants enjoyed the opportunities for positive social interactions (including social support and social influences) with gym users, </w:t>
            </w:r>
            <w:r w:rsidRPr="0086198F">
              <w:rPr>
                <w:color w:val="000000" w:themeColor="text1"/>
                <w:sz w:val="20"/>
                <w:szCs w:val="20"/>
                <w:lang w:val="en-US"/>
              </w:rPr>
              <w:lastRenderedPageBreak/>
              <w:t xml:space="preserve">the other participants, and their assistant. </w:t>
            </w:r>
          </w:p>
        </w:tc>
        <w:tc>
          <w:tcPr>
            <w:tcW w:w="2502" w:type="dxa"/>
            <w:shd w:val="clear" w:color="auto" w:fill="auto"/>
          </w:tcPr>
          <w:p w14:paraId="188CFE5B" w14:textId="77777777" w:rsidR="0086198F" w:rsidRPr="0086198F" w:rsidRDefault="0086198F" w:rsidP="004CA8F3">
            <w:pPr>
              <w:rPr>
                <w:color w:val="000000" w:themeColor="text1"/>
                <w:sz w:val="20"/>
                <w:szCs w:val="20"/>
                <w:lang w:val="en-US"/>
              </w:rPr>
            </w:pPr>
            <w:r w:rsidRPr="0086198F">
              <w:rPr>
                <w:color w:val="000000" w:themeColor="text1"/>
                <w:sz w:val="20"/>
                <w:szCs w:val="20"/>
                <w:lang w:val="en-US"/>
              </w:rPr>
              <w:lastRenderedPageBreak/>
              <w:t>Already after 1 month of training many participants noticed improvements in their strength, endurance, balance, and coordination.</w:t>
            </w:r>
          </w:p>
          <w:p w14:paraId="7406A3B9" w14:textId="77777777" w:rsidR="0086198F" w:rsidRPr="0086198F" w:rsidRDefault="0086198F" w:rsidP="004CA8F3">
            <w:pPr>
              <w:rPr>
                <w:color w:val="000000" w:themeColor="text1"/>
                <w:sz w:val="20"/>
                <w:szCs w:val="20"/>
                <w:lang w:val="en-US"/>
              </w:rPr>
            </w:pPr>
          </w:p>
          <w:p w14:paraId="3DC3F907" w14:textId="77777777" w:rsidR="0086198F" w:rsidRPr="0086198F" w:rsidRDefault="0086198F" w:rsidP="004CA8F3">
            <w:pPr>
              <w:rPr>
                <w:color w:val="000000" w:themeColor="text1"/>
                <w:sz w:val="20"/>
                <w:szCs w:val="20"/>
                <w:highlight w:val="yellow"/>
                <w:lang w:val="en-US"/>
              </w:rPr>
            </w:pPr>
          </w:p>
        </w:tc>
      </w:tr>
      <w:tr w:rsidR="0086198F" w:rsidRPr="0086198F" w14:paraId="7733884D" w14:textId="77777777" w:rsidTr="003F487A">
        <w:trPr>
          <w:gridAfter w:val="1"/>
          <w:wAfter w:w="9" w:type="dxa"/>
          <w:trHeight w:val="4245"/>
        </w:trPr>
        <w:tc>
          <w:tcPr>
            <w:tcW w:w="2069" w:type="dxa"/>
            <w:shd w:val="clear" w:color="auto" w:fill="auto"/>
          </w:tcPr>
          <w:p w14:paraId="7228257B"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Ehlers,</w:t>
            </w:r>
          </w:p>
          <w:p w14:paraId="0932D0C1"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17,</w:t>
            </w:r>
          </w:p>
          <w:p w14:paraId="7D7F3355"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USA</w:t>
            </w:r>
          </w:p>
        </w:tc>
        <w:tc>
          <w:tcPr>
            <w:tcW w:w="2888" w:type="dxa"/>
            <w:shd w:val="clear" w:color="auto" w:fill="auto"/>
          </w:tcPr>
          <w:p w14:paraId="13E13F1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4-week group-based exercise intervention that included 4 types of exercise groups: dance, strength/stretching/stability (SSS), walking, and walking plus (with nutrition supplements).</w:t>
            </w:r>
          </w:p>
          <w:p w14:paraId="433D13F7" w14:textId="7C7A3FBC" w:rsidR="0086198F" w:rsidRPr="0086198F" w:rsidRDefault="0086198F" w:rsidP="01766F28">
            <w:pPr>
              <w:rPr>
                <w:color w:val="000000" w:themeColor="text1"/>
                <w:sz w:val="20"/>
                <w:szCs w:val="20"/>
                <w:lang w:val="en-US"/>
              </w:rPr>
            </w:pPr>
            <w:r w:rsidRPr="0086198F">
              <w:rPr>
                <w:color w:val="000000" w:themeColor="text1"/>
                <w:sz w:val="20"/>
                <w:szCs w:val="20"/>
                <w:lang w:val="en-US"/>
              </w:rPr>
              <w:t>Each group attended three 1-h</w:t>
            </w:r>
            <w:r w:rsidR="008F35B7">
              <w:rPr>
                <w:color w:val="000000" w:themeColor="text1"/>
                <w:sz w:val="20"/>
                <w:szCs w:val="20"/>
                <w:lang w:val="en-US"/>
              </w:rPr>
              <w:t>our</w:t>
            </w:r>
            <w:r w:rsidRPr="0086198F">
              <w:rPr>
                <w:color w:val="000000" w:themeColor="text1"/>
                <w:sz w:val="20"/>
                <w:szCs w:val="20"/>
                <w:lang w:val="en-US"/>
              </w:rPr>
              <w:t xml:space="preserve"> exercise sessions per week.</w:t>
            </w:r>
          </w:p>
        </w:tc>
        <w:tc>
          <w:tcPr>
            <w:tcW w:w="2835" w:type="dxa"/>
            <w:shd w:val="clear" w:color="auto" w:fill="auto"/>
          </w:tcPr>
          <w:p w14:paraId="1933CBB1" w14:textId="26275FBE" w:rsidR="0086198F" w:rsidRDefault="0086198F" w:rsidP="01766F28">
            <w:pPr>
              <w:rPr>
                <w:color w:val="000000" w:themeColor="text1"/>
                <w:sz w:val="20"/>
                <w:szCs w:val="20"/>
                <w:lang w:val="en-US"/>
              </w:rPr>
            </w:pPr>
            <w:r w:rsidRPr="0086198F">
              <w:rPr>
                <w:color w:val="000000" w:themeColor="text1"/>
                <w:sz w:val="20"/>
                <w:szCs w:val="20"/>
                <w:lang w:val="en-US"/>
              </w:rPr>
              <w:t>60–79 years old; able to read and speak English; right-handed; low-activity levels or inactive (i.e., 30 mins of moderate PA fewer than 2 days/w</w:t>
            </w:r>
            <w:r w:rsidR="00C550EC">
              <w:rPr>
                <w:color w:val="000000" w:themeColor="text1"/>
                <w:sz w:val="20"/>
                <w:szCs w:val="20"/>
                <w:lang w:val="en-US"/>
              </w:rPr>
              <w:t>eek</w:t>
            </w:r>
            <w:r w:rsidRPr="0086198F">
              <w:rPr>
                <w:color w:val="000000" w:themeColor="text1"/>
                <w:sz w:val="20"/>
                <w:szCs w:val="20"/>
                <w:lang w:val="en-US"/>
              </w:rPr>
              <w:t xml:space="preserve"> in the past 6 months); not involved in another PA program; without cognitive impairment.</w:t>
            </w:r>
          </w:p>
          <w:p w14:paraId="6C4FF061" w14:textId="77777777" w:rsidR="00564CBA" w:rsidRPr="0086198F" w:rsidRDefault="00564CBA" w:rsidP="01766F28">
            <w:pPr>
              <w:rPr>
                <w:color w:val="000000" w:themeColor="text1"/>
                <w:sz w:val="20"/>
                <w:szCs w:val="20"/>
                <w:lang w:val="en-US"/>
              </w:rPr>
            </w:pPr>
          </w:p>
          <w:p w14:paraId="7319FA6C"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N = 247 (Dance n = 69, Strength/Stretching/Stability n = 70, Walk n = 54, and Walk Plus n = 54) </w:t>
            </w:r>
          </w:p>
          <w:p w14:paraId="46A8F91F" w14:textId="0623984F" w:rsidR="0086198F" w:rsidRPr="0086198F" w:rsidRDefault="0055136A" w:rsidP="00564CBA">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65.4</w:t>
            </w:r>
            <w:r>
              <w:rPr>
                <w:color w:val="000000" w:themeColor="text1"/>
                <w:sz w:val="20"/>
                <w:szCs w:val="20"/>
                <w:lang w:val="en-US"/>
              </w:rPr>
              <w:t>, SD =</w:t>
            </w:r>
            <w:r w:rsidR="0086198F" w:rsidRPr="0086198F">
              <w:rPr>
                <w:color w:val="000000" w:themeColor="text1"/>
                <w:sz w:val="20"/>
                <w:szCs w:val="20"/>
                <w:lang w:val="en-US"/>
              </w:rPr>
              <w:t xml:space="preserve"> 4.6, 68.4% female</w:t>
            </w:r>
          </w:p>
        </w:tc>
        <w:tc>
          <w:tcPr>
            <w:tcW w:w="2410" w:type="dxa"/>
            <w:shd w:val="clear" w:color="auto" w:fill="auto"/>
          </w:tcPr>
          <w:p w14:paraId="5B69E5B7" w14:textId="1AD770AD" w:rsidR="0086198F" w:rsidRPr="0086198F" w:rsidRDefault="00367FEF" w:rsidP="01766F28">
            <w:pPr>
              <w:rPr>
                <w:color w:val="000000" w:themeColor="text1"/>
                <w:sz w:val="20"/>
                <w:szCs w:val="20"/>
                <w:lang w:val="en-US"/>
              </w:rPr>
            </w:pPr>
            <w:r>
              <w:rPr>
                <w:color w:val="000000" w:themeColor="text1"/>
                <w:sz w:val="20"/>
                <w:szCs w:val="20"/>
                <w:lang w:val="en-US"/>
              </w:rPr>
              <w:t>L</w:t>
            </w:r>
            <w:r w:rsidR="0086198F" w:rsidRPr="0086198F">
              <w:rPr>
                <w:color w:val="000000" w:themeColor="text1"/>
                <w:sz w:val="20"/>
                <w:szCs w:val="20"/>
                <w:lang w:val="en-US"/>
              </w:rPr>
              <w:t>oneliness: UCLA Loneliness Scale.</w:t>
            </w:r>
          </w:p>
          <w:p w14:paraId="089E73F4" w14:textId="77777777" w:rsidR="0086198F" w:rsidRPr="0086198F" w:rsidRDefault="0086198F" w:rsidP="01766F28">
            <w:pPr>
              <w:rPr>
                <w:color w:val="000000" w:themeColor="text1"/>
                <w:sz w:val="20"/>
                <w:szCs w:val="20"/>
                <w:lang w:val="en-US"/>
              </w:rPr>
            </w:pPr>
          </w:p>
          <w:p w14:paraId="41D2FC48" w14:textId="68CDD4C2" w:rsidR="0086198F" w:rsidRPr="0086198F" w:rsidRDefault="00367FEF" w:rsidP="01766F28">
            <w:pPr>
              <w:rPr>
                <w:color w:val="000000" w:themeColor="text1"/>
                <w:sz w:val="20"/>
                <w:szCs w:val="20"/>
                <w:lang w:val="en-US"/>
              </w:rPr>
            </w:pPr>
            <w:r>
              <w:rPr>
                <w:color w:val="000000" w:themeColor="text1"/>
                <w:sz w:val="20"/>
                <w:szCs w:val="20"/>
                <w:lang w:val="en-US"/>
              </w:rPr>
              <w:t>S</w:t>
            </w:r>
            <w:r w:rsidR="0086198F" w:rsidRPr="0086198F">
              <w:rPr>
                <w:color w:val="000000" w:themeColor="text1"/>
                <w:sz w:val="20"/>
                <w:szCs w:val="20"/>
                <w:lang w:val="en-US"/>
              </w:rPr>
              <w:t>ocial support: SPS.</w:t>
            </w:r>
          </w:p>
          <w:p w14:paraId="5625292D" w14:textId="77777777" w:rsidR="0086198F" w:rsidRPr="0086198F" w:rsidRDefault="0086198F" w:rsidP="01766F28">
            <w:pPr>
              <w:rPr>
                <w:color w:val="000000" w:themeColor="text1"/>
                <w:sz w:val="20"/>
                <w:szCs w:val="20"/>
                <w:lang w:val="en-US"/>
              </w:rPr>
            </w:pPr>
          </w:p>
          <w:p w14:paraId="6AA98713"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At baseline and after 6 months.</w:t>
            </w:r>
          </w:p>
        </w:tc>
        <w:tc>
          <w:tcPr>
            <w:tcW w:w="2693" w:type="dxa"/>
            <w:shd w:val="clear" w:color="auto" w:fill="auto"/>
          </w:tcPr>
          <w:p w14:paraId="04AFDB0B" w14:textId="7A75CB19" w:rsidR="0086198F" w:rsidRPr="0086198F" w:rsidRDefault="0086198F" w:rsidP="01766F28">
            <w:pPr>
              <w:rPr>
                <w:color w:val="000000" w:themeColor="text1"/>
                <w:sz w:val="20"/>
                <w:szCs w:val="20"/>
                <w:lang w:val="en-US"/>
              </w:rPr>
            </w:pPr>
            <w:r w:rsidRPr="0086198F">
              <w:rPr>
                <w:color w:val="000000" w:themeColor="text1"/>
                <w:sz w:val="20"/>
                <w:szCs w:val="20"/>
                <w:lang w:val="en-US"/>
              </w:rPr>
              <w:t>Perceived social support significantly increased (p</w:t>
            </w:r>
            <w:r w:rsidR="002C4BFA">
              <w:rPr>
                <w:color w:val="000000" w:themeColor="text1"/>
                <w:sz w:val="20"/>
                <w:szCs w:val="20"/>
                <w:lang w:val="en-US"/>
              </w:rPr>
              <w:t> </w:t>
            </w:r>
            <w:r w:rsidRPr="0086198F">
              <w:rPr>
                <w:color w:val="000000" w:themeColor="text1"/>
                <w:sz w:val="20"/>
                <w:szCs w:val="20"/>
                <w:lang w:val="en-US"/>
              </w:rPr>
              <w:t>&lt;</w:t>
            </w:r>
            <w:r w:rsidR="002C4BFA">
              <w:rPr>
                <w:color w:val="000000" w:themeColor="text1"/>
                <w:sz w:val="20"/>
                <w:szCs w:val="20"/>
                <w:lang w:val="en-US"/>
              </w:rPr>
              <w:t> </w:t>
            </w:r>
            <w:r w:rsidRPr="0086198F">
              <w:rPr>
                <w:color w:val="000000" w:themeColor="text1"/>
                <w:sz w:val="20"/>
                <w:szCs w:val="20"/>
                <w:lang w:val="en-US"/>
              </w:rPr>
              <w:t>0.01) and perceived loneliness significantly decreased (p</w:t>
            </w:r>
            <w:r w:rsidR="002C4BFA">
              <w:rPr>
                <w:color w:val="000000" w:themeColor="text1"/>
                <w:sz w:val="20"/>
                <w:szCs w:val="20"/>
                <w:lang w:val="en-US"/>
              </w:rPr>
              <w:t> </w:t>
            </w:r>
            <w:r w:rsidRPr="0086198F">
              <w:rPr>
                <w:color w:val="000000" w:themeColor="text1"/>
                <w:sz w:val="20"/>
                <w:szCs w:val="20"/>
                <w:lang w:val="en-US"/>
              </w:rPr>
              <w:t>&lt;</w:t>
            </w:r>
            <w:r w:rsidR="002C4BFA">
              <w:rPr>
                <w:color w:val="000000" w:themeColor="text1"/>
                <w:sz w:val="20"/>
                <w:szCs w:val="20"/>
                <w:lang w:val="en-US"/>
              </w:rPr>
              <w:t> </w:t>
            </w:r>
            <w:r w:rsidRPr="0086198F">
              <w:rPr>
                <w:color w:val="000000" w:themeColor="text1"/>
                <w:sz w:val="20"/>
                <w:szCs w:val="20"/>
                <w:lang w:val="en-US"/>
              </w:rPr>
              <w:t>0.01) after 6 months of the intervention. Changes in social support and perceived loneliness were similar across the intervention conditions.</w:t>
            </w:r>
          </w:p>
        </w:tc>
        <w:tc>
          <w:tcPr>
            <w:tcW w:w="2502" w:type="dxa"/>
            <w:shd w:val="clear" w:color="auto" w:fill="auto"/>
          </w:tcPr>
          <w:p w14:paraId="6972E12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w:t>
            </w:r>
          </w:p>
        </w:tc>
      </w:tr>
      <w:tr w:rsidR="0086198F" w:rsidRPr="0086198F" w14:paraId="6A37A25E" w14:textId="77777777" w:rsidTr="003F487A">
        <w:trPr>
          <w:gridAfter w:val="1"/>
          <w:wAfter w:w="9" w:type="dxa"/>
          <w:trHeight w:val="698"/>
        </w:trPr>
        <w:tc>
          <w:tcPr>
            <w:tcW w:w="2069" w:type="dxa"/>
            <w:shd w:val="clear" w:color="auto" w:fill="auto"/>
          </w:tcPr>
          <w:p w14:paraId="0F00DF99" w14:textId="77777777" w:rsidR="0086198F" w:rsidRPr="0086198F" w:rsidRDefault="0086198F" w:rsidP="01766F28">
            <w:pPr>
              <w:rPr>
                <w:color w:val="000000" w:themeColor="text1"/>
                <w:sz w:val="20"/>
                <w:szCs w:val="20"/>
                <w:lang w:val="en-US"/>
              </w:rPr>
            </w:pPr>
            <w:proofErr w:type="spellStart"/>
            <w:r w:rsidRPr="0086198F">
              <w:rPr>
                <w:color w:val="000000" w:themeColor="text1"/>
                <w:sz w:val="20"/>
                <w:szCs w:val="20"/>
                <w:lang w:val="en-US"/>
              </w:rPr>
              <w:t>Figureira</w:t>
            </w:r>
            <w:proofErr w:type="spellEnd"/>
            <w:r w:rsidRPr="0086198F">
              <w:rPr>
                <w:color w:val="000000" w:themeColor="text1"/>
                <w:sz w:val="20"/>
                <w:szCs w:val="20"/>
                <w:lang w:val="en-US"/>
              </w:rPr>
              <w:t>,</w:t>
            </w:r>
          </w:p>
          <w:p w14:paraId="2F8E9A2B"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12,</w:t>
            </w:r>
          </w:p>
          <w:p w14:paraId="0CBD3632"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Brazil</w:t>
            </w:r>
          </w:p>
          <w:p w14:paraId="51D4D615" w14:textId="77777777" w:rsidR="0086198F" w:rsidRPr="0086198F" w:rsidRDefault="0086198F" w:rsidP="62794B52">
            <w:pPr>
              <w:rPr>
                <w:color w:val="000000" w:themeColor="text1"/>
                <w:sz w:val="20"/>
                <w:szCs w:val="20"/>
                <w:lang w:val="en-US"/>
              </w:rPr>
            </w:pPr>
          </w:p>
        </w:tc>
        <w:tc>
          <w:tcPr>
            <w:tcW w:w="2888" w:type="dxa"/>
            <w:shd w:val="clear" w:color="auto" w:fill="auto"/>
          </w:tcPr>
          <w:p w14:paraId="6D25CD20" w14:textId="7BD1CBA5"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Governmental 12-week health program focused on </w:t>
            </w:r>
            <w:r w:rsidR="00D54C3A">
              <w:rPr>
                <w:color w:val="000000" w:themeColor="text1"/>
                <w:sz w:val="20"/>
                <w:szCs w:val="20"/>
                <w:lang w:val="en-US"/>
              </w:rPr>
              <w:t>PA</w:t>
            </w:r>
            <w:r w:rsidRPr="0086198F">
              <w:rPr>
                <w:color w:val="000000" w:themeColor="text1"/>
                <w:sz w:val="20"/>
                <w:szCs w:val="20"/>
                <w:lang w:val="en-US"/>
              </w:rPr>
              <w:t xml:space="preserve">. 50-minute varied PA sessions (walking, </w:t>
            </w:r>
            <w:proofErr w:type="spellStart"/>
            <w:r w:rsidRPr="0086198F">
              <w:rPr>
                <w:color w:val="000000" w:themeColor="text1"/>
                <w:sz w:val="20"/>
                <w:szCs w:val="20"/>
                <w:lang w:val="en-US"/>
              </w:rPr>
              <w:t>hydrogymnastics</w:t>
            </w:r>
            <w:proofErr w:type="spellEnd"/>
            <w:r w:rsidRPr="0086198F">
              <w:rPr>
                <w:color w:val="000000" w:themeColor="text1"/>
                <w:sz w:val="20"/>
                <w:szCs w:val="20"/>
                <w:lang w:val="en-US"/>
              </w:rPr>
              <w:t>, strengthening, and stretching) twice a week.</w:t>
            </w:r>
          </w:p>
          <w:p w14:paraId="5E3B3B3C" w14:textId="77777777" w:rsidR="0086198F" w:rsidRPr="0086198F" w:rsidRDefault="0086198F" w:rsidP="01766F28">
            <w:pPr>
              <w:rPr>
                <w:color w:val="000000" w:themeColor="text1"/>
                <w:sz w:val="20"/>
                <w:szCs w:val="20"/>
                <w:lang w:val="en-US"/>
              </w:rPr>
            </w:pPr>
          </w:p>
          <w:p w14:paraId="215C5B51" w14:textId="3A7E6CC8" w:rsidR="0086198F" w:rsidRPr="0086198F" w:rsidRDefault="0086198F" w:rsidP="62794B52">
            <w:pPr>
              <w:rPr>
                <w:color w:val="000000" w:themeColor="text1"/>
                <w:sz w:val="20"/>
                <w:szCs w:val="20"/>
                <w:lang w:val="en-US"/>
              </w:rPr>
            </w:pPr>
            <w:r w:rsidRPr="0086198F">
              <w:rPr>
                <w:color w:val="000000" w:themeColor="text1"/>
                <w:sz w:val="20"/>
                <w:szCs w:val="20"/>
                <w:lang w:val="en-US"/>
              </w:rPr>
              <w:t xml:space="preserve">The control group was advised not to perform any </w:t>
            </w:r>
            <w:r w:rsidR="00D54C3A">
              <w:rPr>
                <w:color w:val="000000" w:themeColor="text1"/>
                <w:sz w:val="20"/>
                <w:szCs w:val="20"/>
                <w:lang w:val="en-US"/>
              </w:rPr>
              <w:t>PA</w:t>
            </w:r>
            <w:r w:rsidRPr="0086198F">
              <w:rPr>
                <w:color w:val="000000" w:themeColor="text1"/>
                <w:sz w:val="20"/>
                <w:szCs w:val="20"/>
                <w:lang w:val="en-US"/>
              </w:rPr>
              <w:t xml:space="preserve"> during the 12-week intervention period.</w:t>
            </w:r>
          </w:p>
        </w:tc>
        <w:tc>
          <w:tcPr>
            <w:tcW w:w="2835" w:type="dxa"/>
            <w:shd w:val="clear" w:color="auto" w:fill="auto"/>
          </w:tcPr>
          <w:p w14:paraId="6F280931" w14:textId="1F20079B" w:rsidR="0086198F" w:rsidRDefault="0086198F" w:rsidP="01766F28">
            <w:pPr>
              <w:rPr>
                <w:color w:val="000000" w:themeColor="text1"/>
                <w:sz w:val="20"/>
                <w:szCs w:val="20"/>
                <w:lang w:val="en-US"/>
              </w:rPr>
            </w:pPr>
            <w:r w:rsidRPr="0086198F">
              <w:rPr>
                <w:color w:val="000000" w:themeColor="text1"/>
                <w:sz w:val="20"/>
                <w:szCs w:val="20"/>
                <w:lang w:val="en-US"/>
              </w:rPr>
              <w:t>≥ 60 years old, suitable for physical activities according to the program’s multidisciplinary team expert opinion.</w:t>
            </w:r>
          </w:p>
          <w:p w14:paraId="2696762F" w14:textId="77777777" w:rsidR="00564CBA" w:rsidRPr="0086198F" w:rsidRDefault="00564CBA" w:rsidP="01766F28">
            <w:pPr>
              <w:rPr>
                <w:color w:val="000000" w:themeColor="text1"/>
                <w:sz w:val="20"/>
                <w:szCs w:val="20"/>
                <w:lang w:val="en-US"/>
              </w:rPr>
            </w:pPr>
          </w:p>
          <w:p w14:paraId="6DF583AD" w14:textId="4D409930" w:rsidR="0086198F" w:rsidRPr="0086198F" w:rsidRDefault="0086198F" w:rsidP="01766F28">
            <w:pPr>
              <w:rPr>
                <w:color w:val="000000" w:themeColor="text1"/>
                <w:sz w:val="20"/>
                <w:szCs w:val="20"/>
                <w:lang w:val="en-US"/>
              </w:rPr>
            </w:pPr>
            <w:r w:rsidRPr="0086198F">
              <w:rPr>
                <w:color w:val="000000" w:themeColor="text1"/>
                <w:sz w:val="20"/>
                <w:szCs w:val="20"/>
                <w:lang w:val="en-US"/>
              </w:rPr>
              <w:t>Control group n = 35 (</w:t>
            </w:r>
            <w:r w:rsidR="009C64E4">
              <w:rPr>
                <w:color w:val="000000" w:themeColor="text1"/>
                <w:sz w:val="20"/>
                <w:szCs w:val="20"/>
                <w:lang w:val="en-US"/>
              </w:rPr>
              <w:t>A</w:t>
            </w:r>
            <w:r w:rsidRPr="0086198F">
              <w:rPr>
                <w:color w:val="000000" w:themeColor="text1"/>
                <w:sz w:val="20"/>
                <w:szCs w:val="20"/>
                <w:lang w:val="en-US"/>
              </w:rPr>
              <w:t>ge</w:t>
            </w:r>
            <w:r w:rsidR="009C64E4">
              <w:rPr>
                <w:color w:val="000000" w:themeColor="text1"/>
                <w:sz w:val="20"/>
                <w:szCs w:val="20"/>
                <w:lang w:val="en-US"/>
              </w:rPr>
              <w:t xml:space="preserve"> [years]: M</w:t>
            </w:r>
            <w:r w:rsidRPr="0086198F">
              <w:rPr>
                <w:color w:val="000000" w:themeColor="text1"/>
                <w:sz w:val="20"/>
                <w:szCs w:val="20"/>
                <w:lang w:val="en-US"/>
              </w:rPr>
              <w:t xml:space="preserve"> = 69.8</w:t>
            </w:r>
            <w:r w:rsidR="009C64E4">
              <w:rPr>
                <w:color w:val="000000" w:themeColor="text1"/>
                <w:sz w:val="20"/>
                <w:szCs w:val="20"/>
                <w:lang w:val="en-US"/>
              </w:rPr>
              <w:t xml:space="preserve">, SD = </w:t>
            </w:r>
            <w:r w:rsidRPr="0086198F">
              <w:rPr>
                <w:color w:val="000000" w:themeColor="text1"/>
                <w:sz w:val="20"/>
                <w:szCs w:val="20"/>
                <w:lang w:val="en-US"/>
              </w:rPr>
              <w:t>8.</w:t>
            </w:r>
            <w:r w:rsidR="00B97C05">
              <w:rPr>
                <w:color w:val="000000" w:themeColor="text1"/>
                <w:sz w:val="20"/>
                <w:szCs w:val="20"/>
                <w:lang w:val="en-US"/>
              </w:rPr>
              <w:t>1</w:t>
            </w:r>
            <w:r w:rsidRPr="0086198F">
              <w:rPr>
                <w:color w:val="000000" w:themeColor="text1"/>
                <w:sz w:val="20"/>
                <w:szCs w:val="20"/>
                <w:lang w:val="en-US"/>
              </w:rPr>
              <w:t>, 62.5% female)</w:t>
            </w:r>
          </w:p>
          <w:p w14:paraId="7EC96CD2" w14:textId="5C7FCD5C" w:rsidR="0086198F" w:rsidRPr="0086198F" w:rsidRDefault="0086198F" w:rsidP="00564CBA">
            <w:pPr>
              <w:rPr>
                <w:color w:val="000000" w:themeColor="text1"/>
                <w:sz w:val="20"/>
                <w:szCs w:val="20"/>
                <w:lang w:val="en-US"/>
              </w:rPr>
            </w:pPr>
            <w:r w:rsidRPr="0086198F">
              <w:rPr>
                <w:color w:val="000000" w:themeColor="text1"/>
                <w:sz w:val="20"/>
                <w:szCs w:val="20"/>
                <w:lang w:val="en-US"/>
              </w:rPr>
              <w:t>Experimental group n = 35 (</w:t>
            </w:r>
            <w:r w:rsidR="009C64E4">
              <w:rPr>
                <w:color w:val="000000" w:themeColor="text1"/>
                <w:sz w:val="20"/>
                <w:szCs w:val="20"/>
                <w:lang w:val="en-US"/>
              </w:rPr>
              <w:t>Age [years]: M</w:t>
            </w:r>
            <w:r w:rsidRPr="0086198F">
              <w:rPr>
                <w:color w:val="000000" w:themeColor="text1"/>
                <w:sz w:val="20"/>
                <w:szCs w:val="20"/>
                <w:lang w:val="en-US"/>
              </w:rPr>
              <w:t xml:space="preserve"> = 68.</w:t>
            </w:r>
            <w:r w:rsidR="00E039DF">
              <w:rPr>
                <w:color w:val="000000" w:themeColor="text1"/>
                <w:sz w:val="20"/>
                <w:szCs w:val="20"/>
                <w:lang w:val="en-US"/>
              </w:rPr>
              <w:t>7</w:t>
            </w:r>
            <w:r w:rsidR="009C64E4">
              <w:rPr>
                <w:color w:val="000000" w:themeColor="text1"/>
                <w:sz w:val="20"/>
                <w:szCs w:val="20"/>
                <w:lang w:val="en-US"/>
              </w:rPr>
              <w:t xml:space="preserve">, SD = </w:t>
            </w:r>
            <w:r w:rsidRPr="0086198F">
              <w:rPr>
                <w:color w:val="000000" w:themeColor="text1"/>
                <w:sz w:val="20"/>
                <w:szCs w:val="20"/>
                <w:lang w:val="en-US"/>
              </w:rPr>
              <w:t>5.9, 74.3% female)</w:t>
            </w:r>
          </w:p>
        </w:tc>
        <w:tc>
          <w:tcPr>
            <w:tcW w:w="2410" w:type="dxa"/>
            <w:shd w:val="clear" w:color="auto" w:fill="auto"/>
          </w:tcPr>
          <w:p w14:paraId="1060A090" w14:textId="5889C6C6"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Social participation: WHOQOL-Old questionnaire (subscale </w:t>
            </w:r>
            <w:r w:rsidR="00380773">
              <w:rPr>
                <w:color w:val="000000" w:themeColor="text1"/>
                <w:sz w:val="20"/>
                <w:szCs w:val="20"/>
                <w:lang w:val="en-US"/>
              </w:rPr>
              <w:t>s</w:t>
            </w:r>
            <w:r w:rsidRPr="0086198F">
              <w:rPr>
                <w:color w:val="000000" w:themeColor="text1"/>
                <w:sz w:val="20"/>
                <w:szCs w:val="20"/>
                <w:lang w:val="en-US"/>
              </w:rPr>
              <w:t>ocial participation)</w:t>
            </w:r>
          </w:p>
          <w:p w14:paraId="65FC79EB" w14:textId="77777777" w:rsidR="0086198F" w:rsidRPr="0086198F" w:rsidRDefault="0086198F" w:rsidP="01766F28">
            <w:pPr>
              <w:rPr>
                <w:color w:val="000000" w:themeColor="text1"/>
                <w:sz w:val="20"/>
                <w:szCs w:val="20"/>
                <w:lang w:val="en-US"/>
              </w:rPr>
            </w:pPr>
          </w:p>
          <w:p w14:paraId="21DE22C3" w14:textId="77777777" w:rsidR="0086198F" w:rsidRPr="0086198F" w:rsidRDefault="0086198F" w:rsidP="62794B52">
            <w:pPr>
              <w:rPr>
                <w:color w:val="000000" w:themeColor="text1"/>
                <w:sz w:val="20"/>
                <w:szCs w:val="20"/>
                <w:lang w:val="en-US"/>
              </w:rPr>
            </w:pPr>
            <w:r w:rsidRPr="0086198F">
              <w:rPr>
                <w:color w:val="000000" w:themeColor="text1"/>
                <w:sz w:val="20"/>
                <w:szCs w:val="20"/>
                <w:lang w:val="en-US"/>
              </w:rPr>
              <w:t>At baseline and after 12 weeks.</w:t>
            </w:r>
          </w:p>
        </w:tc>
        <w:tc>
          <w:tcPr>
            <w:tcW w:w="2693" w:type="dxa"/>
            <w:shd w:val="clear" w:color="auto" w:fill="auto"/>
          </w:tcPr>
          <w:p w14:paraId="61E84604" w14:textId="3B15A5F8" w:rsidR="0086198F" w:rsidRPr="0086198F" w:rsidRDefault="0086198F" w:rsidP="01766F28">
            <w:pPr>
              <w:spacing w:line="259" w:lineRule="auto"/>
              <w:rPr>
                <w:color w:val="000000" w:themeColor="text1"/>
                <w:sz w:val="20"/>
                <w:szCs w:val="20"/>
                <w:lang w:val="en-US"/>
              </w:rPr>
            </w:pPr>
            <w:r w:rsidRPr="0086198F">
              <w:rPr>
                <w:color w:val="000000" w:themeColor="text1"/>
                <w:sz w:val="20"/>
                <w:szCs w:val="20"/>
                <w:lang w:val="en-US"/>
              </w:rPr>
              <w:t>The experimental group showed significant best results on the post-test on social participation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0.013)</w:t>
            </w:r>
            <w:r w:rsidR="002C4BFA">
              <w:rPr>
                <w:color w:val="000000" w:themeColor="text1"/>
                <w:sz w:val="20"/>
                <w:szCs w:val="20"/>
                <w:lang w:val="en-US"/>
              </w:rPr>
              <w:t>.</w:t>
            </w:r>
          </w:p>
          <w:p w14:paraId="26D2E39E" w14:textId="77777777" w:rsidR="0086198F" w:rsidRPr="0086198F" w:rsidRDefault="0086198F" w:rsidP="62794B52">
            <w:pPr>
              <w:rPr>
                <w:color w:val="000000" w:themeColor="text1"/>
                <w:sz w:val="20"/>
                <w:szCs w:val="20"/>
                <w:lang w:val="en-US"/>
              </w:rPr>
            </w:pPr>
          </w:p>
        </w:tc>
        <w:tc>
          <w:tcPr>
            <w:tcW w:w="2502" w:type="dxa"/>
            <w:shd w:val="clear" w:color="auto" w:fill="auto"/>
          </w:tcPr>
          <w:p w14:paraId="0372E7EA" w14:textId="77777777" w:rsidR="0086198F" w:rsidRPr="0086198F" w:rsidRDefault="0086198F" w:rsidP="62794B52">
            <w:pPr>
              <w:rPr>
                <w:color w:val="000000" w:themeColor="text1"/>
                <w:sz w:val="20"/>
                <w:szCs w:val="20"/>
                <w:lang w:val="en-US"/>
              </w:rPr>
            </w:pPr>
            <w:r w:rsidRPr="0086198F">
              <w:rPr>
                <w:color w:val="000000" w:themeColor="text1"/>
                <w:sz w:val="20"/>
                <w:szCs w:val="20"/>
                <w:lang w:val="en-US"/>
              </w:rPr>
              <w:t>-</w:t>
            </w:r>
          </w:p>
        </w:tc>
      </w:tr>
      <w:tr w:rsidR="0086198F" w:rsidRPr="005A2C4F" w14:paraId="2CC77E37" w14:textId="77777777" w:rsidTr="003F487A">
        <w:trPr>
          <w:gridAfter w:val="1"/>
          <w:wAfter w:w="9" w:type="dxa"/>
          <w:trHeight w:val="698"/>
        </w:trPr>
        <w:tc>
          <w:tcPr>
            <w:tcW w:w="2069" w:type="dxa"/>
            <w:shd w:val="clear" w:color="auto" w:fill="auto"/>
          </w:tcPr>
          <w:p w14:paraId="735CF059"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Frei,</w:t>
            </w:r>
          </w:p>
          <w:p w14:paraId="4F7D7E5E"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2019,</w:t>
            </w:r>
          </w:p>
          <w:p w14:paraId="1C65B5B1"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 xml:space="preserve">Switzerland </w:t>
            </w:r>
          </w:p>
        </w:tc>
        <w:tc>
          <w:tcPr>
            <w:tcW w:w="2888" w:type="dxa"/>
            <w:shd w:val="clear" w:color="auto" w:fill="auto"/>
          </w:tcPr>
          <w:p w14:paraId="04F7FD1A"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The 6-month CAPACITY intervention aimed at enabling and encouraging participants to organize structured walking groups in their neighborhoods. Participants received mapped walking trails and a smartphone to count steps and communicate with each other. Additionally, a kick-off event and informal group get-togethers were organized.</w:t>
            </w:r>
          </w:p>
        </w:tc>
        <w:tc>
          <w:tcPr>
            <w:tcW w:w="2835" w:type="dxa"/>
            <w:shd w:val="clear" w:color="auto" w:fill="auto"/>
          </w:tcPr>
          <w:p w14:paraId="38B591F5"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60 years old, German speaking, not among the</w:t>
            </w:r>
          </w:p>
          <w:p w14:paraId="28AD30BB" w14:textId="7540C109" w:rsidR="0086198F" w:rsidRDefault="0086198F" w:rsidP="40DCF677">
            <w:pPr>
              <w:rPr>
                <w:color w:val="000000" w:themeColor="text1"/>
                <w:sz w:val="20"/>
                <w:szCs w:val="20"/>
                <w:lang w:val="en-US"/>
              </w:rPr>
            </w:pPr>
            <w:r w:rsidRPr="0086198F">
              <w:rPr>
                <w:color w:val="000000" w:themeColor="text1"/>
                <w:sz w:val="20"/>
                <w:szCs w:val="20"/>
                <w:lang w:val="en-US"/>
              </w:rPr>
              <w:t>highest 25th percentile in the 1-min sit-to-stand exercise capacity test</w:t>
            </w:r>
          </w:p>
          <w:p w14:paraId="503A7FEA" w14:textId="77777777" w:rsidR="00564CBA" w:rsidRPr="0086198F" w:rsidRDefault="00564CBA" w:rsidP="40DCF677">
            <w:pPr>
              <w:rPr>
                <w:color w:val="000000" w:themeColor="text1"/>
                <w:sz w:val="20"/>
                <w:szCs w:val="20"/>
                <w:lang w:val="en-US"/>
              </w:rPr>
            </w:pPr>
          </w:p>
          <w:p w14:paraId="17334FC7"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N = 29 (no control group)</w:t>
            </w:r>
          </w:p>
          <w:p w14:paraId="2688309A" w14:textId="44F88C3B" w:rsidR="0086198F" w:rsidRPr="0086198F" w:rsidRDefault="009C64E4" w:rsidP="40DCF677">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75.4</w:t>
            </w:r>
            <w:r>
              <w:rPr>
                <w:color w:val="000000" w:themeColor="text1"/>
                <w:sz w:val="20"/>
                <w:szCs w:val="20"/>
                <w:lang w:val="en-US"/>
              </w:rPr>
              <w:t xml:space="preserve">, SD = </w:t>
            </w:r>
            <w:r w:rsidR="0086198F" w:rsidRPr="0086198F">
              <w:rPr>
                <w:color w:val="000000" w:themeColor="text1"/>
                <w:sz w:val="20"/>
                <w:szCs w:val="20"/>
                <w:lang w:val="en-US"/>
              </w:rPr>
              <w:t>7.8</w:t>
            </w:r>
          </w:p>
          <w:p w14:paraId="51BD5D56"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75.9% female</w:t>
            </w:r>
          </w:p>
        </w:tc>
        <w:tc>
          <w:tcPr>
            <w:tcW w:w="2410" w:type="dxa"/>
            <w:shd w:val="clear" w:color="auto" w:fill="auto"/>
          </w:tcPr>
          <w:p w14:paraId="68B27A77" w14:textId="6338C49A" w:rsidR="0086198F" w:rsidRPr="0086198F" w:rsidRDefault="00C01245" w:rsidP="40DCF677">
            <w:pPr>
              <w:rPr>
                <w:color w:val="000000" w:themeColor="text1"/>
                <w:sz w:val="20"/>
                <w:szCs w:val="20"/>
                <w:lang w:val="en-US"/>
              </w:rPr>
            </w:pPr>
            <w:r>
              <w:rPr>
                <w:color w:val="000000" w:themeColor="text1"/>
                <w:sz w:val="20"/>
                <w:szCs w:val="20"/>
                <w:lang w:val="en-US"/>
              </w:rPr>
              <w:t>S</w:t>
            </w:r>
            <w:r w:rsidR="0086198F" w:rsidRPr="0086198F">
              <w:rPr>
                <w:color w:val="000000" w:themeColor="text1"/>
                <w:sz w:val="20"/>
                <w:szCs w:val="20"/>
                <w:lang w:val="en-US"/>
              </w:rPr>
              <w:t>ocial support:</w:t>
            </w:r>
            <w:r w:rsidR="00803E4A">
              <w:rPr>
                <w:color w:val="000000" w:themeColor="text1"/>
                <w:sz w:val="20"/>
                <w:szCs w:val="20"/>
                <w:lang w:val="en-US"/>
              </w:rPr>
              <w:t xml:space="preserve"> </w:t>
            </w:r>
            <w:r w:rsidR="0086198F" w:rsidRPr="0086198F">
              <w:rPr>
                <w:color w:val="000000" w:themeColor="text1"/>
                <w:sz w:val="20"/>
                <w:szCs w:val="20"/>
                <w:lang w:val="en-US"/>
              </w:rPr>
              <w:t>short version of the Social Support Questionnaire</w:t>
            </w:r>
            <w:r w:rsidR="00803E4A">
              <w:rPr>
                <w:color w:val="000000" w:themeColor="text1"/>
                <w:sz w:val="20"/>
                <w:szCs w:val="20"/>
                <w:lang w:val="en-US"/>
              </w:rPr>
              <w:t xml:space="preserve"> (</w:t>
            </w:r>
            <w:r w:rsidR="00803E4A" w:rsidRPr="00803E4A">
              <w:rPr>
                <w:color w:val="000000" w:themeColor="text1"/>
                <w:sz w:val="20"/>
                <w:szCs w:val="20"/>
                <w:lang w:val="en-US"/>
              </w:rPr>
              <w:t>F-</w:t>
            </w:r>
            <w:proofErr w:type="spellStart"/>
            <w:r w:rsidR="00803E4A" w:rsidRPr="00803E4A">
              <w:rPr>
                <w:color w:val="000000" w:themeColor="text1"/>
                <w:sz w:val="20"/>
                <w:szCs w:val="20"/>
                <w:lang w:val="en-US"/>
              </w:rPr>
              <w:t>SozU</w:t>
            </w:r>
            <w:proofErr w:type="spellEnd"/>
            <w:r w:rsidR="00803E4A" w:rsidRPr="00803E4A">
              <w:rPr>
                <w:color w:val="000000" w:themeColor="text1"/>
                <w:sz w:val="20"/>
                <w:szCs w:val="20"/>
                <w:lang w:val="en-US"/>
              </w:rPr>
              <w:t>)</w:t>
            </w:r>
          </w:p>
          <w:p w14:paraId="22111959" w14:textId="77777777" w:rsidR="0086198F" w:rsidRPr="0086198F" w:rsidRDefault="0086198F" w:rsidP="2DFE1A56">
            <w:pPr>
              <w:rPr>
                <w:color w:val="000000" w:themeColor="text1"/>
                <w:sz w:val="20"/>
                <w:szCs w:val="20"/>
                <w:lang w:val="en-US"/>
              </w:rPr>
            </w:pPr>
          </w:p>
          <w:p w14:paraId="05063750" w14:textId="19669493" w:rsidR="0086198F" w:rsidRPr="0086198F" w:rsidRDefault="00C01245" w:rsidP="40DCF677">
            <w:pPr>
              <w:rPr>
                <w:color w:val="000000" w:themeColor="text1"/>
                <w:sz w:val="20"/>
                <w:szCs w:val="20"/>
                <w:lang w:val="en-US"/>
              </w:rPr>
            </w:pPr>
            <w:r>
              <w:rPr>
                <w:color w:val="000000" w:themeColor="text1"/>
                <w:sz w:val="20"/>
                <w:szCs w:val="20"/>
                <w:lang w:val="en-US"/>
              </w:rPr>
              <w:t xml:space="preserve">PA: </w:t>
            </w:r>
            <w:r w:rsidR="008A3508">
              <w:rPr>
                <w:color w:val="000000" w:themeColor="text1"/>
                <w:sz w:val="20"/>
                <w:szCs w:val="20"/>
                <w:lang w:val="en-US"/>
              </w:rPr>
              <w:t>d</w:t>
            </w:r>
            <w:r w:rsidR="0086198F" w:rsidRPr="0086198F">
              <w:rPr>
                <w:color w:val="000000" w:themeColor="text1"/>
                <w:sz w:val="20"/>
                <w:szCs w:val="20"/>
                <w:lang w:val="en-US"/>
              </w:rPr>
              <w:t xml:space="preserve">aily steps and average number of minutes spent in </w:t>
            </w:r>
            <w:r w:rsidR="00C24725">
              <w:rPr>
                <w:color w:val="000000" w:themeColor="text1"/>
                <w:sz w:val="20"/>
                <w:szCs w:val="20"/>
                <w:lang w:val="en-US"/>
              </w:rPr>
              <w:t>MVPA</w:t>
            </w:r>
            <w:r>
              <w:rPr>
                <w:color w:val="000000" w:themeColor="text1"/>
                <w:sz w:val="20"/>
                <w:szCs w:val="20"/>
                <w:lang w:val="en-US"/>
              </w:rPr>
              <w:t>,</w:t>
            </w:r>
            <w:r w:rsidR="0086198F" w:rsidRPr="0086198F">
              <w:rPr>
                <w:color w:val="000000" w:themeColor="text1"/>
                <w:sz w:val="20"/>
                <w:szCs w:val="20"/>
                <w:lang w:val="en-US"/>
              </w:rPr>
              <w:t xml:space="preserve"> triaxial accelerometer (</w:t>
            </w:r>
            <w:proofErr w:type="spellStart"/>
            <w:r w:rsidR="0086198F" w:rsidRPr="0086198F">
              <w:rPr>
                <w:color w:val="000000" w:themeColor="text1"/>
                <w:sz w:val="20"/>
                <w:szCs w:val="20"/>
                <w:lang w:val="en-US"/>
              </w:rPr>
              <w:t>ActiGraph</w:t>
            </w:r>
            <w:proofErr w:type="spellEnd"/>
            <w:r w:rsidR="0086198F" w:rsidRPr="0086198F">
              <w:rPr>
                <w:color w:val="000000" w:themeColor="text1"/>
                <w:sz w:val="20"/>
                <w:szCs w:val="20"/>
                <w:lang w:val="en-US"/>
              </w:rPr>
              <w:t xml:space="preserve"> wGT3X-BT, Pensacola, FL, USA).</w:t>
            </w:r>
          </w:p>
          <w:p w14:paraId="5A84B295" w14:textId="77777777" w:rsidR="0086198F" w:rsidRPr="0086198F" w:rsidRDefault="0086198F" w:rsidP="2DFE1A56">
            <w:pPr>
              <w:rPr>
                <w:color w:val="000000" w:themeColor="text1"/>
                <w:sz w:val="20"/>
                <w:szCs w:val="20"/>
                <w:lang w:val="en-US"/>
              </w:rPr>
            </w:pPr>
          </w:p>
          <w:p w14:paraId="2FC3D2A6"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lastRenderedPageBreak/>
              <w:t>Exercise capacity: number of repetitions in 1-min sit-to-stand test</w:t>
            </w:r>
          </w:p>
          <w:p w14:paraId="0674FFF4" w14:textId="77777777" w:rsidR="0086198F" w:rsidRPr="0086198F" w:rsidRDefault="0086198F" w:rsidP="01766F28">
            <w:pPr>
              <w:rPr>
                <w:color w:val="000000" w:themeColor="text1"/>
                <w:sz w:val="20"/>
                <w:szCs w:val="20"/>
                <w:lang w:val="en-US"/>
              </w:rPr>
            </w:pPr>
          </w:p>
          <w:p w14:paraId="518BD85B"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Interviews used to qualitatively assess the intervention.</w:t>
            </w:r>
          </w:p>
          <w:p w14:paraId="7CF7F50B" w14:textId="77777777" w:rsidR="0086198F" w:rsidRPr="0086198F" w:rsidRDefault="0086198F" w:rsidP="2DFE1A56">
            <w:pPr>
              <w:rPr>
                <w:color w:val="000000" w:themeColor="text1"/>
                <w:sz w:val="20"/>
                <w:szCs w:val="20"/>
                <w:lang w:val="en-US"/>
              </w:rPr>
            </w:pPr>
          </w:p>
          <w:p w14:paraId="4F80ACF8" w14:textId="77777777" w:rsidR="0086198F" w:rsidRPr="0086198F" w:rsidRDefault="0086198F" w:rsidP="1B8FE53A">
            <w:pPr>
              <w:rPr>
                <w:color w:val="000000" w:themeColor="text1"/>
                <w:sz w:val="20"/>
                <w:szCs w:val="20"/>
                <w:lang w:val="en-US"/>
              </w:rPr>
            </w:pPr>
            <w:r w:rsidRPr="0086198F">
              <w:rPr>
                <w:color w:val="000000" w:themeColor="text1"/>
                <w:sz w:val="20"/>
                <w:szCs w:val="20"/>
                <w:lang w:val="en-US"/>
              </w:rPr>
              <w:t xml:space="preserve">At baseline and 6 months post intervention </w:t>
            </w:r>
          </w:p>
          <w:p w14:paraId="1678773E" w14:textId="77777777" w:rsidR="0086198F" w:rsidRPr="0086198F" w:rsidRDefault="0086198F" w:rsidP="1B8FE53A">
            <w:pPr>
              <w:rPr>
                <w:color w:val="000000" w:themeColor="text1"/>
                <w:sz w:val="20"/>
                <w:szCs w:val="20"/>
                <w:lang w:val="en-US"/>
              </w:rPr>
            </w:pPr>
          </w:p>
        </w:tc>
        <w:tc>
          <w:tcPr>
            <w:tcW w:w="2693" w:type="dxa"/>
            <w:shd w:val="clear" w:color="auto" w:fill="auto"/>
          </w:tcPr>
          <w:p w14:paraId="26835480"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lastRenderedPageBreak/>
              <w:t>No significant changes in perceived social support.</w:t>
            </w:r>
          </w:p>
          <w:p w14:paraId="174D7736" w14:textId="77777777" w:rsidR="0086198F" w:rsidRPr="0086198F" w:rsidRDefault="0086198F" w:rsidP="40DCF677">
            <w:pPr>
              <w:rPr>
                <w:color w:val="000000" w:themeColor="text1"/>
                <w:sz w:val="20"/>
                <w:szCs w:val="20"/>
                <w:lang w:val="en-US"/>
              </w:rPr>
            </w:pPr>
          </w:p>
          <w:p w14:paraId="11E31BC0" w14:textId="78EBFC2A" w:rsidR="0086198F" w:rsidRPr="0086198F" w:rsidRDefault="0086198F" w:rsidP="485A2814">
            <w:pPr>
              <w:rPr>
                <w:color w:val="000000" w:themeColor="text1"/>
                <w:sz w:val="20"/>
                <w:szCs w:val="20"/>
                <w:lang w:val="en-US"/>
              </w:rPr>
            </w:pPr>
            <w:r w:rsidRPr="0086198F">
              <w:rPr>
                <w:color w:val="000000" w:themeColor="text1"/>
                <w:sz w:val="20"/>
                <w:szCs w:val="20"/>
                <w:lang w:val="en-US"/>
              </w:rPr>
              <w:t>In follow-up interviews, participants reported that they liked the social aspects best (without mentioning walking)</w:t>
            </w:r>
            <w:r w:rsidR="008F35B7">
              <w:rPr>
                <w:color w:val="000000" w:themeColor="text1"/>
                <w:sz w:val="20"/>
                <w:szCs w:val="20"/>
                <w:lang w:val="en-US"/>
              </w:rPr>
              <w:t>.</w:t>
            </w:r>
          </w:p>
          <w:p w14:paraId="50AC5304" w14:textId="77777777" w:rsidR="0086198F" w:rsidRPr="0086198F" w:rsidRDefault="0086198F" w:rsidP="40DCF677">
            <w:pPr>
              <w:rPr>
                <w:color w:val="000000" w:themeColor="text1"/>
                <w:sz w:val="20"/>
                <w:szCs w:val="20"/>
                <w:lang w:val="en-US"/>
              </w:rPr>
            </w:pPr>
          </w:p>
        </w:tc>
        <w:tc>
          <w:tcPr>
            <w:tcW w:w="2502" w:type="dxa"/>
            <w:shd w:val="clear" w:color="auto" w:fill="auto"/>
          </w:tcPr>
          <w:p w14:paraId="7DF9981E"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Number of minutes in MVPA per day significantly improved from baseline to follow-up with a median of</w:t>
            </w:r>
          </w:p>
          <w:p w14:paraId="6B4DA4AB" w14:textId="0F5E91D7" w:rsidR="0086198F" w:rsidRPr="0086198F" w:rsidRDefault="0086198F" w:rsidP="40DCF677">
            <w:pPr>
              <w:rPr>
                <w:color w:val="000000" w:themeColor="text1"/>
                <w:sz w:val="20"/>
                <w:szCs w:val="20"/>
                <w:lang w:val="en-US"/>
              </w:rPr>
            </w:pPr>
            <w:r w:rsidRPr="0086198F">
              <w:rPr>
                <w:color w:val="000000" w:themeColor="text1"/>
                <w:sz w:val="20"/>
                <w:szCs w:val="20"/>
                <w:lang w:val="en-US"/>
              </w:rPr>
              <w:t>7.9 min (IQR = - 7.0 + 25.6; p</w:t>
            </w:r>
            <w:r w:rsidR="00342626">
              <w:rPr>
                <w:color w:val="000000" w:themeColor="text1"/>
                <w:sz w:val="20"/>
                <w:szCs w:val="20"/>
                <w:lang w:val="en-US"/>
              </w:rPr>
              <w:t> </w:t>
            </w:r>
            <w:r w:rsidRPr="0086198F">
              <w:rPr>
                <w:color w:val="000000" w:themeColor="text1"/>
                <w:sz w:val="20"/>
                <w:szCs w:val="20"/>
                <w:lang w:val="en-US"/>
              </w:rPr>
              <w:t>= 0.046)</w:t>
            </w:r>
          </w:p>
          <w:p w14:paraId="1CB31202" w14:textId="77777777" w:rsidR="0086198F" w:rsidRPr="0086198F" w:rsidRDefault="0086198F" w:rsidP="1B8FE53A">
            <w:pPr>
              <w:rPr>
                <w:color w:val="000000" w:themeColor="text1"/>
                <w:sz w:val="20"/>
                <w:szCs w:val="20"/>
                <w:lang w:val="en-US"/>
              </w:rPr>
            </w:pPr>
          </w:p>
          <w:p w14:paraId="1CC6A122"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No significant improvements in daily steps and 1-min sit-to-stand test.</w:t>
            </w:r>
          </w:p>
          <w:p w14:paraId="0B2056FE" w14:textId="77777777" w:rsidR="0086198F" w:rsidRPr="0086198F" w:rsidRDefault="0086198F" w:rsidP="40DCF677">
            <w:pPr>
              <w:rPr>
                <w:color w:val="000000" w:themeColor="text1"/>
                <w:sz w:val="20"/>
                <w:szCs w:val="20"/>
                <w:lang w:val="en-US"/>
              </w:rPr>
            </w:pPr>
          </w:p>
          <w:p w14:paraId="72B6063E"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lastRenderedPageBreak/>
              <w:t>Subjectively, 10 persons estimated that they walked more, 9 somewhat more, 4 a similar amount, and 2 estimated walking less than before the onset of the intervention.</w:t>
            </w:r>
          </w:p>
          <w:p w14:paraId="4C1A6CA9" w14:textId="77777777" w:rsidR="0086198F" w:rsidRPr="0086198F" w:rsidRDefault="0086198F" w:rsidP="40DCF677">
            <w:pPr>
              <w:rPr>
                <w:color w:val="000000" w:themeColor="text1"/>
                <w:sz w:val="20"/>
                <w:szCs w:val="20"/>
                <w:lang w:val="en-US"/>
              </w:rPr>
            </w:pPr>
          </w:p>
        </w:tc>
      </w:tr>
      <w:tr w:rsidR="0086198F" w:rsidRPr="005A2C4F" w14:paraId="6A005483" w14:textId="77777777" w:rsidTr="003F487A">
        <w:trPr>
          <w:gridAfter w:val="1"/>
          <w:wAfter w:w="9" w:type="dxa"/>
          <w:trHeight w:val="4845"/>
        </w:trPr>
        <w:tc>
          <w:tcPr>
            <w:tcW w:w="2069" w:type="dxa"/>
            <w:shd w:val="clear" w:color="auto" w:fill="auto"/>
          </w:tcPr>
          <w:p w14:paraId="7C41D041" w14:textId="77777777" w:rsidR="0086198F" w:rsidRPr="0086198F" w:rsidRDefault="0086198F" w:rsidP="01766F28">
            <w:pPr>
              <w:rPr>
                <w:color w:val="000000" w:themeColor="text1"/>
                <w:sz w:val="20"/>
                <w:szCs w:val="20"/>
                <w:lang w:val="en-US"/>
              </w:rPr>
            </w:pPr>
            <w:proofErr w:type="spellStart"/>
            <w:r w:rsidRPr="0086198F">
              <w:rPr>
                <w:color w:val="000000" w:themeColor="text1"/>
                <w:sz w:val="20"/>
                <w:szCs w:val="20"/>
                <w:lang w:val="en-US"/>
              </w:rPr>
              <w:lastRenderedPageBreak/>
              <w:t>Gomeñuka</w:t>
            </w:r>
            <w:proofErr w:type="spellEnd"/>
            <w:r w:rsidRPr="0086198F">
              <w:rPr>
                <w:color w:val="000000" w:themeColor="text1"/>
                <w:sz w:val="20"/>
                <w:szCs w:val="20"/>
                <w:lang w:val="en-US"/>
              </w:rPr>
              <w:t>,</w:t>
            </w:r>
          </w:p>
          <w:p w14:paraId="03DF4A5F"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19,</w:t>
            </w:r>
          </w:p>
          <w:p w14:paraId="2834E2A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Brazil</w:t>
            </w:r>
          </w:p>
        </w:tc>
        <w:tc>
          <w:tcPr>
            <w:tcW w:w="2888" w:type="dxa"/>
            <w:shd w:val="clear" w:color="auto" w:fill="auto"/>
          </w:tcPr>
          <w:p w14:paraId="0FE6CBE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Nordic walking and free walking group. Duration: 8 weeks with three weekly sessions (24 sessions in total).</w:t>
            </w:r>
          </w:p>
        </w:tc>
        <w:tc>
          <w:tcPr>
            <w:tcW w:w="2835" w:type="dxa"/>
            <w:shd w:val="clear" w:color="auto" w:fill="auto"/>
          </w:tcPr>
          <w:p w14:paraId="2428093F" w14:textId="6F4A0168" w:rsidR="0086198F" w:rsidRDefault="0086198F" w:rsidP="01766F28">
            <w:pPr>
              <w:rPr>
                <w:color w:val="000000" w:themeColor="text1"/>
                <w:sz w:val="20"/>
                <w:szCs w:val="20"/>
                <w:lang w:val="en-US"/>
              </w:rPr>
            </w:pPr>
            <w:r w:rsidRPr="0086198F">
              <w:rPr>
                <w:color w:val="000000" w:themeColor="text1"/>
                <w:sz w:val="20"/>
                <w:szCs w:val="20"/>
                <w:lang w:val="en-US"/>
              </w:rPr>
              <w:t>60-80 years old; untrained; non- smoking; not currently experiencing chronic pain, migraines, or nausea in day-to-day life; without a history of labyrinthitis, or any other health condition which could prevent or limit their ability to complete the sessions or assessments.</w:t>
            </w:r>
          </w:p>
          <w:p w14:paraId="0524E4FA" w14:textId="77777777" w:rsidR="00564CBA" w:rsidRPr="0086198F" w:rsidRDefault="00564CBA" w:rsidP="01766F28">
            <w:pPr>
              <w:rPr>
                <w:color w:val="000000" w:themeColor="text1"/>
                <w:sz w:val="20"/>
                <w:szCs w:val="20"/>
                <w:lang w:val="en-US"/>
              </w:rPr>
            </w:pPr>
          </w:p>
          <w:p w14:paraId="698B4D2A" w14:textId="4D8B234C" w:rsidR="0086198F" w:rsidRPr="0086198F" w:rsidRDefault="0086198F" w:rsidP="01766F28">
            <w:pPr>
              <w:rPr>
                <w:color w:val="000000" w:themeColor="text1"/>
                <w:sz w:val="20"/>
                <w:szCs w:val="20"/>
                <w:lang w:val="en-US"/>
              </w:rPr>
            </w:pPr>
            <w:r w:rsidRPr="0086198F">
              <w:rPr>
                <w:color w:val="000000" w:themeColor="text1"/>
                <w:sz w:val="20"/>
                <w:szCs w:val="20"/>
                <w:lang w:val="en-US"/>
              </w:rPr>
              <w:t>N = 33</w:t>
            </w:r>
            <w:r w:rsidR="001711D9">
              <w:rPr>
                <w:color w:val="000000" w:themeColor="text1"/>
                <w:sz w:val="20"/>
                <w:szCs w:val="20"/>
                <w:lang w:val="en-US"/>
              </w:rPr>
              <w:t xml:space="preserve"> (</w:t>
            </w:r>
            <w:proofErr w:type="spellStart"/>
            <w:r w:rsidR="001711D9">
              <w:rPr>
                <w:color w:val="000000" w:themeColor="text1"/>
                <w:sz w:val="20"/>
                <w:szCs w:val="20"/>
                <w:lang w:val="en-US"/>
              </w:rPr>
              <w:t>n</w:t>
            </w:r>
            <w:r w:rsidRPr="0086198F">
              <w:rPr>
                <w:color w:val="000000" w:themeColor="text1"/>
                <w:sz w:val="20"/>
                <w:szCs w:val="20"/>
                <w:lang w:val="en-US"/>
              </w:rPr>
              <w:t>ordic</w:t>
            </w:r>
            <w:proofErr w:type="spellEnd"/>
            <w:r w:rsidRPr="0086198F">
              <w:rPr>
                <w:color w:val="000000" w:themeColor="text1"/>
                <w:sz w:val="20"/>
                <w:szCs w:val="20"/>
                <w:lang w:val="en-US"/>
              </w:rPr>
              <w:t xml:space="preserve"> walking</w:t>
            </w:r>
            <w:r w:rsidR="001711D9">
              <w:rPr>
                <w:color w:val="000000" w:themeColor="text1"/>
                <w:sz w:val="20"/>
                <w:szCs w:val="20"/>
                <w:lang w:val="en-US"/>
              </w:rPr>
              <w:t>:</w:t>
            </w:r>
            <w:r w:rsidRPr="0086198F">
              <w:rPr>
                <w:color w:val="000000" w:themeColor="text1"/>
                <w:sz w:val="20"/>
                <w:szCs w:val="20"/>
                <w:lang w:val="en-US"/>
              </w:rPr>
              <w:t xml:space="preserve"> n = 16, </w:t>
            </w:r>
            <w:r w:rsidR="000A3BFE">
              <w:rPr>
                <w:color w:val="000000" w:themeColor="text1"/>
                <w:sz w:val="20"/>
                <w:szCs w:val="20"/>
                <w:lang w:val="en-US"/>
              </w:rPr>
              <w:t>age [M</w:t>
            </w:r>
            <w:r w:rsidRPr="0086198F">
              <w:rPr>
                <w:color w:val="000000" w:themeColor="text1"/>
                <w:sz w:val="20"/>
                <w:szCs w:val="20"/>
                <w:lang w:val="en-US"/>
              </w:rPr>
              <w:t xml:space="preserve"> </w:t>
            </w:r>
            <w:r w:rsidR="000A3BFE" w:rsidRPr="0086198F">
              <w:rPr>
                <w:color w:val="000000" w:themeColor="text1"/>
                <w:sz w:val="20"/>
                <w:szCs w:val="20"/>
                <w:lang w:val="en-US"/>
              </w:rPr>
              <w:t>±</w:t>
            </w:r>
            <w:r w:rsidR="000A3BFE">
              <w:rPr>
                <w:color w:val="000000" w:themeColor="text1"/>
                <w:sz w:val="20"/>
                <w:szCs w:val="20"/>
                <w:lang w:val="en-US"/>
              </w:rPr>
              <w:t xml:space="preserve"> </w:t>
            </w:r>
            <w:proofErr w:type="gramStart"/>
            <w:r w:rsidR="000A3BFE">
              <w:rPr>
                <w:color w:val="000000" w:themeColor="text1"/>
                <w:sz w:val="20"/>
                <w:szCs w:val="20"/>
                <w:lang w:val="en-US"/>
              </w:rPr>
              <w:t>SD]</w:t>
            </w:r>
            <w:r w:rsidRPr="0086198F">
              <w:rPr>
                <w:color w:val="000000" w:themeColor="text1"/>
                <w:sz w:val="20"/>
                <w:szCs w:val="20"/>
                <w:lang w:val="en-US"/>
              </w:rPr>
              <w:t>=</w:t>
            </w:r>
            <w:proofErr w:type="gramEnd"/>
            <w:r w:rsidRPr="0086198F">
              <w:rPr>
                <w:color w:val="000000" w:themeColor="text1"/>
                <w:sz w:val="20"/>
                <w:szCs w:val="20"/>
                <w:lang w:val="en-US"/>
              </w:rPr>
              <w:t xml:space="preserve"> 64.6</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4.1 years</w:t>
            </w:r>
            <w:r w:rsidR="001711D9">
              <w:rPr>
                <w:color w:val="000000" w:themeColor="text1"/>
                <w:sz w:val="20"/>
                <w:szCs w:val="20"/>
                <w:lang w:val="en-US"/>
              </w:rPr>
              <w:t xml:space="preserve">; </w:t>
            </w:r>
            <w:r w:rsidRPr="0086198F">
              <w:rPr>
                <w:color w:val="000000" w:themeColor="text1"/>
                <w:sz w:val="20"/>
                <w:szCs w:val="20"/>
                <w:lang w:val="en-US"/>
              </w:rPr>
              <w:t>free walking</w:t>
            </w:r>
            <w:r w:rsidR="001711D9">
              <w:rPr>
                <w:color w:val="000000" w:themeColor="text1"/>
                <w:sz w:val="20"/>
                <w:szCs w:val="20"/>
                <w:lang w:val="en-US"/>
              </w:rPr>
              <w:t>:</w:t>
            </w:r>
            <w:r w:rsidRPr="0086198F">
              <w:rPr>
                <w:color w:val="000000" w:themeColor="text1"/>
                <w:sz w:val="20"/>
                <w:szCs w:val="20"/>
                <w:lang w:val="en-US"/>
              </w:rPr>
              <w:t xml:space="preserve"> n = 17, </w:t>
            </w:r>
            <w:r w:rsidR="000A3BFE">
              <w:rPr>
                <w:color w:val="000000" w:themeColor="text1"/>
                <w:sz w:val="20"/>
                <w:szCs w:val="20"/>
                <w:lang w:val="en-US"/>
              </w:rPr>
              <w:t xml:space="preserve">age [M </w:t>
            </w:r>
            <w:r w:rsidR="000A3BFE" w:rsidRPr="0086198F">
              <w:rPr>
                <w:color w:val="000000" w:themeColor="text1"/>
                <w:sz w:val="20"/>
                <w:szCs w:val="20"/>
                <w:lang w:val="en-US"/>
              </w:rPr>
              <w:t>±</w:t>
            </w:r>
            <w:r w:rsidR="000A3BFE">
              <w:rPr>
                <w:color w:val="000000" w:themeColor="text1"/>
                <w:sz w:val="20"/>
                <w:szCs w:val="20"/>
                <w:lang w:val="en-US"/>
              </w:rPr>
              <w:t>SD]</w:t>
            </w:r>
            <w:r w:rsidRPr="0086198F">
              <w:rPr>
                <w:color w:val="000000" w:themeColor="text1"/>
                <w:sz w:val="20"/>
                <w:szCs w:val="20"/>
                <w:lang w:val="en-US"/>
              </w:rPr>
              <w:t xml:space="preserve"> = 68.6</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3.9 years</w:t>
            </w:r>
            <w:r w:rsidR="001711D9">
              <w:rPr>
                <w:color w:val="000000" w:themeColor="text1"/>
                <w:sz w:val="20"/>
                <w:szCs w:val="20"/>
                <w:lang w:val="en-US"/>
              </w:rPr>
              <w:t>)</w:t>
            </w:r>
          </w:p>
          <w:p w14:paraId="201C2D76"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72.7% female</w:t>
            </w:r>
          </w:p>
        </w:tc>
        <w:tc>
          <w:tcPr>
            <w:tcW w:w="2410" w:type="dxa"/>
            <w:shd w:val="clear" w:color="auto" w:fill="auto"/>
          </w:tcPr>
          <w:p w14:paraId="7408BC3D" w14:textId="6DD5EA68"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Social participation: WHOQOL-Old questionnaire (subscale </w:t>
            </w:r>
            <w:proofErr w:type="gramStart"/>
            <w:r w:rsidRPr="0086198F">
              <w:rPr>
                <w:color w:val="000000" w:themeColor="text1"/>
                <w:sz w:val="20"/>
                <w:szCs w:val="20"/>
                <w:lang w:val="en-US"/>
              </w:rPr>
              <w:t>Social</w:t>
            </w:r>
            <w:proofErr w:type="gramEnd"/>
            <w:r w:rsidRPr="0086198F">
              <w:rPr>
                <w:color w:val="000000" w:themeColor="text1"/>
                <w:sz w:val="20"/>
                <w:szCs w:val="20"/>
                <w:lang w:val="en-US"/>
              </w:rPr>
              <w:t xml:space="preserve"> participation)</w:t>
            </w:r>
          </w:p>
          <w:p w14:paraId="0E2A6F18" w14:textId="77777777" w:rsidR="0086198F" w:rsidRPr="0086198F" w:rsidRDefault="0086198F" w:rsidP="01766F28">
            <w:pPr>
              <w:rPr>
                <w:color w:val="000000" w:themeColor="text1"/>
                <w:sz w:val="20"/>
                <w:szCs w:val="20"/>
                <w:lang w:val="en-US"/>
              </w:rPr>
            </w:pPr>
          </w:p>
          <w:p w14:paraId="0CF493CF" w14:textId="703BF4D1" w:rsidR="0086198F" w:rsidRPr="0086198F" w:rsidRDefault="00C550EC" w:rsidP="01766F28">
            <w:pPr>
              <w:rPr>
                <w:color w:val="000000" w:themeColor="text1"/>
                <w:sz w:val="20"/>
                <w:szCs w:val="20"/>
                <w:lang w:val="en-US"/>
              </w:rPr>
            </w:pPr>
            <w:r>
              <w:rPr>
                <w:color w:val="000000" w:themeColor="text1"/>
                <w:sz w:val="20"/>
                <w:szCs w:val="20"/>
                <w:lang w:val="en-US"/>
              </w:rPr>
              <w:t>S</w:t>
            </w:r>
            <w:r w:rsidR="0086198F" w:rsidRPr="0086198F">
              <w:rPr>
                <w:color w:val="000000" w:themeColor="text1"/>
                <w:sz w:val="20"/>
                <w:szCs w:val="20"/>
                <w:lang w:val="en-US"/>
              </w:rPr>
              <w:t>tatic balance: test on a force platform; self-selected walking speed: treadmill test; dynamic stability: gait variability assessed during treadmill walking; closeness of self-selected walking speed to optimal walking speed: locomotor rehabilitation index</w:t>
            </w:r>
          </w:p>
          <w:p w14:paraId="1DD7267F" w14:textId="77777777" w:rsidR="0086198F" w:rsidRPr="0086198F" w:rsidRDefault="0086198F" w:rsidP="01766F28">
            <w:pPr>
              <w:rPr>
                <w:color w:val="000000" w:themeColor="text1"/>
                <w:sz w:val="20"/>
                <w:szCs w:val="20"/>
                <w:lang w:val="en-US"/>
              </w:rPr>
            </w:pPr>
          </w:p>
          <w:p w14:paraId="61EC95C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At baseline and after 8 weeks.</w:t>
            </w:r>
          </w:p>
        </w:tc>
        <w:tc>
          <w:tcPr>
            <w:tcW w:w="2693" w:type="dxa"/>
            <w:shd w:val="clear" w:color="auto" w:fill="auto"/>
          </w:tcPr>
          <w:p w14:paraId="4C39C8C1" w14:textId="5EE2F16E" w:rsidR="0086198F" w:rsidRPr="0086198F" w:rsidRDefault="0086198F" w:rsidP="01766F28">
            <w:pPr>
              <w:spacing w:line="259" w:lineRule="auto"/>
              <w:rPr>
                <w:color w:val="000000" w:themeColor="text1"/>
                <w:sz w:val="20"/>
                <w:szCs w:val="20"/>
                <w:lang w:val="en-US"/>
              </w:rPr>
            </w:pPr>
            <w:r w:rsidRPr="0086198F">
              <w:rPr>
                <w:color w:val="000000" w:themeColor="text1"/>
                <w:sz w:val="20"/>
                <w:szCs w:val="20"/>
                <w:lang w:val="en-US"/>
              </w:rPr>
              <w:t>Significant improvement in social participation (p</w:t>
            </w:r>
            <w:r w:rsidR="002C4BFA">
              <w:rPr>
                <w:color w:val="000000" w:themeColor="text1"/>
                <w:sz w:val="20"/>
                <w:szCs w:val="20"/>
                <w:lang w:val="en-US"/>
              </w:rPr>
              <w:t> </w:t>
            </w:r>
            <w:r w:rsidRPr="0086198F">
              <w:rPr>
                <w:color w:val="000000" w:themeColor="text1"/>
                <w:sz w:val="20"/>
                <w:szCs w:val="20"/>
                <w:lang w:val="en-US"/>
              </w:rPr>
              <w:t>&lt;</w:t>
            </w:r>
            <w:r w:rsidR="002C4BFA">
              <w:rPr>
                <w:color w:val="000000" w:themeColor="text1"/>
                <w:sz w:val="20"/>
                <w:szCs w:val="20"/>
                <w:lang w:val="en-US"/>
              </w:rPr>
              <w:t> </w:t>
            </w:r>
            <w:r w:rsidRPr="0086198F">
              <w:rPr>
                <w:color w:val="000000" w:themeColor="text1"/>
                <w:sz w:val="20"/>
                <w:szCs w:val="20"/>
                <w:lang w:val="en-US"/>
              </w:rPr>
              <w:t>0.001) in both groups.</w:t>
            </w:r>
          </w:p>
        </w:tc>
        <w:tc>
          <w:tcPr>
            <w:tcW w:w="2502" w:type="dxa"/>
            <w:shd w:val="clear" w:color="auto" w:fill="auto"/>
          </w:tcPr>
          <w:p w14:paraId="5FD7846E" w14:textId="4FC496B6" w:rsidR="0086198F" w:rsidRPr="0086198F" w:rsidRDefault="0086198F" w:rsidP="00342626">
            <w:pPr>
              <w:rPr>
                <w:color w:val="000000" w:themeColor="text1"/>
                <w:sz w:val="20"/>
                <w:szCs w:val="20"/>
                <w:lang w:val="en-US"/>
              </w:rPr>
            </w:pPr>
            <w:r w:rsidRPr="0086198F">
              <w:rPr>
                <w:color w:val="000000" w:themeColor="text1"/>
                <w:sz w:val="20"/>
                <w:szCs w:val="20"/>
                <w:lang w:val="en-US"/>
              </w:rPr>
              <w:t>Improvements in the self-selected walking speed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11), locomotor rehabilitation index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13), static balance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5) and dynamic variability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5) in both training groups.</w:t>
            </w:r>
          </w:p>
        </w:tc>
      </w:tr>
      <w:tr w:rsidR="0086198F" w:rsidRPr="005A2C4F" w14:paraId="77001A5F" w14:textId="77777777" w:rsidTr="003F487A">
        <w:trPr>
          <w:gridAfter w:val="1"/>
          <w:wAfter w:w="9" w:type="dxa"/>
          <w:trHeight w:val="698"/>
        </w:trPr>
        <w:tc>
          <w:tcPr>
            <w:tcW w:w="2069" w:type="dxa"/>
            <w:shd w:val="clear" w:color="auto" w:fill="auto"/>
          </w:tcPr>
          <w:p w14:paraId="29B71CA7" w14:textId="77777777" w:rsidR="0086198F" w:rsidRPr="0086198F" w:rsidRDefault="0086198F" w:rsidP="2DFE1A56">
            <w:pPr>
              <w:rPr>
                <w:color w:val="000000" w:themeColor="text1"/>
                <w:sz w:val="20"/>
                <w:szCs w:val="20"/>
                <w:lang w:val="en-US"/>
              </w:rPr>
            </w:pPr>
            <w:r w:rsidRPr="0086198F">
              <w:rPr>
                <w:color w:val="000000" w:themeColor="text1"/>
                <w:sz w:val="20"/>
                <w:szCs w:val="20"/>
                <w:lang w:val="en-US"/>
              </w:rPr>
              <w:t>Kohut,</w:t>
            </w:r>
          </w:p>
          <w:p w14:paraId="70D2FE31" w14:textId="77777777" w:rsidR="0086198F" w:rsidRPr="0086198F" w:rsidRDefault="0086198F" w:rsidP="2DFE1A56">
            <w:pPr>
              <w:rPr>
                <w:color w:val="000000" w:themeColor="text1"/>
                <w:sz w:val="20"/>
                <w:szCs w:val="20"/>
                <w:lang w:val="en-US"/>
              </w:rPr>
            </w:pPr>
            <w:r w:rsidRPr="0086198F">
              <w:rPr>
                <w:color w:val="000000" w:themeColor="text1"/>
                <w:sz w:val="20"/>
                <w:szCs w:val="20"/>
                <w:lang w:val="en-US"/>
              </w:rPr>
              <w:t>2006,</w:t>
            </w:r>
          </w:p>
          <w:p w14:paraId="696EA199" w14:textId="77777777" w:rsidR="0086198F" w:rsidRPr="0086198F" w:rsidRDefault="0086198F" w:rsidP="2DFE1A56">
            <w:pPr>
              <w:rPr>
                <w:color w:val="000000" w:themeColor="text1"/>
                <w:sz w:val="20"/>
                <w:szCs w:val="20"/>
                <w:lang w:val="en-US"/>
              </w:rPr>
            </w:pPr>
            <w:r w:rsidRPr="0086198F">
              <w:rPr>
                <w:color w:val="000000" w:themeColor="text1"/>
                <w:sz w:val="20"/>
                <w:szCs w:val="20"/>
                <w:lang w:val="en-US"/>
              </w:rPr>
              <w:t>USA</w:t>
            </w:r>
          </w:p>
        </w:tc>
        <w:tc>
          <w:tcPr>
            <w:tcW w:w="2888" w:type="dxa"/>
            <w:shd w:val="clear" w:color="auto" w:fill="auto"/>
          </w:tcPr>
          <w:p w14:paraId="5D4B1348" w14:textId="1A03C25D" w:rsidR="0086198F" w:rsidRPr="0086198F" w:rsidRDefault="0086198F" w:rsidP="2DFE1A56">
            <w:pPr>
              <w:rPr>
                <w:color w:val="000000" w:themeColor="text1"/>
                <w:sz w:val="20"/>
                <w:szCs w:val="20"/>
                <w:lang w:val="en-US"/>
              </w:rPr>
            </w:pPr>
            <w:r w:rsidRPr="0086198F">
              <w:rPr>
                <w:color w:val="000000" w:themeColor="text1"/>
                <w:sz w:val="20"/>
                <w:szCs w:val="20"/>
                <w:lang w:val="en-US"/>
              </w:rPr>
              <w:t>Cardiovascular (CARDIO) exercise</w:t>
            </w:r>
            <w:r w:rsidR="00C24725">
              <w:rPr>
                <w:color w:val="000000" w:themeColor="text1"/>
                <w:sz w:val="20"/>
                <w:szCs w:val="20"/>
                <w:lang w:val="en-US"/>
              </w:rPr>
              <w:t xml:space="preserve"> </w:t>
            </w:r>
            <w:r w:rsidRPr="0086198F">
              <w:rPr>
                <w:color w:val="000000" w:themeColor="text1"/>
                <w:sz w:val="20"/>
                <w:szCs w:val="20"/>
                <w:lang w:val="en-US"/>
              </w:rPr>
              <w:t>or strength/flexibility/balance (FLEX) exercise intervention. Sessions held 3 times per week during 10 months.</w:t>
            </w:r>
          </w:p>
          <w:p w14:paraId="242F8D3F" w14:textId="77777777" w:rsidR="0086198F" w:rsidRPr="0086198F" w:rsidRDefault="0086198F" w:rsidP="2DFE1A56">
            <w:pPr>
              <w:rPr>
                <w:color w:val="000000" w:themeColor="text1"/>
                <w:sz w:val="20"/>
                <w:szCs w:val="20"/>
                <w:lang w:val="en-US"/>
              </w:rPr>
            </w:pPr>
          </w:p>
        </w:tc>
        <w:tc>
          <w:tcPr>
            <w:tcW w:w="2835" w:type="dxa"/>
            <w:shd w:val="clear" w:color="auto" w:fill="auto"/>
          </w:tcPr>
          <w:p w14:paraId="4F4A666E" w14:textId="77777777" w:rsidR="0086198F" w:rsidRPr="0086198F" w:rsidRDefault="0086198F" w:rsidP="2DFE1A56">
            <w:pPr>
              <w:rPr>
                <w:color w:val="000000" w:themeColor="text1"/>
                <w:sz w:val="20"/>
                <w:szCs w:val="20"/>
                <w:lang w:val="en-US"/>
              </w:rPr>
            </w:pPr>
            <w:r w:rsidRPr="0086198F">
              <w:rPr>
                <w:color w:val="000000" w:themeColor="text1"/>
                <w:sz w:val="20"/>
                <w:szCs w:val="20"/>
                <w:lang w:val="en-US"/>
              </w:rPr>
              <w:t>≥ 64 years old, participation in aerobic exercise ≤ 3 times per week at 40% or less of heart rate reserve or aerobic fitness level below 75</w:t>
            </w:r>
            <w:r w:rsidRPr="0086198F">
              <w:rPr>
                <w:color w:val="000000" w:themeColor="text1"/>
                <w:sz w:val="20"/>
                <w:szCs w:val="20"/>
                <w:vertAlign w:val="superscript"/>
                <w:lang w:val="en-US"/>
              </w:rPr>
              <w:t>th</w:t>
            </w:r>
            <w:r w:rsidRPr="0086198F">
              <w:rPr>
                <w:color w:val="000000" w:themeColor="text1"/>
                <w:sz w:val="20"/>
                <w:szCs w:val="20"/>
                <w:lang w:val="en-US"/>
              </w:rPr>
              <w:t xml:space="preserve"> percentile of their age and sex</w:t>
            </w:r>
          </w:p>
          <w:p w14:paraId="74485ACE" w14:textId="58404F3A" w:rsidR="0086198F" w:rsidRPr="0086198F" w:rsidRDefault="0086198F" w:rsidP="2DFE1A56">
            <w:pPr>
              <w:rPr>
                <w:color w:val="000000" w:themeColor="text1"/>
                <w:sz w:val="20"/>
                <w:szCs w:val="20"/>
                <w:lang w:val="en-US"/>
              </w:rPr>
            </w:pPr>
            <w:r w:rsidRPr="0086198F">
              <w:rPr>
                <w:color w:val="000000" w:themeColor="text1"/>
                <w:sz w:val="20"/>
                <w:szCs w:val="20"/>
                <w:lang w:val="en-US"/>
              </w:rPr>
              <w:t>N = 87 (CARDIO group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40, FLEX group n = 47).</w:t>
            </w:r>
          </w:p>
          <w:p w14:paraId="16D090AB" w14:textId="77777777" w:rsidR="0086198F" w:rsidRPr="0086198F" w:rsidRDefault="0086198F" w:rsidP="4F59AC37">
            <w:pPr>
              <w:rPr>
                <w:color w:val="000000" w:themeColor="text1"/>
                <w:sz w:val="20"/>
                <w:szCs w:val="20"/>
                <w:lang w:val="en-US"/>
              </w:rPr>
            </w:pPr>
            <w:r w:rsidRPr="0086198F">
              <w:rPr>
                <w:color w:val="000000" w:themeColor="text1"/>
                <w:sz w:val="20"/>
                <w:szCs w:val="20"/>
                <w:lang w:val="en-US"/>
              </w:rPr>
              <w:t>Mean age FLEX = 70.3 ± 4.6 years.</w:t>
            </w:r>
          </w:p>
          <w:p w14:paraId="5A4A9F1A" w14:textId="72F3B13E" w:rsidR="0086198F" w:rsidRPr="0086198F" w:rsidRDefault="009C64E4" w:rsidP="4F59AC37">
            <w:pPr>
              <w:rPr>
                <w:color w:val="000000" w:themeColor="text1"/>
                <w:sz w:val="20"/>
                <w:szCs w:val="20"/>
                <w:lang w:val="en-US"/>
              </w:rPr>
            </w:pPr>
            <w:r>
              <w:rPr>
                <w:color w:val="000000" w:themeColor="text1"/>
                <w:sz w:val="20"/>
                <w:szCs w:val="20"/>
                <w:lang w:val="en-US"/>
              </w:rPr>
              <w:lastRenderedPageBreak/>
              <w:t>Age [years]</w:t>
            </w:r>
            <w:r w:rsidR="0086198F" w:rsidRPr="0086198F">
              <w:rPr>
                <w:color w:val="000000" w:themeColor="text1"/>
                <w:sz w:val="20"/>
                <w:szCs w:val="20"/>
                <w:lang w:val="en-US"/>
              </w:rPr>
              <w:t xml:space="preserve"> CARDIO</w:t>
            </w:r>
            <w:r>
              <w:rPr>
                <w:color w:val="000000" w:themeColor="text1"/>
                <w:sz w:val="20"/>
                <w:szCs w:val="20"/>
                <w:lang w:val="en-US"/>
              </w:rPr>
              <w:t>: M</w:t>
            </w:r>
            <w:r w:rsidR="0086198F" w:rsidRPr="0086198F">
              <w:rPr>
                <w:color w:val="000000" w:themeColor="text1"/>
                <w:sz w:val="20"/>
                <w:szCs w:val="20"/>
                <w:lang w:val="en-US"/>
              </w:rPr>
              <w:t xml:space="preserve"> = 69.8</w:t>
            </w:r>
            <w:r>
              <w:rPr>
                <w:color w:val="000000" w:themeColor="text1"/>
                <w:sz w:val="20"/>
                <w:szCs w:val="20"/>
                <w:lang w:val="en-US"/>
              </w:rPr>
              <w:t>, SD =</w:t>
            </w:r>
            <w:r w:rsidR="0086198F" w:rsidRPr="0086198F">
              <w:rPr>
                <w:color w:val="000000" w:themeColor="text1"/>
                <w:sz w:val="20"/>
                <w:szCs w:val="20"/>
                <w:lang w:val="en-US"/>
              </w:rPr>
              <w:t xml:space="preserve"> 5.5</w:t>
            </w:r>
            <w:r>
              <w:rPr>
                <w:color w:val="000000" w:themeColor="text1"/>
                <w:sz w:val="20"/>
                <w:szCs w:val="20"/>
                <w:lang w:val="en-US"/>
              </w:rPr>
              <w:t>,</w:t>
            </w:r>
          </w:p>
          <w:p w14:paraId="7BC67E03" w14:textId="77777777" w:rsidR="0086198F" w:rsidRPr="0086198F" w:rsidRDefault="0086198F" w:rsidP="2DFE1A56">
            <w:pPr>
              <w:rPr>
                <w:color w:val="000000" w:themeColor="text1"/>
                <w:sz w:val="20"/>
                <w:szCs w:val="20"/>
                <w:lang w:val="en-US"/>
              </w:rPr>
            </w:pPr>
            <w:r w:rsidRPr="0086198F">
              <w:rPr>
                <w:color w:val="000000" w:themeColor="text1"/>
                <w:sz w:val="20"/>
                <w:szCs w:val="20"/>
                <w:lang w:val="en-US"/>
              </w:rPr>
              <w:t>65% female</w:t>
            </w:r>
          </w:p>
        </w:tc>
        <w:tc>
          <w:tcPr>
            <w:tcW w:w="2410" w:type="dxa"/>
            <w:shd w:val="clear" w:color="auto" w:fill="auto"/>
          </w:tcPr>
          <w:p w14:paraId="08DD2391" w14:textId="09E39A6D" w:rsidR="0086198F" w:rsidRPr="0086198F" w:rsidRDefault="0086198F" w:rsidP="2DFE1A56">
            <w:pPr>
              <w:rPr>
                <w:color w:val="000000" w:themeColor="text1"/>
                <w:sz w:val="20"/>
                <w:szCs w:val="20"/>
                <w:lang w:val="en-US"/>
              </w:rPr>
            </w:pPr>
            <w:r w:rsidRPr="0086198F">
              <w:rPr>
                <w:color w:val="000000" w:themeColor="text1"/>
                <w:sz w:val="20"/>
                <w:szCs w:val="20"/>
                <w:lang w:val="en-US"/>
              </w:rPr>
              <w:lastRenderedPageBreak/>
              <w:t xml:space="preserve">Social support: </w:t>
            </w:r>
            <w:r w:rsidR="002A773E">
              <w:rPr>
                <w:color w:val="000000" w:themeColor="text1"/>
                <w:sz w:val="20"/>
                <w:szCs w:val="20"/>
                <w:lang w:val="en-US"/>
              </w:rPr>
              <w:t>SPS</w:t>
            </w:r>
          </w:p>
          <w:p w14:paraId="26AA2980" w14:textId="77777777" w:rsidR="0086198F" w:rsidRPr="0086198F" w:rsidRDefault="0086198F" w:rsidP="2DFE1A56">
            <w:pPr>
              <w:rPr>
                <w:color w:val="000000" w:themeColor="text1"/>
                <w:sz w:val="20"/>
                <w:szCs w:val="20"/>
                <w:lang w:val="en-US"/>
              </w:rPr>
            </w:pPr>
          </w:p>
          <w:p w14:paraId="6906D356" w14:textId="7BA807A8" w:rsidR="0086198F" w:rsidRPr="0086198F" w:rsidRDefault="0086198F" w:rsidP="2DFE1A56">
            <w:pPr>
              <w:rPr>
                <w:color w:val="000000" w:themeColor="text1"/>
                <w:sz w:val="20"/>
                <w:szCs w:val="20"/>
                <w:lang w:val="en-US"/>
              </w:rPr>
            </w:pPr>
            <w:r w:rsidRPr="0086198F">
              <w:rPr>
                <w:color w:val="000000" w:themeColor="text1"/>
                <w:sz w:val="20"/>
                <w:szCs w:val="20"/>
                <w:lang w:val="en-US"/>
              </w:rPr>
              <w:t xml:space="preserve">Fitness level: </w:t>
            </w:r>
            <w:r w:rsidR="00380773">
              <w:rPr>
                <w:color w:val="000000" w:themeColor="text1"/>
                <w:sz w:val="20"/>
                <w:szCs w:val="20"/>
                <w:lang w:val="en-US"/>
              </w:rPr>
              <w:t>SFT</w:t>
            </w:r>
            <w:r w:rsidRPr="0086198F">
              <w:rPr>
                <w:color w:val="000000" w:themeColor="text1"/>
                <w:sz w:val="20"/>
                <w:szCs w:val="20"/>
                <w:lang w:val="en-US"/>
              </w:rPr>
              <w:t>, maximal exercise treadmill test.</w:t>
            </w:r>
          </w:p>
          <w:p w14:paraId="45E68127" w14:textId="77777777" w:rsidR="0086198F" w:rsidRPr="0086198F" w:rsidRDefault="0086198F" w:rsidP="2DFE1A56">
            <w:pPr>
              <w:rPr>
                <w:color w:val="000000" w:themeColor="text1"/>
                <w:sz w:val="20"/>
                <w:szCs w:val="20"/>
                <w:lang w:val="en-US"/>
              </w:rPr>
            </w:pPr>
          </w:p>
          <w:p w14:paraId="36F59920" w14:textId="77777777" w:rsidR="0086198F" w:rsidRPr="0086198F" w:rsidRDefault="0086198F" w:rsidP="2DFE1A56">
            <w:pPr>
              <w:rPr>
                <w:color w:val="000000" w:themeColor="text1"/>
                <w:sz w:val="20"/>
                <w:szCs w:val="20"/>
                <w:lang w:val="en-US"/>
              </w:rPr>
            </w:pPr>
            <w:r w:rsidRPr="0086198F">
              <w:rPr>
                <w:color w:val="000000" w:themeColor="text1"/>
                <w:sz w:val="20"/>
                <w:szCs w:val="20"/>
                <w:lang w:val="en-US"/>
              </w:rPr>
              <w:t>At baseline and after 10 months.</w:t>
            </w:r>
          </w:p>
          <w:p w14:paraId="07001FF1" w14:textId="77777777" w:rsidR="0086198F" w:rsidRPr="0086198F" w:rsidRDefault="0086198F" w:rsidP="2DFE1A56">
            <w:pPr>
              <w:rPr>
                <w:color w:val="000000" w:themeColor="text1"/>
                <w:sz w:val="20"/>
                <w:szCs w:val="20"/>
                <w:lang w:val="en-US"/>
              </w:rPr>
            </w:pPr>
          </w:p>
        </w:tc>
        <w:tc>
          <w:tcPr>
            <w:tcW w:w="2693" w:type="dxa"/>
            <w:shd w:val="clear" w:color="auto" w:fill="auto"/>
          </w:tcPr>
          <w:p w14:paraId="7496E203" w14:textId="5A54B0F5" w:rsidR="0086198F" w:rsidRPr="0086198F" w:rsidRDefault="0086198F" w:rsidP="002A773E">
            <w:pPr>
              <w:rPr>
                <w:color w:val="000000" w:themeColor="text1"/>
                <w:sz w:val="20"/>
                <w:szCs w:val="20"/>
                <w:lang w:val="en-US"/>
              </w:rPr>
            </w:pPr>
            <w:r w:rsidRPr="0086198F">
              <w:rPr>
                <w:color w:val="000000" w:themeColor="text1"/>
                <w:sz w:val="20"/>
                <w:szCs w:val="20"/>
                <w:lang w:val="en-US"/>
              </w:rPr>
              <w:t xml:space="preserve">No significant </w:t>
            </w:r>
            <w:r w:rsidR="00C24725">
              <w:rPr>
                <w:color w:val="000000" w:themeColor="text1"/>
                <w:sz w:val="20"/>
                <w:szCs w:val="20"/>
                <w:lang w:val="en-US"/>
              </w:rPr>
              <w:t>time</w:t>
            </w:r>
            <w:r w:rsidRPr="0086198F">
              <w:rPr>
                <w:color w:val="000000" w:themeColor="text1"/>
                <w:sz w:val="20"/>
                <w:szCs w:val="20"/>
                <w:lang w:val="en-US"/>
              </w:rPr>
              <w:t xml:space="preserve"> effect</w:t>
            </w:r>
            <w:r w:rsidR="00C818F3">
              <w:rPr>
                <w:color w:val="000000" w:themeColor="text1"/>
                <w:sz w:val="20"/>
                <w:szCs w:val="20"/>
                <w:lang w:val="en-US"/>
              </w:rPr>
              <w:t xml:space="preserve"> </w:t>
            </w:r>
            <w:r w:rsidRPr="0086198F">
              <w:rPr>
                <w:color w:val="000000" w:themeColor="text1"/>
                <w:sz w:val="20"/>
                <w:szCs w:val="20"/>
                <w:lang w:val="en-US"/>
              </w:rPr>
              <w:t>f</w:t>
            </w:r>
            <w:r w:rsidR="00C818F3">
              <w:rPr>
                <w:color w:val="000000" w:themeColor="text1"/>
                <w:sz w:val="20"/>
                <w:szCs w:val="20"/>
                <w:lang w:val="en-US"/>
              </w:rPr>
              <w:t>o</w:t>
            </w:r>
            <w:r w:rsidRPr="0086198F">
              <w:rPr>
                <w:color w:val="000000" w:themeColor="text1"/>
                <w:sz w:val="20"/>
                <w:szCs w:val="20"/>
                <w:lang w:val="en-US"/>
              </w:rPr>
              <w:t xml:space="preserve">r the </w:t>
            </w:r>
            <w:r w:rsidR="002A773E">
              <w:rPr>
                <w:color w:val="000000" w:themeColor="text1"/>
                <w:sz w:val="20"/>
                <w:szCs w:val="20"/>
                <w:lang w:val="en-US"/>
              </w:rPr>
              <w:t>SPS</w:t>
            </w:r>
            <w:r w:rsidRPr="0086198F">
              <w:rPr>
                <w:color w:val="000000" w:themeColor="text1"/>
                <w:sz w:val="20"/>
                <w:szCs w:val="20"/>
                <w:lang w:val="en-US"/>
              </w:rPr>
              <w:t>, only a trend in increasing perceived social support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0.07).</w:t>
            </w:r>
          </w:p>
        </w:tc>
        <w:tc>
          <w:tcPr>
            <w:tcW w:w="2502" w:type="dxa"/>
            <w:shd w:val="clear" w:color="auto" w:fill="auto"/>
          </w:tcPr>
          <w:p w14:paraId="5B697025" w14:textId="149D99CA" w:rsidR="0086198F" w:rsidRPr="0086198F" w:rsidRDefault="0086198F" w:rsidP="2DFE1A56">
            <w:pPr>
              <w:rPr>
                <w:color w:val="000000" w:themeColor="text1"/>
                <w:sz w:val="20"/>
                <w:szCs w:val="20"/>
                <w:lang w:val="en-US"/>
              </w:rPr>
            </w:pPr>
            <w:r w:rsidRPr="0086198F">
              <w:rPr>
                <w:color w:val="000000" w:themeColor="text1"/>
                <w:sz w:val="20"/>
                <w:szCs w:val="20"/>
                <w:lang w:val="en-US"/>
              </w:rPr>
              <w:t>Both groups improved cardiorespiratory fitness (greater improvement in CARDIO group)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01), leg strength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28), upper body/arm strength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1), shoulder flexibility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4).</w:t>
            </w:r>
          </w:p>
        </w:tc>
      </w:tr>
      <w:tr w:rsidR="0086198F" w:rsidRPr="005A2C4F" w14:paraId="3EB95821" w14:textId="77777777" w:rsidTr="003F487A">
        <w:trPr>
          <w:gridAfter w:val="1"/>
          <w:wAfter w:w="9" w:type="dxa"/>
          <w:trHeight w:val="698"/>
        </w:trPr>
        <w:tc>
          <w:tcPr>
            <w:tcW w:w="2069" w:type="dxa"/>
            <w:shd w:val="clear" w:color="auto" w:fill="auto"/>
          </w:tcPr>
          <w:p w14:paraId="5A00B408"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Komatsu, </w:t>
            </w:r>
          </w:p>
          <w:p w14:paraId="68078B1E"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17,</w:t>
            </w:r>
          </w:p>
          <w:p w14:paraId="0470F38A"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Japan</w:t>
            </w:r>
          </w:p>
        </w:tc>
        <w:tc>
          <w:tcPr>
            <w:tcW w:w="2888" w:type="dxa"/>
            <w:shd w:val="clear" w:color="auto" w:fill="auto"/>
          </w:tcPr>
          <w:p w14:paraId="7C3BAF59"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The Fujisawa +10 exercise program included low intensive exercise sessions 1-3 times per week.</w:t>
            </w:r>
          </w:p>
          <w:p w14:paraId="18C2EEB5"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The older adults were also taught how to exercise and were given a CD, DVD, and a manual to support them in exercising together without an instructor.</w:t>
            </w:r>
          </w:p>
        </w:tc>
        <w:tc>
          <w:tcPr>
            <w:tcW w:w="2835" w:type="dxa"/>
            <w:shd w:val="clear" w:color="auto" w:fill="auto"/>
          </w:tcPr>
          <w:p w14:paraId="094C5586" w14:textId="7370F766" w:rsidR="0086198F" w:rsidRDefault="0086198F" w:rsidP="01766F28">
            <w:pPr>
              <w:rPr>
                <w:color w:val="000000" w:themeColor="text1"/>
                <w:sz w:val="20"/>
                <w:szCs w:val="20"/>
                <w:lang w:val="en-US"/>
              </w:rPr>
            </w:pPr>
            <w:r w:rsidRPr="0086198F">
              <w:rPr>
                <w:color w:val="000000" w:themeColor="text1"/>
                <w:sz w:val="20"/>
                <w:szCs w:val="20"/>
                <w:lang w:val="en-US"/>
              </w:rPr>
              <w:t>≥ 60 years old, who regularly participated in the group exercises, and lived independently without any elderly care assistance.</w:t>
            </w:r>
          </w:p>
          <w:p w14:paraId="4FD0072E" w14:textId="77777777" w:rsidR="00564CBA" w:rsidRPr="0086198F" w:rsidRDefault="00564CBA" w:rsidP="01766F28">
            <w:pPr>
              <w:rPr>
                <w:color w:val="000000" w:themeColor="text1"/>
                <w:sz w:val="20"/>
                <w:szCs w:val="20"/>
                <w:lang w:val="en-US"/>
              </w:rPr>
            </w:pPr>
          </w:p>
          <w:p w14:paraId="507998E5" w14:textId="772F6E56" w:rsidR="0086198F" w:rsidRPr="0086198F" w:rsidRDefault="0086198F" w:rsidP="01766F28">
            <w:pPr>
              <w:rPr>
                <w:color w:val="000000" w:themeColor="text1"/>
                <w:sz w:val="20"/>
                <w:szCs w:val="20"/>
                <w:lang w:val="en-US"/>
              </w:rPr>
            </w:pPr>
            <w:r w:rsidRPr="0086198F">
              <w:rPr>
                <w:color w:val="000000" w:themeColor="text1"/>
                <w:sz w:val="20"/>
                <w:szCs w:val="20"/>
                <w:lang w:val="en-US"/>
              </w:rPr>
              <w:t>N = 26</w:t>
            </w:r>
            <w:r w:rsidR="00743C32">
              <w:rPr>
                <w:color w:val="000000" w:themeColor="text1"/>
                <w:sz w:val="20"/>
                <w:szCs w:val="20"/>
                <w:lang w:val="en-US"/>
              </w:rPr>
              <w:t xml:space="preserve"> </w:t>
            </w:r>
            <w:r w:rsidR="00743C32" w:rsidRPr="0086198F">
              <w:rPr>
                <w:color w:val="000000" w:themeColor="text1"/>
                <w:sz w:val="20"/>
                <w:szCs w:val="20"/>
                <w:lang w:val="en-US"/>
              </w:rPr>
              <w:t>(no control group)</w:t>
            </w:r>
            <w:r w:rsidRPr="0086198F">
              <w:rPr>
                <w:color w:val="000000" w:themeColor="text1"/>
                <w:sz w:val="20"/>
                <w:szCs w:val="20"/>
                <w:lang w:val="en-US"/>
              </w:rPr>
              <w:t xml:space="preserve">, </w:t>
            </w:r>
          </w:p>
          <w:p w14:paraId="63EB7144" w14:textId="357C0DA6" w:rsidR="0086198F" w:rsidRPr="0086198F" w:rsidRDefault="009C64E4" w:rsidP="01766F28">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74.</w:t>
            </w:r>
            <w:r w:rsidR="00E039DF">
              <w:rPr>
                <w:color w:val="000000" w:themeColor="text1"/>
                <w:sz w:val="20"/>
                <w:szCs w:val="20"/>
                <w:lang w:val="en-US"/>
              </w:rPr>
              <w:t>7</w:t>
            </w:r>
            <w:r>
              <w:rPr>
                <w:color w:val="000000" w:themeColor="text1"/>
                <w:sz w:val="20"/>
                <w:szCs w:val="20"/>
                <w:lang w:val="en-US"/>
              </w:rPr>
              <w:t xml:space="preserve">, range: </w:t>
            </w:r>
            <w:r w:rsidR="0086198F" w:rsidRPr="0086198F">
              <w:rPr>
                <w:color w:val="000000" w:themeColor="text1"/>
                <w:sz w:val="20"/>
                <w:szCs w:val="20"/>
                <w:lang w:val="en-US"/>
              </w:rPr>
              <w:t>66–86,</w:t>
            </w:r>
          </w:p>
          <w:p w14:paraId="5A652301"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57.7% female</w:t>
            </w:r>
          </w:p>
        </w:tc>
        <w:tc>
          <w:tcPr>
            <w:tcW w:w="2410" w:type="dxa"/>
            <w:shd w:val="clear" w:color="auto" w:fill="auto"/>
          </w:tcPr>
          <w:p w14:paraId="74FCCD61" w14:textId="73246FC5" w:rsidR="0086198F" w:rsidRPr="0086198F" w:rsidRDefault="0086198F" w:rsidP="01766F28">
            <w:pPr>
              <w:rPr>
                <w:color w:val="000000" w:themeColor="text1"/>
                <w:sz w:val="20"/>
                <w:szCs w:val="20"/>
                <w:lang w:val="en-US"/>
              </w:rPr>
            </w:pPr>
            <w:r w:rsidRPr="0086198F">
              <w:rPr>
                <w:color w:val="000000" w:themeColor="text1"/>
                <w:sz w:val="20"/>
                <w:szCs w:val="20"/>
                <w:lang w:val="en-US"/>
              </w:rPr>
              <w:t>Focus groups</w:t>
            </w:r>
          </w:p>
        </w:tc>
        <w:tc>
          <w:tcPr>
            <w:tcW w:w="2693" w:type="dxa"/>
            <w:shd w:val="clear" w:color="auto" w:fill="auto"/>
          </w:tcPr>
          <w:p w14:paraId="215FF149"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By participating in the group exercise regularly, the participants felt that they were socially connected and were members of a community.</w:t>
            </w:r>
          </w:p>
          <w:p w14:paraId="78B8387C"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The participants expanded their communication beyond the group exercise. They planned social activities with their peers, including excursions and eating out together.</w:t>
            </w:r>
          </w:p>
          <w:p w14:paraId="4E5BEB6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With increased social activities, the older adults began to actively connect with each other.</w:t>
            </w:r>
          </w:p>
        </w:tc>
        <w:tc>
          <w:tcPr>
            <w:tcW w:w="2502" w:type="dxa"/>
            <w:shd w:val="clear" w:color="auto" w:fill="auto"/>
          </w:tcPr>
          <w:p w14:paraId="3761A54E" w14:textId="77777777" w:rsidR="0086198F" w:rsidRPr="0086198F" w:rsidRDefault="0086198F" w:rsidP="004CA8F3">
            <w:pPr>
              <w:rPr>
                <w:color w:val="000000" w:themeColor="text1"/>
                <w:sz w:val="20"/>
                <w:szCs w:val="20"/>
                <w:lang w:val="en-US"/>
              </w:rPr>
            </w:pPr>
            <w:r w:rsidRPr="0086198F">
              <w:rPr>
                <w:color w:val="000000" w:themeColor="text1"/>
                <w:sz w:val="20"/>
                <w:szCs w:val="20"/>
                <w:lang w:val="en-US"/>
              </w:rPr>
              <w:t>Many of the participants perceived regular group exercise as good for their functional health.</w:t>
            </w:r>
          </w:p>
          <w:p w14:paraId="380F7C99" w14:textId="77777777" w:rsidR="0086198F" w:rsidRPr="0086198F" w:rsidRDefault="0086198F" w:rsidP="004CA8F3">
            <w:pPr>
              <w:rPr>
                <w:color w:val="000000" w:themeColor="text1"/>
                <w:sz w:val="20"/>
                <w:szCs w:val="20"/>
                <w:lang w:val="en-US"/>
              </w:rPr>
            </w:pPr>
          </w:p>
          <w:p w14:paraId="452BDC90" w14:textId="77777777" w:rsidR="0086198F" w:rsidRPr="0086198F" w:rsidRDefault="0086198F" w:rsidP="01766F28">
            <w:pPr>
              <w:rPr>
                <w:color w:val="000000" w:themeColor="text1"/>
                <w:sz w:val="20"/>
                <w:szCs w:val="20"/>
                <w:lang w:val="en-US"/>
              </w:rPr>
            </w:pPr>
          </w:p>
        </w:tc>
      </w:tr>
      <w:tr w:rsidR="0086198F" w:rsidRPr="005A2C4F" w14:paraId="7D15710B" w14:textId="77777777" w:rsidTr="003F487A">
        <w:trPr>
          <w:gridAfter w:val="1"/>
          <w:wAfter w:w="9" w:type="dxa"/>
          <w:trHeight w:val="698"/>
        </w:trPr>
        <w:tc>
          <w:tcPr>
            <w:tcW w:w="2069" w:type="dxa"/>
            <w:shd w:val="clear" w:color="auto" w:fill="auto"/>
          </w:tcPr>
          <w:p w14:paraId="6776BF54"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Liu,</w:t>
            </w:r>
          </w:p>
          <w:p w14:paraId="5196F572" w14:textId="77777777" w:rsidR="0086198F" w:rsidRPr="0086198F" w:rsidRDefault="0086198F" w:rsidP="3C9CB9AC">
            <w:pPr>
              <w:rPr>
                <w:color w:val="000000" w:themeColor="text1"/>
                <w:sz w:val="20"/>
                <w:szCs w:val="20"/>
                <w:lang w:val="en-US"/>
              </w:rPr>
            </w:pPr>
            <w:r w:rsidRPr="0086198F">
              <w:rPr>
                <w:color w:val="000000" w:themeColor="text1"/>
                <w:sz w:val="20"/>
                <w:szCs w:val="20"/>
                <w:lang w:val="en-US"/>
              </w:rPr>
              <w:t>2014,</w:t>
            </w:r>
          </w:p>
          <w:p w14:paraId="275300E4" w14:textId="77777777" w:rsidR="0086198F" w:rsidRPr="0086198F" w:rsidRDefault="0086198F" w:rsidP="3C9CB9AC">
            <w:pPr>
              <w:rPr>
                <w:color w:val="000000" w:themeColor="text1"/>
                <w:sz w:val="20"/>
                <w:szCs w:val="20"/>
                <w:lang w:val="en-US"/>
              </w:rPr>
            </w:pPr>
            <w:r w:rsidRPr="0086198F">
              <w:rPr>
                <w:color w:val="000000" w:themeColor="text1"/>
                <w:sz w:val="20"/>
                <w:szCs w:val="20"/>
                <w:lang w:val="en-US"/>
              </w:rPr>
              <w:t>China (Hong Kong)</w:t>
            </w:r>
          </w:p>
        </w:tc>
        <w:tc>
          <w:tcPr>
            <w:tcW w:w="2888" w:type="dxa"/>
            <w:shd w:val="clear" w:color="auto" w:fill="auto"/>
          </w:tcPr>
          <w:p w14:paraId="3655E293" w14:textId="65AFA8EB" w:rsidR="0086198F" w:rsidRPr="0086198F" w:rsidRDefault="0086198F" w:rsidP="3C9CB9AC">
            <w:pPr>
              <w:rPr>
                <w:color w:val="000000" w:themeColor="text1"/>
                <w:sz w:val="20"/>
                <w:szCs w:val="20"/>
                <w:lang w:val="en-US"/>
              </w:rPr>
            </w:pPr>
            <w:proofErr w:type="spellStart"/>
            <w:r w:rsidRPr="0086198F">
              <w:rPr>
                <w:color w:val="000000" w:themeColor="text1"/>
                <w:sz w:val="20"/>
                <w:szCs w:val="20"/>
                <w:lang w:val="en-US"/>
              </w:rPr>
              <w:t>Tai</w:t>
            </w:r>
            <w:r w:rsidR="002A773E">
              <w:rPr>
                <w:color w:val="000000" w:themeColor="text1"/>
                <w:sz w:val="20"/>
                <w:szCs w:val="20"/>
                <w:lang w:val="en-US"/>
              </w:rPr>
              <w:t>c</w:t>
            </w:r>
            <w:r w:rsidRPr="0086198F">
              <w:rPr>
                <w:color w:val="000000" w:themeColor="text1"/>
                <w:sz w:val="20"/>
                <w:szCs w:val="20"/>
                <w:lang w:val="en-US"/>
              </w:rPr>
              <w:t>hi</w:t>
            </w:r>
            <w:proofErr w:type="spellEnd"/>
            <w:r w:rsidRPr="0086198F">
              <w:rPr>
                <w:color w:val="000000" w:themeColor="text1"/>
                <w:sz w:val="20"/>
                <w:szCs w:val="20"/>
                <w:lang w:val="en-US"/>
              </w:rPr>
              <w:t xml:space="preserve"> with and without a cognitive-behavioral intervention (CBI) to reduce fear of falling.</w:t>
            </w:r>
          </w:p>
          <w:p w14:paraId="17E200A4" w14:textId="2C2247AC" w:rsidR="0086198F" w:rsidRPr="0086198F" w:rsidRDefault="0086198F" w:rsidP="3C9CB9AC">
            <w:pPr>
              <w:rPr>
                <w:color w:val="000000" w:themeColor="text1"/>
                <w:sz w:val="20"/>
                <w:szCs w:val="20"/>
                <w:lang w:val="en-US"/>
              </w:rPr>
            </w:pPr>
            <w:r w:rsidRPr="0086198F">
              <w:rPr>
                <w:color w:val="000000" w:themeColor="text1"/>
                <w:sz w:val="20"/>
                <w:szCs w:val="20"/>
                <w:lang w:val="en-US"/>
              </w:rPr>
              <w:t xml:space="preserve">All participants received the 8-week </w:t>
            </w:r>
            <w:r w:rsidR="002A773E">
              <w:rPr>
                <w:color w:val="000000" w:themeColor="text1"/>
                <w:sz w:val="20"/>
                <w:szCs w:val="20"/>
                <w:lang w:val="en-US"/>
              </w:rPr>
              <w:t>t</w:t>
            </w:r>
            <w:r w:rsidRPr="0086198F">
              <w:rPr>
                <w:color w:val="000000" w:themeColor="text1"/>
                <w:sz w:val="20"/>
                <w:szCs w:val="20"/>
                <w:lang w:val="en-US"/>
              </w:rPr>
              <w:t xml:space="preserve">ai </w:t>
            </w:r>
            <w:r w:rsidR="002A773E">
              <w:rPr>
                <w:color w:val="000000" w:themeColor="text1"/>
                <w:sz w:val="20"/>
                <w:szCs w:val="20"/>
                <w:lang w:val="en-US"/>
              </w:rPr>
              <w:t>c</w:t>
            </w:r>
            <w:r w:rsidRPr="0086198F">
              <w:rPr>
                <w:color w:val="000000" w:themeColor="text1"/>
                <w:sz w:val="20"/>
                <w:szCs w:val="20"/>
                <w:lang w:val="en-US"/>
              </w:rPr>
              <w:t>hi coaching group sessions, with a duration of 60 minutes each.</w:t>
            </w:r>
          </w:p>
          <w:p w14:paraId="543F41E2" w14:textId="1AA4E1AE" w:rsidR="0086198F" w:rsidRPr="0086198F" w:rsidRDefault="0086198F" w:rsidP="002A773E">
            <w:pPr>
              <w:rPr>
                <w:color w:val="000000" w:themeColor="text1"/>
                <w:sz w:val="20"/>
                <w:szCs w:val="20"/>
                <w:lang w:val="en-US"/>
              </w:rPr>
            </w:pPr>
            <w:r w:rsidRPr="0086198F">
              <w:rPr>
                <w:color w:val="000000" w:themeColor="text1"/>
                <w:sz w:val="20"/>
                <w:szCs w:val="20"/>
                <w:lang w:val="en-US"/>
              </w:rPr>
              <w:t xml:space="preserve">In addition to the </w:t>
            </w:r>
            <w:r w:rsidR="002A773E">
              <w:rPr>
                <w:color w:val="000000" w:themeColor="text1"/>
                <w:sz w:val="20"/>
                <w:szCs w:val="20"/>
                <w:lang w:val="en-US"/>
              </w:rPr>
              <w:t>t</w:t>
            </w:r>
            <w:r w:rsidRPr="0086198F">
              <w:rPr>
                <w:color w:val="000000" w:themeColor="text1"/>
                <w:sz w:val="20"/>
                <w:szCs w:val="20"/>
                <w:lang w:val="en-US"/>
              </w:rPr>
              <w:t xml:space="preserve">ai </w:t>
            </w:r>
            <w:r w:rsidR="002A773E">
              <w:rPr>
                <w:color w:val="000000" w:themeColor="text1"/>
                <w:sz w:val="20"/>
                <w:szCs w:val="20"/>
                <w:lang w:val="en-US"/>
              </w:rPr>
              <w:t>c</w:t>
            </w:r>
            <w:r w:rsidRPr="0086198F">
              <w:rPr>
                <w:color w:val="000000" w:themeColor="text1"/>
                <w:sz w:val="20"/>
                <w:szCs w:val="20"/>
                <w:lang w:val="en-US"/>
              </w:rPr>
              <w:t xml:space="preserve">hi training, 8 weekly sessions of 60– 90 min CBI were implemented for participants of the </w:t>
            </w:r>
            <w:r w:rsidR="002A773E">
              <w:rPr>
                <w:color w:val="000000" w:themeColor="text1"/>
                <w:sz w:val="20"/>
                <w:szCs w:val="20"/>
                <w:lang w:val="en-US"/>
              </w:rPr>
              <w:t>t</w:t>
            </w:r>
            <w:r w:rsidRPr="0086198F">
              <w:rPr>
                <w:color w:val="000000" w:themeColor="text1"/>
                <w:sz w:val="20"/>
                <w:szCs w:val="20"/>
                <w:lang w:val="en-US"/>
              </w:rPr>
              <w:t xml:space="preserve">ai </w:t>
            </w:r>
            <w:r w:rsidR="002A773E">
              <w:rPr>
                <w:color w:val="000000" w:themeColor="text1"/>
                <w:sz w:val="20"/>
                <w:szCs w:val="20"/>
                <w:lang w:val="en-US"/>
              </w:rPr>
              <w:t>c</w:t>
            </w:r>
            <w:r w:rsidRPr="0086198F">
              <w:rPr>
                <w:color w:val="000000" w:themeColor="text1"/>
                <w:sz w:val="20"/>
                <w:szCs w:val="20"/>
                <w:lang w:val="en-US"/>
              </w:rPr>
              <w:t>hi plus CBI group.</w:t>
            </w:r>
          </w:p>
        </w:tc>
        <w:tc>
          <w:tcPr>
            <w:tcW w:w="2835" w:type="dxa"/>
            <w:shd w:val="clear" w:color="auto" w:fill="auto"/>
          </w:tcPr>
          <w:p w14:paraId="19CF5EAF" w14:textId="7ECB7B7A" w:rsidR="0086198F" w:rsidRPr="0086198F" w:rsidRDefault="0086198F" w:rsidP="1B8FE53A">
            <w:pPr>
              <w:rPr>
                <w:color w:val="000000" w:themeColor="text1"/>
                <w:sz w:val="20"/>
                <w:szCs w:val="20"/>
                <w:lang w:val="en-US"/>
              </w:rPr>
            </w:pPr>
            <w:r w:rsidRPr="0086198F">
              <w:rPr>
                <w:color w:val="000000" w:themeColor="text1"/>
                <w:sz w:val="20"/>
                <w:szCs w:val="20"/>
                <w:lang w:val="en-US"/>
              </w:rPr>
              <w:t>≥ 65 years old, fall within the previous 12 months</w:t>
            </w:r>
            <w:r w:rsidR="00C24725">
              <w:rPr>
                <w:color w:val="000000" w:themeColor="text1"/>
                <w:sz w:val="20"/>
                <w:szCs w:val="20"/>
                <w:lang w:val="en-US"/>
              </w:rPr>
              <w:t xml:space="preserve">, </w:t>
            </w:r>
            <w:r w:rsidRPr="0086198F">
              <w:rPr>
                <w:color w:val="000000" w:themeColor="text1"/>
                <w:sz w:val="20"/>
                <w:szCs w:val="20"/>
                <w:lang w:val="en-US"/>
              </w:rPr>
              <w:t xml:space="preserve">fear of falling, physical condition is stable enough to perform daily </w:t>
            </w:r>
            <w:r w:rsidR="002A773E">
              <w:rPr>
                <w:color w:val="000000" w:themeColor="text1"/>
                <w:sz w:val="20"/>
                <w:szCs w:val="20"/>
                <w:lang w:val="en-US"/>
              </w:rPr>
              <w:t>t</w:t>
            </w:r>
            <w:r w:rsidRPr="0086198F">
              <w:rPr>
                <w:color w:val="000000" w:themeColor="text1"/>
                <w:sz w:val="20"/>
                <w:szCs w:val="20"/>
                <w:lang w:val="en-US"/>
              </w:rPr>
              <w:t xml:space="preserve">ai </w:t>
            </w:r>
            <w:r w:rsidR="002A773E">
              <w:rPr>
                <w:color w:val="000000" w:themeColor="text1"/>
                <w:sz w:val="20"/>
                <w:szCs w:val="20"/>
                <w:lang w:val="en-US"/>
              </w:rPr>
              <w:t>c</w:t>
            </w:r>
            <w:r w:rsidRPr="0086198F">
              <w:rPr>
                <w:color w:val="000000" w:themeColor="text1"/>
                <w:sz w:val="20"/>
                <w:szCs w:val="20"/>
                <w:lang w:val="en-US"/>
              </w:rPr>
              <w:t>hi practices (e.g., they can stand on one leg for at least 5 s), able to communicate in Cantonese.</w:t>
            </w:r>
          </w:p>
          <w:p w14:paraId="43702269" w14:textId="77777777" w:rsidR="0086198F" w:rsidRPr="0086198F" w:rsidRDefault="0086198F" w:rsidP="1B8FE53A">
            <w:pPr>
              <w:rPr>
                <w:color w:val="000000" w:themeColor="text1"/>
                <w:sz w:val="20"/>
                <w:szCs w:val="20"/>
                <w:lang w:val="en-US"/>
              </w:rPr>
            </w:pPr>
          </w:p>
          <w:p w14:paraId="3FE4F0E2" w14:textId="1C99D527" w:rsidR="0086198F" w:rsidRPr="00743C32" w:rsidRDefault="0086198F" w:rsidP="3C9CB9AC">
            <w:pPr>
              <w:rPr>
                <w:color w:val="000000" w:themeColor="text1"/>
                <w:sz w:val="20"/>
                <w:szCs w:val="20"/>
                <w:lang w:val="en-US"/>
              </w:rPr>
            </w:pPr>
            <w:r w:rsidRPr="00743C32">
              <w:rPr>
                <w:color w:val="000000" w:themeColor="text1"/>
                <w:sz w:val="20"/>
                <w:szCs w:val="20"/>
                <w:lang w:val="en-US"/>
              </w:rPr>
              <w:t>N = 122 (</w:t>
            </w:r>
            <w:r w:rsidR="002A773E" w:rsidRPr="00743C32">
              <w:rPr>
                <w:color w:val="000000" w:themeColor="text1"/>
                <w:sz w:val="20"/>
                <w:szCs w:val="20"/>
                <w:lang w:val="en-US"/>
              </w:rPr>
              <w:t>t</w:t>
            </w:r>
            <w:r w:rsidRPr="00743C32">
              <w:rPr>
                <w:color w:val="000000" w:themeColor="text1"/>
                <w:sz w:val="20"/>
                <w:szCs w:val="20"/>
                <w:lang w:val="en-US"/>
              </w:rPr>
              <w:t xml:space="preserve">ai </w:t>
            </w:r>
            <w:r w:rsidR="002A773E" w:rsidRPr="00743C32">
              <w:rPr>
                <w:color w:val="000000" w:themeColor="text1"/>
                <w:sz w:val="20"/>
                <w:szCs w:val="20"/>
                <w:lang w:val="en-US"/>
              </w:rPr>
              <w:t>c</w:t>
            </w:r>
            <w:r w:rsidRPr="00743C32">
              <w:rPr>
                <w:color w:val="000000" w:themeColor="text1"/>
                <w:sz w:val="20"/>
                <w:szCs w:val="20"/>
                <w:lang w:val="en-US"/>
              </w:rPr>
              <w:t>hi group n</w:t>
            </w:r>
            <w:r w:rsidR="00045301" w:rsidRPr="00743C32">
              <w:rPr>
                <w:color w:val="000000" w:themeColor="text1"/>
                <w:sz w:val="20"/>
                <w:szCs w:val="20"/>
                <w:lang w:val="en-US"/>
              </w:rPr>
              <w:t> </w:t>
            </w:r>
            <w:r w:rsidRPr="00743C32">
              <w:rPr>
                <w:color w:val="000000" w:themeColor="text1"/>
                <w:sz w:val="20"/>
                <w:szCs w:val="20"/>
                <w:lang w:val="en-US"/>
              </w:rPr>
              <w:t>=</w:t>
            </w:r>
            <w:r w:rsidR="00045301" w:rsidRPr="00743C32">
              <w:rPr>
                <w:color w:val="000000" w:themeColor="text1"/>
                <w:sz w:val="20"/>
                <w:szCs w:val="20"/>
                <w:lang w:val="en-US"/>
              </w:rPr>
              <w:t> </w:t>
            </w:r>
            <w:r w:rsidRPr="00743C32">
              <w:rPr>
                <w:color w:val="000000" w:themeColor="text1"/>
                <w:sz w:val="20"/>
                <w:szCs w:val="20"/>
                <w:lang w:val="en-US"/>
              </w:rPr>
              <w:t xml:space="preserve">58, </w:t>
            </w:r>
            <w:r w:rsidR="002A773E" w:rsidRPr="00743C32">
              <w:rPr>
                <w:color w:val="000000" w:themeColor="text1"/>
                <w:sz w:val="20"/>
                <w:szCs w:val="20"/>
                <w:lang w:val="en-US"/>
              </w:rPr>
              <w:t>t</w:t>
            </w:r>
            <w:r w:rsidRPr="00743C32">
              <w:rPr>
                <w:color w:val="000000" w:themeColor="text1"/>
                <w:sz w:val="20"/>
                <w:szCs w:val="20"/>
                <w:lang w:val="en-US"/>
              </w:rPr>
              <w:t xml:space="preserve">ai </w:t>
            </w:r>
            <w:r w:rsidR="002A773E" w:rsidRPr="00743C32">
              <w:rPr>
                <w:color w:val="000000" w:themeColor="text1"/>
                <w:sz w:val="20"/>
                <w:szCs w:val="20"/>
                <w:lang w:val="en-US"/>
              </w:rPr>
              <w:t>c</w:t>
            </w:r>
            <w:r w:rsidRPr="00743C32">
              <w:rPr>
                <w:color w:val="000000" w:themeColor="text1"/>
                <w:sz w:val="20"/>
                <w:szCs w:val="20"/>
                <w:lang w:val="en-US"/>
              </w:rPr>
              <w:t>hi plus CBI n</w:t>
            </w:r>
            <w:r w:rsidR="00045301" w:rsidRPr="00743C32">
              <w:rPr>
                <w:color w:val="000000" w:themeColor="text1"/>
                <w:sz w:val="20"/>
                <w:szCs w:val="20"/>
                <w:lang w:val="en-US"/>
              </w:rPr>
              <w:t> </w:t>
            </w:r>
            <w:r w:rsidRPr="00743C32">
              <w:rPr>
                <w:color w:val="000000" w:themeColor="text1"/>
                <w:sz w:val="20"/>
                <w:szCs w:val="20"/>
                <w:lang w:val="en-US"/>
              </w:rPr>
              <w:t>=</w:t>
            </w:r>
            <w:r w:rsidR="00045301" w:rsidRPr="00743C32">
              <w:rPr>
                <w:color w:val="000000" w:themeColor="text1"/>
                <w:sz w:val="20"/>
                <w:szCs w:val="20"/>
                <w:lang w:val="en-US"/>
              </w:rPr>
              <w:t> </w:t>
            </w:r>
            <w:r w:rsidRPr="00743C32">
              <w:rPr>
                <w:color w:val="000000" w:themeColor="text1"/>
                <w:sz w:val="20"/>
                <w:szCs w:val="20"/>
                <w:lang w:val="en-US"/>
              </w:rPr>
              <w:t>64).</w:t>
            </w:r>
          </w:p>
          <w:p w14:paraId="4CF9E6AB" w14:textId="70155D71" w:rsidR="0086198F" w:rsidRPr="0086198F" w:rsidRDefault="009C64E4" w:rsidP="3C9CB9AC">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74.5</w:t>
            </w:r>
            <w:r>
              <w:rPr>
                <w:color w:val="000000" w:themeColor="text1"/>
                <w:sz w:val="20"/>
                <w:szCs w:val="20"/>
                <w:lang w:val="en-US"/>
              </w:rPr>
              <w:t xml:space="preserve">, SD = </w:t>
            </w:r>
            <w:r w:rsidR="0086198F" w:rsidRPr="0086198F">
              <w:rPr>
                <w:color w:val="000000" w:themeColor="text1"/>
                <w:sz w:val="20"/>
                <w:szCs w:val="20"/>
                <w:lang w:val="en-US"/>
              </w:rPr>
              <w:t>7.3</w:t>
            </w:r>
          </w:p>
          <w:p w14:paraId="2A12FC6C" w14:textId="77777777" w:rsidR="0086198F" w:rsidRPr="0086198F" w:rsidRDefault="0086198F" w:rsidP="3C9CB9AC">
            <w:pPr>
              <w:rPr>
                <w:color w:val="000000" w:themeColor="text1"/>
                <w:sz w:val="20"/>
                <w:szCs w:val="20"/>
                <w:lang w:val="en-US"/>
              </w:rPr>
            </w:pPr>
            <w:r w:rsidRPr="0086198F">
              <w:rPr>
                <w:color w:val="000000" w:themeColor="text1"/>
                <w:sz w:val="20"/>
                <w:szCs w:val="20"/>
                <w:lang w:val="en-US"/>
              </w:rPr>
              <w:t>87% female.</w:t>
            </w:r>
          </w:p>
        </w:tc>
        <w:tc>
          <w:tcPr>
            <w:tcW w:w="2410" w:type="dxa"/>
            <w:shd w:val="clear" w:color="auto" w:fill="auto"/>
          </w:tcPr>
          <w:p w14:paraId="356A8DF5" w14:textId="77777777" w:rsidR="0086198F" w:rsidRPr="0086198F" w:rsidRDefault="0086198F" w:rsidP="3C9CB9AC">
            <w:pPr>
              <w:rPr>
                <w:color w:val="000000" w:themeColor="text1"/>
                <w:sz w:val="20"/>
                <w:szCs w:val="20"/>
                <w:lang w:val="en-US"/>
              </w:rPr>
            </w:pPr>
            <w:r w:rsidRPr="0086198F">
              <w:rPr>
                <w:color w:val="000000" w:themeColor="text1"/>
                <w:sz w:val="20"/>
                <w:szCs w:val="20"/>
                <w:lang w:val="en-US"/>
              </w:rPr>
              <w:t>Social activity participation: 5 social engagement related questions.</w:t>
            </w:r>
          </w:p>
          <w:p w14:paraId="53D4B7DC" w14:textId="77777777" w:rsidR="0086198F" w:rsidRPr="0086198F" w:rsidRDefault="0086198F" w:rsidP="2DFE1A56">
            <w:pPr>
              <w:rPr>
                <w:color w:val="000000" w:themeColor="text1"/>
                <w:sz w:val="20"/>
                <w:szCs w:val="20"/>
                <w:lang w:val="en-US"/>
              </w:rPr>
            </w:pPr>
          </w:p>
          <w:p w14:paraId="229E542E" w14:textId="7EAEA19F" w:rsidR="0086198F" w:rsidRPr="0086198F" w:rsidRDefault="00803E4A" w:rsidP="3C9CB9AC">
            <w:pPr>
              <w:rPr>
                <w:color w:val="000000" w:themeColor="text1"/>
                <w:sz w:val="20"/>
                <w:szCs w:val="20"/>
                <w:lang w:val="en-US"/>
              </w:rPr>
            </w:pPr>
            <w:r>
              <w:rPr>
                <w:color w:val="000000" w:themeColor="text1"/>
                <w:sz w:val="20"/>
                <w:szCs w:val="20"/>
                <w:lang w:val="en-US"/>
              </w:rPr>
              <w:t>M</w:t>
            </w:r>
            <w:r w:rsidR="0086198F" w:rsidRPr="0086198F">
              <w:rPr>
                <w:color w:val="000000" w:themeColor="text1"/>
                <w:sz w:val="20"/>
                <w:szCs w:val="20"/>
                <w:lang w:val="en-US"/>
              </w:rPr>
              <w:t>obility (balance and gait): Tinetti’s balance test and Tinetti’s gait test.</w:t>
            </w:r>
          </w:p>
          <w:p w14:paraId="2F1039B6" w14:textId="0C7B4E6C" w:rsidR="0086198F" w:rsidRPr="0086198F" w:rsidRDefault="0086198F" w:rsidP="3C9CB9AC">
            <w:pPr>
              <w:rPr>
                <w:color w:val="000000" w:themeColor="text1"/>
                <w:sz w:val="20"/>
                <w:szCs w:val="20"/>
                <w:lang w:val="en-US"/>
              </w:rPr>
            </w:pPr>
            <w:r w:rsidRPr="0086198F">
              <w:rPr>
                <w:color w:val="000000" w:themeColor="text1"/>
                <w:sz w:val="20"/>
                <w:szCs w:val="20"/>
                <w:lang w:val="en-US"/>
              </w:rPr>
              <w:t>PA: average hours spent on exercise.</w:t>
            </w:r>
          </w:p>
          <w:p w14:paraId="1C82BC28" w14:textId="77777777" w:rsidR="0086198F" w:rsidRPr="0086198F" w:rsidRDefault="0086198F" w:rsidP="3C9CB9AC">
            <w:pPr>
              <w:rPr>
                <w:color w:val="000000" w:themeColor="text1"/>
                <w:sz w:val="20"/>
                <w:szCs w:val="20"/>
                <w:lang w:val="en-US"/>
              </w:rPr>
            </w:pPr>
          </w:p>
          <w:p w14:paraId="6686B86D" w14:textId="7E715F92" w:rsidR="0086198F" w:rsidRPr="0086198F" w:rsidRDefault="0086198F" w:rsidP="3C9CB9AC">
            <w:pPr>
              <w:rPr>
                <w:color w:val="000000" w:themeColor="text1"/>
                <w:sz w:val="20"/>
                <w:szCs w:val="20"/>
                <w:lang w:val="en-US"/>
              </w:rPr>
            </w:pPr>
            <w:r w:rsidRPr="0086198F">
              <w:rPr>
                <w:color w:val="000000" w:themeColor="text1"/>
                <w:sz w:val="20"/>
                <w:szCs w:val="20"/>
                <w:lang w:val="en-US"/>
              </w:rPr>
              <w:t>At baseline, after 8 weeks, and after 16 weeks.</w:t>
            </w:r>
          </w:p>
        </w:tc>
        <w:tc>
          <w:tcPr>
            <w:tcW w:w="2693" w:type="dxa"/>
            <w:shd w:val="clear" w:color="auto" w:fill="auto"/>
          </w:tcPr>
          <w:p w14:paraId="595E1945" w14:textId="77777777" w:rsidR="0086198F" w:rsidRPr="0086198F" w:rsidRDefault="0086198F" w:rsidP="3C9CB9AC">
            <w:pPr>
              <w:rPr>
                <w:color w:val="000000" w:themeColor="text1"/>
                <w:sz w:val="20"/>
                <w:szCs w:val="20"/>
                <w:lang w:val="en-US"/>
              </w:rPr>
            </w:pPr>
            <w:r w:rsidRPr="0086198F">
              <w:rPr>
                <w:color w:val="000000" w:themeColor="text1"/>
                <w:sz w:val="20"/>
                <w:szCs w:val="20"/>
                <w:lang w:val="en-US"/>
              </w:rPr>
              <w:t>No significant changes in social participation.</w:t>
            </w:r>
          </w:p>
          <w:p w14:paraId="09FC4695" w14:textId="77777777" w:rsidR="0086198F" w:rsidRPr="0086198F" w:rsidRDefault="0086198F" w:rsidP="3C9CB9AC">
            <w:pPr>
              <w:rPr>
                <w:color w:val="000000" w:themeColor="text1"/>
                <w:sz w:val="20"/>
                <w:szCs w:val="20"/>
                <w:lang w:val="en-US"/>
              </w:rPr>
            </w:pPr>
          </w:p>
        </w:tc>
        <w:tc>
          <w:tcPr>
            <w:tcW w:w="2502" w:type="dxa"/>
            <w:shd w:val="clear" w:color="auto" w:fill="auto"/>
          </w:tcPr>
          <w:p w14:paraId="2E2C85CA" w14:textId="77777777" w:rsidR="0086198F" w:rsidRPr="0086198F" w:rsidRDefault="0086198F" w:rsidP="3C9CB9AC">
            <w:pPr>
              <w:rPr>
                <w:color w:val="000000" w:themeColor="text1"/>
                <w:sz w:val="20"/>
                <w:szCs w:val="20"/>
                <w:lang w:val="en-US"/>
              </w:rPr>
            </w:pPr>
            <w:r w:rsidRPr="0086198F">
              <w:rPr>
                <w:color w:val="000000" w:themeColor="text1"/>
                <w:sz w:val="20"/>
                <w:szCs w:val="20"/>
                <w:lang w:val="en-US"/>
              </w:rPr>
              <w:t>No significant improvement in balance, gait and PA level.</w:t>
            </w:r>
          </w:p>
        </w:tc>
      </w:tr>
      <w:tr w:rsidR="0086198F" w:rsidRPr="005A2C4F" w14:paraId="4B8E9221" w14:textId="77777777" w:rsidTr="003F487A">
        <w:trPr>
          <w:gridAfter w:val="1"/>
          <w:wAfter w:w="9" w:type="dxa"/>
          <w:trHeight w:val="698"/>
        </w:trPr>
        <w:tc>
          <w:tcPr>
            <w:tcW w:w="2069" w:type="dxa"/>
            <w:shd w:val="clear" w:color="auto" w:fill="auto"/>
          </w:tcPr>
          <w:p w14:paraId="3A9EAAF5"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Maki,</w:t>
            </w:r>
          </w:p>
          <w:p w14:paraId="74114B7F"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12,</w:t>
            </w:r>
          </w:p>
          <w:p w14:paraId="568A46D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Japan</w:t>
            </w:r>
          </w:p>
        </w:tc>
        <w:tc>
          <w:tcPr>
            <w:tcW w:w="2888" w:type="dxa"/>
            <w:shd w:val="clear" w:color="auto" w:fill="auto"/>
          </w:tcPr>
          <w:p w14:paraId="11CB873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The Takasaki Project /intervention encouraged participants to acquire a walking habit by gradually increasing their walking steps in a group setting. The 90-minute intervention program was conducted once a week for 12 weeks and consisted of a 30-</w:t>
            </w:r>
            <w:r w:rsidRPr="0086198F">
              <w:rPr>
                <w:color w:val="000000" w:themeColor="text1"/>
                <w:sz w:val="20"/>
                <w:szCs w:val="20"/>
                <w:lang w:val="en-US"/>
              </w:rPr>
              <w:lastRenderedPageBreak/>
              <w:t>minute exercise period and 60-minute group work with five to eight people.</w:t>
            </w:r>
          </w:p>
        </w:tc>
        <w:tc>
          <w:tcPr>
            <w:tcW w:w="2835" w:type="dxa"/>
            <w:shd w:val="clear" w:color="auto" w:fill="auto"/>
          </w:tcPr>
          <w:p w14:paraId="480DE5F3" w14:textId="717C29DF" w:rsidR="0086198F" w:rsidRDefault="0086198F" w:rsidP="01766F28">
            <w:pPr>
              <w:rPr>
                <w:color w:val="000000" w:themeColor="text1"/>
                <w:sz w:val="20"/>
                <w:szCs w:val="20"/>
                <w:lang w:val="en-US"/>
              </w:rPr>
            </w:pPr>
            <w:r w:rsidRPr="0086198F">
              <w:rPr>
                <w:color w:val="000000" w:themeColor="text1"/>
                <w:sz w:val="20"/>
                <w:szCs w:val="20"/>
                <w:lang w:val="en-US"/>
              </w:rPr>
              <w:lastRenderedPageBreak/>
              <w:t>65-80 years old, at high risk of mental decline.</w:t>
            </w:r>
          </w:p>
          <w:p w14:paraId="574A802C" w14:textId="77777777" w:rsidR="00564CBA" w:rsidRPr="0086198F" w:rsidRDefault="00564CBA" w:rsidP="01766F28">
            <w:pPr>
              <w:rPr>
                <w:color w:val="000000" w:themeColor="text1"/>
                <w:sz w:val="20"/>
                <w:szCs w:val="20"/>
                <w:lang w:val="en-US"/>
              </w:rPr>
            </w:pPr>
          </w:p>
          <w:p w14:paraId="583B66E1" w14:textId="435F4965"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N = 150 (intervention group </w:t>
            </w:r>
            <w:r w:rsidR="001711D9">
              <w:rPr>
                <w:color w:val="000000" w:themeColor="text1"/>
                <w:sz w:val="20"/>
                <w:szCs w:val="20"/>
                <w:lang w:val="en-US"/>
              </w:rPr>
              <w:t>n</w:t>
            </w:r>
            <w:r w:rsidRPr="0086198F">
              <w:rPr>
                <w:color w:val="000000" w:themeColor="text1"/>
                <w:sz w:val="20"/>
                <w:szCs w:val="20"/>
                <w:lang w:val="en-US"/>
              </w:rPr>
              <w:t xml:space="preserve"> = 75,</w:t>
            </w:r>
          </w:p>
          <w:p w14:paraId="79E6AA24" w14:textId="398F8B6C"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control group </w:t>
            </w:r>
            <w:r w:rsidR="001711D9">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 xml:space="preserve">75). </w:t>
            </w:r>
          </w:p>
          <w:p w14:paraId="211A1034" w14:textId="699E5E05" w:rsidR="0086198F" w:rsidRPr="0086198F" w:rsidRDefault="009C64E4" w:rsidP="01766F28">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72.0</w:t>
            </w:r>
            <w:r>
              <w:rPr>
                <w:color w:val="000000" w:themeColor="text1"/>
                <w:sz w:val="20"/>
                <w:szCs w:val="20"/>
                <w:lang w:val="en-US"/>
              </w:rPr>
              <w:t xml:space="preserve">, SD = </w:t>
            </w:r>
            <w:r w:rsidR="0086198F" w:rsidRPr="0086198F">
              <w:rPr>
                <w:color w:val="000000" w:themeColor="text1"/>
                <w:sz w:val="20"/>
                <w:szCs w:val="20"/>
                <w:lang w:val="en-US"/>
              </w:rPr>
              <w:t>4.0</w:t>
            </w:r>
            <w:r>
              <w:rPr>
                <w:color w:val="000000" w:themeColor="text1"/>
                <w:sz w:val="20"/>
                <w:szCs w:val="20"/>
                <w:lang w:val="en-US"/>
              </w:rPr>
              <w:t>,</w:t>
            </w:r>
          </w:p>
          <w:p w14:paraId="7FEC6EBB"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70.7% female</w:t>
            </w:r>
          </w:p>
          <w:p w14:paraId="2C6105F4" w14:textId="77777777" w:rsidR="0086198F" w:rsidRPr="0086198F" w:rsidRDefault="0086198F" w:rsidP="01766F28">
            <w:pPr>
              <w:rPr>
                <w:color w:val="000000" w:themeColor="text1"/>
                <w:sz w:val="20"/>
                <w:szCs w:val="20"/>
                <w:lang w:val="en-US"/>
              </w:rPr>
            </w:pPr>
          </w:p>
        </w:tc>
        <w:tc>
          <w:tcPr>
            <w:tcW w:w="2410" w:type="dxa"/>
            <w:shd w:val="clear" w:color="auto" w:fill="auto"/>
          </w:tcPr>
          <w:p w14:paraId="212E2B99" w14:textId="7B89D36F"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Social network: </w:t>
            </w:r>
            <w:r w:rsidR="00C550EC">
              <w:rPr>
                <w:color w:val="000000" w:themeColor="text1"/>
                <w:sz w:val="20"/>
                <w:szCs w:val="20"/>
                <w:lang w:val="en-US"/>
              </w:rPr>
              <w:t>LSNS (abbreviated version)</w:t>
            </w:r>
          </w:p>
          <w:p w14:paraId="034B4AC7" w14:textId="77777777" w:rsidR="0086198F" w:rsidRPr="0086198F" w:rsidRDefault="0086198F" w:rsidP="01766F28">
            <w:pPr>
              <w:rPr>
                <w:color w:val="000000" w:themeColor="text1"/>
                <w:sz w:val="20"/>
                <w:szCs w:val="20"/>
                <w:lang w:val="en-US"/>
              </w:rPr>
            </w:pPr>
          </w:p>
          <w:p w14:paraId="7A805EA0" w14:textId="06704312" w:rsidR="0086198F" w:rsidRPr="0086198F" w:rsidRDefault="0086198F" w:rsidP="01766F28">
            <w:pPr>
              <w:rPr>
                <w:color w:val="000000" w:themeColor="text1"/>
                <w:sz w:val="20"/>
                <w:szCs w:val="20"/>
                <w:lang w:val="en-US"/>
              </w:rPr>
            </w:pPr>
            <w:r w:rsidRPr="0086198F">
              <w:rPr>
                <w:color w:val="000000" w:themeColor="text1"/>
                <w:sz w:val="20"/>
                <w:szCs w:val="20"/>
                <w:lang w:val="en-US"/>
              </w:rPr>
              <w:t>Motor function: grip force, balance time on one foot, TUG, and maximum walking speed for 5 meters.</w:t>
            </w:r>
          </w:p>
          <w:p w14:paraId="29BB1205" w14:textId="183B675F" w:rsidR="0086198F" w:rsidRPr="0086198F" w:rsidRDefault="00DA78D6" w:rsidP="01766F28">
            <w:pPr>
              <w:rPr>
                <w:color w:val="000000" w:themeColor="text1"/>
                <w:sz w:val="20"/>
                <w:szCs w:val="20"/>
                <w:lang w:val="en-US"/>
              </w:rPr>
            </w:pPr>
            <w:r>
              <w:rPr>
                <w:color w:val="000000" w:themeColor="text1"/>
                <w:sz w:val="20"/>
                <w:szCs w:val="20"/>
                <w:lang w:val="en-US"/>
              </w:rPr>
              <w:lastRenderedPageBreak/>
              <w:t xml:space="preserve">PA: </w:t>
            </w:r>
            <w:r w:rsidR="008A3508">
              <w:rPr>
                <w:color w:val="000000" w:themeColor="text1"/>
                <w:sz w:val="20"/>
                <w:szCs w:val="20"/>
                <w:lang w:val="en-US"/>
              </w:rPr>
              <w:t>a</w:t>
            </w:r>
            <w:r w:rsidR="0086198F" w:rsidRPr="0086198F">
              <w:rPr>
                <w:color w:val="000000" w:themeColor="text1"/>
                <w:sz w:val="20"/>
                <w:szCs w:val="20"/>
                <w:lang w:val="en-US"/>
              </w:rPr>
              <w:t>verage steps per day</w:t>
            </w:r>
            <w:r>
              <w:rPr>
                <w:color w:val="000000" w:themeColor="text1"/>
                <w:sz w:val="20"/>
                <w:szCs w:val="20"/>
                <w:lang w:val="en-US"/>
              </w:rPr>
              <w:t xml:space="preserve"> measured with the</w:t>
            </w:r>
            <w:r w:rsidR="0086198F" w:rsidRPr="0086198F">
              <w:rPr>
                <w:color w:val="000000" w:themeColor="text1"/>
                <w:sz w:val="20"/>
                <w:szCs w:val="20"/>
                <w:lang w:val="en-US"/>
              </w:rPr>
              <w:t xml:space="preserve"> pedometer EX-500 (</w:t>
            </w:r>
            <w:proofErr w:type="spellStart"/>
            <w:r w:rsidR="0086198F" w:rsidRPr="0086198F">
              <w:rPr>
                <w:color w:val="000000" w:themeColor="text1"/>
                <w:sz w:val="20"/>
                <w:szCs w:val="20"/>
                <w:lang w:val="en-US"/>
              </w:rPr>
              <w:t>Yamasa</w:t>
            </w:r>
            <w:proofErr w:type="spellEnd"/>
            <w:r w:rsidR="0086198F" w:rsidRPr="0086198F">
              <w:rPr>
                <w:color w:val="000000" w:themeColor="text1"/>
                <w:sz w:val="20"/>
                <w:szCs w:val="20"/>
                <w:lang w:val="en-US"/>
              </w:rPr>
              <w:t xml:space="preserve"> Tokei Co. Ltd.) (7-day measurement)</w:t>
            </w:r>
          </w:p>
          <w:p w14:paraId="08AF17F8" w14:textId="77777777" w:rsidR="0086198F" w:rsidRPr="0086198F" w:rsidRDefault="0086198F" w:rsidP="01766F28">
            <w:pPr>
              <w:rPr>
                <w:color w:val="000000" w:themeColor="text1"/>
                <w:sz w:val="20"/>
                <w:szCs w:val="20"/>
                <w:lang w:val="en-US"/>
              </w:rPr>
            </w:pPr>
          </w:p>
          <w:p w14:paraId="403749E1"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At baseline and after 12 weeks.</w:t>
            </w:r>
          </w:p>
        </w:tc>
        <w:tc>
          <w:tcPr>
            <w:tcW w:w="2693" w:type="dxa"/>
            <w:shd w:val="clear" w:color="auto" w:fill="auto"/>
          </w:tcPr>
          <w:p w14:paraId="241A0CD7" w14:textId="77777777" w:rsidR="0086198F" w:rsidRPr="0086198F" w:rsidRDefault="0086198F" w:rsidP="01766F28">
            <w:pPr>
              <w:spacing w:line="259" w:lineRule="auto"/>
              <w:rPr>
                <w:color w:val="000000" w:themeColor="text1"/>
                <w:sz w:val="20"/>
                <w:szCs w:val="20"/>
                <w:lang w:val="en-US"/>
              </w:rPr>
            </w:pPr>
            <w:r w:rsidRPr="0086198F">
              <w:rPr>
                <w:color w:val="000000" w:themeColor="text1"/>
                <w:sz w:val="20"/>
                <w:szCs w:val="20"/>
                <w:lang w:val="en-US"/>
              </w:rPr>
              <w:lastRenderedPageBreak/>
              <w:t>No significant differences between the treatment and control group in social network size.</w:t>
            </w:r>
          </w:p>
        </w:tc>
        <w:tc>
          <w:tcPr>
            <w:tcW w:w="2502" w:type="dxa"/>
            <w:shd w:val="clear" w:color="auto" w:fill="auto"/>
          </w:tcPr>
          <w:p w14:paraId="166B4E41" w14:textId="080B0828" w:rsidR="0086198F" w:rsidRPr="0086198F" w:rsidRDefault="0086198F" w:rsidP="01766F28">
            <w:pPr>
              <w:rPr>
                <w:color w:val="000000" w:themeColor="text1"/>
                <w:sz w:val="20"/>
                <w:szCs w:val="20"/>
                <w:lang w:val="en-US"/>
              </w:rPr>
            </w:pPr>
            <w:r w:rsidRPr="0086198F">
              <w:rPr>
                <w:color w:val="000000" w:themeColor="text1"/>
                <w:sz w:val="20"/>
                <w:szCs w:val="20"/>
                <w:lang w:val="en-US"/>
              </w:rPr>
              <w:t>The intervention group had a significantly greater increase in average number of steps (</w:t>
            </w:r>
            <w:proofErr w:type="gramStart"/>
            <w:r w:rsidRPr="0086198F">
              <w:rPr>
                <w:color w:val="000000" w:themeColor="text1"/>
                <w:sz w:val="20"/>
                <w:szCs w:val="20"/>
                <w:lang w:val="en-US"/>
              </w:rPr>
              <w:t>F(</w:t>
            </w:r>
            <w:proofErr w:type="gramEnd"/>
            <w:r w:rsidRPr="0086198F">
              <w:rPr>
                <w:color w:val="000000" w:themeColor="text1"/>
                <w:sz w:val="20"/>
                <w:szCs w:val="20"/>
                <w:lang w:val="en-US"/>
              </w:rPr>
              <w:t>1,123 )</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7.184, p</w:t>
            </w:r>
            <w:r w:rsidR="00B6687B">
              <w:rPr>
                <w:color w:val="000000" w:themeColor="text1"/>
                <w:sz w:val="20"/>
                <w:szCs w:val="20"/>
                <w:lang w:val="en-US"/>
              </w:rPr>
              <w:t> </w:t>
            </w:r>
            <w:r w:rsidRPr="0086198F">
              <w:rPr>
                <w:color w:val="000000" w:themeColor="text1"/>
                <w:sz w:val="20"/>
                <w:szCs w:val="20"/>
                <w:lang w:val="en-US"/>
              </w:rPr>
              <w:t>=</w:t>
            </w:r>
            <w:r w:rsidR="00B6687B">
              <w:rPr>
                <w:color w:val="000000" w:themeColor="text1"/>
                <w:sz w:val="20"/>
                <w:szCs w:val="20"/>
                <w:lang w:val="en-US"/>
              </w:rPr>
              <w:t> </w:t>
            </w:r>
            <w:r w:rsidRPr="0086198F">
              <w:rPr>
                <w:color w:val="000000" w:themeColor="text1"/>
                <w:sz w:val="20"/>
                <w:szCs w:val="20"/>
                <w:lang w:val="en-US"/>
              </w:rPr>
              <w:t>0.008) and the TUG (p</w:t>
            </w:r>
            <w:r w:rsidR="00B6687B">
              <w:rPr>
                <w:color w:val="000000" w:themeColor="text1"/>
                <w:sz w:val="20"/>
                <w:szCs w:val="20"/>
                <w:lang w:val="en-US"/>
              </w:rPr>
              <w:t> </w:t>
            </w:r>
            <w:r w:rsidRPr="0086198F">
              <w:rPr>
                <w:color w:val="000000" w:themeColor="text1"/>
                <w:sz w:val="20"/>
                <w:szCs w:val="20"/>
                <w:lang w:val="en-US"/>
              </w:rPr>
              <w:t>=</w:t>
            </w:r>
            <w:r w:rsidR="00B6687B">
              <w:rPr>
                <w:color w:val="000000" w:themeColor="text1"/>
                <w:sz w:val="20"/>
                <w:szCs w:val="20"/>
                <w:lang w:val="en-US"/>
              </w:rPr>
              <w:t> </w:t>
            </w:r>
            <w:r w:rsidRPr="0086198F">
              <w:rPr>
                <w:color w:val="000000" w:themeColor="text1"/>
                <w:sz w:val="20"/>
                <w:szCs w:val="20"/>
                <w:lang w:val="en-US"/>
              </w:rPr>
              <w:t>0.002) from the pre- to the postintervention period than the control group.</w:t>
            </w:r>
          </w:p>
          <w:p w14:paraId="2DA5C54B"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lastRenderedPageBreak/>
              <w:t>No significant differences between the treatment and control groups in grip force, balance time, or walking speed tests</w:t>
            </w:r>
          </w:p>
        </w:tc>
      </w:tr>
      <w:tr w:rsidR="0086198F" w:rsidRPr="0086198F" w14:paraId="09529FA9" w14:textId="77777777" w:rsidTr="003F487A">
        <w:trPr>
          <w:gridAfter w:val="1"/>
          <w:wAfter w:w="9" w:type="dxa"/>
          <w:trHeight w:val="495"/>
        </w:trPr>
        <w:tc>
          <w:tcPr>
            <w:tcW w:w="2069" w:type="dxa"/>
            <w:shd w:val="clear" w:color="auto" w:fill="auto"/>
          </w:tcPr>
          <w:p w14:paraId="3788EB8F"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lastRenderedPageBreak/>
              <w:t>McAuley,</w:t>
            </w:r>
          </w:p>
          <w:p w14:paraId="1AC19230"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2000,</w:t>
            </w:r>
          </w:p>
          <w:p w14:paraId="0F11E89F"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USA</w:t>
            </w:r>
          </w:p>
        </w:tc>
        <w:tc>
          <w:tcPr>
            <w:tcW w:w="2888" w:type="dxa"/>
            <w:shd w:val="clear" w:color="auto" w:fill="auto"/>
          </w:tcPr>
          <w:p w14:paraId="3D15E38B"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 xml:space="preserve">One group participated in an aerobic activity program (walking) three times per week starting from 10-15 minutes per session progressing to 40 minutes per session. </w:t>
            </w:r>
          </w:p>
          <w:p w14:paraId="0BC725CA"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 xml:space="preserve">Another group participated in a stretching and toning program three times per week for one hour. </w:t>
            </w:r>
          </w:p>
          <w:p w14:paraId="72016523"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Duration of both programs was 6 months.</w:t>
            </w:r>
          </w:p>
        </w:tc>
        <w:tc>
          <w:tcPr>
            <w:tcW w:w="2835" w:type="dxa"/>
            <w:shd w:val="clear" w:color="auto" w:fill="auto"/>
          </w:tcPr>
          <w:p w14:paraId="3A91D6BE" w14:textId="2A44A459" w:rsidR="0086198F" w:rsidRDefault="0086198F" w:rsidP="1F98665B">
            <w:pPr>
              <w:rPr>
                <w:color w:val="000000" w:themeColor="text1"/>
                <w:sz w:val="20"/>
                <w:szCs w:val="20"/>
                <w:lang w:val="en-US"/>
              </w:rPr>
            </w:pPr>
            <w:r w:rsidRPr="0086198F">
              <w:rPr>
                <w:color w:val="000000" w:themeColor="text1"/>
                <w:sz w:val="20"/>
                <w:szCs w:val="20"/>
                <w:lang w:val="en-US"/>
              </w:rPr>
              <w:t>60-75 years old, and sedentary</w:t>
            </w:r>
            <w:r w:rsidR="00C24725">
              <w:rPr>
                <w:color w:val="000000" w:themeColor="text1"/>
                <w:sz w:val="20"/>
                <w:szCs w:val="20"/>
                <w:lang w:val="en-US"/>
              </w:rPr>
              <w:t xml:space="preserve"> (</w:t>
            </w:r>
            <w:r w:rsidRPr="0086198F">
              <w:rPr>
                <w:color w:val="000000" w:themeColor="text1"/>
                <w:sz w:val="20"/>
                <w:szCs w:val="20"/>
                <w:lang w:val="en-US"/>
              </w:rPr>
              <w:t>not having participated in regular exercise over the previous 6 months</w:t>
            </w:r>
            <w:r w:rsidR="00C24725">
              <w:rPr>
                <w:color w:val="000000" w:themeColor="text1"/>
                <w:sz w:val="20"/>
                <w:szCs w:val="20"/>
                <w:lang w:val="en-US"/>
              </w:rPr>
              <w:t>)</w:t>
            </w:r>
            <w:r w:rsidRPr="0086198F">
              <w:rPr>
                <w:color w:val="000000" w:themeColor="text1"/>
                <w:sz w:val="20"/>
                <w:szCs w:val="20"/>
                <w:lang w:val="en-US"/>
              </w:rPr>
              <w:t>.</w:t>
            </w:r>
          </w:p>
          <w:p w14:paraId="5D3D861E" w14:textId="77777777" w:rsidR="00564CBA" w:rsidRPr="0086198F" w:rsidRDefault="00564CBA" w:rsidP="1F98665B">
            <w:pPr>
              <w:rPr>
                <w:color w:val="000000" w:themeColor="text1"/>
                <w:sz w:val="20"/>
                <w:szCs w:val="20"/>
                <w:lang w:val="en-US"/>
              </w:rPr>
            </w:pPr>
          </w:p>
          <w:p w14:paraId="07E80793" w14:textId="615D0C8A" w:rsidR="0086198F" w:rsidRPr="0086198F" w:rsidRDefault="0086198F" w:rsidP="1F98665B">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 174 (aerobic n = 85, toning n = 89)</w:t>
            </w:r>
          </w:p>
          <w:p w14:paraId="6B774FFE" w14:textId="109F09A0" w:rsidR="0086198F" w:rsidRPr="0086198F" w:rsidRDefault="009C64E4" w:rsidP="1F98665B">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66.7</w:t>
            </w:r>
            <w:r>
              <w:rPr>
                <w:color w:val="000000" w:themeColor="text1"/>
                <w:sz w:val="20"/>
                <w:szCs w:val="20"/>
                <w:lang w:val="en-US"/>
              </w:rPr>
              <w:t xml:space="preserve">, SD = </w:t>
            </w:r>
            <w:r w:rsidR="0086198F" w:rsidRPr="0086198F">
              <w:rPr>
                <w:color w:val="000000" w:themeColor="text1"/>
                <w:sz w:val="20"/>
                <w:szCs w:val="20"/>
                <w:lang w:val="en-US"/>
              </w:rPr>
              <w:t>5.</w:t>
            </w:r>
            <w:r w:rsidR="00B97C05">
              <w:rPr>
                <w:color w:val="000000" w:themeColor="text1"/>
                <w:sz w:val="20"/>
                <w:szCs w:val="20"/>
                <w:lang w:val="en-US"/>
              </w:rPr>
              <w:t>4</w:t>
            </w:r>
            <w:r w:rsidR="0086198F" w:rsidRPr="0086198F">
              <w:rPr>
                <w:color w:val="000000" w:themeColor="text1"/>
                <w:sz w:val="20"/>
                <w:szCs w:val="20"/>
                <w:lang w:val="en-US"/>
              </w:rPr>
              <w:t>,</w:t>
            </w:r>
          </w:p>
          <w:p w14:paraId="5B44A8F3" w14:textId="4040F141" w:rsidR="0086198F" w:rsidRPr="0086198F" w:rsidRDefault="0086198F" w:rsidP="1F98665B">
            <w:pPr>
              <w:rPr>
                <w:color w:val="000000" w:themeColor="text1"/>
                <w:sz w:val="20"/>
                <w:szCs w:val="20"/>
                <w:lang w:val="en-US"/>
              </w:rPr>
            </w:pPr>
            <w:r w:rsidRPr="0086198F">
              <w:rPr>
                <w:color w:val="000000" w:themeColor="text1"/>
                <w:sz w:val="20"/>
                <w:szCs w:val="20"/>
                <w:lang w:val="en-US"/>
              </w:rPr>
              <w:t>71</w:t>
            </w:r>
            <w:r w:rsidR="00045301">
              <w:rPr>
                <w:color w:val="000000" w:themeColor="text1"/>
                <w:sz w:val="20"/>
                <w:szCs w:val="20"/>
                <w:lang w:val="en-US"/>
              </w:rPr>
              <w:t>.</w:t>
            </w:r>
            <w:r w:rsidRPr="0086198F">
              <w:rPr>
                <w:color w:val="000000" w:themeColor="text1"/>
                <w:sz w:val="20"/>
                <w:szCs w:val="20"/>
                <w:lang w:val="en-US"/>
              </w:rPr>
              <w:t>8% female</w:t>
            </w:r>
          </w:p>
        </w:tc>
        <w:tc>
          <w:tcPr>
            <w:tcW w:w="2410" w:type="dxa"/>
            <w:shd w:val="clear" w:color="auto" w:fill="auto"/>
          </w:tcPr>
          <w:p w14:paraId="74125ED8" w14:textId="167411F3" w:rsidR="0086198F" w:rsidRPr="0086198F" w:rsidRDefault="0086198F" w:rsidP="1F98665B">
            <w:pPr>
              <w:spacing w:line="259" w:lineRule="auto"/>
              <w:rPr>
                <w:color w:val="000000" w:themeColor="text1"/>
                <w:sz w:val="20"/>
                <w:szCs w:val="20"/>
                <w:lang w:val="en-US"/>
              </w:rPr>
            </w:pPr>
            <w:r w:rsidRPr="0086198F">
              <w:rPr>
                <w:color w:val="000000" w:themeColor="text1"/>
                <w:sz w:val="20"/>
                <w:szCs w:val="20"/>
                <w:lang w:val="en-US"/>
              </w:rPr>
              <w:t xml:space="preserve">Social support: </w:t>
            </w:r>
            <w:r w:rsidR="002A773E">
              <w:rPr>
                <w:color w:val="000000" w:themeColor="text1"/>
                <w:sz w:val="20"/>
                <w:szCs w:val="20"/>
                <w:lang w:val="en-US"/>
              </w:rPr>
              <w:t>SPS</w:t>
            </w:r>
            <w:r w:rsidRPr="0086198F">
              <w:rPr>
                <w:color w:val="000000" w:themeColor="text1"/>
                <w:sz w:val="20"/>
                <w:szCs w:val="20"/>
                <w:lang w:val="en-US"/>
              </w:rPr>
              <w:t>.</w:t>
            </w:r>
          </w:p>
          <w:p w14:paraId="7FCD8C3C" w14:textId="77777777" w:rsidR="0086198F" w:rsidRPr="0086198F" w:rsidRDefault="0086198F" w:rsidP="1F98665B">
            <w:pPr>
              <w:spacing w:line="259" w:lineRule="auto"/>
              <w:rPr>
                <w:color w:val="000000" w:themeColor="text1"/>
                <w:sz w:val="20"/>
                <w:szCs w:val="20"/>
                <w:lang w:val="en-US"/>
              </w:rPr>
            </w:pPr>
            <w:r w:rsidRPr="0086198F">
              <w:rPr>
                <w:color w:val="000000" w:themeColor="text1"/>
                <w:sz w:val="20"/>
                <w:szCs w:val="20"/>
                <w:lang w:val="en-US"/>
              </w:rPr>
              <w:t>Loneliness: UCLA Loneliness Scale</w:t>
            </w:r>
          </w:p>
          <w:p w14:paraId="0B89DF19" w14:textId="77777777" w:rsidR="0086198F" w:rsidRPr="0086198F" w:rsidRDefault="0086198F" w:rsidP="1F98665B">
            <w:pPr>
              <w:spacing w:line="259" w:lineRule="auto"/>
              <w:rPr>
                <w:color w:val="000000" w:themeColor="text1"/>
                <w:sz w:val="20"/>
                <w:szCs w:val="20"/>
                <w:lang w:val="en-US"/>
              </w:rPr>
            </w:pPr>
          </w:p>
          <w:p w14:paraId="43407AF4" w14:textId="468AA4F5" w:rsidR="0086198F" w:rsidRPr="0086198F" w:rsidRDefault="0086198F" w:rsidP="1F98665B">
            <w:pPr>
              <w:spacing w:line="259" w:lineRule="auto"/>
              <w:rPr>
                <w:color w:val="000000" w:themeColor="text1"/>
                <w:sz w:val="20"/>
                <w:szCs w:val="20"/>
                <w:lang w:val="en-US"/>
              </w:rPr>
            </w:pPr>
            <w:r w:rsidRPr="0086198F">
              <w:rPr>
                <w:color w:val="000000" w:themeColor="text1"/>
                <w:sz w:val="20"/>
                <w:szCs w:val="20"/>
                <w:lang w:val="en-US"/>
              </w:rPr>
              <w:t>Social support: After two w</w:t>
            </w:r>
            <w:r w:rsidR="0083668F">
              <w:rPr>
                <w:color w:val="000000" w:themeColor="text1"/>
                <w:sz w:val="20"/>
                <w:szCs w:val="20"/>
                <w:lang w:val="en-US"/>
              </w:rPr>
              <w:t>eeks</w:t>
            </w:r>
            <w:r w:rsidRPr="0086198F">
              <w:rPr>
                <w:color w:val="000000" w:themeColor="text1"/>
                <w:sz w:val="20"/>
                <w:szCs w:val="20"/>
                <w:lang w:val="en-US"/>
              </w:rPr>
              <w:t xml:space="preserve"> of the intervention and during the last w</w:t>
            </w:r>
            <w:r w:rsidR="0083668F">
              <w:rPr>
                <w:color w:val="000000" w:themeColor="text1"/>
                <w:sz w:val="20"/>
                <w:szCs w:val="20"/>
                <w:lang w:val="en-US"/>
              </w:rPr>
              <w:t>eek</w:t>
            </w:r>
            <w:r w:rsidRPr="0086198F">
              <w:rPr>
                <w:color w:val="000000" w:themeColor="text1"/>
                <w:sz w:val="20"/>
                <w:szCs w:val="20"/>
                <w:lang w:val="en-US"/>
              </w:rPr>
              <w:t xml:space="preserve"> of the intervention (6 month).</w:t>
            </w:r>
          </w:p>
          <w:p w14:paraId="1BB9B750" w14:textId="77777777" w:rsidR="0086198F" w:rsidRPr="0086198F" w:rsidRDefault="0086198F" w:rsidP="1B8FE53A">
            <w:pPr>
              <w:spacing w:line="259" w:lineRule="auto"/>
              <w:rPr>
                <w:color w:val="000000" w:themeColor="text1"/>
                <w:sz w:val="20"/>
                <w:szCs w:val="20"/>
                <w:lang w:val="en-US"/>
              </w:rPr>
            </w:pPr>
          </w:p>
          <w:p w14:paraId="3EBA3548" w14:textId="4FE72FEF" w:rsidR="0086198F" w:rsidRPr="0086198F" w:rsidRDefault="0086198F" w:rsidP="1F98665B">
            <w:pPr>
              <w:spacing w:line="259" w:lineRule="auto"/>
              <w:rPr>
                <w:color w:val="000000" w:themeColor="text1"/>
                <w:sz w:val="20"/>
                <w:szCs w:val="20"/>
                <w:lang w:val="en-US"/>
              </w:rPr>
            </w:pPr>
            <w:r w:rsidRPr="0086198F">
              <w:rPr>
                <w:color w:val="000000" w:themeColor="text1"/>
                <w:sz w:val="20"/>
                <w:szCs w:val="20"/>
                <w:lang w:val="en-US"/>
              </w:rPr>
              <w:t>Loneliness: Before the intervention, during the last w</w:t>
            </w:r>
            <w:r w:rsidR="0083668F">
              <w:rPr>
                <w:color w:val="000000" w:themeColor="text1"/>
                <w:sz w:val="20"/>
                <w:szCs w:val="20"/>
                <w:lang w:val="en-US"/>
              </w:rPr>
              <w:t>eek</w:t>
            </w:r>
            <w:r w:rsidRPr="0086198F">
              <w:rPr>
                <w:color w:val="000000" w:themeColor="text1"/>
                <w:sz w:val="20"/>
                <w:szCs w:val="20"/>
                <w:lang w:val="en-US"/>
              </w:rPr>
              <w:t xml:space="preserve"> of the intervention (6 month), and 6 months after intervention (12 month).</w:t>
            </w:r>
          </w:p>
        </w:tc>
        <w:tc>
          <w:tcPr>
            <w:tcW w:w="2693" w:type="dxa"/>
            <w:shd w:val="clear" w:color="auto" w:fill="auto"/>
          </w:tcPr>
          <w:p w14:paraId="089ACDFF"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Loneliness significantly decreased at the end of the intervention with a small but significant increase remaining after 12 months.</w:t>
            </w:r>
          </w:p>
        </w:tc>
        <w:tc>
          <w:tcPr>
            <w:tcW w:w="2502" w:type="dxa"/>
            <w:shd w:val="clear" w:color="auto" w:fill="auto"/>
          </w:tcPr>
          <w:p w14:paraId="35DD6403"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w:t>
            </w:r>
          </w:p>
        </w:tc>
      </w:tr>
      <w:tr w:rsidR="0086198F" w:rsidRPr="005A2C4F" w14:paraId="7D575C08" w14:textId="77777777" w:rsidTr="003F487A">
        <w:trPr>
          <w:gridAfter w:val="1"/>
          <w:wAfter w:w="9" w:type="dxa"/>
          <w:trHeight w:val="698"/>
        </w:trPr>
        <w:tc>
          <w:tcPr>
            <w:tcW w:w="2069" w:type="dxa"/>
            <w:shd w:val="clear" w:color="auto" w:fill="auto"/>
          </w:tcPr>
          <w:p w14:paraId="41C3BE55" w14:textId="77777777" w:rsidR="0086198F" w:rsidRPr="0086198F" w:rsidRDefault="0086198F" w:rsidP="485A2814">
            <w:pPr>
              <w:rPr>
                <w:color w:val="000000" w:themeColor="text1"/>
                <w:sz w:val="20"/>
                <w:szCs w:val="20"/>
                <w:lang w:val="en-US"/>
              </w:rPr>
            </w:pPr>
            <w:proofErr w:type="spellStart"/>
            <w:r w:rsidRPr="0086198F">
              <w:rPr>
                <w:color w:val="000000" w:themeColor="text1"/>
                <w:sz w:val="20"/>
                <w:szCs w:val="20"/>
                <w:lang w:val="en-US"/>
              </w:rPr>
              <w:t>Streber</w:t>
            </w:r>
            <w:proofErr w:type="spellEnd"/>
            <w:r w:rsidRPr="0086198F">
              <w:rPr>
                <w:color w:val="000000" w:themeColor="text1"/>
                <w:sz w:val="20"/>
                <w:szCs w:val="20"/>
                <w:lang w:val="en-US"/>
              </w:rPr>
              <w:t>,</w:t>
            </w:r>
          </w:p>
          <w:p w14:paraId="0D69959A"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2017,</w:t>
            </w:r>
          </w:p>
          <w:p w14:paraId="269CFCCE"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Germany</w:t>
            </w:r>
          </w:p>
        </w:tc>
        <w:tc>
          <w:tcPr>
            <w:tcW w:w="2888" w:type="dxa"/>
            <w:shd w:val="clear" w:color="auto" w:fill="auto"/>
          </w:tcPr>
          <w:p w14:paraId="6F9B25BA"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The 12-week GESTALT-</w:t>
            </w:r>
            <w:proofErr w:type="spellStart"/>
            <w:r w:rsidRPr="0086198F">
              <w:rPr>
                <w:color w:val="000000" w:themeColor="text1"/>
                <w:sz w:val="20"/>
                <w:szCs w:val="20"/>
                <w:lang w:val="en-US"/>
              </w:rPr>
              <w:t>kompakt</w:t>
            </w:r>
            <w:proofErr w:type="spellEnd"/>
            <w:r w:rsidRPr="0086198F">
              <w:rPr>
                <w:color w:val="000000" w:themeColor="text1"/>
                <w:sz w:val="20"/>
                <w:szCs w:val="20"/>
                <w:lang w:val="en-US"/>
              </w:rPr>
              <w:t xml:space="preserve"> intervention is a multimodal PA program with 12 sessions. Sessions lasted 90 min each and were held once a week (60 min of an evidence-based multimodal PA program integrating social and cognitive activities + 30 min of a PA coaching program).</w:t>
            </w:r>
          </w:p>
          <w:p w14:paraId="2E0347EF" w14:textId="77777777" w:rsidR="0086198F" w:rsidRPr="0086198F" w:rsidRDefault="0086198F" w:rsidP="01766F28">
            <w:pPr>
              <w:rPr>
                <w:color w:val="000000" w:themeColor="text1"/>
                <w:sz w:val="20"/>
                <w:szCs w:val="20"/>
                <w:lang w:val="en-US"/>
              </w:rPr>
            </w:pPr>
          </w:p>
          <w:p w14:paraId="4EEB5CF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Three independent groups – one memory training and two</w:t>
            </w:r>
          </w:p>
          <w:p w14:paraId="3659371C"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PA groups – served as control groups. All sessions were</w:t>
            </w:r>
          </w:p>
          <w:p w14:paraId="17A3F16F"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 xml:space="preserve">group based, took place once a week, and lasted 45–60 min. </w:t>
            </w:r>
            <w:r w:rsidRPr="0086198F">
              <w:rPr>
                <w:color w:val="000000" w:themeColor="text1"/>
                <w:sz w:val="20"/>
                <w:szCs w:val="20"/>
                <w:lang w:val="en-US"/>
              </w:rPr>
              <w:lastRenderedPageBreak/>
              <w:t>There was no simultaneous performance of physical and cognitive tasks.</w:t>
            </w:r>
          </w:p>
        </w:tc>
        <w:tc>
          <w:tcPr>
            <w:tcW w:w="2835" w:type="dxa"/>
            <w:shd w:val="clear" w:color="auto" w:fill="auto"/>
          </w:tcPr>
          <w:p w14:paraId="0771F503" w14:textId="1C4F11FB" w:rsidR="0086198F" w:rsidRDefault="0086198F" w:rsidP="40DCF677">
            <w:pPr>
              <w:rPr>
                <w:color w:val="000000" w:themeColor="text1"/>
                <w:sz w:val="20"/>
                <w:szCs w:val="20"/>
                <w:lang w:val="en-US"/>
              </w:rPr>
            </w:pPr>
            <w:r w:rsidRPr="0086198F">
              <w:rPr>
                <w:color w:val="000000" w:themeColor="text1"/>
                <w:sz w:val="20"/>
                <w:szCs w:val="20"/>
                <w:lang w:val="en-US"/>
              </w:rPr>
              <w:lastRenderedPageBreak/>
              <w:t>≥ 60 years old, at risk for dementia</w:t>
            </w:r>
          </w:p>
          <w:p w14:paraId="20717EEF" w14:textId="77777777" w:rsidR="00564CBA" w:rsidRPr="0086198F" w:rsidRDefault="00564CBA" w:rsidP="40DCF677">
            <w:pPr>
              <w:rPr>
                <w:color w:val="000000" w:themeColor="text1"/>
                <w:sz w:val="20"/>
                <w:szCs w:val="20"/>
                <w:lang w:val="en-US"/>
              </w:rPr>
            </w:pPr>
          </w:p>
          <w:p w14:paraId="39D124B8" w14:textId="60A011E7" w:rsidR="0086198F" w:rsidRPr="0086198F" w:rsidRDefault="0086198F" w:rsidP="40DCF677">
            <w:pPr>
              <w:rPr>
                <w:color w:val="000000" w:themeColor="text1"/>
                <w:sz w:val="20"/>
                <w:szCs w:val="20"/>
                <w:lang w:val="en-US"/>
              </w:rPr>
            </w:pPr>
            <w:r w:rsidRPr="0086198F">
              <w:rPr>
                <w:color w:val="000000" w:themeColor="text1"/>
                <w:sz w:val="20"/>
                <w:szCs w:val="20"/>
                <w:lang w:val="en-US"/>
              </w:rPr>
              <w:t>N = 87 (intervention group n</w:t>
            </w:r>
            <w:r w:rsidR="00045301">
              <w:rPr>
                <w:color w:val="000000" w:themeColor="text1"/>
                <w:sz w:val="20"/>
                <w:szCs w:val="20"/>
                <w:lang w:val="en-US"/>
              </w:rPr>
              <w:t> </w:t>
            </w:r>
            <w:r w:rsidRPr="0086198F">
              <w:rPr>
                <w:color w:val="000000" w:themeColor="text1"/>
                <w:sz w:val="20"/>
                <w:szCs w:val="20"/>
                <w:lang w:val="en-US"/>
              </w:rPr>
              <w:t>=</w:t>
            </w:r>
            <w:r w:rsidR="009C64E4">
              <w:rPr>
                <w:color w:val="000000" w:themeColor="text1"/>
                <w:sz w:val="20"/>
                <w:szCs w:val="20"/>
                <w:lang w:val="en-US"/>
              </w:rPr>
              <w:t> </w:t>
            </w:r>
            <w:r w:rsidRPr="0086198F">
              <w:rPr>
                <w:color w:val="000000" w:themeColor="text1"/>
                <w:sz w:val="20"/>
                <w:szCs w:val="20"/>
                <w:lang w:val="en-US"/>
              </w:rPr>
              <w:t>57, control group n</w:t>
            </w:r>
            <w:r w:rsidR="001711D9">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30).</w:t>
            </w:r>
          </w:p>
          <w:p w14:paraId="277A7C44" w14:textId="2BF88AFC" w:rsidR="0086198F" w:rsidRPr="0086198F" w:rsidRDefault="009C64E4" w:rsidP="40DCF677">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7</w:t>
            </w:r>
            <w:r w:rsidR="00E039DF">
              <w:rPr>
                <w:color w:val="000000" w:themeColor="text1"/>
                <w:sz w:val="20"/>
                <w:szCs w:val="20"/>
                <w:lang w:val="en-US"/>
              </w:rPr>
              <w:t>6.0</w:t>
            </w:r>
            <w:r>
              <w:rPr>
                <w:color w:val="000000" w:themeColor="text1"/>
                <w:sz w:val="20"/>
                <w:szCs w:val="20"/>
                <w:lang w:val="en-US"/>
              </w:rPr>
              <w:t xml:space="preserve">, SD = </w:t>
            </w:r>
            <w:r w:rsidR="0086198F" w:rsidRPr="0086198F">
              <w:rPr>
                <w:color w:val="000000" w:themeColor="text1"/>
                <w:sz w:val="20"/>
                <w:szCs w:val="20"/>
                <w:lang w:val="en-US"/>
              </w:rPr>
              <w:t>9.2</w:t>
            </w:r>
            <w:r>
              <w:rPr>
                <w:color w:val="000000" w:themeColor="text1"/>
                <w:sz w:val="20"/>
                <w:szCs w:val="20"/>
                <w:lang w:val="en-US"/>
              </w:rPr>
              <w:t>,</w:t>
            </w:r>
          </w:p>
          <w:p w14:paraId="20FDF2E1"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78.2% female</w:t>
            </w:r>
          </w:p>
          <w:p w14:paraId="495B61BA" w14:textId="77777777" w:rsidR="0086198F" w:rsidRPr="0086198F" w:rsidRDefault="0086198F" w:rsidP="40DCF677">
            <w:pPr>
              <w:rPr>
                <w:color w:val="000000" w:themeColor="text1"/>
                <w:sz w:val="20"/>
                <w:szCs w:val="20"/>
                <w:lang w:val="en-US"/>
              </w:rPr>
            </w:pPr>
          </w:p>
        </w:tc>
        <w:tc>
          <w:tcPr>
            <w:tcW w:w="2410" w:type="dxa"/>
            <w:shd w:val="clear" w:color="auto" w:fill="auto"/>
          </w:tcPr>
          <w:p w14:paraId="51C0FB0E"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Social activity: the “Social Activity Log” questionnaire.</w:t>
            </w:r>
          </w:p>
          <w:p w14:paraId="736C23CC" w14:textId="77777777" w:rsidR="0086198F" w:rsidRPr="0086198F" w:rsidRDefault="0086198F" w:rsidP="2DFE1A56">
            <w:pPr>
              <w:rPr>
                <w:color w:val="000000" w:themeColor="text1"/>
                <w:sz w:val="20"/>
                <w:szCs w:val="20"/>
                <w:lang w:val="en-US"/>
              </w:rPr>
            </w:pPr>
          </w:p>
          <w:p w14:paraId="16A62F8A" w14:textId="005CDA4F" w:rsidR="0086198F" w:rsidRPr="0086198F" w:rsidRDefault="00C01245" w:rsidP="40DCF677">
            <w:pPr>
              <w:rPr>
                <w:color w:val="000000" w:themeColor="text1"/>
                <w:sz w:val="20"/>
                <w:szCs w:val="20"/>
                <w:lang w:val="en-US"/>
              </w:rPr>
            </w:pPr>
            <w:r>
              <w:rPr>
                <w:color w:val="000000" w:themeColor="text1"/>
                <w:sz w:val="20"/>
                <w:szCs w:val="20"/>
                <w:lang w:val="en-US"/>
              </w:rPr>
              <w:t>PA (a</w:t>
            </w:r>
            <w:r w:rsidR="0086198F" w:rsidRPr="0086198F">
              <w:rPr>
                <w:color w:val="000000" w:themeColor="text1"/>
                <w:sz w:val="20"/>
                <w:szCs w:val="20"/>
                <w:lang w:val="en-US"/>
              </w:rPr>
              <w:t>verage steps per day</w:t>
            </w:r>
            <w:r>
              <w:rPr>
                <w:color w:val="000000" w:themeColor="text1"/>
                <w:sz w:val="20"/>
                <w:szCs w:val="20"/>
                <w:lang w:val="en-US"/>
              </w:rPr>
              <w:t>)</w:t>
            </w:r>
            <w:r w:rsidR="0086198F" w:rsidRPr="0086198F">
              <w:rPr>
                <w:color w:val="000000" w:themeColor="text1"/>
                <w:sz w:val="20"/>
                <w:szCs w:val="20"/>
                <w:lang w:val="en-US"/>
              </w:rPr>
              <w:t>: waist- mounted pedometer (Fitbit Zip) (7</w:t>
            </w:r>
            <w:r w:rsidR="00DA78D6">
              <w:rPr>
                <w:color w:val="000000" w:themeColor="text1"/>
                <w:sz w:val="20"/>
                <w:szCs w:val="20"/>
                <w:lang w:val="en-US"/>
              </w:rPr>
              <w:t>-day-measurement</w:t>
            </w:r>
            <w:r w:rsidR="0086198F" w:rsidRPr="0086198F">
              <w:rPr>
                <w:color w:val="000000" w:themeColor="text1"/>
                <w:sz w:val="20"/>
                <w:szCs w:val="20"/>
                <w:lang w:val="en-US"/>
              </w:rPr>
              <w:t>)</w:t>
            </w:r>
          </w:p>
          <w:p w14:paraId="007A804D" w14:textId="77777777" w:rsidR="0086198F" w:rsidRPr="0086198F" w:rsidRDefault="0086198F" w:rsidP="40DCF677">
            <w:pPr>
              <w:rPr>
                <w:color w:val="000000" w:themeColor="text1"/>
                <w:sz w:val="20"/>
                <w:szCs w:val="20"/>
                <w:lang w:val="en-US"/>
              </w:rPr>
            </w:pPr>
          </w:p>
          <w:p w14:paraId="7698C22A"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At the baseline (T0), after 12 weeks of intervention (T1) and 12 months after the beginning of the intervention (T2).</w:t>
            </w:r>
          </w:p>
        </w:tc>
        <w:tc>
          <w:tcPr>
            <w:tcW w:w="2693" w:type="dxa"/>
            <w:shd w:val="clear" w:color="auto" w:fill="auto"/>
          </w:tcPr>
          <w:p w14:paraId="5D5DCE4D"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Small time effects after 3 months in the control group and after 12 months (T0-T2) in the intervention group.</w:t>
            </w:r>
          </w:p>
          <w:p w14:paraId="72C04DE4"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No overall intervention effect on social activities after 3 and 12 months.</w:t>
            </w:r>
          </w:p>
        </w:tc>
        <w:tc>
          <w:tcPr>
            <w:tcW w:w="2502" w:type="dxa"/>
            <w:shd w:val="clear" w:color="auto" w:fill="auto"/>
          </w:tcPr>
          <w:p w14:paraId="56790F93" w14:textId="5BF802EC" w:rsidR="0086198F" w:rsidRPr="0086198F" w:rsidRDefault="0086198F" w:rsidP="40DCF677">
            <w:pPr>
              <w:rPr>
                <w:color w:val="000000" w:themeColor="text1"/>
                <w:sz w:val="20"/>
                <w:szCs w:val="20"/>
                <w:lang w:val="en-US"/>
              </w:rPr>
            </w:pPr>
            <w:r w:rsidRPr="0086198F">
              <w:rPr>
                <w:color w:val="000000" w:themeColor="text1"/>
                <w:sz w:val="20"/>
                <w:szCs w:val="20"/>
                <w:lang w:val="en-US"/>
              </w:rPr>
              <w:t>There was a significant increase in the average number of steps after 3 months (T1) in the intervention group, but not in the control group. The interaction effect was not significant (866.4 steps,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55). From T1 to T2, there was no significant interaction effect, but a significant decrease in steps was detected in the intervention group. There was no overall effect of the intervention on the PA (T0-T2).</w:t>
            </w:r>
          </w:p>
        </w:tc>
      </w:tr>
      <w:tr w:rsidR="0086198F" w:rsidRPr="005A2C4F" w14:paraId="4706E923" w14:textId="77777777" w:rsidTr="003F487A">
        <w:trPr>
          <w:gridAfter w:val="1"/>
          <w:wAfter w:w="9" w:type="dxa"/>
          <w:trHeight w:val="495"/>
        </w:trPr>
        <w:tc>
          <w:tcPr>
            <w:tcW w:w="2069" w:type="dxa"/>
            <w:shd w:val="clear" w:color="auto" w:fill="auto"/>
          </w:tcPr>
          <w:p w14:paraId="1B7292BF"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Wang,</w:t>
            </w:r>
          </w:p>
          <w:p w14:paraId="15747C56"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2010,</w:t>
            </w:r>
          </w:p>
          <w:p w14:paraId="30D2A5A4"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USA</w:t>
            </w:r>
          </w:p>
        </w:tc>
        <w:tc>
          <w:tcPr>
            <w:tcW w:w="2888" w:type="dxa"/>
            <w:shd w:val="clear" w:color="auto" w:fill="auto"/>
          </w:tcPr>
          <w:p w14:paraId="1C295979"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Yoga intervention group.</w:t>
            </w:r>
          </w:p>
          <w:p w14:paraId="795A4913"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Participants in socialization comparison group were shown movies.</w:t>
            </w:r>
          </w:p>
          <w:p w14:paraId="17B2611B"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 xml:space="preserve">Both groups met twice a week for one 60 min sessions for four consecutive weeks. </w:t>
            </w:r>
          </w:p>
        </w:tc>
        <w:tc>
          <w:tcPr>
            <w:tcW w:w="2835" w:type="dxa"/>
            <w:shd w:val="clear" w:color="auto" w:fill="auto"/>
          </w:tcPr>
          <w:p w14:paraId="3143FE62" w14:textId="3D1F6BDE" w:rsidR="0086198F" w:rsidRDefault="0086198F" w:rsidP="485A2814">
            <w:pPr>
              <w:rPr>
                <w:color w:val="000000" w:themeColor="text1"/>
                <w:sz w:val="20"/>
                <w:szCs w:val="20"/>
                <w:lang w:val="en-US"/>
              </w:rPr>
            </w:pPr>
            <w:r w:rsidRPr="0086198F">
              <w:rPr>
                <w:color w:val="000000" w:themeColor="text1"/>
                <w:sz w:val="20"/>
                <w:szCs w:val="20"/>
                <w:lang w:val="en-US"/>
              </w:rPr>
              <w:t>≥ 60 years old</w:t>
            </w:r>
          </w:p>
          <w:p w14:paraId="797A03B4" w14:textId="77777777" w:rsidR="00564CBA" w:rsidRPr="0086198F" w:rsidRDefault="00564CBA" w:rsidP="485A2814">
            <w:pPr>
              <w:rPr>
                <w:color w:val="000000" w:themeColor="text1"/>
                <w:sz w:val="20"/>
                <w:szCs w:val="20"/>
                <w:lang w:val="en-US"/>
              </w:rPr>
            </w:pPr>
          </w:p>
          <w:p w14:paraId="1882CA93" w14:textId="0A0A2A9C" w:rsidR="0086198F" w:rsidRPr="0086198F" w:rsidRDefault="0086198F" w:rsidP="485A2814">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8 (yoga group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8, socialization group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0)</w:t>
            </w:r>
          </w:p>
          <w:p w14:paraId="6CA21C20" w14:textId="0A6EF680" w:rsidR="0086198F" w:rsidRPr="0086198F" w:rsidRDefault="009C64E4" w:rsidP="485A2814">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74.9</w:t>
            </w:r>
            <w:r>
              <w:rPr>
                <w:color w:val="000000" w:themeColor="text1"/>
                <w:sz w:val="20"/>
                <w:szCs w:val="20"/>
                <w:lang w:val="en-US"/>
              </w:rPr>
              <w:t xml:space="preserve">, SD = </w:t>
            </w:r>
            <w:r w:rsidR="0086198F" w:rsidRPr="0086198F">
              <w:rPr>
                <w:color w:val="000000" w:themeColor="text1"/>
                <w:sz w:val="20"/>
                <w:szCs w:val="20"/>
                <w:lang w:val="en-US"/>
              </w:rPr>
              <w:t>8.4</w:t>
            </w:r>
            <w:r>
              <w:rPr>
                <w:color w:val="000000" w:themeColor="text1"/>
                <w:sz w:val="20"/>
                <w:szCs w:val="20"/>
                <w:lang w:val="en-US"/>
              </w:rPr>
              <w:t>,</w:t>
            </w:r>
          </w:p>
          <w:p w14:paraId="221DF6B5"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88.9% female</w:t>
            </w:r>
          </w:p>
        </w:tc>
        <w:tc>
          <w:tcPr>
            <w:tcW w:w="2410" w:type="dxa"/>
            <w:shd w:val="clear" w:color="auto" w:fill="auto"/>
          </w:tcPr>
          <w:p w14:paraId="728E33A0" w14:textId="5DF3548B" w:rsidR="0086198F" w:rsidRPr="0086198F" w:rsidRDefault="0086198F" w:rsidP="485A2814">
            <w:pPr>
              <w:spacing w:line="259" w:lineRule="auto"/>
              <w:rPr>
                <w:color w:val="000000" w:themeColor="text1"/>
                <w:sz w:val="20"/>
                <w:szCs w:val="20"/>
                <w:lang w:val="en-US"/>
              </w:rPr>
            </w:pPr>
            <w:r w:rsidRPr="0086198F">
              <w:rPr>
                <w:color w:val="000000" w:themeColor="text1"/>
                <w:sz w:val="20"/>
                <w:szCs w:val="20"/>
                <w:lang w:val="en-US"/>
              </w:rPr>
              <w:t>Social isolation: UCLA Loneliness Scale.</w:t>
            </w:r>
          </w:p>
          <w:p w14:paraId="545F71F7" w14:textId="77777777" w:rsidR="0086198F" w:rsidRPr="0086198F" w:rsidRDefault="0086198F" w:rsidP="485A2814">
            <w:pPr>
              <w:spacing w:line="259" w:lineRule="auto"/>
              <w:rPr>
                <w:color w:val="000000" w:themeColor="text1"/>
                <w:sz w:val="20"/>
                <w:szCs w:val="20"/>
                <w:lang w:val="en-US"/>
              </w:rPr>
            </w:pPr>
            <w:r w:rsidRPr="0086198F">
              <w:rPr>
                <w:color w:val="000000" w:themeColor="text1"/>
                <w:sz w:val="20"/>
                <w:szCs w:val="20"/>
                <w:lang w:val="en-US"/>
              </w:rPr>
              <w:t>Balance: the one-leg stand test</w:t>
            </w:r>
          </w:p>
          <w:p w14:paraId="6CA3FFD9" w14:textId="77777777" w:rsidR="0086198F" w:rsidRPr="0086198F" w:rsidRDefault="0086198F" w:rsidP="485A2814">
            <w:pPr>
              <w:spacing w:line="259" w:lineRule="auto"/>
              <w:rPr>
                <w:color w:val="000000" w:themeColor="text1"/>
                <w:sz w:val="20"/>
                <w:szCs w:val="20"/>
                <w:lang w:val="en-US"/>
              </w:rPr>
            </w:pPr>
            <w:r w:rsidRPr="0086198F">
              <w:rPr>
                <w:color w:val="000000" w:themeColor="text1"/>
                <w:sz w:val="20"/>
                <w:szCs w:val="20"/>
                <w:lang w:val="en-US"/>
              </w:rPr>
              <w:t xml:space="preserve">Lower body strength: the </w:t>
            </w:r>
            <w:proofErr w:type="spellStart"/>
            <w:r w:rsidRPr="0086198F">
              <w:rPr>
                <w:color w:val="000000" w:themeColor="text1"/>
                <w:sz w:val="20"/>
                <w:szCs w:val="20"/>
                <w:lang w:val="en-US"/>
              </w:rPr>
              <w:t>sit</w:t>
            </w:r>
            <w:proofErr w:type="spellEnd"/>
            <w:r w:rsidRPr="0086198F">
              <w:rPr>
                <w:color w:val="000000" w:themeColor="text1"/>
                <w:sz w:val="20"/>
                <w:szCs w:val="20"/>
                <w:lang w:val="en-US"/>
              </w:rPr>
              <w:t>-to-stand test.</w:t>
            </w:r>
          </w:p>
          <w:p w14:paraId="6A9B0FFB" w14:textId="77777777" w:rsidR="0086198F" w:rsidRPr="0086198F" w:rsidRDefault="0086198F" w:rsidP="485A2814">
            <w:pPr>
              <w:spacing w:line="259" w:lineRule="auto"/>
              <w:rPr>
                <w:color w:val="000000" w:themeColor="text1"/>
                <w:sz w:val="20"/>
                <w:szCs w:val="20"/>
                <w:lang w:val="en-US"/>
              </w:rPr>
            </w:pPr>
            <w:r w:rsidRPr="0086198F">
              <w:rPr>
                <w:color w:val="000000" w:themeColor="text1"/>
                <w:sz w:val="20"/>
                <w:szCs w:val="20"/>
                <w:lang w:val="en-US"/>
              </w:rPr>
              <w:t>Flexibility: the sit-and-reach test.</w:t>
            </w:r>
          </w:p>
          <w:p w14:paraId="59C0FC9B" w14:textId="77777777" w:rsidR="0086198F" w:rsidRPr="0086198F" w:rsidRDefault="0086198F" w:rsidP="485A2814">
            <w:pPr>
              <w:spacing w:line="259" w:lineRule="auto"/>
              <w:rPr>
                <w:color w:val="000000" w:themeColor="text1"/>
                <w:sz w:val="20"/>
                <w:szCs w:val="20"/>
                <w:lang w:val="en-US"/>
              </w:rPr>
            </w:pPr>
          </w:p>
          <w:p w14:paraId="5BA799C7" w14:textId="77777777" w:rsidR="0086198F" w:rsidRPr="0086198F" w:rsidRDefault="0086198F" w:rsidP="485A2814">
            <w:pPr>
              <w:spacing w:line="259" w:lineRule="auto"/>
              <w:rPr>
                <w:color w:val="000000" w:themeColor="text1"/>
                <w:sz w:val="20"/>
                <w:szCs w:val="20"/>
                <w:lang w:val="en-US"/>
              </w:rPr>
            </w:pPr>
            <w:r w:rsidRPr="0086198F">
              <w:rPr>
                <w:color w:val="000000" w:themeColor="text1"/>
                <w:sz w:val="20"/>
                <w:szCs w:val="20"/>
                <w:lang w:val="en-US"/>
              </w:rPr>
              <w:t>At baseline and after 4 weeks of intervention.</w:t>
            </w:r>
          </w:p>
        </w:tc>
        <w:tc>
          <w:tcPr>
            <w:tcW w:w="2693" w:type="dxa"/>
            <w:shd w:val="clear" w:color="auto" w:fill="auto"/>
          </w:tcPr>
          <w:p w14:paraId="47C34E78" w14:textId="508D7554" w:rsidR="0086198F" w:rsidRPr="0086198F" w:rsidRDefault="0086198F" w:rsidP="485A2814">
            <w:pPr>
              <w:rPr>
                <w:color w:val="000000" w:themeColor="text1"/>
                <w:sz w:val="20"/>
                <w:szCs w:val="20"/>
                <w:lang w:val="en-US"/>
              </w:rPr>
            </w:pPr>
            <w:r w:rsidRPr="0086198F">
              <w:rPr>
                <w:color w:val="000000" w:themeColor="text1"/>
                <w:sz w:val="20"/>
                <w:szCs w:val="20"/>
                <w:lang w:val="en-US"/>
              </w:rPr>
              <w:t>No significant difference between pre and post measures in the yoga group, significant decrease in loneliness in the socialization group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0.025).</w:t>
            </w:r>
          </w:p>
        </w:tc>
        <w:tc>
          <w:tcPr>
            <w:tcW w:w="2502" w:type="dxa"/>
            <w:shd w:val="clear" w:color="auto" w:fill="auto"/>
          </w:tcPr>
          <w:p w14:paraId="2AA63001" w14:textId="77777777" w:rsidR="0086198F" w:rsidRPr="0086198F" w:rsidRDefault="0086198F" w:rsidP="004CA8F3">
            <w:pPr>
              <w:rPr>
                <w:color w:val="000000" w:themeColor="text1"/>
                <w:sz w:val="20"/>
                <w:szCs w:val="20"/>
                <w:lang w:val="en-US"/>
              </w:rPr>
            </w:pPr>
            <w:r w:rsidRPr="0086198F">
              <w:rPr>
                <w:color w:val="000000" w:themeColor="text1"/>
                <w:sz w:val="20"/>
                <w:szCs w:val="20"/>
                <w:lang w:val="en-US"/>
              </w:rPr>
              <w:t xml:space="preserve">No significant difference between pre and post measures. </w:t>
            </w:r>
          </w:p>
          <w:p w14:paraId="448C6B1B" w14:textId="77777777" w:rsidR="0086198F" w:rsidRPr="0086198F" w:rsidRDefault="0086198F" w:rsidP="004CA8F3">
            <w:pPr>
              <w:rPr>
                <w:color w:val="000000" w:themeColor="text1"/>
                <w:sz w:val="20"/>
                <w:szCs w:val="20"/>
                <w:lang w:val="en-US"/>
              </w:rPr>
            </w:pPr>
          </w:p>
          <w:p w14:paraId="59F5D55B" w14:textId="77777777" w:rsidR="0086198F" w:rsidRPr="0086198F" w:rsidRDefault="0086198F" w:rsidP="004CA8F3">
            <w:pPr>
              <w:rPr>
                <w:color w:val="000000" w:themeColor="text1"/>
                <w:sz w:val="20"/>
                <w:szCs w:val="20"/>
                <w:highlight w:val="yellow"/>
                <w:lang w:val="en-US"/>
              </w:rPr>
            </w:pPr>
          </w:p>
        </w:tc>
      </w:tr>
      <w:tr w:rsidR="0086198F" w:rsidRPr="005A2C4F" w14:paraId="6A355FF6" w14:textId="77777777" w:rsidTr="003F487A">
        <w:trPr>
          <w:gridAfter w:val="1"/>
          <w:wAfter w:w="9" w:type="dxa"/>
          <w:trHeight w:val="495"/>
        </w:trPr>
        <w:tc>
          <w:tcPr>
            <w:tcW w:w="2069" w:type="dxa"/>
            <w:shd w:val="clear" w:color="auto" w:fill="auto"/>
          </w:tcPr>
          <w:p w14:paraId="6F2ABED3"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Wickman,</w:t>
            </w:r>
          </w:p>
          <w:p w14:paraId="55E7A00F"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2017,</w:t>
            </w:r>
          </w:p>
          <w:p w14:paraId="31F43F95"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Denmark</w:t>
            </w:r>
          </w:p>
        </w:tc>
        <w:tc>
          <w:tcPr>
            <w:tcW w:w="2888" w:type="dxa"/>
            <w:shd w:val="clear" w:color="auto" w:fill="auto"/>
          </w:tcPr>
          <w:p w14:paraId="023812B2"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Intervention group played floorball.</w:t>
            </w:r>
          </w:p>
          <w:p w14:paraId="3C31E8CB" w14:textId="77777777" w:rsidR="0086198F" w:rsidRPr="0086198F" w:rsidRDefault="0086198F" w:rsidP="1B8FE53A">
            <w:pPr>
              <w:rPr>
                <w:color w:val="000000" w:themeColor="text1"/>
                <w:sz w:val="20"/>
                <w:szCs w:val="20"/>
                <w:lang w:val="en-US"/>
              </w:rPr>
            </w:pPr>
          </w:p>
          <w:p w14:paraId="61BC7B14" w14:textId="5AFF37FE" w:rsidR="0086198F" w:rsidRPr="0086198F" w:rsidRDefault="0086198F" w:rsidP="1F98665B">
            <w:pPr>
              <w:rPr>
                <w:color w:val="000000" w:themeColor="text1"/>
                <w:sz w:val="20"/>
                <w:szCs w:val="20"/>
                <w:lang w:val="en-US"/>
              </w:rPr>
            </w:pPr>
            <w:r w:rsidRPr="0086198F">
              <w:rPr>
                <w:color w:val="000000" w:themeColor="text1"/>
                <w:sz w:val="20"/>
                <w:szCs w:val="20"/>
                <w:lang w:val="en-US"/>
              </w:rPr>
              <w:t xml:space="preserve">Control group played </w:t>
            </w:r>
            <w:proofErr w:type="spellStart"/>
            <w:r w:rsidRPr="0086198F">
              <w:rPr>
                <w:color w:val="000000" w:themeColor="text1"/>
                <w:sz w:val="20"/>
                <w:szCs w:val="20"/>
                <w:lang w:val="en-US"/>
              </w:rPr>
              <w:t>petanque</w:t>
            </w:r>
            <w:proofErr w:type="spellEnd"/>
            <w:r w:rsidRPr="0086198F">
              <w:rPr>
                <w:color w:val="000000" w:themeColor="text1"/>
                <w:sz w:val="20"/>
                <w:szCs w:val="20"/>
                <w:lang w:val="en-US"/>
              </w:rPr>
              <w:t xml:space="preserve"> (little </w:t>
            </w:r>
            <w:r w:rsidR="00D54C3A">
              <w:rPr>
                <w:color w:val="000000" w:themeColor="text1"/>
                <w:sz w:val="20"/>
                <w:szCs w:val="20"/>
                <w:lang w:val="en-US"/>
              </w:rPr>
              <w:t>PA</w:t>
            </w:r>
            <w:r w:rsidRPr="0086198F">
              <w:rPr>
                <w:color w:val="000000" w:themeColor="text1"/>
                <w:sz w:val="20"/>
                <w:szCs w:val="20"/>
                <w:lang w:val="en-US"/>
              </w:rPr>
              <w:t xml:space="preserve"> or contact).</w:t>
            </w:r>
          </w:p>
          <w:p w14:paraId="16CA9C1D"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Both groups met for one hour twice a week for 12 weeks.</w:t>
            </w:r>
          </w:p>
        </w:tc>
        <w:tc>
          <w:tcPr>
            <w:tcW w:w="2835" w:type="dxa"/>
            <w:shd w:val="clear" w:color="auto" w:fill="auto"/>
          </w:tcPr>
          <w:p w14:paraId="75D3C2F3" w14:textId="58ED0B59" w:rsidR="0086198F" w:rsidRDefault="0086198F" w:rsidP="1F98665B">
            <w:pPr>
              <w:rPr>
                <w:color w:val="000000" w:themeColor="text1"/>
                <w:sz w:val="20"/>
                <w:szCs w:val="20"/>
                <w:lang w:val="en-US"/>
              </w:rPr>
            </w:pPr>
            <w:r w:rsidRPr="0086198F">
              <w:rPr>
                <w:color w:val="000000" w:themeColor="text1"/>
                <w:sz w:val="20"/>
                <w:szCs w:val="20"/>
                <w:lang w:val="en-US"/>
              </w:rPr>
              <w:t>≥ 60 years old and untrained (had not been involved in any type of regular (&lt;</w:t>
            </w:r>
            <w:r w:rsidR="00045301">
              <w:rPr>
                <w:color w:val="000000" w:themeColor="text1"/>
                <w:sz w:val="20"/>
                <w:szCs w:val="20"/>
                <w:lang w:val="en-US"/>
              </w:rPr>
              <w:t> </w:t>
            </w:r>
            <w:r w:rsidRPr="0086198F">
              <w:rPr>
                <w:color w:val="000000" w:themeColor="text1"/>
                <w:sz w:val="20"/>
                <w:szCs w:val="20"/>
                <w:lang w:val="en-US"/>
              </w:rPr>
              <w:t>2 weekly sessions) intense physical training for at least 10 years)</w:t>
            </w:r>
            <w:r w:rsidR="00E6144A">
              <w:rPr>
                <w:color w:val="000000" w:themeColor="text1"/>
                <w:sz w:val="20"/>
                <w:szCs w:val="20"/>
                <w:lang w:val="en-US"/>
              </w:rPr>
              <w:t>),</w:t>
            </w:r>
            <w:r w:rsidRPr="0086198F">
              <w:rPr>
                <w:color w:val="000000" w:themeColor="text1"/>
                <w:sz w:val="20"/>
                <w:szCs w:val="20"/>
                <w:lang w:val="en-US"/>
              </w:rPr>
              <w:t xml:space="preserve"> men</w:t>
            </w:r>
          </w:p>
          <w:p w14:paraId="18D93205" w14:textId="77777777" w:rsidR="00564CBA" w:rsidRPr="0086198F" w:rsidRDefault="00564CBA" w:rsidP="1F98665B">
            <w:pPr>
              <w:rPr>
                <w:color w:val="000000" w:themeColor="text1"/>
                <w:sz w:val="20"/>
                <w:szCs w:val="20"/>
                <w:lang w:val="en-US"/>
              </w:rPr>
            </w:pPr>
          </w:p>
          <w:p w14:paraId="57EAC9E1" w14:textId="0C13E531" w:rsidR="0086198F" w:rsidRPr="0086198F" w:rsidRDefault="0086198F" w:rsidP="1F98665B">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 xml:space="preserve">37 (floorball n = 22, </w:t>
            </w:r>
            <w:proofErr w:type="spellStart"/>
            <w:r w:rsidRPr="0086198F">
              <w:rPr>
                <w:color w:val="000000" w:themeColor="text1"/>
                <w:sz w:val="20"/>
                <w:szCs w:val="20"/>
                <w:lang w:val="en-US"/>
              </w:rPr>
              <w:t>petanque</w:t>
            </w:r>
            <w:proofErr w:type="spellEnd"/>
            <w:r w:rsidRPr="0086198F">
              <w:rPr>
                <w:color w:val="000000" w:themeColor="text1"/>
                <w:sz w:val="20"/>
                <w:szCs w:val="20"/>
                <w:lang w:val="en-US"/>
              </w:rPr>
              <w:t xml:space="preserve"> n = 15),</w:t>
            </w:r>
          </w:p>
          <w:p w14:paraId="654FA244" w14:textId="63B45369" w:rsidR="0086198F" w:rsidRPr="0086198F" w:rsidRDefault="009C64E4" w:rsidP="00564CBA">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69.8</w:t>
            </w:r>
            <w:r>
              <w:rPr>
                <w:color w:val="000000" w:themeColor="text1"/>
                <w:sz w:val="20"/>
                <w:szCs w:val="20"/>
                <w:lang w:val="en-US"/>
              </w:rPr>
              <w:t xml:space="preserve">, SD = </w:t>
            </w:r>
            <w:r w:rsidR="0086198F" w:rsidRPr="0086198F">
              <w:rPr>
                <w:color w:val="000000" w:themeColor="text1"/>
                <w:sz w:val="20"/>
                <w:szCs w:val="20"/>
                <w:lang w:val="en-US"/>
              </w:rPr>
              <w:t>3.</w:t>
            </w:r>
            <w:r w:rsidR="00E039DF">
              <w:rPr>
                <w:color w:val="000000" w:themeColor="text1"/>
                <w:sz w:val="20"/>
                <w:szCs w:val="20"/>
                <w:lang w:val="en-US"/>
              </w:rPr>
              <w:t>7</w:t>
            </w:r>
          </w:p>
        </w:tc>
        <w:tc>
          <w:tcPr>
            <w:tcW w:w="2410" w:type="dxa"/>
            <w:shd w:val="clear" w:color="auto" w:fill="auto"/>
          </w:tcPr>
          <w:p w14:paraId="3B10E943" w14:textId="77777777" w:rsidR="0086198F" w:rsidRPr="0086198F" w:rsidRDefault="0086198F" w:rsidP="004CA8F3">
            <w:pPr>
              <w:spacing w:line="259" w:lineRule="auto"/>
              <w:rPr>
                <w:color w:val="000000" w:themeColor="text1"/>
                <w:sz w:val="20"/>
                <w:szCs w:val="20"/>
                <w:lang w:val="en-US"/>
              </w:rPr>
            </w:pPr>
            <w:r w:rsidRPr="0086198F">
              <w:rPr>
                <w:color w:val="000000" w:themeColor="text1"/>
                <w:sz w:val="20"/>
                <w:szCs w:val="20"/>
                <w:lang w:val="en-US"/>
              </w:rPr>
              <w:t>Semi-structured interview after 12-week intervention.</w:t>
            </w:r>
          </w:p>
          <w:p w14:paraId="12D19206" w14:textId="77777777" w:rsidR="0086198F" w:rsidRPr="0086198F" w:rsidRDefault="0086198F" w:rsidP="004CA8F3">
            <w:pPr>
              <w:spacing w:line="259" w:lineRule="auto"/>
              <w:rPr>
                <w:color w:val="000000" w:themeColor="text1"/>
                <w:sz w:val="20"/>
                <w:szCs w:val="20"/>
                <w:lang w:val="en-US"/>
              </w:rPr>
            </w:pPr>
          </w:p>
          <w:p w14:paraId="0CDBAC20" w14:textId="77777777" w:rsidR="0086198F" w:rsidRPr="0086198F" w:rsidRDefault="0086198F" w:rsidP="004CA8F3">
            <w:pPr>
              <w:spacing w:line="259" w:lineRule="auto"/>
              <w:rPr>
                <w:color w:val="000000" w:themeColor="text1"/>
                <w:sz w:val="20"/>
                <w:szCs w:val="20"/>
                <w:highlight w:val="yellow"/>
                <w:lang w:val="en-US"/>
              </w:rPr>
            </w:pPr>
          </w:p>
        </w:tc>
        <w:tc>
          <w:tcPr>
            <w:tcW w:w="2693" w:type="dxa"/>
            <w:shd w:val="clear" w:color="auto" w:fill="auto"/>
          </w:tcPr>
          <w:p w14:paraId="62670716" w14:textId="17F0C2AE" w:rsidR="0086198F" w:rsidRPr="0086198F" w:rsidRDefault="0086198F" w:rsidP="00E6144A">
            <w:pPr>
              <w:rPr>
                <w:color w:val="000000" w:themeColor="text1"/>
                <w:sz w:val="20"/>
                <w:szCs w:val="20"/>
                <w:lang w:val="en-US"/>
              </w:rPr>
            </w:pPr>
            <w:r w:rsidRPr="0086198F">
              <w:rPr>
                <w:color w:val="000000" w:themeColor="text1"/>
                <w:sz w:val="20"/>
                <w:szCs w:val="20"/>
                <w:lang w:val="en-US"/>
              </w:rPr>
              <w:t xml:space="preserve">The interviewees mentioned the following factors as contributing to a high degree of social connectedness: the group only consisting of men age 65+ (common background), an inclusive environment where everyone had similar skill levels, and the fun they had while participating. </w:t>
            </w:r>
            <w:r w:rsidR="00E6144A">
              <w:rPr>
                <w:color w:val="000000" w:themeColor="text1"/>
                <w:sz w:val="20"/>
                <w:szCs w:val="20"/>
                <w:lang w:val="en-US"/>
              </w:rPr>
              <w:t>Th</w:t>
            </w:r>
            <w:r w:rsidRPr="0086198F">
              <w:rPr>
                <w:color w:val="000000" w:themeColor="text1"/>
                <w:sz w:val="20"/>
                <w:szCs w:val="20"/>
                <w:lang w:val="en-US"/>
              </w:rPr>
              <w:t xml:space="preserve"> men in the floorball group experienced a high degree of solidarity and group cohesion which seemed to have increased their social capital during the intervention.</w:t>
            </w:r>
          </w:p>
        </w:tc>
        <w:tc>
          <w:tcPr>
            <w:tcW w:w="2502" w:type="dxa"/>
            <w:shd w:val="clear" w:color="auto" w:fill="auto"/>
          </w:tcPr>
          <w:p w14:paraId="2587D16D" w14:textId="77777777" w:rsidR="0086198F" w:rsidRPr="0086198F" w:rsidRDefault="0086198F" w:rsidP="004CA8F3">
            <w:pPr>
              <w:rPr>
                <w:color w:val="000000" w:themeColor="text1"/>
                <w:sz w:val="20"/>
                <w:szCs w:val="20"/>
                <w:lang w:val="en-US"/>
              </w:rPr>
            </w:pPr>
            <w:r w:rsidRPr="0086198F">
              <w:rPr>
                <w:color w:val="000000" w:themeColor="text1"/>
                <w:sz w:val="20"/>
                <w:szCs w:val="20"/>
                <w:lang w:val="en-US"/>
              </w:rPr>
              <w:t>Most of the interviewees named the aim of improving their fitness as their main motivation to begin floorball training. The participants were able to notice physical improvements in their everyday lives as a result of the training.</w:t>
            </w:r>
          </w:p>
          <w:p w14:paraId="667A14CB" w14:textId="77777777" w:rsidR="0086198F" w:rsidRPr="0086198F" w:rsidRDefault="0086198F" w:rsidP="004CA8F3">
            <w:pPr>
              <w:rPr>
                <w:color w:val="000000" w:themeColor="text1"/>
                <w:sz w:val="20"/>
                <w:szCs w:val="20"/>
                <w:lang w:val="en-US"/>
              </w:rPr>
            </w:pPr>
          </w:p>
          <w:p w14:paraId="747C938C" w14:textId="77777777" w:rsidR="0086198F" w:rsidRPr="0086198F" w:rsidRDefault="0086198F" w:rsidP="004CA8F3">
            <w:pPr>
              <w:rPr>
                <w:color w:val="000000" w:themeColor="text1"/>
                <w:sz w:val="20"/>
                <w:szCs w:val="20"/>
                <w:highlight w:val="yellow"/>
                <w:lang w:val="en-US"/>
              </w:rPr>
            </w:pPr>
          </w:p>
        </w:tc>
      </w:tr>
      <w:tr w:rsidR="0086198F" w:rsidRPr="005A2C4F" w14:paraId="377A9AC4" w14:textId="77777777" w:rsidTr="003F487A">
        <w:trPr>
          <w:trHeight w:val="698"/>
        </w:trPr>
        <w:tc>
          <w:tcPr>
            <w:tcW w:w="15406" w:type="dxa"/>
            <w:gridSpan w:val="7"/>
            <w:shd w:val="clear" w:color="auto" w:fill="auto"/>
          </w:tcPr>
          <w:p w14:paraId="12F977BB" w14:textId="3F6BDE36" w:rsidR="1D442F0E" w:rsidRPr="0086198F" w:rsidRDefault="534F4C73" w:rsidP="40DCF677">
            <w:pPr>
              <w:rPr>
                <w:color w:val="000000" w:themeColor="text1"/>
                <w:sz w:val="20"/>
                <w:szCs w:val="20"/>
                <w:lang w:val="en-US"/>
              </w:rPr>
            </w:pPr>
            <w:r w:rsidRPr="0086198F">
              <w:rPr>
                <w:color w:val="000000" w:themeColor="text1"/>
                <w:sz w:val="20"/>
                <w:szCs w:val="20"/>
                <w:lang w:val="en-US"/>
              </w:rPr>
              <w:t>Social activities that included PA component</w:t>
            </w:r>
          </w:p>
        </w:tc>
      </w:tr>
      <w:tr w:rsidR="0086198F" w:rsidRPr="0086198F" w14:paraId="4666F9B5" w14:textId="77777777" w:rsidTr="003F487A">
        <w:trPr>
          <w:gridAfter w:val="1"/>
          <w:wAfter w:w="9" w:type="dxa"/>
          <w:trHeight w:val="308"/>
        </w:trPr>
        <w:tc>
          <w:tcPr>
            <w:tcW w:w="2069" w:type="dxa"/>
            <w:shd w:val="clear" w:color="auto" w:fill="auto"/>
          </w:tcPr>
          <w:p w14:paraId="69F2A650"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Austin,</w:t>
            </w:r>
          </w:p>
          <w:p w14:paraId="1CE342E0"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2006,</w:t>
            </w:r>
          </w:p>
          <w:p w14:paraId="55894FDC"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USA</w:t>
            </w:r>
          </w:p>
        </w:tc>
        <w:tc>
          <w:tcPr>
            <w:tcW w:w="2888" w:type="dxa"/>
            <w:shd w:val="clear" w:color="auto" w:fill="auto"/>
          </w:tcPr>
          <w:p w14:paraId="0FC98583"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Community gardening. Each participant was provided space, plant containers, and plants (individually selected).</w:t>
            </w:r>
          </w:p>
        </w:tc>
        <w:tc>
          <w:tcPr>
            <w:tcW w:w="2835" w:type="dxa"/>
            <w:shd w:val="clear" w:color="auto" w:fill="auto"/>
          </w:tcPr>
          <w:p w14:paraId="4113BD38" w14:textId="23D0BCDE" w:rsidR="0086198F" w:rsidRPr="0086198F" w:rsidRDefault="0086198F" w:rsidP="485A2814">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6 (no control group)</w:t>
            </w:r>
          </w:p>
          <w:p w14:paraId="2D4EE3E3" w14:textId="3D27EC7A" w:rsidR="0086198F" w:rsidRPr="0086198F" w:rsidRDefault="009C64E4" w:rsidP="485A2814">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68.</w:t>
            </w:r>
            <w:r w:rsidR="00E039DF">
              <w:rPr>
                <w:color w:val="000000" w:themeColor="text1"/>
                <w:sz w:val="20"/>
                <w:szCs w:val="20"/>
                <w:lang w:val="en-US"/>
              </w:rPr>
              <w:t>2</w:t>
            </w:r>
            <w:r>
              <w:rPr>
                <w:color w:val="000000" w:themeColor="text1"/>
                <w:sz w:val="20"/>
                <w:szCs w:val="20"/>
                <w:lang w:val="en-US"/>
              </w:rPr>
              <w:t xml:space="preserve">, SD = </w:t>
            </w:r>
            <w:r w:rsidR="0086198F" w:rsidRPr="0086198F">
              <w:rPr>
                <w:color w:val="000000" w:themeColor="text1"/>
                <w:sz w:val="20"/>
                <w:szCs w:val="20"/>
                <w:lang w:val="en-US"/>
              </w:rPr>
              <w:t>8</w:t>
            </w:r>
            <w:r w:rsidR="00B97C05">
              <w:rPr>
                <w:color w:val="000000" w:themeColor="text1"/>
                <w:sz w:val="20"/>
                <w:szCs w:val="20"/>
                <w:lang w:val="en-US"/>
              </w:rPr>
              <w:t>.0</w:t>
            </w:r>
            <w:r>
              <w:rPr>
                <w:color w:val="000000" w:themeColor="text1"/>
                <w:sz w:val="20"/>
                <w:szCs w:val="20"/>
                <w:lang w:val="en-US"/>
              </w:rPr>
              <w:t>,</w:t>
            </w:r>
          </w:p>
          <w:p w14:paraId="46894D70" w14:textId="77777777" w:rsidR="0086198F" w:rsidRPr="0086198F" w:rsidRDefault="0086198F" w:rsidP="485A2814">
            <w:pPr>
              <w:rPr>
                <w:color w:val="000000" w:themeColor="text1"/>
                <w:sz w:val="20"/>
                <w:szCs w:val="20"/>
                <w:lang w:val="en-US"/>
              </w:rPr>
            </w:pPr>
            <w:r w:rsidRPr="0086198F">
              <w:rPr>
                <w:color w:val="000000" w:themeColor="text1"/>
                <w:sz w:val="20"/>
                <w:szCs w:val="20"/>
                <w:lang w:val="en-US"/>
              </w:rPr>
              <w:t>50% female</w:t>
            </w:r>
          </w:p>
        </w:tc>
        <w:tc>
          <w:tcPr>
            <w:tcW w:w="2410" w:type="dxa"/>
            <w:shd w:val="clear" w:color="auto" w:fill="auto"/>
          </w:tcPr>
          <w:p w14:paraId="1C6C9097" w14:textId="0BD9D86F" w:rsidR="0086198F" w:rsidRDefault="0086198F" w:rsidP="485A2814">
            <w:pPr>
              <w:rPr>
                <w:color w:val="000000" w:themeColor="text1"/>
                <w:sz w:val="20"/>
                <w:szCs w:val="20"/>
                <w:lang w:val="en-US"/>
              </w:rPr>
            </w:pPr>
            <w:r w:rsidRPr="0086198F">
              <w:rPr>
                <w:color w:val="000000" w:themeColor="text1"/>
                <w:sz w:val="20"/>
                <w:szCs w:val="20"/>
                <w:lang w:val="en-US"/>
              </w:rPr>
              <w:t>Social support and social activities subscales of the Dartmouth COOP Functional Health Assessment Charts.</w:t>
            </w:r>
          </w:p>
          <w:p w14:paraId="3F50DB83" w14:textId="77777777" w:rsidR="00C550EC" w:rsidRPr="0086198F" w:rsidRDefault="00C550EC" w:rsidP="485A2814">
            <w:pPr>
              <w:rPr>
                <w:color w:val="000000" w:themeColor="text1"/>
                <w:sz w:val="20"/>
                <w:szCs w:val="20"/>
                <w:lang w:val="en-US"/>
              </w:rPr>
            </w:pPr>
          </w:p>
          <w:p w14:paraId="0BF3AE9A" w14:textId="24FA2877" w:rsidR="0086198F" w:rsidRPr="0086198F" w:rsidRDefault="0086198F" w:rsidP="485A2814">
            <w:pPr>
              <w:rPr>
                <w:color w:val="000000" w:themeColor="text1"/>
                <w:sz w:val="20"/>
                <w:szCs w:val="20"/>
                <w:lang w:val="en-US"/>
              </w:rPr>
            </w:pPr>
            <w:r w:rsidRPr="0086198F">
              <w:rPr>
                <w:color w:val="000000" w:themeColor="text1"/>
                <w:sz w:val="20"/>
                <w:szCs w:val="20"/>
                <w:lang w:val="en-US"/>
              </w:rPr>
              <w:t>Physical fitness: 6MWT.</w:t>
            </w:r>
          </w:p>
          <w:p w14:paraId="1E7DF0D6" w14:textId="77777777" w:rsidR="0086198F" w:rsidRPr="0086198F" w:rsidRDefault="0086198F" w:rsidP="485A2814">
            <w:pPr>
              <w:rPr>
                <w:color w:val="000000" w:themeColor="text1"/>
                <w:sz w:val="20"/>
                <w:szCs w:val="20"/>
                <w:lang w:val="en-US"/>
              </w:rPr>
            </w:pPr>
          </w:p>
          <w:p w14:paraId="608CFFA2" w14:textId="2BEF3220" w:rsidR="0086198F" w:rsidRPr="0086198F" w:rsidRDefault="0086198F" w:rsidP="485A2814">
            <w:pPr>
              <w:rPr>
                <w:color w:val="000000" w:themeColor="text1"/>
                <w:sz w:val="20"/>
                <w:szCs w:val="20"/>
                <w:lang w:val="en-US"/>
              </w:rPr>
            </w:pPr>
            <w:r w:rsidRPr="0086198F">
              <w:rPr>
                <w:color w:val="000000" w:themeColor="text1"/>
                <w:sz w:val="20"/>
                <w:szCs w:val="20"/>
                <w:lang w:val="en-US"/>
              </w:rPr>
              <w:t>At baseline and after 8 w</w:t>
            </w:r>
            <w:r w:rsidR="00C550EC">
              <w:rPr>
                <w:color w:val="000000" w:themeColor="text1"/>
                <w:sz w:val="20"/>
                <w:szCs w:val="20"/>
                <w:lang w:val="en-US"/>
              </w:rPr>
              <w:t>eeks</w:t>
            </w:r>
            <w:r w:rsidRPr="0086198F">
              <w:rPr>
                <w:color w:val="000000" w:themeColor="text1"/>
                <w:sz w:val="20"/>
                <w:szCs w:val="20"/>
                <w:lang w:val="en-US"/>
              </w:rPr>
              <w:t xml:space="preserve"> of the intervention.</w:t>
            </w:r>
          </w:p>
        </w:tc>
        <w:tc>
          <w:tcPr>
            <w:tcW w:w="2693" w:type="dxa"/>
            <w:shd w:val="clear" w:color="auto" w:fill="auto"/>
          </w:tcPr>
          <w:p w14:paraId="1C37C50B" w14:textId="33478349" w:rsidR="0086198F" w:rsidRPr="0086198F" w:rsidRDefault="0086198F" w:rsidP="485A2814">
            <w:pPr>
              <w:rPr>
                <w:color w:val="000000" w:themeColor="text1"/>
                <w:sz w:val="20"/>
                <w:szCs w:val="20"/>
                <w:lang w:val="en-US"/>
              </w:rPr>
            </w:pPr>
            <w:r w:rsidRPr="0086198F">
              <w:rPr>
                <w:color w:val="000000" w:themeColor="text1"/>
                <w:sz w:val="20"/>
                <w:szCs w:val="20"/>
                <w:lang w:val="en-US"/>
              </w:rPr>
              <w:lastRenderedPageBreak/>
              <w:t>The improvement in social support scores was not significant. Significant improvements in social activities subscale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0.046).</w:t>
            </w:r>
          </w:p>
        </w:tc>
        <w:tc>
          <w:tcPr>
            <w:tcW w:w="2502" w:type="dxa"/>
            <w:shd w:val="clear" w:color="auto" w:fill="auto"/>
          </w:tcPr>
          <w:p w14:paraId="228EECA6" w14:textId="77777777" w:rsidR="0086198F" w:rsidRPr="0086198F" w:rsidRDefault="0086198F" w:rsidP="004CA8F3">
            <w:pPr>
              <w:rPr>
                <w:color w:val="000000" w:themeColor="text1"/>
                <w:sz w:val="20"/>
                <w:szCs w:val="20"/>
                <w:lang w:val="en-US"/>
              </w:rPr>
            </w:pPr>
            <w:r w:rsidRPr="0086198F">
              <w:rPr>
                <w:color w:val="000000" w:themeColor="text1"/>
                <w:sz w:val="20"/>
                <w:szCs w:val="20"/>
                <w:lang w:val="en-US"/>
              </w:rPr>
              <w:t xml:space="preserve">No significant changes </w:t>
            </w:r>
          </w:p>
          <w:p w14:paraId="601951E0" w14:textId="77777777" w:rsidR="0086198F" w:rsidRPr="0086198F" w:rsidRDefault="0086198F" w:rsidP="004CA8F3">
            <w:pPr>
              <w:rPr>
                <w:color w:val="000000" w:themeColor="text1"/>
                <w:sz w:val="20"/>
                <w:szCs w:val="20"/>
                <w:highlight w:val="yellow"/>
                <w:lang w:val="en-US"/>
              </w:rPr>
            </w:pPr>
          </w:p>
        </w:tc>
      </w:tr>
      <w:tr w:rsidR="0086198F" w:rsidRPr="005A2C4F" w14:paraId="6A9E6949" w14:textId="77777777" w:rsidTr="003F487A">
        <w:trPr>
          <w:gridAfter w:val="1"/>
          <w:wAfter w:w="9" w:type="dxa"/>
          <w:trHeight w:val="308"/>
        </w:trPr>
        <w:tc>
          <w:tcPr>
            <w:tcW w:w="2069" w:type="dxa"/>
            <w:shd w:val="clear" w:color="auto" w:fill="auto"/>
          </w:tcPr>
          <w:p w14:paraId="77866DD7"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Boyes,</w:t>
            </w:r>
          </w:p>
          <w:p w14:paraId="7B30D02E"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13,</w:t>
            </w:r>
          </w:p>
          <w:p w14:paraId="1AAF775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New Zealand</w:t>
            </w:r>
          </w:p>
        </w:tc>
        <w:tc>
          <w:tcPr>
            <w:tcW w:w="2888" w:type="dxa"/>
            <w:shd w:val="clear" w:color="auto" w:fill="auto"/>
          </w:tcPr>
          <w:p w14:paraId="5881029D" w14:textId="1262C7C0" w:rsidR="0086198F" w:rsidRPr="0086198F" w:rsidRDefault="0086198F" w:rsidP="1B8FE53A">
            <w:pPr>
              <w:rPr>
                <w:color w:val="000000" w:themeColor="text1"/>
                <w:sz w:val="20"/>
                <w:szCs w:val="20"/>
                <w:lang w:val="en-US"/>
              </w:rPr>
            </w:pPr>
            <w:r w:rsidRPr="0086198F">
              <w:rPr>
                <w:color w:val="000000" w:themeColor="text1"/>
                <w:sz w:val="20"/>
                <w:szCs w:val="20"/>
                <w:lang w:val="en-US"/>
              </w:rPr>
              <w:t xml:space="preserve">The Third Age Adventures program provides opportunities for older individuals to participate in outdoor adventure activities. A variety of different trips (activity types and difficulty levels) are available to meet individual needs: from half-day walks and bike rides to multi-day backpacking trips. </w:t>
            </w:r>
          </w:p>
        </w:tc>
        <w:tc>
          <w:tcPr>
            <w:tcW w:w="2835" w:type="dxa"/>
            <w:shd w:val="clear" w:color="auto" w:fill="auto"/>
          </w:tcPr>
          <w:p w14:paraId="684E36F8" w14:textId="4E4F4E40" w:rsidR="0086198F" w:rsidRPr="0086198F" w:rsidRDefault="0086198F" w:rsidP="01766F28">
            <w:pPr>
              <w:rPr>
                <w:color w:val="000000" w:themeColor="text1"/>
                <w:sz w:val="20"/>
                <w:szCs w:val="20"/>
                <w:lang w:val="en-US"/>
              </w:rPr>
            </w:pPr>
            <w:r w:rsidRPr="0086198F">
              <w:rPr>
                <w:color w:val="000000" w:themeColor="text1"/>
                <w:sz w:val="20"/>
                <w:szCs w:val="20"/>
                <w:lang w:val="en-US"/>
              </w:rPr>
              <w:t>For interviews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 xml:space="preserve">6, </w:t>
            </w:r>
          </w:p>
          <w:p w14:paraId="1B9FC48D"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63-80 years old,</w:t>
            </w:r>
          </w:p>
          <w:p w14:paraId="5B4423BF"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67% female.</w:t>
            </w:r>
          </w:p>
          <w:p w14:paraId="601C3E03" w14:textId="7C23D4BD" w:rsidR="0086198F" w:rsidRPr="0086198F" w:rsidRDefault="0086198F" w:rsidP="01766F28">
            <w:pPr>
              <w:rPr>
                <w:color w:val="000000" w:themeColor="text1"/>
                <w:sz w:val="20"/>
                <w:szCs w:val="20"/>
                <w:lang w:val="en-US"/>
              </w:rPr>
            </w:pPr>
            <w:r w:rsidRPr="0086198F">
              <w:rPr>
                <w:color w:val="000000" w:themeColor="text1"/>
                <w:sz w:val="20"/>
                <w:szCs w:val="20"/>
                <w:lang w:val="en-US"/>
              </w:rPr>
              <w:t>For survey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80</w:t>
            </w:r>
            <w:r w:rsidR="00754F88">
              <w:rPr>
                <w:color w:val="000000" w:themeColor="text1"/>
                <w:sz w:val="20"/>
                <w:szCs w:val="20"/>
                <w:lang w:val="en-US"/>
              </w:rPr>
              <w:t xml:space="preserve"> </w:t>
            </w:r>
            <w:r w:rsidR="00754F88" w:rsidRPr="0086198F">
              <w:rPr>
                <w:color w:val="000000" w:themeColor="text1"/>
                <w:sz w:val="20"/>
                <w:szCs w:val="20"/>
                <w:lang w:val="en-US"/>
              </w:rPr>
              <w:t>(no control group)</w:t>
            </w:r>
            <w:r w:rsidRPr="0086198F">
              <w:rPr>
                <w:color w:val="000000" w:themeColor="text1"/>
                <w:sz w:val="20"/>
                <w:szCs w:val="20"/>
                <w:lang w:val="en-US"/>
              </w:rPr>
              <w:t>,</w:t>
            </w:r>
          </w:p>
          <w:p w14:paraId="3683DAF2" w14:textId="0C27A8AA" w:rsidR="0086198F" w:rsidRPr="0086198F" w:rsidRDefault="009C64E4" w:rsidP="01766F28">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67</w:t>
            </w:r>
            <w:r>
              <w:rPr>
                <w:color w:val="000000" w:themeColor="text1"/>
                <w:sz w:val="20"/>
                <w:szCs w:val="20"/>
                <w:lang w:val="en-US"/>
              </w:rPr>
              <w:t>, range =</w:t>
            </w:r>
            <w:r w:rsidR="0086198F" w:rsidRPr="0086198F">
              <w:rPr>
                <w:color w:val="000000" w:themeColor="text1"/>
                <w:sz w:val="20"/>
                <w:szCs w:val="20"/>
                <w:lang w:val="en-US"/>
              </w:rPr>
              <w:t xml:space="preserve"> 54-83,</w:t>
            </w:r>
          </w:p>
          <w:p w14:paraId="7B73584B" w14:textId="05A54243" w:rsidR="0086198F" w:rsidRPr="0086198F" w:rsidRDefault="0086198F" w:rsidP="01766F28">
            <w:pPr>
              <w:rPr>
                <w:color w:val="000000" w:themeColor="text1"/>
                <w:sz w:val="20"/>
                <w:szCs w:val="20"/>
                <w:lang w:val="en-US"/>
              </w:rPr>
            </w:pPr>
            <w:r w:rsidRPr="0086198F">
              <w:rPr>
                <w:color w:val="000000" w:themeColor="text1"/>
                <w:sz w:val="20"/>
                <w:szCs w:val="20"/>
                <w:lang w:val="en-US"/>
              </w:rPr>
              <w:t>63% female</w:t>
            </w:r>
          </w:p>
          <w:p w14:paraId="4699CFF2" w14:textId="77777777" w:rsidR="0086198F" w:rsidRPr="0086198F" w:rsidRDefault="0086198F" w:rsidP="00743C32">
            <w:pPr>
              <w:rPr>
                <w:color w:val="000000" w:themeColor="text1"/>
                <w:sz w:val="20"/>
                <w:szCs w:val="20"/>
                <w:lang w:val="en-US"/>
              </w:rPr>
            </w:pPr>
          </w:p>
        </w:tc>
        <w:tc>
          <w:tcPr>
            <w:tcW w:w="2410" w:type="dxa"/>
            <w:shd w:val="clear" w:color="auto" w:fill="auto"/>
          </w:tcPr>
          <w:p w14:paraId="15CB497D"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Semi-structured interviews and surveys to explore the physical, social, and psychological benefits of the program.</w:t>
            </w:r>
          </w:p>
          <w:p w14:paraId="32CEFA55" w14:textId="77777777" w:rsidR="0086198F" w:rsidRPr="0086198F" w:rsidRDefault="0086198F" w:rsidP="004CA8F3">
            <w:pPr>
              <w:rPr>
                <w:color w:val="000000" w:themeColor="text1"/>
                <w:sz w:val="20"/>
                <w:szCs w:val="20"/>
                <w:lang w:val="en-US"/>
              </w:rPr>
            </w:pPr>
          </w:p>
          <w:p w14:paraId="49665204" w14:textId="77777777" w:rsidR="0086198F" w:rsidRPr="0086198F" w:rsidRDefault="0086198F" w:rsidP="00C825DA">
            <w:pPr>
              <w:rPr>
                <w:color w:val="000000" w:themeColor="text1"/>
                <w:sz w:val="20"/>
                <w:szCs w:val="20"/>
                <w:lang w:val="en-US"/>
              </w:rPr>
            </w:pPr>
          </w:p>
        </w:tc>
        <w:tc>
          <w:tcPr>
            <w:tcW w:w="2693" w:type="dxa"/>
            <w:shd w:val="clear" w:color="auto" w:fill="auto"/>
          </w:tcPr>
          <w:p w14:paraId="756533B3" w14:textId="687E3276" w:rsidR="0086198F" w:rsidRPr="0086198F" w:rsidRDefault="00E6144A" w:rsidP="01766F28">
            <w:pPr>
              <w:rPr>
                <w:color w:val="000000" w:themeColor="text1"/>
                <w:sz w:val="20"/>
                <w:szCs w:val="20"/>
                <w:lang w:val="en-US"/>
              </w:rPr>
            </w:pPr>
            <w:r>
              <w:rPr>
                <w:color w:val="000000" w:themeColor="text1"/>
                <w:sz w:val="20"/>
                <w:szCs w:val="20"/>
                <w:lang w:val="en-US"/>
              </w:rPr>
              <w:t>P</w:t>
            </w:r>
            <w:r w:rsidR="0086198F" w:rsidRPr="0086198F">
              <w:rPr>
                <w:color w:val="000000" w:themeColor="text1"/>
                <w:sz w:val="20"/>
                <w:szCs w:val="20"/>
                <w:lang w:val="en-US"/>
              </w:rPr>
              <w:t xml:space="preserve">articipants mentioned enjoying the social activities and discussions, and the chance to meet new people and integrate into the community. </w:t>
            </w:r>
          </w:p>
          <w:p w14:paraId="467D4879"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This is reflected in the survey results, where participants rated their social experiences highly (total score 6.15 ± 0.99 out of 7).</w:t>
            </w:r>
          </w:p>
          <w:p w14:paraId="4F5219E8"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The Third Age group was the strongest source of friendship networks (51% had many Third Age friendships) compared to family (41% had many connections) and other friendship networks (26%).</w:t>
            </w:r>
          </w:p>
        </w:tc>
        <w:tc>
          <w:tcPr>
            <w:tcW w:w="2502" w:type="dxa"/>
            <w:shd w:val="clear" w:color="auto" w:fill="auto"/>
          </w:tcPr>
          <w:p w14:paraId="1BB8ABDB" w14:textId="4C62B541" w:rsidR="0086198F" w:rsidRPr="0086198F" w:rsidRDefault="0086198F" w:rsidP="01766F28">
            <w:pPr>
              <w:rPr>
                <w:color w:val="000000" w:themeColor="text1"/>
                <w:sz w:val="20"/>
                <w:szCs w:val="20"/>
                <w:lang w:val="en-US"/>
              </w:rPr>
            </w:pPr>
            <w:r w:rsidRPr="0086198F">
              <w:rPr>
                <w:color w:val="000000" w:themeColor="text1"/>
                <w:sz w:val="20"/>
                <w:szCs w:val="20"/>
                <w:lang w:val="en-US"/>
              </w:rPr>
              <w:t>Participants mentioned during the interviews that they experienced health improvements since participating in program.</w:t>
            </w:r>
          </w:p>
          <w:p w14:paraId="16A5AA7B" w14:textId="77777777" w:rsidR="0086198F" w:rsidRPr="0086198F" w:rsidRDefault="0086198F" w:rsidP="1B8FE53A">
            <w:pPr>
              <w:rPr>
                <w:color w:val="000000" w:themeColor="text1"/>
                <w:sz w:val="20"/>
                <w:szCs w:val="20"/>
                <w:lang w:val="en-US"/>
              </w:rPr>
            </w:pPr>
          </w:p>
          <w:p w14:paraId="6C89F3D1" w14:textId="77777777" w:rsidR="0086198F" w:rsidRPr="0086198F" w:rsidRDefault="0086198F" w:rsidP="1B8FE53A">
            <w:pPr>
              <w:rPr>
                <w:color w:val="000000" w:themeColor="text1"/>
                <w:sz w:val="20"/>
                <w:szCs w:val="20"/>
                <w:lang w:val="en-US"/>
              </w:rPr>
            </w:pPr>
            <w:r w:rsidRPr="0086198F">
              <w:rPr>
                <w:color w:val="000000" w:themeColor="text1"/>
                <w:sz w:val="20"/>
                <w:szCs w:val="20"/>
                <w:lang w:val="en-US"/>
              </w:rPr>
              <w:t>The following statements in the survey received the highest ratings: participants became more physically active, improved their physical fitness, have better endurance and higher energy levels.</w:t>
            </w:r>
          </w:p>
          <w:p w14:paraId="035B8F8B"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33% of participants reported a link between engagement in the program and an improvement in blood pressure and blood lipid levels.</w:t>
            </w:r>
          </w:p>
        </w:tc>
      </w:tr>
      <w:tr w:rsidR="0086198F" w:rsidRPr="005A2C4F" w14:paraId="2DFB37F9" w14:textId="77777777" w:rsidTr="003F487A">
        <w:trPr>
          <w:gridAfter w:val="1"/>
          <w:wAfter w:w="9" w:type="dxa"/>
          <w:trHeight w:val="308"/>
        </w:trPr>
        <w:tc>
          <w:tcPr>
            <w:tcW w:w="2069" w:type="dxa"/>
            <w:shd w:val="clear" w:color="auto" w:fill="auto"/>
          </w:tcPr>
          <w:p w14:paraId="5A3A12A6" w14:textId="77777777" w:rsidR="0086198F" w:rsidRPr="0086198F" w:rsidRDefault="0086198F" w:rsidP="72EEEF2E">
            <w:pPr>
              <w:rPr>
                <w:color w:val="000000" w:themeColor="text1"/>
                <w:sz w:val="20"/>
                <w:szCs w:val="20"/>
                <w:lang w:val="en-US"/>
              </w:rPr>
            </w:pPr>
            <w:r w:rsidRPr="0086198F">
              <w:rPr>
                <w:color w:val="000000" w:themeColor="text1"/>
                <w:sz w:val="20"/>
                <w:szCs w:val="20"/>
                <w:lang w:val="en-US"/>
              </w:rPr>
              <w:t>Da Silva,</w:t>
            </w:r>
          </w:p>
          <w:p w14:paraId="00EA512F" w14:textId="77777777" w:rsidR="0086198F" w:rsidRPr="0086198F" w:rsidRDefault="0086198F" w:rsidP="72EEEF2E">
            <w:pPr>
              <w:rPr>
                <w:color w:val="000000" w:themeColor="text1"/>
                <w:sz w:val="20"/>
                <w:szCs w:val="20"/>
                <w:lang w:val="en-US"/>
              </w:rPr>
            </w:pPr>
            <w:r w:rsidRPr="0086198F">
              <w:rPr>
                <w:color w:val="000000" w:themeColor="text1"/>
                <w:sz w:val="20"/>
                <w:szCs w:val="20"/>
                <w:lang w:val="en-US"/>
              </w:rPr>
              <w:t>2016,</w:t>
            </w:r>
          </w:p>
          <w:p w14:paraId="38393A9D" w14:textId="77777777" w:rsidR="0086198F" w:rsidRPr="0086198F" w:rsidRDefault="0086198F" w:rsidP="72EEEF2E">
            <w:pPr>
              <w:rPr>
                <w:color w:val="000000" w:themeColor="text1"/>
                <w:sz w:val="20"/>
                <w:szCs w:val="20"/>
                <w:lang w:val="en-US"/>
              </w:rPr>
            </w:pPr>
            <w:r w:rsidRPr="0086198F">
              <w:rPr>
                <w:color w:val="000000" w:themeColor="text1"/>
                <w:sz w:val="20"/>
                <w:szCs w:val="20"/>
                <w:lang w:val="en-US"/>
              </w:rPr>
              <w:t>Brazil</w:t>
            </w:r>
          </w:p>
        </w:tc>
        <w:tc>
          <w:tcPr>
            <w:tcW w:w="2888" w:type="dxa"/>
            <w:shd w:val="clear" w:color="auto" w:fill="auto"/>
          </w:tcPr>
          <w:p w14:paraId="068A57E8"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Dance evenings held at a community center once a week.</w:t>
            </w:r>
          </w:p>
        </w:tc>
        <w:tc>
          <w:tcPr>
            <w:tcW w:w="2835" w:type="dxa"/>
            <w:shd w:val="clear" w:color="auto" w:fill="auto"/>
          </w:tcPr>
          <w:p w14:paraId="045B0712" w14:textId="77777777" w:rsidR="0086198F" w:rsidRPr="0086198F" w:rsidRDefault="0086198F" w:rsidP="72EEEF2E">
            <w:pPr>
              <w:rPr>
                <w:color w:val="000000" w:themeColor="text1"/>
                <w:sz w:val="20"/>
                <w:szCs w:val="20"/>
                <w:lang w:val="en-US"/>
              </w:rPr>
            </w:pPr>
            <w:r w:rsidRPr="0086198F">
              <w:rPr>
                <w:color w:val="000000" w:themeColor="text1"/>
                <w:sz w:val="20"/>
                <w:szCs w:val="20"/>
                <w:lang w:val="en-US"/>
              </w:rPr>
              <w:t>N = 12 (no control group)</w:t>
            </w:r>
          </w:p>
          <w:p w14:paraId="332B0253" w14:textId="7E61867D" w:rsidR="0086198F" w:rsidRPr="0086198F" w:rsidRDefault="0086198F" w:rsidP="72EEEF2E">
            <w:pPr>
              <w:rPr>
                <w:color w:val="000000" w:themeColor="text1"/>
                <w:sz w:val="20"/>
                <w:szCs w:val="20"/>
                <w:lang w:val="en-US"/>
              </w:rPr>
            </w:pPr>
            <w:r w:rsidRPr="0086198F">
              <w:rPr>
                <w:color w:val="000000" w:themeColor="text1"/>
                <w:sz w:val="20"/>
                <w:szCs w:val="20"/>
                <w:lang w:val="en-US"/>
              </w:rPr>
              <w:t>Age</w:t>
            </w:r>
            <w:r w:rsidR="009C64E4">
              <w:rPr>
                <w:color w:val="000000" w:themeColor="text1"/>
                <w:sz w:val="20"/>
                <w:szCs w:val="20"/>
                <w:lang w:val="en-US"/>
              </w:rPr>
              <w:t xml:space="preserve"> [years]</w:t>
            </w:r>
            <w:r w:rsidR="00351E15">
              <w:rPr>
                <w:color w:val="000000" w:themeColor="text1"/>
                <w:sz w:val="20"/>
                <w:szCs w:val="20"/>
                <w:lang w:val="en-US"/>
              </w:rPr>
              <w:t>: M = 66.2, SD =</w:t>
            </w:r>
            <w:r w:rsidRPr="0086198F">
              <w:rPr>
                <w:color w:val="000000" w:themeColor="text1"/>
                <w:sz w:val="20"/>
                <w:szCs w:val="20"/>
                <w:lang w:val="en-US"/>
              </w:rPr>
              <w:t xml:space="preserve"> </w:t>
            </w:r>
            <w:r w:rsidR="00351E15">
              <w:rPr>
                <w:color w:val="000000" w:themeColor="text1"/>
                <w:sz w:val="20"/>
                <w:szCs w:val="20"/>
                <w:lang w:val="en-US"/>
              </w:rPr>
              <w:t>4.3</w:t>
            </w:r>
            <w:r w:rsidR="009C64E4">
              <w:rPr>
                <w:color w:val="000000" w:themeColor="text1"/>
                <w:sz w:val="20"/>
                <w:szCs w:val="20"/>
                <w:lang w:val="en-US"/>
              </w:rPr>
              <w:t>,</w:t>
            </w:r>
          </w:p>
          <w:p w14:paraId="1404FA41" w14:textId="77777777" w:rsidR="0086198F" w:rsidRPr="0086198F" w:rsidRDefault="0086198F" w:rsidP="72EEEF2E">
            <w:pPr>
              <w:rPr>
                <w:color w:val="000000" w:themeColor="text1"/>
                <w:sz w:val="20"/>
                <w:szCs w:val="20"/>
                <w:lang w:val="en-US"/>
              </w:rPr>
            </w:pPr>
            <w:r w:rsidRPr="0086198F">
              <w:rPr>
                <w:color w:val="000000" w:themeColor="text1"/>
                <w:sz w:val="20"/>
                <w:szCs w:val="20"/>
                <w:lang w:val="en-US"/>
              </w:rPr>
              <w:t>66.7% female</w:t>
            </w:r>
          </w:p>
        </w:tc>
        <w:tc>
          <w:tcPr>
            <w:tcW w:w="2410" w:type="dxa"/>
            <w:shd w:val="clear" w:color="auto" w:fill="auto"/>
          </w:tcPr>
          <w:p w14:paraId="1E0149C3" w14:textId="77777777" w:rsidR="0086198F" w:rsidRPr="0086198F" w:rsidRDefault="0086198F" w:rsidP="004CA8F3">
            <w:pPr>
              <w:rPr>
                <w:color w:val="000000" w:themeColor="text1"/>
                <w:sz w:val="20"/>
                <w:szCs w:val="20"/>
                <w:lang w:val="en-US"/>
              </w:rPr>
            </w:pPr>
            <w:r w:rsidRPr="0086198F">
              <w:rPr>
                <w:color w:val="000000" w:themeColor="text1"/>
                <w:sz w:val="20"/>
                <w:szCs w:val="20"/>
                <w:lang w:val="en-US"/>
              </w:rPr>
              <w:t>Qualitative interviews.</w:t>
            </w:r>
          </w:p>
          <w:p w14:paraId="32776F85" w14:textId="77777777" w:rsidR="0086198F" w:rsidRPr="0086198F" w:rsidRDefault="0086198F" w:rsidP="004CA8F3">
            <w:pPr>
              <w:rPr>
                <w:color w:val="000000" w:themeColor="text1"/>
                <w:sz w:val="20"/>
                <w:szCs w:val="20"/>
                <w:lang w:val="en-US"/>
              </w:rPr>
            </w:pPr>
          </w:p>
          <w:p w14:paraId="2AFE0534" w14:textId="77777777" w:rsidR="0086198F" w:rsidRPr="0086198F" w:rsidRDefault="0086198F" w:rsidP="004CA8F3">
            <w:pPr>
              <w:rPr>
                <w:color w:val="000000" w:themeColor="text1"/>
                <w:sz w:val="20"/>
                <w:szCs w:val="20"/>
                <w:highlight w:val="yellow"/>
                <w:lang w:val="en-US"/>
              </w:rPr>
            </w:pPr>
          </w:p>
        </w:tc>
        <w:tc>
          <w:tcPr>
            <w:tcW w:w="2693" w:type="dxa"/>
            <w:shd w:val="clear" w:color="auto" w:fill="auto"/>
          </w:tcPr>
          <w:p w14:paraId="6E1A6518"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 xml:space="preserve">Participants reported that dance helped them broaden and strengthen social ties and relationships. </w:t>
            </w:r>
          </w:p>
        </w:tc>
        <w:tc>
          <w:tcPr>
            <w:tcW w:w="2502" w:type="dxa"/>
            <w:shd w:val="clear" w:color="auto" w:fill="auto"/>
          </w:tcPr>
          <w:p w14:paraId="05A53552"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Participants reported that dancing is a PA that trains the limbs (arms and legs), and helps reduce muscle and bone pain.</w:t>
            </w:r>
          </w:p>
        </w:tc>
      </w:tr>
      <w:tr w:rsidR="0086198F" w:rsidRPr="005A2C4F" w14:paraId="422EE794" w14:textId="77777777" w:rsidTr="003F487A">
        <w:trPr>
          <w:gridAfter w:val="1"/>
          <w:wAfter w:w="9" w:type="dxa"/>
          <w:trHeight w:val="308"/>
        </w:trPr>
        <w:tc>
          <w:tcPr>
            <w:tcW w:w="2069" w:type="dxa"/>
            <w:shd w:val="clear" w:color="auto" w:fill="auto"/>
          </w:tcPr>
          <w:p w14:paraId="199F133E"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Gagliardi,</w:t>
            </w:r>
          </w:p>
          <w:p w14:paraId="06B1E574"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2018,</w:t>
            </w:r>
          </w:p>
          <w:p w14:paraId="71BC41E5"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Italy</w:t>
            </w:r>
          </w:p>
        </w:tc>
        <w:tc>
          <w:tcPr>
            <w:tcW w:w="2888" w:type="dxa"/>
            <w:shd w:val="clear" w:color="auto" w:fill="auto"/>
          </w:tcPr>
          <w:p w14:paraId="5E38D537"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Social farming. The program took place over a minimum of 50 days. Agricultural activities included raised bed gardening, harvesting olives, pruning, breeding courtyard animals, crafting, food education, cooking, and physical exercise sessions. Intergenerational events were organized on six farms every week for 1 year.</w:t>
            </w:r>
          </w:p>
        </w:tc>
        <w:tc>
          <w:tcPr>
            <w:tcW w:w="2835" w:type="dxa"/>
            <w:shd w:val="clear" w:color="auto" w:fill="auto"/>
          </w:tcPr>
          <w:p w14:paraId="455895E4" w14:textId="5F60B7BE" w:rsidR="0086198F" w:rsidRDefault="0086198F" w:rsidP="40DCF677">
            <w:pPr>
              <w:rPr>
                <w:color w:val="000000" w:themeColor="text1"/>
                <w:sz w:val="20"/>
                <w:szCs w:val="20"/>
                <w:lang w:val="en-US"/>
              </w:rPr>
            </w:pPr>
            <w:r w:rsidRPr="0086198F">
              <w:rPr>
                <w:color w:val="000000" w:themeColor="text1"/>
                <w:sz w:val="20"/>
                <w:szCs w:val="20"/>
                <w:lang w:val="en-US"/>
              </w:rPr>
              <w:t>≥ 65 years old</w:t>
            </w:r>
          </w:p>
          <w:p w14:paraId="1C75CA45" w14:textId="77777777" w:rsidR="00564CBA" w:rsidRPr="0086198F" w:rsidRDefault="00564CBA" w:rsidP="40DCF677">
            <w:pPr>
              <w:rPr>
                <w:color w:val="000000" w:themeColor="text1"/>
                <w:sz w:val="20"/>
                <w:szCs w:val="20"/>
                <w:lang w:val="en-US"/>
              </w:rPr>
            </w:pPr>
          </w:p>
          <w:p w14:paraId="727B2FC8"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N = 73 (no control group)</w:t>
            </w:r>
          </w:p>
          <w:p w14:paraId="7AE4F155" w14:textId="5747D6E3" w:rsidR="0086198F" w:rsidRPr="0086198F" w:rsidRDefault="00351E15" w:rsidP="40DCF677">
            <w:pPr>
              <w:rPr>
                <w:color w:val="000000" w:themeColor="text1"/>
                <w:sz w:val="20"/>
                <w:szCs w:val="20"/>
                <w:lang w:val="en-US"/>
              </w:rPr>
            </w:pPr>
            <w:r>
              <w:rPr>
                <w:color w:val="000000" w:themeColor="text1"/>
                <w:sz w:val="20"/>
                <w:szCs w:val="20"/>
                <w:lang w:val="en-US"/>
              </w:rPr>
              <w:t>Age</w:t>
            </w:r>
            <w:r w:rsidR="009C64E4">
              <w:rPr>
                <w:color w:val="000000" w:themeColor="text1"/>
                <w:sz w:val="20"/>
                <w:szCs w:val="20"/>
                <w:lang w:val="en-US"/>
              </w:rPr>
              <w:t xml:space="preserve"> [years]</w:t>
            </w:r>
            <w:r>
              <w:rPr>
                <w:color w:val="000000" w:themeColor="text1"/>
                <w:sz w:val="20"/>
                <w:szCs w:val="20"/>
                <w:lang w:val="en-US"/>
              </w:rPr>
              <w:t>: M</w:t>
            </w:r>
            <w:r w:rsidR="0086198F" w:rsidRPr="0086198F">
              <w:rPr>
                <w:color w:val="000000" w:themeColor="text1"/>
                <w:sz w:val="20"/>
                <w:szCs w:val="20"/>
                <w:lang w:val="en-US"/>
              </w:rPr>
              <w:t xml:space="preserve"> = 72.</w:t>
            </w:r>
            <w:r w:rsidR="00E039DF">
              <w:rPr>
                <w:color w:val="000000" w:themeColor="text1"/>
                <w:sz w:val="20"/>
                <w:szCs w:val="20"/>
                <w:lang w:val="en-US"/>
              </w:rPr>
              <w:t>9</w:t>
            </w:r>
            <w:r>
              <w:rPr>
                <w:color w:val="000000" w:themeColor="text1"/>
                <w:sz w:val="20"/>
                <w:szCs w:val="20"/>
                <w:lang w:val="en-US"/>
              </w:rPr>
              <w:t>, SD =</w:t>
            </w:r>
            <w:r w:rsidR="0086198F" w:rsidRPr="0086198F">
              <w:rPr>
                <w:color w:val="000000" w:themeColor="text1"/>
                <w:sz w:val="20"/>
                <w:szCs w:val="20"/>
                <w:lang w:val="en-US"/>
              </w:rPr>
              <w:t xml:space="preserve"> 8.6</w:t>
            </w:r>
            <w:r w:rsidR="009C64E4">
              <w:rPr>
                <w:color w:val="000000" w:themeColor="text1"/>
                <w:sz w:val="20"/>
                <w:szCs w:val="20"/>
                <w:lang w:val="en-US"/>
              </w:rPr>
              <w:t>,</w:t>
            </w:r>
            <w:r w:rsidR="0086198F" w:rsidRPr="0086198F">
              <w:rPr>
                <w:color w:val="000000" w:themeColor="text1"/>
                <w:sz w:val="20"/>
                <w:szCs w:val="20"/>
                <w:lang w:val="en-US"/>
              </w:rPr>
              <w:t xml:space="preserve"> </w:t>
            </w:r>
          </w:p>
          <w:p w14:paraId="3C0B3673"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63% female</w:t>
            </w:r>
          </w:p>
          <w:p w14:paraId="1534BB43" w14:textId="77777777" w:rsidR="0086198F" w:rsidRPr="0086198F" w:rsidRDefault="0086198F" w:rsidP="40DCF677">
            <w:pPr>
              <w:rPr>
                <w:color w:val="000000" w:themeColor="text1"/>
                <w:sz w:val="20"/>
                <w:szCs w:val="20"/>
                <w:lang w:val="en-US"/>
              </w:rPr>
            </w:pPr>
          </w:p>
        </w:tc>
        <w:tc>
          <w:tcPr>
            <w:tcW w:w="2410" w:type="dxa"/>
            <w:shd w:val="clear" w:color="auto" w:fill="auto"/>
          </w:tcPr>
          <w:p w14:paraId="2300B8E2"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Social relationships: the frequency of contact with personal networks in the last 4 weeks.</w:t>
            </w:r>
          </w:p>
          <w:p w14:paraId="6DC16AC6" w14:textId="77777777" w:rsidR="0086198F" w:rsidRPr="0086198F" w:rsidRDefault="0086198F" w:rsidP="40DCF677">
            <w:pPr>
              <w:rPr>
                <w:color w:val="000000" w:themeColor="text1"/>
                <w:sz w:val="20"/>
                <w:szCs w:val="20"/>
                <w:lang w:val="en-US"/>
              </w:rPr>
            </w:pPr>
          </w:p>
          <w:p w14:paraId="302A225F"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PA: a question from the Minimum Data Set Home Care Assessment assessing hours of exercise performed in the previous 3 days</w:t>
            </w:r>
          </w:p>
          <w:p w14:paraId="5B75547A" w14:textId="77777777" w:rsidR="0086198F" w:rsidRPr="0086198F" w:rsidRDefault="0086198F" w:rsidP="40DCF677">
            <w:pPr>
              <w:rPr>
                <w:color w:val="000000" w:themeColor="text1"/>
                <w:sz w:val="20"/>
                <w:szCs w:val="20"/>
                <w:lang w:val="en-US"/>
              </w:rPr>
            </w:pPr>
          </w:p>
          <w:p w14:paraId="3F36AE7A"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At baseline and after the year‐long farm program.</w:t>
            </w:r>
          </w:p>
        </w:tc>
        <w:tc>
          <w:tcPr>
            <w:tcW w:w="2693" w:type="dxa"/>
            <w:shd w:val="clear" w:color="auto" w:fill="auto"/>
          </w:tcPr>
          <w:p w14:paraId="2FD05636" w14:textId="4C5B175F" w:rsidR="0086198F" w:rsidRPr="0086198F" w:rsidRDefault="0086198F" w:rsidP="1F98665B">
            <w:pPr>
              <w:rPr>
                <w:color w:val="000000" w:themeColor="text1"/>
                <w:sz w:val="20"/>
                <w:szCs w:val="20"/>
                <w:lang w:val="en-US"/>
              </w:rPr>
            </w:pPr>
            <w:r w:rsidRPr="0086198F">
              <w:rPr>
                <w:color w:val="000000" w:themeColor="text1"/>
                <w:sz w:val="20"/>
                <w:szCs w:val="20"/>
                <w:lang w:val="en-US"/>
              </w:rPr>
              <w:t>The participants’ contact with friends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0.001) or relatives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 xml:space="preserve">0.009) at least once a week significantly increased. The number of participants practicing home gardening increased from 24.3% to 50%. </w:t>
            </w:r>
          </w:p>
        </w:tc>
        <w:tc>
          <w:tcPr>
            <w:tcW w:w="2502" w:type="dxa"/>
            <w:shd w:val="clear" w:color="auto" w:fill="auto"/>
          </w:tcPr>
          <w:p w14:paraId="668831ED" w14:textId="77777777" w:rsidR="0086198F" w:rsidRPr="0086198F" w:rsidRDefault="0086198F" w:rsidP="004CA8F3">
            <w:pPr>
              <w:rPr>
                <w:color w:val="000000" w:themeColor="text1"/>
                <w:sz w:val="20"/>
                <w:szCs w:val="20"/>
                <w:lang w:val="en-US"/>
              </w:rPr>
            </w:pPr>
            <w:r w:rsidRPr="0086198F">
              <w:rPr>
                <w:color w:val="000000" w:themeColor="text1"/>
                <w:sz w:val="20"/>
                <w:szCs w:val="20"/>
                <w:lang w:val="en-US"/>
              </w:rPr>
              <w:t>No significant changes in PA level.</w:t>
            </w:r>
          </w:p>
          <w:p w14:paraId="11F048E9" w14:textId="77777777" w:rsidR="0086198F" w:rsidRPr="0086198F" w:rsidRDefault="0086198F" w:rsidP="004CA8F3">
            <w:pPr>
              <w:rPr>
                <w:color w:val="000000" w:themeColor="text1"/>
                <w:sz w:val="20"/>
                <w:szCs w:val="20"/>
                <w:lang w:val="en-US"/>
              </w:rPr>
            </w:pPr>
          </w:p>
          <w:p w14:paraId="4A29D721" w14:textId="77777777" w:rsidR="0086198F" w:rsidRPr="0086198F" w:rsidRDefault="0086198F" w:rsidP="004CA8F3">
            <w:pPr>
              <w:rPr>
                <w:color w:val="000000" w:themeColor="text1"/>
                <w:sz w:val="20"/>
                <w:szCs w:val="20"/>
                <w:highlight w:val="yellow"/>
                <w:lang w:val="en-US"/>
              </w:rPr>
            </w:pPr>
          </w:p>
        </w:tc>
      </w:tr>
      <w:tr w:rsidR="0086198F" w:rsidRPr="005A2C4F" w14:paraId="7F2CA036" w14:textId="77777777" w:rsidTr="003F487A">
        <w:trPr>
          <w:gridAfter w:val="1"/>
          <w:wAfter w:w="9" w:type="dxa"/>
          <w:trHeight w:val="308"/>
        </w:trPr>
        <w:tc>
          <w:tcPr>
            <w:tcW w:w="2069" w:type="dxa"/>
            <w:shd w:val="clear" w:color="auto" w:fill="auto"/>
          </w:tcPr>
          <w:p w14:paraId="1C76E366" w14:textId="77777777" w:rsidR="0086198F" w:rsidRPr="0086198F" w:rsidRDefault="0086198F" w:rsidP="40FBBE28">
            <w:pPr>
              <w:rPr>
                <w:color w:val="000000" w:themeColor="text1"/>
                <w:sz w:val="20"/>
                <w:szCs w:val="20"/>
                <w:lang w:val="en-US"/>
              </w:rPr>
            </w:pPr>
            <w:r w:rsidRPr="0086198F">
              <w:rPr>
                <w:color w:val="000000" w:themeColor="text1"/>
                <w:sz w:val="20"/>
                <w:szCs w:val="20"/>
                <w:lang w:val="en-US"/>
              </w:rPr>
              <w:lastRenderedPageBreak/>
              <w:t>Gagliardi,</w:t>
            </w:r>
          </w:p>
          <w:p w14:paraId="17FE703D" w14:textId="77777777" w:rsidR="0086198F" w:rsidRPr="0086198F" w:rsidRDefault="0086198F" w:rsidP="40FBBE28">
            <w:pPr>
              <w:rPr>
                <w:color w:val="000000" w:themeColor="text1"/>
                <w:sz w:val="20"/>
                <w:szCs w:val="20"/>
                <w:lang w:val="en-US"/>
              </w:rPr>
            </w:pPr>
            <w:r w:rsidRPr="0086198F">
              <w:rPr>
                <w:color w:val="000000" w:themeColor="text1"/>
                <w:sz w:val="20"/>
                <w:szCs w:val="20"/>
                <w:lang w:val="en-US"/>
              </w:rPr>
              <w:t>2020,</w:t>
            </w:r>
          </w:p>
          <w:p w14:paraId="17247FC5" w14:textId="77777777" w:rsidR="0086198F" w:rsidRPr="0086198F" w:rsidRDefault="0086198F" w:rsidP="40FBBE28">
            <w:pPr>
              <w:rPr>
                <w:color w:val="000000" w:themeColor="text1"/>
                <w:sz w:val="20"/>
                <w:szCs w:val="20"/>
                <w:lang w:val="en-US"/>
              </w:rPr>
            </w:pPr>
            <w:r w:rsidRPr="0086198F">
              <w:rPr>
                <w:color w:val="000000" w:themeColor="text1"/>
                <w:sz w:val="20"/>
                <w:szCs w:val="20"/>
                <w:lang w:val="en-US"/>
              </w:rPr>
              <w:t>Italy</w:t>
            </w:r>
          </w:p>
          <w:p w14:paraId="6E467777" w14:textId="77777777" w:rsidR="0086198F" w:rsidRPr="0086198F" w:rsidRDefault="0086198F" w:rsidP="40FBBE28">
            <w:pPr>
              <w:rPr>
                <w:color w:val="000000" w:themeColor="text1"/>
                <w:sz w:val="20"/>
                <w:szCs w:val="20"/>
                <w:lang w:val="en-US"/>
              </w:rPr>
            </w:pPr>
          </w:p>
        </w:tc>
        <w:tc>
          <w:tcPr>
            <w:tcW w:w="2888" w:type="dxa"/>
            <w:shd w:val="clear" w:color="auto" w:fill="auto"/>
          </w:tcPr>
          <w:p w14:paraId="2061F456" w14:textId="77777777" w:rsidR="0086198F" w:rsidRPr="0086198F" w:rsidRDefault="0086198F" w:rsidP="40FBBE28">
            <w:pPr>
              <w:rPr>
                <w:color w:val="000000" w:themeColor="text1"/>
                <w:sz w:val="20"/>
                <w:szCs w:val="20"/>
                <w:lang w:val="en-US"/>
              </w:rPr>
            </w:pPr>
            <w:r w:rsidRPr="0086198F">
              <w:rPr>
                <w:color w:val="000000" w:themeColor="text1"/>
                <w:sz w:val="20"/>
                <w:szCs w:val="20"/>
                <w:lang w:val="en-US"/>
              </w:rPr>
              <w:t>Program of environmental volunteering and social activities in city parks for older people. The program offered older participants the opportunity to experience outdoor activities, carried out in two city parks, through sustainable gardening practices. The activities took place twice a week.</w:t>
            </w:r>
          </w:p>
        </w:tc>
        <w:tc>
          <w:tcPr>
            <w:tcW w:w="2835" w:type="dxa"/>
            <w:shd w:val="clear" w:color="auto" w:fill="auto"/>
          </w:tcPr>
          <w:p w14:paraId="68E7547E" w14:textId="77777777" w:rsidR="0086198F" w:rsidRPr="0086198F" w:rsidRDefault="0086198F" w:rsidP="3CFF80B9">
            <w:pPr>
              <w:rPr>
                <w:color w:val="000000" w:themeColor="text1"/>
                <w:sz w:val="20"/>
                <w:szCs w:val="20"/>
                <w:lang w:val="en-US"/>
              </w:rPr>
            </w:pPr>
            <w:r w:rsidRPr="0086198F">
              <w:rPr>
                <w:color w:val="000000" w:themeColor="text1"/>
                <w:sz w:val="20"/>
                <w:szCs w:val="20"/>
                <w:lang w:val="en-US"/>
              </w:rPr>
              <w:t>N = 19 (no control group)</w:t>
            </w:r>
          </w:p>
          <w:p w14:paraId="0DA14A08" w14:textId="1C331198" w:rsidR="0086198F" w:rsidRPr="0086198F" w:rsidRDefault="00351E15" w:rsidP="3CFF80B9">
            <w:pPr>
              <w:rPr>
                <w:color w:val="000000" w:themeColor="text1"/>
                <w:sz w:val="20"/>
                <w:szCs w:val="20"/>
                <w:lang w:val="en-US"/>
              </w:rPr>
            </w:pPr>
            <w:r>
              <w:rPr>
                <w:color w:val="000000" w:themeColor="text1"/>
                <w:sz w:val="20"/>
                <w:szCs w:val="20"/>
                <w:lang w:val="en-US"/>
              </w:rPr>
              <w:t>Age</w:t>
            </w:r>
            <w:r w:rsidR="009C64E4">
              <w:rPr>
                <w:color w:val="000000" w:themeColor="text1"/>
                <w:sz w:val="20"/>
                <w:szCs w:val="20"/>
                <w:lang w:val="en-US"/>
              </w:rPr>
              <w:t xml:space="preserve"> [years]</w:t>
            </w:r>
            <w:r>
              <w:rPr>
                <w:color w:val="000000" w:themeColor="text1"/>
                <w:sz w:val="20"/>
                <w:szCs w:val="20"/>
                <w:lang w:val="en-US"/>
              </w:rPr>
              <w:t xml:space="preserve">: M </w:t>
            </w:r>
            <w:r w:rsidR="0086198F" w:rsidRPr="0086198F">
              <w:rPr>
                <w:color w:val="000000" w:themeColor="text1"/>
                <w:sz w:val="20"/>
                <w:szCs w:val="20"/>
                <w:lang w:val="en-US"/>
              </w:rPr>
              <w:t>= 75.7</w:t>
            </w:r>
            <w:r>
              <w:rPr>
                <w:color w:val="000000" w:themeColor="text1"/>
                <w:sz w:val="20"/>
                <w:szCs w:val="20"/>
                <w:lang w:val="en-US"/>
              </w:rPr>
              <w:t xml:space="preserve">, SD = </w:t>
            </w:r>
            <w:r w:rsidR="0086198F" w:rsidRPr="0086198F">
              <w:rPr>
                <w:color w:val="000000" w:themeColor="text1"/>
                <w:sz w:val="20"/>
                <w:szCs w:val="20"/>
                <w:lang w:val="en-US"/>
              </w:rPr>
              <w:t>5.1</w:t>
            </w:r>
            <w:r w:rsidR="009C64E4">
              <w:rPr>
                <w:color w:val="000000" w:themeColor="text1"/>
                <w:sz w:val="20"/>
                <w:szCs w:val="20"/>
                <w:lang w:val="en-US"/>
              </w:rPr>
              <w:t>,</w:t>
            </w:r>
          </w:p>
          <w:p w14:paraId="7FA1C9BA" w14:textId="77777777" w:rsidR="0086198F" w:rsidRPr="0086198F" w:rsidRDefault="0086198F" w:rsidP="3CFF80B9">
            <w:pPr>
              <w:rPr>
                <w:color w:val="000000" w:themeColor="text1"/>
                <w:sz w:val="20"/>
                <w:szCs w:val="20"/>
                <w:lang w:val="en-US"/>
              </w:rPr>
            </w:pPr>
            <w:r w:rsidRPr="0086198F">
              <w:rPr>
                <w:color w:val="000000" w:themeColor="text1"/>
                <w:sz w:val="20"/>
                <w:szCs w:val="20"/>
                <w:lang w:val="en-US"/>
              </w:rPr>
              <w:t>42.1% female</w:t>
            </w:r>
          </w:p>
          <w:p w14:paraId="7CC4E6F1" w14:textId="77777777" w:rsidR="0086198F" w:rsidRPr="0086198F" w:rsidRDefault="0086198F" w:rsidP="40FBBE28">
            <w:pPr>
              <w:rPr>
                <w:color w:val="000000" w:themeColor="text1"/>
                <w:sz w:val="20"/>
                <w:szCs w:val="20"/>
                <w:lang w:val="en-US"/>
              </w:rPr>
            </w:pPr>
          </w:p>
        </w:tc>
        <w:tc>
          <w:tcPr>
            <w:tcW w:w="2410" w:type="dxa"/>
            <w:shd w:val="clear" w:color="auto" w:fill="auto"/>
          </w:tcPr>
          <w:p w14:paraId="28DCADDA" w14:textId="45DF9A64" w:rsidR="0086198F" w:rsidRDefault="0086198F" w:rsidP="3CFF80B9">
            <w:pPr>
              <w:rPr>
                <w:color w:val="000000" w:themeColor="text1"/>
                <w:sz w:val="20"/>
                <w:szCs w:val="20"/>
                <w:lang w:val="en-US"/>
              </w:rPr>
            </w:pPr>
            <w:r w:rsidRPr="0086198F">
              <w:rPr>
                <w:color w:val="000000" w:themeColor="text1"/>
                <w:sz w:val="20"/>
                <w:szCs w:val="20"/>
                <w:lang w:val="en-US"/>
              </w:rPr>
              <w:t>Social participation: LSNS</w:t>
            </w:r>
            <w:r w:rsidR="00C550EC">
              <w:rPr>
                <w:color w:val="000000" w:themeColor="text1"/>
                <w:sz w:val="20"/>
                <w:szCs w:val="20"/>
                <w:lang w:val="en-US"/>
              </w:rPr>
              <w:t xml:space="preserve"> (7-item version)</w:t>
            </w:r>
            <w:r w:rsidRPr="0086198F">
              <w:rPr>
                <w:color w:val="000000" w:themeColor="text1"/>
                <w:sz w:val="20"/>
                <w:szCs w:val="20"/>
                <w:lang w:val="en-US"/>
              </w:rPr>
              <w:t>.</w:t>
            </w:r>
          </w:p>
          <w:p w14:paraId="721D7B7F" w14:textId="77777777" w:rsidR="00C550EC" w:rsidRPr="0086198F" w:rsidRDefault="00C550EC" w:rsidP="3CFF80B9">
            <w:pPr>
              <w:rPr>
                <w:color w:val="000000" w:themeColor="text1"/>
                <w:sz w:val="20"/>
                <w:szCs w:val="20"/>
                <w:lang w:val="en-US"/>
              </w:rPr>
            </w:pPr>
          </w:p>
          <w:p w14:paraId="3506593D" w14:textId="6D302B8D" w:rsidR="0086198F" w:rsidRPr="0086198F" w:rsidRDefault="0086198F" w:rsidP="40FBBE28">
            <w:pPr>
              <w:rPr>
                <w:color w:val="000000" w:themeColor="text1"/>
                <w:sz w:val="20"/>
                <w:szCs w:val="20"/>
                <w:lang w:val="en-US"/>
              </w:rPr>
            </w:pPr>
            <w:r w:rsidRPr="0086198F">
              <w:rPr>
                <w:color w:val="000000" w:themeColor="text1"/>
                <w:sz w:val="20"/>
                <w:szCs w:val="20"/>
                <w:lang w:val="en-US"/>
              </w:rPr>
              <w:t>PA: PASE.</w:t>
            </w:r>
          </w:p>
          <w:p w14:paraId="4F9A5938" w14:textId="77777777" w:rsidR="0086198F" w:rsidRPr="0086198F" w:rsidRDefault="0086198F" w:rsidP="1F98665B">
            <w:pPr>
              <w:rPr>
                <w:color w:val="000000" w:themeColor="text1"/>
                <w:sz w:val="20"/>
                <w:szCs w:val="20"/>
                <w:lang w:val="en-US"/>
              </w:rPr>
            </w:pPr>
          </w:p>
          <w:p w14:paraId="6F5D8DEF"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Experienced outcomes: Qualitative interviews.</w:t>
            </w:r>
          </w:p>
          <w:p w14:paraId="731B0CCC" w14:textId="77777777" w:rsidR="0086198F" w:rsidRPr="0086198F" w:rsidRDefault="0086198F" w:rsidP="1F98665B">
            <w:pPr>
              <w:rPr>
                <w:color w:val="000000" w:themeColor="text1"/>
                <w:sz w:val="20"/>
                <w:szCs w:val="20"/>
                <w:lang w:val="en-US"/>
              </w:rPr>
            </w:pPr>
          </w:p>
          <w:p w14:paraId="6FC6DB6D" w14:textId="77777777" w:rsidR="0086198F" w:rsidRPr="0086198F" w:rsidRDefault="0086198F" w:rsidP="40FBBE28">
            <w:pPr>
              <w:rPr>
                <w:color w:val="000000" w:themeColor="text1"/>
                <w:sz w:val="20"/>
                <w:szCs w:val="20"/>
                <w:lang w:val="en-US"/>
              </w:rPr>
            </w:pPr>
            <w:r w:rsidRPr="0086198F">
              <w:rPr>
                <w:color w:val="000000" w:themeColor="text1"/>
                <w:sz w:val="20"/>
                <w:szCs w:val="20"/>
                <w:lang w:val="en-US"/>
              </w:rPr>
              <w:t>At baseline and after participation in the program</w:t>
            </w:r>
          </w:p>
        </w:tc>
        <w:tc>
          <w:tcPr>
            <w:tcW w:w="2693" w:type="dxa"/>
            <w:shd w:val="clear" w:color="auto" w:fill="auto"/>
          </w:tcPr>
          <w:p w14:paraId="3ADCE566" w14:textId="6C03A1DA" w:rsidR="0086198F" w:rsidRPr="0086198F" w:rsidRDefault="0086198F" w:rsidP="31E1EB20">
            <w:pPr>
              <w:rPr>
                <w:color w:val="000000" w:themeColor="text1"/>
                <w:sz w:val="20"/>
                <w:szCs w:val="20"/>
                <w:lang w:val="en-US"/>
              </w:rPr>
            </w:pPr>
            <w:r w:rsidRPr="0086198F">
              <w:rPr>
                <w:color w:val="000000" w:themeColor="text1"/>
                <w:sz w:val="20"/>
                <w:szCs w:val="20"/>
                <w:lang w:val="en-US"/>
              </w:rPr>
              <w:t xml:space="preserve">The </w:t>
            </w:r>
            <w:r w:rsidR="00380773">
              <w:rPr>
                <w:color w:val="000000" w:themeColor="text1"/>
                <w:sz w:val="20"/>
                <w:szCs w:val="20"/>
                <w:lang w:val="en-US"/>
              </w:rPr>
              <w:t>LSNS</w:t>
            </w:r>
            <w:r w:rsidRPr="0086198F">
              <w:rPr>
                <w:color w:val="000000" w:themeColor="text1"/>
                <w:sz w:val="20"/>
                <w:szCs w:val="20"/>
                <w:lang w:val="en-US"/>
              </w:rPr>
              <w:t xml:space="preserve"> did not show significant variations, except for a significant increase in the frequency of interaction with relatives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0.014).</w:t>
            </w:r>
          </w:p>
          <w:p w14:paraId="47595D2F" w14:textId="77777777" w:rsidR="0086198F" w:rsidRPr="0086198F" w:rsidRDefault="0086198F" w:rsidP="31E1EB20">
            <w:pPr>
              <w:rPr>
                <w:color w:val="000000" w:themeColor="text1"/>
                <w:sz w:val="20"/>
                <w:szCs w:val="20"/>
                <w:lang w:val="en-US"/>
              </w:rPr>
            </w:pPr>
          </w:p>
          <w:p w14:paraId="4A58B9D4" w14:textId="77777777" w:rsidR="0086198F" w:rsidRPr="0086198F" w:rsidRDefault="0086198F" w:rsidP="40FBBE28">
            <w:pPr>
              <w:rPr>
                <w:color w:val="000000" w:themeColor="text1"/>
                <w:sz w:val="20"/>
                <w:szCs w:val="20"/>
                <w:lang w:val="en-US"/>
              </w:rPr>
            </w:pPr>
            <w:r w:rsidRPr="0086198F">
              <w:rPr>
                <w:color w:val="000000" w:themeColor="text1"/>
                <w:sz w:val="20"/>
                <w:szCs w:val="20"/>
                <w:lang w:val="en-US"/>
              </w:rPr>
              <w:t xml:space="preserve">Perceived effects based on qualitative interviews:  social support including positive group and family interactions.  </w:t>
            </w:r>
          </w:p>
        </w:tc>
        <w:tc>
          <w:tcPr>
            <w:tcW w:w="2502" w:type="dxa"/>
            <w:shd w:val="clear" w:color="auto" w:fill="auto"/>
          </w:tcPr>
          <w:p w14:paraId="48DDC71E" w14:textId="62651C1C" w:rsidR="0086198F" w:rsidRPr="0086198F" w:rsidRDefault="0086198F" w:rsidP="40FBBE28">
            <w:pPr>
              <w:rPr>
                <w:color w:val="000000" w:themeColor="text1"/>
                <w:sz w:val="20"/>
                <w:szCs w:val="20"/>
                <w:lang w:val="en-US"/>
              </w:rPr>
            </w:pPr>
            <w:r w:rsidRPr="0086198F">
              <w:rPr>
                <w:color w:val="000000" w:themeColor="text1"/>
                <w:sz w:val="20"/>
                <w:szCs w:val="20"/>
                <w:lang w:val="en-US"/>
              </w:rPr>
              <w:t>Significant increase in outdoor gardening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21), caring for others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42), aid/voluntary work over the past 7 days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09), amount of PA required by job/volunteering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01), and overall PASE scores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13</w:t>
            </w:r>
            <w:proofErr w:type="gramStart"/>
            <w:r w:rsidRPr="0086198F">
              <w:rPr>
                <w:color w:val="000000" w:themeColor="text1"/>
                <w:sz w:val="20"/>
                <w:szCs w:val="20"/>
                <w:lang w:val="en-US"/>
              </w:rPr>
              <w:t>).Perceived</w:t>
            </w:r>
            <w:proofErr w:type="gramEnd"/>
            <w:r w:rsidRPr="0086198F">
              <w:rPr>
                <w:color w:val="000000" w:themeColor="text1"/>
                <w:sz w:val="20"/>
                <w:szCs w:val="20"/>
                <w:lang w:val="en-US"/>
              </w:rPr>
              <w:t xml:space="preserve"> effects based on the qualitative interviews: overcoming laziness, being more active.</w:t>
            </w:r>
          </w:p>
        </w:tc>
      </w:tr>
      <w:tr w:rsidR="0086198F" w:rsidRPr="005A2C4F" w14:paraId="67EB96AB" w14:textId="77777777" w:rsidTr="003F487A">
        <w:trPr>
          <w:gridAfter w:val="1"/>
          <w:wAfter w:w="9" w:type="dxa"/>
          <w:trHeight w:val="308"/>
        </w:trPr>
        <w:tc>
          <w:tcPr>
            <w:tcW w:w="2069" w:type="dxa"/>
            <w:shd w:val="clear" w:color="auto" w:fill="auto"/>
          </w:tcPr>
          <w:p w14:paraId="6E0B4168"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Johnson,</w:t>
            </w:r>
          </w:p>
          <w:p w14:paraId="40D9347B"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2018,</w:t>
            </w:r>
          </w:p>
          <w:p w14:paraId="67BF3CB4"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USA</w:t>
            </w:r>
          </w:p>
        </w:tc>
        <w:tc>
          <w:tcPr>
            <w:tcW w:w="2888" w:type="dxa"/>
            <w:shd w:val="clear" w:color="auto" w:fill="auto"/>
          </w:tcPr>
          <w:p w14:paraId="2E88C66B"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44-week choir program “The Community of Voices”.</w:t>
            </w:r>
          </w:p>
          <w:p w14:paraId="5030C878"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Participants attended 90 min choir sessions weekly. Each session included activities targeting three hypothesized pathways by which a choir could promote health and well-being: cognitive, physical, and psychosocial engagement.</w:t>
            </w:r>
          </w:p>
          <w:p w14:paraId="7A877603" w14:textId="77777777" w:rsidR="0086198F" w:rsidRPr="0086198F" w:rsidRDefault="0086198F" w:rsidP="1F98665B">
            <w:pPr>
              <w:rPr>
                <w:color w:val="000000" w:themeColor="text1"/>
                <w:sz w:val="20"/>
                <w:szCs w:val="20"/>
                <w:lang w:val="en-US"/>
              </w:rPr>
            </w:pPr>
          </w:p>
          <w:p w14:paraId="39C749CD" w14:textId="77777777" w:rsidR="0086198F" w:rsidRPr="0086198F" w:rsidRDefault="0086198F" w:rsidP="1F98665B">
            <w:pPr>
              <w:rPr>
                <w:color w:val="000000" w:themeColor="text1"/>
                <w:sz w:val="20"/>
                <w:szCs w:val="20"/>
                <w:lang w:val="en-US"/>
              </w:rPr>
            </w:pPr>
            <w:r w:rsidRPr="0086198F">
              <w:rPr>
                <w:color w:val="000000" w:themeColor="text1"/>
                <w:sz w:val="20"/>
                <w:szCs w:val="20"/>
                <w:lang w:val="en-US"/>
              </w:rPr>
              <w:t>Control group: not reported</w:t>
            </w:r>
          </w:p>
        </w:tc>
        <w:tc>
          <w:tcPr>
            <w:tcW w:w="2835" w:type="dxa"/>
            <w:shd w:val="clear" w:color="auto" w:fill="auto"/>
          </w:tcPr>
          <w:p w14:paraId="2D6708ED" w14:textId="6DDD6F2A" w:rsidR="0086198F" w:rsidRDefault="0086198F" w:rsidP="40DCF677">
            <w:pPr>
              <w:rPr>
                <w:color w:val="000000" w:themeColor="text1"/>
                <w:sz w:val="20"/>
                <w:szCs w:val="20"/>
                <w:lang w:val="en-US"/>
              </w:rPr>
            </w:pPr>
            <w:r w:rsidRPr="0086198F">
              <w:rPr>
                <w:color w:val="000000" w:themeColor="text1"/>
                <w:sz w:val="20"/>
                <w:szCs w:val="20"/>
                <w:lang w:val="en-US"/>
              </w:rPr>
              <w:t>≥ 60 years old, with sufficient visual and hearing acuity; fluent in English or Spanish; without cognitive impairment or dementia</w:t>
            </w:r>
          </w:p>
          <w:p w14:paraId="62FE7DA4" w14:textId="77777777" w:rsidR="00564CBA" w:rsidRPr="0086198F" w:rsidRDefault="00564CBA" w:rsidP="40DCF677">
            <w:pPr>
              <w:rPr>
                <w:color w:val="000000" w:themeColor="text1"/>
                <w:sz w:val="20"/>
                <w:szCs w:val="20"/>
                <w:lang w:val="en-US"/>
              </w:rPr>
            </w:pPr>
          </w:p>
          <w:p w14:paraId="64CE4290"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N = 390 (intervention group n = 208,</w:t>
            </w:r>
          </w:p>
          <w:p w14:paraId="57DC7FAE"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 xml:space="preserve">control group n = 182). </w:t>
            </w:r>
          </w:p>
          <w:p w14:paraId="411B093B" w14:textId="2F2BBE3B" w:rsidR="0086198F" w:rsidRPr="0086198F" w:rsidRDefault="00351E15" w:rsidP="40DCF677">
            <w:pPr>
              <w:rPr>
                <w:color w:val="000000" w:themeColor="text1"/>
                <w:sz w:val="20"/>
                <w:szCs w:val="20"/>
                <w:lang w:val="en-US"/>
              </w:rPr>
            </w:pPr>
            <w:r>
              <w:rPr>
                <w:color w:val="000000" w:themeColor="text1"/>
                <w:sz w:val="20"/>
                <w:szCs w:val="20"/>
                <w:lang w:val="en-US"/>
              </w:rPr>
              <w:t>Age</w:t>
            </w:r>
            <w:r w:rsidR="009C64E4">
              <w:rPr>
                <w:color w:val="000000" w:themeColor="text1"/>
                <w:sz w:val="20"/>
                <w:szCs w:val="20"/>
                <w:lang w:val="en-US"/>
              </w:rPr>
              <w:t xml:space="preserve"> [years]</w:t>
            </w:r>
            <w:r>
              <w:rPr>
                <w:color w:val="000000" w:themeColor="text1"/>
                <w:sz w:val="20"/>
                <w:szCs w:val="20"/>
                <w:lang w:val="en-US"/>
              </w:rPr>
              <w:t>: M</w:t>
            </w:r>
            <w:r w:rsidR="0086198F" w:rsidRPr="0086198F">
              <w:rPr>
                <w:color w:val="000000" w:themeColor="text1"/>
                <w:sz w:val="20"/>
                <w:szCs w:val="20"/>
                <w:lang w:val="en-US"/>
              </w:rPr>
              <w:t xml:space="preserve"> = 71.3</w:t>
            </w:r>
            <w:r>
              <w:rPr>
                <w:color w:val="000000" w:themeColor="text1"/>
                <w:sz w:val="20"/>
                <w:szCs w:val="20"/>
                <w:lang w:val="en-US"/>
              </w:rPr>
              <w:t xml:space="preserve">, SD = </w:t>
            </w:r>
            <w:r w:rsidR="0086198F" w:rsidRPr="0086198F">
              <w:rPr>
                <w:color w:val="000000" w:themeColor="text1"/>
                <w:sz w:val="20"/>
                <w:szCs w:val="20"/>
                <w:lang w:val="en-US"/>
              </w:rPr>
              <w:t>7.2</w:t>
            </w:r>
            <w:r w:rsidR="009C64E4">
              <w:rPr>
                <w:color w:val="000000" w:themeColor="text1"/>
                <w:sz w:val="20"/>
                <w:szCs w:val="20"/>
                <w:lang w:val="en-US"/>
              </w:rPr>
              <w:t>,</w:t>
            </w:r>
          </w:p>
          <w:p w14:paraId="453E002A" w14:textId="00062977" w:rsidR="0086198F" w:rsidRPr="0086198F" w:rsidRDefault="0086198F" w:rsidP="40DCF677">
            <w:pPr>
              <w:rPr>
                <w:color w:val="000000" w:themeColor="text1"/>
                <w:sz w:val="20"/>
                <w:szCs w:val="20"/>
                <w:lang w:val="en-US"/>
              </w:rPr>
            </w:pPr>
            <w:r w:rsidRPr="0086198F">
              <w:rPr>
                <w:color w:val="000000" w:themeColor="text1"/>
                <w:sz w:val="20"/>
                <w:szCs w:val="20"/>
                <w:lang w:val="en-US"/>
              </w:rPr>
              <w:t>76.4% female</w:t>
            </w:r>
          </w:p>
          <w:p w14:paraId="76991C07" w14:textId="77777777" w:rsidR="0086198F" w:rsidRPr="0086198F" w:rsidRDefault="0086198F" w:rsidP="40DCF677">
            <w:pPr>
              <w:rPr>
                <w:color w:val="000000" w:themeColor="text1"/>
                <w:sz w:val="20"/>
                <w:szCs w:val="20"/>
                <w:lang w:val="en-US"/>
              </w:rPr>
            </w:pPr>
          </w:p>
        </w:tc>
        <w:tc>
          <w:tcPr>
            <w:tcW w:w="2410" w:type="dxa"/>
            <w:shd w:val="clear" w:color="auto" w:fill="auto"/>
          </w:tcPr>
          <w:p w14:paraId="6AD53166" w14:textId="3C2DABA9" w:rsidR="0086198F" w:rsidRPr="0086198F" w:rsidRDefault="0086198F" w:rsidP="40DCF677">
            <w:pPr>
              <w:rPr>
                <w:color w:val="000000" w:themeColor="text1"/>
                <w:sz w:val="20"/>
                <w:szCs w:val="20"/>
                <w:lang w:val="en-US"/>
              </w:rPr>
            </w:pPr>
            <w:r w:rsidRPr="0086198F">
              <w:rPr>
                <w:color w:val="000000" w:themeColor="text1"/>
                <w:sz w:val="20"/>
                <w:szCs w:val="20"/>
                <w:lang w:val="en-US"/>
              </w:rPr>
              <w:t>Loneliness: NIH Toolbox.</w:t>
            </w:r>
          </w:p>
          <w:p w14:paraId="0FD515D0" w14:textId="11BDF08B" w:rsidR="0086198F" w:rsidRPr="0086198F" w:rsidRDefault="0086198F" w:rsidP="40DCF677">
            <w:pPr>
              <w:rPr>
                <w:color w:val="000000" w:themeColor="text1"/>
                <w:sz w:val="20"/>
                <w:szCs w:val="20"/>
                <w:lang w:val="en-US"/>
              </w:rPr>
            </w:pPr>
            <w:r w:rsidRPr="0086198F">
              <w:rPr>
                <w:color w:val="000000" w:themeColor="text1"/>
                <w:sz w:val="20"/>
                <w:szCs w:val="20"/>
                <w:lang w:val="en-US"/>
              </w:rPr>
              <w:t xml:space="preserve">Lower body strength: </w:t>
            </w:r>
            <w:r w:rsidR="00380773">
              <w:rPr>
                <w:color w:val="000000" w:themeColor="text1"/>
                <w:sz w:val="20"/>
                <w:szCs w:val="20"/>
                <w:lang w:val="en-US"/>
              </w:rPr>
              <w:t>SPPB</w:t>
            </w:r>
            <w:r w:rsidR="00367FEF">
              <w:rPr>
                <w:color w:val="000000" w:themeColor="text1"/>
                <w:sz w:val="20"/>
                <w:szCs w:val="20"/>
                <w:lang w:val="en-US"/>
              </w:rPr>
              <w:t xml:space="preserve"> (chair stand test</w:t>
            </w:r>
            <w:r w:rsidR="00380773">
              <w:rPr>
                <w:color w:val="000000" w:themeColor="text1"/>
                <w:sz w:val="20"/>
                <w:szCs w:val="20"/>
                <w:lang w:val="en-US"/>
              </w:rPr>
              <w:t>)</w:t>
            </w:r>
          </w:p>
          <w:p w14:paraId="7CB2747F" w14:textId="3EC1B2A7" w:rsidR="0086198F" w:rsidRPr="0086198F" w:rsidRDefault="0086198F" w:rsidP="40DCF677">
            <w:pPr>
              <w:rPr>
                <w:color w:val="000000" w:themeColor="text1"/>
                <w:sz w:val="20"/>
                <w:szCs w:val="20"/>
                <w:lang w:val="en-US"/>
              </w:rPr>
            </w:pPr>
            <w:r w:rsidRPr="0086198F">
              <w:rPr>
                <w:color w:val="000000" w:themeColor="text1"/>
                <w:sz w:val="20"/>
                <w:szCs w:val="20"/>
                <w:lang w:val="en-US"/>
              </w:rPr>
              <w:t>Balance and gait speed: NIH Toolbox.</w:t>
            </w:r>
          </w:p>
          <w:p w14:paraId="652C2538" w14:textId="77777777" w:rsidR="0086198F" w:rsidRPr="0086198F" w:rsidRDefault="0086198F" w:rsidP="40DCF677">
            <w:pPr>
              <w:rPr>
                <w:color w:val="000000" w:themeColor="text1"/>
                <w:sz w:val="20"/>
                <w:szCs w:val="20"/>
                <w:lang w:val="en-US"/>
              </w:rPr>
            </w:pPr>
          </w:p>
          <w:p w14:paraId="699CC390"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 xml:space="preserve">At baseline and after 6 months </w:t>
            </w:r>
          </w:p>
        </w:tc>
        <w:tc>
          <w:tcPr>
            <w:tcW w:w="2693" w:type="dxa"/>
            <w:shd w:val="clear" w:color="auto" w:fill="auto"/>
          </w:tcPr>
          <w:p w14:paraId="3E074C92" w14:textId="2B007624" w:rsidR="0086198F" w:rsidRPr="0086198F" w:rsidRDefault="0086198F" w:rsidP="40DCF677">
            <w:pPr>
              <w:rPr>
                <w:color w:val="000000" w:themeColor="text1"/>
                <w:sz w:val="20"/>
                <w:szCs w:val="20"/>
                <w:lang w:val="en-US"/>
              </w:rPr>
            </w:pPr>
            <w:r w:rsidRPr="0086198F">
              <w:rPr>
                <w:color w:val="000000" w:themeColor="text1"/>
                <w:sz w:val="20"/>
                <w:szCs w:val="20"/>
                <w:lang w:val="en-US"/>
              </w:rPr>
              <w:t>Loneliness significantly decreased in the intervention group whereas the control group did not see any significant changes in loneliness. (</w:t>
            </w:r>
            <w:proofErr w:type="gramStart"/>
            <w:r w:rsidRPr="0086198F">
              <w:rPr>
                <w:color w:val="000000" w:themeColor="text1"/>
                <w:sz w:val="20"/>
                <w:szCs w:val="20"/>
                <w:lang w:val="en-US"/>
              </w:rPr>
              <w:t>significant</w:t>
            </w:r>
            <w:proofErr w:type="gramEnd"/>
            <w:r w:rsidRPr="0086198F">
              <w:rPr>
                <w:color w:val="000000" w:themeColor="text1"/>
                <w:sz w:val="20"/>
                <w:szCs w:val="20"/>
                <w:lang w:val="en-US"/>
              </w:rPr>
              <w:t xml:space="preserve"> group-by-time interaction effects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006B3814">
              <w:rPr>
                <w:color w:val="000000" w:themeColor="text1"/>
                <w:sz w:val="20"/>
                <w:szCs w:val="20"/>
                <w:lang w:val="en-US"/>
              </w:rPr>
              <w:t>0</w:t>
            </w:r>
            <w:r w:rsidRPr="0086198F">
              <w:rPr>
                <w:color w:val="000000" w:themeColor="text1"/>
                <w:sz w:val="20"/>
                <w:szCs w:val="20"/>
                <w:lang w:val="en-US"/>
              </w:rPr>
              <w:t>.02)</w:t>
            </w:r>
          </w:p>
        </w:tc>
        <w:tc>
          <w:tcPr>
            <w:tcW w:w="2502" w:type="dxa"/>
            <w:shd w:val="clear" w:color="auto" w:fill="auto"/>
          </w:tcPr>
          <w:p w14:paraId="39114E0A"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No significant improvement in chair stands, balance, or gait speed.</w:t>
            </w:r>
          </w:p>
        </w:tc>
      </w:tr>
      <w:tr w:rsidR="0086198F" w:rsidRPr="005A2C4F" w14:paraId="3656B9AB" w14:textId="77777777" w:rsidTr="003F487A">
        <w:trPr>
          <w:trHeight w:val="308"/>
        </w:trPr>
        <w:tc>
          <w:tcPr>
            <w:tcW w:w="15406" w:type="dxa"/>
            <w:gridSpan w:val="7"/>
            <w:shd w:val="clear" w:color="auto" w:fill="auto"/>
          </w:tcPr>
          <w:p w14:paraId="45FB0818" w14:textId="44B6B3FD" w:rsidR="00C20947" w:rsidRPr="0086198F" w:rsidRDefault="07903228" w:rsidP="62351BC8">
            <w:pPr>
              <w:rPr>
                <w:color w:val="000000" w:themeColor="text1"/>
                <w:sz w:val="20"/>
                <w:szCs w:val="20"/>
                <w:lang w:val="en-US"/>
              </w:rPr>
            </w:pPr>
            <w:r w:rsidRPr="0086198F">
              <w:rPr>
                <w:color w:val="000000" w:themeColor="text1"/>
                <w:sz w:val="20"/>
                <w:szCs w:val="20"/>
                <w:lang w:val="en-US"/>
              </w:rPr>
              <w:t xml:space="preserve">Health </w:t>
            </w:r>
            <w:r w:rsidR="66D06CC5" w:rsidRPr="0086198F">
              <w:rPr>
                <w:color w:val="000000" w:themeColor="text1"/>
                <w:sz w:val="20"/>
                <w:szCs w:val="20"/>
                <w:lang w:val="en-US"/>
              </w:rPr>
              <w:t>behavior</w:t>
            </w:r>
            <w:r w:rsidRPr="0086198F">
              <w:rPr>
                <w:color w:val="000000" w:themeColor="text1"/>
                <w:sz w:val="20"/>
                <w:szCs w:val="20"/>
                <w:lang w:val="en-US"/>
              </w:rPr>
              <w:t xml:space="preserve"> intervention/Health education (lectures, counselling)</w:t>
            </w:r>
          </w:p>
        </w:tc>
      </w:tr>
      <w:tr w:rsidR="0086198F" w:rsidRPr="005A2C4F" w14:paraId="50FE569F" w14:textId="77777777" w:rsidTr="003F487A">
        <w:trPr>
          <w:gridAfter w:val="1"/>
          <w:wAfter w:w="9" w:type="dxa"/>
          <w:trHeight w:val="308"/>
        </w:trPr>
        <w:tc>
          <w:tcPr>
            <w:tcW w:w="2069" w:type="dxa"/>
            <w:shd w:val="clear" w:color="auto" w:fill="auto"/>
          </w:tcPr>
          <w:p w14:paraId="6DC7A540" w14:textId="77777777" w:rsidR="0086198F" w:rsidRPr="0086198F" w:rsidRDefault="0086198F" w:rsidP="66169B7E">
            <w:pPr>
              <w:rPr>
                <w:color w:val="000000" w:themeColor="text1"/>
                <w:sz w:val="20"/>
                <w:szCs w:val="20"/>
                <w:lang w:val="en-US"/>
              </w:rPr>
            </w:pPr>
            <w:r w:rsidRPr="0086198F">
              <w:rPr>
                <w:color w:val="000000" w:themeColor="text1"/>
                <w:sz w:val="20"/>
                <w:szCs w:val="20"/>
                <w:lang w:val="en-US"/>
              </w:rPr>
              <w:t>Franke,</w:t>
            </w:r>
          </w:p>
          <w:p w14:paraId="1F1B7473" w14:textId="77777777" w:rsidR="0086198F" w:rsidRPr="0086198F" w:rsidRDefault="0086198F" w:rsidP="66169B7E">
            <w:pPr>
              <w:rPr>
                <w:color w:val="000000" w:themeColor="text1"/>
                <w:sz w:val="20"/>
                <w:szCs w:val="20"/>
                <w:lang w:val="en-US"/>
              </w:rPr>
            </w:pPr>
            <w:r w:rsidRPr="0086198F">
              <w:rPr>
                <w:color w:val="000000" w:themeColor="text1"/>
                <w:sz w:val="20"/>
                <w:szCs w:val="20"/>
                <w:lang w:val="en-US"/>
              </w:rPr>
              <w:t>2021,</w:t>
            </w:r>
          </w:p>
          <w:p w14:paraId="7B4F1E57" w14:textId="77777777" w:rsidR="0086198F" w:rsidRPr="0086198F" w:rsidRDefault="0086198F" w:rsidP="66169B7E">
            <w:pPr>
              <w:rPr>
                <w:color w:val="000000" w:themeColor="text1"/>
                <w:sz w:val="20"/>
                <w:szCs w:val="20"/>
                <w:lang w:val="en-US"/>
              </w:rPr>
            </w:pPr>
            <w:r w:rsidRPr="0086198F">
              <w:rPr>
                <w:color w:val="000000" w:themeColor="text1"/>
                <w:sz w:val="20"/>
                <w:szCs w:val="20"/>
                <w:lang w:val="en-US"/>
              </w:rPr>
              <w:t>Canada</w:t>
            </w:r>
          </w:p>
        </w:tc>
        <w:tc>
          <w:tcPr>
            <w:tcW w:w="2888" w:type="dxa"/>
            <w:shd w:val="clear" w:color="auto" w:fill="auto"/>
          </w:tcPr>
          <w:p w14:paraId="254BE326"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Health promotion program Choose to Move (CTM),</w:t>
            </w:r>
          </w:p>
          <w:p w14:paraId="6B55DFE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Lasted for 3-months and included:</w:t>
            </w:r>
          </w:p>
          <w:p w14:paraId="587A819F"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1) a 60-min one-on-one consultation with Activity Coaches to set goals and create a personalized PA Action Plan.</w:t>
            </w:r>
          </w:p>
          <w:p w14:paraId="6ECB844E"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2) four 60-min Motivational Group Meetings (1x in months 1–2; 2x in month 3) to help participants socially connect with each other (max 12/group) and with their Activity Coaches. </w:t>
            </w:r>
            <w:r w:rsidRPr="0086198F">
              <w:rPr>
                <w:color w:val="000000" w:themeColor="text1"/>
                <w:sz w:val="20"/>
                <w:szCs w:val="20"/>
                <w:lang w:val="en-US"/>
              </w:rPr>
              <w:lastRenderedPageBreak/>
              <w:t>Group sessions included presentations and group discussions on lifestyle topics that supported the development and maintenance of a PA Action Plan</w:t>
            </w:r>
          </w:p>
          <w:p w14:paraId="109F927C"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3) Activity Coaches called participants regularly by phone (15 min/call on average) to monitor progress, address challenges and modify the Action Plan as needed (3x in month 1; 2x in months 2 and 3; 1x in months 4–6).</w:t>
            </w:r>
          </w:p>
          <w:p w14:paraId="54C3531F" w14:textId="77777777" w:rsidR="0086198F" w:rsidRPr="0086198F" w:rsidRDefault="0086198F" w:rsidP="01766F28">
            <w:pPr>
              <w:rPr>
                <w:color w:val="000000" w:themeColor="text1"/>
                <w:sz w:val="20"/>
                <w:szCs w:val="20"/>
                <w:lang w:val="en-US"/>
              </w:rPr>
            </w:pPr>
          </w:p>
        </w:tc>
        <w:tc>
          <w:tcPr>
            <w:tcW w:w="2835" w:type="dxa"/>
            <w:shd w:val="clear" w:color="auto" w:fill="auto"/>
          </w:tcPr>
          <w:p w14:paraId="6458AF51" w14:textId="5826DF42" w:rsidR="0086198F" w:rsidRDefault="0086198F" w:rsidP="01766F28">
            <w:pPr>
              <w:rPr>
                <w:color w:val="000000" w:themeColor="text1"/>
                <w:sz w:val="20"/>
                <w:szCs w:val="20"/>
                <w:lang w:val="en-US"/>
              </w:rPr>
            </w:pPr>
            <w:r w:rsidRPr="0086198F">
              <w:rPr>
                <w:color w:val="000000" w:themeColor="text1"/>
                <w:sz w:val="20"/>
                <w:szCs w:val="20"/>
                <w:lang w:val="en-US"/>
              </w:rPr>
              <w:lastRenderedPageBreak/>
              <w:t>≥</w:t>
            </w:r>
            <w:r w:rsidR="00045301">
              <w:rPr>
                <w:color w:val="000000" w:themeColor="text1"/>
                <w:sz w:val="20"/>
                <w:szCs w:val="20"/>
                <w:lang w:val="en-US"/>
              </w:rPr>
              <w:t> </w:t>
            </w:r>
            <w:r w:rsidRPr="0086198F">
              <w:rPr>
                <w:color w:val="000000" w:themeColor="text1"/>
                <w:sz w:val="20"/>
                <w:szCs w:val="20"/>
                <w:lang w:val="en-US"/>
              </w:rPr>
              <w:t>60 years, English speaking, and physically inactive (self-reported &lt;</w:t>
            </w:r>
            <w:r w:rsidR="00045301">
              <w:rPr>
                <w:color w:val="000000" w:themeColor="text1"/>
                <w:sz w:val="20"/>
                <w:szCs w:val="20"/>
                <w:lang w:val="en-US"/>
              </w:rPr>
              <w:t> </w:t>
            </w:r>
            <w:r w:rsidRPr="0086198F">
              <w:rPr>
                <w:color w:val="000000" w:themeColor="text1"/>
                <w:sz w:val="20"/>
                <w:szCs w:val="20"/>
                <w:lang w:val="en-US"/>
              </w:rPr>
              <w:t>150min/week of PA)</w:t>
            </w:r>
          </w:p>
          <w:p w14:paraId="664FC948" w14:textId="77777777" w:rsidR="00564CBA" w:rsidRPr="0086198F" w:rsidRDefault="00564CBA" w:rsidP="01766F28">
            <w:pPr>
              <w:rPr>
                <w:color w:val="000000" w:themeColor="text1"/>
                <w:sz w:val="20"/>
                <w:szCs w:val="20"/>
                <w:lang w:val="en-US"/>
              </w:rPr>
            </w:pPr>
          </w:p>
          <w:p w14:paraId="394A9536" w14:textId="3AA524BB" w:rsidR="0086198F" w:rsidRPr="0086198F" w:rsidRDefault="0086198F" w:rsidP="01766F28">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 452 (no control group),</w:t>
            </w:r>
          </w:p>
          <w:p w14:paraId="7D4B09D6"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77% female</w:t>
            </w:r>
          </w:p>
          <w:p w14:paraId="42C5530C"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Sample divided in two groups:</w:t>
            </w:r>
          </w:p>
          <w:p w14:paraId="270FDA63" w14:textId="6C7EEE60" w:rsidR="0086198F" w:rsidRPr="0086198F" w:rsidRDefault="0086198F" w:rsidP="01766F28">
            <w:pPr>
              <w:rPr>
                <w:color w:val="000000" w:themeColor="text1"/>
                <w:sz w:val="20"/>
                <w:szCs w:val="20"/>
                <w:lang w:val="en-US"/>
              </w:rPr>
            </w:pPr>
            <w:r w:rsidRPr="0086198F">
              <w:rPr>
                <w:color w:val="000000" w:themeColor="text1"/>
                <w:sz w:val="20"/>
                <w:szCs w:val="20"/>
                <w:lang w:val="en-US"/>
              </w:rPr>
              <w:t>Not lonely n</w:t>
            </w:r>
            <w:r w:rsidR="00045301">
              <w:rPr>
                <w:color w:val="000000" w:themeColor="text1"/>
                <w:sz w:val="20"/>
                <w:szCs w:val="20"/>
                <w:lang w:val="en-US"/>
              </w:rPr>
              <w:t> </w:t>
            </w:r>
            <w:r w:rsidRPr="0086198F">
              <w:rPr>
                <w:color w:val="000000" w:themeColor="text1"/>
                <w:sz w:val="20"/>
                <w:szCs w:val="20"/>
                <w:lang w:val="en-US"/>
              </w:rPr>
              <w:t>= 191.</w:t>
            </w:r>
          </w:p>
          <w:p w14:paraId="2639D871" w14:textId="7A67595B" w:rsidR="0086198F" w:rsidRPr="0086198F" w:rsidRDefault="0086198F" w:rsidP="01766F28">
            <w:pPr>
              <w:rPr>
                <w:color w:val="000000" w:themeColor="text1"/>
                <w:sz w:val="20"/>
                <w:szCs w:val="20"/>
                <w:lang w:val="en-US"/>
              </w:rPr>
            </w:pPr>
            <w:r w:rsidRPr="0086198F">
              <w:rPr>
                <w:color w:val="000000" w:themeColor="text1"/>
                <w:sz w:val="20"/>
                <w:szCs w:val="20"/>
                <w:lang w:val="en-US"/>
              </w:rPr>
              <w:t>Lonely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261.</w:t>
            </w:r>
          </w:p>
          <w:p w14:paraId="14311DAD" w14:textId="0190CA68" w:rsidR="0086198F" w:rsidRPr="0086198F" w:rsidRDefault="0086198F" w:rsidP="01766F28">
            <w:pPr>
              <w:rPr>
                <w:color w:val="000000" w:themeColor="text1"/>
                <w:sz w:val="20"/>
                <w:szCs w:val="20"/>
                <w:lang w:val="en-US"/>
              </w:rPr>
            </w:pPr>
            <w:r w:rsidRPr="0086198F">
              <w:rPr>
                <w:color w:val="000000" w:themeColor="text1"/>
                <w:sz w:val="20"/>
                <w:szCs w:val="20"/>
                <w:lang w:val="en-US"/>
              </w:rPr>
              <w:t>For qualitative part at baseline n =</w:t>
            </w:r>
            <w:r w:rsidR="00045301">
              <w:rPr>
                <w:color w:val="000000" w:themeColor="text1"/>
                <w:sz w:val="20"/>
                <w:szCs w:val="20"/>
                <w:lang w:val="en-US"/>
              </w:rPr>
              <w:t> </w:t>
            </w:r>
            <w:r w:rsidRPr="0086198F">
              <w:rPr>
                <w:color w:val="000000" w:themeColor="text1"/>
                <w:sz w:val="20"/>
                <w:szCs w:val="20"/>
                <w:lang w:val="en-US"/>
              </w:rPr>
              <w:t>43, 3 months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38, 6 months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9.</w:t>
            </w:r>
          </w:p>
        </w:tc>
        <w:tc>
          <w:tcPr>
            <w:tcW w:w="2410" w:type="dxa"/>
            <w:shd w:val="clear" w:color="auto" w:fill="auto"/>
          </w:tcPr>
          <w:p w14:paraId="3B4C3949" w14:textId="4BC11D11" w:rsidR="0086198F" w:rsidRPr="0086198F" w:rsidRDefault="0086198F" w:rsidP="01766F28">
            <w:pPr>
              <w:rPr>
                <w:color w:val="000000" w:themeColor="text1"/>
                <w:sz w:val="20"/>
                <w:szCs w:val="20"/>
                <w:lang w:val="en-US"/>
              </w:rPr>
            </w:pPr>
            <w:r w:rsidRPr="0086198F">
              <w:rPr>
                <w:color w:val="000000" w:themeColor="text1"/>
                <w:sz w:val="20"/>
                <w:szCs w:val="20"/>
                <w:lang w:val="en-US"/>
              </w:rPr>
              <w:t>Loneliness: three item questionnaires (LQ-3), questions asked were, “how much of the time do you feel (</w:t>
            </w:r>
            <w:proofErr w:type="spellStart"/>
            <w:r w:rsidRPr="0086198F">
              <w:rPr>
                <w:color w:val="000000" w:themeColor="text1"/>
                <w:sz w:val="20"/>
                <w:szCs w:val="20"/>
                <w:lang w:val="en-US"/>
              </w:rPr>
              <w:t>i</w:t>
            </w:r>
            <w:proofErr w:type="spellEnd"/>
            <w:r w:rsidRPr="0086198F">
              <w:rPr>
                <w:color w:val="000000" w:themeColor="text1"/>
                <w:sz w:val="20"/>
                <w:szCs w:val="20"/>
                <w:lang w:val="en-US"/>
              </w:rPr>
              <w:t>) you lack companionship; (ii) left out; (iii) isolated from others”</w:t>
            </w:r>
          </w:p>
          <w:p w14:paraId="763E6B46" w14:textId="77777777" w:rsidR="0086198F" w:rsidRPr="0086198F" w:rsidRDefault="0086198F" w:rsidP="01766F28">
            <w:pPr>
              <w:rPr>
                <w:color w:val="000000" w:themeColor="text1"/>
                <w:sz w:val="20"/>
                <w:szCs w:val="20"/>
                <w:lang w:val="en-US"/>
              </w:rPr>
            </w:pPr>
          </w:p>
          <w:p w14:paraId="53A660C1" w14:textId="2AB1B18D" w:rsidR="0086198F" w:rsidRPr="0086198F" w:rsidRDefault="0086198F" w:rsidP="01766F28">
            <w:pPr>
              <w:rPr>
                <w:color w:val="000000" w:themeColor="text1"/>
                <w:sz w:val="20"/>
                <w:szCs w:val="20"/>
                <w:lang w:val="en-US"/>
              </w:rPr>
            </w:pPr>
            <w:r w:rsidRPr="0086198F">
              <w:rPr>
                <w:color w:val="000000" w:themeColor="text1"/>
                <w:sz w:val="20"/>
                <w:szCs w:val="20"/>
                <w:lang w:val="en-US"/>
              </w:rPr>
              <w:t>PA: self-reported PA (1 item: number of days/week ≥</w:t>
            </w:r>
            <w:r w:rsidR="00045301">
              <w:rPr>
                <w:color w:val="000000" w:themeColor="text1"/>
                <w:sz w:val="20"/>
                <w:szCs w:val="20"/>
                <w:lang w:val="en-US"/>
              </w:rPr>
              <w:t> </w:t>
            </w:r>
            <w:r w:rsidRPr="0086198F">
              <w:rPr>
                <w:color w:val="000000" w:themeColor="text1"/>
                <w:sz w:val="20"/>
                <w:szCs w:val="20"/>
                <w:lang w:val="en-US"/>
              </w:rPr>
              <w:t xml:space="preserve">30 min PA in the past week, and capacity for mobility as </w:t>
            </w:r>
            <w:r w:rsidRPr="0086198F">
              <w:rPr>
                <w:color w:val="000000" w:themeColor="text1"/>
                <w:sz w:val="20"/>
                <w:szCs w:val="20"/>
                <w:lang w:val="en-US"/>
              </w:rPr>
              <w:lastRenderedPageBreak/>
              <w:t>no/any difficulty walking 400 m or climbing one flight of stairs (1 item))</w:t>
            </w:r>
          </w:p>
          <w:p w14:paraId="30DA9D90" w14:textId="77777777" w:rsidR="0086198F" w:rsidRPr="0086198F" w:rsidRDefault="0086198F" w:rsidP="01766F28">
            <w:pPr>
              <w:rPr>
                <w:color w:val="000000" w:themeColor="text1"/>
                <w:sz w:val="20"/>
                <w:szCs w:val="20"/>
                <w:lang w:val="en-US"/>
              </w:rPr>
            </w:pPr>
          </w:p>
          <w:p w14:paraId="4DDB61CC"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Qualitative survey to evaluate how the program influenced social connections.</w:t>
            </w:r>
          </w:p>
          <w:p w14:paraId="7443A9B2" w14:textId="77777777" w:rsidR="0086198F" w:rsidRPr="0086198F" w:rsidRDefault="0086198F" w:rsidP="01766F28">
            <w:pPr>
              <w:rPr>
                <w:color w:val="000000" w:themeColor="text1"/>
                <w:sz w:val="20"/>
                <w:szCs w:val="20"/>
                <w:lang w:val="en-US"/>
              </w:rPr>
            </w:pPr>
          </w:p>
          <w:p w14:paraId="62D202A7"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At baseline, 3 (mid-intervention) and 6 (post-intervention) months</w:t>
            </w:r>
          </w:p>
        </w:tc>
        <w:tc>
          <w:tcPr>
            <w:tcW w:w="2693" w:type="dxa"/>
            <w:shd w:val="clear" w:color="auto" w:fill="auto"/>
          </w:tcPr>
          <w:p w14:paraId="2DBCBD93" w14:textId="7F1FF960" w:rsidR="0086198F" w:rsidRPr="0086198F" w:rsidRDefault="0086198F" w:rsidP="01766F28">
            <w:pPr>
              <w:rPr>
                <w:color w:val="000000" w:themeColor="text1"/>
                <w:sz w:val="20"/>
                <w:szCs w:val="20"/>
                <w:lang w:val="en-US"/>
              </w:rPr>
            </w:pPr>
            <w:r w:rsidRPr="0086198F">
              <w:rPr>
                <w:color w:val="000000" w:themeColor="text1"/>
                <w:sz w:val="20"/>
                <w:szCs w:val="20"/>
                <w:lang w:val="en-US"/>
              </w:rPr>
              <w:lastRenderedPageBreak/>
              <w:t>In participants who identified as lonely at baseline, loneliness decreased significantly from 0 to 3 months and lower loneliness scores were maintained at 6 months (p &lt; 0.001) There was no change in loneliness from 0 to 3 months in the ‘not lonely’ group. However, loneliness increased significantly in this group at 6 months compared to baseline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0.006).</w:t>
            </w:r>
          </w:p>
          <w:p w14:paraId="3CC18260" w14:textId="77777777" w:rsidR="0086198F" w:rsidRPr="0086198F" w:rsidRDefault="0086198F" w:rsidP="01766F28">
            <w:pPr>
              <w:rPr>
                <w:color w:val="000000" w:themeColor="text1"/>
                <w:sz w:val="20"/>
                <w:szCs w:val="20"/>
                <w:lang w:val="en-US"/>
              </w:rPr>
            </w:pPr>
          </w:p>
          <w:p w14:paraId="66B36BC6"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In a qualitative survey, participants mentioned motivational Group meetings having the following factors which promote social connectedness /reduce loneliness:</w:t>
            </w:r>
          </w:p>
          <w:p w14:paraId="0C3A6F0A"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Activity Coaches characteristics/personality traits and approaches</w:t>
            </w:r>
          </w:p>
          <w:p w14:paraId="38C27985"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Opportunities to share information/experiences and learn from others</w:t>
            </w:r>
          </w:p>
          <w:p w14:paraId="17BCC793"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 Interaction with others who share similar/familiar experiences </w:t>
            </w:r>
          </w:p>
          <w:p w14:paraId="4041073A" w14:textId="77777777" w:rsidR="0086198F" w:rsidRPr="0086198F" w:rsidRDefault="0086198F" w:rsidP="66169B7E">
            <w:pPr>
              <w:rPr>
                <w:color w:val="000000" w:themeColor="text1"/>
                <w:sz w:val="20"/>
                <w:szCs w:val="20"/>
                <w:lang w:val="en-US"/>
              </w:rPr>
            </w:pPr>
            <w:r w:rsidRPr="0086198F">
              <w:rPr>
                <w:color w:val="000000" w:themeColor="text1"/>
                <w:sz w:val="20"/>
                <w:szCs w:val="20"/>
                <w:lang w:val="en-US"/>
              </w:rPr>
              <w:t>- Increased opportunity for meaningful interactions</w:t>
            </w:r>
          </w:p>
          <w:p w14:paraId="19BF1816" w14:textId="77777777" w:rsidR="0086198F" w:rsidRPr="0086198F" w:rsidRDefault="0086198F" w:rsidP="66169B7E">
            <w:pPr>
              <w:rPr>
                <w:color w:val="000000" w:themeColor="text1"/>
                <w:sz w:val="20"/>
                <w:szCs w:val="20"/>
                <w:lang w:val="en-US"/>
              </w:rPr>
            </w:pPr>
          </w:p>
        </w:tc>
        <w:tc>
          <w:tcPr>
            <w:tcW w:w="2502" w:type="dxa"/>
            <w:shd w:val="clear" w:color="auto" w:fill="auto"/>
          </w:tcPr>
          <w:p w14:paraId="530BB991" w14:textId="69AF942A" w:rsidR="0086198F" w:rsidRPr="0086198F" w:rsidRDefault="0086198F" w:rsidP="00342626">
            <w:pPr>
              <w:rPr>
                <w:color w:val="000000" w:themeColor="text1"/>
                <w:sz w:val="20"/>
                <w:szCs w:val="20"/>
                <w:lang w:val="en-US"/>
              </w:rPr>
            </w:pPr>
            <w:r w:rsidRPr="0086198F">
              <w:rPr>
                <w:color w:val="000000" w:themeColor="text1"/>
                <w:sz w:val="20"/>
                <w:szCs w:val="20"/>
                <w:lang w:val="en-US"/>
              </w:rPr>
              <w:lastRenderedPageBreak/>
              <w:t>PA increased significantly during the active intervention phase (baseline to 3 months) in both lonely and not lonely participants (p &lt; 0.001). PA decreased significantly from 3 to 6 months in lonely participants. However, PA at 6 months remained significantly above baseline levels in both groups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01).</w:t>
            </w:r>
          </w:p>
          <w:p w14:paraId="03DAC4A6" w14:textId="77777777" w:rsidR="0086198F" w:rsidRPr="0086198F" w:rsidRDefault="0086198F" w:rsidP="004CA8F3">
            <w:pPr>
              <w:rPr>
                <w:color w:val="000000" w:themeColor="text1"/>
                <w:sz w:val="20"/>
                <w:szCs w:val="20"/>
                <w:lang w:val="en-US"/>
              </w:rPr>
            </w:pPr>
          </w:p>
          <w:p w14:paraId="7AB6C707" w14:textId="77777777" w:rsidR="0086198F" w:rsidRPr="0086198F" w:rsidRDefault="0086198F" w:rsidP="004CA8F3">
            <w:pPr>
              <w:rPr>
                <w:color w:val="000000" w:themeColor="text1"/>
                <w:sz w:val="20"/>
                <w:szCs w:val="20"/>
                <w:highlight w:val="yellow"/>
                <w:lang w:val="en-US"/>
              </w:rPr>
            </w:pPr>
          </w:p>
        </w:tc>
      </w:tr>
      <w:tr w:rsidR="0086198F" w:rsidRPr="005A2C4F" w14:paraId="3E0704F9" w14:textId="77777777" w:rsidTr="003F487A">
        <w:trPr>
          <w:gridAfter w:val="1"/>
          <w:wAfter w:w="9" w:type="dxa"/>
          <w:trHeight w:val="308"/>
        </w:trPr>
        <w:tc>
          <w:tcPr>
            <w:tcW w:w="2069" w:type="dxa"/>
            <w:shd w:val="clear" w:color="auto" w:fill="auto"/>
          </w:tcPr>
          <w:p w14:paraId="484DEE0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lastRenderedPageBreak/>
              <w:t>McKay,</w:t>
            </w:r>
          </w:p>
          <w:p w14:paraId="70B0407A"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18,</w:t>
            </w:r>
          </w:p>
          <w:p w14:paraId="34A6774A" w14:textId="77777777" w:rsidR="0086198F" w:rsidRPr="0086198F" w:rsidRDefault="0086198F" w:rsidP="1B8FE53A">
            <w:pPr>
              <w:rPr>
                <w:color w:val="000000" w:themeColor="text1"/>
                <w:sz w:val="20"/>
                <w:szCs w:val="20"/>
                <w:lang w:val="en-US"/>
              </w:rPr>
            </w:pPr>
            <w:r w:rsidRPr="0086198F">
              <w:rPr>
                <w:color w:val="000000" w:themeColor="text1"/>
                <w:sz w:val="20"/>
                <w:szCs w:val="20"/>
                <w:lang w:val="en-US"/>
              </w:rPr>
              <w:t>Canada</w:t>
            </w:r>
          </w:p>
          <w:p w14:paraId="713B2C2B" w14:textId="77777777" w:rsidR="0086198F" w:rsidRPr="0086198F" w:rsidRDefault="0086198F" w:rsidP="1B8FE53A">
            <w:pPr>
              <w:rPr>
                <w:color w:val="000000" w:themeColor="text1"/>
                <w:sz w:val="20"/>
                <w:szCs w:val="20"/>
                <w:lang w:val="en-US"/>
              </w:rPr>
            </w:pPr>
          </w:p>
        </w:tc>
        <w:tc>
          <w:tcPr>
            <w:tcW w:w="2888" w:type="dxa"/>
            <w:shd w:val="clear" w:color="auto" w:fill="auto"/>
          </w:tcPr>
          <w:p w14:paraId="061A691B"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The health promotion program Choose to Move (CTM), is a</w:t>
            </w:r>
          </w:p>
          <w:p w14:paraId="3E3EF179"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3-month intervention which included:</w:t>
            </w:r>
          </w:p>
          <w:p w14:paraId="0FC27F6F" w14:textId="77777777" w:rsidR="0086198F" w:rsidRPr="0086198F" w:rsidRDefault="0086198F" w:rsidP="1B8FE53A">
            <w:pPr>
              <w:rPr>
                <w:color w:val="000000" w:themeColor="text1"/>
                <w:sz w:val="20"/>
                <w:szCs w:val="20"/>
                <w:lang w:val="en-US"/>
              </w:rPr>
            </w:pPr>
          </w:p>
          <w:p w14:paraId="339F7BF3"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1) a 60-min one-on-one consultation with Activity Coaches </w:t>
            </w:r>
          </w:p>
          <w:p w14:paraId="0862DCB7" w14:textId="77777777" w:rsidR="0086198F" w:rsidRPr="0086198F" w:rsidRDefault="0086198F" w:rsidP="1B8FE53A">
            <w:pPr>
              <w:rPr>
                <w:color w:val="000000" w:themeColor="text1"/>
                <w:sz w:val="20"/>
                <w:szCs w:val="20"/>
                <w:lang w:val="en-US"/>
              </w:rPr>
            </w:pPr>
            <w:r w:rsidRPr="0086198F">
              <w:rPr>
                <w:color w:val="000000" w:themeColor="text1"/>
                <w:sz w:val="20"/>
                <w:szCs w:val="20"/>
                <w:lang w:val="en-US"/>
              </w:rPr>
              <w:t>2) Four 60-min Motivational Group Meetings to socially connect participants with other participants and their Activity Coaches. Group sessions included presentations and group discussions on lifestyle topics that support developing and sustaining a PA Action Plan.</w:t>
            </w:r>
          </w:p>
          <w:p w14:paraId="53BA1E3D" w14:textId="77777777" w:rsidR="0086198F" w:rsidRPr="0086198F" w:rsidRDefault="0086198F" w:rsidP="1B8FE53A">
            <w:pPr>
              <w:rPr>
                <w:color w:val="000000" w:themeColor="text1"/>
                <w:sz w:val="20"/>
                <w:szCs w:val="20"/>
                <w:lang w:val="en-US"/>
              </w:rPr>
            </w:pPr>
            <w:r w:rsidRPr="0086198F">
              <w:rPr>
                <w:color w:val="000000" w:themeColor="text1"/>
                <w:sz w:val="20"/>
                <w:szCs w:val="20"/>
                <w:lang w:val="en-US"/>
              </w:rPr>
              <w:t xml:space="preserve">3) Activity Coaches regularly   called participants on the phone (15 min calls on average) to monitor progress, address challenges, and modify Action </w:t>
            </w:r>
            <w:r w:rsidRPr="0086198F">
              <w:rPr>
                <w:color w:val="000000" w:themeColor="text1"/>
                <w:sz w:val="20"/>
                <w:szCs w:val="20"/>
                <w:lang w:val="en-US"/>
              </w:rPr>
              <w:lastRenderedPageBreak/>
              <w:t>Plans as needed (3x in month 1; 2x in months 2 and 3; 1x in months 4–6).</w:t>
            </w:r>
          </w:p>
        </w:tc>
        <w:tc>
          <w:tcPr>
            <w:tcW w:w="2835" w:type="dxa"/>
            <w:shd w:val="clear" w:color="auto" w:fill="auto"/>
          </w:tcPr>
          <w:p w14:paraId="2626E81F" w14:textId="1DE9B4FC" w:rsidR="0086198F" w:rsidRDefault="0086198F" w:rsidP="01766F28">
            <w:pPr>
              <w:rPr>
                <w:color w:val="000000" w:themeColor="text1"/>
                <w:sz w:val="20"/>
                <w:szCs w:val="20"/>
                <w:lang w:val="en-US"/>
              </w:rPr>
            </w:pPr>
            <w:r w:rsidRPr="0086198F">
              <w:rPr>
                <w:color w:val="000000" w:themeColor="text1"/>
                <w:sz w:val="20"/>
                <w:szCs w:val="20"/>
                <w:lang w:val="en-US"/>
              </w:rPr>
              <w:lastRenderedPageBreak/>
              <w:t>≥</w:t>
            </w:r>
            <w:r w:rsidR="00045301">
              <w:rPr>
                <w:color w:val="000000" w:themeColor="text1"/>
                <w:sz w:val="20"/>
                <w:szCs w:val="20"/>
                <w:lang w:val="en-US"/>
              </w:rPr>
              <w:t> </w:t>
            </w:r>
            <w:r w:rsidRPr="0086198F">
              <w:rPr>
                <w:color w:val="000000" w:themeColor="text1"/>
                <w:sz w:val="20"/>
                <w:szCs w:val="20"/>
                <w:lang w:val="en-US"/>
              </w:rPr>
              <w:t>60 years old, English speaking, and physically inactive (self-reported &lt;</w:t>
            </w:r>
            <w:r w:rsidR="00045301">
              <w:rPr>
                <w:color w:val="000000" w:themeColor="text1"/>
                <w:sz w:val="20"/>
                <w:szCs w:val="20"/>
                <w:lang w:val="en-US"/>
              </w:rPr>
              <w:t> </w:t>
            </w:r>
            <w:r w:rsidRPr="0086198F">
              <w:rPr>
                <w:color w:val="000000" w:themeColor="text1"/>
                <w:sz w:val="20"/>
                <w:szCs w:val="20"/>
                <w:lang w:val="en-US"/>
              </w:rPr>
              <w:t>150min of PA per week)</w:t>
            </w:r>
          </w:p>
          <w:p w14:paraId="29D0FB9E" w14:textId="77777777" w:rsidR="00564CBA" w:rsidRPr="0086198F" w:rsidRDefault="00564CBA" w:rsidP="01766F28">
            <w:pPr>
              <w:rPr>
                <w:color w:val="000000" w:themeColor="text1"/>
                <w:sz w:val="20"/>
                <w:szCs w:val="20"/>
                <w:lang w:val="en-US"/>
              </w:rPr>
            </w:pPr>
          </w:p>
          <w:p w14:paraId="3DA3BE8F" w14:textId="4F9AB12F" w:rsidR="0086198F" w:rsidRPr="0086198F" w:rsidRDefault="0086198F" w:rsidP="01766F28">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 458 (no control group),</w:t>
            </w:r>
          </w:p>
          <w:p w14:paraId="4DD250DC"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77% female </w:t>
            </w:r>
          </w:p>
          <w:p w14:paraId="1874EAC1"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Results reported by age groups:</w:t>
            </w:r>
          </w:p>
          <w:p w14:paraId="585EB7FE" w14:textId="27B1A336" w:rsidR="0086198F" w:rsidRPr="0086198F" w:rsidRDefault="0086198F" w:rsidP="01766F28">
            <w:pPr>
              <w:rPr>
                <w:color w:val="000000" w:themeColor="text1"/>
                <w:sz w:val="20"/>
                <w:szCs w:val="20"/>
                <w:lang w:val="en-US"/>
              </w:rPr>
            </w:pPr>
            <w:r w:rsidRPr="0086198F">
              <w:rPr>
                <w:color w:val="000000" w:themeColor="text1"/>
                <w:sz w:val="20"/>
                <w:szCs w:val="20"/>
                <w:lang w:val="en-US"/>
              </w:rPr>
              <w:t>Younger 60-74 years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323,</w:t>
            </w:r>
          </w:p>
          <w:p w14:paraId="44C568DC" w14:textId="75C6966C" w:rsidR="0086198F" w:rsidRPr="0086198F" w:rsidRDefault="0086198F" w:rsidP="01766F28">
            <w:pPr>
              <w:rPr>
                <w:color w:val="000000" w:themeColor="text1"/>
                <w:sz w:val="20"/>
                <w:szCs w:val="20"/>
                <w:lang w:val="en-US"/>
              </w:rPr>
            </w:pPr>
            <w:r w:rsidRPr="0086198F">
              <w:rPr>
                <w:color w:val="000000" w:themeColor="text1"/>
                <w:sz w:val="20"/>
                <w:szCs w:val="20"/>
                <w:lang w:val="en-US"/>
              </w:rPr>
              <w:t>Older ≥ 75 years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35</w:t>
            </w:r>
          </w:p>
          <w:p w14:paraId="645494BD" w14:textId="77777777" w:rsidR="0086198F" w:rsidRPr="0086198F" w:rsidRDefault="0086198F" w:rsidP="01766F28">
            <w:pPr>
              <w:rPr>
                <w:color w:val="000000" w:themeColor="text1"/>
                <w:sz w:val="20"/>
                <w:szCs w:val="20"/>
                <w:lang w:val="en-US"/>
              </w:rPr>
            </w:pPr>
          </w:p>
          <w:p w14:paraId="1BDB082E" w14:textId="77777777" w:rsidR="0086198F" w:rsidRPr="0086198F" w:rsidRDefault="0086198F" w:rsidP="01766F28">
            <w:pPr>
              <w:rPr>
                <w:color w:val="000000" w:themeColor="text1"/>
                <w:sz w:val="20"/>
                <w:szCs w:val="20"/>
                <w:lang w:val="en-US"/>
              </w:rPr>
            </w:pPr>
          </w:p>
        </w:tc>
        <w:tc>
          <w:tcPr>
            <w:tcW w:w="2410" w:type="dxa"/>
            <w:shd w:val="clear" w:color="auto" w:fill="auto"/>
          </w:tcPr>
          <w:p w14:paraId="3CD5874E" w14:textId="53C1264A" w:rsidR="0086198F" w:rsidRPr="0086198F" w:rsidRDefault="0086198F" w:rsidP="1B8FE53A">
            <w:pPr>
              <w:rPr>
                <w:color w:val="000000" w:themeColor="text1"/>
                <w:sz w:val="20"/>
                <w:szCs w:val="20"/>
                <w:lang w:val="en-US"/>
              </w:rPr>
            </w:pPr>
            <w:r w:rsidRPr="0086198F">
              <w:rPr>
                <w:color w:val="000000" w:themeColor="text1"/>
                <w:sz w:val="20"/>
                <w:szCs w:val="20"/>
                <w:lang w:val="en-US"/>
              </w:rPr>
              <w:t>Social connectedness</w:t>
            </w:r>
            <w:r w:rsidR="00DA78D6">
              <w:rPr>
                <w:color w:val="000000" w:themeColor="text1"/>
                <w:sz w:val="20"/>
                <w:szCs w:val="20"/>
                <w:lang w:val="en-US"/>
              </w:rPr>
              <w:t>: 3</w:t>
            </w:r>
            <w:r w:rsidRPr="0086198F">
              <w:rPr>
                <w:color w:val="000000" w:themeColor="text1"/>
                <w:sz w:val="20"/>
                <w:szCs w:val="20"/>
                <w:lang w:val="en-US"/>
              </w:rPr>
              <w:t>-item questionnaire</w:t>
            </w:r>
            <w:r w:rsidR="00DA78D6">
              <w:rPr>
                <w:color w:val="000000" w:themeColor="text1"/>
                <w:sz w:val="20"/>
                <w:szCs w:val="20"/>
                <w:lang w:val="en-US"/>
              </w:rPr>
              <w:t xml:space="preserve"> - </w:t>
            </w:r>
          </w:p>
          <w:p w14:paraId="66B496D2" w14:textId="77777777" w:rsidR="0086198F" w:rsidRPr="0086198F" w:rsidRDefault="0086198F" w:rsidP="1B8FE53A">
            <w:pPr>
              <w:rPr>
                <w:color w:val="000000" w:themeColor="text1"/>
                <w:sz w:val="20"/>
                <w:szCs w:val="20"/>
                <w:lang w:val="en-US"/>
              </w:rPr>
            </w:pPr>
            <w:r w:rsidRPr="0086198F">
              <w:rPr>
                <w:color w:val="000000" w:themeColor="text1"/>
                <w:sz w:val="20"/>
                <w:szCs w:val="20"/>
                <w:lang w:val="en-US"/>
              </w:rPr>
              <w:t xml:space="preserve"> “How often do you (</w:t>
            </w:r>
            <w:proofErr w:type="spellStart"/>
            <w:r w:rsidRPr="0086198F">
              <w:rPr>
                <w:color w:val="000000" w:themeColor="text1"/>
                <w:sz w:val="20"/>
                <w:szCs w:val="20"/>
                <w:lang w:val="en-US"/>
              </w:rPr>
              <w:t>i</w:t>
            </w:r>
            <w:proofErr w:type="spellEnd"/>
            <w:r w:rsidRPr="0086198F">
              <w:rPr>
                <w:color w:val="000000" w:themeColor="text1"/>
                <w:sz w:val="20"/>
                <w:szCs w:val="20"/>
                <w:lang w:val="en-US"/>
              </w:rPr>
              <w:t xml:space="preserve">) get together with friends, neighbors, or relatives, and do things like go out together or visit in each other’s </w:t>
            </w:r>
            <w:proofErr w:type="gramStart"/>
            <w:r w:rsidRPr="0086198F">
              <w:rPr>
                <w:color w:val="000000" w:themeColor="text1"/>
                <w:sz w:val="20"/>
                <w:szCs w:val="20"/>
                <w:lang w:val="en-US"/>
              </w:rPr>
              <w:t>homes?;</w:t>
            </w:r>
            <w:proofErr w:type="gramEnd"/>
            <w:r w:rsidRPr="0086198F">
              <w:rPr>
                <w:color w:val="000000" w:themeColor="text1"/>
                <w:sz w:val="20"/>
                <w:szCs w:val="20"/>
                <w:lang w:val="en-US"/>
              </w:rPr>
              <w:t xml:space="preserve"> (ii) talk on the telephone or exchange emails with friends, neighbors or relatives? and; (iii) attend meetings or programs of groups, clubs or organizations that you belong to?”</w:t>
            </w:r>
          </w:p>
          <w:p w14:paraId="390AEE2D" w14:textId="77777777" w:rsidR="0086198F" w:rsidRPr="0086198F" w:rsidRDefault="0086198F" w:rsidP="01766F28">
            <w:pPr>
              <w:rPr>
                <w:color w:val="000000" w:themeColor="text1"/>
                <w:sz w:val="20"/>
                <w:szCs w:val="20"/>
                <w:lang w:val="en-US"/>
              </w:rPr>
            </w:pPr>
          </w:p>
          <w:p w14:paraId="735FFFCC" w14:textId="33E6D461" w:rsidR="0086198F" w:rsidRPr="0086198F" w:rsidRDefault="0086198F" w:rsidP="1B8FE53A">
            <w:pPr>
              <w:rPr>
                <w:color w:val="000000" w:themeColor="text1"/>
                <w:sz w:val="20"/>
                <w:szCs w:val="20"/>
                <w:lang w:val="en-US"/>
              </w:rPr>
            </w:pPr>
            <w:r w:rsidRPr="0086198F">
              <w:rPr>
                <w:color w:val="000000" w:themeColor="text1"/>
                <w:sz w:val="20"/>
                <w:szCs w:val="20"/>
                <w:lang w:val="en-US"/>
              </w:rPr>
              <w:t>Loneliness</w:t>
            </w:r>
            <w:r w:rsidR="00DA78D6">
              <w:rPr>
                <w:color w:val="000000" w:themeColor="text1"/>
                <w:sz w:val="20"/>
                <w:szCs w:val="20"/>
                <w:lang w:val="en-US"/>
              </w:rPr>
              <w:t>:</w:t>
            </w:r>
            <w:r w:rsidR="00803E4A">
              <w:rPr>
                <w:color w:val="000000" w:themeColor="text1"/>
                <w:sz w:val="20"/>
                <w:szCs w:val="20"/>
                <w:lang w:val="en-US"/>
              </w:rPr>
              <w:t xml:space="preserve"> </w:t>
            </w:r>
            <w:r w:rsidR="00DA78D6">
              <w:rPr>
                <w:color w:val="000000" w:themeColor="text1"/>
                <w:sz w:val="20"/>
                <w:szCs w:val="20"/>
                <w:lang w:val="en-US"/>
              </w:rPr>
              <w:t>3-</w:t>
            </w:r>
            <w:r w:rsidRPr="0086198F">
              <w:rPr>
                <w:color w:val="000000" w:themeColor="text1"/>
                <w:sz w:val="20"/>
                <w:szCs w:val="20"/>
                <w:lang w:val="en-US"/>
              </w:rPr>
              <w:t xml:space="preserve">item questionnaire (LQ-3): </w:t>
            </w:r>
          </w:p>
          <w:p w14:paraId="44E531F1"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 “</w:t>
            </w:r>
            <w:proofErr w:type="gramStart"/>
            <w:r w:rsidRPr="0086198F">
              <w:rPr>
                <w:color w:val="000000" w:themeColor="text1"/>
                <w:sz w:val="20"/>
                <w:szCs w:val="20"/>
                <w:lang w:val="en-US"/>
              </w:rPr>
              <w:t>how</w:t>
            </w:r>
            <w:proofErr w:type="gramEnd"/>
            <w:r w:rsidRPr="0086198F">
              <w:rPr>
                <w:color w:val="000000" w:themeColor="text1"/>
                <w:sz w:val="20"/>
                <w:szCs w:val="20"/>
                <w:lang w:val="en-US"/>
              </w:rPr>
              <w:t xml:space="preserve"> much of the time do you feel (</w:t>
            </w:r>
            <w:proofErr w:type="spellStart"/>
            <w:r w:rsidRPr="0086198F">
              <w:rPr>
                <w:color w:val="000000" w:themeColor="text1"/>
                <w:sz w:val="20"/>
                <w:szCs w:val="20"/>
                <w:lang w:val="en-US"/>
              </w:rPr>
              <w:t>i</w:t>
            </w:r>
            <w:proofErr w:type="spellEnd"/>
            <w:r w:rsidRPr="0086198F">
              <w:rPr>
                <w:color w:val="000000" w:themeColor="text1"/>
                <w:sz w:val="20"/>
                <w:szCs w:val="20"/>
                <w:lang w:val="en-US"/>
              </w:rPr>
              <w:t xml:space="preserve">) you lack companionship; (ii) left </w:t>
            </w:r>
            <w:r w:rsidRPr="0086198F">
              <w:rPr>
                <w:color w:val="000000" w:themeColor="text1"/>
                <w:sz w:val="20"/>
                <w:szCs w:val="20"/>
                <w:lang w:val="en-US"/>
              </w:rPr>
              <w:lastRenderedPageBreak/>
              <w:t>out; (iii) isolated from others”</w:t>
            </w:r>
          </w:p>
          <w:p w14:paraId="27B9B5B5" w14:textId="77777777" w:rsidR="0086198F" w:rsidRPr="0086198F" w:rsidRDefault="0086198F" w:rsidP="01766F28">
            <w:pPr>
              <w:rPr>
                <w:color w:val="000000" w:themeColor="text1"/>
                <w:sz w:val="20"/>
                <w:szCs w:val="20"/>
                <w:lang w:val="en-US"/>
              </w:rPr>
            </w:pPr>
          </w:p>
          <w:p w14:paraId="1A7C9B5A" w14:textId="396E4B81" w:rsidR="0086198F" w:rsidRPr="0086198F" w:rsidRDefault="0086198F" w:rsidP="1F98665B">
            <w:pPr>
              <w:rPr>
                <w:color w:val="000000" w:themeColor="text1"/>
                <w:sz w:val="20"/>
                <w:szCs w:val="20"/>
                <w:lang w:val="en-US"/>
              </w:rPr>
            </w:pPr>
            <w:r w:rsidRPr="0086198F">
              <w:rPr>
                <w:color w:val="000000" w:themeColor="text1"/>
                <w:sz w:val="20"/>
                <w:szCs w:val="20"/>
                <w:lang w:val="en-US"/>
              </w:rPr>
              <w:t>PA: self-reported PA (1 item: number of days with ≥</w:t>
            </w:r>
            <w:r w:rsidR="00045301">
              <w:rPr>
                <w:color w:val="000000" w:themeColor="text1"/>
                <w:sz w:val="20"/>
                <w:szCs w:val="20"/>
                <w:lang w:val="en-US"/>
              </w:rPr>
              <w:t> </w:t>
            </w:r>
            <w:r w:rsidRPr="0086198F">
              <w:rPr>
                <w:color w:val="000000" w:themeColor="text1"/>
                <w:sz w:val="20"/>
                <w:szCs w:val="20"/>
                <w:lang w:val="en-US"/>
              </w:rPr>
              <w:t>30 min PA in the past week</w:t>
            </w:r>
            <w:r w:rsidR="00DA78D6">
              <w:rPr>
                <w:color w:val="000000" w:themeColor="text1"/>
                <w:sz w:val="20"/>
                <w:szCs w:val="20"/>
                <w:lang w:val="en-US"/>
              </w:rPr>
              <w:t>)</w:t>
            </w:r>
          </w:p>
          <w:p w14:paraId="396080D2"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Capacity for mobility as no/any difficulty walking 400 m or climbing one flight of stairs (1 item))</w:t>
            </w:r>
          </w:p>
          <w:p w14:paraId="463AC9D0" w14:textId="77777777" w:rsidR="0086198F" w:rsidRPr="0086198F" w:rsidRDefault="0086198F" w:rsidP="01766F28">
            <w:pPr>
              <w:rPr>
                <w:color w:val="000000" w:themeColor="text1"/>
                <w:sz w:val="20"/>
                <w:szCs w:val="20"/>
                <w:lang w:val="en-US"/>
              </w:rPr>
            </w:pPr>
          </w:p>
          <w:p w14:paraId="585CFC04"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At baseline, 3 months (mid-intervention) and 6 months (post-intervention) </w:t>
            </w:r>
          </w:p>
        </w:tc>
        <w:tc>
          <w:tcPr>
            <w:tcW w:w="2693" w:type="dxa"/>
            <w:shd w:val="clear" w:color="auto" w:fill="auto"/>
          </w:tcPr>
          <w:p w14:paraId="023CFBED"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lastRenderedPageBreak/>
              <w:t>There was no change in social exclusion over time in older participants.</w:t>
            </w:r>
          </w:p>
          <w:p w14:paraId="789957BC" w14:textId="365107D0" w:rsidR="0086198F" w:rsidRPr="0086198F" w:rsidRDefault="0086198F" w:rsidP="01766F28">
            <w:pPr>
              <w:rPr>
                <w:color w:val="000000" w:themeColor="text1"/>
                <w:sz w:val="20"/>
                <w:szCs w:val="20"/>
                <w:lang w:val="en-US"/>
              </w:rPr>
            </w:pPr>
            <w:r w:rsidRPr="0086198F">
              <w:rPr>
                <w:color w:val="000000" w:themeColor="text1"/>
                <w:sz w:val="20"/>
                <w:szCs w:val="20"/>
                <w:lang w:val="en-US"/>
              </w:rPr>
              <w:t>Social exclusion indicators declined significantly in the younger group from baseline 3 (p &lt; 0.001) and 6 months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0.02).</w:t>
            </w:r>
          </w:p>
          <w:p w14:paraId="2DC7C0AF" w14:textId="6FDC2266" w:rsidR="0086198F" w:rsidRPr="0086198F" w:rsidRDefault="0086198F" w:rsidP="002C4BFA">
            <w:pPr>
              <w:rPr>
                <w:color w:val="000000" w:themeColor="text1"/>
                <w:sz w:val="20"/>
                <w:szCs w:val="20"/>
                <w:lang w:val="en-US"/>
              </w:rPr>
            </w:pPr>
            <w:r w:rsidRPr="0086198F">
              <w:rPr>
                <w:color w:val="000000" w:themeColor="text1"/>
                <w:sz w:val="20"/>
                <w:szCs w:val="20"/>
                <w:lang w:val="en-US"/>
              </w:rPr>
              <w:t>Loneliness decreased significantly during the active intervention phase (baseline to 3months) in both younger (p &lt; 0.001) and older (p</w:t>
            </w:r>
            <w:r w:rsidR="002C4BFA">
              <w:rPr>
                <w:color w:val="000000" w:themeColor="text1"/>
                <w:sz w:val="20"/>
                <w:szCs w:val="20"/>
                <w:lang w:val="en-US"/>
              </w:rPr>
              <w:t> </w:t>
            </w:r>
            <w:r w:rsidRPr="0086198F">
              <w:rPr>
                <w:color w:val="000000" w:themeColor="text1"/>
                <w:sz w:val="20"/>
                <w:szCs w:val="20"/>
                <w:lang w:val="en-US"/>
              </w:rPr>
              <w:t>&lt;</w:t>
            </w:r>
            <w:r w:rsidR="002C4BFA">
              <w:rPr>
                <w:color w:val="000000" w:themeColor="text1"/>
                <w:sz w:val="20"/>
                <w:szCs w:val="20"/>
                <w:lang w:val="en-US"/>
              </w:rPr>
              <w:t> </w:t>
            </w:r>
            <w:r w:rsidRPr="0086198F">
              <w:rPr>
                <w:color w:val="000000" w:themeColor="text1"/>
                <w:sz w:val="20"/>
                <w:szCs w:val="20"/>
                <w:lang w:val="en-US"/>
              </w:rPr>
              <w:t>0.001) participants. Loneliness remained lower at 6 months compared to baseline in both younger (p</w:t>
            </w:r>
            <w:r w:rsidR="002C4BFA">
              <w:rPr>
                <w:color w:val="000000" w:themeColor="text1"/>
                <w:sz w:val="20"/>
                <w:szCs w:val="20"/>
                <w:lang w:val="en-US"/>
              </w:rPr>
              <w:t> </w:t>
            </w:r>
            <w:r w:rsidRPr="0086198F">
              <w:rPr>
                <w:color w:val="000000" w:themeColor="text1"/>
                <w:sz w:val="20"/>
                <w:szCs w:val="20"/>
                <w:lang w:val="en-US"/>
              </w:rPr>
              <w:t>&lt;</w:t>
            </w:r>
            <w:r w:rsidR="002C4BFA">
              <w:rPr>
                <w:color w:val="000000" w:themeColor="text1"/>
                <w:sz w:val="20"/>
                <w:szCs w:val="20"/>
                <w:lang w:val="en-US"/>
              </w:rPr>
              <w:t> </w:t>
            </w:r>
            <w:r w:rsidRPr="0086198F">
              <w:rPr>
                <w:color w:val="000000" w:themeColor="text1"/>
                <w:sz w:val="20"/>
                <w:szCs w:val="20"/>
                <w:lang w:val="en-US"/>
              </w:rPr>
              <w:t>0.001) and older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0.01) participants.</w:t>
            </w:r>
          </w:p>
        </w:tc>
        <w:tc>
          <w:tcPr>
            <w:tcW w:w="2502" w:type="dxa"/>
            <w:shd w:val="clear" w:color="auto" w:fill="auto"/>
          </w:tcPr>
          <w:p w14:paraId="6337CE04"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PA increased significantly during the active intervention phase (baseline-3 months) in both age groups (p &lt; 0.001). The increase was only sustained at 6 months in younger participants (p &lt; 0.001).</w:t>
            </w:r>
          </w:p>
          <w:p w14:paraId="6EE7647D" w14:textId="37D05BC8" w:rsidR="0086198F" w:rsidRPr="0086198F" w:rsidRDefault="0086198F" w:rsidP="01766F28">
            <w:pPr>
              <w:rPr>
                <w:color w:val="000000" w:themeColor="text1"/>
                <w:sz w:val="20"/>
                <w:szCs w:val="20"/>
                <w:lang w:val="en-US"/>
              </w:rPr>
            </w:pPr>
            <w:r w:rsidRPr="0086198F">
              <w:rPr>
                <w:color w:val="000000" w:themeColor="text1"/>
                <w:sz w:val="20"/>
                <w:szCs w:val="20"/>
                <w:lang w:val="en-US"/>
              </w:rPr>
              <w:t>Mobility limitation decreased significantly in the younger group both at 3 months (p &lt; 0.001) and 6 months (p = 0.002) compared to baseline. In older participants, mobility limitations were significantly decreased at 3 months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2), but not at 6 months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7)</w:t>
            </w:r>
          </w:p>
        </w:tc>
      </w:tr>
      <w:tr w:rsidR="0086198F" w:rsidRPr="005A2C4F" w14:paraId="71B1FE1D" w14:textId="77777777" w:rsidTr="003F487A">
        <w:trPr>
          <w:gridAfter w:val="1"/>
          <w:wAfter w:w="9" w:type="dxa"/>
          <w:trHeight w:val="308"/>
        </w:trPr>
        <w:tc>
          <w:tcPr>
            <w:tcW w:w="2069" w:type="dxa"/>
            <w:shd w:val="clear" w:color="auto" w:fill="auto"/>
          </w:tcPr>
          <w:p w14:paraId="2E569E26"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Mendoza-</w:t>
            </w:r>
            <w:proofErr w:type="spellStart"/>
            <w:r w:rsidRPr="0086198F">
              <w:rPr>
                <w:color w:val="000000" w:themeColor="text1"/>
                <w:sz w:val="20"/>
                <w:szCs w:val="20"/>
                <w:lang w:val="en-US"/>
              </w:rPr>
              <w:t>Ruvalcaba</w:t>
            </w:r>
            <w:proofErr w:type="spellEnd"/>
            <w:r w:rsidRPr="0086198F">
              <w:rPr>
                <w:color w:val="000000" w:themeColor="text1"/>
                <w:sz w:val="20"/>
                <w:szCs w:val="20"/>
                <w:lang w:val="en-US"/>
              </w:rPr>
              <w:t>,</w:t>
            </w:r>
          </w:p>
          <w:p w14:paraId="4BFDDB8A"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2016,</w:t>
            </w:r>
          </w:p>
          <w:p w14:paraId="64DC1EC3"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Mexico</w:t>
            </w:r>
          </w:p>
        </w:tc>
        <w:tc>
          <w:tcPr>
            <w:tcW w:w="2888" w:type="dxa"/>
            <w:shd w:val="clear" w:color="auto" w:fill="auto"/>
          </w:tcPr>
          <w:p w14:paraId="6B9512AD"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Vital Aging is a program to promote active aging through teaching basic knowledge about aging, promoting healthy behavioral lifestyles (physical exercise, nutrition), training strategies for optimizing</w:t>
            </w:r>
          </w:p>
          <w:p w14:paraId="50FA7002"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cognitive functioning and compensating potential cognitive declines, optimizing positive affect, emotion, and control, and promoting social relationships and social engagement.</w:t>
            </w:r>
          </w:p>
          <w:p w14:paraId="32A7CBA1"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In Vital Aging face-to-face (VA-FF) version of program participants attend 2/3-hour group sessions, held twice a week during</w:t>
            </w:r>
          </w:p>
          <w:p w14:paraId="6A3B9D3A"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10 weeks.</w:t>
            </w:r>
          </w:p>
          <w:p w14:paraId="0C0BADB0"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 xml:space="preserve">In Vital Aging combined (VA-C) version of program 11 of 18 sessions were provide in multimedia format, other 7 in face-to-face format. </w:t>
            </w:r>
          </w:p>
          <w:p w14:paraId="3712F6D4"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lastRenderedPageBreak/>
              <w:t>Control group participants remained on a wait list and participated in usual activities.</w:t>
            </w:r>
          </w:p>
        </w:tc>
        <w:tc>
          <w:tcPr>
            <w:tcW w:w="2835" w:type="dxa"/>
            <w:shd w:val="clear" w:color="auto" w:fill="auto"/>
          </w:tcPr>
          <w:p w14:paraId="6D93FE33" w14:textId="5151AE98" w:rsidR="0086198F" w:rsidRDefault="0086198F" w:rsidP="01766F28">
            <w:pPr>
              <w:rPr>
                <w:color w:val="000000" w:themeColor="text1"/>
                <w:sz w:val="20"/>
                <w:szCs w:val="20"/>
                <w:lang w:val="en-US"/>
              </w:rPr>
            </w:pPr>
            <w:r w:rsidRPr="0086198F">
              <w:rPr>
                <w:color w:val="000000" w:themeColor="text1"/>
                <w:sz w:val="20"/>
                <w:szCs w:val="20"/>
                <w:lang w:val="en-US"/>
              </w:rPr>
              <w:lastRenderedPageBreak/>
              <w:t>≥</w:t>
            </w:r>
            <w:r w:rsidR="00045301">
              <w:rPr>
                <w:color w:val="000000" w:themeColor="text1"/>
                <w:sz w:val="20"/>
                <w:szCs w:val="20"/>
                <w:lang w:val="en-US"/>
              </w:rPr>
              <w:t> </w:t>
            </w:r>
            <w:r w:rsidRPr="0086198F">
              <w:rPr>
                <w:color w:val="000000" w:themeColor="text1"/>
                <w:sz w:val="20"/>
                <w:szCs w:val="20"/>
                <w:lang w:val="en-US"/>
              </w:rPr>
              <w:t>60years</w:t>
            </w:r>
          </w:p>
          <w:p w14:paraId="45A3E106" w14:textId="77777777" w:rsidR="00564CBA" w:rsidRPr="0086198F" w:rsidRDefault="00564CBA" w:rsidP="01766F28">
            <w:pPr>
              <w:rPr>
                <w:color w:val="000000" w:themeColor="text1"/>
                <w:sz w:val="20"/>
                <w:szCs w:val="20"/>
                <w:lang w:val="en-US"/>
              </w:rPr>
            </w:pPr>
          </w:p>
          <w:p w14:paraId="618BECE7" w14:textId="6F812844" w:rsidR="0086198F" w:rsidRPr="0086198F" w:rsidRDefault="0086198F" w:rsidP="01766F28">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76 (VA-FF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35, VA-C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5, control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26),</w:t>
            </w:r>
          </w:p>
          <w:p w14:paraId="500C35DB" w14:textId="619A48DE" w:rsidR="0086198F" w:rsidRPr="0086198F" w:rsidRDefault="00351E15" w:rsidP="01766F28">
            <w:pPr>
              <w:rPr>
                <w:color w:val="000000" w:themeColor="text1"/>
                <w:sz w:val="20"/>
                <w:szCs w:val="20"/>
                <w:lang w:val="en-US"/>
              </w:rPr>
            </w:pPr>
            <w:r>
              <w:rPr>
                <w:color w:val="000000" w:themeColor="text1"/>
                <w:sz w:val="20"/>
                <w:szCs w:val="20"/>
                <w:lang w:val="en-US"/>
              </w:rPr>
              <w:t>Age</w:t>
            </w:r>
            <w:r w:rsidR="009C64E4">
              <w:rPr>
                <w:color w:val="000000" w:themeColor="text1"/>
                <w:sz w:val="20"/>
                <w:szCs w:val="20"/>
                <w:lang w:val="en-US"/>
              </w:rPr>
              <w:t xml:space="preserve"> [years]</w:t>
            </w:r>
            <w:r>
              <w:rPr>
                <w:color w:val="000000" w:themeColor="text1"/>
                <w:sz w:val="20"/>
                <w:szCs w:val="20"/>
                <w:lang w:val="en-US"/>
              </w:rPr>
              <w:t>: M</w:t>
            </w:r>
            <w:r w:rsidR="0086198F" w:rsidRPr="0086198F">
              <w:rPr>
                <w:color w:val="000000" w:themeColor="text1"/>
                <w:sz w:val="20"/>
                <w:szCs w:val="20"/>
                <w:lang w:val="en-US"/>
              </w:rPr>
              <w:t xml:space="preserve"> = 65.</w:t>
            </w:r>
            <w:r w:rsidR="00E039DF">
              <w:rPr>
                <w:color w:val="000000" w:themeColor="text1"/>
                <w:sz w:val="20"/>
                <w:szCs w:val="20"/>
                <w:lang w:val="en-US"/>
              </w:rPr>
              <w:t>7</w:t>
            </w:r>
            <w:r>
              <w:rPr>
                <w:color w:val="000000" w:themeColor="text1"/>
                <w:sz w:val="20"/>
                <w:szCs w:val="20"/>
                <w:lang w:val="en-US"/>
              </w:rPr>
              <w:t xml:space="preserve">; SD = </w:t>
            </w:r>
            <w:r w:rsidR="0086198F" w:rsidRPr="0086198F">
              <w:rPr>
                <w:color w:val="000000" w:themeColor="text1"/>
                <w:sz w:val="20"/>
                <w:szCs w:val="20"/>
                <w:lang w:val="en-US"/>
              </w:rPr>
              <w:t>6.</w:t>
            </w:r>
            <w:r w:rsidR="00E039DF">
              <w:rPr>
                <w:color w:val="000000" w:themeColor="text1"/>
                <w:sz w:val="20"/>
                <w:szCs w:val="20"/>
                <w:lang w:val="en-US"/>
              </w:rPr>
              <w:t>5</w:t>
            </w:r>
            <w:r w:rsidR="009C64E4">
              <w:rPr>
                <w:color w:val="000000" w:themeColor="text1"/>
                <w:sz w:val="20"/>
                <w:szCs w:val="20"/>
                <w:lang w:val="en-US"/>
              </w:rPr>
              <w:t>,</w:t>
            </w:r>
          </w:p>
          <w:p w14:paraId="7F7AE786" w14:textId="76EA6787" w:rsidR="0086198F" w:rsidRPr="0086198F" w:rsidRDefault="0086198F" w:rsidP="01766F28">
            <w:pPr>
              <w:rPr>
                <w:color w:val="000000" w:themeColor="text1"/>
                <w:sz w:val="20"/>
                <w:szCs w:val="20"/>
                <w:lang w:val="en-US"/>
              </w:rPr>
            </w:pPr>
            <w:r w:rsidRPr="0086198F">
              <w:rPr>
                <w:color w:val="000000" w:themeColor="text1"/>
                <w:sz w:val="20"/>
                <w:szCs w:val="20"/>
                <w:lang w:val="en-US"/>
              </w:rPr>
              <w:t>100% female.</w:t>
            </w:r>
          </w:p>
        </w:tc>
        <w:tc>
          <w:tcPr>
            <w:tcW w:w="2410" w:type="dxa"/>
            <w:shd w:val="clear" w:color="auto" w:fill="auto"/>
          </w:tcPr>
          <w:p w14:paraId="7B906C34" w14:textId="77777777" w:rsidR="00DA78D6" w:rsidRPr="0086198F" w:rsidRDefault="00DA78D6" w:rsidP="00DA78D6">
            <w:pPr>
              <w:rPr>
                <w:color w:val="000000" w:themeColor="text1"/>
                <w:sz w:val="20"/>
                <w:szCs w:val="20"/>
                <w:lang w:val="en-US"/>
              </w:rPr>
            </w:pPr>
            <w:r>
              <w:rPr>
                <w:color w:val="000000" w:themeColor="text1"/>
                <w:sz w:val="20"/>
                <w:szCs w:val="20"/>
                <w:lang w:val="en-US"/>
              </w:rPr>
              <w:t xml:space="preserve">Social interactions: </w:t>
            </w:r>
            <w:r w:rsidRPr="0086198F">
              <w:rPr>
                <w:color w:val="000000" w:themeColor="text1"/>
                <w:sz w:val="20"/>
                <w:szCs w:val="20"/>
                <w:lang w:val="en-US"/>
              </w:rPr>
              <w:t>Frequency of social interactions with family, friends, and neighbors. Response options range from 1</w:t>
            </w:r>
            <w:r>
              <w:rPr>
                <w:color w:val="000000" w:themeColor="text1"/>
                <w:sz w:val="20"/>
                <w:szCs w:val="20"/>
                <w:lang w:val="en-US"/>
              </w:rPr>
              <w:t> </w:t>
            </w:r>
            <w:r w:rsidRPr="0086198F">
              <w:rPr>
                <w:color w:val="000000" w:themeColor="text1"/>
                <w:sz w:val="20"/>
                <w:szCs w:val="20"/>
                <w:lang w:val="en-US"/>
              </w:rPr>
              <w:t>= less than once a month to 5</w:t>
            </w:r>
            <w:r>
              <w:rPr>
                <w:color w:val="000000" w:themeColor="text1"/>
                <w:sz w:val="20"/>
                <w:szCs w:val="20"/>
                <w:lang w:val="en-US"/>
              </w:rPr>
              <w:t> </w:t>
            </w:r>
            <w:r w:rsidRPr="0086198F">
              <w:rPr>
                <w:color w:val="000000" w:themeColor="text1"/>
                <w:sz w:val="20"/>
                <w:szCs w:val="20"/>
                <w:lang w:val="en-US"/>
              </w:rPr>
              <w:t>= several times a week.</w:t>
            </w:r>
          </w:p>
          <w:p w14:paraId="6E93FC3A" w14:textId="77777777" w:rsidR="00DA78D6" w:rsidRPr="0086198F" w:rsidRDefault="00DA78D6" w:rsidP="00DA78D6">
            <w:pPr>
              <w:rPr>
                <w:color w:val="000000" w:themeColor="text1"/>
                <w:sz w:val="20"/>
                <w:szCs w:val="20"/>
                <w:lang w:val="en-US"/>
              </w:rPr>
            </w:pPr>
          </w:p>
          <w:p w14:paraId="1BBA6553" w14:textId="77777777" w:rsidR="00DA78D6" w:rsidRDefault="00DA78D6" w:rsidP="00DA78D6">
            <w:pPr>
              <w:rPr>
                <w:color w:val="000000" w:themeColor="text1"/>
                <w:sz w:val="20"/>
                <w:szCs w:val="20"/>
                <w:lang w:val="en-US"/>
              </w:rPr>
            </w:pPr>
            <w:r w:rsidRPr="0086198F">
              <w:rPr>
                <w:color w:val="000000" w:themeColor="text1"/>
                <w:sz w:val="20"/>
                <w:szCs w:val="20"/>
                <w:lang w:val="en-US"/>
              </w:rPr>
              <w:t>Satisfaction with social relationships measures the degree to which one is satisfied with their relationships with family, friends, and neighbors (1</w:t>
            </w:r>
            <w:r>
              <w:rPr>
                <w:color w:val="000000" w:themeColor="text1"/>
                <w:sz w:val="20"/>
                <w:szCs w:val="20"/>
                <w:lang w:val="en-US"/>
              </w:rPr>
              <w:t> </w:t>
            </w:r>
            <w:r w:rsidRPr="0086198F">
              <w:rPr>
                <w:color w:val="000000" w:themeColor="text1"/>
                <w:sz w:val="20"/>
                <w:szCs w:val="20"/>
                <w:lang w:val="en-US"/>
              </w:rPr>
              <w:t>= not satisfied to 5</w:t>
            </w:r>
            <w:r>
              <w:rPr>
                <w:color w:val="000000" w:themeColor="text1"/>
                <w:sz w:val="20"/>
                <w:szCs w:val="20"/>
                <w:lang w:val="en-US"/>
              </w:rPr>
              <w:t> </w:t>
            </w:r>
            <w:r w:rsidRPr="0086198F">
              <w:rPr>
                <w:color w:val="000000" w:themeColor="text1"/>
                <w:sz w:val="20"/>
                <w:szCs w:val="20"/>
                <w:lang w:val="en-US"/>
              </w:rPr>
              <w:t>= very; satisfied).</w:t>
            </w:r>
          </w:p>
          <w:p w14:paraId="6A8E3FBA" w14:textId="77777777" w:rsidR="00DA78D6" w:rsidRDefault="00DA78D6" w:rsidP="00DA78D6">
            <w:pPr>
              <w:rPr>
                <w:color w:val="000000" w:themeColor="text1"/>
                <w:sz w:val="20"/>
                <w:szCs w:val="20"/>
                <w:lang w:val="en-US"/>
              </w:rPr>
            </w:pPr>
          </w:p>
          <w:p w14:paraId="2910FF22" w14:textId="1992A20D" w:rsidR="0086198F" w:rsidRPr="0086198F" w:rsidRDefault="00C01245" w:rsidP="00DA78D6">
            <w:pPr>
              <w:rPr>
                <w:color w:val="000000" w:themeColor="text1"/>
                <w:sz w:val="20"/>
                <w:szCs w:val="20"/>
                <w:lang w:val="en-US"/>
              </w:rPr>
            </w:pPr>
            <w:r>
              <w:rPr>
                <w:color w:val="000000" w:themeColor="text1"/>
                <w:sz w:val="20"/>
                <w:szCs w:val="20"/>
                <w:lang w:val="en-US"/>
              </w:rPr>
              <w:t xml:space="preserve">PA: </w:t>
            </w:r>
            <w:r w:rsidR="0086198F" w:rsidRPr="0086198F">
              <w:rPr>
                <w:color w:val="000000" w:themeColor="text1"/>
                <w:sz w:val="20"/>
                <w:szCs w:val="20"/>
                <w:lang w:val="en-US"/>
              </w:rPr>
              <w:t xml:space="preserve">The level and frequency of </w:t>
            </w:r>
            <w:r w:rsidR="00D54C3A">
              <w:rPr>
                <w:color w:val="000000" w:themeColor="text1"/>
                <w:sz w:val="20"/>
                <w:szCs w:val="20"/>
                <w:lang w:val="en-US"/>
              </w:rPr>
              <w:t>PA</w:t>
            </w:r>
            <w:r w:rsidR="0086198F" w:rsidRPr="0086198F">
              <w:rPr>
                <w:color w:val="000000" w:themeColor="text1"/>
                <w:sz w:val="20"/>
                <w:szCs w:val="20"/>
                <w:lang w:val="en-US"/>
              </w:rPr>
              <w:t xml:space="preserve"> in the past month (answers range from 1</w:t>
            </w:r>
            <w:r w:rsidR="00045301">
              <w:rPr>
                <w:color w:val="000000" w:themeColor="text1"/>
                <w:sz w:val="20"/>
                <w:szCs w:val="20"/>
                <w:lang w:val="en-US"/>
              </w:rPr>
              <w:t> </w:t>
            </w:r>
            <w:r w:rsidR="0086198F" w:rsidRPr="0086198F">
              <w:rPr>
                <w:color w:val="000000" w:themeColor="text1"/>
                <w:sz w:val="20"/>
                <w:szCs w:val="20"/>
                <w:lang w:val="en-US"/>
              </w:rPr>
              <w:t>= sedentary to 5</w:t>
            </w:r>
            <w:r w:rsidR="00045301">
              <w:rPr>
                <w:color w:val="000000" w:themeColor="text1"/>
                <w:sz w:val="20"/>
                <w:szCs w:val="20"/>
                <w:lang w:val="en-US"/>
              </w:rPr>
              <w:t> </w:t>
            </w:r>
            <w:r w:rsidR="0086198F" w:rsidRPr="0086198F">
              <w:rPr>
                <w:color w:val="000000" w:themeColor="text1"/>
                <w:sz w:val="20"/>
                <w:szCs w:val="20"/>
                <w:lang w:val="en-US"/>
              </w:rPr>
              <w:t>= intense exercise, 3 times a week).</w:t>
            </w:r>
          </w:p>
          <w:p w14:paraId="0C189425" w14:textId="77777777" w:rsidR="0086198F" w:rsidRPr="0086198F" w:rsidRDefault="0086198F" w:rsidP="01766F28">
            <w:pPr>
              <w:rPr>
                <w:color w:val="000000" w:themeColor="text1"/>
                <w:sz w:val="20"/>
                <w:szCs w:val="20"/>
                <w:lang w:val="en-US"/>
              </w:rPr>
            </w:pPr>
          </w:p>
          <w:p w14:paraId="5C6D0AB8" w14:textId="40CFAEA8" w:rsidR="0086198F" w:rsidRPr="0086198F" w:rsidRDefault="0086198F" w:rsidP="01766F28">
            <w:pPr>
              <w:rPr>
                <w:color w:val="000000" w:themeColor="text1"/>
                <w:sz w:val="20"/>
                <w:szCs w:val="20"/>
                <w:lang w:val="en-US"/>
              </w:rPr>
            </w:pPr>
          </w:p>
        </w:tc>
        <w:tc>
          <w:tcPr>
            <w:tcW w:w="2693" w:type="dxa"/>
            <w:shd w:val="clear" w:color="auto" w:fill="auto"/>
          </w:tcPr>
          <w:p w14:paraId="5E410B89"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No significant increase on the frequency of interactions with family, friends, and neighbors in all groups.</w:t>
            </w:r>
          </w:p>
          <w:p w14:paraId="006466AF" w14:textId="77777777" w:rsidR="0086198F" w:rsidRPr="0086198F" w:rsidRDefault="0086198F" w:rsidP="01766F28">
            <w:pPr>
              <w:rPr>
                <w:color w:val="000000" w:themeColor="text1"/>
                <w:sz w:val="20"/>
                <w:szCs w:val="20"/>
                <w:lang w:val="en-US"/>
              </w:rPr>
            </w:pPr>
            <w:r w:rsidRPr="0086198F">
              <w:rPr>
                <w:color w:val="000000" w:themeColor="text1"/>
                <w:sz w:val="20"/>
                <w:szCs w:val="20"/>
                <w:lang w:val="en-US"/>
              </w:rPr>
              <w:t>Participants of the face-to-face group reported higher satisfaction with their relationships after the program.</w:t>
            </w:r>
          </w:p>
        </w:tc>
        <w:tc>
          <w:tcPr>
            <w:tcW w:w="2502" w:type="dxa"/>
            <w:shd w:val="clear" w:color="auto" w:fill="auto"/>
          </w:tcPr>
          <w:p w14:paraId="26C3E7DF" w14:textId="7A6C2E08" w:rsidR="0086198F" w:rsidRPr="0086198F" w:rsidRDefault="0086198F" w:rsidP="004CA8F3">
            <w:pPr>
              <w:rPr>
                <w:color w:val="000000" w:themeColor="text1"/>
                <w:sz w:val="20"/>
                <w:szCs w:val="20"/>
                <w:lang w:val="en-US"/>
              </w:rPr>
            </w:pPr>
            <w:r w:rsidRPr="0086198F">
              <w:rPr>
                <w:color w:val="000000" w:themeColor="text1"/>
                <w:sz w:val="20"/>
                <w:szCs w:val="20"/>
                <w:lang w:val="en-US"/>
              </w:rPr>
              <w:t xml:space="preserve">No effects in </w:t>
            </w:r>
            <w:r w:rsidR="00D54C3A">
              <w:rPr>
                <w:color w:val="000000" w:themeColor="text1"/>
                <w:sz w:val="20"/>
                <w:szCs w:val="20"/>
                <w:lang w:val="en-US"/>
              </w:rPr>
              <w:t>PA</w:t>
            </w:r>
            <w:r w:rsidR="00B6687B">
              <w:rPr>
                <w:color w:val="000000" w:themeColor="text1"/>
                <w:sz w:val="20"/>
                <w:szCs w:val="20"/>
                <w:lang w:val="en-US"/>
              </w:rPr>
              <w:t xml:space="preserve"> </w:t>
            </w:r>
            <w:r w:rsidRPr="0086198F">
              <w:rPr>
                <w:color w:val="000000" w:themeColor="text1"/>
                <w:sz w:val="20"/>
                <w:szCs w:val="20"/>
                <w:lang w:val="en-US"/>
              </w:rPr>
              <w:t>in all groups.</w:t>
            </w:r>
          </w:p>
          <w:p w14:paraId="44A31481" w14:textId="77777777" w:rsidR="0086198F" w:rsidRPr="0086198F" w:rsidRDefault="0086198F" w:rsidP="004CA8F3">
            <w:pPr>
              <w:rPr>
                <w:color w:val="000000" w:themeColor="text1"/>
                <w:sz w:val="20"/>
                <w:szCs w:val="20"/>
                <w:lang w:val="en-US"/>
              </w:rPr>
            </w:pPr>
          </w:p>
          <w:p w14:paraId="3F566D75" w14:textId="77777777" w:rsidR="0086198F" w:rsidRPr="0086198F" w:rsidRDefault="0086198F" w:rsidP="004CA8F3">
            <w:pPr>
              <w:rPr>
                <w:color w:val="000000" w:themeColor="text1"/>
                <w:sz w:val="20"/>
                <w:szCs w:val="20"/>
                <w:highlight w:val="yellow"/>
                <w:lang w:val="en-US"/>
              </w:rPr>
            </w:pPr>
          </w:p>
        </w:tc>
      </w:tr>
      <w:tr w:rsidR="0086198F" w:rsidRPr="0086198F" w14:paraId="1299C43A" w14:textId="77777777" w:rsidTr="003F487A">
        <w:trPr>
          <w:trHeight w:val="308"/>
        </w:trPr>
        <w:tc>
          <w:tcPr>
            <w:tcW w:w="15406" w:type="dxa"/>
            <w:gridSpan w:val="7"/>
            <w:shd w:val="clear" w:color="auto" w:fill="auto"/>
          </w:tcPr>
          <w:p w14:paraId="4DDBEF00" w14:textId="6D482C37" w:rsidR="00C20947" w:rsidRPr="0086198F" w:rsidRDefault="7D0134F0" w:rsidP="40DCF677">
            <w:pPr>
              <w:rPr>
                <w:color w:val="000000" w:themeColor="text1"/>
                <w:sz w:val="20"/>
                <w:szCs w:val="20"/>
                <w:lang w:val="en-US"/>
              </w:rPr>
            </w:pPr>
            <w:r w:rsidRPr="0086198F">
              <w:rPr>
                <w:color w:val="000000" w:themeColor="text1"/>
                <w:sz w:val="20"/>
                <w:szCs w:val="20"/>
                <w:lang w:val="en-US"/>
              </w:rPr>
              <w:t xml:space="preserve">Multicomponent </w:t>
            </w:r>
          </w:p>
        </w:tc>
      </w:tr>
      <w:tr w:rsidR="0086198F" w:rsidRPr="005A2C4F" w14:paraId="5919794C" w14:textId="77777777" w:rsidTr="00A20E90">
        <w:trPr>
          <w:gridAfter w:val="1"/>
          <w:wAfter w:w="9" w:type="dxa"/>
          <w:trHeight w:val="290"/>
        </w:trPr>
        <w:tc>
          <w:tcPr>
            <w:tcW w:w="2069" w:type="dxa"/>
            <w:shd w:val="clear" w:color="auto" w:fill="auto"/>
          </w:tcPr>
          <w:p w14:paraId="561F4BFB" w14:textId="77777777" w:rsidR="0086198F" w:rsidRPr="0086198F" w:rsidRDefault="0086198F" w:rsidP="0086198F">
            <w:pPr>
              <w:rPr>
                <w:color w:val="000000" w:themeColor="text1"/>
                <w:sz w:val="20"/>
                <w:szCs w:val="20"/>
                <w:lang w:val="en-US"/>
              </w:rPr>
            </w:pPr>
            <w:proofErr w:type="spellStart"/>
            <w:r w:rsidRPr="0086198F">
              <w:rPr>
                <w:color w:val="000000" w:themeColor="text1"/>
                <w:sz w:val="20"/>
                <w:szCs w:val="20"/>
                <w:lang w:val="en-US"/>
              </w:rPr>
              <w:t>Ahn</w:t>
            </w:r>
            <w:proofErr w:type="spellEnd"/>
            <w:r w:rsidRPr="0086198F">
              <w:rPr>
                <w:color w:val="000000" w:themeColor="text1"/>
                <w:sz w:val="20"/>
                <w:szCs w:val="20"/>
                <w:lang w:val="en-US"/>
              </w:rPr>
              <w:t>,</w:t>
            </w:r>
          </w:p>
          <w:p w14:paraId="09B2BABF"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14,</w:t>
            </w:r>
          </w:p>
          <w:p w14:paraId="28B2EDB5"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South Korea</w:t>
            </w:r>
          </w:p>
        </w:tc>
        <w:tc>
          <w:tcPr>
            <w:tcW w:w="2888" w:type="dxa"/>
            <w:shd w:val="clear" w:color="auto" w:fill="auto"/>
          </w:tcPr>
          <w:p w14:paraId="7355F4B2"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Integrated Health Management Program. The intervention included exercise, health education, and social activities, and was performed 2.5 hrs. per week for 12 weeks</w:t>
            </w:r>
          </w:p>
        </w:tc>
        <w:tc>
          <w:tcPr>
            <w:tcW w:w="2835" w:type="dxa"/>
            <w:shd w:val="clear" w:color="auto" w:fill="auto"/>
          </w:tcPr>
          <w:p w14:paraId="4399367E" w14:textId="3AFC7AEC" w:rsidR="0086198F" w:rsidRDefault="0086198F" w:rsidP="0086198F">
            <w:pPr>
              <w:rPr>
                <w:color w:val="000000" w:themeColor="text1"/>
                <w:sz w:val="20"/>
                <w:szCs w:val="20"/>
                <w:lang w:val="en-US"/>
              </w:rPr>
            </w:pPr>
            <w:r w:rsidRPr="0086198F">
              <w:rPr>
                <w:color w:val="000000" w:themeColor="text1"/>
                <w:sz w:val="20"/>
                <w:szCs w:val="20"/>
                <w:lang w:val="en-US"/>
              </w:rPr>
              <w:t>≥ 60 years old, females, not exercising regularly, not having participated in another health program in the past month, without serious health concerns, were not undergoing diagnosis or receiving treatment for depression or dementia, and having normal cognitive functions.</w:t>
            </w:r>
          </w:p>
          <w:p w14:paraId="03047E1D" w14:textId="77777777" w:rsidR="00564CBA" w:rsidRPr="0086198F" w:rsidRDefault="00564CBA" w:rsidP="0086198F">
            <w:pPr>
              <w:rPr>
                <w:color w:val="000000" w:themeColor="text1"/>
                <w:sz w:val="20"/>
                <w:szCs w:val="20"/>
                <w:lang w:val="en-US"/>
              </w:rPr>
            </w:pPr>
          </w:p>
          <w:p w14:paraId="67CC53EA" w14:textId="1E7F1E24" w:rsidR="0086198F" w:rsidRPr="0086198F" w:rsidRDefault="0086198F" w:rsidP="0086198F">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33 (no control group)</w:t>
            </w:r>
          </w:p>
          <w:p w14:paraId="24BC378A" w14:textId="722926B1" w:rsidR="0086198F" w:rsidRPr="0086198F" w:rsidRDefault="00351E15" w:rsidP="0086198F">
            <w:pPr>
              <w:rPr>
                <w:color w:val="000000" w:themeColor="text1"/>
                <w:sz w:val="20"/>
                <w:szCs w:val="20"/>
                <w:lang w:val="en-US"/>
              </w:rPr>
            </w:pPr>
            <w:r>
              <w:rPr>
                <w:color w:val="000000" w:themeColor="text1"/>
                <w:sz w:val="20"/>
                <w:szCs w:val="20"/>
                <w:lang w:val="en-US"/>
              </w:rPr>
              <w:t>Age</w:t>
            </w:r>
            <w:r w:rsidR="009C64E4">
              <w:rPr>
                <w:color w:val="000000" w:themeColor="text1"/>
                <w:sz w:val="20"/>
                <w:szCs w:val="20"/>
                <w:lang w:val="en-US"/>
              </w:rPr>
              <w:t xml:space="preserve"> [years]</w:t>
            </w:r>
            <w:r>
              <w:rPr>
                <w:color w:val="000000" w:themeColor="text1"/>
                <w:sz w:val="20"/>
                <w:szCs w:val="20"/>
                <w:lang w:val="en-US"/>
              </w:rPr>
              <w:t>: M</w:t>
            </w:r>
            <w:r w:rsidR="0086198F" w:rsidRPr="0086198F">
              <w:rPr>
                <w:color w:val="000000" w:themeColor="text1"/>
                <w:sz w:val="20"/>
                <w:szCs w:val="20"/>
                <w:lang w:val="en-US"/>
              </w:rPr>
              <w:t xml:space="preserve"> = 70</w:t>
            </w:r>
            <w:r>
              <w:rPr>
                <w:color w:val="000000" w:themeColor="text1"/>
                <w:sz w:val="20"/>
                <w:szCs w:val="20"/>
                <w:lang w:val="en-US"/>
              </w:rPr>
              <w:t xml:space="preserve">.0, SD = </w:t>
            </w:r>
            <w:r w:rsidR="0086198F" w:rsidRPr="0086198F">
              <w:rPr>
                <w:color w:val="000000" w:themeColor="text1"/>
                <w:sz w:val="20"/>
                <w:szCs w:val="20"/>
                <w:lang w:val="en-US"/>
              </w:rPr>
              <w:t>4.</w:t>
            </w:r>
            <w:r>
              <w:rPr>
                <w:color w:val="000000" w:themeColor="text1"/>
                <w:sz w:val="20"/>
                <w:szCs w:val="20"/>
                <w:lang w:val="en-US"/>
              </w:rPr>
              <w:t>9</w:t>
            </w:r>
          </w:p>
        </w:tc>
        <w:tc>
          <w:tcPr>
            <w:tcW w:w="2410" w:type="dxa"/>
            <w:shd w:val="clear" w:color="auto" w:fill="auto"/>
          </w:tcPr>
          <w:p w14:paraId="63AB6273" w14:textId="2FBE53FB"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Social support: </w:t>
            </w:r>
            <w:r w:rsidR="00803E4A">
              <w:rPr>
                <w:color w:val="000000" w:themeColor="text1"/>
                <w:sz w:val="20"/>
                <w:szCs w:val="20"/>
                <w:lang w:val="en-US"/>
              </w:rPr>
              <w:t>MSPSS</w:t>
            </w:r>
          </w:p>
          <w:p w14:paraId="40ECD442" w14:textId="77777777" w:rsidR="0086198F" w:rsidRPr="0086198F" w:rsidRDefault="0086198F" w:rsidP="0086198F">
            <w:pPr>
              <w:rPr>
                <w:color w:val="000000" w:themeColor="text1"/>
                <w:sz w:val="20"/>
                <w:szCs w:val="20"/>
                <w:lang w:val="en-US"/>
              </w:rPr>
            </w:pPr>
          </w:p>
          <w:p w14:paraId="5897B2D4"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Physical fitness: skeletal muscle mass using the </w:t>
            </w:r>
            <w:proofErr w:type="spellStart"/>
            <w:r w:rsidRPr="0086198F">
              <w:rPr>
                <w:color w:val="000000" w:themeColor="text1"/>
                <w:sz w:val="20"/>
                <w:szCs w:val="20"/>
                <w:lang w:val="en-US"/>
              </w:rPr>
              <w:t>InBody</w:t>
            </w:r>
            <w:proofErr w:type="spellEnd"/>
            <w:r w:rsidRPr="0086198F">
              <w:rPr>
                <w:color w:val="000000" w:themeColor="text1"/>
                <w:sz w:val="20"/>
                <w:szCs w:val="20"/>
                <w:lang w:val="en-US"/>
              </w:rPr>
              <w:t xml:space="preserve"> 330, arm grip strength, chair stand, chair sit-and-reach, and the straight walking test.</w:t>
            </w:r>
          </w:p>
          <w:p w14:paraId="4EB45A76" w14:textId="77777777" w:rsidR="0086198F" w:rsidRPr="0086198F" w:rsidRDefault="0086198F" w:rsidP="0086198F">
            <w:pPr>
              <w:rPr>
                <w:color w:val="000000" w:themeColor="text1"/>
                <w:sz w:val="20"/>
                <w:szCs w:val="20"/>
                <w:lang w:val="en-US"/>
              </w:rPr>
            </w:pPr>
          </w:p>
          <w:p w14:paraId="77FF4CD6"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At baseline and after 12 weeks of intervention</w:t>
            </w:r>
          </w:p>
        </w:tc>
        <w:tc>
          <w:tcPr>
            <w:tcW w:w="2693" w:type="dxa"/>
            <w:shd w:val="clear" w:color="auto" w:fill="auto"/>
          </w:tcPr>
          <w:p w14:paraId="1833A422" w14:textId="63FA3DEC" w:rsidR="0086198F" w:rsidRPr="0086198F" w:rsidRDefault="0086198F" w:rsidP="0086198F">
            <w:pPr>
              <w:rPr>
                <w:color w:val="000000" w:themeColor="text1"/>
                <w:sz w:val="20"/>
                <w:szCs w:val="20"/>
                <w:lang w:val="en-US"/>
              </w:rPr>
            </w:pPr>
            <w:r w:rsidRPr="0086198F">
              <w:rPr>
                <w:color w:val="000000" w:themeColor="text1"/>
                <w:sz w:val="20"/>
                <w:szCs w:val="20"/>
                <w:lang w:val="en-US"/>
              </w:rPr>
              <w:t>Social support scores significantly increased (p</w:t>
            </w:r>
            <w:r w:rsidR="002C4BFA">
              <w:rPr>
                <w:color w:val="000000" w:themeColor="text1"/>
                <w:sz w:val="20"/>
                <w:szCs w:val="20"/>
                <w:lang w:val="en-US"/>
              </w:rPr>
              <w:t> </w:t>
            </w:r>
            <w:r w:rsidRPr="0086198F">
              <w:rPr>
                <w:color w:val="000000" w:themeColor="text1"/>
                <w:sz w:val="20"/>
                <w:szCs w:val="20"/>
                <w:lang w:val="en-US"/>
              </w:rPr>
              <w:t>&lt;</w:t>
            </w:r>
            <w:r w:rsidR="002C4BFA">
              <w:rPr>
                <w:color w:val="000000" w:themeColor="text1"/>
                <w:sz w:val="20"/>
                <w:szCs w:val="20"/>
                <w:lang w:val="en-US"/>
              </w:rPr>
              <w:t> </w:t>
            </w:r>
            <w:r w:rsidR="00B6687B">
              <w:rPr>
                <w:color w:val="000000" w:themeColor="text1"/>
                <w:sz w:val="20"/>
                <w:szCs w:val="20"/>
                <w:lang w:val="en-US"/>
              </w:rPr>
              <w:t>0</w:t>
            </w:r>
            <w:r w:rsidRPr="0086198F">
              <w:rPr>
                <w:color w:val="000000" w:themeColor="text1"/>
                <w:sz w:val="20"/>
                <w:szCs w:val="20"/>
                <w:lang w:val="en-US"/>
              </w:rPr>
              <w:t>.001).</w:t>
            </w:r>
          </w:p>
        </w:tc>
        <w:tc>
          <w:tcPr>
            <w:tcW w:w="2502" w:type="dxa"/>
            <w:shd w:val="clear" w:color="auto" w:fill="auto"/>
          </w:tcPr>
          <w:p w14:paraId="102C5F88" w14:textId="4F85D7C3" w:rsidR="0086198F" w:rsidRPr="0086198F" w:rsidRDefault="0086198F" w:rsidP="0086198F">
            <w:pPr>
              <w:rPr>
                <w:color w:val="000000" w:themeColor="text1"/>
                <w:sz w:val="20"/>
                <w:szCs w:val="20"/>
                <w:lang w:val="en-US"/>
              </w:rPr>
            </w:pPr>
            <w:r w:rsidRPr="0086198F">
              <w:rPr>
                <w:color w:val="000000" w:themeColor="text1"/>
                <w:sz w:val="20"/>
                <w:szCs w:val="20"/>
                <w:lang w:val="en-US"/>
              </w:rPr>
              <w:t>Skeletal muscle mas</w:t>
            </w:r>
            <w:r w:rsidR="00B6687B">
              <w:rPr>
                <w:color w:val="000000" w:themeColor="text1"/>
                <w:sz w:val="20"/>
                <w:szCs w:val="20"/>
                <w:lang w:val="en-US"/>
              </w:rPr>
              <w:t>s</w:t>
            </w:r>
            <w:r w:rsidRPr="0086198F">
              <w:rPr>
                <w:color w:val="000000" w:themeColor="text1"/>
                <w:sz w:val="20"/>
                <w:szCs w:val="20"/>
                <w:lang w:val="en-US"/>
              </w:rPr>
              <w:t xml:space="preserve"> significantly increased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00B6687B">
              <w:rPr>
                <w:color w:val="000000" w:themeColor="text1"/>
                <w:sz w:val="20"/>
                <w:szCs w:val="20"/>
                <w:lang w:val="en-US"/>
              </w:rPr>
              <w:t>0</w:t>
            </w:r>
            <w:r w:rsidRPr="0086198F">
              <w:rPr>
                <w:color w:val="000000" w:themeColor="text1"/>
                <w:sz w:val="20"/>
                <w:szCs w:val="20"/>
                <w:lang w:val="en-US"/>
              </w:rPr>
              <w:t>.002). Chair stand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00B6687B">
              <w:rPr>
                <w:color w:val="000000" w:themeColor="text1"/>
                <w:sz w:val="20"/>
                <w:szCs w:val="20"/>
                <w:lang w:val="en-US"/>
              </w:rPr>
              <w:t>0</w:t>
            </w:r>
            <w:r w:rsidRPr="0086198F">
              <w:rPr>
                <w:color w:val="000000" w:themeColor="text1"/>
                <w:sz w:val="20"/>
                <w:szCs w:val="20"/>
                <w:lang w:val="en-US"/>
              </w:rPr>
              <w:t xml:space="preserve">.023) and straight walking test (p &lt; </w:t>
            </w:r>
            <w:r w:rsidR="00B6687B">
              <w:rPr>
                <w:color w:val="000000" w:themeColor="text1"/>
                <w:sz w:val="20"/>
                <w:szCs w:val="20"/>
                <w:lang w:val="en-US"/>
              </w:rPr>
              <w:t>0</w:t>
            </w:r>
            <w:r w:rsidRPr="0086198F">
              <w:rPr>
                <w:color w:val="000000" w:themeColor="text1"/>
                <w:sz w:val="20"/>
                <w:szCs w:val="20"/>
                <w:lang w:val="en-US"/>
              </w:rPr>
              <w:t>.001) were significantly improved.</w:t>
            </w:r>
          </w:p>
          <w:p w14:paraId="11599A35" w14:textId="7E98115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There was no change in arm grip strength (p = </w:t>
            </w:r>
            <w:r w:rsidR="00B6687B">
              <w:rPr>
                <w:color w:val="000000" w:themeColor="text1"/>
                <w:sz w:val="20"/>
                <w:szCs w:val="20"/>
                <w:lang w:val="en-US"/>
              </w:rPr>
              <w:t>0</w:t>
            </w:r>
            <w:r w:rsidRPr="0086198F">
              <w:rPr>
                <w:color w:val="000000" w:themeColor="text1"/>
                <w:sz w:val="20"/>
                <w:szCs w:val="20"/>
                <w:lang w:val="en-US"/>
              </w:rPr>
              <w:t xml:space="preserve">.626) and in the chair sit-and- reach test (p = </w:t>
            </w:r>
            <w:r w:rsidR="00B6687B">
              <w:rPr>
                <w:color w:val="000000" w:themeColor="text1"/>
                <w:sz w:val="20"/>
                <w:szCs w:val="20"/>
                <w:lang w:val="en-US"/>
              </w:rPr>
              <w:t>0</w:t>
            </w:r>
            <w:r w:rsidRPr="0086198F">
              <w:rPr>
                <w:color w:val="000000" w:themeColor="text1"/>
                <w:sz w:val="20"/>
                <w:szCs w:val="20"/>
                <w:lang w:val="en-US"/>
              </w:rPr>
              <w:t>.386)</w:t>
            </w:r>
          </w:p>
          <w:p w14:paraId="357DA6C4" w14:textId="77777777" w:rsidR="0086198F" w:rsidRPr="0086198F" w:rsidRDefault="0086198F" w:rsidP="0086198F">
            <w:pPr>
              <w:rPr>
                <w:color w:val="000000" w:themeColor="text1"/>
                <w:sz w:val="20"/>
                <w:szCs w:val="20"/>
                <w:lang w:val="en-US"/>
              </w:rPr>
            </w:pPr>
          </w:p>
          <w:p w14:paraId="307379EE" w14:textId="77777777" w:rsidR="0086198F" w:rsidRPr="0086198F" w:rsidRDefault="0086198F" w:rsidP="0086198F">
            <w:pPr>
              <w:rPr>
                <w:color w:val="000000" w:themeColor="text1"/>
                <w:sz w:val="20"/>
                <w:szCs w:val="20"/>
                <w:highlight w:val="yellow"/>
                <w:lang w:val="en-US"/>
              </w:rPr>
            </w:pPr>
          </w:p>
        </w:tc>
      </w:tr>
      <w:tr w:rsidR="0086198F" w:rsidRPr="005A2C4F" w14:paraId="7FCE8913" w14:textId="77777777" w:rsidTr="00743C32">
        <w:trPr>
          <w:gridAfter w:val="1"/>
          <w:wAfter w:w="9" w:type="dxa"/>
          <w:trHeight w:val="345"/>
        </w:trPr>
        <w:tc>
          <w:tcPr>
            <w:tcW w:w="2069" w:type="dxa"/>
            <w:shd w:val="clear" w:color="auto" w:fill="auto"/>
          </w:tcPr>
          <w:p w14:paraId="414F50A5"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Cardenas,</w:t>
            </w:r>
          </w:p>
          <w:p w14:paraId="1AD5A355"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09,</w:t>
            </w:r>
          </w:p>
          <w:p w14:paraId="10E7C21B" w14:textId="77777777" w:rsidR="0086198F" w:rsidRPr="0086198F" w:rsidRDefault="0086198F" w:rsidP="0086198F">
            <w:pPr>
              <w:rPr>
                <w:color w:val="000000" w:themeColor="text1"/>
                <w:sz w:val="20"/>
                <w:szCs w:val="20"/>
                <w:highlight w:val="cyan"/>
                <w:lang w:val="en-US"/>
              </w:rPr>
            </w:pPr>
            <w:r w:rsidRPr="0086198F">
              <w:rPr>
                <w:color w:val="000000" w:themeColor="text1"/>
                <w:sz w:val="20"/>
                <w:szCs w:val="20"/>
                <w:lang w:val="en-US"/>
              </w:rPr>
              <w:t>USA</w:t>
            </w:r>
          </w:p>
        </w:tc>
        <w:tc>
          <w:tcPr>
            <w:tcW w:w="2888" w:type="dxa"/>
            <w:shd w:val="clear" w:color="auto" w:fill="auto"/>
          </w:tcPr>
          <w:p w14:paraId="260E5190"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North Carolina Senior Games (NCSG) is a community-based recreation program that aimed at encouraging older adults to be active year-round in sports and fitness programs as well as creative arts.</w:t>
            </w:r>
          </w:p>
        </w:tc>
        <w:tc>
          <w:tcPr>
            <w:tcW w:w="2835" w:type="dxa"/>
            <w:shd w:val="clear" w:color="auto" w:fill="auto"/>
          </w:tcPr>
          <w:p w14:paraId="298DCF06" w14:textId="77777777" w:rsidR="00564CBA" w:rsidRDefault="0086198F" w:rsidP="0086198F">
            <w:pPr>
              <w:rPr>
                <w:color w:val="000000" w:themeColor="text1"/>
                <w:sz w:val="20"/>
                <w:szCs w:val="20"/>
                <w:lang w:val="en-US"/>
              </w:rPr>
            </w:pPr>
            <w:r w:rsidRPr="0086198F">
              <w:rPr>
                <w:color w:val="000000" w:themeColor="text1"/>
                <w:sz w:val="20"/>
                <w:szCs w:val="20"/>
                <w:lang w:val="en-US"/>
              </w:rPr>
              <w:t>≥ 55 years old</w:t>
            </w:r>
          </w:p>
          <w:p w14:paraId="0E5BCD4B" w14:textId="5CB33086" w:rsidR="0086198F" w:rsidRPr="0086198F" w:rsidRDefault="0086198F" w:rsidP="0086198F">
            <w:pPr>
              <w:rPr>
                <w:color w:val="000000" w:themeColor="text1"/>
                <w:sz w:val="20"/>
                <w:szCs w:val="20"/>
                <w:lang w:val="en-US"/>
              </w:rPr>
            </w:pPr>
          </w:p>
          <w:p w14:paraId="72DF70C3"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N = 444 (no control group),</w:t>
            </w:r>
          </w:p>
          <w:p w14:paraId="00F5E3BA" w14:textId="3E3AF59C" w:rsidR="0086198F" w:rsidRPr="0086198F" w:rsidRDefault="00351E15" w:rsidP="0086198F">
            <w:pPr>
              <w:rPr>
                <w:color w:val="000000" w:themeColor="text1"/>
                <w:sz w:val="20"/>
                <w:szCs w:val="20"/>
                <w:lang w:val="en-US"/>
              </w:rPr>
            </w:pPr>
            <w:r>
              <w:rPr>
                <w:color w:val="000000" w:themeColor="text1"/>
                <w:sz w:val="20"/>
                <w:szCs w:val="20"/>
                <w:lang w:val="en-US"/>
              </w:rPr>
              <w:t>Age</w:t>
            </w:r>
            <w:r w:rsidR="009C64E4">
              <w:rPr>
                <w:color w:val="000000" w:themeColor="text1"/>
                <w:sz w:val="20"/>
                <w:szCs w:val="20"/>
                <w:lang w:val="en-US"/>
              </w:rPr>
              <w:t xml:space="preserve"> [years]</w:t>
            </w:r>
            <w:r>
              <w:rPr>
                <w:color w:val="000000" w:themeColor="text1"/>
                <w:sz w:val="20"/>
                <w:szCs w:val="20"/>
                <w:lang w:val="en-US"/>
              </w:rPr>
              <w:t>: M</w:t>
            </w:r>
            <w:r w:rsidR="0086198F" w:rsidRPr="0086198F">
              <w:rPr>
                <w:color w:val="000000" w:themeColor="text1"/>
                <w:sz w:val="20"/>
                <w:szCs w:val="20"/>
                <w:lang w:val="en-US"/>
              </w:rPr>
              <w:t xml:space="preserve"> = 70</w:t>
            </w:r>
            <w:r>
              <w:rPr>
                <w:color w:val="000000" w:themeColor="text1"/>
                <w:sz w:val="20"/>
                <w:szCs w:val="20"/>
                <w:lang w:val="en-US"/>
              </w:rPr>
              <w:t xml:space="preserve">, range = </w:t>
            </w:r>
            <w:r w:rsidR="0086198F" w:rsidRPr="0086198F">
              <w:rPr>
                <w:color w:val="000000" w:themeColor="text1"/>
                <w:sz w:val="20"/>
                <w:szCs w:val="20"/>
                <w:lang w:val="en-US"/>
              </w:rPr>
              <w:t>55-96</w:t>
            </w:r>
            <w:r>
              <w:rPr>
                <w:color w:val="000000" w:themeColor="text1"/>
                <w:sz w:val="20"/>
                <w:szCs w:val="20"/>
                <w:lang w:val="en-US"/>
              </w:rPr>
              <w:t xml:space="preserve"> </w:t>
            </w:r>
          </w:p>
          <w:p w14:paraId="742E05D9"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52% female</w:t>
            </w:r>
          </w:p>
        </w:tc>
        <w:tc>
          <w:tcPr>
            <w:tcW w:w="2410" w:type="dxa"/>
            <w:shd w:val="clear" w:color="auto" w:fill="auto"/>
          </w:tcPr>
          <w:p w14:paraId="34F472B9" w14:textId="0755B3A7" w:rsidR="00DA78D6" w:rsidRPr="0086198F" w:rsidRDefault="0086198F" w:rsidP="0086198F">
            <w:pPr>
              <w:rPr>
                <w:color w:val="000000" w:themeColor="text1"/>
                <w:sz w:val="20"/>
                <w:szCs w:val="20"/>
                <w:lang w:val="en-US"/>
              </w:rPr>
            </w:pPr>
            <w:r w:rsidRPr="0086198F">
              <w:rPr>
                <w:color w:val="000000" w:themeColor="text1"/>
                <w:sz w:val="20"/>
                <w:szCs w:val="20"/>
                <w:lang w:val="en-US"/>
              </w:rPr>
              <w:t>The Behavioral Risk Factor Surveillance System (BRFSS)</w:t>
            </w:r>
            <w:r w:rsidR="00DA78D6">
              <w:rPr>
                <w:color w:val="000000" w:themeColor="text1"/>
                <w:sz w:val="20"/>
                <w:szCs w:val="20"/>
                <w:lang w:val="en-US"/>
              </w:rPr>
              <w:t xml:space="preserve">, </w:t>
            </w:r>
          </w:p>
          <w:p w14:paraId="26F22DF6"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Questionnaire that examined the nature of the experience included whether training or preparing for NCSG was a part of weekly activities (yes/no) and perceptions of whether NCSG provides motivation to be more physically or socially active (yes/no)</w:t>
            </w:r>
          </w:p>
        </w:tc>
        <w:tc>
          <w:tcPr>
            <w:tcW w:w="2693" w:type="dxa"/>
            <w:shd w:val="clear" w:color="auto" w:fill="auto"/>
          </w:tcPr>
          <w:p w14:paraId="33D9EE91"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66% participants reported that participating in NCSG motivates them to be more socially active.</w:t>
            </w:r>
          </w:p>
          <w:p w14:paraId="4AA1ECFE" w14:textId="77777777" w:rsidR="0086198F" w:rsidRPr="0086198F" w:rsidRDefault="0086198F" w:rsidP="0086198F">
            <w:pPr>
              <w:spacing w:line="259" w:lineRule="auto"/>
              <w:rPr>
                <w:color w:val="000000" w:themeColor="text1"/>
                <w:sz w:val="20"/>
                <w:szCs w:val="20"/>
                <w:lang w:val="en-US"/>
              </w:rPr>
            </w:pPr>
          </w:p>
          <w:p w14:paraId="410DAE94" w14:textId="77777777" w:rsidR="0086198F" w:rsidRPr="0086198F" w:rsidRDefault="0086198F" w:rsidP="0086198F">
            <w:pPr>
              <w:spacing w:line="259" w:lineRule="auto"/>
              <w:rPr>
                <w:color w:val="000000" w:themeColor="text1"/>
                <w:sz w:val="20"/>
                <w:szCs w:val="20"/>
                <w:highlight w:val="yellow"/>
                <w:lang w:val="en-US"/>
              </w:rPr>
            </w:pPr>
          </w:p>
        </w:tc>
        <w:tc>
          <w:tcPr>
            <w:tcW w:w="2502" w:type="dxa"/>
            <w:shd w:val="clear" w:color="auto" w:fill="auto"/>
          </w:tcPr>
          <w:p w14:paraId="44EF4998"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The data indicated that 60% of the 55–64-year-old NCSG respondents were moderately active compared to 40% of that age group in the 2005 BRFSS. For individuals 65 years and older, almost twice as many NCSG older adults (64%) said they were moderately active- compared to BRFSS statistics which indicated only 34% of individuals in that age group.</w:t>
            </w:r>
          </w:p>
          <w:p w14:paraId="2AE7204A"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61% of the respondents said that participating in NCSG motivates them to be more physically active.</w:t>
            </w:r>
          </w:p>
        </w:tc>
      </w:tr>
      <w:tr w:rsidR="0086198F" w:rsidRPr="005A2C4F" w14:paraId="21D0ECE2" w14:textId="77777777" w:rsidTr="00743C32">
        <w:trPr>
          <w:gridAfter w:val="1"/>
          <w:wAfter w:w="9" w:type="dxa"/>
          <w:trHeight w:val="325"/>
        </w:trPr>
        <w:tc>
          <w:tcPr>
            <w:tcW w:w="2069" w:type="dxa"/>
            <w:shd w:val="clear" w:color="auto" w:fill="auto"/>
          </w:tcPr>
          <w:p w14:paraId="316DA812" w14:textId="77777777" w:rsidR="0086198F" w:rsidRPr="0086198F" w:rsidRDefault="0086198F" w:rsidP="074C99E3">
            <w:pPr>
              <w:rPr>
                <w:color w:val="000000" w:themeColor="text1"/>
                <w:sz w:val="20"/>
                <w:szCs w:val="20"/>
                <w:lang w:val="en-US"/>
              </w:rPr>
            </w:pPr>
            <w:proofErr w:type="spellStart"/>
            <w:r w:rsidRPr="0086198F">
              <w:rPr>
                <w:color w:val="000000" w:themeColor="text1"/>
                <w:sz w:val="20"/>
                <w:szCs w:val="20"/>
                <w:lang w:val="en-US"/>
              </w:rPr>
              <w:t>Hopman</w:t>
            </w:r>
            <w:proofErr w:type="spellEnd"/>
            <w:r w:rsidRPr="0086198F">
              <w:rPr>
                <w:color w:val="000000" w:themeColor="text1"/>
                <w:sz w:val="20"/>
                <w:szCs w:val="20"/>
                <w:lang w:val="en-US"/>
              </w:rPr>
              <w:t>-Rock,</w:t>
            </w:r>
          </w:p>
          <w:p w14:paraId="56D59247" w14:textId="77777777" w:rsidR="0086198F" w:rsidRPr="0086198F" w:rsidRDefault="0086198F" w:rsidP="074C99E3">
            <w:pPr>
              <w:rPr>
                <w:color w:val="000000" w:themeColor="text1"/>
                <w:sz w:val="20"/>
                <w:szCs w:val="20"/>
                <w:lang w:val="en-US"/>
              </w:rPr>
            </w:pPr>
            <w:r w:rsidRPr="0086198F">
              <w:rPr>
                <w:color w:val="000000" w:themeColor="text1"/>
                <w:sz w:val="20"/>
                <w:szCs w:val="20"/>
                <w:lang w:val="en-US"/>
              </w:rPr>
              <w:t>2002,</w:t>
            </w:r>
          </w:p>
          <w:p w14:paraId="5A59A288" w14:textId="77777777" w:rsidR="0086198F" w:rsidRPr="0086198F" w:rsidRDefault="0086198F" w:rsidP="074C99E3">
            <w:pPr>
              <w:rPr>
                <w:color w:val="000000" w:themeColor="text1"/>
                <w:sz w:val="20"/>
                <w:szCs w:val="20"/>
                <w:lang w:val="en-US"/>
              </w:rPr>
            </w:pPr>
            <w:r w:rsidRPr="0086198F">
              <w:rPr>
                <w:color w:val="000000" w:themeColor="text1"/>
                <w:sz w:val="20"/>
                <w:szCs w:val="20"/>
                <w:lang w:val="en-US"/>
              </w:rPr>
              <w:t>Netherlands</w:t>
            </w:r>
          </w:p>
        </w:tc>
        <w:tc>
          <w:tcPr>
            <w:tcW w:w="2888" w:type="dxa"/>
            <w:shd w:val="clear" w:color="auto" w:fill="auto"/>
          </w:tcPr>
          <w:p w14:paraId="3BBD1519"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 xml:space="preserve">The Aging Well and Healthy (AWH) program consists of health education by peers and low-intensity exercise.  It </w:t>
            </w:r>
            <w:r w:rsidRPr="0086198F">
              <w:rPr>
                <w:color w:val="000000" w:themeColor="text1"/>
                <w:sz w:val="20"/>
                <w:szCs w:val="20"/>
                <w:lang w:val="en-US"/>
              </w:rPr>
              <w:lastRenderedPageBreak/>
              <w:t xml:space="preserve">consists of six sessions- each including 1 hour of health education and 1 hour of exercises. </w:t>
            </w:r>
          </w:p>
        </w:tc>
        <w:tc>
          <w:tcPr>
            <w:tcW w:w="2835" w:type="dxa"/>
            <w:shd w:val="clear" w:color="auto" w:fill="auto"/>
          </w:tcPr>
          <w:p w14:paraId="5FDF23D1" w14:textId="404BEB74" w:rsidR="0086198F" w:rsidRDefault="0086198F" w:rsidP="074C99E3">
            <w:pPr>
              <w:rPr>
                <w:color w:val="000000" w:themeColor="text1"/>
                <w:sz w:val="20"/>
                <w:szCs w:val="20"/>
                <w:lang w:val="en-US"/>
              </w:rPr>
            </w:pPr>
            <w:r w:rsidRPr="0086198F">
              <w:rPr>
                <w:color w:val="000000" w:themeColor="text1"/>
                <w:sz w:val="20"/>
                <w:szCs w:val="20"/>
                <w:lang w:val="en-US"/>
              </w:rPr>
              <w:lastRenderedPageBreak/>
              <w:t>≥ 55 years old</w:t>
            </w:r>
          </w:p>
          <w:p w14:paraId="3B94858D" w14:textId="77777777" w:rsidR="00564CBA" w:rsidRPr="0086198F" w:rsidRDefault="00564CBA" w:rsidP="074C99E3">
            <w:pPr>
              <w:rPr>
                <w:color w:val="000000" w:themeColor="text1"/>
                <w:sz w:val="20"/>
                <w:szCs w:val="20"/>
                <w:lang w:val="en-US"/>
              </w:rPr>
            </w:pPr>
          </w:p>
          <w:p w14:paraId="0E6DEA90" w14:textId="7DD9BB72" w:rsidR="0086198F" w:rsidRPr="0086198F" w:rsidRDefault="0086198F" w:rsidP="074C99E3">
            <w:pPr>
              <w:rPr>
                <w:color w:val="000000" w:themeColor="text1"/>
                <w:sz w:val="20"/>
                <w:szCs w:val="20"/>
                <w:lang w:val="en-US"/>
              </w:rPr>
            </w:pPr>
            <w:r w:rsidRPr="0086198F">
              <w:rPr>
                <w:color w:val="000000" w:themeColor="text1"/>
                <w:sz w:val="20"/>
                <w:szCs w:val="20"/>
                <w:lang w:val="en-US"/>
              </w:rPr>
              <w:t xml:space="preserve">Intervention group </w:t>
            </w:r>
            <w:r w:rsidR="00363858">
              <w:rPr>
                <w:color w:val="000000" w:themeColor="text1"/>
                <w:sz w:val="20"/>
                <w:szCs w:val="20"/>
                <w:lang w:val="en-US"/>
              </w:rPr>
              <w:t>n</w:t>
            </w:r>
            <w:r w:rsidRPr="0086198F">
              <w:rPr>
                <w:color w:val="000000" w:themeColor="text1"/>
                <w:sz w:val="20"/>
                <w:szCs w:val="20"/>
                <w:lang w:val="en-US"/>
              </w:rPr>
              <w:t xml:space="preserve"> = 390,</w:t>
            </w:r>
          </w:p>
          <w:p w14:paraId="29CC3D6D" w14:textId="0FBDC4A6" w:rsidR="0086198F" w:rsidRPr="0086198F" w:rsidRDefault="00351E15" w:rsidP="074C99E3">
            <w:pPr>
              <w:rPr>
                <w:color w:val="000000" w:themeColor="text1"/>
                <w:sz w:val="20"/>
                <w:szCs w:val="20"/>
                <w:lang w:val="en-US"/>
              </w:rPr>
            </w:pPr>
            <w:r>
              <w:rPr>
                <w:color w:val="000000" w:themeColor="text1"/>
                <w:sz w:val="20"/>
                <w:szCs w:val="20"/>
                <w:lang w:val="en-US"/>
              </w:rPr>
              <w:t>Age</w:t>
            </w:r>
            <w:r w:rsidR="009C64E4">
              <w:rPr>
                <w:color w:val="000000" w:themeColor="text1"/>
                <w:sz w:val="20"/>
                <w:szCs w:val="20"/>
                <w:lang w:val="en-US"/>
              </w:rPr>
              <w:t xml:space="preserve"> [years]</w:t>
            </w:r>
            <w:r>
              <w:rPr>
                <w:color w:val="000000" w:themeColor="text1"/>
                <w:sz w:val="20"/>
                <w:szCs w:val="20"/>
                <w:lang w:val="en-US"/>
              </w:rPr>
              <w:t>: M</w:t>
            </w:r>
            <w:r w:rsidR="0086198F" w:rsidRPr="0086198F">
              <w:rPr>
                <w:color w:val="000000" w:themeColor="text1"/>
                <w:sz w:val="20"/>
                <w:szCs w:val="20"/>
                <w:lang w:val="en-US"/>
              </w:rPr>
              <w:t xml:space="preserve"> = 72.3</w:t>
            </w:r>
            <w:r w:rsidR="00360076">
              <w:rPr>
                <w:color w:val="000000" w:themeColor="text1"/>
                <w:sz w:val="20"/>
                <w:szCs w:val="20"/>
                <w:lang w:val="en-US"/>
              </w:rPr>
              <w:t xml:space="preserve">, SD = </w:t>
            </w:r>
            <w:r w:rsidR="0086198F" w:rsidRPr="0086198F">
              <w:rPr>
                <w:color w:val="000000" w:themeColor="text1"/>
                <w:sz w:val="20"/>
                <w:szCs w:val="20"/>
                <w:lang w:val="en-US"/>
              </w:rPr>
              <w:t>6</w:t>
            </w:r>
            <w:r w:rsidR="00360076">
              <w:rPr>
                <w:color w:val="000000" w:themeColor="text1"/>
                <w:sz w:val="20"/>
                <w:szCs w:val="20"/>
                <w:lang w:val="en-US"/>
              </w:rPr>
              <w:t>.0</w:t>
            </w:r>
            <w:r w:rsidR="009C64E4">
              <w:rPr>
                <w:color w:val="000000" w:themeColor="text1"/>
                <w:sz w:val="20"/>
                <w:szCs w:val="20"/>
                <w:lang w:val="en-US"/>
              </w:rPr>
              <w:t>,</w:t>
            </w:r>
          </w:p>
          <w:p w14:paraId="1B5D5165" w14:textId="77777777" w:rsidR="0086198F" w:rsidRPr="0086198F" w:rsidRDefault="0086198F" w:rsidP="074C99E3">
            <w:pPr>
              <w:rPr>
                <w:color w:val="000000" w:themeColor="text1"/>
                <w:sz w:val="20"/>
                <w:szCs w:val="20"/>
                <w:lang w:val="en-US"/>
              </w:rPr>
            </w:pPr>
            <w:r w:rsidRPr="0086198F">
              <w:rPr>
                <w:color w:val="000000" w:themeColor="text1"/>
                <w:sz w:val="20"/>
                <w:szCs w:val="20"/>
                <w:lang w:val="en-US"/>
              </w:rPr>
              <w:lastRenderedPageBreak/>
              <w:t>82% female.</w:t>
            </w:r>
          </w:p>
          <w:p w14:paraId="66085E84" w14:textId="7E2DC168" w:rsidR="0086198F" w:rsidRPr="0086198F" w:rsidRDefault="0086198F" w:rsidP="074C99E3">
            <w:pPr>
              <w:rPr>
                <w:color w:val="000000" w:themeColor="text1"/>
                <w:sz w:val="20"/>
                <w:szCs w:val="20"/>
                <w:lang w:val="en-US"/>
              </w:rPr>
            </w:pPr>
            <w:r w:rsidRPr="0086198F">
              <w:rPr>
                <w:color w:val="000000" w:themeColor="text1"/>
                <w:sz w:val="20"/>
                <w:szCs w:val="20"/>
                <w:lang w:val="en-US"/>
              </w:rPr>
              <w:t xml:space="preserve">Control group </w:t>
            </w:r>
            <w:r w:rsidR="00363858">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56,</w:t>
            </w:r>
          </w:p>
          <w:p w14:paraId="6A1ECB16" w14:textId="02AAA125" w:rsidR="0086198F" w:rsidRPr="0086198F" w:rsidRDefault="00360076" w:rsidP="074C99E3">
            <w:pPr>
              <w:rPr>
                <w:color w:val="000000" w:themeColor="text1"/>
                <w:sz w:val="20"/>
                <w:szCs w:val="20"/>
                <w:lang w:val="en-US"/>
              </w:rPr>
            </w:pPr>
            <w:r>
              <w:rPr>
                <w:color w:val="000000" w:themeColor="text1"/>
                <w:sz w:val="20"/>
                <w:szCs w:val="20"/>
                <w:lang w:val="en-US"/>
              </w:rPr>
              <w:t>Age</w:t>
            </w:r>
            <w:r w:rsidR="009C64E4">
              <w:rPr>
                <w:color w:val="000000" w:themeColor="text1"/>
                <w:sz w:val="20"/>
                <w:szCs w:val="20"/>
                <w:lang w:val="en-US"/>
              </w:rPr>
              <w:t xml:space="preserve"> [years]</w:t>
            </w:r>
            <w:r>
              <w:rPr>
                <w:color w:val="000000" w:themeColor="text1"/>
                <w:sz w:val="20"/>
                <w:szCs w:val="20"/>
                <w:lang w:val="en-US"/>
              </w:rPr>
              <w:t>: M</w:t>
            </w:r>
            <w:r w:rsidR="0086198F" w:rsidRPr="0086198F">
              <w:rPr>
                <w:color w:val="000000" w:themeColor="text1"/>
                <w:sz w:val="20"/>
                <w:szCs w:val="20"/>
                <w:lang w:val="en-US"/>
              </w:rPr>
              <w:t xml:space="preserve"> = 73.6</w:t>
            </w:r>
            <w:r>
              <w:rPr>
                <w:color w:val="000000" w:themeColor="text1"/>
                <w:sz w:val="20"/>
                <w:szCs w:val="20"/>
                <w:lang w:val="en-US"/>
              </w:rPr>
              <w:t xml:space="preserve">, SD = </w:t>
            </w:r>
            <w:r w:rsidR="0086198F" w:rsidRPr="0086198F">
              <w:rPr>
                <w:color w:val="000000" w:themeColor="text1"/>
                <w:sz w:val="20"/>
                <w:szCs w:val="20"/>
                <w:lang w:val="en-US"/>
              </w:rPr>
              <w:t>6</w:t>
            </w:r>
            <w:r>
              <w:rPr>
                <w:color w:val="000000" w:themeColor="text1"/>
                <w:sz w:val="20"/>
                <w:szCs w:val="20"/>
                <w:lang w:val="en-US"/>
              </w:rPr>
              <w:t>.0</w:t>
            </w:r>
            <w:r w:rsidR="009C64E4">
              <w:rPr>
                <w:color w:val="000000" w:themeColor="text1"/>
                <w:sz w:val="20"/>
                <w:szCs w:val="20"/>
                <w:lang w:val="en-US"/>
              </w:rPr>
              <w:t>,</w:t>
            </w:r>
          </w:p>
          <w:p w14:paraId="3A6202BA" w14:textId="77777777" w:rsidR="0086198F" w:rsidRPr="0086198F" w:rsidRDefault="0086198F" w:rsidP="074C99E3">
            <w:pPr>
              <w:rPr>
                <w:color w:val="000000" w:themeColor="text1"/>
                <w:sz w:val="20"/>
                <w:szCs w:val="20"/>
                <w:lang w:val="en-US"/>
              </w:rPr>
            </w:pPr>
            <w:r w:rsidRPr="0086198F">
              <w:rPr>
                <w:color w:val="000000" w:themeColor="text1"/>
                <w:sz w:val="20"/>
                <w:szCs w:val="20"/>
                <w:lang w:val="en-US"/>
              </w:rPr>
              <w:t>89% female</w:t>
            </w:r>
          </w:p>
        </w:tc>
        <w:tc>
          <w:tcPr>
            <w:tcW w:w="2410" w:type="dxa"/>
            <w:shd w:val="clear" w:color="auto" w:fill="auto"/>
          </w:tcPr>
          <w:p w14:paraId="5D0F7D73" w14:textId="73D4B4E6" w:rsidR="0086198F" w:rsidRPr="0086198F" w:rsidRDefault="0086198F" w:rsidP="074C99E3">
            <w:pPr>
              <w:rPr>
                <w:color w:val="000000" w:themeColor="text1"/>
                <w:sz w:val="20"/>
                <w:szCs w:val="20"/>
                <w:lang w:val="en-US"/>
              </w:rPr>
            </w:pPr>
            <w:r w:rsidRPr="0086198F">
              <w:rPr>
                <w:color w:val="000000" w:themeColor="text1"/>
                <w:sz w:val="20"/>
                <w:szCs w:val="20"/>
                <w:lang w:val="en-US"/>
              </w:rPr>
              <w:lastRenderedPageBreak/>
              <w:t>Loneliness: Question, “I feel lonely” with possible answers 1-5 (5</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not lonely at all).</w:t>
            </w:r>
          </w:p>
          <w:p w14:paraId="364C837D" w14:textId="77777777" w:rsidR="0086198F" w:rsidRPr="0086198F" w:rsidRDefault="0086198F" w:rsidP="074C99E3">
            <w:pPr>
              <w:rPr>
                <w:color w:val="000000" w:themeColor="text1"/>
                <w:sz w:val="20"/>
                <w:szCs w:val="20"/>
                <w:lang w:val="en-US"/>
              </w:rPr>
            </w:pPr>
          </w:p>
          <w:p w14:paraId="305D1CAA" w14:textId="77777777" w:rsidR="0086198F" w:rsidRPr="0086198F" w:rsidRDefault="0086198F" w:rsidP="074C99E3">
            <w:pPr>
              <w:rPr>
                <w:color w:val="000000" w:themeColor="text1"/>
                <w:sz w:val="20"/>
                <w:szCs w:val="20"/>
                <w:lang w:val="en-US"/>
              </w:rPr>
            </w:pPr>
            <w:r w:rsidRPr="0086198F">
              <w:rPr>
                <w:color w:val="000000" w:themeColor="text1"/>
                <w:sz w:val="20"/>
                <w:szCs w:val="20"/>
                <w:lang w:val="en-US"/>
              </w:rPr>
              <w:t>PA: Questionnaire designed for use with older adults (</w:t>
            </w:r>
            <w:proofErr w:type="spellStart"/>
            <w:r w:rsidRPr="0086198F">
              <w:rPr>
                <w:color w:val="000000" w:themeColor="text1"/>
                <w:sz w:val="20"/>
                <w:szCs w:val="20"/>
                <w:lang w:val="en-US"/>
              </w:rPr>
              <w:t>Voorrips</w:t>
            </w:r>
            <w:proofErr w:type="spellEnd"/>
            <w:r w:rsidRPr="0086198F">
              <w:rPr>
                <w:color w:val="000000" w:themeColor="text1"/>
                <w:sz w:val="20"/>
                <w:szCs w:val="20"/>
                <w:lang w:val="en-US"/>
              </w:rPr>
              <w:t xml:space="preserve"> et al., 1991).</w:t>
            </w:r>
          </w:p>
          <w:p w14:paraId="7F217FD1" w14:textId="77777777" w:rsidR="0086198F" w:rsidRPr="0086198F" w:rsidRDefault="0086198F" w:rsidP="074C99E3">
            <w:pPr>
              <w:rPr>
                <w:color w:val="000000" w:themeColor="text1"/>
                <w:sz w:val="20"/>
                <w:szCs w:val="20"/>
                <w:lang w:val="en-US"/>
              </w:rPr>
            </w:pPr>
          </w:p>
          <w:p w14:paraId="433181DE" w14:textId="77777777" w:rsidR="0086198F" w:rsidRPr="0086198F" w:rsidRDefault="0086198F" w:rsidP="40DCF677">
            <w:pPr>
              <w:rPr>
                <w:color w:val="000000" w:themeColor="text1"/>
                <w:sz w:val="20"/>
                <w:szCs w:val="20"/>
                <w:lang w:val="en-US"/>
              </w:rPr>
            </w:pPr>
            <w:r w:rsidRPr="0086198F">
              <w:rPr>
                <w:color w:val="000000" w:themeColor="text1"/>
                <w:sz w:val="20"/>
                <w:szCs w:val="20"/>
                <w:lang w:val="en-US"/>
              </w:rPr>
              <w:t>Pre-test, post-test and follow-up (4-6 month after the AWH program)</w:t>
            </w:r>
          </w:p>
        </w:tc>
        <w:tc>
          <w:tcPr>
            <w:tcW w:w="2693" w:type="dxa"/>
            <w:shd w:val="clear" w:color="auto" w:fill="auto"/>
          </w:tcPr>
          <w:p w14:paraId="5D4FEEC0" w14:textId="7E4E4D5E" w:rsidR="0086198F" w:rsidRPr="0086198F" w:rsidRDefault="0086198F" w:rsidP="004CA8F3">
            <w:pPr>
              <w:rPr>
                <w:color w:val="000000" w:themeColor="text1"/>
                <w:sz w:val="20"/>
                <w:szCs w:val="20"/>
                <w:lang w:val="en-US"/>
              </w:rPr>
            </w:pPr>
            <w:r w:rsidRPr="0086198F">
              <w:rPr>
                <w:color w:val="000000" w:themeColor="text1"/>
                <w:sz w:val="20"/>
                <w:szCs w:val="20"/>
                <w:lang w:val="en-US"/>
              </w:rPr>
              <w:lastRenderedPageBreak/>
              <w:t>The mean scores for loneliness tended to improve at post-test measurement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 xml:space="preserve">0.08) and significantly </w:t>
            </w:r>
            <w:r w:rsidRPr="0086198F">
              <w:rPr>
                <w:color w:val="000000" w:themeColor="text1"/>
                <w:sz w:val="20"/>
                <w:szCs w:val="20"/>
                <w:lang w:val="en-US"/>
              </w:rPr>
              <w:lastRenderedPageBreak/>
              <w:t>improved at follow-up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0.00)</w:t>
            </w:r>
          </w:p>
          <w:p w14:paraId="5E871211" w14:textId="77777777" w:rsidR="0086198F" w:rsidRPr="0086198F" w:rsidRDefault="0086198F" w:rsidP="004CA8F3">
            <w:pPr>
              <w:rPr>
                <w:color w:val="000000" w:themeColor="text1"/>
                <w:sz w:val="20"/>
                <w:szCs w:val="20"/>
                <w:lang w:val="en-US"/>
              </w:rPr>
            </w:pPr>
          </w:p>
          <w:p w14:paraId="7ECCF99A" w14:textId="77777777" w:rsidR="0086198F" w:rsidRPr="0086198F" w:rsidRDefault="0086198F" w:rsidP="004CA8F3">
            <w:pPr>
              <w:rPr>
                <w:color w:val="000000" w:themeColor="text1"/>
                <w:sz w:val="20"/>
                <w:szCs w:val="20"/>
                <w:highlight w:val="yellow"/>
                <w:lang w:val="en-US"/>
              </w:rPr>
            </w:pPr>
          </w:p>
        </w:tc>
        <w:tc>
          <w:tcPr>
            <w:tcW w:w="2502" w:type="dxa"/>
            <w:shd w:val="clear" w:color="auto" w:fill="auto"/>
          </w:tcPr>
          <w:p w14:paraId="18908A93" w14:textId="7309521E" w:rsidR="0086198F" w:rsidRPr="0086198F" w:rsidRDefault="0086198F" w:rsidP="074C99E3">
            <w:pPr>
              <w:rPr>
                <w:color w:val="000000" w:themeColor="text1"/>
                <w:sz w:val="20"/>
                <w:szCs w:val="20"/>
                <w:lang w:val="en-US"/>
              </w:rPr>
            </w:pPr>
            <w:r w:rsidRPr="0086198F">
              <w:rPr>
                <w:color w:val="000000" w:themeColor="text1"/>
                <w:sz w:val="20"/>
                <w:szCs w:val="20"/>
                <w:lang w:val="en-US"/>
              </w:rPr>
              <w:lastRenderedPageBreak/>
              <w:t>PA scores significantly increased at post-test measurement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0).</w:t>
            </w:r>
          </w:p>
          <w:p w14:paraId="7C20E62A" w14:textId="77777777" w:rsidR="0086198F" w:rsidRPr="0086198F" w:rsidRDefault="0086198F" w:rsidP="074C99E3">
            <w:pPr>
              <w:rPr>
                <w:color w:val="000000" w:themeColor="text1"/>
                <w:sz w:val="20"/>
                <w:szCs w:val="20"/>
                <w:lang w:val="en-US"/>
              </w:rPr>
            </w:pPr>
          </w:p>
          <w:p w14:paraId="152AE560" w14:textId="77777777" w:rsidR="0086198F" w:rsidRPr="0086198F" w:rsidRDefault="0086198F" w:rsidP="074C99E3">
            <w:pPr>
              <w:rPr>
                <w:color w:val="000000" w:themeColor="text1"/>
                <w:sz w:val="20"/>
                <w:szCs w:val="20"/>
                <w:lang w:val="en-US"/>
              </w:rPr>
            </w:pPr>
            <w:r w:rsidRPr="0086198F">
              <w:rPr>
                <w:color w:val="000000" w:themeColor="text1"/>
                <w:sz w:val="20"/>
                <w:szCs w:val="20"/>
                <w:lang w:val="en-US"/>
              </w:rPr>
              <w:lastRenderedPageBreak/>
              <w:t>25% of participants joined exercise groups after the program ended, and 28% intended to do so.</w:t>
            </w:r>
          </w:p>
          <w:p w14:paraId="29AE6121" w14:textId="77777777" w:rsidR="0086198F" w:rsidRPr="0086198F" w:rsidRDefault="0086198F" w:rsidP="074C99E3">
            <w:pPr>
              <w:rPr>
                <w:color w:val="000000" w:themeColor="text1"/>
                <w:sz w:val="20"/>
                <w:szCs w:val="20"/>
                <w:lang w:val="en-US"/>
              </w:rPr>
            </w:pPr>
            <w:r w:rsidRPr="0086198F">
              <w:rPr>
                <w:color w:val="000000" w:themeColor="text1"/>
                <w:sz w:val="20"/>
                <w:szCs w:val="20"/>
                <w:lang w:val="en-US"/>
              </w:rPr>
              <w:t>4-6 month after the program, 60% of participants reported still doing exercises regularly at home.</w:t>
            </w:r>
          </w:p>
        </w:tc>
      </w:tr>
      <w:tr w:rsidR="0086198F" w:rsidRPr="005A2C4F" w14:paraId="0BE7B528" w14:textId="77777777" w:rsidTr="00743C32">
        <w:trPr>
          <w:gridAfter w:val="1"/>
          <w:wAfter w:w="9" w:type="dxa"/>
          <w:trHeight w:val="840"/>
        </w:trPr>
        <w:tc>
          <w:tcPr>
            <w:tcW w:w="2069" w:type="dxa"/>
            <w:shd w:val="clear" w:color="auto" w:fill="auto"/>
          </w:tcPr>
          <w:p w14:paraId="671C4EED"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lastRenderedPageBreak/>
              <w:t>Huang,</w:t>
            </w:r>
          </w:p>
          <w:p w14:paraId="440CB61C"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11</w:t>
            </w:r>
          </w:p>
          <w:p w14:paraId="36B32C1C"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Taiwan</w:t>
            </w:r>
          </w:p>
        </w:tc>
        <w:tc>
          <w:tcPr>
            <w:tcW w:w="2888" w:type="dxa"/>
            <w:shd w:val="clear" w:color="auto" w:fill="auto"/>
          </w:tcPr>
          <w:p w14:paraId="12B00325" w14:textId="66F4C881"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Tai </w:t>
            </w:r>
            <w:r w:rsidR="002A773E">
              <w:rPr>
                <w:color w:val="000000" w:themeColor="text1"/>
                <w:sz w:val="20"/>
                <w:szCs w:val="20"/>
                <w:lang w:val="en-US"/>
              </w:rPr>
              <w:t>c</w:t>
            </w:r>
            <w:r w:rsidRPr="0086198F">
              <w:rPr>
                <w:color w:val="000000" w:themeColor="text1"/>
                <w:sz w:val="20"/>
                <w:szCs w:val="20"/>
                <w:lang w:val="en-US"/>
              </w:rPr>
              <w:t>hi combined cognitive- behavioral (CB) intervention compared with only CB and a control group who received no extra care.</w:t>
            </w:r>
          </w:p>
          <w:p w14:paraId="0575552C"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CB intervention consisted of 8-weekly group sessions, lasting 60–90 minutes.</w:t>
            </w:r>
          </w:p>
          <w:p w14:paraId="01512B57" w14:textId="1FFC998E"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Tai </w:t>
            </w:r>
            <w:r w:rsidR="002A773E">
              <w:rPr>
                <w:color w:val="000000" w:themeColor="text1"/>
                <w:sz w:val="20"/>
                <w:szCs w:val="20"/>
                <w:lang w:val="en-US"/>
              </w:rPr>
              <w:t>c</w:t>
            </w:r>
            <w:r w:rsidRPr="0086198F">
              <w:rPr>
                <w:color w:val="000000" w:themeColor="text1"/>
                <w:sz w:val="20"/>
                <w:szCs w:val="20"/>
                <w:lang w:val="en-US"/>
              </w:rPr>
              <w:t xml:space="preserve">hi group received the same CB intervention and additionally </w:t>
            </w:r>
            <w:r w:rsidR="002A773E">
              <w:rPr>
                <w:color w:val="000000" w:themeColor="text1"/>
                <w:sz w:val="20"/>
                <w:szCs w:val="20"/>
                <w:lang w:val="en-US"/>
              </w:rPr>
              <w:t>t</w:t>
            </w:r>
            <w:r w:rsidRPr="0086198F">
              <w:rPr>
                <w:color w:val="000000" w:themeColor="text1"/>
                <w:sz w:val="20"/>
                <w:szCs w:val="20"/>
                <w:lang w:val="en-US"/>
              </w:rPr>
              <w:t xml:space="preserve">ai </w:t>
            </w:r>
            <w:r w:rsidR="002A773E">
              <w:rPr>
                <w:color w:val="000000" w:themeColor="text1"/>
                <w:sz w:val="20"/>
                <w:szCs w:val="20"/>
                <w:lang w:val="en-US"/>
              </w:rPr>
              <w:t>c</w:t>
            </w:r>
            <w:r w:rsidRPr="0086198F">
              <w:rPr>
                <w:color w:val="000000" w:themeColor="text1"/>
                <w:sz w:val="20"/>
                <w:szCs w:val="20"/>
                <w:lang w:val="en-US"/>
              </w:rPr>
              <w:t>hi 1-hour lessons 5 times a week, participants had to complete three sessions per week for 8 weeks.</w:t>
            </w:r>
          </w:p>
        </w:tc>
        <w:tc>
          <w:tcPr>
            <w:tcW w:w="2835" w:type="dxa"/>
            <w:shd w:val="clear" w:color="auto" w:fill="auto"/>
          </w:tcPr>
          <w:p w14:paraId="21F85E7B" w14:textId="4BD445D8" w:rsidR="0086198F" w:rsidRDefault="0086198F" w:rsidP="0086198F">
            <w:pPr>
              <w:rPr>
                <w:color w:val="000000" w:themeColor="text1"/>
                <w:sz w:val="20"/>
                <w:szCs w:val="20"/>
                <w:lang w:val="en-US"/>
              </w:rPr>
            </w:pPr>
            <w:r w:rsidRPr="0086198F">
              <w:rPr>
                <w:color w:val="000000" w:themeColor="text1"/>
                <w:sz w:val="20"/>
                <w:szCs w:val="20"/>
                <w:lang w:val="en-US"/>
              </w:rPr>
              <w:t>≥ 60 years old, mentally intact, residing in the community, and able to communicate in Mandarin or Taiwanese.</w:t>
            </w:r>
          </w:p>
          <w:p w14:paraId="29883E38" w14:textId="77777777" w:rsidR="00564CBA" w:rsidRPr="0086198F" w:rsidRDefault="00564CBA" w:rsidP="0086198F">
            <w:pPr>
              <w:rPr>
                <w:color w:val="000000" w:themeColor="text1"/>
                <w:sz w:val="20"/>
                <w:szCs w:val="20"/>
                <w:lang w:val="en-US"/>
              </w:rPr>
            </w:pPr>
          </w:p>
          <w:p w14:paraId="504D5F2A" w14:textId="44489818" w:rsidR="0086198F" w:rsidRPr="0086198F" w:rsidRDefault="0086198F" w:rsidP="0086198F">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86 (</w:t>
            </w:r>
            <w:r w:rsidR="002A773E">
              <w:rPr>
                <w:color w:val="000000" w:themeColor="text1"/>
                <w:sz w:val="20"/>
                <w:szCs w:val="20"/>
                <w:lang w:val="en-US"/>
              </w:rPr>
              <w:t>t</w:t>
            </w:r>
            <w:r w:rsidRPr="0086198F">
              <w:rPr>
                <w:color w:val="000000" w:themeColor="text1"/>
                <w:sz w:val="20"/>
                <w:szCs w:val="20"/>
                <w:lang w:val="en-US"/>
              </w:rPr>
              <w:t xml:space="preserve">ai </w:t>
            </w:r>
            <w:r w:rsidR="002A773E">
              <w:rPr>
                <w:color w:val="000000" w:themeColor="text1"/>
                <w:sz w:val="20"/>
                <w:szCs w:val="20"/>
                <w:lang w:val="en-US"/>
              </w:rPr>
              <w:t>c</w:t>
            </w:r>
            <w:r w:rsidRPr="0086198F">
              <w:rPr>
                <w:color w:val="000000" w:themeColor="text1"/>
                <w:sz w:val="20"/>
                <w:szCs w:val="20"/>
                <w:lang w:val="en-US"/>
              </w:rPr>
              <w:t>hi + CB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62, CB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62, control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62)</w:t>
            </w:r>
          </w:p>
          <w:p w14:paraId="4348A25D" w14:textId="77363000" w:rsidR="0086198F" w:rsidRPr="0086198F" w:rsidRDefault="0086198F" w:rsidP="0086198F">
            <w:pPr>
              <w:rPr>
                <w:color w:val="000000" w:themeColor="text1"/>
                <w:sz w:val="20"/>
                <w:szCs w:val="20"/>
                <w:lang w:val="en-US"/>
              </w:rPr>
            </w:pPr>
            <w:r w:rsidRPr="0086198F">
              <w:rPr>
                <w:color w:val="000000" w:themeColor="text1"/>
                <w:sz w:val="20"/>
                <w:szCs w:val="20"/>
                <w:lang w:val="en-US"/>
              </w:rPr>
              <w:t>60-64 years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 xml:space="preserve">35, </w:t>
            </w:r>
          </w:p>
          <w:p w14:paraId="5489B2AF" w14:textId="44A470D9" w:rsidR="0086198F" w:rsidRPr="0086198F" w:rsidRDefault="0086198F" w:rsidP="0086198F">
            <w:pPr>
              <w:rPr>
                <w:color w:val="000000" w:themeColor="text1"/>
                <w:sz w:val="20"/>
                <w:szCs w:val="20"/>
                <w:lang w:val="en-US"/>
              </w:rPr>
            </w:pPr>
            <w:r w:rsidRPr="0086198F">
              <w:rPr>
                <w:color w:val="000000" w:themeColor="text1"/>
                <w:sz w:val="20"/>
                <w:szCs w:val="20"/>
                <w:lang w:val="en-US"/>
              </w:rPr>
              <w:t>≥ 65 years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51</w:t>
            </w:r>
          </w:p>
          <w:p w14:paraId="4198C8CD"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58.6% female</w:t>
            </w:r>
          </w:p>
          <w:p w14:paraId="1D5C4986" w14:textId="77777777" w:rsidR="0086198F" w:rsidRPr="0086198F" w:rsidRDefault="0086198F" w:rsidP="0086198F">
            <w:pPr>
              <w:rPr>
                <w:color w:val="000000" w:themeColor="text1"/>
                <w:sz w:val="20"/>
                <w:szCs w:val="20"/>
                <w:lang w:val="en-US"/>
              </w:rPr>
            </w:pPr>
          </w:p>
        </w:tc>
        <w:tc>
          <w:tcPr>
            <w:tcW w:w="2410" w:type="dxa"/>
            <w:shd w:val="clear" w:color="auto" w:fill="auto"/>
          </w:tcPr>
          <w:p w14:paraId="787D667A" w14:textId="2FFFB26D"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Social support behaviors and satisfaction: </w:t>
            </w:r>
            <w:r w:rsidR="00803E4A">
              <w:rPr>
                <w:color w:val="000000" w:themeColor="text1"/>
                <w:sz w:val="20"/>
                <w:szCs w:val="20"/>
                <w:lang w:val="en-US"/>
              </w:rPr>
              <w:t>ISSB (</w:t>
            </w:r>
            <w:r w:rsidRPr="0086198F">
              <w:rPr>
                <w:color w:val="000000" w:themeColor="text1"/>
                <w:sz w:val="20"/>
                <w:szCs w:val="20"/>
                <w:lang w:val="en-US"/>
              </w:rPr>
              <w:t>Chinese version</w:t>
            </w:r>
            <w:r w:rsidR="00803E4A">
              <w:rPr>
                <w:color w:val="000000" w:themeColor="text1"/>
                <w:sz w:val="20"/>
                <w:szCs w:val="20"/>
                <w:lang w:val="en-US"/>
              </w:rPr>
              <w:t>)</w:t>
            </w:r>
          </w:p>
          <w:p w14:paraId="7DD15D7D" w14:textId="77777777" w:rsidR="0086198F" w:rsidRPr="0086198F" w:rsidRDefault="0086198F" w:rsidP="0086198F">
            <w:pPr>
              <w:rPr>
                <w:color w:val="000000" w:themeColor="text1"/>
                <w:sz w:val="20"/>
                <w:szCs w:val="20"/>
                <w:lang w:val="en-US"/>
              </w:rPr>
            </w:pPr>
          </w:p>
          <w:p w14:paraId="63FC7853" w14:textId="7F6CD40A" w:rsidR="0086198F" w:rsidRPr="0086198F" w:rsidRDefault="0086198F" w:rsidP="0086198F">
            <w:pPr>
              <w:rPr>
                <w:color w:val="000000" w:themeColor="text1"/>
                <w:sz w:val="20"/>
                <w:szCs w:val="20"/>
                <w:lang w:val="en-US"/>
              </w:rPr>
            </w:pPr>
            <w:r w:rsidRPr="0086198F">
              <w:rPr>
                <w:color w:val="000000" w:themeColor="text1"/>
                <w:sz w:val="20"/>
                <w:szCs w:val="20"/>
                <w:lang w:val="en-US"/>
              </w:rPr>
              <w:t>Mobility (gait and balance): the Tinetti Mobility Scale.</w:t>
            </w:r>
          </w:p>
          <w:p w14:paraId="67A0E1FD" w14:textId="77777777" w:rsidR="0086198F" w:rsidRPr="0086198F" w:rsidRDefault="0086198F" w:rsidP="0086198F">
            <w:pPr>
              <w:rPr>
                <w:color w:val="000000" w:themeColor="text1"/>
                <w:sz w:val="20"/>
                <w:szCs w:val="20"/>
                <w:lang w:val="en-US"/>
              </w:rPr>
            </w:pPr>
          </w:p>
          <w:p w14:paraId="220A9EF3"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At baseline, 2 months, and 5 months.</w:t>
            </w:r>
          </w:p>
        </w:tc>
        <w:tc>
          <w:tcPr>
            <w:tcW w:w="2693" w:type="dxa"/>
            <w:shd w:val="clear" w:color="auto" w:fill="auto"/>
          </w:tcPr>
          <w:p w14:paraId="0C80834F" w14:textId="670C2BEE" w:rsidR="0086198F" w:rsidRPr="0086198F" w:rsidRDefault="002A773E" w:rsidP="0086198F">
            <w:pPr>
              <w:spacing w:line="259" w:lineRule="auto"/>
              <w:rPr>
                <w:color w:val="000000" w:themeColor="text1"/>
                <w:sz w:val="20"/>
                <w:szCs w:val="20"/>
                <w:lang w:val="en-US"/>
              </w:rPr>
            </w:pPr>
            <w:r>
              <w:rPr>
                <w:color w:val="000000" w:themeColor="text1"/>
                <w:sz w:val="20"/>
                <w:szCs w:val="20"/>
                <w:lang w:val="en-US"/>
              </w:rPr>
              <w:t>t</w:t>
            </w:r>
            <w:r w:rsidR="0086198F" w:rsidRPr="0086198F">
              <w:rPr>
                <w:color w:val="000000" w:themeColor="text1"/>
                <w:sz w:val="20"/>
                <w:szCs w:val="20"/>
                <w:lang w:val="en-US"/>
              </w:rPr>
              <w:t xml:space="preserve">ai </w:t>
            </w:r>
            <w:r>
              <w:rPr>
                <w:color w:val="000000" w:themeColor="text1"/>
                <w:sz w:val="20"/>
                <w:szCs w:val="20"/>
                <w:lang w:val="en-US"/>
              </w:rPr>
              <w:t>c</w:t>
            </w:r>
            <w:r w:rsidR="0086198F" w:rsidRPr="0086198F">
              <w:rPr>
                <w:color w:val="000000" w:themeColor="text1"/>
                <w:sz w:val="20"/>
                <w:szCs w:val="20"/>
                <w:lang w:val="en-US"/>
              </w:rPr>
              <w:t>hi + CB group had significantly higher social support satisfaction (p</w:t>
            </w:r>
            <w:r w:rsidR="002C4BFA">
              <w:rPr>
                <w:color w:val="000000" w:themeColor="text1"/>
                <w:sz w:val="20"/>
                <w:szCs w:val="20"/>
                <w:lang w:val="en-US"/>
              </w:rPr>
              <w:t> </w:t>
            </w:r>
            <w:r w:rsidR="0086198F" w:rsidRPr="0086198F">
              <w:rPr>
                <w:color w:val="000000" w:themeColor="text1"/>
                <w:sz w:val="20"/>
                <w:szCs w:val="20"/>
                <w:lang w:val="en-US"/>
              </w:rPr>
              <w:t>&lt;</w:t>
            </w:r>
            <w:r w:rsidR="002C4BFA">
              <w:rPr>
                <w:color w:val="000000" w:themeColor="text1"/>
                <w:sz w:val="20"/>
                <w:szCs w:val="20"/>
                <w:lang w:val="en-US"/>
              </w:rPr>
              <w:t> </w:t>
            </w:r>
            <w:r w:rsidR="0086198F" w:rsidRPr="0086198F">
              <w:rPr>
                <w:color w:val="000000" w:themeColor="text1"/>
                <w:sz w:val="20"/>
                <w:szCs w:val="20"/>
                <w:lang w:val="en-US"/>
              </w:rPr>
              <w:t>0.001) than the CB alone and control groups at 5 months.</w:t>
            </w:r>
          </w:p>
        </w:tc>
        <w:tc>
          <w:tcPr>
            <w:tcW w:w="2502" w:type="dxa"/>
            <w:shd w:val="clear" w:color="auto" w:fill="auto"/>
          </w:tcPr>
          <w:p w14:paraId="393A1590" w14:textId="28C550D6" w:rsidR="0086198F" w:rsidRPr="0086198F" w:rsidRDefault="002A773E" w:rsidP="0086198F">
            <w:pPr>
              <w:spacing w:line="259" w:lineRule="auto"/>
              <w:rPr>
                <w:color w:val="000000" w:themeColor="text1"/>
                <w:sz w:val="20"/>
                <w:szCs w:val="20"/>
                <w:lang w:val="en-US"/>
              </w:rPr>
            </w:pPr>
            <w:r>
              <w:rPr>
                <w:color w:val="000000" w:themeColor="text1"/>
                <w:sz w:val="20"/>
                <w:szCs w:val="20"/>
                <w:lang w:val="en-US"/>
              </w:rPr>
              <w:t>t</w:t>
            </w:r>
            <w:r w:rsidR="0086198F" w:rsidRPr="0086198F">
              <w:rPr>
                <w:color w:val="000000" w:themeColor="text1"/>
                <w:sz w:val="20"/>
                <w:szCs w:val="20"/>
                <w:lang w:val="en-US"/>
              </w:rPr>
              <w:t xml:space="preserve">ai </w:t>
            </w:r>
            <w:r>
              <w:rPr>
                <w:color w:val="000000" w:themeColor="text1"/>
                <w:sz w:val="20"/>
                <w:szCs w:val="20"/>
                <w:lang w:val="en-US"/>
              </w:rPr>
              <w:t>c</w:t>
            </w:r>
            <w:r w:rsidR="0086198F" w:rsidRPr="0086198F">
              <w:rPr>
                <w:color w:val="000000" w:themeColor="text1"/>
                <w:sz w:val="20"/>
                <w:szCs w:val="20"/>
                <w:lang w:val="en-US"/>
              </w:rPr>
              <w:t>hi + CB group had significantly higher mean mobility scores (giant and balance) (p</w:t>
            </w:r>
            <w:r w:rsidR="00342626">
              <w:rPr>
                <w:color w:val="000000" w:themeColor="text1"/>
                <w:sz w:val="20"/>
                <w:szCs w:val="20"/>
                <w:lang w:val="en-US"/>
              </w:rPr>
              <w:t> </w:t>
            </w:r>
            <w:r w:rsidR="0086198F" w:rsidRPr="0086198F">
              <w:rPr>
                <w:color w:val="000000" w:themeColor="text1"/>
                <w:sz w:val="20"/>
                <w:szCs w:val="20"/>
                <w:lang w:val="en-US"/>
              </w:rPr>
              <w:t>&lt; 0.001) than the CB alone and control groups at 5 months.</w:t>
            </w:r>
          </w:p>
          <w:p w14:paraId="045A0112" w14:textId="77777777" w:rsidR="0086198F" w:rsidRPr="0086198F" w:rsidRDefault="0086198F" w:rsidP="0086198F">
            <w:pPr>
              <w:spacing w:line="259" w:lineRule="auto"/>
              <w:rPr>
                <w:color w:val="000000" w:themeColor="text1"/>
                <w:sz w:val="20"/>
                <w:szCs w:val="20"/>
                <w:highlight w:val="yellow"/>
                <w:lang w:val="en-US"/>
              </w:rPr>
            </w:pPr>
          </w:p>
        </w:tc>
      </w:tr>
      <w:tr w:rsidR="0086198F" w:rsidRPr="005A2C4F" w14:paraId="7AE7A0A2" w14:textId="77777777" w:rsidTr="00743C32">
        <w:trPr>
          <w:gridAfter w:val="1"/>
          <w:wAfter w:w="9" w:type="dxa"/>
          <w:trHeight w:val="345"/>
        </w:trPr>
        <w:tc>
          <w:tcPr>
            <w:tcW w:w="2069" w:type="dxa"/>
            <w:shd w:val="clear" w:color="auto" w:fill="auto"/>
          </w:tcPr>
          <w:p w14:paraId="531D7A0D"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Hwang,</w:t>
            </w:r>
          </w:p>
          <w:p w14:paraId="2CE0193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19,</w:t>
            </w:r>
          </w:p>
          <w:p w14:paraId="2C35352B"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Canada</w:t>
            </w:r>
          </w:p>
        </w:tc>
        <w:tc>
          <w:tcPr>
            <w:tcW w:w="2888" w:type="dxa"/>
            <w:shd w:val="clear" w:color="auto" w:fill="auto"/>
          </w:tcPr>
          <w:p w14:paraId="10457DB4"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Walk ‘n’ Talk for Your Life (WTL) 12-week program. Sessions occurred twice a week and consisted of a 45-minute fitness program designed to reduce falls and fall-related injuries, a 30-minute pedometer-based group walk, followed by a 60-minute interactive health education session and 20-minute open socialization</w:t>
            </w:r>
          </w:p>
        </w:tc>
        <w:tc>
          <w:tcPr>
            <w:tcW w:w="2835" w:type="dxa"/>
            <w:shd w:val="clear" w:color="auto" w:fill="auto"/>
          </w:tcPr>
          <w:p w14:paraId="54F41604" w14:textId="6AC7C082" w:rsidR="0086198F" w:rsidRDefault="0086198F" w:rsidP="0086198F">
            <w:pPr>
              <w:rPr>
                <w:color w:val="000000" w:themeColor="text1"/>
                <w:sz w:val="20"/>
                <w:szCs w:val="20"/>
                <w:lang w:val="en-US"/>
              </w:rPr>
            </w:pPr>
            <w:r w:rsidRPr="0086198F">
              <w:rPr>
                <w:color w:val="000000" w:themeColor="text1"/>
                <w:sz w:val="20"/>
                <w:szCs w:val="20"/>
                <w:lang w:val="en-US"/>
              </w:rPr>
              <w:t>Having completed the 12-week WTL program, not self-reporting a loss of hearing, and being available during scheduled interview times.</w:t>
            </w:r>
          </w:p>
          <w:p w14:paraId="0C313716" w14:textId="77777777" w:rsidR="00564CBA" w:rsidRPr="0086198F" w:rsidRDefault="00564CBA" w:rsidP="0086198F">
            <w:pPr>
              <w:rPr>
                <w:color w:val="000000" w:themeColor="text1"/>
                <w:sz w:val="20"/>
                <w:szCs w:val="20"/>
                <w:lang w:val="en-US"/>
              </w:rPr>
            </w:pPr>
          </w:p>
          <w:p w14:paraId="32FD7710" w14:textId="738A1842" w:rsidR="0086198F" w:rsidRPr="0086198F" w:rsidRDefault="0086198F" w:rsidP="0086198F">
            <w:pPr>
              <w:rPr>
                <w:color w:val="000000" w:themeColor="text1"/>
                <w:sz w:val="20"/>
                <w:szCs w:val="20"/>
                <w:lang w:val="en-US"/>
              </w:rPr>
            </w:pPr>
            <w:r w:rsidRPr="0086198F">
              <w:rPr>
                <w:color w:val="000000" w:themeColor="text1"/>
                <w:sz w:val="20"/>
                <w:szCs w:val="20"/>
                <w:lang w:val="en-US"/>
              </w:rPr>
              <w:t>N =</w:t>
            </w:r>
            <w:r w:rsidR="00045301">
              <w:rPr>
                <w:color w:val="000000" w:themeColor="text1"/>
                <w:sz w:val="20"/>
                <w:szCs w:val="20"/>
                <w:lang w:val="en-US"/>
              </w:rPr>
              <w:t> </w:t>
            </w:r>
            <w:r w:rsidRPr="0086198F">
              <w:rPr>
                <w:color w:val="000000" w:themeColor="text1"/>
                <w:sz w:val="20"/>
                <w:szCs w:val="20"/>
                <w:lang w:val="en-US"/>
              </w:rPr>
              <w:t>16,</w:t>
            </w:r>
          </w:p>
          <w:p w14:paraId="40CD71F6" w14:textId="637CD7FB" w:rsidR="0086198F" w:rsidRPr="0086198F" w:rsidRDefault="00360076" w:rsidP="0086198F">
            <w:pPr>
              <w:rPr>
                <w:color w:val="000000" w:themeColor="text1"/>
                <w:sz w:val="20"/>
                <w:szCs w:val="20"/>
                <w:lang w:val="en-US"/>
              </w:rPr>
            </w:pPr>
            <w:r>
              <w:rPr>
                <w:color w:val="000000" w:themeColor="text1"/>
                <w:sz w:val="20"/>
                <w:szCs w:val="20"/>
                <w:lang w:val="en-US"/>
              </w:rPr>
              <w:t>Age</w:t>
            </w:r>
            <w:r w:rsidR="009C64E4">
              <w:rPr>
                <w:color w:val="000000" w:themeColor="text1"/>
                <w:sz w:val="20"/>
                <w:szCs w:val="20"/>
                <w:lang w:val="en-US"/>
              </w:rPr>
              <w:t xml:space="preserve"> [years]</w:t>
            </w:r>
            <w:r>
              <w:rPr>
                <w:color w:val="000000" w:themeColor="text1"/>
                <w:sz w:val="20"/>
                <w:szCs w:val="20"/>
                <w:lang w:val="en-US"/>
              </w:rPr>
              <w:t>: M</w:t>
            </w:r>
            <w:r w:rsidR="0086198F" w:rsidRPr="0086198F">
              <w:rPr>
                <w:color w:val="000000" w:themeColor="text1"/>
                <w:sz w:val="20"/>
                <w:szCs w:val="20"/>
                <w:lang w:val="en-US"/>
              </w:rPr>
              <w:t xml:space="preserve"> = 76.6</w:t>
            </w:r>
            <w:r>
              <w:rPr>
                <w:color w:val="000000" w:themeColor="text1"/>
                <w:sz w:val="20"/>
                <w:szCs w:val="20"/>
                <w:lang w:val="en-US"/>
              </w:rPr>
              <w:t xml:space="preserve">, range: </w:t>
            </w:r>
            <w:r w:rsidR="0086198F" w:rsidRPr="0086198F">
              <w:rPr>
                <w:color w:val="000000" w:themeColor="text1"/>
                <w:sz w:val="20"/>
                <w:szCs w:val="20"/>
                <w:lang w:val="en-US"/>
              </w:rPr>
              <w:t xml:space="preserve">65-88, </w:t>
            </w:r>
          </w:p>
          <w:p w14:paraId="2499B958" w14:textId="4776986E" w:rsidR="0086198F" w:rsidRPr="0086198F" w:rsidRDefault="0086198F" w:rsidP="0086198F">
            <w:pPr>
              <w:rPr>
                <w:color w:val="000000" w:themeColor="text1"/>
                <w:sz w:val="20"/>
                <w:szCs w:val="20"/>
                <w:lang w:val="en-US"/>
              </w:rPr>
            </w:pPr>
            <w:r w:rsidRPr="0086198F">
              <w:rPr>
                <w:color w:val="000000" w:themeColor="text1"/>
                <w:sz w:val="20"/>
                <w:szCs w:val="20"/>
                <w:lang w:val="en-US"/>
              </w:rPr>
              <w:t>94% female</w:t>
            </w:r>
          </w:p>
        </w:tc>
        <w:tc>
          <w:tcPr>
            <w:tcW w:w="2410" w:type="dxa"/>
            <w:shd w:val="clear" w:color="auto" w:fill="auto"/>
          </w:tcPr>
          <w:p w14:paraId="386829A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Semi-structured interviews were used to provide insight into participants’ experiences of loneliness, social isolation, and the WTL program.</w:t>
            </w:r>
          </w:p>
        </w:tc>
        <w:tc>
          <w:tcPr>
            <w:tcW w:w="2693" w:type="dxa"/>
            <w:shd w:val="clear" w:color="auto" w:fill="auto"/>
          </w:tcPr>
          <w:p w14:paraId="0F13C158"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Participants talked about improvements in their social networks and sense of belonging as effects of the program. Some described improved social connections and social supports.</w:t>
            </w:r>
          </w:p>
          <w:p w14:paraId="03ED0B3D" w14:textId="77777777" w:rsidR="0086198F" w:rsidRPr="0086198F" w:rsidRDefault="0086198F" w:rsidP="0086198F">
            <w:pPr>
              <w:spacing w:line="259" w:lineRule="auto"/>
              <w:rPr>
                <w:color w:val="000000" w:themeColor="text1"/>
                <w:sz w:val="20"/>
                <w:szCs w:val="20"/>
                <w:highlight w:val="yellow"/>
                <w:lang w:val="en-US"/>
              </w:rPr>
            </w:pPr>
          </w:p>
        </w:tc>
        <w:tc>
          <w:tcPr>
            <w:tcW w:w="2502" w:type="dxa"/>
            <w:shd w:val="clear" w:color="auto" w:fill="auto"/>
          </w:tcPr>
          <w:p w14:paraId="37D4D477"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Participants attributed the program to self-improvements in extraversion, learning new things about their neighborhood, and improving their physical wellbeing. Some also noticed an improvement in motivation, such as increased determination to reach physical goals, or to get out of the house.</w:t>
            </w:r>
          </w:p>
        </w:tc>
      </w:tr>
      <w:tr w:rsidR="0086198F" w:rsidRPr="005A2C4F" w14:paraId="2F9E23D5" w14:textId="77777777" w:rsidTr="00743C32">
        <w:trPr>
          <w:gridAfter w:val="1"/>
          <w:wAfter w:w="9" w:type="dxa"/>
          <w:trHeight w:val="840"/>
        </w:trPr>
        <w:tc>
          <w:tcPr>
            <w:tcW w:w="2069" w:type="dxa"/>
            <w:shd w:val="clear" w:color="auto" w:fill="auto"/>
          </w:tcPr>
          <w:p w14:paraId="230A6B07" w14:textId="77777777" w:rsidR="0086198F" w:rsidRPr="0086198F" w:rsidRDefault="0086198F" w:rsidP="0086198F">
            <w:pPr>
              <w:rPr>
                <w:color w:val="000000" w:themeColor="text1"/>
                <w:sz w:val="20"/>
                <w:szCs w:val="20"/>
                <w:lang w:val="en-US"/>
              </w:rPr>
            </w:pPr>
            <w:proofErr w:type="spellStart"/>
            <w:r w:rsidRPr="0086198F">
              <w:rPr>
                <w:color w:val="000000" w:themeColor="text1"/>
                <w:sz w:val="20"/>
                <w:szCs w:val="20"/>
                <w:lang w:val="en-US"/>
              </w:rPr>
              <w:t>Kamegaya</w:t>
            </w:r>
            <w:proofErr w:type="spellEnd"/>
            <w:r w:rsidRPr="0086198F">
              <w:rPr>
                <w:color w:val="000000" w:themeColor="text1"/>
                <w:sz w:val="20"/>
                <w:szCs w:val="20"/>
                <w:lang w:val="en-US"/>
              </w:rPr>
              <w:t xml:space="preserve">, </w:t>
            </w:r>
          </w:p>
          <w:p w14:paraId="61B8AEE7"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13,</w:t>
            </w:r>
          </w:p>
          <w:p w14:paraId="051AB913"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Japan</w:t>
            </w:r>
          </w:p>
        </w:tc>
        <w:tc>
          <w:tcPr>
            <w:tcW w:w="2888" w:type="dxa"/>
            <w:shd w:val="clear" w:color="auto" w:fill="auto"/>
          </w:tcPr>
          <w:p w14:paraId="6D3AC99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12-week physical and leisure activity program. The intervention group attended a weekly 2-h program that included 45-minute PA sessions </w:t>
            </w:r>
            <w:r w:rsidRPr="0086198F">
              <w:rPr>
                <w:color w:val="000000" w:themeColor="text1"/>
                <w:sz w:val="20"/>
                <w:szCs w:val="20"/>
                <w:lang w:val="en-US"/>
              </w:rPr>
              <w:lastRenderedPageBreak/>
              <w:t>(stretching, strengthening and aerobic exercises) and leisure activities, such as cooking, handcrafts, and competitive games.</w:t>
            </w:r>
          </w:p>
          <w:p w14:paraId="0355A9B0"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Participants in the control group did not attend a program during this period.</w:t>
            </w:r>
          </w:p>
        </w:tc>
        <w:tc>
          <w:tcPr>
            <w:tcW w:w="2835" w:type="dxa"/>
            <w:shd w:val="clear" w:color="auto" w:fill="auto"/>
          </w:tcPr>
          <w:p w14:paraId="085B7F03" w14:textId="571B0435" w:rsidR="0086198F" w:rsidRDefault="0086198F" w:rsidP="0086198F">
            <w:pPr>
              <w:rPr>
                <w:color w:val="000000" w:themeColor="text1"/>
                <w:sz w:val="20"/>
                <w:szCs w:val="20"/>
                <w:lang w:val="en-US"/>
              </w:rPr>
            </w:pPr>
            <w:r w:rsidRPr="0086198F">
              <w:rPr>
                <w:color w:val="000000" w:themeColor="text1"/>
                <w:sz w:val="20"/>
                <w:szCs w:val="20"/>
                <w:lang w:val="en-US"/>
              </w:rPr>
              <w:lastRenderedPageBreak/>
              <w:t>≥ 65 years old</w:t>
            </w:r>
          </w:p>
          <w:p w14:paraId="427D4E74" w14:textId="77777777" w:rsidR="00564CBA" w:rsidRPr="0086198F" w:rsidRDefault="00564CBA" w:rsidP="0086198F">
            <w:pPr>
              <w:rPr>
                <w:color w:val="000000" w:themeColor="text1"/>
                <w:sz w:val="20"/>
                <w:szCs w:val="20"/>
                <w:lang w:val="en-US"/>
              </w:rPr>
            </w:pPr>
          </w:p>
          <w:p w14:paraId="392440CD" w14:textId="7A99EE8D" w:rsidR="0086198F" w:rsidRPr="0086198F" w:rsidRDefault="0086198F" w:rsidP="0086198F">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52</w:t>
            </w:r>
            <w:r w:rsidR="00754F88">
              <w:rPr>
                <w:color w:val="000000" w:themeColor="text1"/>
                <w:sz w:val="20"/>
                <w:szCs w:val="20"/>
                <w:lang w:val="en-US"/>
              </w:rPr>
              <w:t xml:space="preserve"> </w:t>
            </w:r>
            <w:r w:rsidR="00754F88" w:rsidRPr="0086198F">
              <w:rPr>
                <w:color w:val="000000" w:themeColor="text1"/>
                <w:sz w:val="20"/>
                <w:szCs w:val="20"/>
                <w:lang w:val="en-US"/>
              </w:rPr>
              <w:t>(no control group)</w:t>
            </w:r>
          </w:p>
          <w:p w14:paraId="3ED6C07B" w14:textId="790005BE" w:rsidR="0086198F" w:rsidRPr="0086198F" w:rsidRDefault="00360076" w:rsidP="0086198F">
            <w:pPr>
              <w:rPr>
                <w:color w:val="000000" w:themeColor="text1"/>
                <w:sz w:val="20"/>
                <w:szCs w:val="20"/>
                <w:lang w:val="en-US"/>
              </w:rPr>
            </w:pPr>
            <w:r>
              <w:rPr>
                <w:color w:val="000000" w:themeColor="text1"/>
                <w:sz w:val="20"/>
                <w:szCs w:val="20"/>
                <w:lang w:val="en-US"/>
              </w:rPr>
              <w:t>A</w:t>
            </w:r>
            <w:r w:rsidR="0086198F" w:rsidRPr="0086198F">
              <w:rPr>
                <w:color w:val="000000" w:themeColor="text1"/>
                <w:sz w:val="20"/>
                <w:szCs w:val="20"/>
                <w:lang w:val="en-US"/>
              </w:rPr>
              <w:t xml:space="preserve">ge </w:t>
            </w:r>
            <w:r w:rsidR="009C64E4">
              <w:rPr>
                <w:color w:val="000000" w:themeColor="text1"/>
                <w:sz w:val="20"/>
                <w:szCs w:val="20"/>
                <w:lang w:val="en-US"/>
              </w:rPr>
              <w:t>[years]</w:t>
            </w:r>
            <w:r>
              <w:rPr>
                <w:color w:val="000000" w:themeColor="text1"/>
                <w:sz w:val="20"/>
                <w:szCs w:val="20"/>
                <w:lang w:val="en-US"/>
              </w:rPr>
              <w:t>:</w:t>
            </w:r>
            <w:r w:rsidR="0086198F" w:rsidRPr="0086198F">
              <w:rPr>
                <w:color w:val="000000" w:themeColor="text1"/>
                <w:sz w:val="20"/>
                <w:szCs w:val="20"/>
                <w:lang w:val="en-US"/>
              </w:rPr>
              <w:t xml:space="preserve"> </w:t>
            </w:r>
            <w:r>
              <w:rPr>
                <w:color w:val="000000" w:themeColor="text1"/>
                <w:sz w:val="20"/>
                <w:szCs w:val="20"/>
                <w:lang w:val="en-US"/>
              </w:rPr>
              <w:t xml:space="preserve">M = </w:t>
            </w:r>
            <w:r w:rsidR="0086198F" w:rsidRPr="0086198F">
              <w:rPr>
                <w:color w:val="000000" w:themeColor="text1"/>
                <w:sz w:val="20"/>
                <w:szCs w:val="20"/>
                <w:lang w:val="en-US"/>
              </w:rPr>
              <w:t>74.9</w:t>
            </w:r>
            <w:r>
              <w:rPr>
                <w:color w:val="000000" w:themeColor="text1"/>
                <w:sz w:val="20"/>
                <w:szCs w:val="20"/>
                <w:lang w:val="en-US"/>
              </w:rPr>
              <w:t xml:space="preserve">, SD = </w:t>
            </w:r>
            <w:r w:rsidR="0086198F" w:rsidRPr="0086198F">
              <w:rPr>
                <w:color w:val="000000" w:themeColor="text1"/>
                <w:sz w:val="20"/>
                <w:szCs w:val="20"/>
                <w:lang w:val="en-US"/>
              </w:rPr>
              <w:t>5.9,</w:t>
            </w:r>
          </w:p>
          <w:p w14:paraId="4FA2F783"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90.4% female</w:t>
            </w:r>
          </w:p>
        </w:tc>
        <w:tc>
          <w:tcPr>
            <w:tcW w:w="2410" w:type="dxa"/>
            <w:shd w:val="clear" w:color="auto" w:fill="auto"/>
          </w:tcPr>
          <w:p w14:paraId="39FE4BB6" w14:textId="10E950BF"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Social support: </w:t>
            </w:r>
            <w:r w:rsidR="00D54C3A" w:rsidRPr="00D54C3A">
              <w:rPr>
                <w:color w:val="000000" w:themeColor="text1"/>
                <w:sz w:val="20"/>
                <w:szCs w:val="20"/>
                <w:lang w:val="en-US"/>
              </w:rPr>
              <w:t>LSNS-R</w:t>
            </w:r>
          </w:p>
          <w:p w14:paraId="6BAB46E7" w14:textId="77777777" w:rsidR="0086198F" w:rsidRPr="0086198F" w:rsidRDefault="0086198F" w:rsidP="0086198F">
            <w:pPr>
              <w:rPr>
                <w:color w:val="000000" w:themeColor="text1"/>
                <w:sz w:val="20"/>
                <w:szCs w:val="20"/>
                <w:lang w:val="en-US"/>
              </w:rPr>
            </w:pPr>
          </w:p>
          <w:p w14:paraId="24CBF831" w14:textId="61CB79A4" w:rsidR="0086198F" w:rsidRPr="0086198F" w:rsidRDefault="0086198F" w:rsidP="00133A64">
            <w:pPr>
              <w:rPr>
                <w:color w:val="000000" w:themeColor="text1"/>
                <w:sz w:val="20"/>
                <w:szCs w:val="20"/>
                <w:lang w:val="en-US"/>
              </w:rPr>
            </w:pPr>
            <w:r w:rsidRPr="0086198F">
              <w:rPr>
                <w:color w:val="000000" w:themeColor="text1"/>
                <w:sz w:val="20"/>
                <w:szCs w:val="20"/>
                <w:lang w:val="en-US"/>
              </w:rPr>
              <w:t xml:space="preserve">Physical fitness: grip strength test, </w:t>
            </w:r>
            <w:r w:rsidR="00133A64">
              <w:rPr>
                <w:color w:val="000000" w:themeColor="text1"/>
                <w:sz w:val="20"/>
                <w:szCs w:val="20"/>
                <w:lang w:val="en-US"/>
              </w:rPr>
              <w:t>TUG</w:t>
            </w:r>
            <w:r w:rsidRPr="0086198F">
              <w:rPr>
                <w:color w:val="000000" w:themeColor="text1"/>
                <w:sz w:val="20"/>
                <w:szCs w:val="20"/>
                <w:lang w:val="en-US"/>
              </w:rPr>
              <w:t xml:space="preserve">, 5-m maximum walking times </w:t>
            </w:r>
            <w:r w:rsidRPr="0086198F">
              <w:rPr>
                <w:color w:val="000000" w:themeColor="text1"/>
                <w:sz w:val="20"/>
                <w:szCs w:val="20"/>
                <w:lang w:val="en-US"/>
              </w:rPr>
              <w:lastRenderedPageBreak/>
              <w:t>test, and functional reach test</w:t>
            </w:r>
          </w:p>
        </w:tc>
        <w:tc>
          <w:tcPr>
            <w:tcW w:w="2693" w:type="dxa"/>
            <w:shd w:val="clear" w:color="auto" w:fill="auto"/>
          </w:tcPr>
          <w:p w14:paraId="3FFD3569"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lastRenderedPageBreak/>
              <w:t>No significant differences were observed in social support.</w:t>
            </w:r>
          </w:p>
        </w:tc>
        <w:tc>
          <w:tcPr>
            <w:tcW w:w="2502" w:type="dxa"/>
            <w:shd w:val="clear" w:color="auto" w:fill="auto"/>
          </w:tcPr>
          <w:p w14:paraId="6FF6CD2A"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None of the items on the physical function tests showed significant changes in the intervention group.</w:t>
            </w:r>
          </w:p>
          <w:p w14:paraId="6A29C428" w14:textId="77777777" w:rsidR="0086198F" w:rsidRPr="0086198F" w:rsidRDefault="0086198F" w:rsidP="0086198F">
            <w:pPr>
              <w:rPr>
                <w:color w:val="000000" w:themeColor="text1"/>
                <w:sz w:val="20"/>
                <w:szCs w:val="20"/>
                <w:lang w:val="en-US"/>
              </w:rPr>
            </w:pPr>
          </w:p>
          <w:p w14:paraId="5F573521" w14:textId="77777777" w:rsidR="0086198F" w:rsidRPr="0086198F" w:rsidRDefault="0086198F" w:rsidP="0086198F">
            <w:pPr>
              <w:spacing w:line="259" w:lineRule="auto"/>
              <w:rPr>
                <w:color w:val="000000" w:themeColor="text1"/>
                <w:sz w:val="20"/>
                <w:szCs w:val="20"/>
                <w:lang w:val="en-US"/>
              </w:rPr>
            </w:pPr>
          </w:p>
        </w:tc>
      </w:tr>
      <w:tr w:rsidR="0086198F" w:rsidRPr="005A2C4F" w14:paraId="6F6A2ECE" w14:textId="77777777" w:rsidTr="00743C32">
        <w:trPr>
          <w:gridAfter w:val="1"/>
          <w:wAfter w:w="9" w:type="dxa"/>
          <w:trHeight w:val="290"/>
        </w:trPr>
        <w:tc>
          <w:tcPr>
            <w:tcW w:w="2069" w:type="dxa"/>
            <w:shd w:val="clear" w:color="auto" w:fill="auto"/>
          </w:tcPr>
          <w:p w14:paraId="60D16AFC"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lastRenderedPageBreak/>
              <w:t>Kim,</w:t>
            </w:r>
          </w:p>
          <w:p w14:paraId="5D021FC2"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20,</w:t>
            </w:r>
          </w:p>
          <w:p w14:paraId="358949F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South Korea</w:t>
            </w:r>
          </w:p>
          <w:p w14:paraId="6EE85A0E" w14:textId="77777777" w:rsidR="0086198F" w:rsidRPr="0086198F" w:rsidRDefault="0086198F" w:rsidP="0086198F">
            <w:pPr>
              <w:rPr>
                <w:color w:val="000000" w:themeColor="text1"/>
                <w:sz w:val="20"/>
                <w:szCs w:val="20"/>
                <w:lang w:val="en-US"/>
              </w:rPr>
            </w:pPr>
          </w:p>
        </w:tc>
        <w:tc>
          <w:tcPr>
            <w:tcW w:w="2888" w:type="dxa"/>
            <w:shd w:val="clear" w:color="auto" w:fill="auto"/>
          </w:tcPr>
          <w:p w14:paraId="62D3C18C"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Integrated Healthcare Program for the Rural Older Adults. 12 2-hr sessions once a week, each including activities to increase physical function, ego integration, and role self-efficacy, and to decrease loneliness (lectures, exercises, group activities)</w:t>
            </w:r>
          </w:p>
        </w:tc>
        <w:tc>
          <w:tcPr>
            <w:tcW w:w="2835" w:type="dxa"/>
            <w:shd w:val="clear" w:color="auto" w:fill="auto"/>
          </w:tcPr>
          <w:p w14:paraId="70B4F870"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65 years old, being a rural community-resident, being able to communicate, and to understand the study purpose and provide written consent to voluntarily participate.</w:t>
            </w:r>
          </w:p>
          <w:p w14:paraId="69ABE60F" w14:textId="77777777" w:rsidR="0086198F" w:rsidRPr="0086198F" w:rsidRDefault="0086198F" w:rsidP="0086198F">
            <w:pPr>
              <w:rPr>
                <w:color w:val="000000" w:themeColor="text1"/>
                <w:sz w:val="20"/>
                <w:szCs w:val="20"/>
                <w:lang w:val="en-US"/>
              </w:rPr>
            </w:pPr>
          </w:p>
          <w:p w14:paraId="02A5B395" w14:textId="560662A4"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Intervention group </w:t>
            </w:r>
            <w:r w:rsidR="00363858">
              <w:rPr>
                <w:color w:val="000000" w:themeColor="text1"/>
                <w:sz w:val="20"/>
                <w:szCs w:val="20"/>
                <w:lang w:val="en-US"/>
              </w:rPr>
              <w:t>n</w:t>
            </w:r>
            <w:r w:rsidRPr="0086198F">
              <w:rPr>
                <w:color w:val="000000" w:themeColor="text1"/>
                <w:sz w:val="20"/>
                <w:szCs w:val="20"/>
                <w:lang w:val="en-US"/>
              </w:rPr>
              <w:t xml:space="preserve"> = 39,</w:t>
            </w:r>
          </w:p>
          <w:p w14:paraId="29E6FE59" w14:textId="193ED529" w:rsidR="0086198F" w:rsidRPr="0086198F" w:rsidRDefault="00360076" w:rsidP="0086198F">
            <w:pPr>
              <w:rPr>
                <w:color w:val="000000" w:themeColor="text1"/>
                <w:sz w:val="20"/>
                <w:szCs w:val="20"/>
                <w:lang w:val="en-US"/>
              </w:rPr>
            </w:pPr>
            <w:r>
              <w:rPr>
                <w:color w:val="000000" w:themeColor="text1"/>
                <w:sz w:val="20"/>
                <w:szCs w:val="20"/>
                <w:lang w:val="en-US"/>
              </w:rPr>
              <w:t>Age</w:t>
            </w:r>
            <w:r w:rsidR="009C64E4">
              <w:rPr>
                <w:color w:val="000000" w:themeColor="text1"/>
                <w:sz w:val="20"/>
                <w:szCs w:val="20"/>
                <w:lang w:val="en-US"/>
              </w:rPr>
              <w:t xml:space="preserve"> [years]</w:t>
            </w:r>
            <w:r>
              <w:rPr>
                <w:color w:val="000000" w:themeColor="text1"/>
                <w:sz w:val="20"/>
                <w:szCs w:val="20"/>
                <w:lang w:val="en-US"/>
              </w:rPr>
              <w:t>: M</w:t>
            </w:r>
            <w:r w:rsidR="009C64E4">
              <w:rPr>
                <w:color w:val="000000" w:themeColor="text1"/>
                <w:sz w:val="20"/>
                <w:szCs w:val="20"/>
                <w:lang w:val="en-US"/>
              </w:rPr>
              <w:t> </w:t>
            </w:r>
            <w:r w:rsidR="0086198F" w:rsidRPr="0086198F">
              <w:rPr>
                <w:color w:val="000000" w:themeColor="text1"/>
                <w:sz w:val="20"/>
                <w:szCs w:val="20"/>
                <w:lang w:val="en-US"/>
              </w:rPr>
              <w:t>=</w:t>
            </w:r>
            <w:r w:rsidR="009C64E4">
              <w:rPr>
                <w:color w:val="000000" w:themeColor="text1"/>
                <w:sz w:val="20"/>
                <w:szCs w:val="20"/>
                <w:lang w:val="en-US"/>
              </w:rPr>
              <w:t> </w:t>
            </w:r>
            <w:r w:rsidR="0086198F" w:rsidRPr="0086198F">
              <w:rPr>
                <w:color w:val="000000" w:themeColor="text1"/>
                <w:sz w:val="20"/>
                <w:szCs w:val="20"/>
                <w:lang w:val="en-US"/>
              </w:rPr>
              <w:t>74.7</w:t>
            </w:r>
            <w:r>
              <w:rPr>
                <w:color w:val="000000" w:themeColor="text1"/>
                <w:sz w:val="20"/>
                <w:szCs w:val="20"/>
                <w:lang w:val="en-US"/>
              </w:rPr>
              <w:t>, SD</w:t>
            </w:r>
            <w:r w:rsidR="009C64E4">
              <w:rPr>
                <w:color w:val="000000" w:themeColor="text1"/>
                <w:sz w:val="20"/>
                <w:szCs w:val="20"/>
                <w:lang w:val="en-US"/>
              </w:rPr>
              <w:t> </w:t>
            </w:r>
            <w:proofErr w:type="gramStart"/>
            <w:r w:rsidR="009C64E4">
              <w:rPr>
                <w:color w:val="000000" w:themeColor="text1"/>
                <w:sz w:val="20"/>
                <w:szCs w:val="20"/>
                <w:lang w:val="en-US"/>
              </w:rPr>
              <w:t>= </w:t>
            </w:r>
            <w:r>
              <w:rPr>
                <w:color w:val="000000" w:themeColor="text1"/>
                <w:sz w:val="20"/>
                <w:szCs w:val="20"/>
                <w:lang w:val="en-US"/>
              </w:rPr>
              <w:t xml:space="preserve"> </w:t>
            </w:r>
            <w:r w:rsidR="0086198F" w:rsidRPr="0086198F">
              <w:rPr>
                <w:color w:val="000000" w:themeColor="text1"/>
                <w:sz w:val="20"/>
                <w:szCs w:val="20"/>
                <w:lang w:val="en-US"/>
              </w:rPr>
              <w:t>5.</w:t>
            </w:r>
            <w:r w:rsidR="00E039DF">
              <w:rPr>
                <w:color w:val="000000" w:themeColor="text1"/>
                <w:sz w:val="20"/>
                <w:szCs w:val="20"/>
                <w:lang w:val="en-US"/>
              </w:rPr>
              <w:t>3</w:t>
            </w:r>
            <w:proofErr w:type="gramEnd"/>
            <w:r w:rsidR="0086198F" w:rsidRPr="0086198F">
              <w:rPr>
                <w:color w:val="000000" w:themeColor="text1"/>
                <w:sz w:val="20"/>
                <w:szCs w:val="20"/>
                <w:lang w:val="en-US"/>
              </w:rPr>
              <w:t>,</w:t>
            </w:r>
          </w:p>
          <w:p w14:paraId="1DB85E0D"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89.7% female.</w:t>
            </w:r>
          </w:p>
          <w:p w14:paraId="44FCC84D" w14:textId="4489A6C0"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Control group </w:t>
            </w:r>
            <w:r w:rsidR="00363858">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 xml:space="preserve">38, </w:t>
            </w:r>
            <w:r w:rsidR="00360076">
              <w:rPr>
                <w:color w:val="000000" w:themeColor="text1"/>
                <w:sz w:val="20"/>
                <w:szCs w:val="20"/>
                <w:lang w:val="en-US"/>
              </w:rPr>
              <w:t>A</w:t>
            </w:r>
            <w:r w:rsidRPr="0086198F">
              <w:rPr>
                <w:color w:val="000000" w:themeColor="text1"/>
                <w:sz w:val="20"/>
                <w:szCs w:val="20"/>
                <w:lang w:val="en-US"/>
              </w:rPr>
              <w:t>ge</w:t>
            </w:r>
            <w:r w:rsidR="00360076">
              <w:rPr>
                <w:color w:val="000000" w:themeColor="text1"/>
                <w:sz w:val="20"/>
                <w:szCs w:val="20"/>
                <w:lang w:val="en-US"/>
              </w:rPr>
              <w:t>: M </w:t>
            </w:r>
            <w:r w:rsidRPr="0086198F">
              <w:rPr>
                <w:color w:val="000000" w:themeColor="text1"/>
                <w:sz w:val="20"/>
                <w:szCs w:val="20"/>
                <w:lang w:val="en-US"/>
              </w:rPr>
              <w:t>= 76.6</w:t>
            </w:r>
            <w:r w:rsidR="00360076">
              <w:rPr>
                <w:color w:val="000000" w:themeColor="text1"/>
                <w:sz w:val="20"/>
                <w:szCs w:val="20"/>
                <w:lang w:val="en-US"/>
              </w:rPr>
              <w:t xml:space="preserve">, SD = </w:t>
            </w:r>
            <w:r w:rsidRPr="0086198F">
              <w:rPr>
                <w:color w:val="000000" w:themeColor="text1"/>
                <w:sz w:val="20"/>
                <w:szCs w:val="20"/>
                <w:lang w:val="en-US"/>
              </w:rPr>
              <w:t>5.5 years,</w:t>
            </w:r>
          </w:p>
          <w:p w14:paraId="309D18ED"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76.3% female</w:t>
            </w:r>
          </w:p>
          <w:p w14:paraId="15D2059B" w14:textId="77777777" w:rsidR="0086198F" w:rsidRPr="0086198F" w:rsidRDefault="0086198F" w:rsidP="0086198F">
            <w:pPr>
              <w:rPr>
                <w:color w:val="000000" w:themeColor="text1"/>
                <w:sz w:val="20"/>
                <w:szCs w:val="20"/>
                <w:lang w:val="en-US"/>
              </w:rPr>
            </w:pPr>
          </w:p>
        </w:tc>
        <w:tc>
          <w:tcPr>
            <w:tcW w:w="2410" w:type="dxa"/>
            <w:shd w:val="clear" w:color="auto" w:fill="auto"/>
          </w:tcPr>
          <w:p w14:paraId="352DC60E" w14:textId="722CB820" w:rsidR="0086198F" w:rsidRPr="0086198F" w:rsidRDefault="0086198F" w:rsidP="0086198F">
            <w:pPr>
              <w:rPr>
                <w:color w:val="000000" w:themeColor="text1"/>
                <w:sz w:val="20"/>
                <w:szCs w:val="20"/>
                <w:lang w:val="en-US"/>
              </w:rPr>
            </w:pPr>
            <w:r w:rsidRPr="0086198F">
              <w:rPr>
                <w:color w:val="000000" w:themeColor="text1"/>
                <w:sz w:val="20"/>
                <w:szCs w:val="20"/>
                <w:lang w:val="en-US"/>
              </w:rPr>
              <w:t>Loneliness: UCLA Loneliness Scale.</w:t>
            </w:r>
          </w:p>
          <w:p w14:paraId="3813CA26" w14:textId="77777777" w:rsidR="0086198F" w:rsidRPr="0086198F" w:rsidRDefault="0086198F" w:rsidP="0086198F">
            <w:pPr>
              <w:rPr>
                <w:color w:val="000000" w:themeColor="text1"/>
                <w:sz w:val="20"/>
                <w:szCs w:val="20"/>
                <w:lang w:val="en-US"/>
              </w:rPr>
            </w:pPr>
          </w:p>
          <w:p w14:paraId="371DB0CE" w14:textId="77777777" w:rsidR="00C550EC" w:rsidRDefault="0086198F" w:rsidP="0086198F">
            <w:pPr>
              <w:rPr>
                <w:color w:val="000000" w:themeColor="text1"/>
                <w:sz w:val="20"/>
                <w:szCs w:val="20"/>
                <w:lang w:val="en-US"/>
              </w:rPr>
            </w:pPr>
            <w:r w:rsidRPr="0086198F">
              <w:rPr>
                <w:color w:val="000000" w:themeColor="text1"/>
                <w:sz w:val="20"/>
                <w:szCs w:val="20"/>
                <w:lang w:val="en-US"/>
              </w:rPr>
              <w:t xml:space="preserve">Physical functions: left and right upper extremity strength was measured using a dynamometer. Static balance was measured per second standing on one foot with open eyes. </w:t>
            </w:r>
          </w:p>
          <w:p w14:paraId="6A3EDD15" w14:textId="0501D60B" w:rsidR="0086198F" w:rsidRPr="0086198F" w:rsidRDefault="0086198F" w:rsidP="0086198F">
            <w:pPr>
              <w:rPr>
                <w:color w:val="000000" w:themeColor="text1"/>
                <w:sz w:val="20"/>
                <w:szCs w:val="20"/>
                <w:lang w:val="en-US"/>
              </w:rPr>
            </w:pPr>
            <w:r w:rsidRPr="0086198F">
              <w:rPr>
                <w:color w:val="000000" w:themeColor="text1"/>
                <w:sz w:val="20"/>
                <w:szCs w:val="20"/>
                <w:lang w:val="en-US"/>
              </w:rPr>
              <w:t>Dynamic balance</w:t>
            </w:r>
            <w:r w:rsidR="00C550EC">
              <w:rPr>
                <w:color w:val="000000" w:themeColor="text1"/>
                <w:sz w:val="20"/>
                <w:szCs w:val="20"/>
                <w:lang w:val="en-US"/>
              </w:rPr>
              <w:t xml:space="preserve">: </w:t>
            </w:r>
            <w:r w:rsidRPr="0086198F">
              <w:rPr>
                <w:color w:val="000000" w:themeColor="text1"/>
                <w:sz w:val="20"/>
                <w:szCs w:val="20"/>
                <w:lang w:val="en-US"/>
              </w:rPr>
              <w:t>8-f</w:t>
            </w:r>
            <w:r w:rsidR="00C550EC">
              <w:rPr>
                <w:color w:val="000000" w:themeColor="text1"/>
                <w:sz w:val="20"/>
                <w:szCs w:val="20"/>
                <w:lang w:val="en-US"/>
              </w:rPr>
              <w:t>oo</w:t>
            </w:r>
            <w:r w:rsidRPr="0086198F">
              <w:rPr>
                <w:color w:val="000000" w:themeColor="text1"/>
                <w:sz w:val="20"/>
                <w:szCs w:val="20"/>
                <w:lang w:val="en-US"/>
              </w:rPr>
              <w:t>t Up-and-Go Test.</w:t>
            </w:r>
          </w:p>
          <w:p w14:paraId="08B46133" w14:textId="77777777" w:rsidR="0086198F" w:rsidRPr="0086198F" w:rsidRDefault="0086198F" w:rsidP="0086198F">
            <w:pPr>
              <w:rPr>
                <w:color w:val="000000" w:themeColor="text1"/>
                <w:sz w:val="20"/>
                <w:szCs w:val="20"/>
                <w:lang w:val="en-US"/>
              </w:rPr>
            </w:pPr>
          </w:p>
          <w:p w14:paraId="0B018A97"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At baseline and after 12 weeks of intervention</w:t>
            </w:r>
          </w:p>
        </w:tc>
        <w:tc>
          <w:tcPr>
            <w:tcW w:w="2693" w:type="dxa"/>
            <w:shd w:val="clear" w:color="auto" w:fill="auto"/>
          </w:tcPr>
          <w:p w14:paraId="552E8B03" w14:textId="043C6BA9" w:rsidR="0086198F" w:rsidRPr="0086198F" w:rsidRDefault="0086198F" w:rsidP="0086198F">
            <w:pPr>
              <w:rPr>
                <w:color w:val="000000" w:themeColor="text1"/>
                <w:sz w:val="20"/>
                <w:szCs w:val="20"/>
                <w:lang w:val="en-US"/>
              </w:rPr>
            </w:pPr>
            <w:r w:rsidRPr="0086198F">
              <w:rPr>
                <w:color w:val="000000" w:themeColor="text1"/>
                <w:sz w:val="20"/>
                <w:szCs w:val="20"/>
                <w:lang w:val="en-US"/>
              </w:rPr>
              <w:t>There was a meaningful difference in loneliness (p</w:t>
            </w:r>
            <w:r w:rsidR="002C4BFA">
              <w:rPr>
                <w:color w:val="000000" w:themeColor="text1"/>
                <w:sz w:val="20"/>
                <w:szCs w:val="20"/>
                <w:lang w:val="en-US"/>
              </w:rPr>
              <w:t> </w:t>
            </w:r>
            <w:r w:rsidRPr="0086198F">
              <w:rPr>
                <w:color w:val="000000" w:themeColor="text1"/>
                <w:sz w:val="20"/>
                <w:szCs w:val="20"/>
                <w:lang w:val="en-US"/>
              </w:rPr>
              <w:t>=</w:t>
            </w:r>
            <w:r w:rsidR="002C4BFA">
              <w:rPr>
                <w:color w:val="000000" w:themeColor="text1"/>
                <w:sz w:val="20"/>
                <w:szCs w:val="20"/>
                <w:lang w:val="en-US"/>
              </w:rPr>
              <w:t> </w:t>
            </w:r>
            <w:r w:rsidRPr="0086198F">
              <w:rPr>
                <w:color w:val="000000" w:themeColor="text1"/>
                <w:sz w:val="20"/>
                <w:szCs w:val="20"/>
                <w:lang w:val="en-US"/>
              </w:rPr>
              <w:t>0.003) of the two groups, with the experimental group decreasing from 30.46 ± 3.27 before the program to 28.69 ± 3.13 after, while the control group increased from 29.24 ± 2.57 before the program to 29.79 ± 2.80.</w:t>
            </w:r>
          </w:p>
        </w:tc>
        <w:tc>
          <w:tcPr>
            <w:tcW w:w="2502" w:type="dxa"/>
            <w:shd w:val="clear" w:color="auto" w:fill="auto"/>
          </w:tcPr>
          <w:p w14:paraId="7597C8DB"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Compared with the control group, the intervention group demonstrated a significant increase of strength in both upper extremities (right p = 0.008; left p = 0.047), static balance (p = 0.017), dynamic balance (p &lt; 0.001).</w:t>
            </w:r>
          </w:p>
          <w:p w14:paraId="5B01606F" w14:textId="77777777" w:rsidR="0086198F" w:rsidRPr="0086198F" w:rsidRDefault="0086198F" w:rsidP="0086198F">
            <w:pPr>
              <w:rPr>
                <w:color w:val="000000" w:themeColor="text1"/>
                <w:sz w:val="20"/>
                <w:szCs w:val="20"/>
                <w:lang w:val="en-US"/>
              </w:rPr>
            </w:pPr>
          </w:p>
          <w:p w14:paraId="5EDD6B4C" w14:textId="77777777" w:rsidR="0086198F" w:rsidRPr="0086198F" w:rsidRDefault="0086198F" w:rsidP="0086198F">
            <w:pPr>
              <w:rPr>
                <w:color w:val="000000" w:themeColor="text1"/>
                <w:sz w:val="20"/>
                <w:szCs w:val="20"/>
                <w:highlight w:val="yellow"/>
                <w:lang w:val="en-US"/>
              </w:rPr>
            </w:pPr>
          </w:p>
        </w:tc>
      </w:tr>
      <w:tr w:rsidR="0086198F" w:rsidRPr="005A2C4F" w14:paraId="7A5C6352" w14:textId="77777777" w:rsidTr="00A20E90">
        <w:trPr>
          <w:trHeight w:val="840"/>
        </w:trPr>
        <w:tc>
          <w:tcPr>
            <w:tcW w:w="2069" w:type="dxa"/>
            <w:shd w:val="clear" w:color="auto" w:fill="auto"/>
          </w:tcPr>
          <w:p w14:paraId="579279C3"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McMahon,</w:t>
            </w:r>
          </w:p>
          <w:p w14:paraId="29562175"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16,</w:t>
            </w:r>
          </w:p>
          <w:p w14:paraId="684E4364"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USA</w:t>
            </w:r>
          </w:p>
          <w:p w14:paraId="1D7C54E2" w14:textId="77777777" w:rsidR="0086198F" w:rsidRPr="0086198F" w:rsidRDefault="0086198F" w:rsidP="0086198F">
            <w:pPr>
              <w:rPr>
                <w:color w:val="000000" w:themeColor="text1"/>
                <w:sz w:val="20"/>
                <w:szCs w:val="20"/>
                <w:lang w:val="en-US"/>
              </w:rPr>
            </w:pPr>
          </w:p>
        </w:tc>
        <w:tc>
          <w:tcPr>
            <w:tcW w:w="2888" w:type="dxa"/>
            <w:shd w:val="clear" w:color="auto" w:fill="auto"/>
          </w:tcPr>
          <w:p w14:paraId="45D117C0" w14:textId="1CFAD35E"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The 8-week fall-reducing intervention Ready-Steady combined two components: (1) motivational (motivational support, social network support, empowering education), and (2) fall-reducing </w:t>
            </w:r>
            <w:r w:rsidR="005A320B">
              <w:rPr>
                <w:color w:val="000000" w:themeColor="text1"/>
                <w:sz w:val="20"/>
                <w:szCs w:val="20"/>
                <w:lang w:val="en-US"/>
              </w:rPr>
              <w:t>PAs (</w:t>
            </w:r>
            <w:r w:rsidRPr="0086198F">
              <w:rPr>
                <w:color w:val="000000" w:themeColor="text1"/>
                <w:sz w:val="20"/>
                <w:szCs w:val="20"/>
                <w:lang w:val="en-US"/>
              </w:rPr>
              <w:t>PAs; guidance to practice leg-strengthening, balance, and flexibility activities and walking).</w:t>
            </w:r>
          </w:p>
          <w:p w14:paraId="0188FCB1"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It included one 90-minute session a week, that took place in small groups.</w:t>
            </w:r>
          </w:p>
          <w:p w14:paraId="7F52C0E7" w14:textId="77777777" w:rsidR="0086198F" w:rsidRPr="0086198F" w:rsidRDefault="0086198F" w:rsidP="0086198F">
            <w:pPr>
              <w:rPr>
                <w:color w:val="000000" w:themeColor="text1"/>
                <w:sz w:val="20"/>
                <w:szCs w:val="20"/>
                <w:lang w:val="en-US"/>
              </w:rPr>
            </w:pPr>
          </w:p>
          <w:p w14:paraId="24BF5D60"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Control participants received information about health and wellness topics: falls; eye and foot health; home, </w:t>
            </w:r>
            <w:r w:rsidRPr="0086198F">
              <w:rPr>
                <w:color w:val="000000" w:themeColor="text1"/>
                <w:sz w:val="20"/>
                <w:szCs w:val="20"/>
                <w:lang w:val="en-US"/>
              </w:rPr>
              <w:lastRenderedPageBreak/>
              <w:t xml:space="preserve">environmental, and medication safety; sleep; </w:t>
            </w:r>
            <w:proofErr w:type="gramStart"/>
            <w:r w:rsidRPr="0086198F">
              <w:rPr>
                <w:color w:val="000000" w:themeColor="text1"/>
                <w:sz w:val="20"/>
                <w:szCs w:val="20"/>
                <w:lang w:val="en-US"/>
              </w:rPr>
              <w:t>hearing;  and</w:t>
            </w:r>
            <w:proofErr w:type="gramEnd"/>
            <w:r w:rsidRPr="0086198F">
              <w:rPr>
                <w:color w:val="000000" w:themeColor="text1"/>
                <w:sz w:val="20"/>
                <w:szCs w:val="20"/>
                <w:lang w:val="en-US"/>
              </w:rPr>
              <w:t xml:space="preserve"> hydration and nutrition.</w:t>
            </w:r>
          </w:p>
        </w:tc>
        <w:tc>
          <w:tcPr>
            <w:tcW w:w="2835" w:type="dxa"/>
            <w:shd w:val="clear" w:color="auto" w:fill="auto"/>
          </w:tcPr>
          <w:p w14:paraId="5C6DE9D7" w14:textId="5C3792E1" w:rsidR="0086198F" w:rsidRDefault="0086198F" w:rsidP="0086198F">
            <w:pPr>
              <w:rPr>
                <w:color w:val="000000" w:themeColor="text1"/>
                <w:sz w:val="20"/>
                <w:szCs w:val="20"/>
                <w:lang w:val="en-US"/>
              </w:rPr>
            </w:pPr>
            <w:r w:rsidRPr="0086198F">
              <w:rPr>
                <w:color w:val="000000" w:themeColor="text1"/>
                <w:sz w:val="20"/>
                <w:szCs w:val="20"/>
                <w:lang w:val="en-US"/>
              </w:rPr>
              <w:lastRenderedPageBreak/>
              <w:t>≥ 74 years old, rural, PA levels below recommended guidelines for aerobic and muscle-strengthening activities.</w:t>
            </w:r>
          </w:p>
          <w:p w14:paraId="5B0A9A4D" w14:textId="77777777" w:rsidR="00564CBA" w:rsidRPr="0086198F" w:rsidRDefault="00564CBA" w:rsidP="0086198F">
            <w:pPr>
              <w:rPr>
                <w:color w:val="000000" w:themeColor="text1"/>
                <w:sz w:val="20"/>
                <w:szCs w:val="20"/>
                <w:lang w:val="en-US"/>
              </w:rPr>
            </w:pPr>
          </w:p>
          <w:p w14:paraId="7FB0BF42" w14:textId="48F980F8" w:rsidR="0086198F" w:rsidRPr="0086198F" w:rsidRDefault="0086198F" w:rsidP="0086198F">
            <w:pPr>
              <w:rPr>
                <w:color w:val="000000" w:themeColor="text1"/>
                <w:sz w:val="20"/>
                <w:szCs w:val="20"/>
                <w:lang w:val="en-US"/>
              </w:rPr>
            </w:pPr>
            <w:r w:rsidRPr="0086198F">
              <w:rPr>
                <w:color w:val="000000" w:themeColor="text1"/>
                <w:sz w:val="20"/>
                <w:szCs w:val="20"/>
                <w:lang w:val="en-US"/>
              </w:rPr>
              <w:t>N = 30 (</w:t>
            </w:r>
            <w:r w:rsidR="00363858">
              <w:rPr>
                <w:color w:val="000000" w:themeColor="text1"/>
                <w:sz w:val="20"/>
                <w:szCs w:val="20"/>
                <w:lang w:val="en-US"/>
              </w:rPr>
              <w:t>n</w:t>
            </w:r>
            <w:r w:rsidRPr="0086198F">
              <w:rPr>
                <w:color w:val="000000" w:themeColor="text1"/>
                <w:sz w:val="20"/>
                <w:szCs w:val="20"/>
                <w:lang w:val="en-US"/>
              </w:rPr>
              <w:t xml:space="preserve"> = 16 for intervention group, </w:t>
            </w:r>
            <w:r w:rsidR="00363858">
              <w:rPr>
                <w:color w:val="000000" w:themeColor="text1"/>
                <w:sz w:val="20"/>
                <w:szCs w:val="20"/>
                <w:lang w:val="en-US"/>
              </w:rPr>
              <w:t>n</w:t>
            </w:r>
            <w:r w:rsidRPr="0086198F">
              <w:rPr>
                <w:color w:val="000000" w:themeColor="text1"/>
                <w:sz w:val="20"/>
                <w:szCs w:val="20"/>
                <w:lang w:val="en-US"/>
              </w:rPr>
              <w:t xml:space="preserve"> = 14 for Attention Control group)</w:t>
            </w:r>
          </w:p>
          <w:p w14:paraId="3AA6453B" w14:textId="7459FA8F" w:rsidR="0086198F" w:rsidRPr="0086198F" w:rsidRDefault="00360076" w:rsidP="0086198F">
            <w:pPr>
              <w:rPr>
                <w:color w:val="000000" w:themeColor="text1"/>
                <w:sz w:val="20"/>
                <w:szCs w:val="20"/>
                <w:lang w:val="en-US"/>
              </w:rPr>
            </w:pPr>
            <w:r>
              <w:rPr>
                <w:color w:val="000000" w:themeColor="text1"/>
                <w:sz w:val="20"/>
                <w:szCs w:val="20"/>
                <w:lang w:val="en-US"/>
              </w:rPr>
              <w:t>Age</w:t>
            </w:r>
            <w:r w:rsidR="009C64E4">
              <w:rPr>
                <w:color w:val="000000" w:themeColor="text1"/>
                <w:sz w:val="20"/>
                <w:szCs w:val="20"/>
                <w:lang w:val="en-US"/>
              </w:rPr>
              <w:t xml:space="preserve"> [years]</w:t>
            </w:r>
            <w:r>
              <w:rPr>
                <w:color w:val="000000" w:themeColor="text1"/>
                <w:sz w:val="20"/>
                <w:szCs w:val="20"/>
                <w:lang w:val="en-US"/>
              </w:rPr>
              <w:t>: M</w:t>
            </w:r>
            <w:r w:rsidR="0086198F" w:rsidRPr="0086198F">
              <w:rPr>
                <w:color w:val="000000" w:themeColor="text1"/>
                <w:sz w:val="20"/>
                <w:szCs w:val="20"/>
                <w:lang w:val="en-US"/>
              </w:rPr>
              <w:t xml:space="preserve"> = 83.6</w:t>
            </w:r>
            <w:r>
              <w:rPr>
                <w:color w:val="000000" w:themeColor="text1"/>
                <w:sz w:val="20"/>
                <w:szCs w:val="20"/>
                <w:lang w:val="en-US"/>
              </w:rPr>
              <w:t>, SD =</w:t>
            </w:r>
            <w:r w:rsidR="0086198F" w:rsidRPr="0086198F">
              <w:rPr>
                <w:color w:val="000000" w:themeColor="text1"/>
                <w:sz w:val="20"/>
                <w:szCs w:val="20"/>
                <w:lang w:val="en-US"/>
              </w:rPr>
              <w:t>4.7</w:t>
            </w:r>
          </w:p>
          <w:p w14:paraId="17BAC4D3" w14:textId="171E89C4" w:rsidR="00754F88" w:rsidRPr="0086198F" w:rsidRDefault="0086198F" w:rsidP="00754F88">
            <w:pPr>
              <w:rPr>
                <w:color w:val="000000" w:themeColor="text1"/>
                <w:sz w:val="20"/>
                <w:szCs w:val="20"/>
                <w:lang w:val="en-US"/>
              </w:rPr>
            </w:pPr>
            <w:r w:rsidRPr="0086198F">
              <w:rPr>
                <w:color w:val="000000" w:themeColor="text1"/>
                <w:sz w:val="20"/>
                <w:szCs w:val="20"/>
                <w:lang w:val="en-US"/>
              </w:rPr>
              <w:t>93.3% female</w:t>
            </w:r>
          </w:p>
          <w:p w14:paraId="731D84B4" w14:textId="07716E29" w:rsidR="0086198F" w:rsidRPr="0086198F" w:rsidRDefault="0086198F" w:rsidP="0086198F">
            <w:pPr>
              <w:rPr>
                <w:color w:val="000000" w:themeColor="text1"/>
                <w:sz w:val="20"/>
                <w:szCs w:val="20"/>
                <w:lang w:val="en-US"/>
              </w:rPr>
            </w:pPr>
          </w:p>
        </w:tc>
        <w:tc>
          <w:tcPr>
            <w:tcW w:w="2410" w:type="dxa"/>
            <w:shd w:val="clear" w:color="auto" w:fill="auto"/>
          </w:tcPr>
          <w:p w14:paraId="4E78D41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Social support: Social Support for Exercise Questionnaire (SSES)</w:t>
            </w:r>
          </w:p>
          <w:p w14:paraId="0C6E5DF1" w14:textId="77777777" w:rsidR="0086198F" w:rsidRPr="0086198F" w:rsidRDefault="0086198F" w:rsidP="0086198F">
            <w:pPr>
              <w:rPr>
                <w:color w:val="000000" w:themeColor="text1"/>
                <w:sz w:val="20"/>
                <w:szCs w:val="20"/>
                <w:lang w:val="en-US"/>
              </w:rPr>
            </w:pPr>
          </w:p>
          <w:p w14:paraId="01168E44" w14:textId="61D501D7" w:rsidR="0086198F" w:rsidRPr="0086198F" w:rsidRDefault="0086198F" w:rsidP="0086198F">
            <w:pPr>
              <w:rPr>
                <w:color w:val="000000" w:themeColor="text1"/>
                <w:sz w:val="20"/>
                <w:szCs w:val="20"/>
                <w:lang w:val="en-US"/>
              </w:rPr>
            </w:pPr>
            <w:r w:rsidRPr="0086198F">
              <w:rPr>
                <w:color w:val="000000" w:themeColor="text1"/>
                <w:sz w:val="20"/>
                <w:szCs w:val="20"/>
                <w:lang w:val="en-US"/>
              </w:rPr>
              <w:t>PA:</w:t>
            </w:r>
            <w:r w:rsidR="00E11500">
              <w:rPr>
                <w:color w:val="000000" w:themeColor="text1"/>
                <w:sz w:val="20"/>
                <w:szCs w:val="20"/>
                <w:lang w:val="en-US"/>
              </w:rPr>
              <w:t xml:space="preserve"> To</w:t>
            </w:r>
            <w:r w:rsidR="00E11500" w:rsidRPr="0086198F">
              <w:rPr>
                <w:color w:val="000000" w:themeColor="text1"/>
                <w:sz w:val="20"/>
                <w:szCs w:val="20"/>
                <w:lang w:val="en-US"/>
              </w:rPr>
              <w:t>tal weekly duration</w:t>
            </w:r>
            <w:r w:rsidR="00E11500">
              <w:rPr>
                <w:color w:val="000000" w:themeColor="text1"/>
                <w:sz w:val="20"/>
                <w:szCs w:val="20"/>
                <w:lang w:val="en-US"/>
              </w:rPr>
              <w:t xml:space="preserve"> measured with the </w:t>
            </w:r>
            <w:r w:rsidRPr="0086198F">
              <w:rPr>
                <w:color w:val="000000" w:themeColor="text1"/>
                <w:sz w:val="20"/>
                <w:szCs w:val="20"/>
                <w:lang w:val="en-US"/>
              </w:rPr>
              <w:t>Community Health Activities Model Program for Seniors questionnaire (CHAMPS), triaxial accelerometer (mHealth app).</w:t>
            </w:r>
          </w:p>
          <w:p w14:paraId="595C8485" w14:textId="7F6C84EA" w:rsidR="0086198F" w:rsidRPr="0086198F" w:rsidRDefault="0086198F" w:rsidP="0086198F">
            <w:pPr>
              <w:rPr>
                <w:color w:val="000000" w:themeColor="text1"/>
                <w:sz w:val="20"/>
                <w:szCs w:val="20"/>
                <w:lang w:val="en-US"/>
              </w:rPr>
            </w:pPr>
            <w:r w:rsidRPr="0086198F">
              <w:rPr>
                <w:color w:val="000000" w:themeColor="text1"/>
                <w:sz w:val="20"/>
                <w:szCs w:val="20"/>
                <w:lang w:val="en-US"/>
              </w:rPr>
              <w:t>Balance, strength, gait velocity: SPPB.</w:t>
            </w:r>
          </w:p>
          <w:p w14:paraId="4D54B689" w14:textId="77777777" w:rsidR="0086198F" w:rsidRPr="0086198F" w:rsidRDefault="0086198F" w:rsidP="0086198F">
            <w:pPr>
              <w:rPr>
                <w:color w:val="000000" w:themeColor="text1"/>
                <w:sz w:val="20"/>
                <w:szCs w:val="20"/>
                <w:lang w:val="en-US"/>
              </w:rPr>
            </w:pPr>
          </w:p>
          <w:p w14:paraId="45EB915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At baseline (1 week before intervention) and 1 week after intervention.</w:t>
            </w:r>
          </w:p>
        </w:tc>
        <w:tc>
          <w:tcPr>
            <w:tcW w:w="2693" w:type="dxa"/>
            <w:shd w:val="clear" w:color="auto" w:fill="auto"/>
          </w:tcPr>
          <w:p w14:paraId="793496B1" w14:textId="01340032"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 xml:space="preserve">There was a significant increase among the </w:t>
            </w:r>
          </w:p>
          <w:p w14:paraId="7185F271" w14:textId="4461CB99"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intervention group of reported support from friends to exercise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02).</w:t>
            </w:r>
          </w:p>
        </w:tc>
        <w:tc>
          <w:tcPr>
            <w:tcW w:w="2511" w:type="dxa"/>
            <w:gridSpan w:val="2"/>
            <w:shd w:val="clear" w:color="auto" w:fill="auto"/>
          </w:tcPr>
          <w:p w14:paraId="3AB2D9DA" w14:textId="645E369C" w:rsidR="0086198F" w:rsidRPr="0086198F" w:rsidRDefault="0086198F">
            <w:pPr>
              <w:spacing w:line="259" w:lineRule="auto"/>
              <w:rPr>
                <w:color w:val="000000" w:themeColor="text1"/>
                <w:sz w:val="20"/>
                <w:szCs w:val="20"/>
                <w:lang w:val="en-US"/>
              </w:rPr>
            </w:pPr>
            <w:r w:rsidRPr="0086198F">
              <w:rPr>
                <w:color w:val="000000" w:themeColor="text1"/>
                <w:sz w:val="20"/>
                <w:szCs w:val="20"/>
                <w:lang w:val="en-US"/>
              </w:rPr>
              <w:t>The intervention group improved significantly more than the attention-control group in CHAMPS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02), accelerometer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 xml:space="preserve">0.02), and SPPB balance and </w:t>
            </w:r>
            <w:r w:rsidR="00367FEF">
              <w:rPr>
                <w:color w:val="000000" w:themeColor="text1"/>
                <w:sz w:val="20"/>
                <w:szCs w:val="20"/>
                <w:lang w:val="en-US"/>
              </w:rPr>
              <w:t xml:space="preserve">lower extremity </w:t>
            </w:r>
            <w:r w:rsidRPr="0086198F">
              <w:rPr>
                <w:color w:val="000000" w:themeColor="text1"/>
                <w:sz w:val="20"/>
                <w:szCs w:val="20"/>
                <w:lang w:val="en-US"/>
              </w:rPr>
              <w:t>strength (p = 0.001).</w:t>
            </w:r>
          </w:p>
        </w:tc>
      </w:tr>
      <w:tr w:rsidR="0086198F" w:rsidRPr="005A2C4F" w14:paraId="1B566D71" w14:textId="77777777" w:rsidTr="00A20E90">
        <w:trPr>
          <w:gridAfter w:val="1"/>
          <w:wAfter w:w="9" w:type="dxa"/>
          <w:trHeight w:val="840"/>
        </w:trPr>
        <w:tc>
          <w:tcPr>
            <w:tcW w:w="2069" w:type="dxa"/>
            <w:shd w:val="clear" w:color="auto" w:fill="auto"/>
          </w:tcPr>
          <w:p w14:paraId="455B4CE8"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McNamara,</w:t>
            </w:r>
          </w:p>
          <w:p w14:paraId="5AA22D88"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16,</w:t>
            </w:r>
          </w:p>
          <w:p w14:paraId="1AB99EAA"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Australia</w:t>
            </w:r>
          </w:p>
        </w:tc>
        <w:tc>
          <w:tcPr>
            <w:tcW w:w="2888" w:type="dxa"/>
            <w:shd w:val="clear" w:color="auto" w:fill="auto"/>
          </w:tcPr>
          <w:p w14:paraId="5E089495"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Healthy ageing intervention which included age-appropriate forms of exercise (e.g., ‘heart moves’, belly dancing, line dancing, Feldenkrais movement) and a social component (e.g., morning tea and social interaction). </w:t>
            </w:r>
          </w:p>
          <w:p w14:paraId="0A38F425"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The program lasted eight weeks, with a two-hour session every week.</w:t>
            </w:r>
          </w:p>
        </w:tc>
        <w:tc>
          <w:tcPr>
            <w:tcW w:w="2835" w:type="dxa"/>
            <w:shd w:val="clear" w:color="auto" w:fill="auto"/>
          </w:tcPr>
          <w:p w14:paraId="45FAE504" w14:textId="40CE70A3" w:rsidR="0086198F" w:rsidRDefault="0086198F" w:rsidP="0086198F">
            <w:pPr>
              <w:rPr>
                <w:color w:val="000000" w:themeColor="text1"/>
                <w:sz w:val="20"/>
                <w:szCs w:val="20"/>
                <w:lang w:val="en-US"/>
              </w:rPr>
            </w:pPr>
            <w:r w:rsidRPr="0086198F">
              <w:rPr>
                <w:color w:val="000000" w:themeColor="text1"/>
                <w:sz w:val="20"/>
                <w:szCs w:val="20"/>
                <w:lang w:val="en-US"/>
              </w:rPr>
              <w:t>≥ 55 years old with an ongoing functional disability which impacts their activities of daily living</w:t>
            </w:r>
          </w:p>
          <w:p w14:paraId="4AC3EFEF" w14:textId="77777777" w:rsidR="00564CBA" w:rsidRPr="0086198F" w:rsidRDefault="00564CBA" w:rsidP="0086198F">
            <w:pPr>
              <w:rPr>
                <w:color w:val="000000" w:themeColor="text1"/>
                <w:sz w:val="20"/>
                <w:szCs w:val="20"/>
                <w:lang w:val="en-US"/>
              </w:rPr>
            </w:pPr>
          </w:p>
          <w:p w14:paraId="45309F6C"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N = 21 (no control group),</w:t>
            </w:r>
          </w:p>
          <w:p w14:paraId="7560CB52"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71% female</w:t>
            </w:r>
          </w:p>
        </w:tc>
        <w:tc>
          <w:tcPr>
            <w:tcW w:w="2410" w:type="dxa"/>
            <w:shd w:val="clear" w:color="auto" w:fill="auto"/>
          </w:tcPr>
          <w:p w14:paraId="1D6507DF"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Interview.</w:t>
            </w:r>
          </w:p>
          <w:p w14:paraId="47EBABE3" w14:textId="77777777" w:rsidR="0086198F" w:rsidRPr="0086198F" w:rsidRDefault="0086198F" w:rsidP="0086198F">
            <w:pPr>
              <w:rPr>
                <w:color w:val="000000" w:themeColor="text1"/>
                <w:sz w:val="20"/>
                <w:szCs w:val="20"/>
                <w:lang w:val="en-US"/>
              </w:rPr>
            </w:pPr>
          </w:p>
          <w:p w14:paraId="372DEDF2" w14:textId="011D2457" w:rsidR="0086198F" w:rsidRPr="0086198F" w:rsidRDefault="0086198F" w:rsidP="0086198F">
            <w:pPr>
              <w:rPr>
                <w:color w:val="000000" w:themeColor="text1"/>
                <w:sz w:val="20"/>
                <w:szCs w:val="20"/>
                <w:lang w:val="en-US"/>
              </w:rPr>
            </w:pPr>
            <w:r w:rsidRPr="0086198F">
              <w:rPr>
                <w:color w:val="000000" w:themeColor="text1"/>
                <w:sz w:val="20"/>
                <w:szCs w:val="20"/>
                <w:lang w:val="en-US"/>
              </w:rPr>
              <w:t>Physical functioning: SF-36</w:t>
            </w:r>
            <w:r w:rsidR="00380773">
              <w:rPr>
                <w:color w:val="000000" w:themeColor="text1"/>
                <w:sz w:val="20"/>
                <w:szCs w:val="20"/>
                <w:lang w:val="en-US"/>
              </w:rPr>
              <w:t xml:space="preserve"> </w:t>
            </w:r>
            <w:r w:rsidRPr="0086198F">
              <w:rPr>
                <w:color w:val="000000" w:themeColor="text1"/>
                <w:sz w:val="20"/>
                <w:szCs w:val="20"/>
                <w:lang w:val="en-US"/>
              </w:rPr>
              <w:t>(physical functioning domain)</w:t>
            </w:r>
          </w:p>
          <w:p w14:paraId="780E2584" w14:textId="77777777" w:rsidR="0086198F" w:rsidRPr="0086198F" w:rsidRDefault="0086198F" w:rsidP="0086198F">
            <w:pPr>
              <w:rPr>
                <w:color w:val="000000" w:themeColor="text1"/>
                <w:sz w:val="20"/>
                <w:szCs w:val="20"/>
                <w:lang w:val="en-US"/>
              </w:rPr>
            </w:pPr>
          </w:p>
          <w:p w14:paraId="51C23988"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At baseline, after intervention, follow-up telephone interview</w:t>
            </w:r>
          </w:p>
        </w:tc>
        <w:tc>
          <w:tcPr>
            <w:tcW w:w="2693" w:type="dxa"/>
            <w:shd w:val="clear" w:color="auto" w:fill="auto"/>
          </w:tcPr>
          <w:p w14:paraId="2325E48F"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According to the interview results, the program provided participants with an opportunity to meet new people and ‘get out of the house’.</w:t>
            </w:r>
          </w:p>
        </w:tc>
        <w:tc>
          <w:tcPr>
            <w:tcW w:w="2502" w:type="dxa"/>
            <w:shd w:val="clear" w:color="auto" w:fill="auto"/>
          </w:tcPr>
          <w:p w14:paraId="7FBE06BB"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The follow-up telephone interviews revealed that more than half of the participants still practiced the exercises they had learned from the program. Others reported not needing to visit the physiotherapist as often, as they did more exercises at home.</w:t>
            </w:r>
          </w:p>
          <w:p w14:paraId="38152A65" w14:textId="77777777" w:rsidR="0086198F" w:rsidRPr="0086198F" w:rsidRDefault="0086198F" w:rsidP="0086198F">
            <w:pPr>
              <w:rPr>
                <w:color w:val="000000" w:themeColor="text1"/>
                <w:sz w:val="20"/>
                <w:szCs w:val="20"/>
                <w:lang w:val="en-US"/>
              </w:rPr>
            </w:pPr>
          </w:p>
          <w:p w14:paraId="1F084547" w14:textId="77777777" w:rsidR="0086198F" w:rsidRPr="0086198F" w:rsidRDefault="0086198F" w:rsidP="0086198F">
            <w:pPr>
              <w:spacing w:line="259" w:lineRule="auto"/>
              <w:rPr>
                <w:color w:val="000000" w:themeColor="text1"/>
                <w:sz w:val="20"/>
                <w:szCs w:val="20"/>
                <w:lang w:val="en-US"/>
              </w:rPr>
            </w:pPr>
          </w:p>
        </w:tc>
      </w:tr>
      <w:tr w:rsidR="0086198F" w:rsidRPr="005A2C4F" w14:paraId="21DED434" w14:textId="77777777" w:rsidTr="00A20E90">
        <w:trPr>
          <w:trHeight w:val="325"/>
        </w:trPr>
        <w:tc>
          <w:tcPr>
            <w:tcW w:w="2069" w:type="dxa"/>
            <w:shd w:val="clear" w:color="auto" w:fill="auto"/>
          </w:tcPr>
          <w:p w14:paraId="5DB147D0"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Merchant,</w:t>
            </w:r>
          </w:p>
          <w:p w14:paraId="751CE681"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21,</w:t>
            </w:r>
          </w:p>
          <w:p w14:paraId="70C3CAF0"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Singapore</w:t>
            </w:r>
          </w:p>
        </w:tc>
        <w:tc>
          <w:tcPr>
            <w:tcW w:w="2888" w:type="dxa"/>
            <w:shd w:val="clear" w:color="auto" w:fill="auto"/>
          </w:tcPr>
          <w:p w14:paraId="224D3E91"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The Healthy Ageing Promotion Program for You (HAPPY) is a      dual-task exercise program incorporating physical, cognitive, and social activities. The exercises are conducted for 60 minutes once or twice weekly.</w:t>
            </w:r>
          </w:p>
        </w:tc>
        <w:tc>
          <w:tcPr>
            <w:tcW w:w="2835" w:type="dxa"/>
            <w:shd w:val="clear" w:color="auto" w:fill="auto"/>
          </w:tcPr>
          <w:p w14:paraId="08661161" w14:textId="59D8920B" w:rsidR="0086198F" w:rsidRDefault="0086198F" w:rsidP="0086198F">
            <w:pPr>
              <w:rPr>
                <w:color w:val="000000" w:themeColor="text1"/>
                <w:sz w:val="20"/>
                <w:szCs w:val="20"/>
                <w:lang w:val="en-US"/>
              </w:rPr>
            </w:pPr>
            <w:r w:rsidRPr="0086198F">
              <w:rPr>
                <w:color w:val="000000" w:themeColor="text1"/>
                <w:sz w:val="20"/>
                <w:szCs w:val="20"/>
                <w:lang w:val="en-US"/>
              </w:rPr>
              <w:t>≥ 60 years old, prefrail or frail, with ambulant or cognitive impairment.</w:t>
            </w:r>
          </w:p>
          <w:p w14:paraId="64679140" w14:textId="77777777" w:rsidR="00564CBA" w:rsidRPr="0086198F" w:rsidRDefault="00564CBA" w:rsidP="0086198F">
            <w:pPr>
              <w:rPr>
                <w:color w:val="000000" w:themeColor="text1"/>
                <w:sz w:val="20"/>
                <w:szCs w:val="20"/>
                <w:lang w:val="en-US"/>
              </w:rPr>
            </w:pPr>
          </w:p>
          <w:p w14:paraId="4EB55B67" w14:textId="52A93BC8" w:rsidR="0086198F" w:rsidRPr="0086198F" w:rsidRDefault="0086198F" w:rsidP="0086198F">
            <w:pPr>
              <w:rPr>
                <w:color w:val="000000" w:themeColor="text1"/>
                <w:sz w:val="20"/>
                <w:szCs w:val="20"/>
                <w:lang w:val="en-US"/>
              </w:rPr>
            </w:pPr>
            <w:r w:rsidRPr="0086198F">
              <w:rPr>
                <w:color w:val="000000" w:themeColor="text1"/>
                <w:sz w:val="20"/>
                <w:szCs w:val="20"/>
                <w:lang w:val="en-US"/>
              </w:rPr>
              <w:t>N = 197</w:t>
            </w:r>
            <w:r w:rsidR="00754F88">
              <w:rPr>
                <w:color w:val="000000" w:themeColor="text1"/>
                <w:sz w:val="20"/>
                <w:szCs w:val="20"/>
                <w:lang w:val="en-US"/>
              </w:rPr>
              <w:t xml:space="preserve"> </w:t>
            </w:r>
            <w:r w:rsidR="00754F88" w:rsidRPr="0086198F">
              <w:rPr>
                <w:color w:val="000000" w:themeColor="text1"/>
                <w:sz w:val="20"/>
                <w:szCs w:val="20"/>
                <w:lang w:val="en-US"/>
              </w:rPr>
              <w:t>(no control group)</w:t>
            </w:r>
          </w:p>
          <w:p w14:paraId="1E805BDB"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75% female</w:t>
            </w:r>
          </w:p>
        </w:tc>
        <w:tc>
          <w:tcPr>
            <w:tcW w:w="2410" w:type="dxa"/>
            <w:shd w:val="clear" w:color="auto" w:fill="auto"/>
          </w:tcPr>
          <w:p w14:paraId="3D50A771" w14:textId="02F01B32" w:rsidR="0086198F" w:rsidRPr="0086198F" w:rsidRDefault="0086198F" w:rsidP="0086198F">
            <w:pPr>
              <w:rPr>
                <w:color w:val="000000" w:themeColor="text1"/>
                <w:sz w:val="20"/>
                <w:szCs w:val="20"/>
                <w:lang w:val="en-US"/>
              </w:rPr>
            </w:pPr>
            <w:r w:rsidRPr="0086198F">
              <w:rPr>
                <w:color w:val="000000" w:themeColor="text1"/>
                <w:sz w:val="20"/>
                <w:szCs w:val="20"/>
                <w:lang w:val="en-US"/>
              </w:rPr>
              <w:t>Social network: LSNS-6.</w:t>
            </w:r>
          </w:p>
          <w:p w14:paraId="5A346D72" w14:textId="77777777" w:rsidR="0086198F" w:rsidRPr="0086198F" w:rsidRDefault="0086198F" w:rsidP="0086198F">
            <w:pPr>
              <w:rPr>
                <w:color w:val="000000" w:themeColor="text1"/>
                <w:sz w:val="20"/>
                <w:szCs w:val="20"/>
                <w:lang w:val="en-US"/>
              </w:rPr>
            </w:pPr>
          </w:p>
          <w:p w14:paraId="28578EA0" w14:textId="29F01156" w:rsidR="0086198F" w:rsidRPr="0086198F" w:rsidRDefault="0086198F" w:rsidP="0086198F">
            <w:pPr>
              <w:rPr>
                <w:color w:val="000000" w:themeColor="text1"/>
                <w:sz w:val="20"/>
                <w:szCs w:val="20"/>
                <w:lang w:val="en-US"/>
              </w:rPr>
            </w:pPr>
            <w:r w:rsidRPr="0086198F">
              <w:rPr>
                <w:color w:val="000000" w:themeColor="text1"/>
                <w:sz w:val="20"/>
                <w:szCs w:val="20"/>
                <w:lang w:val="en-US"/>
              </w:rPr>
              <w:t>Balance, gait speed, and leg strength: SPPB.</w:t>
            </w:r>
          </w:p>
          <w:p w14:paraId="42074C4B" w14:textId="77777777" w:rsidR="0086198F" w:rsidRPr="0086198F" w:rsidRDefault="0086198F" w:rsidP="0086198F">
            <w:pPr>
              <w:rPr>
                <w:color w:val="000000" w:themeColor="text1"/>
                <w:sz w:val="20"/>
                <w:szCs w:val="20"/>
                <w:lang w:val="en-US"/>
              </w:rPr>
            </w:pPr>
          </w:p>
          <w:p w14:paraId="2D06AD9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At baseline and after 3 months.</w:t>
            </w:r>
          </w:p>
          <w:p w14:paraId="743F4E1A" w14:textId="77777777" w:rsidR="0086198F" w:rsidRPr="0086198F" w:rsidRDefault="0086198F" w:rsidP="0086198F">
            <w:pPr>
              <w:rPr>
                <w:color w:val="000000" w:themeColor="text1"/>
                <w:sz w:val="20"/>
                <w:szCs w:val="20"/>
                <w:lang w:val="en-US"/>
              </w:rPr>
            </w:pPr>
          </w:p>
        </w:tc>
        <w:tc>
          <w:tcPr>
            <w:tcW w:w="2693" w:type="dxa"/>
            <w:shd w:val="clear" w:color="auto" w:fill="auto"/>
          </w:tcPr>
          <w:p w14:paraId="3BA43521"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Significant improvement in LSNS-6 scores with reduction of social isolation by 10% at 3 months.</w:t>
            </w:r>
          </w:p>
        </w:tc>
        <w:tc>
          <w:tcPr>
            <w:tcW w:w="2511" w:type="dxa"/>
            <w:gridSpan w:val="2"/>
            <w:shd w:val="clear" w:color="auto" w:fill="auto"/>
          </w:tcPr>
          <w:p w14:paraId="25970C3B"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Significant improvement in SPPB scores. Significant improvement in the SPPB domains of balance and chair-stand.</w:t>
            </w:r>
          </w:p>
          <w:p w14:paraId="2EBCF3B9" w14:textId="7891AEE3"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No significant improvements in </w:t>
            </w:r>
            <w:r w:rsidR="00367FEF">
              <w:rPr>
                <w:color w:val="000000" w:themeColor="text1"/>
                <w:sz w:val="20"/>
                <w:szCs w:val="20"/>
                <w:lang w:val="en-US"/>
              </w:rPr>
              <w:t xml:space="preserve">the SPPB domain </w:t>
            </w:r>
            <w:r w:rsidRPr="0086198F">
              <w:rPr>
                <w:color w:val="000000" w:themeColor="text1"/>
                <w:sz w:val="20"/>
                <w:szCs w:val="20"/>
                <w:lang w:val="en-US"/>
              </w:rPr>
              <w:t>gait speed.</w:t>
            </w:r>
          </w:p>
        </w:tc>
      </w:tr>
      <w:tr w:rsidR="0086198F" w:rsidRPr="0086198F" w14:paraId="701E083C" w14:textId="77777777" w:rsidTr="00A20E90">
        <w:trPr>
          <w:gridAfter w:val="1"/>
          <w:wAfter w:w="9" w:type="dxa"/>
          <w:trHeight w:val="345"/>
        </w:trPr>
        <w:tc>
          <w:tcPr>
            <w:tcW w:w="2069" w:type="dxa"/>
            <w:shd w:val="clear" w:color="auto" w:fill="auto"/>
          </w:tcPr>
          <w:p w14:paraId="7C7F9A1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Ren,</w:t>
            </w:r>
          </w:p>
          <w:p w14:paraId="464858D3"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21,</w:t>
            </w:r>
          </w:p>
          <w:p w14:paraId="60846E18"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China</w:t>
            </w:r>
          </w:p>
        </w:tc>
        <w:tc>
          <w:tcPr>
            <w:tcW w:w="2888" w:type="dxa"/>
            <w:shd w:val="clear" w:color="auto" w:fill="auto"/>
          </w:tcPr>
          <w:p w14:paraId="53806795"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Group Reminiscence Therapy in Combination with</w:t>
            </w:r>
          </w:p>
          <w:p w14:paraId="0012A94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Physical Exercise. Duration of 8 weeks.</w:t>
            </w:r>
          </w:p>
          <w:p w14:paraId="66F5D792"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Intervention included:</w:t>
            </w:r>
          </w:p>
          <w:p w14:paraId="005BEBC3"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1) Community health education, 4 lectures every two weeks.</w:t>
            </w:r>
          </w:p>
          <w:p w14:paraId="61705248"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 Psychological intervention: “reminiscence club” activity was organized once a week, 50-60 minutes per session.</w:t>
            </w:r>
          </w:p>
          <w:p w14:paraId="2D118813"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3) Taijiquan exercise three times a week, 45 minutes each session.</w:t>
            </w:r>
          </w:p>
          <w:p w14:paraId="149E02B1"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Control group participated solely in the health education lectures.</w:t>
            </w:r>
          </w:p>
        </w:tc>
        <w:tc>
          <w:tcPr>
            <w:tcW w:w="2835" w:type="dxa"/>
            <w:shd w:val="clear" w:color="auto" w:fill="auto"/>
          </w:tcPr>
          <w:p w14:paraId="0CDA0636" w14:textId="743C3B9C" w:rsidR="0086198F" w:rsidRDefault="0086198F" w:rsidP="0086198F">
            <w:pPr>
              <w:rPr>
                <w:color w:val="000000" w:themeColor="text1"/>
                <w:sz w:val="20"/>
                <w:szCs w:val="20"/>
                <w:lang w:val="en-US"/>
              </w:rPr>
            </w:pPr>
            <w:r w:rsidRPr="0086198F">
              <w:rPr>
                <w:color w:val="000000" w:themeColor="text1"/>
                <w:sz w:val="20"/>
                <w:szCs w:val="20"/>
                <w:lang w:val="en-US"/>
              </w:rPr>
              <w:t>≥ 60 years old; with normal perception and language communication skills; were able to participate in physical exercise.</w:t>
            </w:r>
          </w:p>
          <w:p w14:paraId="45C7B713" w14:textId="77777777" w:rsidR="00564CBA" w:rsidRPr="0086198F" w:rsidRDefault="00564CBA" w:rsidP="0086198F">
            <w:pPr>
              <w:rPr>
                <w:color w:val="000000" w:themeColor="text1"/>
                <w:sz w:val="20"/>
                <w:szCs w:val="20"/>
                <w:lang w:val="en-US"/>
              </w:rPr>
            </w:pPr>
          </w:p>
          <w:p w14:paraId="1211A03A" w14:textId="60AD5D59" w:rsidR="0086198F" w:rsidRPr="0086198F" w:rsidRDefault="0086198F" w:rsidP="0086198F">
            <w:pPr>
              <w:rPr>
                <w:color w:val="000000" w:themeColor="text1"/>
                <w:sz w:val="20"/>
                <w:szCs w:val="20"/>
                <w:lang w:val="en-US"/>
              </w:rPr>
            </w:pPr>
            <w:r w:rsidRPr="0086198F">
              <w:rPr>
                <w:color w:val="000000" w:themeColor="text1"/>
                <w:sz w:val="20"/>
                <w:szCs w:val="20"/>
                <w:lang w:val="en-US"/>
              </w:rPr>
              <w:t>N = 121 (intervention group n = 60,</w:t>
            </w:r>
            <w:r w:rsidR="00360076">
              <w:rPr>
                <w:color w:val="000000" w:themeColor="text1"/>
                <w:sz w:val="20"/>
                <w:szCs w:val="20"/>
                <w:lang w:val="en-US"/>
              </w:rPr>
              <w:t xml:space="preserve"> </w:t>
            </w:r>
            <w:r w:rsidRPr="0086198F">
              <w:rPr>
                <w:color w:val="000000" w:themeColor="text1"/>
                <w:sz w:val="20"/>
                <w:szCs w:val="20"/>
                <w:lang w:val="en-US"/>
              </w:rPr>
              <w:t>control group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61).</w:t>
            </w:r>
          </w:p>
        </w:tc>
        <w:tc>
          <w:tcPr>
            <w:tcW w:w="2410" w:type="dxa"/>
            <w:shd w:val="clear" w:color="auto" w:fill="auto"/>
          </w:tcPr>
          <w:p w14:paraId="493C885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Loneliness: ULS Loneliness Scale.</w:t>
            </w:r>
          </w:p>
          <w:p w14:paraId="324859F0" w14:textId="77777777" w:rsidR="0086198F" w:rsidRPr="0086198F" w:rsidRDefault="0086198F" w:rsidP="0086198F">
            <w:pPr>
              <w:rPr>
                <w:color w:val="000000" w:themeColor="text1"/>
                <w:sz w:val="20"/>
                <w:szCs w:val="20"/>
                <w:lang w:val="en-US"/>
              </w:rPr>
            </w:pPr>
          </w:p>
          <w:p w14:paraId="1CAF1339"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At baseline and after 8 weeks of intervention.</w:t>
            </w:r>
          </w:p>
        </w:tc>
        <w:tc>
          <w:tcPr>
            <w:tcW w:w="2693" w:type="dxa"/>
            <w:shd w:val="clear" w:color="auto" w:fill="auto"/>
          </w:tcPr>
          <w:p w14:paraId="03812CAE" w14:textId="3711460B"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Loneliness significantly decreased in both groups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01).</w:t>
            </w:r>
          </w:p>
          <w:p w14:paraId="0D9BC0D1" w14:textId="56870DBD"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The intervention group had significantly lower scores in loneliness scale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47) and the decrease in the loneliness score after the intervention was statistically significantly higher in the experimental group than in the control group (p</w:t>
            </w:r>
            <w:r w:rsidR="00342626">
              <w:rPr>
                <w:color w:val="000000" w:themeColor="text1"/>
                <w:sz w:val="20"/>
                <w:szCs w:val="20"/>
                <w:lang w:val="en-US"/>
              </w:rPr>
              <w:t> </w:t>
            </w:r>
            <w:r w:rsidRPr="0086198F">
              <w:rPr>
                <w:color w:val="000000" w:themeColor="text1"/>
                <w:sz w:val="20"/>
                <w:szCs w:val="20"/>
                <w:lang w:val="en-US"/>
              </w:rPr>
              <w:t>= 0.001).</w:t>
            </w:r>
          </w:p>
        </w:tc>
        <w:tc>
          <w:tcPr>
            <w:tcW w:w="2502" w:type="dxa"/>
            <w:shd w:val="clear" w:color="auto" w:fill="auto"/>
          </w:tcPr>
          <w:p w14:paraId="2B40CED8"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w:t>
            </w:r>
          </w:p>
          <w:p w14:paraId="704C01CB" w14:textId="77777777" w:rsidR="0086198F" w:rsidRPr="0086198F" w:rsidRDefault="0086198F" w:rsidP="0086198F">
            <w:pPr>
              <w:spacing w:line="259" w:lineRule="auto"/>
              <w:rPr>
                <w:color w:val="000000" w:themeColor="text1"/>
                <w:sz w:val="20"/>
                <w:szCs w:val="20"/>
                <w:lang w:val="en-US"/>
              </w:rPr>
            </w:pPr>
          </w:p>
          <w:p w14:paraId="2EEDB3F8" w14:textId="77777777" w:rsidR="0086198F" w:rsidRPr="0086198F" w:rsidRDefault="0086198F" w:rsidP="0086198F">
            <w:pPr>
              <w:spacing w:line="259" w:lineRule="auto"/>
              <w:rPr>
                <w:color w:val="000000" w:themeColor="text1"/>
                <w:sz w:val="20"/>
                <w:szCs w:val="20"/>
                <w:highlight w:val="yellow"/>
                <w:lang w:val="en-US"/>
              </w:rPr>
            </w:pPr>
          </w:p>
        </w:tc>
      </w:tr>
      <w:tr w:rsidR="0086198F" w:rsidRPr="005A2C4F" w14:paraId="57FAE118" w14:textId="77777777" w:rsidTr="00A20E90">
        <w:trPr>
          <w:gridAfter w:val="1"/>
          <w:wAfter w:w="9" w:type="dxa"/>
          <w:trHeight w:val="290"/>
        </w:trPr>
        <w:tc>
          <w:tcPr>
            <w:tcW w:w="2069" w:type="dxa"/>
            <w:shd w:val="clear" w:color="auto" w:fill="auto"/>
          </w:tcPr>
          <w:p w14:paraId="4B2EC927"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lastRenderedPageBreak/>
              <w:t>Seino,</w:t>
            </w:r>
          </w:p>
          <w:p w14:paraId="5CE7B19C"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21,</w:t>
            </w:r>
          </w:p>
          <w:p w14:paraId="3F95A2B6"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Japan</w:t>
            </w:r>
          </w:p>
        </w:tc>
        <w:tc>
          <w:tcPr>
            <w:tcW w:w="2888" w:type="dxa"/>
            <w:shd w:val="clear" w:color="auto" w:fill="auto"/>
          </w:tcPr>
          <w:p w14:paraId="6A8FEF50"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Ota </w:t>
            </w:r>
            <w:proofErr w:type="spellStart"/>
            <w:r w:rsidRPr="0086198F">
              <w:rPr>
                <w:color w:val="000000" w:themeColor="text1"/>
                <w:sz w:val="20"/>
                <w:szCs w:val="20"/>
                <w:lang w:val="en-US"/>
              </w:rPr>
              <w:t>Genki</w:t>
            </w:r>
            <w:proofErr w:type="spellEnd"/>
            <w:r w:rsidRPr="0086198F">
              <w:rPr>
                <w:color w:val="000000" w:themeColor="text1"/>
                <w:sz w:val="20"/>
                <w:szCs w:val="20"/>
                <w:lang w:val="en-US"/>
              </w:rPr>
              <w:t xml:space="preserve"> Senior Project” 2-year community-wide participatory intervention (CWI). The intervention aimed to 1) establish resident-oriented activities related to frailty prevention (</w:t>
            </w:r>
            <w:proofErr w:type="spellStart"/>
            <w:r w:rsidRPr="0086198F">
              <w:rPr>
                <w:color w:val="000000" w:themeColor="text1"/>
                <w:sz w:val="20"/>
                <w:szCs w:val="20"/>
                <w:lang w:val="en-US"/>
              </w:rPr>
              <w:t>ie</w:t>
            </w:r>
            <w:proofErr w:type="spellEnd"/>
            <w:r w:rsidRPr="0086198F">
              <w:rPr>
                <w:color w:val="000000" w:themeColor="text1"/>
                <w:sz w:val="20"/>
                <w:szCs w:val="20"/>
                <w:lang w:val="en-US"/>
              </w:rPr>
              <w:t>, physical exercise, nutrition, and/or social participation), and 2) improve the community environment (</w:t>
            </w:r>
            <w:proofErr w:type="spellStart"/>
            <w:r w:rsidRPr="0086198F">
              <w:rPr>
                <w:color w:val="000000" w:themeColor="text1"/>
                <w:sz w:val="20"/>
                <w:szCs w:val="20"/>
                <w:lang w:val="en-US"/>
              </w:rPr>
              <w:t>ie</w:t>
            </w:r>
            <w:proofErr w:type="spellEnd"/>
            <w:r w:rsidRPr="0086198F">
              <w:rPr>
                <w:color w:val="000000" w:themeColor="text1"/>
                <w:sz w:val="20"/>
                <w:szCs w:val="20"/>
                <w:lang w:val="en-US"/>
              </w:rPr>
              <w:t>, communicating the importance of exercise activities, dietary variety, and active social participation by cooperating organizations and implementing these as part of existing efforts).</w:t>
            </w:r>
          </w:p>
        </w:tc>
        <w:tc>
          <w:tcPr>
            <w:tcW w:w="2835" w:type="dxa"/>
            <w:shd w:val="clear" w:color="auto" w:fill="auto"/>
          </w:tcPr>
          <w:p w14:paraId="2EDCD00B" w14:textId="19C720DB" w:rsidR="0086198F" w:rsidRDefault="0086198F" w:rsidP="0086198F">
            <w:pPr>
              <w:rPr>
                <w:color w:val="000000" w:themeColor="text1"/>
                <w:sz w:val="20"/>
                <w:szCs w:val="20"/>
                <w:lang w:val="en-US"/>
              </w:rPr>
            </w:pPr>
            <w:r w:rsidRPr="0086198F">
              <w:rPr>
                <w:color w:val="000000" w:themeColor="text1"/>
                <w:sz w:val="20"/>
                <w:szCs w:val="20"/>
                <w:lang w:val="en-US"/>
              </w:rPr>
              <w:t>≥ 65 years old.</w:t>
            </w:r>
          </w:p>
          <w:p w14:paraId="074439F1" w14:textId="77777777" w:rsidR="00564CBA" w:rsidRPr="0086198F" w:rsidRDefault="00564CBA" w:rsidP="0086198F">
            <w:pPr>
              <w:rPr>
                <w:color w:val="000000" w:themeColor="text1"/>
                <w:sz w:val="20"/>
                <w:szCs w:val="20"/>
                <w:lang w:val="en-US"/>
              </w:rPr>
            </w:pPr>
          </w:p>
          <w:p w14:paraId="6825F2C3" w14:textId="79D5EBCD"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Intervention group </w:t>
            </w:r>
            <w:r w:rsidR="00363858">
              <w:rPr>
                <w:color w:val="000000" w:themeColor="text1"/>
                <w:sz w:val="20"/>
                <w:szCs w:val="20"/>
                <w:lang w:val="en-US"/>
              </w:rPr>
              <w:t>n</w:t>
            </w:r>
            <w:r w:rsidRPr="0086198F">
              <w:rPr>
                <w:color w:val="000000" w:themeColor="text1"/>
                <w:sz w:val="20"/>
                <w:szCs w:val="20"/>
                <w:lang w:val="en-US"/>
              </w:rPr>
              <w:t xml:space="preserve"> = 6009,</w:t>
            </w:r>
          </w:p>
          <w:p w14:paraId="12DF0898" w14:textId="0D684A8C" w:rsidR="0086198F" w:rsidRPr="0086198F" w:rsidRDefault="00360076" w:rsidP="0086198F">
            <w:pPr>
              <w:rPr>
                <w:color w:val="000000" w:themeColor="text1"/>
                <w:sz w:val="20"/>
                <w:szCs w:val="20"/>
                <w:lang w:val="en-US"/>
              </w:rPr>
            </w:pPr>
            <w:r>
              <w:rPr>
                <w:color w:val="000000" w:themeColor="text1"/>
                <w:sz w:val="20"/>
                <w:szCs w:val="20"/>
                <w:lang w:val="en-US"/>
              </w:rPr>
              <w:t>Age: M</w:t>
            </w:r>
            <w:r w:rsidR="0086198F" w:rsidRPr="0086198F">
              <w:rPr>
                <w:color w:val="000000" w:themeColor="text1"/>
                <w:sz w:val="20"/>
                <w:szCs w:val="20"/>
                <w:lang w:val="en-US"/>
              </w:rPr>
              <w:t xml:space="preserve"> = 74.3</w:t>
            </w:r>
            <w:r>
              <w:rPr>
                <w:color w:val="000000" w:themeColor="text1"/>
                <w:sz w:val="20"/>
                <w:szCs w:val="20"/>
                <w:lang w:val="en-US"/>
              </w:rPr>
              <w:t xml:space="preserve">, SD = </w:t>
            </w:r>
            <w:r w:rsidR="0086198F" w:rsidRPr="0086198F">
              <w:rPr>
                <w:color w:val="000000" w:themeColor="text1"/>
                <w:sz w:val="20"/>
                <w:szCs w:val="20"/>
                <w:lang w:val="en-US"/>
              </w:rPr>
              <w:t>5.4 years,</w:t>
            </w:r>
          </w:p>
          <w:p w14:paraId="11597C53"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51.7% female.</w:t>
            </w:r>
          </w:p>
          <w:p w14:paraId="31032C1C" w14:textId="7F5BECEA"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Control group </w:t>
            </w:r>
            <w:r w:rsidR="00363858">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 xml:space="preserve">5692, </w:t>
            </w:r>
            <w:r w:rsidR="00360076">
              <w:rPr>
                <w:color w:val="000000" w:themeColor="text1"/>
                <w:sz w:val="20"/>
                <w:szCs w:val="20"/>
                <w:lang w:val="en-US"/>
              </w:rPr>
              <w:t>Age</w:t>
            </w:r>
            <w:r w:rsidR="009C64E4">
              <w:rPr>
                <w:color w:val="000000" w:themeColor="text1"/>
                <w:sz w:val="20"/>
                <w:szCs w:val="20"/>
                <w:lang w:val="en-US"/>
              </w:rPr>
              <w:t xml:space="preserve"> [years]</w:t>
            </w:r>
            <w:r w:rsidR="00360076">
              <w:rPr>
                <w:color w:val="000000" w:themeColor="text1"/>
                <w:sz w:val="20"/>
                <w:szCs w:val="20"/>
                <w:lang w:val="en-US"/>
              </w:rPr>
              <w:t xml:space="preserve">: M = </w:t>
            </w:r>
            <w:r w:rsidRPr="0086198F">
              <w:rPr>
                <w:color w:val="000000" w:themeColor="text1"/>
                <w:sz w:val="20"/>
                <w:szCs w:val="20"/>
                <w:lang w:val="en-US"/>
              </w:rPr>
              <w:t>74.3</w:t>
            </w:r>
            <w:r w:rsidR="00360076">
              <w:rPr>
                <w:color w:val="000000" w:themeColor="text1"/>
                <w:sz w:val="20"/>
                <w:szCs w:val="20"/>
                <w:lang w:val="en-US"/>
              </w:rPr>
              <w:t xml:space="preserve">, SD = </w:t>
            </w:r>
            <w:r w:rsidRPr="0086198F">
              <w:rPr>
                <w:color w:val="000000" w:themeColor="text1"/>
                <w:sz w:val="20"/>
                <w:szCs w:val="20"/>
                <w:lang w:val="en-US"/>
              </w:rPr>
              <w:t>5.5</w:t>
            </w:r>
            <w:r w:rsidR="009C64E4">
              <w:rPr>
                <w:color w:val="000000" w:themeColor="text1"/>
                <w:sz w:val="20"/>
                <w:szCs w:val="20"/>
                <w:lang w:val="en-US"/>
              </w:rPr>
              <w:t>,</w:t>
            </w:r>
          </w:p>
          <w:p w14:paraId="61BFEB3D"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51.4% female</w:t>
            </w:r>
          </w:p>
          <w:p w14:paraId="1AB05E6D" w14:textId="77777777" w:rsidR="0086198F" w:rsidRPr="0086198F" w:rsidRDefault="0086198F" w:rsidP="0086198F">
            <w:pPr>
              <w:rPr>
                <w:color w:val="000000" w:themeColor="text1"/>
                <w:sz w:val="20"/>
                <w:szCs w:val="20"/>
                <w:lang w:val="en-US"/>
              </w:rPr>
            </w:pPr>
          </w:p>
        </w:tc>
        <w:tc>
          <w:tcPr>
            <w:tcW w:w="2410" w:type="dxa"/>
            <w:shd w:val="clear" w:color="auto" w:fill="auto"/>
          </w:tcPr>
          <w:p w14:paraId="7B233836"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Social participation: self-administered questionnaire to assess</w:t>
            </w:r>
          </w:p>
          <w:p w14:paraId="11306DCD" w14:textId="6A5FDB49" w:rsidR="0086198F" w:rsidRPr="0086198F" w:rsidRDefault="0086198F" w:rsidP="0086198F">
            <w:pPr>
              <w:rPr>
                <w:color w:val="000000" w:themeColor="text1"/>
                <w:sz w:val="20"/>
                <w:szCs w:val="20"/>
                <w:lang w:val="en-US"/>
              </w:rPr>
            </w:pPr>
            <w:r w:rsidRPr="0086198F">
              <w:rPr>
                <w:color w:val="000000" w:themeColor="text1"/>
                <w:sz w:val="20"/>
                <w:szCs w:val="20"/>
                <w:lang w:val="en-US"/>
              </w:rPr>
              <w:t>going outdoors ≥</w:t>
            </w:r>
            <w:r w:rsidR="002C4BFA">
              <w:rPr>
                <w:color w:val="000000" w:themeColor="text1"/>
                <w:sz w:val="20"/>
                <w:szCs w:val="20"/>
                <w:lang w:val="en-US"/>
              </w:rPr>
              <w:t> </w:t>
            </w:r>
            <w:r w:rsidRPr="0086198F">
              <w:rPr>
                <w:color w:val="000000" w:themeColor="text1"/>
                <w:sz w:val="20"/>
                <w:szCs w:val="20"/>
                <w:lang w:val="en-US"/>
              </w:rPr>
              <w:t xml:space="preserve">1 time/day, social isolation, and cognitive and structural social capital </w:t>
            </w:r>
          </w:p>
          <w:p w14:paraId="09F10075" w14:textId="77777777" w:rsidR="0086198F" w:rsidRPr="0086198F" w:rsidRDefault="0086198F" w:rsidP="0086198F">
            <w:pPr>
              <w:rPr>
                <w:color w:val="000000" w:themeColor="text1"/>
                <w:sz w:val="20"/>
                <w:szCs w:val="20"/>
                <w:lang w:val="en-US"/>
              </w:rPr>
            </w:pPr>
          </w:p>
          <w:p w14:paraId="7DAB37B5" w14:textId="5602200C" w:rsidR="0086198F" w:rsidRPr="0086198F" w:rsidRDefault="0086198F" w:rsidP="0086198F">
            <w:pPr>
              <w:rPr>
                <w:color w:val="000000" w:themeColor="text1"/>
                <w:sz w:val="20"/>
                <w:szCs w:val="20"/>
                <w:lang w:val="en-US"/>
              </w:rPr>
            </w:pPr>
            <w:r w:rsidRPr="0086198F">
              <w:rPr>
                <w:color w:val="000000" w:themeColor="text1"/>
                <w:sz w:val="20"/>
                <w:szCs w:val="20"/>
                <w:lang w:val="en-US"/>
              </w:rPr>
              <w:t>PA and physical function: engaging in any exercise ≥</w:t>
            </w:r>
            <w:r w:rsidR="002C4BFA">
              <w:rPr>
                <w:color w:val="000000" w:themeColor="text1"/>
                <w:sz w:val="20"/>
                <w:szCs w:val="20"/>
                <w:lang w:val="en-US"/>
              </w:rPr>
              <w:t> </w:t>
            </w:r>
            <w:r w:rsidRPr="0086198F">
              <w:rPr>
                <w:color w:val="000000" w:themeColor="text1"/>
                <w:sz w:val="20"/>
                <w:szCs w:val="20"/>
                <w:lang w:val="en-US"/>
              </w:rPr>
              <w:t>1 time/week and walking ≥</w:t>
            </w:r>
            <w:r w:rsidR="002C4BFA">
              <w:rPr>
                <w:color w:val="000000" w:themeColor="text1"/>
                <w:sz w:val="20"/>
                <w:szCs w:val="20"/>
                <w:lang w:val="en-US"/>
              </w:rPr>
              <w:t> </w:t>
            </w:r>
            <w:r w:rsidRPr="0086198F">
              <w:rPr>
                <w:color w:val="000000" w:themeColor="text1"/>
                <w:sz w:val="20"/>
                <w:szCs w:val="20"/>
                <w:lang w:val="en-US"/>
              </w:rPr>
              <w:t>150 min/week; the Motor Fitness Scale</w:t>
            </w:r>
            <w:r w:rsidR="0087357C">
              <w:rPr>
                <w:color w:val="000000" w:themeColor="text1"/>
                <w:sz w:val="20"/>
                <w:szCs w:val="20"/>
                <w:lang w:val="en-US"/>
              </w:rPr>
              <w:t>.</w:t>
            </w:r>
          </w:p>
          <w:p w14:paraId="2C85053B" w14:textId="77777777" w:rsidR="0086198F" w:rsidRPr="0086198F" w:rsidRDefault="0086198F" w:rsidP="0086198F">
            <w:pPr>
              <w:rPr>
                <w:color w:val="000000" w:themeColor="text1"/>
                <w:sz w:val="20"/>
                <w:szCs w:val="20"/>
                <w:lang w:val="en-US"/>
              </w:rPr>
            </w:pPr>
          </w:p>
          <w:p w14:paraId="06266042"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At baseline and after 2 years.</w:t>
            </w:r>
          </w:p>
        </w:tc>
        <w:tc>
          <w:tcPr>
            <w:tcW w:w="2693" w:type="dxa"/>
            <w:shd w:val="clear" w:color="auto" w:fill="auto"/>
          </w:tcPr>
          <w:p w14:paraId="094783D2"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No significant differences in social participation between intervention and control groups.</w:t>
            </w:r>
          </w:p>
          <w:p w14:paraId="1798B97A" w14:textId="77777777" w:rsidR="0086198F" w:rsidRPr="0086198F" w:rsidRDefault="0086198F" w:rsidP="0086198F">
            <w:pPr>
              <w:rPr>
                <w:color w:val="000000" w:themeColor="text1"/>
                <w:sz w:val="20"/>
                <w:szCs w:val="20"/>
                <w:lang w:val="en-US"/>
              </w:rPr>
            </w:pPr>
          </w:p>
          <w:p w14:paraId="59103AE9" w14:textId="1626DE89" w:rsidR="0086198F" w:rsidRPr="0086198F" w:rsidRDefault="0086198F" w:rsidP="0086198F">
            <w:pPr>
              <w:rPr>
                <w:color w:val="000000" w:themeColor="text1"/>
                <w:sz w:val="20"/>
                <w:szCs w:val="20"/>
                <w:lang w:val="en-US"/>
              </w:rPr>
            </w:pPr>
            <w:r w:rsidRPr="0086198F">
              <w:rPr>
                <w:color w:val="000000" w:themeColor="text1"/>
                <w:sz w:val="20"/>
                <w:szCs w:val="20"/>
                <w:lang w:val="en-US"/>
              </w:rPr>
              <w:t>Subgroup analyses showed increasing in going outdoors ≥</w:t>
            </w:r>
            <w:r w:rsidR="00342626">
              <w:rPr>
                <w:color w:val="000000" w:themeColor="text1"/>
                <w:sz w:val="20"/>
                <w:szCs w:val="20"/>
                <w:lang w:val="en-US"/>
              </w:rPr>
              <w:t> </w:t>
            </w:r>
            <w:r w:rsidRPr="0086198F">
              <w:rPr>
                <w:color w:val="000000" w:themeColor="text1"/>
                <w:sz w:val="20"/>
                <w:szCs w:val="20"/>
                <w:lang w:val="en-US"/>
              </w:rPr>
              <w:t>1 time/day (2.1 percentage points [0.1–4.1]) in district C were observed, as compared with the control group.</w:t>
            </w:r>
          </w:p>
        </w:tc>
        <w:tc>
          <w:tcPr>
            <w:tcW w:w="2502" w:type="dxa"/>
            <w:shd w:val="clear" w:color="auto" w:fill="auto"/>
          </w:tcPr>
          <w:p w14:paraId="5EB0E252"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No significant differences in PA and physical functioning between intervention and control groups.</w:t>
            </w:r>
          </w:p>
          <w:p w14:paraId="42E75049" w14:textId="77777777" w:rsidR="0086198F" w:rsidRPr="0086198F" w:rsidRDefault="0086198F" w:rsidP="0086198F">
            <w:pPr>
              <w:spacing w:line="259" w:lineRule="auto"/>
              <w:rPr>
                <w:color w:val="000000" w:themeColor="text1"/>
                <w:sz w:val="20"/>
                <w:szCs w:val="20"/>
                <w:lang w:val="en-US"/>
              </w:rPr>
            </w:pPr>
          </w:p>
          <w:p w14:paraId="3EFFDAF5" w14:textId="41FF9F2B"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Subgroup analyses showed a benefit for ≥</w:t>
            </w:r>
            <w:r w:rsidR="00342626">
              <w:rPr>
                <w:color w:val="000000" w:themeColor="text1"/>
                <w:sz w:val="20"/>
                <w:szCs w:val="20"/>
                <w:lang w:val="en-US"/>
              </w:rPr>
              <w:t> </w:t>
            </w:r>
            <w:r w:rsidRPr="0086198F">
              <w:rPr>
                <w:color w:val="000000" w:themeColor="text1"/>
                <w:sz w:val="20"/>
                <w:szCs w:val="20"/>
                <w:lang w:val="en-US"/>
              </w:rPr>
              <w:t>150 min/week of walking (3.9 PP [1.9–5.8]) in district A, ≥</w:t>
            </w:r>
            <w:r w:rsidR="00342626">
              <w:rPr>
                <w:color w:val="000000" w:themeColor="text1"/>
                <w:sz w:val="20"/>
                <w:szCs w:val="20"/>
                <w:lang w:val="en-US"/>
              </w:rPr>
              <w:t> </w:t>
            </w:r>
            <w:r w:rsidRPr="0086198F">
              <w:rPr>
                <w:color w:val="000000" w:themeColor="text1"/>
                <w:sz w:val="20"/>
                <w:szCs w:val="20"/>
                <w:lang w:val="en-US"/>
              </w:rPr>
              <w:t>1 time/week (2.1 PP [0.1–4.0]) for exercise, and a difference of .10 points in the Motor Fitness Scale (0.10 points [0.01–0.20]) in district C, in comparison to control group.</w:t>
            </w:r>
          </w:p>
          <w:p w14:paraId="787FCC0E" w14:textId="77777777" w:rsidR="0086198F" w:rsidRPr="0086198F" w:rsidRDefault="0086198F" w:rsidP="0086198F">
            <w:pPr>
              <w:spacing w:line="259" w:lineRule="auto"/>
              <w:rPr>
                <w:color w:val="000000" w:themeColor="text1"/>
                <w:sz w:val="20"/>
                <w:szCs w:val="20"/>
                <w:lang w:val="en-US"/>
              </w:rPr>
            </w:pPr>
          </w:p>
          <w:p w14:paraId="59C43A3B" w14:textId="77777777" w:rsidR="0086198F" w:rsidRPr="0086198F" w:rsidRDefault="0086198F" w:rsidP="0086198F">
            <w:pPr>
              <w:spacing w:line="259" w:lineRule="auto"/>
              <w:rPr>
                <w:color w:val="000000" w:themeColor="text1"/>
                <w:sz w:val="20"/>
                <w:szCs w:val="20"/>
                <w:highlight w:val="yellow"/>
                <w:lang w:val="en-US"/>
              </w:rPr>
            </w:pPr>
          </w:p>
        </w:tc>
      </w:tr>
      <w:tr w:rsidR="0086198F" w:rsidRPr="005A2C4F" w14:paraId="5071FBFC" w14:textId="77777777" w:rsidTr="00A20E90">
        <w:trPr>
          <w:gridAfter w:val="1"/>
          <w:wAfter w:w="9" w:type="dxa"/>
          <w:trHeight w:val="345"/>
        </w:trPr>
        <w:tc>
          <w:tcPr>
            <w:tcW w:w="2069" w:type="dxa"/>
            <w:shd w:val="clear" w:color="auto" w:fill="auto"/>
          </w:tcPr>
          <w:p w14:paraId="4E9A32A1" w14:textId="77777777" w:rsidR="0086198F" w:rsidRPr="0086198F" w:rsidRDefault="0086198F" w:rsidP="0086198F">
            <w:pPr>
              <w:rPr>
                <w:color w:val="000000" w:themeColor="text1"/>
                <w:sz w:val="20"/>
                <w:szCs w:val="20"/>
                <w:lang w:val="en-US"/>
              </w:rPr>
            </w:pPr>
            <w:proofErr w:type="spellStart"/>
            <w:r w:rsidRPr="0086198F">
              <w:rPr>
                <w:color w:val="000000" w:themeColor="text1"/>
                <w:sz w:val="20"/>
                <w:szCs w:val="20"/>
                <w:lang w:val="en-US"/>
              </w:rPr>
              <w:t>Shvedko</w:t>
            </w:r>
            <w:proofErr w:type="spellEnd"/>
            <w:r w:rsidRPr="0086198F">
              <w:rPr>
                <w:color w:val="000000" w:themeColor="text1"/>
                <w:sz w:val="20"/>
                <w:szCs w:val="20"/>
                <w:lang w:val="en-US"/>
              </w:rPr>
              <w:t>,</w:t>
            </w:r>
          </w:p>
          <w:p w14:paraId="0C952D52"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20,</w:t>
            </w:r>
          </w:p>
          <w:p w14:paraId="51F86CAB"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UK</w:t>
            </w:r>
          </w:p>
        </w:tc>
        <w:tc>
          <w:tcPr>
            <w:tcW w:w="2888" w:type="dxa"/>
            <w:shd w:val="clear" w:color="auto" w:fill="auto"/>
          </w:tcPr>
          <w:p w14:paraId="426DB9B5"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Physical Activity Intervention for Loneliness (PAIL) is a 12-week intervention consisting of group walks and health educational/social interaction workshops performed once weekly for a duration of up to 90 min per session.</w:t>
            </w:r>
          </w:p>
          <w:p w14:paraId="067A2994"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The control group were individuals on a wait list.</w:t>
            </w:r>
          </w:p>
        </w:tc>
        <w:tc>
          <w:tcPr>
            <w:tcW w:w="2835" w:type="dxa"/>
            <w:shd w:val="clear" w:color="auto" w:fill="auto"/>
          </w:tcPr>
          <w:p w14:paraId="5721AD6F" w14:textId="0D45D021" w:rsidR="00564CBA" w:rsidRDefault="0086198F" w:rsidP="0086198F">
            <w:pPr>
              <w:rPr>
                <w:color w:val="000000" w:themeColor="text1"/>
                <w:sz w:val="20"/>
                <w:szCs w:val="20"/>
                <w:lang w:val="en-US"/>
              </w:rPr>
            </w:pPr>
            <w:r w:rsidRPr="0086198F">
              <w:rPr>
                <w:color w:val="000000" w:themeColor="text1"/>
                <w:sz w:val="20"/>
                <w:szCs w:val="20"/>
                <w:lang w:val="en-US"/>
              </w:rPr>
              <w:t>≥ 60 years old, sedentary (less than 20 min of</w:t>
            </w:r>
            <w:r w:rsidR="00C550EC">
              <w:rPr>
                <w:color w:val="000000" w:themeColor="text1"/>
                <w:sz w:val="20"/>
                <w:szCs w:val="20"/>
                <w:lang w:val="en-US"/>
              </w:rPr>
              <w:t xml:space="preserve"> </w:t>
            </w:r>
            <w:r w:rsidRPr="0086198F">
              <w:rPr>
                <w:color w:val="000000" w:themeColor="text1"/>
                <w:sz w:val="20"/>
                <w:szCs w:val="20"/>
                <w:lang w:val="en-US"/>
              </w:rPr>
              <w:t>MVPA a week), at risk of loneliness, physically mobile, English speaking and able to complete handwritten questionnaires.</w:t>
            </w:r>
            <w:r w:rsidR="00045301">
              <w:rPr>
                <w:color w:val="000000" w:themeColor="text1"/>
                <w:sz w:val="20"/>
                <w:szCs w:val="20"/>
                <w:lang w:val="en-US"/>
              </w:rPr>
              <w:t xml:space="preserve"> </w:t>
            </w:r>
          </w:p>
          <w:p w14:paraId="30C7E1FF" w14:textId="77777777" w:rsidR="00564CBA" w:rsidRDefault="00564CBA" w:rsidP="0086198F">
            <w:pPr>
              <w:rPr>
                <w:color w:val="000000" w:themeColor="text1"/>
                <w:sz w:val="20"/>
                <w:szCs w:val="20"/>
                <w:lang w:val="en-US"/>
              </w:rPr>
            </w:pPr>
          </w:p>
          <w:p w14:paraId="1799B78F" w14:textId="42076559" w:rsidR="0086198F" w:rsidRPr="0086198F" w:rsidRDefault="00045301" w:rsidP="0086198F">
            <w:pPr>
              <w:rPr>
                <w:color w:val="000000" w:themeColor="text1"/>
                <w:sz w:val="20"/>
                <w:szCs w:val="20"/>
                <w:lang w:val="en-US"/>
              </w:rPr>
            </w:pPr>
            <w:r>
              <w:rPr>
                <w:color w:val="000000" w:themeColor="text1"/>
                <w:sz w:val="20"/>
                <w:szCs w:val="20"/>
                <w:lang w:val="en-US"/>
              </w:rPr>
              <w:t>N </w:t>
            </w:r>
            <w:r w:rsidR="0086198F" w:rsidRPr="0086198F">
              <w:rPr>
                <w:color w:val="000000" w:themeColor="text1"/>
                <w:sz w:val="20"/>
                <w:szCs w:val="20"/>
                <w:lang w:val="en-US"/>
              </w:rPr>
              <w:t>=</w:t>
            </w:r>
            <w:r>
              <w:rPr>
                <w:color w:val="000000" w:themeColor="text1"/>
                <w:sz w:val="20"/>
                <w:szCs w:val="20"/>
                <w:lang w:val="en-US"/>
              </w:rPr>
              <w:t> </w:t>
            </w:r>
            <w:r w:rsidR="0086198F" w:rsidRPr="0086198F">
              <w:rPr>
                <w:color w:val="000000" w:themeColor="text1"/>
                <w:sz w:val="20"/>
                <w:szCs w:val="20"/>
                <w:lang w:val="en-US"/>
              </w:rPr>
              <w:t>25 (intervention group n = 12, control group n</w:t>
            </w:r>
            <w:r>
              <w:rPr>
                <w:color w:val="000000" w:themeColor="text1"/>
                <w:sz w:val="20"/>
                <w:szCs w:val="20"/>
                <w:lang w:val="en-US"/>
              </w:rPr>
              <w:t> </w:t>
            </w:r>
            <w:r w:rsidR="0086198F" w:rsidRPr="0086198F">
              <w:rPr>
                <w:color w:val="000000" w:themeColor="text1"/>
                <w:sz w:val="20"/>
                <w:szCs w:val="20"/>
                <w:lang w:val="en-US"/>
              </w:rPr>
              <w:t>=</w:t>
            </w:r>
            <w:r>
              <w:rPr>
                <w:color w:val="000000" w:themeColor="text1"/>
                <w:sz w:val="20"/>
                <w:szCs w:val="20"/>
                <w:lang w:val="en-US"/>
              </w:rPr>
              <w:t> </w:t>
            </w:r>
            <w:r w:rsidR="0086198F" w:rsidRPr="0086198F">
              <w:rPr>
                <w:color w:val="000000" w:themeColor="text1"/>
                <w:sz w:val="20"/>
                <w:szCs w:val="20"/>
                <w:lang w:val="en-US"/>
              </w:rPr>
              <w:t>13)</w:t>
            </w:r>
          </w:p>
          <w:p w14:paraId="7F23A38A" w14:textId="372FA102" w:rsidR="0086198F" w:rsidRPr="0086198F" w:rsidRDefault="00360076" w:rsidP="0086198F">
            <w:pPr>
              <w:rPr>
                <w:color w:val="000000" w:themeColor="text1"/>
                <w:sz w:val="20"/>
                <w:szCs w:val="20"/>
                <w:lang w:val="en-US"/>
              </w:rPr>
            </w:pPr>
            <w:r>
              <w:rPr>
                <w:color w:val="000000" w:themeColor="text1"/>
                <w:sz w:val="20"/>
                <w:szCs w:val="20"/>
                <w:lang w:val="en-US"/>
              </w:rPr>
              <w:t>Age</w:t>
            </w:r>
            <w:r w:rsidR="0086198F" w:rsidRPr="0086198F">
              <w:rPr>
                <w:color w:val="000000" w:themeColor="text1"/>
                <w:sz w:val="20"/>
                <w:szCs w:val="20"/>
                <w:lang w:val="en-US"/>
              </w:rPr>
              <w:t xml:space="preserve"> </w:t>
            </w:r>
            <w:r w:rsidR="009C64E4">
              <w:rPr>
                <w:color w:val="000000" w:themeColor="text1"/>
                <w:sz w:val="20"/>
                <w:szCs w:val="20"/>
                <w:lang w:val="en-US"/>
              </w:rPr>
              <w:t>[years]</w:t>
            </w:r>
            <w:r>
              <w:rPr>
                <w:color w:val="000000" w:themeColor="text1"/>
                <w:sz w:val="20"/>
                <w:szCs w:val="20"/>
                <w:lang w:val="en-US"/>
              </w:rPr>
              <w:t>: M</w:t>
            </w:r>
            <w:r w:rsidR="0086198F" w:rsidRPr="0086198F">
              <w:rPr>
                <w:color w:val="000000" w:themeColor="text1"/>
                <w:sz w:val="20"/>
                <w:szCs w:val="20"/>
                <w:lang w:val="en-US"/>
              </w:rPr>
              <w:t>= 68.5</w:t>
            </w:r>
            <w:r>
              <w:rPr>
                <w:color w:val="000000" w:themeColor="text1"/>
                <w:sz w:val="20"/>
                <w:szCs w:val="20"/>
                <w:lang w:val="en-US"/>
              </w:rPr>
              <w:t>, SD =</w:t>
            </w:r>
            <w:r w:rsidR="00045301">
              <w:rPr>
                <w:color w:val="000000" w:themeColor="text1"/>
                <w:sz w:val="20"/>
                <w:szCs w:val="20"/>
                <w:lang w:val="en-US"/>
              </w:rPr>
              <w:t> </w:t>
            </w:r>
            <w:r w:rsidR="0086198F" w:rsidRPr="0086198F">
              <w:rPr>
                <w:color w:val="000000" w:themeColor="text1"/>
                <w:sz w:val="20"/>
                <w:szCs w:val="20"/>
                <w:lang w:val="en-US"/>
              </w:rPr>
              <w:t>8.</w:t>
            </w:r>
            <w:r>
              <w:rPr>
                <w:color w:val="000000" w:themeColor="text1"/>
                <w:sz w:val="20"/>
                <w:szCs w:val="20"/>
                <w:lang w:val="en-US"/>
              </w:rPr>
              <w:t>1</w:t>
            </w:r>
          </w:p>
          <w:p w14:paraId="1545E6FD"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56% female</w:t>
            </w:r>
          </w:p>
          <w:p w14:paraId="35BB2325" w14:textId="77777777" w:rsidR="0086198F" w:rsidRPr="0086198F" w:rsidRDefault="0086198F" w:rsidP="0086198F">
            <w:pPr>
              <w:rPr>
                <w:color w:val="000000" w:themeColor="text1"/>
                <w:sz w:val="20"/>
                <w:szCs w:val="20"/>
                <w:lang w:val="en-US"/>
              </w:rPr>
            </w:pPr>
          </w:p>
          <w:p w14:paraId="674014DC" w14:textId="698F3567" w:rsidR="0086198F" w:rsidRPr="0086198F" w:rsidRDefault="0086198F" w:rsidP="0086198F">
            <w:pPr>
              <w:rPr>
                <w:color w:val="000000" w:themeColor="text1"/>
                <w:sz w:val="20"/>
                <w:szCs w:val="20"/>
                <w:lang w:val="en-US"/>
              </w:rPr>
            </w:pPr>
            <w:r w:rsidRPr="0086198F">
              <w:rPr>
                <w:color w:val="000000" w:themeColor="text1"/>
                <w:sz w:val="20"/>
                <w:szCs w:val="20"/>
                <w:lang w:val="en-US"/>
              </w:rPr>
              <w:t>Focus groups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5</w:t>
            </w:r>
          </w:p>
        </w:tc>
        <w:tc>
          <w:tcPr>
            <w:tcW w:w="2410" w:type="dxa"/>
            <w:shd w:val="clear" w:color="auto" w:fill="auto"/>
          </w:tcPr>
          <w:p w14:paraId="206D34A2"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Focus groups at the middle of intervention (4-5 week) and at the end- 12 weeks.</w:t>
            </w:r>
          </w:p>
        </w:tc>
        <w:tc>
          <w:tcPr>
            <w:tcW w:w="2693" w:type="dxa"/>
            <w:shd w:val="clear" w:color="auto" w:fill="auto"/>
          </w:tcPr>
          <w:p w14:paraId="1888F63B"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Focus group participants mentioned that participation in the program was a chance to meet new people and get access to local community groups, walking was believed to have promoted bonding between participants and to have improved their aspirations for friendship-based relationships.</w:t>
            </w:r>
          </w:p>
          <w:p w14:paraId="595B04EE" w14:textId="77777777" w:rsidR="0086198F" w:rsidRPr="0086198F" w:rsidRDefault="0086198F" w:rsidP="0086198F">
            <w:pPr>
              <w:spacing w:line="259" w:lineRule="auto"/>
              <w:rPr>
                <w:color w:val="000000" w:themeColor="text1"/>
                <w:sz w:val="20"/>
                <w:szCs w:val="20"/>
                <w:lang w:val="en-US"/>
              </w:rPr>
            </w:pPr>
          </w:p>
          <w:p w14:paraId="13D913F4" w14:textId="77777777" w:rsidR="0086198F" w:rsidRPr="0086198F" w:rsidRDefault="0086198F" w:rsidP="0086198F">
            <w:pPr>
              <w:spacing w:line="259" w:lineRule="auto"/>
              <w:rPr>
                <w:color w:val="000000" w:themeColor="text1"/>
                <w:sz w:val="20"/>
                <w:szCs w:val="20"/>
                <w:highlight w:val="yellow"/>
                <w:lang w:val="en-US"/>
              </w:rPr>
            </w:pPr>
          </w:p>
        </w:tc>
        <w:tc>
          <w:tcPr>
            <w:tcW w:w="2502" w:type="dxa"/>
            <w:shd w:val="clear" w:color="auto" w:fill="auto"/>
          </w:tcPr>
          <w:p w14:paraId="09DF23ED" w14:textId="7777777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Focus group participants felt that participation in the intervention helped them to become more physically active, which was their initial aim.</w:t>
            </w:r>
          </w:p>
        </w:tc>
      </w:tr>
      <w:tr w:rsidR="0086198F" w:rsidRPr="005A2C4F" w14:paraId="6565C1EE" w14:textId="77777777" w:rsidTr="00A20E90">
        <w:trPr>
          <w:gridAfter w:val="1"/>
          <w:wAfter w:w="9" w:type="dxa"/>
          <w:trHeight w:val="840"/>
        </w:trPr>
        <w:tc>
          <w:tcPr>
            <w:tcW w:w="2069" w:type="dxa"/>
            <w:shd w:val="clear" w:color="auto" w:fill="auto"/>
          </w:tcPr>
          <w:p w14:paraId="3FDCD7ED"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Yamamoto,</w:t>
            </w:r>
          </w:p>
          <w:p w14:paraId="16546FB9"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2020,</w:t>
            </w:r>
          </w:p>
          <w:p w14:paraId="404ED0C4"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Japan</w:t>
            </w:r>
          </w:p>
        </w:tc>
        <w:tc>
          <w:tcPr>
            <w:tcW w:w="2888" w:type="dxa"/>
            <w:shd w:val="clear" w:color="auto" w:fill="auto"/>
          </w:tcPr>
          <w:p w14:paraId="2AABD0C3" w14:textId="3940A1FE" w:rsidR="0086198F" w:rsidRPr="0086198F" w:rsidRDefault="0086198F" w:rsidP="0086198F">
            <w:pPr>
              <w:rPr>
                <w:color w:val="000000" w:themeColor="text1"/>
                <w:sz w:val="20"/>
                <w:szCs w:val="20"/>
                <w:lang w:val="en-US"/>
              </w:rPr>
            </w:pPr>
            <w:r w:rsidRPr="0086198F">
              <w:rPr>
                <w:color w:val="000000" w:themeColor="text1"/>
                <w:sz w:val="20"/>
                <w:szCs w:val="20"/>
                <w:lang w:val="en-US"/>
              </w:rPr>
              <w:t>5-week combined exercise and education program. 5 sessions once a week which included 60 minutes of exercise and 20 minutes of an educational program about a health-related topic.</w:t>
            </w:r>
          </w:p>
        </w:tc>
        <w:tc>
          <w:tcPr>
            <w:tcW w:w="2835" w:type="dxa"/>
            <w:shd w:val="clear" w:color="auto" w:fill="auto"/>
          </w:tcPr>
          <w:p w14:paraId="1C748F5A"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65 years old</w:t>
            </w:r>
          </w:p>
          <w:p w14:paraId="3EAC2040" w14:textId="5B8C1A91" w:rsidR="0086198F" w:rsidRPr="0086198F" w:rsidRDefault="0086198F" w:rsidP="0086198F">
            <w:pPr>
              <w:rPr>
                <w:color w:val="000000" w:themeColor="text1"/>
                <w:sz w:val="20"/>
                <w:szCs w:val="20"/>
                <w:lang w:val="en-US"/>
              </w:rPr>
            </w:pPr>
            <w:r w:rsidRPr="0086198F">
              <w:rPr>
                <w:color w:val="000000" w:themeColor="text1"/>
                <w:sz w:val="20"/>
                <w:szCs w:val="20"/>
                <w:lang w:val="en-US"/>
              </w:rPr>
              <w:t>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31</w:t>
            </w:r>
            <w:r w:rsidR="00754F88" w:rsidRPr="0086198F">
              <w:rPr>
                <w:color w:val="000000" w:themeColor="text1"/>
                <w:sz w:val="20"/>
                <w:szCs w:val="20"/>
                <w:lang w:val="en-US"/>
              </w:rPr>
              <w:t>(no control group)</w:t>
            </w:r>
          </w:p>
          <w:p w14:paraId="6C5E05B3" w14:textId="27578454" w:rsidR="0086198F" w:rsidRPr="0086198F" w:rsidRDefault="00360076" w:rsidP="0086198F">
            <w:pPr>
              <w:rPr>
                <w:color w:val="000000" w:themeColor="text1"/>
                <w:sz w:val="20"/>
                <w:szCs w:val="20"/>
                <w:lang w:val="en-US"/>
              </w:rPr>
            </w:pPr>
            <w:r>
              <w:rPr>
                <w:color w:val="000000" w:themeColor="text1"/>
                <w:sz w:val="20"/>
                <w:szCs w:val="20"/>
                <w:lang w:val="en-US"/>
              </w:rPr>
              <w:t>Age [years]:</w:t>
            </w:r>
            <w:r w:rsidR="0086198F" w:rsidRPr="0086198F">
              <w:rPr>
                <w:color w:val="000000" w:themeColor="text1"/>
                <w:sz w:val="20"/>
                <w:szCs w:val="20"/>
                <w:lang w:val="en-US"/>
              </w:rPr>
              <w:t xml:space="preserve"> </w:t>
            </w:r>
            <w:r>
              <w:rPr>
                <w:color w:val="000000" w:themeColor="text1"/>
                <w:sz w:val="20"/>
                <w:szCs w:val="20"/>
                <w:lang w:val="en-US"/>
              </w:rPr>
              <w:t>M</w:t>
            </w:r>
            <w:r w:rsidR="0086198F" w:rsidRPr="0086198F">
              <w:rPr>
                <w:color w:val="000000" w:themeColor="text1"/>
                <w:sz w:val="20"/>
                <w:szCs w:val="20"/>
                <w:lang w:val="en-US"/>
              </w:rPr>
              <w:t>= 70.9</w:t>
            </w:r>
            <w:r>
              <w:rPr>
                <w:color w:val="000000" w:themeColor="text1"/>
                <w:sz w:val="20"/>
                <w:szCs w:val="20"/>
                <w:lang w:val="en-US"/>
              </w:rPr>
              <w:t xml:space="preserve">, SD = </w:t>
            </w:r>
            <w:r w:rsidR="0086198F" w:rsidRPr="0086198F">
              <w:rPr>
                <w:color w:val="000000" w:themeColor="text1"/>
                <w:sz w:val="20"/>
                <w:szCs w:val="20"/>
                <w:lang w:val="en-US"/>
              </w:rPr>
              <w:t xml:space="preserve">4.5 </w:t>
            </w:r>
          </w:p>
          <w:p w14:paraId="6E0D84AF"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56% female</w:t>
            </w:r>
          </w:p>
          <w:p w14:paraId="17A813B4" w14:textId="77777777" w:rsidR="0086198F" w:rsidRPr="0086198F" w:rsidRDefault="0086198F" w:rsidP="0086198F">
            <w:pPr>
              <w:rPr>
                <w:color w:val="000000" w:themeColor="text1"/>
                <w:sz w:val="20"/>
                <w:szCs w:val="20"/>
                <w:lang w:val="en-US"/>
              </w:rPr>
            </w:pPr>
          </w:p>
        </w:tc>
        <w:tc>
          <w:tcPr>
            <w:tcW w:w="2410" w:type="dxa"/>
            <w:shd w:val="clear" w:color="auto" w:fill="auto"/>
          </w:tcPr>
          <w:p w14:paraId="2608AA0C" w14:textId="35AA0E2A" w:rsidR="0086198F" w:rsidRDefault="0086198F" w:rsidP="0086198F">
            <w:pPr>
              <w:rPr>
                <w:color w:val="000000" w:themeColor="text1"/>
                <w:sz w:val="20"/>
                <w:szCs w:val="20"/>
                <w:lang w:val="en-US"/>
              </w:rPr>
            </w:pPr>
            <w:r w:rsidRPr="0086198F">
              <w:rPr>
                <w:color w:val="000000" w:themeColor="text1"/>
                <w:sz w:val="20"/>
                <w:szCs w:val="20"/>
                <w:lang w:val="en-US"/>
              </w:rPr>
              <w:t>Social network: LSNS-6.</w:t>
            </w:r>
          </w:p>
          <w:p w14:paraId="310C3191" w14:textId="77777777" w:rsidR="00EB1B52" w:rsidRPr="0086198F" w:rsidRDefault="00EB1B52" w:rsidP="0086198F">
            <w:pPr>
              <w:rPr>
                <w:color w:val="000000" w:themeColor="text1"/>
                <w:sz w:val="20"/>
                <w:szCs w:val="20"/>
                <w:lang w:val="en-US"/>
              </w:rPr>
            </w:pPr>
          </w:p>
          <w:p w14:paraId="3570570A" w14:textId="0FBF847F"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Physical performance: 30-second chair stand test, </w:t>
            </w:r>
            <w:r w:rsidR="00B6687B">
              <w:rPr>
                <w:color w:val="000000" w:themeColor="text1"/>
                <w:sz w:val="20"/>
                <w:szCs w:val="20"/>
                <w:lang w:val="en-US"/>
              </w:rPr>
              <w:t>TUG</w:t>
            </w:r>
            <w:r w:rsidRPr="0086198F">
              <w:rPr>
                <w:color w:val="000000" w:themeColor="text1"/>
                <w:sz w:val="20"/>
                <w:szCs w:val="20"/>
                <w:lang w:val="en-US"/>
              </w:rPr>
              <w:t>, the maximal isometric torque test.</w:t>
            </w:r>
          </w:p>
          <w:p w14:paraId="31C7FBD1" w14:textId="77777777" w:rsidR="0086198F" w:rsidRPr="0086198F" w:rsidRDefault="0086198F" w:rsidP="0086198F">
            <w:pPr>
              <w:rPr>
                <w:color w:val="000000" w:themeColor="text1"/>
                <w:sz w:val="20"/>
                <w:szCs w:val="20"/>
                <w:lang w:val="en-US"/>
              </w:rPr>
            </w:pPr>
          </w:p>
          <w:p w14:paraId="60144AF4"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lastRenderedPageBreak/>
              <w:t>At baseline, after 5 weeks of intervention, and 1 month after intervention.</w:t>
            </w:r>
          </w:p>
        </w:tc>
        <w:tc>
          <w:tcPr>
            <w:tcW w:w="2693" w:type="dxa"/>
            <w:shd w:val="clear" w:color="auto" w:fill="auto"/>
          </w:tcPr>
          <w:p w14:paraId="058C5E2B" w14:textId="1CB9C68B"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lastRenderedPageBreak/>
              <w:t>Social engagement was significantly higher at the end of the intervention than at baseline (p</w:t>
            </w:r>
            <w:r w:rsidR="00342626">
              <w:rPr>
                <w:color w:val="000000" w:themeColor="text1"/>
                <w:sz w:val="20"/>
                <w:szCs w:val="20"/>
                <w:lang w:val="en-US"/>
              </w:rPr>
              <w:t> </w:t>
            </w:r>
            <w:r w:rsidRPr="0086198F">
              <w:rPr>
                <w:color w:val="000000" w:themeColor="text1"/>
                <w:sz w:val="20"/>
                <w:szCs w:val="20"/>
                <w:lang w:val="en-US"/>
              </w:rPr>
              <w:t>=</w:t>
            </w:r>
            <w:r w:rsidR="00342626">
              <w:rPr>
                <w:color w:val="000000" w:themeColor="text1"/>
                <w:sz w:val="20"/>
                <w:szCs w:val="20"/>
                <w:lang w:val="en-US"/>
              </w:rPr>
              <w:t> </w:t>
            </w:r>
            <w:r w:rsidRPr="0086198F">
              <w:rPr>
                <w:color w:val="000000" w:themeColor="text1"/>
                <w:sz w:val="20"/>
                <w:szCs w:val="20"/>
                <w:lang w:val="en-US"/>
              </w:rPr>
              <w:t>0.02), but this improvement was not maintained in the follow-up assessment.</w:t>
            </w:r>
          </w:p>
        </w:tc>
        <w:tc>
          <w:tcPr>
            <w:tcW w:w="2502" w:type="dxa"/>
            <w:shd w:val="clear" w:color="auto" w:fill="auto"/>
          </w:tcPr>
          <w:p w14:paraId="75053DD5" w14:textId="414AB72E"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There was a significant improvement in the 30-second chair stand test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 xml:space="preserve">0.001) and </w:t>
            </w:r>
            <w:r w:rsidR="00C01245">
              <w:rPr>
                <w:color w:val="000000" w:themeColor="text1"/>
                <w:sz w:val="20"/>
                <w:szCs w:val="20"/>
                <w:lang w:val="en-US"/>
              </w:rPr>
              <w:t xml:space="preserve">TUG </w:t>
            </w:r>
            <w:r w:rsidRPr="0086198F">
              <w:rPr>
                <w:color w:val="000000" w:themeColor="text1"/>
                <w:sz w:val="20"/>
                <w:szCs w:val="20"/>
                <w:lang w:val="en-US"/>
              </w:rPr>
              <w:t>(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Pr="0086198F">
              <w:rPr>
                <w:color w:val="000000" w:themeColor="text1"/>
                <w:sz w:val="20"/>
                <w:szCs w:val="20"/>
                <w:lang w:val="en-US"/>
              </w:rPr>
              <w:t>0.001) at pre and post measurements.</w:t>
            </w:r>
          </w:p>
          <w:p w14:paraId="652206A5" w14:textId="77777777" w:rsidR="0086198F" w:rsidRPr="0086198F" w:rsidRDefault="0086198F" w:rsidP="0086198F">
            <w:pPr>
              <w:spacing w:line="259" w:lineRule="auto"/>
              <w:rPr>
                <w:color w:val="000000" w:themeColor="text1"/>
                <w:sz w:val="20"/>
                <w:szCs w:val="20"/>
                <w:highlight w:val="yellow"/>
                <w:lang w:val="en-US"/>
              </w:rPr>
            </w:pPr>
          </w:p>
        </w:tc>
      </w:tr>
      <w:tr w:rsidR="0086198F" w:rsidRPr="005A2C4F" w14:paraId="2A761BE7" w14:textId="77777777" w:rsidTr="00A20E90">
        <w:trPr>
          <w:trHeight w:val="840"/>
        </w:trPr>
        <w:tc>
          <w:tcPr>
            <w:tcW w:w="2069" w:type="dxa"/>
            <w:shd w:val="clear" w:color="auto" w:fill="auto"/>
          </w:tcPr>
          <w:p w14:paraId="0BCDA713" w14:textId="77777777" w:rsidR="0086198F" w:rsidRPr="0086198F" w:rsidRDefault="0086198F" w:rsidP="0086198F">
            <w:pPr>
              <w:rPr>
                <w:color w:val="000000" w:themeColor="text1"/>
                <w:sz w:val="20"/>
                <w:szCs w:val="20"/>
                <w:lang w:val="en-US"/>
              </w:rPr>
            </w:pPr>
            <w:proofErr w:type="spellStart"/>
            <w:r w:rsidRPr="0086198F">
              <w:rPr>
                <w:color w:val="000000" w:themeColor="text1"/>
                <w:sz w:val="20"/>
                <w:szCs w:val="20"/>
                <w:lang w:val="en-US"/>
              </w:rPr>
              <w:t>Yeom</w:t>
            </w:r>
            <w:proofErr w:type="spellEnd"/>
            <w:r w:rsidRPr="0086198F">
              <w:rPr>
                <w:color w:val="000000" w:themeColor="text1"/>
                <w:sz w:val="20"/>
                <w:szCs w:val="20"/>
                <w:lang w:val="en-US"/>
              </w:rPr>
              <w:t xml:space="preserve">,  </w:t>
            </w:r>
          </w:p>
          <w:p w14:paraId="6B8F2EAF"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2014, </w:t>
            </w:r>
          </w:p>
          <w:p w14:paraId="6EFEE4E9"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USA </w:t>
            </w:r>
          </w:p>
          <w:p w14:paraId="43A0A9D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 </w:t>
            </w:r>
          </w:p>
          <w:p w14:paraId="05A180CB"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 </w:t>
            </w:r>
          </w:p>
          <w:p w14:paraId="1FD6A8BD"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 </w:t>
            </w:r>
          </w:p>
          <w:p w14:paraId="09142EF5"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 </w:t>
            </w:r>
          </w:p>
          <w:p w14:paraId="665A2DBD" w14:textId="77777777" w:rsidR="0086198F" w:rsidRPr="0086198F" w:rsidRDefault="0086198F" w:rsidP="0086198F">
            <w:pPr>
              <w:rPr>
                <w:color w:val="000000" w:themeColor="text1"/>
                <w:sz w:val="20"/>
                <w:szCs w:val="20"/>
                <w:lang w:val="en-US"/>
              </w:rPr>
            </w:pPr>
          </w:p>
        </w:tc>
        <w:tc>
          <w:tcPr>
            <w:tcW w:w="2888" w:type="dxa"/>
            <w:shd w:val="clear" w:color="auto" w:fill="auto"/>
          </w:tcPr>
          <w:p w14:paraId="2C99A977"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Motivational Physical Activity Intervention (MPAI). </w:t>
            </w:r>
          </w:p>
          <w:p w14:paraId="1E071319"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1-hour sessions held twice a week for 12 weeks. </w:t>
            </w:r>
          </w:p>
          <w:p w14:paraId="107469E5" w14:textId="560A1F19"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MPAI critical inputs included (a) </w:t>
            </w:r>
            <w:r w:rsidR="00B6687B">
              <w:rPr>
                <w:color w:val="000000" w:themeColor="text1"/>
                <w:sz w:val="20"/>
                <w:szCs w:val="20"/>
                <w:lang w:val="en-US"/>
              </w:rPr>
              <w:t>PA</w:t>
            </w:r>
            <w:r w:rsidRPr="0086198F">
              <w:rPr>
                <w:color w:val="000000" w:themeColor="text1"/>
                <w:sz w:val="20"/>
                <w:szCs w:val="20"/>
                <w:lang w:val="en-US"/>
              </w:rPr>
              <w:t xml:space="preserve"> training, including 10-min warm up using flexibility exercises, 10-min balance training, and 20-min moderate- intensity walking; (b) social support operationalized through group process, goal setting, and interaction; (c) empowering education focused on creating social contextual resources; and (d) motivational support for enhancing motivational appraisal and skills to initiate and sustain regular </w:t>
            </w:r>
            <w:r w:rsidR="00D54C3A">
              <w:rPr>
                <w:color w:val="000000" w:themeColor="text1"/>
                <w:sz w:val="20"/>
                <w:szCs w:val="20"/>
                <w:lang w:val="en-US"/>
              </w:rPr>
              <w:t>PA</w:t>
            </w:r>
            <w:r w:rsidRPr="0086198F">
              <w:rPr>
                <w:color w:val="000000" w:themeColor="text1"/>
                <w:sz w:val="20"/>
                <w:szCs w:val="20"/>
                <w:lang w:val="en-US"/>
              </w:rPr>
              <w:t>.</w:t>
            </w:r>
          </w:p>
          <w:p w14:paraId="5D0F386D" w14:textId="77777777" w:rsidR="0086198F" w:rsidRPr="0086198F" w:rsidRDefault="0086198F" w:rsidP="0086198F">
            <w:pPr>
              <w:rPr>
                <w:color w:val="000000" w:themeColor="text1"/>
                <w:sz w:val="20"/>
                <w:szCs w:val="20"/>
                <w:lang w:val="en-US"/>
              </w:rPr>
            </w:pPr>
          </w:p>
          <w:p w14:paraId="2BF49D51"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The Attention Control group received biweekly newsletters over the same time period, focusing on older adult health and general issues, such as healthy</w:t>
            </w:r>
          </w:p>
          <w:p w14:paraId="6243FF98"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nutrition, stress management, oral health, home safety, language issues, and interpersonal relationships.</w:t>
            </w:r>
          </w:p>
        </w:tc>
        <w:tc>
          <w:tcPr>
            <w:tcW w:w="2835" w:type="dxa"/>
            <w:shd w:val="clear" w:color="auto" w:fill="auto"/>
          </w:tcPr>
          <w:p w14:paraId="65B15BE2" w14:textId="5D57F625" w:rsidR="0086198F" w:rsidRDefault="0086198F" w:rsidP="0086198F">
            <w:pPr>
              <w:rPr>
                <w:color w:val="000000" w:themeColor="text1"/>
                <w:sz w:val="20"/>
                <w:szCs w:val="20"/>
                <w:lang w:val="en-US"/>
              </w:rPr>
            </w:pPr>
            <w:r w:rsidRPr="0086198F">
              <w:rPr>
                <w:color w:val="000000" w:themeColor="text1"/>
                <w:sz w:val="20"/>
                <w:szCs w:val="20"/>
                <w:lang w:val="en-US"/>
              </w:rPr>
              <w:t xml:space="preserve">≥ 60 years old, Community-dwelling Korean Americans, long-term residents, currently sedentary, able to communicate in Korean or English, having intact cognition, and at low risk for participation in moderate-intensity physical activity. </w:t>
            </w:r>
          </w:p>
          <w:p w14:paraId="4CDC6138" w14:textId="77777777" w:rsidR="00564CBA" w:rsidRPr="0086198F" w:rsidRDefault="00564CBA" w:rsidP="0086198F">
            <w:pPr>
              <w:rPr>
                <w:color w:val="000000" w:themeColor="text1"/>
                <w:sz w:val="20"/>
                <w:szCs w:val="20"/>
                <w:lang w:val="en-US"/>
              </w:rPr>
            </w:pPr>
          </w:p>
          <w:p w14:paraId="601EDBFE" w14:textId="228E8E2E" w:rsidR="0086198F" w:rsidRPr="0086198F" w:rsidRDefault="0086198F" w:rsidP="0086198F">
            <w:pPr>
              <w:rPr>
                <w:color w:val="000000" w:themeColor="text1"/>
                <w:sz w:val="20"/>
                <w:szCs w:val="20"/>
                <w:lang w:val="en-US"/>
              </w:rPr>
            </w:pPr>
            <w:r w:rsidRPr="0086198F">
              <w:rPr>
                <w:color w:val="000000" w:themeColor="text1"/>
                <w:sz w:val="20"/>
                <w:szCs w:val="20"/>
                <w:lang w:val="en-US"/>
              </w:rPr>
              <w:t>N = 64 (</w:t>
            </w:r>
            <w:r w:rsidR="00363858">
              <w:rPr>
                <w:color w:val="000000" w:themeColor="text1"/>
                <w:sz w:val="20"/>
                <w:szCs w:val="20"/>
                <w:lang w:val="en-US"/>
              </w:rPr>
              <w:t>n</w:t>
            </w:r>
            <w:r w:rsidRPr="0086198F">
              <w:rPr>
                <w:color w:val="000000" w:themeColor="text1"/>
                <w:sz w:val="20"/>
                <w:szCs w:val="20"/>
                <w:lang w:val="en-US"/>
              </w:rPr>
              <w:t xml:space="preserve"> = 33 for MPAI group, </w:t>
            </w:r>
            <w:r w:rsidR="00363858">
              <w:rPr>
                <w:color w:val="000000" w:themeColor="text1"/>
                <w:sz w:val="20"/>
                <w:szCs w:val="20"/>
                <w:lang w:val="en-US"/>
              </w:rPr>
              <w:t>n</w:t>
            </w:r>
            <w:r w:rsidR="00102C0B">
              <w:rPr>
                <w:color w:val="000000" w:themeColor="text1"/>
                <w:sz w:val="20"/>
                <w:szCs w:val="20"/>
                <w:lang w:val="en-US"/>
              </w:rPr>
              <w:t> </w:t>
            </w:r>
            <w:r w:rsidRPr="0086198F">
              <w:rPr>
                <w:color w:val="000000" w:themeColor="text1"/>
                <w:sz w:val="20"/>
                <w:szCs w:val="20"/>
                <w:lang w:val="en-US"/>
              </w:rPr>
              <w:t xml:space="preserve">= 31 for Attention Control group) </w:t>
            </w:r>
          </w:p>
          <w:p w14:paraId="1AEA98E2" w14:textId="070A1743" w:rsidR="0086198F" w:rsidRPr="0086198F" w:rsidRDefault="00360076" w:rsidP="0086198F">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71</w:t>
            </w:r>
            <w:r>
              <w:rPr>
                <w:color w:val="000000" w:themeColor="text1"/>
                <w:sz w:val="20"/>
                <w:szCs w:val="20"/>
                <w:lang w:val="en-US"/>
              </w:rPr>
              <w:t xml:space="preserve">.0, SD = </w:t>
            </w:r>
            <w:r w:rsidR="0086198F" w:rsidRPr="0086198F">
              <w:rPr>
                <w:color w:val="000000" w:themeColor="text1"/>
                <w:sz w:val="20"/>
                <w:szCs w:val="20"/>
                <w:lang w:val="en-US"/>
              </w:rPr>
              <w:t>7.4</w:t>
            </w:r>
          </w:p>
          <w:p w14:paraId="34F7E860"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76.6% female </w:t>
            </w:r>
          </w:p>
          <w:p w14:paraId="259A6F49" w14:textId="77777777" w:rsidR="0086198F" w:rsidRPr="0086198F" w:rsidRDefault="0086198F" w:rsidP="0086198F">
            <w:pPr>
              <w:rPr>
                <w:color w:val="000000" w:themeColor="text1"/>
                <w:sz w:val="20"/>
                <w:szCs w:val="20"/>
                <w:lang w:val="en-US"/>
              </w:rPr>
            </w:pPr>
          </w:p>
          <w:p w14:paraId="30AC1724" w14:textId="77777777" w:rsidR="0086198F" w:rsidRPr="0086198F" w:rsidRDefault="0086198F" w:rsidP="0086198F">
            <w:pPr>
              <w:rPr>
                <w:color w:val="000000" w:themeColor="text1"/>
                <w:sz w:val="20"/>
                <w:szCs w:val="20"/>
                <w:lang w:val="en-US"/>
              </w:rPr>
            </w:pPr>
          </w:p>
        </w:tc>
        <w:tc>
          <w:tcPr>
            <w:tcW w:w="2410" w:type="dxa"/>
            <w:shd w:val="clear" w:color="auto" w:fill="auto"/>
          </w:tcPr>
          <w:p w14:paraId="55008ED4"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Social support: the Social Support and Exercise Survey. </w:t>
            </w:r>
          </w:p>
          <w:p w14:paraId="11743130"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 </w:t>
            </w:r>
          </w:p>
          <w:p w14:paraId="318FAD92"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PA: single item, “Do you currently do any type of regular physical activity for a minimum of 30 min 3 times a week?”. </w:t>
            </w:r>
          </w:p>
          <w:p w14:paraId="7002772E"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 </w:t>
            </w:r>
          </w:p>
          <w:p w14:paraId="29A301F2" w14:textId="292B0FD3"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Walking endurance: </w:t>
            </w:r>
            <w:r w:rsidR="00B6687B">
              <w:rPr>
                <w:color w:val="000000" w:themeColor="text1"/>
                <w:sz w:val="20"/>
                <w:szCs w:val="20"/>
                <w:lang w:val="en-US"/>
              </w:rPr>
              <w:t>6MWT</w:t>
            </w:r>
          </w:p>
          <w:p w14:paraId="47B9D6E2" w14:textId="77777777" w:rsidR="00C01245" w:rsidRDefault="00C01245" w:rsidP="0086198F">
            <w:pPr>
              <w:rPr>
                <w:color w:val="000000" w:themeColor="text1"/>
                <w:sz w:val="20"/>
                <w:szCs w:val="20"/>
                <w:lang w:val="en-US"/>
              </w:rPr>
            </w:pPr>
          </w:p>
          <w:p w14:paraId="6D8E597C" w14:textId="740AEB1D" w:rsidR="0086198F" w:rsidRPr="0086198F" w:rsidRDefault="0086198F" w:rsidP="0086198F">
            <w:pPr>
              <w:rPr>
                <w:color w:val="000000" w:themeColor="text1"/>
                <w:sz w:val="20"/>
                <w:szCs w:val="20"/>
                <w:lang w:val="en-US"/>
              </w:rPr>
            </w:pPr>
          </w:p>
          <w:p w14:paraId="090BC936" w14:textId="61EAB317"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Balance, flexibility, and gait velocity: </w:t>
            </w:r>
            <w:r w:rsidR="00C550EC">
              <w:rPr>
                <w:color w:val="000000" w:themeColor="text1"/>
                <w:sz w:val="20"/>
                <w:szCs w:val="20"/>
                <w:lang w:val="en-US"/>
              </w:rPr>
              <w:t>SPPB</w:t>
            </w:r>
            <w:r w:rsidRPr="0086198F">
              <w:rPr>
                <w:color w:val="000000" w:themeColor="text1"/>
                <w:sz w:val="20"/>
                <w:szCs w:val="20"/>
                <w:lang w:val="en-US"/>
              </w:rPr>
              <w:t xml:space="preserve">. </w:t>
            </w:r>
          </w:p>
          <w:p w14:paraId="2432C41B" w14:textId="03E5676E" w:rsidR="0086198F" w:rsidRPr="0086198F" w:rsidRDefault="0086198F" w:rsidP="0086198F">
            <w:pPr>
              <w:rPr>
                <w:color w:val="000000" w:themeColor="text1"/>
                <w:sz w:val="20"/>
                <w:szCs w:val="20"/>
                <w:lang w:val="en-US"/>
              </w:rPr>
            </w:pPr>
          </w:p>
          <w:p w14:paraId="4A9A0F15" w14:textId="77777777" w:rsidR="0086198F" w:rsidRPr="0086198F" w:rsidRDefault="0086198F" w:rsidP="0086198F">
            <w:pPr>
              <w:rPr>
                <w:color w:val="000000" w:themeColor="text1"/>
                <w:sz w:val="20"/>
                <w:szCs w:val="20"/>
                <w:lang w:val="en-US"/>
              </w:rPr>
            </w:pPr>
            <w:r w:rsidRPr="0086198F">
              <w:rPr>
                <w:color w:val="000000" w:themeColor="text1"/>
                <w:sz w:val="20"/>
                <w:szCs w:val="20"/>
                <w:lang w:val="en-US"/>
              </w:rPr>
              <w:t>At baseline and after 13 weeks</w:t>
            </w:r>
          </w:p>
          <w:p w14:paraId="13417937" w14:textId="77777777" w:rsidR="0086198F" w:rsidRPr="0086198F" w:rsidRDefault="0086198F" w:rsidP="0086198F">
            <w:pPr>
              <w:rPr>
                <w:color w:val="000000" w:themeColor="text1"/>
                <w:sz w:val="20"/>
                <w:szCs w:val="20"/>
                <w:lang w:val="en-US"/>
              </w:rPr>
            </w:pPr>
          </w:p>
        </w:tc>
        <w:tc>
          <w:tcPr>
            <w:tcW w:w="2693" w:type="dxa"/>
            <w:shd w:val="clear" w:color="auto" w:fill="auto"/>
          </w:tcPr>
          <w:p w14:paraId="51D3EBA0" w14:textId="3FE97E26" w:rsidR="0086198F" w:rsidRPr="0086198F" w:rsidRDefault="0086198F" w:rsidP="0086198F">
            <w:pPr>
              <w:rPr>
                <w:color w:val="000000" w:themeColor="text1"/>
                <w:sz w:val="20"/>
                <w:szCs w:val="20"/>
                <w:lang w:val="en-US"/>
              </w:rPr>
            </w:pPr>
            <w:r w:rsidRPr="0086198F">
              <w:rPr>
                <w:color w:val="000000" w:themeColor="text1"/>
                <w:sz w:val="20"/>
                <w:szCs w:val="20"/>
                <w:lang w:val="en-US"/>
              </w:rPr>
              <w:t>Scores of MPAI participants increased significantly compared with Attention Control participants in social support from family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00B6687B">
              <w:rPr>
                <w:color w:val="000000" w:themeColor="text1"/>
                <w:sz w:val="20"/>
                <w:szCs w:val="20"/>
                <w:lang w:val="en-US"/>
              </w:rPr>
              <w:t>0</w:t>
            </w:r>
            <w:r w:rsidRPr="0086198F">
              <w:rPr>
                <w:color w:val="000000" w:themeColor="text1"/>
                <w:sz w:val="20"/>
                <w:szCs w:val="20"/>
                <w:lang w:val="en-US"/>
              </w:rPr>
              <w:t>.001) and friends (p</w:t>
            </w:r>
            <w:r w:rsidR="00342626">
              <w:rPr>
                <w:color w:val="000000" w:themeColor="text1"/>
                <w:sz w:val="20"/>
                <w:szCs w:val="20"/>
                <w:lang w:val="en-US"/>
              </w:rPr>
              <w:t> </w:t>
            </w:r>
            <w:r w:rsidRPr="0086198F">
              <w:rPr>
                <w:color w:val="000000" w:themeColor="text1"/>
                <w:sz w:val="20"/>
                <w:szCs w:val="20"/>
                <w:lang w:val="en-US"/>
              </w:rPr>
              <w:t>&lt;</w:t>
            </w:r>
            <w:r w:rsidR="00342626">
              <w:rPr>
                <w:color w:val="000000" w:themeColor="text1"/>
                <w:sz w:val="20"/>
                <w:szCs w:val="20"/>
                <w:lang w:val="en-US"/>
              </w:rPr>
              <w:t> </w:t>
            </w:r>
            <w:r w:rsidR="00B6687B">
              <w:rPr>
                <w:color w:val="000000" w:themeColor="text1"/>
                <w:sz w:val="20"/>
                <w:szCs w:val="20"/>
                <w:lang w:val="en-US"/>
              </w:rPr>
              <w:t>0</w:t>
            </w:r>
            <w:r w:rsidRPr="0086198F">
              <w:rPr>
                <w:color w:val="000000" w:themeColor="text1"/>
                <w:sz w:val="20"/>
                <w:szCs w:val="20"/>
                <w:lang w:val="en-US"/>
              </w:rPr>
              <w:t>.001).</w:t>
            </w:r>
          </w:p>
          <w:p w14:paraId="4A033F41" w14:textId="77777777" w:rsidR="0086198F" w:rsidRPr="0086198F" w:rsidRDefault="0086198F" w:rsidP="0086198F">
            <w:pPr>
              <w:spacing w:line="259" w:lineRule="auto"/>
              <w:rPr>
                <w:color w:val="000000" w:themeColor="text1"/>
                <w:sz w:val="20"/>
                <w:szCs w:val="20"/>
                <w:lang w:val="en-US"/>
              </w:rPr>
            </w:pPr>
          </w:p>
        </w:tc>
        <w:tc>
          <w:tcPr>
            <w:tcW w:w="2511" w:type="dxa"/>
            <w:gridSpan w:val="2"/>
            <w:shd w:val="clear" w:color="auto" w:fill="auto"/>
          </w:tcPr>
          <w:p w14:paraId="4D5CC1E0" w14:textId="0F1EF47D" w:rsidR="0086198F" w:rsidRPr="0086198F" w:rsidRDefault="0086198F" w:rsidP="0086198F">
            <w:pPr>
              <w:rPr>
                <w:color w:val="000000" w:themeColor="text1"/>
                <w:sz w:val="20"/>
                <w:szCs w:val="20"/>
                <w:lang w:val="en-US"/>
              </w:rPr>
            </w:pPr>
            <w:r w:rsidRPr="0086198F">
              <w:rPr>
                <w:color w:val="000000" w:themeColor="text1"/>
                <w:sz w:val="20"/>
                <w:szCs w:val="20"/>
                <w:lang w:val="en-US"/>
              </w:rPr>
              <w:t>Following the intervention, MPAI participants were more likely to engage in regular PA compared with the control group (p</w:t>
            </w:r>
            <w:r w:rsidR="00B6687B">
              <w:rPr>
                <w:color w:val="000000" w:themeColor="text1"/>
                <w:sz w:val="20"/>
                <w:szCs w:val="20"/>
                <w:lang w:val="en-US"/>
              </w:rPr>
              <w:t> </w:t>
            </w:r>
            <w:r w:rsidRPr="0086198F">
              <w:rPr>
                <w:color w:val="000000" w:themeColor="text1"/>
                <w:sz w:val="20"/>
                <w:szCs w:val="20"/>
                <w:lang w:val="en-US"/>
              </w:rPr>
              <w:t>&lt;</w:t>
            </w:r>
            <w:r w:rsidR="00B6687B">
              <w:rPr>
                <w:color w:val="000000" w:themeColor="text1"/>
                <w:sz w:val="20"/>
                <w:szCs w:val="20"/>
                <w:lang w:val="en-US"/>
              </w:rPr>
              <w:t> 0</w:t>
            </w:r>
            <w:r w:rsidRPr="0086198F">
              <w:rPr>
                <w:color w:val="000000" w:themeColor="text1"/>
                <w:sz w:val="20"/>
                <w:szCs w:val="20"/>
                <w:lang w:val="en-US"/>
              </w:rPr>
              <w:t xml:space="preserve">.001). </w:t>
            </w:r>
          </w:p>
          <w:p w14:paraId="7A8693C0" w14:textId="6D513090" w:rsidR="0086198F" w:rsidRPr="0086198F" w:rsidRDefault="0086198F" w:rsidP="0086198F">
            <w:pPr>
              <w:rPr>
                <w:color w:val="000000" w:themeColor="text1"/>
                <w:sz w:val="20"/>
                <w:szCs w:val="20"/>
                <w:lang w:val="en-US"/>
              </w:rPr>
            </w:pPr>
            <w:r w:rsidRPr="0086198F">
              <w:rPr>
                <w:color w:val="000000" w:themeColor="text1"/>
                <w:sz w:val="20"/>
                <w:szCs w:val="20"/>
                <w:lang w:val="en-US"/>
              </w:rPr>
              <w:t>MPAI participants had significant improvement in 6MWT (p</w:t>
            </w:r>
            <w:r w:rsidR="00B6687B">
              <w:rPr>
                <w:color w:val="000000" w:themeColor="text1"/>
                <w:sz w:val="20"/>
                <w:szCs w:val="20"/>
                <w:lang w:val="en-US"/>
              </w:rPr>
              <w:t> </w:t>
            </w:r>
            <w:r w:rsidRPr="0086198F">
              <w:rPr>
                <w:color w:val="000000" w:themeColor="text1"/>
                <w:sz w:val="20"/>
                <w:szCs w:val="20"/>
                <w:lang w:val="en-US"/>
              </w:rPr>
              <w:t>&lt;</w:t>
            </w:r>
            <w:r w:rsidR="00B6687B">
              <w:rPr>
                <w:color w:val="000000" w:themeColor="text1"/>
                <w:sz w:val="20"/>
                <w:szCs w:val="20"/>
                <w:lang w:val="en-US"/>
              </w:rPr>
              <w:t> 0</w:t>
            </w:r>
            <w:r w:rsidRPr="0086198F">
              <w:rPr>
                <w:color w:val="000000" w:themeColor="text1"/>
                <w:sz w:val="20"/>
                <w:szCs w:val="20"/>
                <w:lang w:val="en-US"/>
              </w:rPr>
              <w:t>.001) and in flexibility (p</w:t>
            </w:r>
            <w:r w:rsidR="00B6687B">
              <w:rPr>
                <w:color w:val="000000" w:themeColor="text1"/>
                <w:sz w:val="20"/>
                <w:szCs w:val="20"/>
                <w:lang w:val="en-US"/>
              </w:rPr>
              <w:t> </w:t>
            </w:r>
            <w:r w:rsidRPr="0086198F">
              <w:rPr>
                <w:color w:val="000000" w:themeColor="text1"/>
                <w:sz w:val="20"/>
                <w:szCs w:val="20"/>
                <w:lang w:val="en-US"/>
              </w:rPr>
              <w:t>&lt;</w:t>
            </w:r>
            <w:r w:rsidR="00B6687B">
              <w:rPr>
                <w:color w:val="000000" w:themeColor="text1"/>
                <w:sz w:val="20"/>
                <w:szCs w:val="20"/>
                <w:lang w:val="en-US"/>
              </w:rPr>
              <w:t> 0</w:t>
            </w:r>
            <w:r w:rsidRPr="0086198F">
              <w:rPr>
                <w:color w:val="000000" w:themeColor="text1"/>
                <w:sz w:val="20"/>
                <w:szCs w:val="20"/>
                <w:lang w:val="en-US"/>
              </w:rPr>
              <w:t>.001) compared to the control group. There were no significant differences between the intervention and control group in balance or gait velocity scores</w:t>
            </w:r>
            <w:r w:rsidR="00367FEF">
              <w:rPr>
                <w:color w:val="000000" w:themeColor="text1"/>
                <w:sz w:val="20"/>
                <w:szCs w:val="20"/>
                <w:lang w:val="en-US"/>
              </w:rPr>
              <w:t xml:space="preserve"> (SPPB)</w:t>
            </w:r>
            <w:r w:rsidRPr="0086198F">
              <w:rPr>
                <w:color w:val="000000" w:themeColor="text1"/>
                <w:sz w:val="20"/>
                <w:szCs w:val="20"/>
                <w:lang w:val="en-US"/>
              </w:rPr>
              <w:t xml:space="preserve">. </w:t>
            </w:r>
          </w:p>
          <w:p w14:paraId="17DF23BD" w14:textId="77777777" w:rsidR="0086198F" w:rsidRPr="0086198F" w:rsidRDefault="0086198F" w:rsidP="0086198F">
            <w:pPr>
              <w:rPr>
                <w:color w:val="000000" w:themeColor="text1"/>
                <w:sz w:val="20"/>
                <w:szCs w:val="20"/>
                <w:lang w:val="en-US"/>
              </w:rPr>
            </w:pPr>
          </w:p>
          <w:p w14:paraId="666ACE38" w14:textId="77777777" w:rsidR="0086198F" w:rsidRPr="0086198F" w:rsidRDefault="0086198F" w:rsidP="0086198F">
            <w:pPr>
              <w:spacing w:line="259" w:lineRule="auto"/>
              <w:rPr>
                <w:color w:val="000000" w:themeColor="text1"/>
                <w:sz w:val="20"/>
                <w:szCs w:val="20"/>
                <w:lang w:val="en-US"/>
              </w:rPr>
            </w:pPr>
          </w:p>
        </w:tc>
      </w:tr>
      <w:tr w:rsidR="0086198F" w:rsidRPr="0086198F" w14:paraId="1CBB067C" w14:textId="77777777" w:rsidTr="00A20E90">
        <w:trPr>
          <w:trHeight w:val="345"/>
        </w:trPr>
        <w:tc>
          <w:tcPr>
            <w:tcW w:w="15406" w:type="dxa"/>
            <w:gridSpan w:val="7"/>
            <w:shd w:val="clear" w:color="auto" w:fill="auto"/>
          </w:tcPr>
          <w:p w14:paraId="5E8F8309" w14:textId="599C865E" w:rsidR="0086198F" w:rsidRPr="0086198F" w:rsidRDefault="0086198F" w:rsidP="0086198F">
            <w:pPr>
              <w:rPr>
                <w:color w:val="000000" w:themeColor="text1"/>
                <w:sz w:val="20"/>
                <w:szCs w:val="20"/>
                <w:lang w:val="en-US"/>
              </w:rPr>
            </w:pPr>
            <w:r w:rsidRPr="0086198F">
              <w:rPr>
                <w:color w:val="000000" w:themeColor="text1"/>
                <w:sz w:val="20"/>
                <w:szCs w:val="20"/>
                <w:lang w:val="en-US"/>
              </w:rPr>
              <w:t>Environmental intervention</w:t>
            </w:r>
          </w:p>
        </w:tc>
      </w:tr>
      <w:tr w:rsidR="0086198F" w:rsidRPr="005A2C4F" w14:paraId="1A971466" w14:textId="77777777" w:rsidTr="00A20E90">
        <w:trPr>
          <w:gridAfter w:val="1"/>
          <w:wAfter w:w="9" w:type="dxa"/>
          <w:trHeight w:val="345"/>
        </w:trPr>
        <w:tc>
          <w:tcPr>
            <w:tcW w:w="2069" w:type="dxa"/>
            <w:shd w:val="clear" w:color="auto" w:fill="auto"/>
          </w:tcPr>
          <w:p w14:paraId="6B33D707" w14:textId="573D825B" w:rsidR="0086198F" w:rsidRPr="0086198F" w:rsidRDefault="0086198F" w:rsidP="0086198F">
            <w:pPr>
              <w:rPr>
                <w:color w:val="000000" w:themeColor="text1"/>
                <w:sz w:val="20"/>
                <w:szCs w:val="20"/>
                <w:lang w:val="en-US"/>
              </w:rPr>
            </w:pPr>
            <w:r w:rsidRPr="0086198F">
              <w:rPr>
                <w:color w:val="000000" w:themeColor="text1"/>
                <w:sz w:val="20"/>
                <w:szCs w:val="20"/>
                <w:lang w:val="en-US"/>
              </w:rPr>
              <w:t>Schmidt,</w:t>
            </w:r>
          </w:p>
          <w:p w14:paraId="48BB738F" w14:textId="6F3045CA" w:rsidR="0086198F" w:rsidRPr="0086198F" w:rsidRDefault="0086198F" w:rsidP="0086198F">
            <w:pPr>
              <w:rPr>
                <w:color w:val="000000" w:themeColor="text1"/>
                <w:sz w:val="20"/>
                <w:szCs w:val="20"/>
                <w:lang w:val="en-US"/>
              </w:rPr>
            </w:pPr>
            <w:r w:rsidRPr="0086198F">
              <w:rPr>
                <w:color w:val="000000" w:themeColor="text1"/>
                <w:sz w:val="20"/>
                <w:szCs w:val="20"/>
                <w:lang w:val="en-US"/>
              </w:rPr>
              <w:t>2020,</w:t>
            </w:r>
          </w:p>
          <w:p w14:paraId="19ACC6FC" w14:textId="45281D12" w:rsidR="0086198F" w:rsidRPr="0086198F" w:rsidRDefault="0086198F" w:rsidP="0086198F">
            <w:pPr>
              <w:rPr>
                <w:color w:val="000000" w:themeColor="text1"/>
                <w:sz w:val="20"/>
                <w:szCs w:val="20"/>
                <w:lang w:val="en-US"/>
              </w:rPr>
            </w:pPr>
            <w:r w:rsidRPr="0086198F">
              <w:rPr>
                <w:color w:val="000000" w:themeColor="text1"/>
                <w:sz w:val="20"/>
                <w:szCs w:val="20"/>
                <w:lang w:val="en-US"/>
              </w:rPr>
              <w:t>Denmark</w:t>
            </w:r>
          </w:p>
        </w:tc>
        <w:tc>
          <w:tcPr>
            <w:tcW w:w="2888" w:type="dxa"/>
            <w:shd w:val="clear" w:color="auto" w:fill="auto"/>
          </w:tcPr>
          <w:p w14:paraId="5D0AF127" w14:textId="5EC0F5C1" w:rsidR="0086198F" w:rsidRPr="0086198F" w:rsidRDefault="0086198F" w:rsidP="0086198F">
            <w:pPr>
              <w:rPr>
                <w:color w:val="000000" w:themeColor="text1"/>
                <w:sz w:val="20"/>
                <w:szCs w:val="20"/>
                <w:lang w:val="en-US"/>
              </w:rPr>
            </w:pPr>
            <w:r w:rsidRPr="0086198F">
              <w:rPr>
                <w:color w:val="000000" w:themeColor="text1"/>
                <w:sz w:val="20"/>
                <w:szCs w:val="20"/>
                <w:lang w:val="en-US"/>
              </w:rPr>
              <w:t>“Move the Neighborhood” program for increasing the use of neighborhood open spaces (NOS) to promote active living through social interaction an</w:t>
            </w:r>
            <w:r w:rsidR="00D54C3A">
              <w:rPr>
                <w:color w:val="000000" w:themeColor="text1"/>
                <w:sz w:val="20"/>
                <w:szCs w:val="20"/>
                <w:lang w:val="en-US"/>
              </w:rPr>
              <w:t>d PA</w:t>
            </w:r>
            <w:r w:rsidRPr="0086198F">
              <w:rPr>
                <w:color w:val="000000" w:themeColor="text1"/>
                <w:sz w:val="20"/>
                <w:szCs w:val="20"/>
                <w:lang w:val="en-US"/>
              </w:rPr>
              <w:t xml:space="preserve">. Based on the participatory research approach. Local older </w:t>
            </w:r>
            <w:r w:rsidRPr="0086198F">
              <w:rPr>
                <w:color w:val="000000" w:themeColor="text1"/>
                <w:sz w:val="20"/>
                <w:szCs w:val="20"/>
                <w:lang w:val="en-US"/>
              </w:rPr>
              <w:lastRenderedPageBreak/>
              <w:t>adults with landscape architects jointly explored and developed ideas on how to improve NOS. The renovations were made based on the results of this collaboration.</w:t>
            </w:r>
          </w:p>
          <w:p w14:paraId="4C4EC729" w14:textId="4B12404D" w:rsidR="0086198F" w:rsidRPr="0086198F" w:rsidRDefault="0086198F" w:rsidP="0086198F">
            <w:pPr>
              <w:rPr>
                <w:color w:val="000000" w:themeColor="text1"/>
                <w:sz w:val="20"/>
                <w:szCs w:val="20"/>
                <w:lang w:val="en-US"/>
              </w:rPr>
            </w:pPr>
          </w:p>
          <w:p w14:paraId="27C8A9E2" w14:textId="3F2AEE81"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  </w:t>
            </w:r>
          </w:p>
        </w:tc>
        <w:tc>
          <w:tcPr>
            <w:tcW w:w="2835" w:type="dxa"/>
            <w:shd w:val="clear" w:color="auto" w:fill="auto"/>
          </w:tcPr>
          <w:p w14:paraId="5D345F3F" w14:textId="1A64D3A6" w:rsidR="0086198F" w:rsidRPr="0086198F" w:rsidRDefault="0086198F" w:rsidP="0086198F">
            <w:pPr>
              <w:rPr>
                <w:color w:val="000000" w:themeColor="text1"/>
                <w:sz w:val="20"/>
                <w:szCs w:val="20"/>
                <w:lang w:val="en-US"/>
              </w:rPr>
            </w:pPr>
            <w:r w:rsidRPr="0086198F">
              <w:rPr>
                <w:color w:val="000000" w:themeColor="text1"/>
                <w:sz w:val="20"/>
                <w:szCs w:val="20"/>
                <w:lang w:val="en-US"/>
              </w:rPr>
              <w:lastRenderedPageBreak/>
              <w:t>For qualitative interviews N</w:t>
            </w:r>
            <w:r w:rsidR="00045301">
              <w:rPr>
                <w:color w:val="000000" w:themeColor="text1"/>
                <w:sz w:val="20"/>
                <w:szCs w:val="20"/>
                <w:lang w:val="en-US"/>
              </w:rPr>
              <w:t> </w:t>
            </w:r>
            <w:r w:rsidRPr="0086198F">
              <w:rPr>
                <w:color w:val="000000" w:themeColor="text1"/>
                <w:sz w:val="20"/>
                <w:szCs w:val="20"/>
                <w:lang w:val="en-US"/>
              </w:rPr>
              <w:t>=</w:t>
            </w:r>
            <w:r w:rsidR="00045301">
              <w:rPr>
                <w:color w:val="000000" w:themeColor="text1"/>
                <w:sz w:val="20"/>
                <w:szCs w:val="20"/>
                <w:lang w:val="en-US"/>
              </w:rPr>
              <w:t> </w:t>
            </w:r>
            <w:r w:rsidRPr="0086198F">
              <w:rPr>
                <w:color w:val="000000" w:themeColor="text1"/>
                <w:sz w:val="20"/>
                <w:szCs w:val="20"/>
                <w:lang w:val="en-US"/>
              </w:rPr>
              <w:t>10</w:t>
            </w:r>
          </w:p>
          <w:p w14:paraId="7CF4D69C" w14:textId="5208CFCB" w:rsidR="0086198F" w:rsidRPr="0086198F" w:rsidRDefault="00360076" w:rsidP="0086198F">
            <w:pPr>
              <w:rPr>
                <w:color w:val="000000" w:themeColor="text1"/>
                <w:sz w:val="20"/>
                <w:szCs w:val="20"/>
                <w:lang w:val="en-US"/>
              </w:rPr>
            </w:pPr>
            <w:r>
              <w:rPr>
                <w:color w:val="000000" w:themeColor="text1"/>
                <w:sz w:val="20"/>
                <w:szCs w:val="20"/>
                <w:lang w:val="en-US"/>
              </w:rPr>
              <w:t>Age [years]: M</w:t>
            </w:r>
            <w:r w:rsidR="0086198F" w:rsidRPr="0086198F">
              <w:rPr>
                <w:color w:val="000000" w:themeColor="text1"/>
                <w:sz w:val="20"/>
                <w:szCs w:val="20"/>
                <w:lang w:val="en-US"/>
              </w:rPr>
              <w:t xml:space="preserve"> = 77</w:t>
            </w:r>
          </w:p>
          <w:p w14:paraId="5CE61C74" w14:textId="63BF16D5" w:rsidR="0086198F" w:rsidRPr="0086198F" w:rsidRDefault="0086198F" w:rsidP="0086198F">
            <w:pPr>
              <w:rPr>
                <w:color w:val="000000" w:themeColor="text1"/>
                <w:sz w:val="20"/>
                <w:szCs w:val="20"/>
                <w:lang w:val="en-US"/>
              </w:rPr>
            </w:pPr>
            <w:r w:rsidRPr="0086198F">
              <w:rPr>
                <w:color w:val="000000" w:themeColor="text1"/>
                <w:sz w:val="20"/>
                <w:szCs w:val="20"/>
                <w:lang w:val="en-US"/>
              </w:rPr>
              <w:t>74.2% female</w:t>
            </w:r>
          </w:p>
        </w:tc>
        <w:tc>
          <w:tcPr>
            <w:tcW w:w="2410" w:type="dxa"/>
            <w:shd w:val="clear" w:color="auto" w:fill="auto"/>
          </w:tcPr>
          <w:p w14:paraId="396FA841" w14:textId="4A478CF0" w:rsidR="0086198F" w:rsidRPr="0086198F" w:rsidRDefault="0086198F" w:rsidP="0086198F">
            <w:pPr>
              <w:rPr>
                <w:color w:val="000000" w:themeColor="text1"/>
                <w:sz w:val="20"/>
                <w:szCs w:val="20"/>
                <w:lang w:val="en-US"/>
              </w:rPr>
            </w:pPr>
            <w:r w:rsidRPr="0086198F">
              <w:rPr>
                <w:color w:val="000000" w:themeColor="text1"/>
                <w:sz w:val="20"/>
                <w:szCs w:val="20"/>
                <w:lang w:val="en-US"/>
              </w:rPr>
              <w:t xml:space="preserve">The System for Observing Play and Recreation in Communities (SOPARC) to collect information on social interaction (two or more persons talking, walking running, biking, </w:t>
            </w:r>
            <w:r w:rsidRPr="0086198F">
              <w:rPr>
                <w:color w:val="000000" w:themeColor="text1"/>
                <w:sz w:val="20"/>
                <w:szCs w:val="20"/>
                <w:lang w:val="en-US"/>
              </w:rPr>
              <w:lastRenderedPageBreak/>
              <w:t>sitting together) and activity level (sedentary, walking [light/moderate], vigorous).</w:t>
            </w:r>
          </w:p>
          <w:p w14:paraId="39F5AC4E" w14:textId="27BAC47D" w:rsidR="0086198F" w:rsidRPr="0086198F" w:rsidRDefault="0086198F" w:rsidP="0086198F">
            <w:pPr>
              <w:rPr>
                <w:color w:val="000000" w:themeColor="text1"/>
                <w:sz w:val="20"/>
                <w:szCs w:val="20"/>
                <w:lang w:val="en-US"/>
              </w:rPr>
            </w:pPr>
          </w:p>
          <w:p w14:paraId="4A0A5A4C" w14:textId="77FEF6EE"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Measured before and after NOS renovation.</w:t>
            </w:r>
          </w:p>
          <w:p w14:paraId="72F71226" w14:textId="4FE992BD" w:rsidR="0086198F" w:rsidRPr="0086198F" w:rsidRDefault="0086198F" w:rsidP="0086198F">
            <w:pPr>
              <w:spacing w:line="259" w:lineRule="auto"/>
              <w:rPr>
                <w:color w:val="000000" w:themeColor="text1"/>
                <w:sz w:val="20"/>
                <w:szCs w:val="20"/>
                <w:lang w:val="en-US"/>
              </w:rPr>
            </w:pPr>
          </w:p>
          <w:p w14:paraId="02EED279" w14:textId="660C15DD"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Qualitative interviews after intervention.</w:t>
            </w:r>
          </w:p>
        </w:tc>
        <w:tc>
          <w:tcPr>
            <w:tcW w:w="2693" w:type="dxa"/>
            <w:shd w:val="clear" w:color="auto" w:fill="auto"/>
          </w:tcPr>
          <w:p w14:paraId="1D67EF2A" w14:textId="2FC81601"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lastRenderedPageBreak/>
              <w:t>The percentage of older adults engaged in social interaction increased from 31.1% at baseline to 53.8% at follow-up.</w:t>
            </w:r>
          </w:p>
          <w:p w14:paraId="4F429BB5" w14:textId="21635BAD"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 xml:space="preserve">The highest increase in social interaction was observed in </w:t>
            </w:r>
            <w:r w:rsidRPr="0086198F">
              <w:rPr>
                <w:color w:val="000000" w:themeColor="text1"/>
                <w:sz w:val="20"/>
                <w:szCs w:val="20"/>
                <w:lang w:val="en-US"/>
              </w:rPr>
              <w:lastRenderedPageBreak/>
              <w:t>the NOS with the renovated benches.</w:t>
            </w:r>
          </w:p>
          <w:p w14:paraId="6180B944" w14:textId="5DE4BC65" w:rsidR="0086198F" w:rsidRPr="0086198F" w:rsidRDefault="0086198F" w:rsidP="0086198F">
            <w:pPr>
              <w:spacing w:line="259" w:lineRule="auto"/>
              <w:rPr>
                <w:color w:val="000000" w:themeColor="text1"/>
                <w:sz w:val="20"/>
                <w:szCs w:val="20"/>
                <w:lang w:val="en-US"/>
              </w:rPr>
            </w:pPr>
          </w:p>
          <w:p w14:paraId="4EAED55C" w14:textId="3257D7F8"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 xml:space="preserve">Interviewees stated that having someone to talk to or sit with within the NOS was an important factor, as it was a reason for them to go out and use their NOS. </w:t>
            </w:r>
          </w:p>
          <w:p w14:paraId="22F3F6F0" w14:textId="73B19F7F" w:rsidR="0086198F" w:rsidRPr="0086198F" w:rsidRDefault="0086198F" w:rsidP="0086198F">
            <w:pPr>
              <w:spacing w:line="259" w:lineRule="auto"/>
              <w:rPr>
                <w:color w:val="000000" w:themeColor="text1"/>
                <w:sz w:val="20"/>
                <w:szCs w:val="20"/>
                <w:lang w:val="en-US"/>
              </w:rPr>
            </w:pPr>
          </w:p>
          <w:p w14:paraId="2530B706" w14:textId="7C08E387"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 xml:space="preserve">Interviewed individuals stated the importance of having an NOS close to their home which attracts residents and creates a pleasant environment- where people don't have to organize an event to socially interact, but rather can meet and greet people there on a casual, spontaneous basis. </w:t>
            </w:r>
          </w:p>
        </w:tc>
        <w:tc>
          <w:tcPr>
            <w:tcW w:w="2502" w:type="dxa"/>
            <w:shd w:val="clear" w:color="auto" w:fill="auto"/>
          </w:tcPr>
          <w:p w14:paraId="4618763C" w14:textId="73D3C136"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lastRenderedPageBreak/>
              <w:t>The number of people using NOS increased. At baseline, 209 older adults were observed (18.2% from all visitors), whereas 329 were observed at follow-up (20.7%</w:t>
            </w:r>
            <w:r w:rsidR="00342626">
              <w:rPr>
                <w:color w:val="000000" w:themeColor="text1"/>
                <w:sz w:val="20"/>
                <w:szCs w:val="20"/>
                <w:lang w:val="en-US"/>
              </w:rPr>
              <w:t xml:space="preserve"> </w:t>
            </w:r>
            <w:r w:rsidRPr="0086198F">
              <w:rPr>
                <w:color w:val="000000" w:themeColor="text1"/>
                <w:sz w:val="20"/>
                <w:szCs w:val="20"/>
                <w:lang w:val="en-US"/>
              </w:rPr>
              <w:t xml:space="preserve">of all visitors). 44% </w:t>
            </w:r>
            <w:r w:rsidRPr="0086198F">
              <w:rPr>
                <w:color w:val="000000" w:themeColor="text1"/>
                <w:sz w:val="20"/>
                <w:szCs w:val="20"/>
                <w:lang w:val="en-US"/>
              </w:rPr>
              <w:lastRenderedPageBreak/>
              <w:t>more older adults were observed at follow-up in the NOS with the renovated benches.</w:t>
            </w:r>
          </w:p>
          <w:p w14:paraId="3E58782E" w14:textId="0ABE9F23"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Sedentary</w:t>
            </w:r>
          </w:p>
          <w:p w14:paraId="76717D49" w14:textId="428A2091" w:rsidR="0086198F" w:rsidRPr="0086198F" w:rsidRDefault="0086198F" w:rsidP="0086198F">
            <w:pPr>
              <w:spacing w:line="259" w:lineRule="auto"/>
              <w:rPr>
                <w:color w:val="000000" w:themeColor="text1"/>
                <w:sz w:val="20"/>
                <w:szCs w:val="20"/>
                <w:lang w:val="en-US"/>
              </w:rPr>
            </w:pPr>
            <w:r w:rsidRPr="0086198F">
              <w:rPr>
                <w:color w:val="000000" w:themeColor="text1"/>
                <w:sz w:val="20"/>
                <w:szCs w:val="20"/>
                <w:lang w:val="en-US"/>
              </w:rPr>
              <w:t>behavior was more prevalent at follow-up (47.4%) compared to baseline (27.8%), walking activity became less prevalent with 65.6% of observed older adults walking at baseline, whereas only 45.6% walking at follow-up.</w:t>
            </w:r>
          </w:p>
          <w:p w14:paraId="368E125A" w14:textId="415A9655" w:rsidR="0086198F" w:rsidRPr="0086198F" w:rsidRDefault="0086198F" w:rsidP="0086198F">
            <w:pPr>
              <w:spacing w:line="259" w:lineRule="auto"/>
              <w:rPr>
                <w:color w:val="000000" w:themeColor="text1"/>
                <w:sz w:val="20"/>
                <w:szCs w:val="20"/>
                <w:lang w:val="en-US"/>
              </w:rPr>
            </w:pPr>
          </w:p>
          <w:p w14:paraId="7F51DFAD" w14:textId="05B44237" w:rsidR="0086198F" w:rsidRPr="0086198F" w:rsidRDefault="0086198F" w:rsidP="0086198F">
            <w:pPr>
              <w:spacing w:line="259" w:lineRule="auto"/>
              <w:rPr>
                <w:color w:val="000000" w:themeColor="text1"/>
                <w:sz w:val="20"/>
                <w:szCs w:val="20"/>
                <w:lang w:val="en-US"/>
              </w:rPr>
            </w:pPr>
          </w:p>
        </w:tc>
      </w:tr>
    </w:tbl>
    <w:p w14:paraId="2B84D0FC" w14:textId="687D5DEB" w:rsidR="006B3814" w:rsidRPr="00A20E90" w:rsidRDefault="00102C0B" w:rsidP="006B3814">
      <w:pPr>
        <w:rPr>
          <w:color w:val="000000" w:themeColor="text1"/>
          <w:sz w:val="20"/>
          <w:szCs w:val="20"/>
          <w:lang w:val="en-US"/>
        </w:rPr>
      </w:pPr>
      <w:r w:rsidRPr="00A20E90">
        <w:rPr>
          <w:i/>
          <w:color w:val="000000" w:themeColor="text1"/>
          <w:sz w:val="20"/>
          <w:szCs w:val="20"/>
          <w:lang w:val="en-US"/>
        </w:rPr>
        <w:lastRenderedPageBreak/>
        <w:t>Note</w:t>
      </w:r>
      <w:r>
        <w:rPr>
          <w:color w:val="000000" w:themeColor="text1"/>
          <w:sz w:val="20"/>
          <w:szCs w:val="20"/>
          <w:lang w:val="en-US"/>
        </w:rPr>
        <w:t>. 6MWT = Six-Minute Walk Test.</w:t>
      </w:r>
      <w:r w:rsidRPr="000F5801">
        <w:rPr>
          <w:color w:val="000000" w:themeColor="text1"/>
          <w:sz w:val="20"/>
          <w:szCs w:val="20"/>
          <w:lang w:val="en-US"/>
        </w:rPr>
        <w:t xml:space="preserve"> FSST = Four Square Step Test</w:t>
      </w:r>
      <w:r>
        <w:rPr>
          <w:color w:val="000000" w:themeColor="text1"/>
          <w:sz w:val="20"/>
          <w:szCs w:val="20"/>
          <w:lang w:val="en-US"/>
        </w:rPr>
        <w:t>.</w:t>
      </w:r>
      <w:r w:rsidRPr="00F4528D">
        <w:rPr>
          <w:color w:val="000000" w:themeColor="text1"/>
          <w:sz w:val="20"/>
          <w:szCs w:val="20"/>
          <w:lang w:val="en-US"/>
        </w:rPr>
        <w:t xml:space="preserve"> </w:t>
      </w:r>
      <w:r w:rsidRPr="00AD7E6C">
        <w:rPr>
          <w:color w:val="000000" w:themeColor="text1"/>
          <w:sz w:val="20"/>
          <w:szCs w:val="20"/>
          <w:lang w:val="en-US"/>
        </w:rPr>
        <w:t>IPAQ-SF = the international physical activity questionnaire</w:t>
      </w:r>
      <w:r>
        <w:rPr>
          <w:color w:val="000000" w:themeColor="text1"/>
          <w:sz w:val="20"/>
          <w:szCs w:val="20"/>
          <w:lang w:val="en-US"/>
        </w:rPr>
        <w:t>.</w:t>
      </w:r>
      <w:r w:rsidR="00803E4A">
        <w:rPr>
          <w:color w:val="000000" w:themeColor="text1"/>
          <w:sz w:val="20"/>
          <w:szCs w:val="20"/>
          <w:lang w:val="en-US"/>
        </w:rPr>
        <w:t xml:space="preserve"> ISSB = </w:t>
      </w:r>
      <w:r w:rsidR="00803E4A" w:rsidRPr="0086198F">
        <w:rPr>
          <w:color w:val="000000" w:themeColor="text1"/>
          <w:sz w:val="20"/>
          <w:szCs w:val="20"/>
          <w:lang w:val="en-US"/>
        </w:rPr>
        <w:t>Inventory of Social Supportive Behaviors</w:t>
      </w:r>
      <w:r w:rsidR="00803E4A">
        <w:rPr>
          <w:color w:val="000000" w:themeColor="text1"/>
          <w:sz w:val="20"/>
          <w:szCs w:val="20"/>
          <w:lang w:val="en-US"/>
        </w:rPr>
        <w:t>.</w:t>
      </w:r>
      <w:r w:rsidRPr="00F4528D">
        <w:rPr>
          <w:color w:val="000000" w:themeColor="text1"/>
          <w:sz w:val="20"/>
          <w:szCs w:val="20"/>
          <w:lang w:val="en-US"/>
        </w:rPr>
        <w:t xml:space="preserve"> LSNS = </w:t>
      </w:r>
      <w:proofErr w:type="spellStart"/>
      <w:r w:rsidRPr="00F4528D">
        <w:rPr>
          <w:color w:val="000000" w:themeColor="text1"/>
          <w:sz w:val="20"/>
          <w:szCs w:val="20"/>
          <w:lang w:val="en-US"/>
        </w:rPr>
        <w:t>Lubben</w:t>
      </w:r>
      <w:proofErr w:type="spellEnd"/>
      <w:r w:rsidRPr="00F4528D">
        <w:rPr>
          <w:color w:val="000000" w:themeColor="text1"/>
          <w:sz w:val="20"/>
          <w:szCs w:val="20"/>
          <w:lang w:val="en-US"/>
        </w:rPr>
        <w:t xml:space="preserve"> Social Network Scale</w:t>
      </w:r>
      <w:r>
        <w:rPr>
          <w:color w:val="000000" w:themeColor="text1"/>
          <w:sz w:val="20"/>
          <w:szCs w:val="20"/>
          <w:lang w:val="en-US"/>
        </w:rPr>
        <w:t>.</w:t>
      </w:r>
      <w:r w:rsidRPr="00BE535D">
        <w:rPr>
          <w:color w:val="000000" w:themeColor="text1"/>
          <w:sz w:val="20"/>
          <w:szCs w:val="20"/>
          <w:lang w:val="en-US"/>
        </w:rPr>
        <w:t xml:space="preserve"> </w:t>
      </w:r>
      <w:r w:rsidRPr="008B1595">
        <w:rPr>
          <w:color w:val="000000" w:themeColor="text1"/>
          <w:sz w:val="20"/>
          <w:szCs w:val="20"/>
          <w:lang w:val="en-US"/>
        </w:rPr>
        <w:t>LSNS-6</w:t>
      </w:r>
      <w:r>
        <w:rPr>
          <w:color w:val="000000" w:themeColor="text1"/>
          <w:sz w:val="20"/>
          <w:szCs w:val="20"/>
          <w:lang w:val="en-US"/>
        </w:rPr>
        <w:t xml:space="preserve"> = </w:t>
      </w:r>
      <w:r w:rsidRPr="00DB28CE">
        <w:rPr>
          <w:color w:val="000000" w:themeColor="text1"/>
          <w:sz w:val="20"/>
          <w:szCs w:val="20"/>
          <w:lang w:val="en-US"/>
        </w:rPr>
        <w:t>6-item</w:t>
      </w:r>
      <w:r w:rsidRPr="008B1595">
        <w:rPr>
          <w:color w:val="000000" w:themeColor="text1"/>
          <w:sz w:val="20"/>
          <w:szCs w:val="20"/>
          <w:lang w:val="en-US"/>
        </w:rPr>
        <w:t xml:space="preserve"> </w:t>
      </w:r>
      <w:proofErr w:type="spellStart"/>
      <w:r w:rsidRPr="008B1595">
        <w:rPr>
          <w:color w:val="000000" w:themeColor="text1"/>
          <w:sz w:val="20"/>
          <w:szCs w:val="20"/>
          <w:lang w:val="en-US"/>
        </w:rPr>
        <w:t>Lubben</w:t>
      </w:r>
      <w:proofErr w:type="spellEnd"/>
      <w:r w:rsidRPr="008B1595">
        <w:rPr>
          <w:color w:val="000000" w:themeColor="text1"/>
          <w:sz w:val="20"/>
          <w:szCs w:val="20"/>
          <w:lang w:val="en-US"/>
        </w:rPr>
        <w:t xml:space="preserve"> Social Network Scale</w:t>
      </w:r>
      <w:r>
        <w:rPr>
          <w:color w:val="000000" w:themeColor="text1"/>
          <w:sz w:val="20"/>
          <w:szCs w:val="20"/>
          <w:lang w:val="en-US"/>
        </w:rPr>
        <w:t xml:space="preserve">. </w:t>
      </w:r>
      <w:r w:rsidRPr="00161410">
        <w:rPr>
          <w:color w:val="000000" w:themeColor="text1"/>
          <w:sz w:val="20"/>
          <w:szCs w:val="20"/>
          <w:lang w:val="en-US"/>
        </w:rPr>
        <w:t>LSNS-R</w:t>
      </w:r>
      <w:r w:rsidRPr="00BE535D">
        <w:rPr>
          <w:color w:val="000000" w:themeColor="text1"/>
          <w:sz w:val="20"/>
          <w:szCs w:val="20"/>
          <w:lang w:val="en-US"/>
        </w:rPr>
        <w:t xml:space="preserve"> </w:t>
      </w:r>
      <w:r w:rsidRPr="00F62BF8">
        <w:rPr>
          <w:color w:val="000000" w:themeColor="text1"/>
          <w:sz w:val="20"/>
          <w:szCs w:val="20"/>
          <w:lang w:val="en-US"/>
        </w:rPr>
        <w:t>=</w:t>
      </w:r>
      <w:r>
        <w:rPr>
          <w:color w:val="000000" w:themeColor="text1"/>
          <w:sz w:val="20"/>
          <w:szCs w:val="20"/>
          <w:lang w:val="en-US"/>
        </w:rPr>
        <w:t xml:space="preserve"> </w:t>
      </w:r>
      <w:proofErr w:type="spellStart"/>
      <w:r w:rsidRPr="00F62BF8">
        <w:rPr>
          <w:color w:val="000000" w:themeColor="text1"/>
          <w:sz w:val="20"/>
          <w:szCs w:val="20"/>
          <w:lang w:val="en-US"/>
        </w:rPr>
        <w:t>Lubben</w:t>
      </w:r>
      <w:proofErr w:type="spellEnd"/>
      <w:r w:rsidRPr="00F62BF8">
        <w:rPr>
          <w:color w:val="000000" w:themeColor="text1"/>
          <w:sz w:val="20"/>
          <w:szCs w:val="20"/>
          <w:lang w:val="en-US"/>
        </w:rPr>
        <w:t xml:space="preserve"> Social Network Scale Revised</w:t>
      </w:r>
      <w:r>
        <w:rPr>
          <w:color w:val="000000" w:themeColor="text1"/>
          <w:sz w:val="20"/>
          <w:szCs w:val="20"/>
          <w:lang w:val="en-US"/>
        </w:rPr>
        <w:t>.</w:t>
      </w:r>
      <w:r w:rsidRPr="00F62BF8">
        <w:rPr>
          <w:color w:val="000000" w:themeColor="text1"/>
          <w:sz w:val="20"/>
          <w:szCs w:val="20"/>
          <w:lang w:val="en-US"/>
        </w:rPr>
        <w:t xml:space="preserve"> </w:t>
      </w:r>
      <w:r>
        <w:rPr>
          <w:color w:val="000000" w:themeColor="text1"/>
          <w:sz w:val="20"/>
          <w:szCs w:val="20"/>
          <w:lang w:val="en-US"/>
        </w:rPr>
        <w:t>M = mean.</w:t>
      </w:r>
      <w:r w:rsidRPr="00BE535D">
        <w:rPr>
          <w:color w:val="000000" w:themeColor="text1"/>
          <w:sz w:val="20"/>
          <w:szCs w:val="20"/>
          <w:lang w:val="en-US"/>
        </w:rPr>
        <w:t xml:space="preserve"> </w:t>
      </w:r>
      <w:r w:rsidR="00803E4A">
        <w:rPr>
          <w:color w:val="000000" w:themeColor="text1"/>
          <w:sz w:val="20"/>
          <w:szCs w:val="20"/>
          <w:lang w:val="en-US"/>
        </w:rPr>
        <w:t xml:space="preserve">MSPSS = </w:t>
      </w:r>
      <w:r w:rsidR="00803E4A" w:rsidRPr="0086198F">
        <w:rPr>
          <w:color w:val="000000" w:themeColor="text1"/>
          <w:sz w:val="20"/>
          <w:szCs w:val="20"/>
          <w:lang w:val="en-US"/>
        </w:rPr>
        <w:t>Multidimensional Scale of Perceived Social Support</w:t>
      </w:r>
      <w:r w:rsidR="00803E4A">
        <w:rPr>
          <w:color w:val="000000" w:themeColor="text1"/>
          <w:sz w:val="20"/>
          <w:szCs w:val="20"/>
          <w:lang w:val="en-US"/>
        </w:rPr>
        <w:t>.</w:t>
      </w:r>
      <w:r w:rsidR="00803E4A" w:rsidRPr="00BE535D">
        <w:rPr>
          <w:color w:val="000000" w:themeColor="text1"/>
          <w:sz w:val="20"/>
          <w:szCs w:val="20"/>
          <w:lang w:val="en-US"/>
        </w:rPr>
        <w:t xml:space="preserve"> </w:t>
      </w:r>
      <w:r w:rsidRPr="00BE535D">
        <w:rPr>
          <w:color w:val="000000" w:themeColor="text1"/>
          <w:sz w:val="20"/>
          <w:szCs w:val="20"/>
          <w:lang w:val="en-US"/>
        </w:rPr>
        <w:t>MVPA = moderate-to-vigorous physical activity</w:t>
      </w:r>
      <w:r>
        <w:rPr>
          <w:color w:val="000000" w:themeColor="text1"/>
          <w:sz w:val="20"/>
          <w:szCs w:val="20"/>
          <w:lang w:val="en-US"/>
        </w:rPr>
        <w:t>.</w:t>
      </w:r>
      <w:r w:rsidRPr="00102C0B">
        <w:rPr>
          <w:color w:val="000000" w:themeColor="text1"/>
          <w:sz w:val="20"/>
          <w:szCs w:val="20"/>
          <w:lang w:val="en-US"/>
        </w:rPr>
        <w:t xml:space="preserve"> </w:t>
      </w:r>
      <w:r w:rsidR="006B3814" w:rsidRPr="00A20E90">
        <w:rPr>
          <w:color w:val="000000" w:themeColor="text1"/>
          <w:sz w:val="20"/>
          <w:szCs w:val="20"/>
          <w:lang w:val="en-US"/>
        </w:rPr>
        <w:t>PA = physical activity</w:t>
      </w:r>
      <w:r>
        <w:rPr>
          <w:color w:val="000000" w:themeColor="text1"/>
          <w:sz w:val="20"/>
          <w:szCs w:val="20"/>
          <w:lang w:val="en-US"/>
        </w:rPr>
        <w:t>.</w:t>
      </w:r>
      <w:r w:rsidR="00380773" w:rsidRPr="00A20E90">
        <w:rPr>
          <w:color w:val="000000" w:themeColor="text1"/>
          <w:sz w:val="20"/>
          <w:szCs w:val="20"/>
          <w:lang w:val="en-US"/>
        </w:rPr>
        <w:t xml:space="preserve"> </w:t>
      </w:r>
      <w:r w:rsidRPr="003A29B1">
        <w:rPr>
          <w:color w:val="000000" w:themeColor="text1"/>
          <w:sz w:val="20"/>
          <w:szCs w:val="20"/>
          <w:lang w:val="en-US"/>
        </w:rPr>
        <w:t>PASE = Physical Activity Scale for the Elderly</w:t>
      </w:r>
      <w:r>
        <w:rPr>
          <w:color w:val="000000" w:themeColor="text1"/>
          <w:sz w:val="20"/>
          <w:szCs w:val="20"/>
          <w:lang w:val="en-US"/>
        </w:rPr>
        <w:t>.</w:t>
      </w:r>
      <w:r w:rsidRPr="00102C0B">
        <w:rPr>
          <w:color w:val="000000" w:themeColor="text1"/>
          <w:sz w:val="20"/>
          <w:szCs w:val="20"/>
          <w:lang w:val="en-US"/>
        </w:rPr>
        <w:t xml:space="preserve"> </w:t>
      </w:r>
      <w:r w:rsidRPr="00C423BF">
        <w:rPr>
          <w:color w:val="000000" w:themeColor="text1"/>
          <w:sz w:val="20"/>
          <w:szCs w:val="20"/>
          <w:lang w:val="en-US"/>
        </w:rPr>
        <w:t xml:space="preserve">SD = </w:t>
      </w:r>
      <w:r>
        <w:rPr>
          <w:color w:val="000000" w:themeColor="text1"/>
          <w:sz w:val="20"/>
          <w:szCs w:val="20"/>
          <w:lang w:val="en-US"/>
        </w:rPr>
        <w:t xml:space="preserve">standard deviation. </w:t>
      </w:r>
      <w:r w:rsidR="00380773" w:rsidRPr="00A20E90">
        <w:rPr>
          <w:color w:val="000000" w:themeColor="text1"/>
          <w:sz w:val="20"/>
          <w:szCs w:val="20"/>
          <w:lang w:val="en-US"/>
        </w:rPr>
        <w:t>SF-36</w:t>
      </w:r>
      <w:r>
        <w:rPr>
          <w:color w:val="000000" w:themeColor="text1"/>
          <w:sz w:val="20"/>
          <w:szCs w:val="20"/>
          <w:lang w:val="en-US"/>
        </w:rPr>
        <w:t xml:space="preserve"> = Short Form-36.</w:t>
      </w:r>
      <w:r w:rsidRPr="00D00D12">
        <w:rPr>
          <w:color w:val="000000" w:themeColor="text1"/>
          <w:sz w:val="20"/>
          <w:szCs w:val="20"/>
          <w:lang w:val="en-US"/>
        </w:rPr>
        <w:t xml:space="preserve"> </w:t>
      </w:r>
      <w:r w:rsidRPr="00BA7675">
        <w:rPr>
          <w:color w:val="000000" w:themeColor="text1"/>
          <w:sz w:val="20"/>
          <w:szCs w:val="20"/>
          <w:lang w:val="en-US"/>
        </w:rPr>
        <w:t>SFT = senior fitness test</w:t>
      </w:r>
      <w:r>
        <w:rPr>
          <w:color w:val="000000" w:themeColor="text1"/>
          <w:sz w:val="20"/>
          <w:szCs w:val="20"/>
          <w:lang w:val="en-US"/>
        </w:rPr>
        <w:t>.</w:t>
      </w:r>
      <w:r w:rsidRPr="001835C0">
        <w:rPr>
          <w:color w:val="000000" w:themeColor="text1"/>
          <w:sz w:val="20"/>
          <w:szCs w:val="20"/>
          <w:lang w:val="en-US"/>
        </w:rPr>
        <w:t xml:space="preserve"> SPPB = Short Physical Performance Battery</w:t>
      </w:r>
      <w:r>
        <w:rPr>
          <w:color w:val="000000" w:themeColor="text1"/>
          <w:sz w:val="20"/>
          <w:szCs w:val="20"/>
          <w:lang w:val="en-US"/>
        </w:rPr>
        <w:t xml:space="preserve">. </w:t>
      </w:r>
      <w:r w:rsidR="009E128A">
        <w:rPr>
          <w:color w:val="000000" w:themeColor="text1"/>
          <w:sz w:val="20"/>
          <w:szCs w:val="20"/>
          <w:lang w:val="en-US"/>
        </w:rPr>
        <w:t>SPS = Social Provisions Scale.</w:t>
      </w:r>
      <w:r w:rsidRPr="00362A04">
        <w:rPr>
          <w:color w:val="000000" w:themeColor="text1"/>
          <w:sz w:val="20"/>
          <w:szCs w:val="20"/>
          <w:lang w:val="en-US"/>
        </w:rPr>
        <w:t xml:space="preserve"> </w:t>
      </w:r>
      <w:r w:rsidR="009E128A">
        <w:rPr>
          <w:color w:val="000000" w:themeColor="text1"/>
          <w:sz w:val="20"/>
          <w:szCs w:val="20"/>
          <w:lang w:val="en-US"/>
        </w:rPr>
        <w:t xml:space="preserve">SSQ = Social Support Questionnaire. </w:t>
      </w:r>
      <w:r w:rsidRPr="00362A04">
        <w:rPr>
          <w:color w:val="000000" w:themeColor="text1"/>
          <w:sz w:val="20"/>
          <w:szCs w:val="20"/>
          <w:lang w:val="en-US"/>
        </w:rPr>
        <w:t>TUG</w:t>
      </w:r>
      <w:r w:rsidRPr="00102C0B">
        <w:rPr>
          <w:color w:val="000000" w:themeColor="text1"/>
          <w:sz w:val="20"/>
          <w:szCs w:val="20"/>
          <w:lang w:val="en-US"/>
        </w:rPr>
        <w:t xml:space="preserve"> </w:t>
      </w:r>
      <w:r>
        <w:rPr>
          <w:color w:val="000000" w:themeColor="text1"/>
          <w:sz w:val="20"/>
          <w:szCs w:val="20"/>
          <w:lang w:val="en-US"/>
        </w:rPr>
        <w:t xml:space="preserve">= </w:t>
      </w:r>
      <w:r w:rsidR="00D54C3A" w:rsidRPr="00A20E90">
        <w:rPr>
          <w:color w:val="000000" w:themeColor="text1"/>
          <w:sz w:val="20"/>
          <w:szCs w:val="20"/>
          <w:lang w:val="en-US"/>
        </w:rPr>
        <w:t>Timed-Up and Go tes</w:t>
      </w:r>
      <w:r>
        <w:rPr>
          <w:color w:val="000000" w:themeColor="text1"/>
          <w:sz w:val="20"/>
          <w:szCs w:val="20"/>
          <w:lang w:val="en-US"/>
        </w:rPr>
        <w:t xml:space="preserve">t. </w:t>
      </w:r>
      <w:r w:rsidR="00133A64" w:rsidRPr="00A20E90">
        <w:rPr>
          <w:color w:val="000000" w:themeColor="text1"/>
          <w:sz w:val="20"/>
          <w:szCs w:val="20"/>
          <w:lang w:val="en-US"/>
        </w:rPr>
        <w:t>UCLA Loneliness Scale = The University of California, Los Angeles (UCLA) Loneliness Scale</w:t>
      </w:r>
      <w:r>
        <w:rPr>
          <w:color w:val="000000" w:themeColor="text1"/>
          <w:sz w:val="20"/>
          <w:szCs w:val="20"/>
          <w:lang w:val="en-US"/>
        </w:rPr>
        <w:t>.</w:t>
      </w:r>
    </w:p>
    <w:p w14:paraId="07547A01" w14:textId="77777777" w:rsidR="007E4831" w:rsidRPr="007E4831" w:rsidRDefault="007E4831">
      <w:pPr>
        <w:rPr>
          <w:lang w:val="en-US"/>
        </w:rPr>
      </w:pPr>
    </w:p>
    <w:sectPr w:rsidR="007E4831" w:rsidRPr="007E4831" w:rsidSect="000036C0">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intelligence.xml><?xml version="1.0" encoding="utf-8"?>
<int:Intelligence xmlns:int="http://schemas.microsoft.com/office/intelligence/2019/intelligence">
  <int:IntelligenceSettings/>
  <int:Manifest>
    <int:WordHash hashCode="eF745FqhjvHOZm" id="dwb8y49e"/>
    <int:ParagraphRange paragraphId="131731361" textId="738187805" start="139" length="11" invalidationStart="139" invalidationLength="11" id="Qs3gw6dx"/>
    <int:WordHash hashCode="XUYdtGYOMHv5BE" id="dekq7OL5"/>
    <int:WordHash hashCode="zfmJtlqGyRu88o" id="CvKLymC2"/>
    <int:ParagraphRange paragraphId="1523984117" textId="315967622" start="4" length="6" invalidationStart="4" invalidationLength="6" id="7k4NmYED"/>
  </int:Manifest>
  <int:Observations>
    <int:Content id="dwb8y49e">
      <int:Rejection type="AugLoop_Text_Critique"/>
    </int:Content>
    <int:Content id="Qs3gw6dx">
      <int:Rejection type="LegacyProofing"/>
    </int:Content>
    <int:Content id="dekq7OL5">
      <int:Rejection type="AugLoop_Text_Critique"/>
    </int:Content>
    <int:Content id="CvKLymC2">
      <int:Rejection type="AugLoop_Text_Critique"/>
    </int:Content>
    <int:Content id="7k4NmYED">
      <int:Rejection type="LegacyProofing"/>
    </int:Content>
  </int:Observations>
</int: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36C0"/>
    <w:rsid w:val="000036C0"/>
    <w:rsid w:val="0002631E"/>
    <w:rsid w:val="000345A5"/>
    <w:rsid w:val="00045301"/>
    <w:rsid w:val="000548B0"/>
    <w:rsid w:val="000561B5"/>
    <w:rsid w:val="000929F9"/>
    <w:rsid w:val="00095607"/>
    <w:rsid w:val="000A3BFE"/>
    <w:rsid w:val="000B2DCB"/>
    <w:rsid w:val="000C5D4A"/>
    <w:rsid w:val="00102C0B"/>
    <w:rsid w:val="00129874"/>
    <w:rsid w:val="00133A64"/>
    <w:rsid w:val="001378CE"/>
    <w:rsid w:val="00143966"/>
    <w:rsid w:val="0015262C"/>
    <w:rsid w:val="001711D9"/>
    <w:rsid w:val="001908CC"/>
    <w:rsid w:val="001A2D07"/>
    <w:rsid w:val="001ACA4B"/>
    <w:rsid w:val="001B26D9"/>
    <w:rsid w:val="00231638"/>
    <w:rsid w:val="00244643"/>
    <w:rsid w:val="0024A89B"/>
    <w:rsid w:val="00269571"/>
    <w:rsid w:val="002741F8"/>
    <w:rsid w:val="002833E6"/>
    <w:rsid w:val="00297F61"/>
    <w:rsid w:val="002A773E"/>
    <w:rsid w:val="002C4BFA"/>
    <w:rsid w:val="002E6777"/>
    <w:rsid w:val="00320586"/>
    <w:rsid w:val="00342626"/>
    <w:rsid w:val="00351E15"/>
    <w:rsid w:val="00360076"/>
    <w:rsid w:val="00363858"/>
    <w:rsid w:val="00367FEF"/>
    <w:rsid w:val="00380773"/>
    <w:rsid w:val="00383549"/>
    <w:rsid w:val="003889F0"/>
    <w:rsid w:val="003C72F7"/>
    <w:rsid w:val="003D6117"/>
    <w:rsid w:val="003E05AB"/>
    <w:rsid w:val="003F487A"/>
    <w:rsid w:val="00415A2A"/>
    <w:rsid w:val="00415E42"/>
    <w:rsid w:val="004566E8"/>
    <w:rsid w:val="004729FC"/>
    <w:rsid w:val="00475B33"/>
    <w:rsid w:val="0047809D"/>
    <w:rsid w:val="0049725E"/>
    <w:rsid w:val="004CA8F3"/>
    <w:rsid w:val="004F10E7"/>
    <w:rsid w:val="0050188B"/>
    <w:rsid w:val="00504A15"/>
    <w:rsid w:val="0051553E"/>
    <w:rsid w:val="005242F1"/>
    <w:rsid w:val="005350BF"/>
    <w:rsid w:val="00545FE3"/>
    <w:rsid w:val="00546B16"/>
    <w:rsid w:val="0055136A"/>
    <w:rsid w:val="005602AF"/>
    <w:rsid w:val="00564CBA"/>
    <w:rsid w:val="00574B08"/>
    <w:rsid w:val="00585C74"/>
    <w:rsid w:val="005872D0"/>
    <w:rsid w:val="005939B2"/>
    <w:rsid w:val="005A2C4F"/>
    <w:rsid w:val="005A320B"/>
    <w:rsid w:val="00606E70"/>
    <w:rsid w:val="0060872C"/>
    <w:rsid w:val="006432C0"/>
    <w:rsid w:val="006471E3"/>
    <w:rsid w:val="00673D7F"/>
    <w:rsid w:val="006951A1"/>
    <w:rsid w:val="006A04E3"/>
    <w:rsid w:val="006B3814"/>
    <w:rsid w:val="006B7D97"/>
    <w:rsid w:val="006C1452"/>
    <w:rsid w:val="006C3BA4"/>
    <w:rsid w:val="006F6F75"/>
    <w:rsid w:val="006F75B9"/>
    <w:rsid w:val="00716D55"/>
    <w:rsid w:val="00719A8A"/>
    <w:rsid w:val="00743C32"/>
    <w:rsid w:val="00745215"/>
    <w:rsid w:val="00750B92"/>
    <w:rsid w:val="00754F88"/>
    <w:rsid w:val="00761A74"/>
    <w:rsid w:val="0076B03E"/>
    <w:rsid w:val="007A3FDF"/>
    <w:rsid w:val="007B093E"/>
    <w:rsid w:val="007B1B2F"/>
    <w:rsid w:val="007B54EE"/>
    <w:rsid w:val="007C54E5"/>
    <w:rsid w:val="007CCAFF"/>
    <w:rsid w:val="007E4831"/>
    <w:rsid w:val="007F4CFB"/>
    <w:rsid w:val="00803E4A"/>
    <w:rsid w:val="0081608E"/>
    <w:rsid w:val="008337DA"/>
    <w:rsid w:val="0083668F"/>
    <w:rsid w:val="00847663"/>
    <w:rsid w:val="0086198F"/>
    <w:rsid w:val="00863FEC"/>
    <w:rsid w:val="0087357C"/>
    <w:rsid w:val="00884804"/>
    <w:rsid w:val="0089109B"/>
    <w:rsid w:val="008A3508"/>
    <w:rsid w:val="008C75F2"/>
    <w:rsid w:val="008F35B7"/>
    <w:rsid w:val="009077B5"/>
    <w:rsid w:val="009601CF"/>
    <w:rsid w:val="009629DA"/>
    <w:rsid w:val="0096C05D"/>
    <w:rsid w:val="009750E9"/>
    <w:rsid w:val="009758E9"/>
    <w:rsid w:val="0097F467"/>
    <w:rsid w:val="009871A6"/>
    <w:rsid w:val="009A6BE6"/>
    <w:rsid w:val="009A7ECA"/>
    <w:rsid w:val="009C64E4"/>
    <w:rsid w:val="009E128A"/>
    <w:rsid w:val="009F0E18"/>
    <w:rsid w:val="00A0411E"/>
    <w:rsid w:val="00A06821"/>
    <w:rsid w:val="00A14479"/>
    <w:rsid w:val="00A20E90"/>
    <w:rsid w:val="00A328B8"/>
    <w:rsid w:val="00A6A506"/>
    <w:rsid w:val="00A76949"/>
    <w:rsid w:val="00A7CD06"/>
    <w:rsid w:val="00A80FEE"/>
    <w:rsid w:val="00A91364"/>
    <w:rsid w:val="00AA208C"/>
    <w:rsid w:val="00AA3F80"/>
    <w:rsid w:val="00AD2B6F"/>
    <w:rsid w:val="00AF9DF7"/>
    <w:rsid w:val="00B0145D"/>
    <w:rsid w:val="00B172CA"/>
    <w:rsid w:val="00B2098C"/>
    <w:rsid w:val="00B4658A"/>
    <w:rsid w:val="00B54D13"/>
    <w:rsid w:val="00B6687B"/>
    <w:rsid w:val="00B862FF"/>
    <w:rsid w:val="00B97C05"/>
    <w:rsid w:val="00BC2F5F"/>
    <w:rsid w:val="00BCF3EF"/>
    <w:rsid w:val="00C01245"/>
    <w:rsid w:val="00C1B1FC"/>
    <w:rsid w:val="00C20947"/>
    <w:rsid w:val="00C24725"/>
    <w:rsid w:val="00C550EC"/>
    <w:rsid w:val="00C71363"/>
    <w:rsid w:val="00C818F3"/>
    <w:rsid w:val="00C825DA"/>
    <w:rsid w:val="00C85A9D"/>
    <w:rsid w:val="00C8E45F"/>
    <w:rsid w:val="00CE5A7E"/>
    <w:rsid w:val="00D06D0E"/>
    <w:rsid w:val="00D50632"/>
    <w:rsid w:val="00D53A2F"/>
    <w:rsid w:val="00D54C3A"/>
    <w:rsid w:val="00D57E5F"/>
    <w:rsid w:val="00D5CC51"/>
    <w:rsid w:val="00D6B259"/>
    <w:rsid w:val="00DA78D6"/>
    <w:rsid w:val="00DD0C5A"/>
    <w:rsid w:val="00E039DF"/>
    <w:rsid w:val="00E11500"/>
    <w:rsid w:val="00E15D37"/>
    <w:rsid w:val="00E5A20E"/>
    <w:rsid w:val="00E6144A"/>
    <w:rsid w:val="00E63B50"/>
    <w:rsid w:val="00E7748C"/>
    <w:rsid w:val="00E77A40"/>
    <w:rsid w:val="00E90A29"/>
    <w:rsid w:val="00E9508C"/>
    <w:rsid w:val="00EB1B52"/>
    <w:rsid w:val="00ED40CD"/>
    <w:rsid w:val="00EF41F9"/>
    <w:rsid w:val="00EF503D"/>
    <w:rsid w:val="00EF73C8"/>
    <w:rsid w:val="00F25179"/>
    <w:rsid w:val="00F3D9DE"/>
    <w:rsid w:val="00F6444B"/>
    <w:rsid w:val="00F87D89"/>
    <w:rsid w:val="00F9DA97"/>
    <w:rsid w:val="00FA1AFB"/>
    <w:rsid w:val="00FE76D0"/>
    <w:rsid w:val="0101768D"/>
    <w:rsid w:val="01073357"/>
    <w:rsid w:val="010BDBFC"/>
    <w:rsid w:val="010EC6AD"/>
    <w:rsid w:val="01194C11"/>
    <w:rsid w:val="01216DCF"/>
    <w:rsid w:val="012229B6"/>
    <w:rsid w:val="0122E250"/>
    <w:rsid w:val="0124BB17"/>
    <w:rsid w:val="0127D465"/>
    <w:rsid w:val="012E1DA1"/>
    <w:rsid w:val="0134E92F"/>
    <w:rsid w:val="01438CF0"/>
    <w:rsid w:val="0145FE84"/>
    <w:rsid w:val="014DCF76"/>
    <w:rsid w:val="015E067C"/>
    <w:rsid w:val="015FD361"/>
    <w:rsid w:val="01602A50"/>
    <w:rsid w:val="016633E6"/>
    <w:rsid w:val="0175C641"/>
    <w:rsid w:val="01766F28"/>
    <w:rsid w:val="01799A79"/>
    <w:rsid w:val="017B0503"/>
    <w:rsid w:val="017C20B4"/>
    <w:rsid w:val="01817C0F"/>
    <w:rsid w:val="01826BE8"/>
    <w:rsid w:val="018460A0"/>
    <w:rsid w:val="0188E57D"/>
    <w:rsid w:val="018ADA35"/>
    <w:rsid w:val="019ED8F6"/>
    <w:rsid w:val="01A42837"/>
    <w:rsid w:val="01A71AE3"/>
    <w:rsid w:val="01A7487B"/>
    <w:rsid w:val="01AFA64D"/>
    <w:rsid w:val="01B001AE"/>
    <w:rsid w:val="01B76D9E"/>
    <w:rsid w:val="01B85C71"/>
    <w:rsid w:val="01B8654A"/>
    <w:rsid w:val="01BC8154"/>
    <w:rsid w:val="01C3F608"/>
    <w:rsid w:val="01C627B8"/>
    <w:rsid w:val="01C659D2"/>
    <w:rsid w:val="01C7F9B9"/>
    <w:rsid w:val="01CA1C75"/>
    <w:rsid w:val="01CB5B87"/>
    <w:rsid w:val="01CCA0B0"/>
    <w:rsid w:val="01CE187E"/>
    <w:rsid w:val="01D48635"/>
    <w:rsid w:val="01D4BF54"/>
    <w:rsid w:val="01E8477D"/>
    <w:rsid w:val="01ECE15C"/>
    <w:rsid w:val="01ED4B4F"/>
    <w:rsid w:val="01EE1040"/>
    <w:rsid w:val="01FC8025"/>
    <w:rsid w:val="01FCAFFB"/>
    <w:rsid w:val="0202E6C4"/>
    <w:rsid w:val="02129FCF"/>
    <w:rsid w:val="0212A7F2"/>
    <w:rsid w:val="021A64E1"/>
    <w:rsid w:val="021CE7C6"/>
    <w:rsid w:val="021D0A1B"/>
    <w:rsid w:val="021D59D8"/>
    <w:rsid w:val="0221D29D"/>
    <w:rsid w:val="022CCDA2"/>
    <w:rsid w:val="0231DED7"/>
    <w:rsid w:val="023289BE"/>
    <w:rsid w:val="023A497D"/>
    <w:rsid w:val="024423A9"/>
    <w:rsid w:val="0250E5A7"/>
    <w:rsid w:val="0252341E"/>
    <w:rsid w:val="0253CE93"/>
    <w:rsid w:val="025916A7"/>
    <w:rsid w:val="02592299"/>
    <w:rsid w:val="025CDF6C"/>
    <w:rsid w:val="0260D970"/>
    <w:rsid w:val="0266FC62"/>
    <w:rsid w:val="0267D52A"/>
    <w:rsid w:val="0267E371"/>
    <w:rsid w:val="02680C91"/>
    <w:rsid w:val="02AA6595"/>
    <w:rsid w:val="02AA8B42"/>
    <w:rsid w:val="02B107C9"/>
    <w:rsid w:val="02B14B0F"/>
    <w:rsid w:val="02B4ECE2"/>
    <w:rsid w:val="02BBE3A4"/>
    <w:rsid w:val="02BD8E13"/>
    <w:rsid w:val="02C1576D"/>
    <w:rsid w:val="02C2EDAC"/>
    <w:rsid w:val="02C77142"/>
    <w:rsid w:val="02C89A8D"/>
    <w:rsid w:val="02D8CC1A"/>
    <w:rsid w:val="02E1B565"/>
    <w:rsid w:val="02E1D868"/>
    <w:rsid w:val="02E4ED13"/>
    <w:rsid w:val="02E8A17A"/>
    <w:rsid w:val="02E8EA72"/>
    <w:rsid w:val="02EB2590"/>
    <w:rsid w:val="02FB095E"/>
    <w:rsid w:val="02FD569C"/>
    <w:rsid w:val="03005BEE"/>
    <w:rsid w:val="03079309"/>
    <w:rsid w:val="030EFA1D"/>
    <w:rsid w:val="0322D608"/>
    <w:rsid w:val="0324B0BD"/>
    <w:rsid w:val="0326CDDE"/>
    <w:rsid w:val="03295C18"/>
    <w:rsid w:val="0329F7CD"/>
    <w:rsid w:val="032C039D"/>
    <w:rsid w:val="032DFBFC"/>
    <w:rsid w:val="03354058"/>
    <w:rsid w:val="033C1490"/>
    <w:rsid w:val="033CC18C"/>
    <w:rsid w:val="0349BF89"/>
    <w:rsid w:val="034B76AE"/>
    <w:rsid w:val="035597E2"/>
    <w:rsid w:val="03565EDF"/>
    <w:rsid w:val="0359CB16"/>
    <w:rsid w:val="035CD8D9"/>
    <w:rsid w:val="035E13CC"/>
    <w:rsid w:val="036C6224"/>
    <w:rsid w:val="03731349"/>
    <w:rsid w:val="0373B777"/>
    <w:rsid w:val="03788274"/>
    <w:rsid w:val="0378BD1F"/>
    <w:rsid w:val="037D327B"/>
    <w:rsid w:val="03819611"/>
    <w:rsid w:val="0397B80C"/>
    <w:rsid w:val="039EB725"/>
    <w:rsid w:val="03A2CDBB"/>
    <w:rsid w:val="03A350D6"/>
    <w:rsid w:val="03A4251E"/>
    <w:rsid w:val="03ABA203"/>
    <w:rsid w:val="03ACD916"/>
    <w:rsid w:val="03B3C60F"/>
    <w:rsid w:val="03B8DA7C"/>
    <w:rsid w:val="03BD6915"/>
    <w:rsid w:val="03C25411"/>
    <w:rsid w:val="03C8628E"/>
    <w:rsid w:val="03CC135C"/>
    <w:rsid w:val="03D2C2C7"/>
    <w:rsid w:val="03DC0855"/>
    <w:rsid w:val="03E412C5"/>
    <w:rsid w:val="03E4A6D7"/>
    <w:rsid w:val="03E9416A"/>
    <w:rsid w:val="03F6BAE6"/>
    <w:rsid w:val="03F6BEA7"/>
    <w:rsid w:val="040027F3"/>
    <w:rsid w:val="04014622"/>
    <w:rsid w:val="0402C9DF"/>
    <w:rsid w:val="04060200"/>
    <w:rsid w:val="040F3F59"/>
    <w:rsid w:val="04195814"/>
    <w:rsid w:val="0425D02A"/>
    <w:rsid w:val="0426FAD7"/>
    <w:rsid w:val="04278965"/>
    <w:rsid w:val="0429F077"/>
    <w:rsid w:val="042A08D0"/>
    <w:rsid w:val="042A23CC"/>
    <w:rsid w:val="042C4D3E"/>
    <w:rsid w:val="043CBFD3"/>
    <w:rsid w:val="0440C02C"/>
    <w:rsid w:val="04449795"/>
    <w:rsid w:val="0445225C"/>
    <w:rsid w:val="0447D0B3"/>
    <w:rsid w:val="04484B7A"/>
    <w:rsid w:val="04489399"/>
    <w:rsid w:val="04506EF3"/>
    <w:rsid w:val="04544248"/>
    <w:rsid w:val="04556D1F"/>
    <w:rsid w:val="046173D7"/>
    <w:rsid w:val="046242B3"/>
    <w:rsid w:val="04630D3E"/>
    <w:rsid w:val="04695A0E"/>
    <w:rsid w:val="046C5ABE"/>
    <w:rsid w:val="046E7BC4"/>
    <w:rsid w:val="046E947D"/>
    <w:rsid w:val="046FAFD6"/>
    <w:rsid w:val="04837AB5"/>
    <w:rsid w:val="04884924"/>
    <w:rsid w:val="048BE0EB"/>
    <w:rsid w:val="0495F89E"/>
    <w:rsid w:val="0498C6F8"/>
    <w:rsid w:val="04A0A5DB"/>
    <w:rsid w:val="04A4BACC"/>
    <w:rsid w:val="04A5DC6A"/>
    <w:rsid w:val="04A9811F"/>
    <w:rsid w:val="04AC79E1"/>
    <w:rsid w:val="04B4C296"/>
    <w:rsid w:val="04B554F8"/>
    <w:rsid w:val="04B8208F"/>
    <w:rsid w:val="04C1939B"/>
    <w:rsid w:val="04C73DE3"/>
    <w:rsid w:val="04C749F3"/>
    <w:rsid w:val="04C9AE2B"/>
    <w:rsid w:val="04CDFF9D"/>
    <w:rsid w:val="04D3F68E"/>
    <w:rsid w:val="04DB50B9"/>
    <w:rsid w:val="04DDCEB3"/>
    <w:rsid w:val="04E4C733"/>
    <w:rsid w:val="04E5F6D3"/>
    <w:rsid w:val="04E67474"/>
    <w:rsid w:val="04EF6112"/>
    <w:rsid w:val="04F0EBF6"/>
    <w:rsid w:val="04F4CC0F"/>
    <w:rsid w:val="04F51B7E"/>
    <w:rsid w:val="04F8C9A5"/>
    <w:rsid w:val="05039DE1"/>
    <w:rsid w:val="0509F10C"/>
    <w:rsid w:val="0509F290"/>
    <w:rsid w:val="05186CC0"/>
    <w:rsid w:val="052C0591"/>
    <w:rsid w:val="053CA767"/>
    <w:rsid w:val="053DA8E7"/>
    <w:rsid w:val="0543E510"/>
    <w:rsid w:val="0546A4F6"/>
    <w:rsid w:val="05481940"/>
    <w:rsid w:val="054B625C"/>
    <w:rsid w:val="054BBF4F"/>
    <w:rsid w:val="054D01C6"/>
    <w:rsid w:val="0554FA9A"/>
    <w:rsid w:val="0558A3B1"/>
    <w:rsid w:val="055BC1B6"/>
    <w:rsid w:val="05625B21"/>
    <w:rsid w:val="057025B4"/>
    <w:rsid w:val="057206EA"/>
    <w:rsid w:val="05724E65"/>
    <w:rsid w:val="0577C17E"/>
    <w:rsid w:val="058313D7"/>
    <w:rsid w:val="05893F8B"/>
    <w:rsid w:val="058A5674"/>
    <w:rsid w:val="058DE000"/>
    <w:rsid w:val="058E0C35"/>
    <w:rsid w:val="0595FC10"/>
    <w:rsid w:val="05A852B8"/>
    <w:rsid w:val="05AB0FBA"/>
    <w:rsid w:val="05AB8019"/>
    <w:rsid w:val="05AF64C9"/>
    <w:rsid w:val="05AF668B"/>
    <w:rsid w:val="05B9F844"/>
    <w:rsid w:val="05BBC78D"/>
    <w:rsid w:val="05BCCF3C"/>
    <w:rsid w:val="05C44DFB"/>
    <w:rsid w:val="05C72E6E"/>
    <w:rsid w:val="05CB2656"/>
    <w:rsid w:val="05CB8866"/>
    <w:rsid w:val="05D1847C"/>
    <w:rsid w:val="05D6B9E7"/>
    <w:rsid w:val="05D8510E"/>
    <w:rsid w:val="05DF5989"/>
    <w:rsid w:val="05E7D15E"/>
    <w:rsid w:val="05E9AAE2"/>
    <w:rsid w:val="05EAC19A"/>
    <w:rsid w:val="05ED02BB"/>
    <w:rsid w:val="05ED4383"/>
    <w:rsid w:val="05EDAF53"/>
    <w:rsid w:val="05EF0595"/>
    <w:rsid w:val="05FE41E6"/>
    <w:rsid w:val="05FE55E3"/>
    <w:rsid w:val="05FE84EB"/>
    <w:rsid w:val="05FFFCB2"/>
    <w:rsid w:val="06021E77"/>
    <w:rsid w:val="060342B1"/>
    <w:rsid w:val="06071B14"/>
    <w:rsid w:val="0609D01B"/>
    <w:rsid w:val="060B4F2D"/>
    <w:rsid w:val="060C9FA9"/>
    <w:rsid w:val="060FD1F7"/>
    <w:rsid w:val="061235CF"/>
    <w:rsid w:val="0622154C"/>
    <w:rsid w:val="0623C761"/>
    <w:rsid w:val="0629E4DF"/>
    <w:rsid w:val="062FF257"/>
    <w:rsid w:val="063F7BD4"/>
    <w:rsid w:val="0647B65D"/>
    <w:rsid w:val="0652CFC6"/>
    <w:rsid w:val="065ECCF5"/>
    <w:rsid w:val="0661F0B3"/>
    <w:rsid w:val="0666CF9E"/>
    <w:rsid w:val="066B8559"/>
    <w:rsid w:val="067BECCE"/>
    <w:rsid w:val="068092A8"/>
    <w:rsid w:val="06819CF9"/>
    <w:rsid w:val="0681A1B1"/>
    <w:rsid w:val="068213F6"/>
    <w:rsid w:val="06822667"/>
    <w:rsid w:val="06945F13"/>
    <w:rsid w:val="069EFF54"/>
    <w:rsid w:val="06AAFDAF"/>
    <w:rsid w:val="06AE436C"/>
    <w:rsid w:val="06B38821"/>
    <w:rsid w:val="06B6E278"/>
    <w:rsid w:val="06B79C50"/>
    <w:rsid w:val="06BDEB9A"/>
    <w:rsid w:val="06C55DE6"/>
    <w:rsid w:val="06C5E3A4"/>
    <w:rsid w:val="06C70EEF"/>
    <w:rsid w:val="06CE0E89"/>
    <w:rsid w:val="06CEF75A"/>
    <w:rsid w:val="06D6BFC8"/>
    <w:rsid w:val="06DD22D9"/>
    <w:rsid w:val="06E7F4AD"/>
    <w:rsid w:val="06F6204E"/>
    <w:rsid w:val="06F7A096"/>
    <w:rsid w:val="06FF080A"/>
    <w:rsid w:val="0700EFF1"/>
    <w:rsid w:val="07079BF1"/>
    <w:rsid w:val="070854EF"/>
    <w:rsid w:val="070F79B9"/>
    <w:rsid w:val="07108C88"/>
    <w:rsid w:val="071D2495"/>
    <w:rsid w:val="071E69CA"/>
    <w:rsid w:val="07217414"/>
    <w:rsid w:val="0727543C"/>
    <w:rsid w:val="072977C4"/>
    <w:rsid w:val="072B2EBC"/>
    <w:rsid w:val="0731A7D0"/>
    <w:rsid w:val="07332D39"/>
    <w:rsid w:val="0733E1C0"/>
    <w:rsid w:val="0737C57D"/>
    <w:rsid w:val="0739AA97"/>
    <w:rsid w:val="073C5CCE"/>
    <w:rsid w:val="073DBF95"/>
    <w:rsid w:val="07492168"/>
    <w:rsid w:val="074C99E3"/>
    <w:rsid w:val="0751CEC4"/>
    <w:rsid w:val="075BFEBB"/>
    <w:rsid w:val="076AE60C"/>
    <w:rsid w:val="0777E09C"/>
    <w:rsid w:val="0778024D"/>
    <w:rsid w:val="07834759"/>
    <w:rsid w:val="0788C758"/>
    <w:rsid w:val="0789BC56"/>
    <w:rsid w:val="07903228"/>
    <w:rsid w:val="07926DAA"/>
    <w:rsid w:val="0795F344"/>
    <w:rsid w:val="0799CE58"/>
    <w:rsid w:val="07A3D8D6"/>
    <w:rsid w:val="07BD6F3A"/>
    <w:rsid w:val="07BF47ED"/>
    <w:rsid w:val="07BF971E"/>
    <w:rsid w:val="07C30615"/>
    <w:rsid w:val="07C3CC38"/>
    <w:rsid w:val="07D0FA1D"/>
    <w:rsid w:val="07D74DAD"/>
    <w:rsid w:val="07D89FBD"/>
    <w:rsid w:val="07EBCB5B"/>
    <w:rsid w:val="07ED2F28"/>
    <w:rsid w:val="07F72353"/>
    <w:rsid w:val="07F9B8AC"/>
    <w:rsid w:val="0805964D"/>
    <w:rsid w:val="08090951"/>
    <w:rsid w:val="08141B48"/>
    <w:rsid w:val="081CA879"/>
    <w:rsid w:val="081E422A"/>
    <w:rsid w:val="08231799"/>
    <w:rsid w:val="082D2883"/>
    <w:rsid w:val="0831192B"/>
    <w:rsid w:val="08344865"/>
    <w:rsid w:val="08387825"/>
    <w:rsid w:val="0839D491"/>
    <w:rsid w:val="083CCC45"/>
    <w:rsid w:val="084BBBFA"/>
    <w:rsid w:val="08520A2D"/>
    <w:rsid w:val="085629E5"/>
    <w:rsid w:val="08607166"/>
    <w:rsid w:val="08663193"/>
    <w:rsid w:val="0867137F"/>
    <w:rsid w:val="086B0BE3"/>
    <w:rsid w:val="0870CF49"/>
    <w:rsid w:val="08710660"/>
    <w:rsid w:val="087A24B7"/>
    <w:rsid w:val="08804A39"/>
    <w:rsid w:val="08817B1A"/>
    <w:rsid w:val="088CEF84"/>
    <w:rsid w:val="0895CD0E"/>
    <w:rsid w:val="08A00030"/>
    <w:rsid w:val="08A5AE54"/>
    <w:rsid w:val="08A7CD32"/>
    <w:rsid w:val="08ACB651"/>
    <w:rsid w:val="08B8DF33"/>
    <w:rsid w:val="08BCB28D"/>
    <w:rsid w:val="08C90CED"/>
    <w:rsid w:val="08CDDD2E"/>
    <w:rsid w:val="08DA84B0"/>
    <w:rsid w:val="08DFB29F"/>
    <w:rsid w:val="08EC746B"/>
    <w:rsid w:val="08EDFBA6"/>
    <w:rsid w:val="08F21108"/>
    <w:rsid w:val="08F4B450"/>
    <w:rsid w:val="08F4C828"/>
    <w:rsid w:val="08FA4B05"/>
    <w:rsid w:val="08FF6B01"/>
    <w:rsid w:val="09005169"/>
    <w:rsid w:val="09064336"/>
    <w:rsid w:val="0906B66D"/>
    <w:rsid w:val="09108A9F"/>
    <w:rsid w:val="091B3CCC"/>
    <w:rsid w:val="09290021"/>
    <w:rsid w:val="092C11D7"/>
    <w:rsid w:val="093A1641"/>
    <w:rsid w:val="093E7A6B"/>
    <w:rsid w:val="094FCDB2"/>
    <w:rsid w:val="09512FF0"/>
    <w:rsid w:val="095B6823"/>
    <w:rsid w:val="095DC65A"/>
    <w:rsid w:val="0962E6CC"/>
    <w:rsid w:val="0962EE9F"/>
    <w:rsid w:val="096C158A"/>
    <w:rsid w:val="0972D587"/>
    <w:rsid w:val="0973A534"/>
    <w:rsid w:val="09785B64"/>
    <w:rsid w:val="0978C902"/>
    <w:rsid w:val="097D70D8"/>
    <w:rsid w:val="0980F53E"/>
    <w:rsid w:val="09837F81"/>
    <w:rsid w:val="098833B9"/>
    <w:rsid w:val="098C619E"/>
    <w:rsid w:val="09975153"/>
    <w:rsid w:val="099810C2"/>
    <w:rsid w:val="09994DB1"/>
    <w:rsid w:val="0999590D"/>
    <w:rsid w:val="099F8EA2"/>
    <w:rsid w:val="09B03E63"/>
    <w:rsid w:val="09B21EC8"/>
    <w:rsid w:val="09B75120"/>
    <w:rsid w:val="09B7F0FF"/>
    <w:rsid w:val="09C6A261"/>
    <w:rsid w:val="09C70E22"/>
    <w:rsid w:val="09CA155E"/>
    <w:rsid w:val="09DC8249"/>
    <w:rsid w:val="09DFFDB4"/>
    <w:rsid w:val="09E6E9C9"/>
    <w:rsid w:val="09E7BFF8"/>
    <w:rsid w:val="09EDB8E6"/>
    <w:rsid w:val="09EFB9BA"/>
    <w:rsid w:val="09F9D185"/>
    <w:rsid w:val="09FE8326"/>
    <w:rsid w:val="0A067254"/>
    <w:rsid w:val="0A07FD55"/>
    <w:rsid w:val="0A12304C"/>
    <w:rsid w:val="0A127482"/>
    <w:rsid w:val="0A158E7D"/>
    <w:rsid w:val="0A18C91D"/>
    <w:rsid w:val="0A1A4606"/>
    <w:rsid w:val="0A1CB50C"/>
    <w:rsid w:val="0A21DB2A"/>
    <w:rsid w:val="0A22BCAC"/>
    <w:rsid w:val="0A233435"/>
    <w:rsid w:val="0A28818A"/>
    <w:rsid w:val="0A3A6719"/>
    <w:rsid w:val="0A3D3EF4"/>
    <w:rsid w:val="0A45BF88"/>
    <w:rsid w:val="0A48D40E"/>
    <w:rsid w:val="0A4E7316"/>
    <w:rsid w:val="0A529A1D"/>
    <w:rsid w:val="0A52E70D"/>
    <w:rsid w:val="0A53A51D"/>
    <w:rsid w:val="0A649ABF"/>
    <w:rsid w:val="0A6519DE"/>
    <w:rsid w:val="0A6D8CD7"/>
    <w:rsid w:val="0A776325"/>
    <w:rsid w:val="0A7EB810"/>
    <w:rsid w:val="0A907E2E"/>
    <w:rsid w:val="0A92D57F"/>
    <w:rsid w:val="0AA0BF64"/>
    <w:rsid w:val="0AABB8C0"/>
    <w:rsid w:val="0AAF8E67"/>
    <w:rsid w:val="0AB1505E"/>
    <w:rsid w:val="0AB981CE"/>
    <w:rsid w:val="0ABC2C15"/>
    <w:rsid w:val="0ABE0B74"/>
    <w:rsid w:val="0ACCCF94"/>
    <w:rsid w:val="0ACD7222"/>
    <w:rsid w:val="0ACF1233"/>
    <w:rsid w:val="0AD30603"/>
    <w:rsid w:val="0AD37149"/>
    <w:rsid w:val="0AD7752C"/>
    <w:rsid w:val="0ADAA5FA"/>
    <w:rsid w:val="0ADD5DD4"/>
    <w:rsid w:val="0ADFD426"/>
    <w:rsid w:val="0AE0C1B4"/>
    <w:rsid w:val="0AE70585"/>
    <w:rsid w:val="0AED75F4"/>
    <w:rsid w:val="0AF4AA8A"/>
    <w:rsid w:val="0AF6142F"/>
    <w:rsid w:val="0AF6D16A"/>
    <w:rsid w:val="0AF7CF33"/>
    <w:rsid w:val="0AFA501E"/>
    <w:rsid w:val="0B01775F"/>
    <w:rsid w:val="0B035D44"/>
    <w:rsid w:val="0B04515B"/>
    <w:rsid w:val="0B0888A7"/>
    <w:rsid w:val="0B0B145A"/>
    <w:rsid w:val="0B14E0CD"/>
    <w:rsid w:val="0B1AE7BD"/>
    <w:rsid w:val="0B220550"/>
    <w:rsid w:val="0B2831FF"/>
    <w:rsid w:val="0B2C1CC4"/>
    <w:rsid w:val="0B33486F"/>
    <w:rsid w:val="0B3F0DA8"/>
    <w:rsid w:val="0B479FFC"/>
    <w:rsid w:val="0B48A4D7"/>
    <w:rsid w:val="0B48C514"/>
    <w:rsid w:val="0B547F94"/>
    <w:rsid w:val="0B5AFA55"/>
    <w:rsid w:val="0B6ADC4E"/>
    <w:rsid w:val="0B709ED9"/>
    <w:rsid w:val="0B8024A5"/>
    <w:rsid w:val="0B868321"/>
    <w:rsid w:val="0B89DEA7"/>
    <w:rsid w:val="0B8D93CE"/>
    <w:rsid w:val="0B8E33ED"/>
    <w:rsid w:val="0B90BD6F"/>
    <w:rsid w:val="0B91B7E8"/>
    <w:rsid w:val="0B932CE8"/>
    <w:rsid w:val="0B98762B"/>
    <w:rsid w:val="0B9CDF96"/>
    <w:rsid w:val="0BA057B1"/>
    <w:rsid w:val="0BAF03E6"/>
    <w:rsid w:val="0BBD5E40"/>
    <w:rsid w:val="0BC3CFD4"/>
    <w:rsid w:val="0BC6D093"/>
    <w:rsid w:val="0BCD3BA3"/>
    <w:rsid w:val="0BD408C4"/>
    <w:rsid w:val="0BD5C457"/>
    <w:rsid w:val="0BDC4969"/>
    <w:rsid w:val="0BE868D4"/>
    <w:rsid w:val="0BE9AA3B"/>
    <w:rsid w:val="0BEF4AA5"/>
    <w:rsid w:val="0BF0738A"/>
    <w:rsid w:val="0BF4B948"/>
    <w:rsid w:val="0BFB406A"/>
    <w:rsid w:val="0BFDDF9E"/>
    <w:rsid w:val="0C00A4F8"/>
    <w:rsid w:val="0C00EA3F"/>
    <w:rsid w:val="0C018793"/>
    <w:rsid w:val="0C0B3AC9"/>
    <w:rsid w:val="0C12DEB8"/>
    <w:rsid w:val="0C151715"/>
    <w:rsid w:val="0C19EE9B"/>
    <w:rsid w:val="0C1A30B3"/>
    <w:rsid w:val="0C1B979E"/>
    <w:rsid w:val="0C1C0616"/>
    <w:rsid w:val="0C1F90E0"/>
    <w:rsid w:val="0C20F990"/>
    <w:rsid w:val="0C211F0F"/>
    <w:rsid w:val="0C2EB343"/>
    <w:rsid w:val="0C308B9D"/>
    <w:rsid w:val="0C35A25D"/>
    <w:rsid w:val="0C3663B5"/>
    <w:rsid w:val="0C3D688A"/>
    <w:rsid w:val="0C49D685"/>
    <w:rsid w:val="0C4AD285"/>
    <w:rsid w:val="0C4CBA95"/>
    <w:rsid w:val="0C50D993"/>
    <w:rsid w:val="0C51A22A"/>
    <w:rsid w:val="0C5C6AB8"/>
    <w:rsid w:val="0C632BF7"/>
    <w:rsid w:val="0C6E0FDB"/>
    <w:rsid w:val="0C76FD9E"/>
    <w:rsid w:val="0C7BF7E8"/>
    <w:rsid w:val="0C7C96FE"/>
    <w:rsid w:val="0C7DD8D9"/>
    <w:rsid w:val="0C8338BE"/>
    <w:rsid w:val="0C869E09"/>
    <w:rsid w:val="0C88BC65"/>
    <w:rsid w:val="0C90D856"/>
    <w:rsid w:val="0C927E68"/>
    <w:rsid w:val="0C94B235"/>
    <w:rsid w:val="0C9D8BFD"/>
    <w:rsid w:val="0C9F84A8"/>
    <w:rsid w:val="0CAE4E9D"/>
    <w:rsid w:val="0CC8CF9C"/>
    <w:rsid w:val="0CCB070F"/>
    <w:rsid w:val="0CCB9ABD"/>
    <w:rsid w:val="0CCEAA41"/>
    <w:rsid w:val="0CD44FE6"/>
    <w:rsid w:val="0CD552DC"/>
    <w:rsid w:val="0CD90770"/>
    <w:rsid w:val="0CD9614D"/>
    <w:rsid w:val="0CDF4603"/>
    <w:rsid w:val="0CE89F49"/>
    <w:rsid w:val="0CEBFAD0"/>
    <w:rsid w:val="0CED004C"/>
    <w:rsid w:val="0CF39927"/>
    <w:rsid w:val="0CF8AD59"/>
    <w:rsid w:val="0CF8B7F6"/>
    <w:rsid w:val="0CF8EB4D"/>
    <w:rsid w:val="0CFDA9CD"/>
    <w:rsid w:val="0D032CB2"/>
    <w:rsid w:val="0D082CC1"/>
    <w:rsid w:val="0D0B0356"/>
    <w:rsid w:val="0D0BDB1A"/>
    <w:rsid w:val="0D0C0022"/>
    <w:rsid w:val="0D12DB63"/>
    <w:rsid w:val="0D15E475"/>
    <w:rsid w:val="0D176CF9"/>
    <w:rsid w:val="0D195F5B"/>
    <w:rsid w:val="0D1AC403"/>
    <w:rsid w:val="0D1F4B84"/>
    <w:rsid w:val="0D2187EB"/>
    <w:rsid w:val="0D2627F7"/>
    <w:rsid w:val="0D2A398A"/>
    <w:rsid w:val="0D379AE7"/>
    <w:rsid w:val="0D39065D"/>
    <w:rsid w:val="0D402B99"/>
    <w:rsid w:val="0D436E91"/>
    <w:rsid w:val="0D440DBA"/>
    <w:rsid w:val="0D456210"/>
    <w:rsid w:val="0D4B717C"/>
    <w:rsid w:val="0D4F2CC1"/>
    <w:rsid w:val="0D51915B"/>
    <w:rsid w:val="0D579132"/>
    <w:rsid w:val="0D5C321A"/>
    <w:rsid w:val="0D5D2910"/>
    <w:rsid w:val="0D5DD252"/>
    <w:rsid w:val="0D5EAF79"/>
    <w:rsid w:val="0D610C60"/>
    <w:rsid w:val="0D640D35"/>
    <w:rsid w:val="0D643211"/>
    <w:rsid w:val="0D66127D"/>
    <w:rsid w:val="0D67AB01"/>
    <w:rsid w:val="0D738D3C"/>
    <w:rsid w:val="0D7B0286"/>
    <w:rsid w:val="0D82765F"/>
    <w:rsid w:val="0D88BBC6"/>
    <w:rsid w:val="0D893AB4"/>
    <w:rsid w:val="0D9023B0"/>
    <w:rsid w:val="0D9248DC"/>
    <w:rsid w:val="0D967578"/>
    <w:rsid w:val="0DA70567"/>
    <w:rsid w:val="0DA9F1D6"/>
    <w:rsid w:val="0DAB391F"/>
    <w:rsid w:val="0DAF2682"/>
    <w:rsid w:val="0DAF7977"/>
    <w:rsid w:val="0DB957B1"/>
    <w:rsid w:val="0DC0FF33"/>
    <w:rsid w:val="0DC1CFB2"/>
    <w:rsid w:val="0DC50A29"/>
    <w:rsid w:val="0DC7137C"/>
    <w:rsid w:val="0DD205E7"/>
    <w:rsid w:val="0DD5083B"/>
    <w:rsid w:val="0DDC35B6"/>
    <w:rsid w:val="0DDF1A48"/>
    <w:rsid w:val="0DDF5E8D"/>
    <w:rsid w:val="0DDF6B99"/>
    <w:rsid w:val="0DE02580"/>
    <w:rsid w:val="0DE1EC51"/>
    <w:rsid w:val="0DE663E0"/>
    <w:rsid w:val="0DEBF0AA"/>
    <w:rsid w:val="0DEE9A2A"/>
    <w:rsid w:val="0DF8DAFC"/>
    <w:rsid w:val="0DF9A0CF"/>
    <w:rsid w:val="0DFB8830"/>
    <w:rsid w:val="0DFC4F63"/>
    <w:rsid w:val="0E022D94"/>
    <w:rsid w:val="0E0BCE5E"/>
    <w:rsid w:val="0E1077A3"/>
    <w:rsid w:val="0E178BBB"/>
    <w:rsid w:val="0E1A81C3"/>
    <w:rsid w:val="0E1BC7E4"/>
    <w:rsid w:val="0E1E1710"/>
    <w:rsid w:val="0E212DBB"/>
    <w:rsid w:val="0E278C0C"/>
    <w:rsid w:val="0E2DF3D4"/>
    <w:rsid w:val="0E35316B"/>
    <w:rsid w:val="0E41B02F"/>
    <w:rsid w:val="0E4CDE1C"/>
    <w:rsid w:val="0E4D088B"/>
    <w:rsid w:val="0E515ED0"/>
    <w:rsid w:val="0E52E670"/>
    <w:rsid w:val="0E551F7B"/>
    <w:rsid w:val="0E60F706"/>
    <w:rsid w:val="0E69E01F"/>
    <w:rsid w:val="0E6BB8B8"/>
    <w:rsid w:val="0E6D5044"/>
    <w:rsid w:val="0E7ACD10"/>
    <w:rsid w:val="0E867609"/>
    <w:rsid w:val="0E883642"/>
    <w:rsid w:val="0E8FD733"/>
    <w:rsid w:val="0E93B56F"/>
    <w:rsid w:val="0E9CE737"/>
    <w:rsid w:val="0E9F762A"/>
    <w:rsid w:val="0EA77906"/>
    <w:rsid w:val="0EABA2A7"/>
    <w:rsid w:val="0EAF5E3F"/>
    <w:rsid w:val="0EB06352"/>
    <w:rsid w:val="0EB1C34E"/>
    <w:rsid w:val="0EB49E5B"/>
    <w:rsid w:val="0EB71995"/>
    <w:rsid w:val="0EB991C4"/>
    <w:rsid w:val="0EBE188A"/>
    <w:rsid w:val="0EBFF00B"/>
    <w:rsid w:val="0EC1A230"/>
    <w:rsid w:val="0EC481C9"/>
    <w:rsid w:val="0EC876C5"/>
    <w:rsid w:val="0EC985BF"/>
    <w:rsid w:val="0ECB91A2"/>
    <w:rsid w:val="0ECE956C"/>
    <w:rsid w:val="0ED519A7"/>
    <w:rsid w:val="0ED81A4B"/>
    <w:rsid w:val="0EDCE9E8"/>
    <w:rsid w:val="0EDDB48F"/>
    <w:rsid w:val="0EE3F0C6"/>
    <w:rsid w:val="0EE965CB"/>
    <w:rsid w:val="0EFBC77B"/>
    <w:rsid w:val="0EFCBB20"/>
    <w:rsid w:val="0F0A95C0"/>
    <w:rsid w:val="0F0CD2C1"/>
    <w:rsid w:val="0F1B382C"/>
    <w:rsid w:val="0F1E5202"/>
    <w:rsid w:val="0F1FA64D"/>
    <w:rsid w:val="0F23A612"/>
    <w:rsid w:val="0F26413A"/>
    <w:rsid w:val="0F2DABCF"/>
    <w:rsid w:val="0F3D9B69"/>
    <w:rsid w:val="0F4098EA"/>
    <w:rsid w:val="0F4348E0"/>
    <w:rsid w:val="0F4F391B"/>
    <w:rsid w:val="0F4F91DB"/>
    <w:rsid w:val="0F5211B1"/>
    <w:rsid w:val="0F526763"/>
    <w:rsid w:val="0F52CCB5"/>
    <w:rsid w:val="0F57B25A"/>
    <w:rsid w:val="0F589DD3"/>
    <w:rsid w:val="0F5D1F0A"/>
    <w:rsid w:val="0F60DA8A"/>
    <w:rsid w:val="0F61E235"/>
    <w:rsid w:val="0F660165"/>
    <w:rsid w:val="0F6669EA"/>
    <w:rsid w:val="0F692561"/>
    <w:rsid w:val="0F697EF0"/>
    <w:rsid w:val="0F6DA2D2"/>
    <w:rsid w:val="0F6FFE3E"/>
    <w:rsid w:val="0F710AAE"/>
    <w:rsid w:val="0F72D4E1"/>
    <w:rsid w:val="0F74DD83"/>
    <w:rsid w:val="0F750FDC"/>
    <w:rsid w:val="0F7C370C"/>
    <w:rsid w:val="0F7C53FD"/>
    <w:rsid w:val="0F848669"/>
    <w:rsid w:val="0F89D7D7"/>
    <w:rsid w:val="0F8E2BDC"/>
    <w:rsid w:val="0F8F2D01"/>
    <w:rsid w:val="0F902FE0"/>
    <w:rsid w:val="0F934E73"/>
    <w:rsid w:val="0F955CB9"/>
    <w:rsid w:val="0F968F23"/>
    <w:rsid w:val="0FA43993"/>
    <w:rsid w:val="0FA5989A"/>
    <w:rsid w:val="0FA767F1"/>
    <w:rsid w:val="0FAFDF44"/>
    <w:rsid w:val="0FB33C3B"/>
    <w:rsid w:val="0FBF83A1"/>
    <w:rsid w:val="0FC2479F"/>
    <w:rsid w:val="0FC47B9E"/>
    <w:rsid w:val="0FC5D979"/>
    <w:rsid w:val="0FC8E424"/>
    <w:rsid w:val="0FCAA237"/>
    <w:rsid w:val="0FECCC09"/>
    <w:rsid w:val="0FF8697A"/>
    <w:rsid w:val="0FF9C08C"/>
    <w:rsid w:val="0FFA6BA8"/>
    <w:rsid w:val="0FFC770D"/>
    <w:rsid w:val="0FFF7AF9"/>
    <w:rsid w:val="100288F6"/>
    <w:rsid w:val="1002F84E"/>
    <w:rsid w:val="100449D9"/>
    <w:rsid w:val="100F63E0"/>
    <w:rsid w:val="1010A832"/>
    <w:rsid w:val="10146202"/>
    <w:rsid w:val="10185856"/>
    <w:rsid w:val="101A6AB9"/>
    <w:rsid w:val="101C2CBD"/>
    <w:rsid w:val="101C452B"/>
    <w:rsid w:val="102075FD"/>
    <w:rsid w:val="10236E77"/>
    <w:rsid w:val="1025AB65"/>
    <w:rsid w:val="102BC51A"/>
    <w:rsid w:val="1035500B"/>
    <w:rsid w:val="1038C027"/>
    <w:rsid w:val="1039BE56"/>
    <w:rsid w:val="103BE0BE"/>
    <w:rsid w:val="10423D06"/>
    <w:rsid w:val="104426B8"/>
    <w:rsid w:val="10487D4B"/>
    <w:rsid w:val="1048A34C"/>
    <w:rsid w:val="104F2438"/>
    <w:rsid w:val="1060040A"/>
    <w:rsid w:val="10641262"/>
    <w:rsid w:val="106987B1"/>
    <w:rsid w:val="106B9D47"/>
    <w:rsid w:val="106DCFFF"/>
    <w:rsid w:val="1070604D"/>
    <w:rsid w:val="10756929"/>
    <w:rsid w:val="107E65F8"/>
    <w:rsid w:val="107F04B5"/>
    <w:rsid w:val="10808E81"/>
    <w:rsid w:val="10812733"/>
    <w:rsid w:val="1081D194"/>
    <w:rsid w:val="108633AF"/>
    <w:rsid w:val="1099FD6A"/>
    <w:rsid w:val="109FCFA8"/>
    <w:rsid w:val="109FEFA5"/>
    <w:rsid w:val="10A243CB"/>
    <w:rsid w:val="10A99463"/>
    <w:rsid w:val="10AD8637"/>
    <w:rsid w:val="10B4732A"/>
    <w:rsid w:val="10B81280"/>
    <w:rsid w:val="10B90BD0"/>
    <w:rsid w:val="10C172D3"/>
    <w:rsid w:val="10C2BBC8"/>
    <w:rsid w:val="10C8276E"/>
    <w:rsid w:val="10CA4BE9"/>
    <w:rsid w:val="10CFFDDB"/>
    <w:rsid w:val="10D187EF"/>
    <w:rsid w:val="10D6FA83"/>
    <w:rsid w:val="10DD139F"/>
    <w:rsid w:val="10DD44FD"/>
    <w:rsid w:val="10E3C772"/>
    <w:rsid w:val="10ED5E2B"/>
    <w:rsid w:val="10EDE212"/>
    <w:rsid w:val="10F08B29"/>
    <w:rsid w:val="10F75C42"/>
    <w:rsid w:val="10F8A755"/>
    <w:rsid w:val="10F907E2"/>
    <w:rsid w:val="10FBB50A"/>
    <w:rsid w:val="1100FB11"/>
    <w:rsid w:val="11038F9B"/>
    <w:rsid w:val="110391E8"/>
    <w:rsid w:val="1103DDE7"/>
    <w:rsid w:val="110586DD"/>
    <w:rsid w:val="110C4C09"/>
    <w:rsid w:val="110CAF90"/>
    <w:rsid w:val="1114FFCA"/>
    <w:rsid w:val="111B1996"/>
    <w:rsid w:val="111B25A7"/>
    <w:rsid w:val="111E72EA"/>
    <w:rsid w:val="11247BC4"/>
    <w:rsid w:val="11261A25"/>
    <w:rsid w:val="11268F45"/>
    <w:rsid w:val="112B048B"/>
    <w:rsid w:val="11303998"/>
    <w:rsid w:val="1130AA73"/>
    <w:rsid w:val="1131FFC3"/>
    <w:rsid w:val="1135B7DC"/>
    <w:rsid w:val="11399B7B"/>
    <w:rsid w:val="11399D73"/>
    <w:rsid w:val="113B098C"/>
    <w:rsid w:val="11572181"/>
    <w:rsid w:val="11606CBC"/>
    <w:rsid w:val="11625F15"/>
    <w:rsid w:val="11658B69"/>
    <w:rsid w:val="1168BC9B"/>
    <w:rsid w:val="1169D6D5"/>
    <w:rsid w:val="116CE355"/>
    <w:rsid w:val="1174D6C9"/>
    <w:rsid w:val="1174D78D"/>
    <w:rsid w:val="117534C3"/>
    <w:rsid w:val="1179D8D6"/>
    <w:rsid w:val="1180561E"/>
    <w:rsid w:val="1183868E"/>
    <w:rsid w:val="1187294E"/>
    <w:rsid w:val="1189A970"/>
    <w:rsid w:val="118E5962"/>
    <w:rsid w:val="118E6227"/>
    <w:rsid w:val="119005F6"/>
    <w:rsid w:val="11935A48"/>
    <w:rsid w:val="11A3ABEB"/>
    <w:rsid w:val="11A858CC"/>
    <w:rsid w:val="11B23088"/>
    <w:rsid w:val="11B7E7D7"/>
    <w:rsid w:val="11BBA1C7"/>
    <w:rsid w:val="11C06FB3"/>
    <w:rsid w:val="11CB557F"/>
    <w:rsid w:val="11CC99DC"/>
    <w:rsid w:val="11CEC1C1"/>
    <w:rsid w:val="11D208B7"/>
    <w:rsid w:val="11DAC720"/>
    <w:rsid w:val="11DAFA73"/>
    <w:rsid w:val="11DC0E05"/>
    <w:rsid w:val="11DF1FC0"/>
    <w:rsid w:val="11E40CFA"/>
    <w:rsid w:val="11E42723"/>
    <w:rsid w:val="11E5E836"/>
    <w:rsid w:val="11F76BC6"/>
    <w:rsid w:val="11F77E09"/>
    <w:rsid w:val="11F9EBAA"/>
    <w:rsid w:val="11FB32A6"/>
    <w:rsid w:val="11FC3E75"/>
    <w:rsid w:val="1208140C"/>
    <w:rsid w:val="12091D93"/>
    <w:rsid w:val="120F6CF8"/>
    <w:rsid w:val="1217562A"/>
    <w:rsid w:val="1217CC8B"/>
    <w:rsid w:val="121A509E"/>
    <w:rsid w:val="1226AFFD"/>
    <w:rsid w:val="122F4E03"/>
    <w:rsid w:val="1230169F"/>
    <w:rsid w:val="1231F2EC"/>
    <w:rsid w:val="123B7EFB"/>
    <w:rsid w:val="123E2BA5"/>
    <w:rsid w:val="1243A6B5"/>
    <w:rsid w:val="124D5479"/>
    <w:rsid w:val="124E55E0"/>
    <w:rsid w:val="12563290"/>
    <w:rsid w:val="1259DBFA"/>
    <w:rsid w:val="125B2094"/>
    <w:rsid w:val="125B4295"/>
    <w:rsid w:val="125CB646"/>
    <w:rsid w:val="125D02D6"/>
    <w:rsid w:val="125F0903"/>
    <w:rsid w:val="1260A8F9"/>
    <w:rsid w:val="12633122"/>
    <w:rsid w:val="126F6894"/>
    <w:rsid w:val="126FAE77"/>
    <w:rsid w:val="12754D4D"/>
    <w:rsid w:val="127D254A"/>
    <w:rsid w:val="12851C4C"/>
    <w:rsid w:val="128CF87B"/>
    <w:rsid w:val="129463E3"/>
    <w:rsid w:val="129CF577"/>
    <w:rsid w:val="129E1C05"/>
    <w:rsid w:val="12A1FDFE"/>
    <w:rsid w:val="12A20CC8"/>
    <w:rsid w:val="12A6FED5"/>
    <w:rsid w:val="12A86FF3"/>
    <w:rsid w:val="12AA49EB"/>
    <w:rsid w:val="12ACC54E"/>
    <w:rsid w:val="12B0504D"/>
    <w:rsid w:val="12B64DA7"/>
    <w:rsid w:val="12B77AA0"/>
    <w:rsid w:val="12B9B14C"/>
    <w:rsid w:val="12BFA276"/>
    <w:rsid w:val="12C8651D"/>
    <w:rsid w:val="12CB2F76"/>
    <w:rsid w:val="12CDD024"/>
    <w:rsid w:val="12D0AB78"/>
    <w:rsid w:val="12D7DD49"/>
    <w:rsid w:val="12E314A6"/>
    <w:rsid w:val="12E9220C"/>
    <w:rsid w:val="12EC05F8"/>
    <w:rsid w:val="12EED6A4"/>
    <w:rsid w:val="12EFEFD7"/>
    <w:rsid w:val="12FBD9B5"/>
    <w:rsid w:val="1303BFA3"/>
    <w:rsid w:val="130DAE27"/>
    <w:rsid w:val="13106CBC"/>
    <w:rsid w:val="131191E0"/>
    <w:rsid w:val="13163C19"/>
    <w:rsid w:val="132579D1"/>
    <w:rsid w:val="1327A7BA"/>
    <w:rsid w:val="1331C5E8"/>
    <w:rsid w:val="133885D8"/>
    <w:rsid w:val="13397A98"/>
    <w:rsid w:val="1339D91C"/>
    <w:rsid w:val="133E3CC9"/>
    <w:rsid w:val="13429E3D"/>
    <w:rsid w:val="13445D8C"/>
    <w:rsid w:val="1351DD50"/>
    <w:rsid w:val="135816BF"/>
    <w:rsid w:val="1358A5D7"/>
    <w:rsid w:val="1359363C"/>
    <w:rsid w:val="1362D7B0"/>
    <w:rsid w:val="1364368E"/>
    <w:rsid w:val="1365EE91"/>
    <w:rsid w:val="1366F7B5"/>
    <w:rsid w:val="13720522"/>
    <w:rsid w:val="1372DA41"/>
    <w:rsid w:val="137756EC"/>
    <w:rsid w:val="13794AE3"/>
    <w:rsid w:val="137D6981"/>
    <w:rsid w:val="1383525C"/>
    <w:rsid w:val="1383FE07"/>
    <w:rsid w:val="13872545"/>
    <w:rsid w:val="138AD574"/>
    <w:rsid w:val="13945BC5"/>
    <w:rsid w:val="1399B898"/>
    <w:rsid w:val="139BDEBE"/>
    <w:rsid w:val="13A0ED6E"/>
    <w:rsid w:val="13A7B69C"/>
    <w:rsid w:val="13AF49E8"/>
    <w:rsid w:val="13B0E87A"/>
    <w:rsid w:val="13B661D6"/>
    <w:rsid w:val="13B79F7B"/>
    <w:rsid w:val="13B922D8"/>
    <w:rsid w:val="13CFCD87"/>
    <w:rsid w:val="13D0EB2D"/>
    <w:rsid w:val="13D2B99B"/>
    <w:rsid w:val="13D70426"/>
    <w:rsid w:val="13DCD014"/>
    <w:rsid w:val="13E48832"/>
    <w:rsid w:val="13E65DEC"/>
    <w:rsid w:val="13ED28B7"/>
    <w:rsid w:val="13EF8C2F"/>
    <w:rsid w:val="13F570C3"/>
    <w:rsid w:val="13F7FF98"/>
    <w:rsid w:val="140FEB34"/>
    <w:rsid w:val="14131847"/>
    <w:rsid w:val="1417AAD8"/>
    <w:rsid w:val="1419C789"/>
    <w:rsid w:val="141A1FDF"/>
    <w:rsid w:val="141F1AAE"/>
    <w:rsid w:val="1425CEC7"/>
    <w:rsid w:val="14260894"/>
    <w:rsid w:val="1426438E"/>
    <w:rsid w:val="142AE8BA"/>
    <w:rsid w:val="14303444"/>
    <w:rsid w:val="1431487C"/>
    <w:rsid w:val="1445CA68"/>
    <w:rsid w:val="144A978B"/>
    <w:rsid w:val="145D752E"/>
    <w:rsid w:val="146685E0"/>
    <w:rsid w:val="14677629"/>
    <w:rsid w:val="146C538F"/>
    <w:rsid w:val="146CC0B6"/>
    <w:rsid w:val="1470C663"/>
    <w:rsid w:val="14716F18"/>
    <w:rsid w:val="14736362"/>
    <w:rsid w:val="147EB7F0"/>
    <w:rsid w:val="147ECDE4"/>
    <w:rsid w:val="147FDA8C"/>
    <w:rsid w:val="1482EF14"/>
    <w:rsid w:val="149BA9BF"/>
    <w:rsid w:val="149C1327"/>
    <w:rsid w:val="149D1658"/>
    <w:rsid w:val="149FCEE3"/>
    <w:rsid w:val="14A00237"/>
    <w:rsid w:val="14A4C714"/>
    <w:rsid w:val="14A8A5AA"/>
    <w:rsid w:val="14AA8B14"/>
    <w:rsid w:val="14C2D31F"/>
    <w:rsid w:val="14C5EE32"/>
    <w:rsid w:val="14CD62CB"/>
    <w:rsid w:val="14D66971"/>
    <w:rsid w:val="14DA9CED"/>
    <w:rsid w:val="14DAE965"/>
    <w:rsid w:val="14DEBEDE"/>
    <w:rsid w:val="14E1AB44"/>
    <w:rsid w:val="14E9D18B"/>
    <w:rsid w:val="14EC8B5F"/>
    <w:rsid w:val="14EF91CE"/>
    <w:rsid w:val="14F2938E"/>
    <w:rsid w:val="14F583A8"/>
    <w:rsid w:val="14F6DF9A"/>
    <w:rsid w:val="14FBF65C"/>
    <w:rsid w:val="15015118"/>
    <w:rsid w:val="151172BE"/>
    <w:rsid w:val="151BBAB2"/>
    <w:rsid w:val="151CE336"/>
    <w:rsid w:val="15217B70"/>
    <w:rsid w:val="1529882F"/>
    <w:rsid w:val="152F8014"/>
    <w:rsid w:val="152F8F59"/>
    <w:rsid w:val="1530C09F"/>
    <w:rsid w:val="153526F3"/>
    <w:rsid w:val="15374B98"/>
    <w:rsid w:val="153B6276"/>
    <w:rsid w:val="153DBEBF"/>
    <w:rsid w:val="1541CC9E"/>
    <w:rsid w:val="15437373"/>
    <w:rsid w:val="154FF362"/>
    <w:rsid w:val="155382E3"/>
    <w:rsid w:val="1553CBC3"/>
    <w:rsid w:val="1557DE40"/>
    <w:rsid w:val="155F6A28"/>
    <w:rsid w:val="15650B3D"/>
    <w:rsid w:val="15669C93"/>
    <w:rsid w:val="156F0257"/>
    <w:rsid w:val="157158DA"/>
    <w:rsid w:val="15731004"/>
    <w:rsid w:val="15796A6D"/>
    <w:rsid w:val="157D9251"/>
    <w:rsid w:val="157E4FA1"/>
    <w:rsid w:val="15825755"/>
    <w:rsid w:val="1591FF06"/>
    <w:rsid w:val="15945F27"/>
    <w:rsid w:val="15997BF0"/>
    <w:rsid w:val="159994E5"/>
    <w:rsid w:val="159F1639"/>
    <w:rsid w:val="159FB339"/>
    <w:rsid w:val="15A33DEA"/>
    <w:rsid w:val="15AD4046"/>
    <w:rsid w:val="15B07E60"/>
    <w:rsid w:val="15B09FFF"/>
    <w:rsid w:val="15B597EA"/>
    <w:rsid w:val="15B6C67E"/>
    <w:rsid w:val="15B8865E"/>
    <w:rsid w:val="15B94521"/>
    <w:rsid w:val="15C54610"/>
    <w:rsid w:val="15C69430"/>
    <w:rsid w:val="15C88D26"/>
    <w:rsid w:val="15CF9C7A"/>
    <w:rsid w:val="15D5E463"/>
    <w:rsid w:val="15DA4D6B"/>
    <w:rsid w:val="15DAC493"/>
    <w:rsid w:val="15DACDBC"/>
    <w:rsid w:val="15DB41D5"/>
    <w:rsid w:val="15DDE958"/>
    <w:rsid w:val="15DEF042"/>
    <w:rsid w:val="15DF09AC"/>
    <w:rsid w:val="15E34A10"/>
    <w:rsid w:val="15E5CC47"/>
    <w:rsid w:val="15E817AE"/>
    <w:rsid w:val="15EDAF09"/>
    <w:rsid w:val="15EFDD90"/>
    <w:rsid w:val="15F85996"/>
    <w:rsid w:val="15FBDAD9"/>
    <w:rsid w:val="1602188E"/>
    <w:rsid w:val="160744B1"/>
    <w:rsid w:val="1608BAF8"/>
    <w:rsid w:val="1619CB07"/>
    <w:rsid w:val="161E436D"/>
    <w:rsid w:val="16231A34"/>
    <w:rsid w:val="16288D79"/>
    <w:rsid w:val="1634C414"/>
    <w:rsid w:val="163E8618"/>
    <w:rsid w:val="164D345F"/>
    <w:rsid w:val="164F0BBA"/>
    <w:rsid w:val="1651176B"/>
    <w:rsid w:val="16516C8E"/>
    <w:rsid w:val="16560AB3"/>
    <w:rsid w:val="165CF40A"/>
    <w:rsid w:val="166B4D58"/>
    <w:rsid w:val="167800B9"/>
    <w:rsid w:val="167A774E"/>
    <w:rsid w:val="167DCF5C"/>
    <w:rsid w:val="16862849"/>
    <w:rsid w:val="1686E933"/>
    <w:rsid w:val="16A16263"/>
    <w:rsid w:val="16A59ACC"/>
    <w:rsid w:val="16A9A495"/>
    <w:rsid w:val="16AAD41D"/>
    <w:rsid w:val="16AE3535"/>
    <w:rsid w:val="16B58DE2"/>
    <w:rsid w:val="16BD3A6D"/>
    <w:rsid w:val="16C21BA0"/>
    <w:rsid w:val="16C7019D"/>
    <w:rsid w:val="16D432D2"/>
    <w:rsid w:val="16D76704"/>
    <w:rsid w:val="16D779A1"/>
    <w:rsid w:val="16DA1D01"/>
    <w:rsid w:val="16DAB59A"/>
    <w:rsid w:val="16DF575E"/>
    <w:rsid w:val="16EFBF02"/>
    <w:rsid w:val="16FD272A"/>
    <w:rsid w:val="170B4ED2"/>
    <w:rsid w:val="170C13AD"/>
    <w:rsid w:val="170DC4F0"/>
    <w:rsid w:val="170F2585"/>
    <w:rsid w:val="17144128"/>
    <w:rsid w:val="171B5FE5"/>
    <w:rsid w:val="17244290"/>
    <w:rsid w:val="172674ED"/>
    <w:rsid w:val="1726C0D7"/>
    <w:rsid w:val="172AB235"/>
    <w:rsid w:val="172C628B"/>
    <w:rsid w:val="173B5B9A"/>
    <w:rsid w:val="173EEC87"/>
    <w:rsid w:val="17449ECD"/>
    <w:rsid w:val="17472BF0"/>
    <w:rsid w:val="174AB909"/>
    <w:rsid w:val="174AEF0B"/>
    <w:rsid w:val="174F9530"/>
    <w:rsid w:val="1756BA3A"/>
    <w:rsid w:val="175F008F"/>
    <w:rsid w:val="176B11C8"/>
    <w:rsid w:val="1771D83C"/>
    <w:rsid w:val="177D07E5"/>
    <w:rsid w:val="177D91BE"/>
    <w:rsid w:val="178069C8"/>
    <w:rsid w:val="178BC9A4"/>
    <w:rsid w:val="17964E13"/>
    <w:rsid w:val="17A1852D"/>
    <w:rsid w:val="17A8AFCB"/>
    <w:rsid w:val="17AB6AAC"/>
    <w:rsid w:val="17AF7C8A"/>
    <w:rsid w:val="17B2D950"/>
    <w:rsid w:val="17B67EE8"/>
    <w:rsid w:val="17BF771B"/>
    <w:rsid w:val="17C27633"/>
    <w:rsid w:val="17CCDBBC"/>
    <w:rsid w:val="17DBD5E3"/>
    <w:rsid w:val="17DF0524"/>
    <w:rsid w:val="17DF57DF"/>
    <w:rsid w:val="17DF6102"/>
    <w:rsid w:val="17E0BE35"/>
    <w:rsid w:val="17E11EAF"/>
    <w:rsid w:val="17E45D3D"/>
    <w:rsid w:val="17E57980"/>
    <w:rsid w:val="17E59CF1"/>
    <w:rsid w:val="17EB5342"/>
    <w:rsid w:val="17F1F361"/>
    <w:rsid w:val="17F56A90"/>
    <w:rsid w:val="17F845DE"/>
    <w:rsid w:val="17F9E454"/>
    <w:rsid w:val="1802B46E"/>
    <w:rsid w:val="1807607C"/>
    <w:rsid w:val="180CDF4A"/>
    <w:rsid w:val="18119EB4"/>
    <w:rsid w:val="1813CDE3"/>
    <w:rsid w:val="18145796"/>
    <w:rsid w:val="181720D1"/>
    <w:rsid w:val="181BC31E"/>
    <w:rsid w:val="18273290"/>
    <w:rsid w:val="183037A4"/>
    <w:rsid w:val="183D403C"/>
    <w:rsid w:val="1842CDA1"/>
    <w:rsid w:val="1845DD13"/>
    <w:rsid w:val="184659B9"/>
    <w:rsid w:val="18470CAD"/>
    <w:rsid w:val="1850C6D8"/>
    <w:rsid w:val="1852DFFD"/>
    <w:rsid w:val="185DCB5E"/>
    <w:rsid w:val="1863450C"/>
    <w:rsid w:val="186D5D69"/>
    <w:rsid w:val="1871E5D6"/>
    <w:rsid w:val="187C747D"/>
    <w:rsid w:val="1884922B"/>
    <w:rsid w:val="18926A91"/>
    <w:rsid w:val="18993C51"/>
    <w:rsid w:val="189D15E5"/>
    <w:rsid w:val="189E6571"/>
    <w:rsid w:val="18A10179"/>
    <w:rsid w:val="18AB8A37"/>
    <w:rsid w:val="18AFC02C"/>
    <w:rsid w:val="18CF191D"/>
    <w:rsid w:val="18CF88A6"/>
    <w:rsid w:val="18D84F6B"/>
    <w:rsid w:val="18DCD73D"/>
    <w:rsid w:val="18E1F138"/>
    <w:rsid w:val="18E6896A"/>
    <w:rsid w:val="18E6D56D"/>
    <w:rsid w:val="18E95CA2"/>
    <w:rsid w:val="18EE5D90"/>
    <w:rsid w:val="18F05460"/>
    <w:rsid w:val="18F42C90"/>
    <w:rsid w:val="18FF49F6"/>
    <w:rsid w:val="1902751A"/>
    <w:rsid w:val="19051D6A"/>
    <w:rsid w:val="1908FCEE"/>
    <w:rsid w:val="190D85A0"/>
    <w:rsid w:val="190FA631"/>
    <w:rsid w:val="19143506"/>
    <w:rsid w:val="192428DA"/>
    <w:rsid w:val="19259BE4"/>
    <w:rsid w:val="192B0F29"/>
    <w:rsid w:val="1940584D"/>
    <w:rsid w:val="19409D30"/>
    <w:rsid w:val="1940E7E1"/>
    <w:rsid w:val="19422760"/>
    <w:rsid w:val="194427AD"/>
    <w:rsid w:val="19464C95"/>
    <w:rsid w:val="19498555"/>
    <w:rsid w:val="1952FE6B"/>
    <w:rsid w:val="19592068"/>
    <w:rsid w:val="19594087"/>
    <w:rsid w:val="1959F433"/>
    <w:rsid w:val="195B9A71"/>
    <w:rsid w:val="195F1582"/>
    <w:rsid w:val="196210C0"/>
    <w:rsid w:val="1966DA3E"/>
    <w:rsid w:val="196831BB"/>
    <w:rsid w:val="1969D879"/>
    <w:rsid w:val="1995AC99"/>
    <w:rsid w:val="199A4A97"/>
    <w:rsid w:val="199C9130"/>
    <w:rsid w:val="199FA840"/>
    <w:rsid w:val="19A24815"/>
    <w:rsid w:val="19A34A2C"/>
    <w:rsid w:val="19A36135"/>
    <w:rsid w:val="19A4F607"/>
    <w:rsid w:val="19AB3B24"/>
    <w:rsid w:val="19B0D7CC"/>
    <w:rsid w:val="19B1F342"/>
    <w:rsid w:val="19BF823A"/>
    <w:rsid w:val="19C3C2D9"/>
    <w:rsid w:val="19C8391C"/>
    <w:rsid w:val="19CBE7B4"/>
    <w:rsid w:val="19D52128"/>
    <w:rsid w:val="19D998DE"/>
    <w:rsid w:val="19DCADD1"/>
    <w:rsid w:val="19DDFF9F"/>
    <w:rsid w:val="19E3EFC7"/>
    <w:rsid w:val="19E50E1A"/>
    <w:rsid w:val="19E70A34"/>
    <w:rsid w:val="19E73159"/>
    <w:rsid w:val="19EAC7AE"/>
    <w:rsid w:val="19EBD712"/>
    <w:rsid w:val="19ED246B"/>
    <w:rsid w:val="19F10638"/>
    <w:rsid w:val="19F24207"/>
    <w:rsid w:val="19F47688"/>
    <w:rsid w:val="19F50AFE"/>
    <w:rsid w:val="19FC8DD7"/>
    <w:rsid w:val="19FEBBA7"/>
    <w:rsid w:val="19FEBCA8"/>
    <w:rsid w:val="1A024A3D"/>
    <w:rsid w:val="1A054AC1"/>
    <w:rsid w:val="1A062FDA"/>
    <w:rsid w:val="1A06D7E5"/>
    <w:rsid w:val="1A07E628"/>
    <w:rsid w:val="1A0F9B97"/>
    <w:rsid w:val="1A13A45F"/>
    <w:rsid w:val="1A14A44C"/>
    <w:rsid w:val="1A24ED1E"/>
    <w:rsid w:val="1A26E0FF"/>
    <w:rsid w:val="1A289860"/>
    <w:rsid w:val="1A3061B9"/>
    <w:rsid w:val="1A313777"/>
    <w:rsid w:val="1A348810"/>
    <w:rsid w:val="1A3A3E6B"/>
    <w:rsid w:val="1A3BDC72"/>
    <w:rsid w:val="1A3CBDA4"/>
    <w:rsid w:val="1A5187F6"/>
    <w:rsid w:val="1A551AAA"/>
    <w:rsid w:val="1A59D588"/>
    <w:rsid w:val="1A5FBE3E"/>
    <w:rsid w:val="1A6160E5"/>
    <w:rsid w:val="1A6729F2"/>
    <w:rsid w:val="1A6943E5"/>
    <w:rsid w:val="1A6DCFE8"/>
    <w:rsid w:val="1A73507E"/>
    <w:rsid w:val="1A7FAC70"/>
    <w:rsid w:val="1A8157BA"/>
    <w:rsid w:val="1A88E566"/>
    <w:rsid w:val="1A8978EB"/>
    <w:rsid w:val="1A8E9FDB"/>
    <w:rsid w:val="1A8ECF0C"/>
    <w:rsid w:val="1A95403C"/>
    <w:rsid w:val="1A96DEB7"/>
    <w:rsid w:val="1A9C2E5D"/>
    <w:rsid w:val="1AA6B5C6"/>
    <w:rsid w:val="1AA99957"/>
    <w:rsid w:val="1AB6C71D"/>
    <w:rsid w:val="1AC0AA74"/>
    <w:rsid w:val="1AC5B98C"/>
    <w:rsid w:val="1AD26D72"/>
    <w:rsid w:val="1AD57BCA"/>
    <w:rsid w:val="1ADE016B"/>
    <w:rsid w:val="1ADF3B3D"/>
    <w:rsid w:val="1ADF68A9"/>
    <w:rsid w:val="1AE06964"/>
    <w:rsid w:val="1AEC1E3E"/>
    <w:rsid w:val="1AEDA1C3"/>
    <w:rsid w:val="1AEF871C"/>
    <w:rsid w:val="1AF03514"/>
    <w:rsid w:val="1AF25B3D"/>
    <w:rsid w:val="1AF717DD"/>
    <w:rsid w:val="1AFE9343"/>
    <w:rsid w:val="1B1165A7"/>
    <w:rsid w:val="1B1D1A42"/>
    <w:rsid w:val="1B387A2E"/>
    <w:rsid w:val="1B45AAF5"/>
    <w:rsid w:val="1B46434F"/>
    <w:rsid w:val="1B47FD85"/>
    <w:rsid w:val="1B4874B6"/>
    <w:rsid w:val="1B49EB09"/>
    <w:rsid w:val="1B4C2D59"/>
    <w:rsid w:val="1B59130F"/>
    <w:rsid w:val="1B5C5427"/>
    <w:rsid w:val="1B5E4722"/>
    <w:rsid w:val="1B62566D"/>
    <w:rsid w:val="1B627400"/>
    <w:rsid w:val="1B69EA42"/>
    <w:rsid w:val="1B71D3AD"/>
    <w:rsid w:val="1B7349A7"/>
    <w:rsid w:val="1B743DF2"/>
    <w:rsid w:val="1B7846AF"/>
    <w:rsid w:val="1B7BE032"/>
    <w:rsid w:val="1B8FE53A"/>
    <w:rsid w:val="1B91C517"/>
    <w:rsid w:val="1BA3AAAA"/>
    <w:rsid w:val="1BA901BB"/>
    <w:rsid w:val="1BBA8FFF"/>
    <w:rsid w:val="1BBD28D5"/>
    <w:rsid w:val="1BBF637A"/>
    <w:rsid w:val="1BC77D51"/>
    <w:rsid w:val="1BC85420"/>
    <w:rsid w:val="1BC88601"/>
    <w:rsid w:val="1BCB251F"/>
    <w:rsid w:val="1BD3A410"/>
    <w:rsid w:val="1BDACFDD"/>
    <w:rsid w:val="1BDAF7EA"/>
    <w:rsid w:val="1BDD45F5"/>
    <w:rsid w:val="1BDF18FC"/>
    <w:rsid w:val="1BE056E9"/>
    <w:rsid w:val="1BE55995"/>
    <w:rsid w:val="1BE797EF"/>
    <w:rsid w:val="1BEB7EDD"/>
    <w:rsid w:val="1BEED2F0"/>
    <w:rsid w:val="1BF2A131"/>
    <w:rsid w:val="1BF2B9CB"/>
    <w:rsid w:val="1BFBF876"/>
    <w:rsid w:val="1BFC2257"/>
    <w:rsid w:val="1C020241"/>
    <w:rsid w:val="1C0400CB"/>
    <w:rsid w:val="1C05801A"/>
    <w:rsid w:val="1C05818B"/>
    <w:rsid w:val="1C08F50C"/>
    <w:rsid w:val="1C0F5E48"/>
    <w:rsid w:val="1C132FC2"/>
    <w:rsid w:val="1C147644"/>
    <w:rsid w:val="1C180FF0"/>
    <w:rsid w:val="1C255640"/>
    <w:rsid w:val="1C2DF6C3"/>
    <w:rsid w:val="1C3376E9"/>
    <w:rsid w:val="1C34BB17"/>
    <w:rsid w:val="1C3FF1E0"/>
    <w:rsid w:val="1C426CBA"/>
    <w:rsid w:val="1C4B5107"/>
    <w:rsid w:val="1C4C9FFE"/>
    <w:rsid w:val="1C50BDE6"/>
    <w:rsid w:val="1C5157CE"/>
    <w:rsid w:val="1C528B94"/>
    <w:rsid w:val="1C554CC7"/>
    <w:rsid w:val="1C5BA0F9"/>
    <w:rsid w:val="1C5CCB6C"/>
    <w:rsid w:val="1C5E9495"/>
    <w:rsid w:val="1C6068A9"/>
    <w:rsid w:val="1C62DF7F"/>
    <w:rsid w:val="1C69ECD0"/>
    <w:rsid w:val="1C6A9B6A"/>
    <w:rsid w:val="1C6D48E8"/>
    <w:rsid w:val="1C6E3259"/>
    <w:rsid w:val="1C6FAB76"/>
    <w:rsid w:val="1C72EC9E"/>
    <w:rsid w:val="1C742F66"/>
    <w:rsid w:val="1C79BFE1"/>
    <w:rsid w:val="1C7C5694"/>
    <w:rsid w:val="1C7F2ED6"/>
    <w:rsid w:val="1C81623B"/>
    <w:rsid w:val="1C816E26"/>
    <w:rsid w:val="1C893751"/>
    <w:rsid w:val="1C9289DC"/>
    <w:rsid w:val="1C9E7352"/>
    <w:rsid w:val="1C9F1EEA"/>
    <w:rsid w:val="1CAA1504"/>
    <w:rsid w:val="1CAA2CEE"/>
    <w:rsid w:val="1CB22ED8"/>
    <w:rsid w:val="1CB4FA7E"/>
    <w:rsid w:val="1CB6C0BE"/>
    <w:rsid w:val="1CB8E25C"/>
    <w:rsid w:val="1CBC8143"/>
    <w:rsid w:val="1CBF1BD3"/>
    <w:rsid w:val="1CC5BDAA"/>
    <w:rsid w:val="1CD03A04"/>
    <w:rsid w:val="1CD10017"/>
    <w:rsid w:val="1CD46C8D"/>
    <w:rsid w:val="1CD4B480"/>
    <w:rsid w:val="1CEA262B"/>
    <w:rsid w:val="1CF7EF0F"/>
    <w:rsid w:val="1CF9E3F0"/>
    <w:rsid w:val="1D016AAC"/>
    <w:rsid w:val="1D033627"/>
    <w:rsid w:val="1D08CE64"/>
    <w:rsid w:val="1D1ABCD0"/>
    <w:rsid w:val="1D207C8C"/>
    <w:rsid w:val="1D250E94"/>
    <w:rsid w:val="1D25607B"/>
    <w:rsid w:val="1D2A3950"/>
    <w:rsid w:val="1D2CBCAE"/>
    <w:rsid w:val="1D2E3819"/>
    <w:rsid w:val="1D2F158F"/>
    <w:rsid w:val="1D37BE6A"/>
    <w:rsid w:val="1D37C94C"/>
    <w:rsid w:val="1D3C9111"/>
    <w:rsid w:val="1D3DFD68"/>
    <w:rsid w:val="1D442F0E"/>
    <w:rsid w:val="1D47BA5C"/>
    <w:rsid w:val="1D49C7EC"/>
    <w:rsid w:val="1D54DD72"/>
    <w:rsid w:val="1D550786"/>
    <w:rsid w:val="1D55713B"/>
    <w:rsid w:val="1D59707F"/>
    <w:rsid w:val="1D642481"/>
    <w:rsid w:val="1D73F397"/>
    <w:rsid w:val="1D79B9AC"/>
    <w:rsid w:val="1D7A672A"/>
    <w:rsid w:val="1D87547A"/>
    <w:rsid w:val="1D912759"/>
    <w:rsid w:val="1DA7D0CC"/>
    <w:rsid w:val="1DA7FF84"/>
    <w:rsid w:val="1DB14C9E"/>
    <w:rsid w:val="1DB78807"/>
    <w:rsid w:val="1DBB17EF"/>
    <w:rsid w:val="1DC5B7CC"/>
    <w:rsid w:val="1DC87AD5"/>
    <w:rsid w:val="1DCE8B5A"/>
    <w:rsid w:val="1DD99222"/>
    <w:rsid w:val="1DE0156E"/>
    <w:rsid w:val="1DE0E624"/>
    <w:rsid w:val="1DE8E8D9"/>
    <w:rsid w:val="1DE9C4BE"/>
    <w:rsid w:val="1DF1D536"/>
    <w:rsid w:val="1DF53693"/>
    <w:rsid w:val="1DF5E005"/>
    <w:rsid w:val="1DF6E50B"/>
    <w:rsid w:val="1DF8263A"/>
    <w:rsid w:val="1DFA1034"/>
    <w:rsid w:val="1DFF96A9"/>
    <w:rsid w:val="1E05CA1E"/>
    <w:rsid w:val="1E05CD95"/>
    <w:rsid w:val="1E0E9466"/>
    <w:rsid w:val="1E13A4DF"/>
    <w:rsid w:val="1E26A06E"/>
    <w:rsid w:val="1E2796AA"/>
    <w:rsid w:val="1E29F755"/>
    <w:rsid w:val="1E2EFF5C"/>
    <w:rsid w:val="1E2F3180"/>
    <w:rsid w:val="1E2F9E50"/>
    <w:rsid w:val="1E310194"/>
    <w:rsid w:val="1E31EC5F"/>
    <w:rsid w:val="1E3981F9"/>
    <w:rsid w:val="1E3A8F6E"/>
    <w:rsid w:val="1E4BDB81"/>
    <w:rsid w:val="1E585817"/>
    <w:rsid w:val="1E58C7B6"/>
    <w:rsid w:val="1E597F29"/>
    <w:rsid w:val="1E5EA3E3"/>
    <w:rsid w:val="1E5F9C3B"/>
    <w:rsid w:val="1E6EAB1A"/>
    <w:rsid w:val="1E778242"/>
    <w:rsid w:val="1E7B54CF"/>
    <w:rsid w:val="1E7ECDDA"/>
    <w:rsid w:val="1E7EF24D"/>
    <w:rsid w:val="1E809580"/>
    <w:rsid w:val="1E81D9A3"/>
    <w:rsid w:val="1E87B768"/>
    <w:rsid w:val="1E8FF3B8"/>
    <w:rsid w:val="1E91DF64"/>
    <w:rsid w:val="1E95DF46"/>
    <w:rsid w:val="1E9A77D8"/>
    <w:rsid w:val="1E9DC1E0"/>
    <w:rsid w:val="1EA2C32D"/>
    <w:rsid w:val="1EA941B6"/>
    <w:rsid w:val="1EB88A71"/>
    <w:rsid w:val="1EBA7459"/>
    <w:rsid w:val="1EBE8A38"/>
    <w:rsid w:val="1EBEBE3B"/>
    <w:rsid w:val="1EC56DAE"/>
    <w:rsid w:val="1EC6FE30"/>
    <w:rsid w:val="1ECFE519"/>
    <w:rsid w:val="1ED5D986"/>
    <w:rsid w:val="1ED63CDC"/>
    <w:rsid w:val="1ED7BE76"/>
    <w:rsid w:val="1EE31B90"/>
    <w:rsid w:val="1EE41B00"/>
    <w:rsid w:val="1EE5240B"/>
    <w:rsid w:val="1EE5FF4F"/>
    <w:rsid w:val="1EE6C934"/>
    <w:rsid w:val="1EEFFACE"/>
    <w:rsid w:val="1EF45F14"/>
    <w:rsid w:val="1EFC8E03"/>
    <w:rsid w:val="1F08391A"/>
    <w:rsid w:val="1F0AFCE8"/>
    <w:rsid w:val="1F0B4DFB"/>
    <w:rsid w:val="1F10A3DB"/>
    <w:rsid w:val="1F1C988E"/>
    <w:rsid w:val="1F208EB2"/>
    <w:rsid w:val="1F224C3F"/>
    <w:rsid w:val="1F2963CC"/>
    <w:rsid w:val="1F2B462E"/>
    <w:rsid w:val="1F2EF318"/>
    <w:rsid w:val="1F314FA8"/>
    <w:rsid w:val="1F3BEFD0"/>
    <w:rsid w:val="1F41B6BD"/>
    <w:rsid w:val="1F468894"/>
    <w:rsid w:val="1F4F1E66"/>
    <w:rsid w:val="1F4FE123"/>
    <w:rsid w:val="1F50FB33"/>
    <w:rsid w:val="1F53C8DE"/>
    <w:rsid w:val="1F58AC36"/>
    <w:rsid w:val="1F5C83B6"/>
    <w:rsid w:val="1F655274"/>
    <w:rsid w:val="1F6A5BCE"/>
    <w:rsid w:val="1F71863E"/>
    <w:rsid w:val="1F73EB81"/>
    <w:rsid w:val="1F75C52F"/>
    <w:rsid w:val="1F7E6D69"/>
    <w:rsid w:val="1F82EDC5"/>
    <w:rsid w:val="1F84FD21"/>
    <w:rsid w:val="1F85FDA3"/>
    <w:rsid w:val="1F879DD9"/>
    <w:rsid w:val="1F91DEF9"/>
    <w:rsid w:val="1F96B559"/>
    <w:rsid w:val="1F98665B"/>
    <w:rsid w:val="1F9EA53B"/>
    <w:rsid w:val="1FA23C45"/>
    <w:rsid w:val="1FA3DBD0"/>
    <w:rsid w:val="1FA4DCEC"/>
    <w:rsid w:val="1FAEE243"/>
    <w:rsid w:val="1FB3AA18"/>
    <w:rsid w:val="1FB90EE8"/>
    <w:rsid w:val="1FBAA591"/>
    <w:rsid w:val="1FBCCC75"/>
    <w:rsid w:val="1FC009E6"/>
    <w:rsid w:val="1FC1276B"/>
    <w:rsid w:val="1FD2B3CF"/>
    <w:rsid w:val="1FDAD88D"/>
    <w:rsid w:val="1FDDD54A"/>
    <w:rsid w:val="1FDE2E19"/>
    <w:rsid w:val="1FDE409E"/>
    <w:rsid w:val="1FE2282C"/>
    <w:rsid w:val="1FE40EC4"/>
    <w:rsid w:val="1FEBFFC9"/>
    <w:rsid w:val="1FEC9B40"/>
    <w:rsid w:val="1FEE5102"/>
    <w:rsid w:val="1FEE866B"/>
    <w:rsid w:val="1FF465C2"/>
    <w:rsid w:val="1FF5BFED"/>
    <w:rsid w:val="1FF96353"/>
    <w:rsid w:val="1FFC33B2"/>
    <w:rsid w:val="1FFC340D"/>
    <w:rsid w:val="20002561"/>
    <w:rsid w:val="2004595E"/>
    <w:rsid w:val="2009C234"/>
    <w:rsid w:val="200D79C0"/>
    <w:rsid w:val="201DB0EA"/>
    <w:rsid w:val="202C355A"/>
    <w:rsid w:val="203651C7"/>
    <w:rsid w:val="2039A542"/>
    <w:rsid w:val="203AE05D"/>
    <w:rsid w:val="20403AE3"/>
    <w:rsid w:val="20471F18"/>
    <w:rsid w:val="204C00B6"/>
    <w:rsid w:val="204C2F8C"/>
    <w:rsid w:val="204F325D"/>
    <w:rsid w:val="2050A186"/>
    <w:rsid w:val="205198EA"/>
    <w:rsid w:val="20570F5B"/>
    <w:rsid w:val="205DDEE5"/>
    <w:rsid w:val="20600C94"/>
    <w:rsid w:val="2067613A"/>
    <w:rsid w:val="206C053B"/>
    <w:rsid w:val="206C431C"/>
    <w:rsid w:val="206C4378"/>
    <w:rsid w:val="206E15A3"/>
    <w:rsid w:val="2073F6C6"/>
    <w:rsid w:val="20751F2C"/>
    <w:rsid w:val="2078F6FF"/>
    <w:rsid w:val="20849848"/>
    <w:rsid w:val="20867493"/>
    <w:rsid w:val="208D0A9F"/>
    <w:rsid w:val="208D8786"/>
    <w:rsid w:val="2091A7C8"/>
    <w:rsid w:val="2091FF92"/>
    <w:rsid w:val="2093A9F2"/>
    <w:rsid w:val="209B76C6"/>
    <w:rsid w:val="20AC0F89"/>
    <w:rsid w:val="20B89C58"/>
    <w:rsid w:val="20C893FC"/>
    <w:rsid w:val="20CC0FB2"/>
    <w:rsid w:val="20D00605"/>
    <w:rsid w:val="20D26F1E"/>
    <w:rsid w:val="20D3125C"/>
    <w:rsid w:val="20DE3A0C"/>
    <w:rsid w:val="20DF5FAD"/>
    <w:rsid w:val="20DF8423"/>
    <w:rsid w:val="20E25465"/>
    <w:rsid w:val="20E5A791"/>
    <w:rsid w:val="20E6EAC1"/>
    <w:rsid w:val="20EF612E"/>
    <w:rsid w:val="20F0B674"/>
    <w:rsid w:val="20F241D1"/>
    <w:rsid w:val="20F47C97"/>
    <w:rsid w:val="20FB56F0"/>
    <w:rsid w:val="20FCE2C7"/>
    <w:rsid w:val="20FDC618"/>
    <w:rsid w:val="2101675A"/>
    <w:rsid w:val="2102777A"/>
    <w:rsid w:val="21049D2B"/>
    <w:rsid w:val="2106214D"/>
    <w:rsid w:val="21110757"/>
    <w:rsid w:val="21133214"/>
    <w:rsid w:val="2119A185"/>
    <w:rsid w:val="211C0887"/>
    <w:rsid w:val="211ECB89"/>
    <w:rsid w:val="2125FE33"/>
    <w:rsid w:val="21286B10"/>
    <w:rsid w:val="212C5DFE"/>
    <w:rsid w:val="212CDE0B"/>
    <w:rsid w:val="2130A336"/>
    <w:rsid w:val="21355F28"/>
    <w:rsid w:val="21370EE8"/>
    <w:rsid w:val="213F6C1A"/>
    <w:rsid w:val="21402B2C"/>
    <w:rsid w:val="2145C6D2"/>
    <w:rsid w:val="214614D1"/>
    <w:rsid w:val="2147699F"/>
    <w:rsid w:val="2147CDDB"/>
    <w:rsid w:val="21505411"/>
    <w:rsid w:val="2155E50E"/>
    <w:rsid w:val="215FFDAF"/>
    <w:rsid w:val="21616CBF"/>
    <w:rsid w:val="216283A1"/>
    <w:rsid w:val="217033D5"/>
    <w:rsid w:val="2171E3C0"/>
    <w:rsid w:val="21744C8A"/>
    <w:rsid w:val="2189F0AD"/>
    <w:rsid w:val="218A2163"/>
    <w:rsid w:val="218B102B"/>
    <w:rsid w:val="218CC195"/>
    <w:rsid w:val="218F5A18"/>
    <w:rsid w:val="21908E08"/>
    <w:rsid w:val="2194427C"/>
    <w:rsid w:val="21989A20"/>
    <w:rsid w:val="219CEBE9"/>
    <w:rsid w:val="219E17A7"/>
    <w:rsid w:val="219EF15D"/>
    <w:rsid w:val="21A06AD9"/>
    <w:rsid w:val="21ABEBA6"/>
    <w:rsid w:val="21B29C90"/>
    <w:rsid w:val="21B995DE"/>
    <w:rsid w:val="21BECB66"/>
    <w:rsid w:val="21C34AB2"/>
    <w:rsid w:val="21C8D947"/>
    <w:rsid w:val="21CC3E53"/>
    <w:rsid w:val="21CEA53F"/>
    <w:rsid w:val="21D02AA0"/>
    <w:rsid w:val="21D07487"/>
    <w:rsid w:val="21D08113"/>
    <w:rsid w:val="21D539CA"/>
    <w:rsid w:val="21D90166"/>
    <w:rsid w:val="21E709DC"/>
    <w:rsid w:val="21EA4898"/>
    <w:rsid w:val="21EE775F"/>
    <w:rsid w:val="21F28B7D"/>
    <w:rsid w:val="21F814CF"/>
    <w:rsid w:val="22063A7D"/>
    <w:rsid w:val="2210783F"/>
    <w:rsid w:val="22142C06"/>
    <w:rsid w:val="2217B5C7"/>
    <w:rsid w:val="221BBBC2"/>
    <w:rsid w:val="221FDD34"/>
    <w:rsid w:val="22278C59"/>
    <w:rsid w:val="222E4216"/>
    <w:rsid w:val="22338BA4"/>
    <w:rsid w:val="22418D47"/>
    <w:rsid w:val="22438430"/>
    <w:rsid w:val="224B9E71"/>
    <w:rsid w:val="225054D3"/>
    <w:rsid w:val="225F2724"/>
    <w:rsid w:val="2260AEF3"/>
    <w:rsid w:val="226368A7"/>
    <w:rsid w:val="2269AAC9"/>
    <w:rsid w:val="226E8FE8"/>
    <w:rsid w:val="2278E8EE"/>
    <w:rsid w:val="227CA975"/>
    <w:rsid w:val="227FB344"/>
    <w:rsid w:val="2286EFC2"/>
    <w:rsid w:val="22919704"/>
    <w:rsid w:val="2292D0C4"/>
    <w:rsid w:val="22966490"/>
    <w:rsid w:val="229DB567"/>
    <w:rsid w:val="22A3B00D"/>
    <w:rsid w:val="22A7FA84"/>
    <w:rsid w:val="22A80BF4"/>
    <w:rsid w:val="22A8D6F2"/>
    <w:rsid w:val="22ABF4E7"/>
    <w:rsid w:val="22AD0964"/>
    <w:rsid w:val="22B5F191"/>
    <w:rsid w:val="22BF778B"/>
    <w:rsid w:val="22CC61C4"/>
    <w:rsid w:val="22D1C3EC"/>
    <w:rsid w:val="22DB455A"/>
    <w:rsid w:val="22DCE13E"/>
    <w:rsid w:val="22DD72DA"/>
    <w:rsid w:val="22DEA3E1"/>
    <w:rsid w:val="22DFB3F8"/>
    <w:rsid w:val="22DFE159"/>
    <w:rsid w:val="22E0220D"/>
    <w:rsid w:val="22E1B23B"/>
    <w:rsid w:val="22E35CA0"/>
    <w:rsid w:val="22E3B1F9"/>
    <w:rsid w:val="22E68305"/>
    <w:rsid w:val="22E79211"/>
    <w:rsid w:val="22E95814"/>
    <w:rsid w:val="22EAC618"/>
    <w:rsid w:val="22EDAB92"/>
    <w:rsid w:val="22F09D16"/>
    <w:rsid w:val="22F1BC5E"/>
    <w:rsid w:val="22F94CF1"/>
    <w:rsid w:val="22FB244F"/>
    <w:rsid w:val="22FBB33A"/>
    <w:rsid w:val="23060B22"/>
    <w:rsid w:val="23098F2F"/>
    <w:rsid w:val="230C9533"/>
    <w:rsid w:val="230CC967"/>
    <w:rsid w:val="231455F1"/>
    <w:rsid w:val="2315EF5C"/>
    <w:rsid w:val="231BC83F"/>
    <w:rsid w:val="231C0246"/>
    <w:rsid w:val="231C761E"/>
    <w:rsid w:val="2321F135"/>
    <w:rsid w:val="232E8655"/>
    <w:rsid w:val="2331629E"/>
    <w:rsid w:val="23316516"/>
    <w:rsid w:val="23346A81"/>
    <w:rsid w:val="233D5070"/>
    <w:rsid w:val="23424750"/>
    <w:rsid w:val="234401DC"/>
    <w:rsid w:val="2348335F"/>
    <w:rsid w:val="234D07A1"/>
    <w:rsid w:val="23573E63"/>
    <w:rsid w:val="235B9880"/>
    <w:rsid w:val="235DD4A7"/>
    <w:rsid w:val="236118B6"/>
    <w:rsid w:val="2367E8EA"/>
    <w:rsid w:val="236830DD"/>
    <w:rsid w:val="236D90D9"/>
    <w:rsid w:val="2385A979"/>
    <w:rsid w:val="238939AC"/>
    <w:rsid w:val="23939586"/>
    <w:rsid w:val="239408D6"/>
    <w:rsid w:val="239B3966"/>
    <w:rsid w:val="23A2CD98"/>
    <w:rsid w:val="23ABD00C"/>
    <w:rsid w:val="23ACF733"/>
    <w:rsid w:val="23B6FB64"/>
    <w:rsid w:val="23C10AC6"/>
    <w:rsid w:val="23C215ED"/>
    <w:rsid w:val="23CC2900"/>
    <w:rsid w:val="23DB32D2"/>
    <w:rsid w:val="23DC49A4"/>
    <w:rsid w:val="23E05010"/>
    <w:rsid w:val="23E17E8B"/>
    <w:rsid w:val="23FC40B2"/>
    <w:rsid w:val="24041A4D"/>
    <w:rsid w:val="2406CBA2"/>
    <w:rsid w:val="240F3789"/>
    <w:rsid w:val="2415D863"/>
    <w:rsid w:val="2416342D"/>
    <w:rsid w:val="24186DDA"/>
    <w:rsid w:val="241A4BB4"/>
    <w:rsid w:val="2421029E"/>
    <w:rsid w:val="2429D0DB"/>
    <w:rsid w:val="242FC3B0"/>
    <w:rsid w:val="243183CB"/>
    <w:rsid w:val="2431EEAF"/>
    <w:rsid w:val="24328D3C"/>
    <w:rsid w:val="24351B25"/>
    <w:rsid w:val="2435E946"/>
    <w:rsid w:val="243AD5E1"/>
    <w:rsid w:val="24410825"/>
    <w:rsid w:val="2447A84A"/>
    <w:rsid w:val="24521B74"/>
    <w:rsid w:val="24529011"/>
    <w:rsid w:val="245C51BD"/>
    <w:rsid w:val="245D794A"/>
    <w:rsid w:val="2466E9D4"/>
    <w:rsid w:val="246A6121"/>
    <w:rsid w:val="24709BBB"/>
    <w:rsid w:val="2470E9E9"/>
    <w:rsid w:val="2474472B"/>
    <w:rsid w:val="247A0A50"/>
    <w:rsid w:val="247A9A1A"/>
    <w:rsid w:val="247B4C3E"/>
    <w:rsid w:val="24814FA0"/>
    <w:rsid w:val="248923EE"/>
    <w:rsid w:val="2489BE9A"/>
    <w:rsid w:val="248AD3A8"/>
    <w:rsid w:val="249A4F40"/>
    <w:rsid w:val="24A64579"/>
    <w:rsid w:val="24AC495A"/>
    <w:rsid w:val="24B33C6D"/>
    <w:rsid w:val="24B83F37"/>
    <w:rsid w:val="24BB07C5"/>
    <w:rsid w:val="24CBB239"/>
    <w:rsid w:val="24D11DC9"/>
    <w:rsid w:val="24D86158"/>
    <w:rsid w:val="24DE03AF"/>
    <w:rsid w:val="24E2AEAA"/>
    <w:rsid w:val="24E2FF0F"/>
    <w:rsid w:val="24E8A39C"/>
    <w:rsid w:val="24EA21CB"/>
    <w:rsid w:val="24EC65FD"/>
    <w:rsid w:val="24EF0223"/>
    <w:rsid w:val="24F62100"/>
    <w:rsid w:val="25029B44"/>
    <w:rsid w:val="251176E6"/>
    <w:rsid w:val="2512C46B"/>
    <w:rsid w:val="251A473B"/>
    <w:rsid w:val="251F38AD"/>
    <w:rsid w:val="2520847D"/>
    <w:rsid w:val="252258DE"/>
    <w:rsid w:val="253143AA"/>
    <w:rsid w:val="25314FF6"/>
    <w:rsid w:val="2532E4EA"/>
    <w:rsid w:val="2533558B"/>
    <w:rsid w:val="253C80A3"/>
    <w:rsid w:val="254B72ED"/>
    <w:rsid w:val="2550FB26"/>
    <w:rsid w:val="255331F7"/>
    <w:rsid w:val="255453BD"/>
    <w:rsid w:val="25590E07"/>
    <w:rsid w:val="2559BC44"/>
    <w:rsid w:val="255CBCB9"/>
    <w:rsid w:val="25630DEC"/>
    <w:rsid w:val="25677FA4"/>
    <w:rsid w:val="25756E20"/>
    <w:rsid w:val="25795B54"/>
    <w:rsid w:val="257D12D7"/>
    <w:rsid w:val="257DEF73"/>
    <w:rsid w:val="2588FEF4"/>
    <w:rsid w:val="2594E963"/>
    <w:rsid w:val="259C50CF"/>
    <w:rsid w:val="259E2E3C"/>
    <w:rsid w:val="25A19A08"/>
    <w:rsid w:val="25AF854B"/>
    <w:rsid w:val="25BB0AFD"/>
    <w:rsid w:val="25CAF8C8"/>
    <w:rsid w:val="25CBF935"/>
    <w:rsid w:val="25CE88AA"/>
    <w:rsid w:val="25D1A7F1"/>
    <w:rsid w:val="25D52FB7"/>
    <w:rsid w:val="25D597D7"/>
    <w:rsid w:val="25D9A20F"/>
    <w:rsid w:val="25E1BA41"/>
    <w:rsid w:val="25E307C3"/>
    <w:rsid w:val="25EB78C0"/>
    <w:rsid w:val="25EE0257"/>
    <w:rsid w:val="25EED85E"/>
    <w:rsid w:val="25EF451E"/>
    <w:rsid w:val="25F1636B"/>
    <w:rsid w:val="25F1A888"/>
    <w:rsid w:val="25F7184D"/>
    <w:rsid w:val="25F72744"/>
    <w:rsid w:val="25F94709"/>
    <w:rsid w:val="25FB6C61"/>
    <w:rsid w:val="25FD1939"/>
    <w:rsid w:val="25FD4DE8"/>
    <w:rsid w:val="260A6A2C"/>
    <w:rsid w:val="26164B52"/>
    <w:rsid w:val="261AF7CD"/>
    <w:rsid w:val="261B3C6A"/>
    <w:rsid w:val="2621D9D4"/>
    <w:rsid w:val="2623960F"/>
    <w:rsid w:val="26244546"/>
    <w:rsid w:val="2632F78E"/>
    <w:rsid w:val="26357405"/>
    <w:rsid w:val="26363E93"/>
    <w:rsid w:val="26369B78"/>
    <w:rsid w:val="2636B52D"/>
    <w:rsid w:val="263751FF"/>
    <w:rsid w:val="263C8AE6"/>
    <w:rsid w:val="263E75DC"/>
    <w:rsid w:val="2641A13D"/>
    <w:rsid w:val="26505488"/>
    <w:rsid w:val="2653FABE"/>
    <w:rsid w:val="26548970"/>
    <w:rsid w:val="2657F404"/>
    <w:rsid w:val="2662AA89"/>
    <w:rsid w:val="2663ACC2"/>
    <w:rsid w:val="266D8759"/>
    <w:rsid w:val="266E1367"/>
    <w:rsid w:val="2672C32E"/>
    <w:rsid w:val="267AFEE9"/>
    <w:rsid w:val="268A7022"/>
    <w:rsid w:val="268E0C2F"/>
    <w:rsid w:val="26945758"/>
    <w:rsid w:val="26983C91"/>
    <w:rsid w:val="269AFAB0"/>
    <w:rsid w:val="269E5563"/>
    <w:rsid w:val="26A7B34F"/>
    <w:rsid w:val="26AD2521"/>
    <w:rsid w:val="26AFDFE4"/>
    <w:rsid w:val="26B21195"/>
    <w:rsid w:val="26B56A54"/>
    <w:rsid w:val="26B75F75"/>
    <w:rsid w:val="26D5F7D5"/>
    <w:rsid w:val="26D83EC1"/>
    <w:rsid w:val="26D9910F"/>
    <w:rsid w:val="26DD25E0"/>
    <w:rsid w:val="26E2F272"/>
    <w:rsid w:val="26E727B5"/>
    <w:rsid w:val="26EAA250"/>
    <w:rsid w:val="26EF2CE5"/>
    <w:rsid w:val="26F1EAF3"/>
    <w:rsid w:val="26F73BEC"/>
    <w:rsid w:val="26F7B2C9"/>
    <w:rsid w:val="26F866A3"/>
    <w:rsid w:val="26FB911F"/>
    <w:rsid w:val="2704F7EA"/>
    <w:rsid w:val="2705C031"/>
    <w:rsid w:val="27070856"/>
    <w:rsid w:val="2707C0BC"/>
    <w:rsid w:val="270B8F97"/>
    <w:rsid w:val="270E949E"/>
    <w:rsid w:val="271526C2"/>
    <w:rsid w:val="2719519F"/>
    <w:rsid w:val="2721EA87"/>
    <w:rsid w:val="2724E7EB"/>
    <w:rsid w:val="27274646"/>
    <w:rsid w:val="272E64C4"/>
    <w:rsid w:val="27312B36"/>
    <w:rsid w:val="27317117"/>
    <w:rsid w:val="273486FF"/>
    <w:rsid w:val="273C65F5"/>
    <w:rsid w:val="273D6134"/>
    <w:rsid w:val="2741E129"/>
    <w:rsid w:val="274253E0"/>
    <w:rsid w:val="274DC43E"/>
    <w:rsid w:val="275BA306"/>
    <w:rsid w:val="27601DD6"/>
    <w:rsid w:val="276954DD"/>
    <w:rsid w:val="276BD542"/>
    <w:rsid w:val="27740484"/>
    <w:rsid w:val="27757D40"/>
    <w:rsid w:val="277F691F"/>
    <w:rsid w:val="27801745"/>
    <w:rsid w:val="278E6F42"/>
    <w:rsid w:val="279071B1"/>
    <w:rsid w:val="2796EC10"/>
    <w:rsid w:val="27AE0A60"/>
    <w:rsid w:val="27BD283B"/>
    <w:rsid w:val="27BE38F0"/>
    <w:rsid w:val="27BF7897"/>
    <w:rsid w:val="27C01389"/>
    <w:rsid w:val="27C6E81B"/>
    <w:rsid w:val="27CCC629"/>
    <w:rsid w:val="27CEBBCF"/>
    <w:rsid w:val="27D076F2"/>
    <w:rsid w:val="27D0C3E8"/>
    <w:rsid w:val="27E32138"/>
    <w:rsid w:val="27E42DC1"/>
    <w:rsid w:val="27EA9E8A"/>
    <w:rsid w:val="27EDDA87"/>
    <w:rsid w:val="27EFD3F2"/>
    <w:rsid w:val="27F51976"/>
    <w:rsid w:val="27FE9BB9"/>
    <w:rsid w:val="28022D81"/>
    <w:rsid w:val="28083A67"/>
    <w:rsid w:val="280FF1E1"/>
    <w:rsid w:val="281253A2"/>
    <w:rsid w:val="281E6DBA"/>
    <w:rsid w:val="281F81F5"/>
    <w:rsid w:val="281FC6B3"/>
    <w:rsid w:val="2826A2E5"/>
    <w:rsid w:val="2826EC88"/>
    <w:rsid w:val="282A4D9E"/>
    <w:rsid w:val="282A4DD2"/>
    <w:rsid w:val="282CA776"/>
    <w:rsid w:val="282EC707"/>
    <w:rsid w:val="28349C00"/>
    <w:rsid w:val="283D7B7C"/>
    <w:rsid w:val="284E858A"/>
    <w:rsid w:val="2860260F"/>
    <w:rsid w:val="286B6909"/>
    <w:rsid w:val="286E643B"/>
    <w:rsid w:val="28723E73"/>
    <w:rsid w:val="28749F73"/>
    <w:rsid w:val="28775DE6"/>
    <w:rsid w:val="28790DE1"/>
    <w:rsid w:val="287B637D"/>
    <w:rsid w:val="287F2C87"/>
    <w:rsid w:val="28807DD1"/>
    <w:rsid w:val="2883AD6F"/>
    <w:rsid w:val="2887A737"/>
    <w:rsid w:val="288D50EF"/>
    <w:rsid w:val="288DBB54"/>
    <w:rsid w:val="288F3F8D"/>
    <w:rsid w:val="28973D3C"/>
    <w:rsid w:val="28992585"/>
    <w:rsid w:val="289A9ACB"/>
    <w:rsid w:val="289C033E"/>
    <w:rsid w:val="28AEB85C"/>
    <w:rsid w:val="28B2954A"/>
    <w:rsid w:val="28B3414F"/>
    <w:rsid w:val="28B51C3A"/>
    <w:rsid w:val="28C02277"/>
    <w:rsid w:val="28C6621B"/>
    <w:rsid w:val="28C6DF78"/>
    <w:rsid w:val="28CC74D0"/>
    <w:rsid w:val="28D96F34"/>
    <w:rsid w:val="28DB9568"/>
    <w:rsid w:val="28E83764"/>
    <w:rsid w:val="28EA8A8F"/>
    <w:rsid w:val="28F9AF09"/>
    <w:rsid w:val="29048C61"/>
    <w:rsid w:val="2905E293"/>
    <w:rsid w:val="290F6948"/>
    <w:rsid w:val="291789CF"/>
    <w:rsid w:val="291A6118"/>
    <w:rsid w:val="291DC164"/>
    <w:rsid w:val="291F3173"/>
    <w:rsid w:val="29203560"/>
    <w:rsid w:val="2928F87C"/>
    <w:rsid w:val="292A8612"/>
    <w:rsid w:val="292B52D7"/>
    <w:rsid w:val="29323A68"/>
    <w:rsid w:val="2936235A"/>
    <w:rsid w:val="2937F751"/>
    <w:rsid w:val="293BDF67"/>
    <w:rsid w:val="293C0EA1"/>
    <w:rsid w:val="293C5378"/>
    <w:rsid w:val="293D2F1A"/>
    <w:rsid w:val="2945A273"/>
    <w:rsid w:val="29482335"/>
    <w:rsid w:val="294A2493"/>
    <w:rsid w:val="294EDAEF"/>
    <w:rsid w:val="29551D2A"/>
    <w:rsid w:val="29597731"/>
    <w:rsid w:val="295F3689"/>
    <w:rsid w:val="295FF38B"/>
    <w:rsid w:val="2960566F"/>
    <w:rsid w:val="296453D1"/>
    <w:rsid w:val="2974251B"/>
    <w:rsid w:val="2975E009"/>
    <w:rsid w:val="297A0577"/>
    <w:rsid w:val="297B38E0"/>
    <w:rsid w:val="297D55C3"/>
    <w:rsid w:val="297E041D"/>
    <w:rsid w:val="2980068D"/>
    <w:rsid w:val="2981D1AC"/>
    <w:rsid w:val="29868D77"/>
    <w:rsid w:val="2986AFC7"/>
    <w:rsid w:val="298BADCA"/>
    <w:rsid w:val="29905E38"/>
    <w:rsid w:val="299080B1"/>
    <w:rsid w:val="2993113C"/>
    <w:rsid w:val="2993D431"/>
    <w:rsid w:val="2994089D"/>
    <w:rsid w:val="29990FC2"/>
    <w:rsid w:val="299BD59C"/>
    <w:rsid w:val="29A49970"/>
    <w:rsid w:val="29A815B1"/>
    <w:rsid w:val="29B1F694"/>
    <w:rsid w:val="29B2B661"/>
    <w:rsid w:val="29BE167F"/>
    <w:rsid w:val="29CD1369"/>
    <w:rsid w:val="29D50E8C"/>
    <w:rsid w:val="29D63DCD"/>
    <w:rsid w:val="29D9B3EF"/>
    <w:rsid w:val="29DBDA5B"/>
    <w:rsid w:val="29E259C2"/>
    <w:rsid w:val="29E31168"/>
    <w:rsid w:val="29E7F405"/>
    <w:rsid w:val="29F52227"/>
    <w:rsid w:val="29F6693C"/>
    <w:rsid w:val="29FDE510"/>
    <w:rsid w:val="2A032692"/>
    <w:rsid w:val="2A065343"/>
    <w:rsid w:val="2A0E28DA"/>
    <w:rsid w:val="2A0EDC60"/>
    <w:rsid w:val="2A1C5711"/>
    <w:rsid w:val="2A229EC7"/>
    <w:rsid w:val="2A235DCD"/>
    <w:rsid w:val="2A24ABD5"/>
    <w:rsid w:val="2A277AC3"/>
    <w:rsid w:val="2A284210"/>
    <w:rsid w:val="2A2953D4"/>
    <w:rsid w:val="2A2AFE3F"/>
    <w:rsid w:val="2A2DB47A"/>
    <w:rsid w:val="2A2F6014"/>
    <w:rsid w:val="2A3459FE"/>
    <w:rsid w:val="2A3640B1"/>
    <w:rsid w:val="2A377162"/>
    <w:rsid w:val="2A38BEBC"/>
    <w:rsid w:val="2A44F24F"/>
    <w:rsid w:val="2A4F6BAC"/>
    <w:rsid w:val="2A536DAD"/>
    <w:rsid w:val="2A57BB3F"/>
    <w:rsid w:val="2A592385"/>
    <w:rsid w:val="2A618B9A"/>
    <w:rsid w:val="2A61D062"/>
    <w:rsid w:val="2A63857B"/>
    <w:rsid w:val="2A6456FA"/>
    <w:rsid w:val="2A67B4D6"/>
    <w:rsid w:val="2A6C1C5C"/>
    <w:rsid w:val="2A6F08AD"/>
    <w:rsid w:val="2A716E50"/>
    <w:rsid w:val="2A783971"/>
    <w:rsid w:val="2A7DD24A"/>
    <w:rsid w:val="2A800C31"/>
    <w:rsid w:val="2A80D714"/>
    <w:rsid w:val="2A866669"/>
    <w:rsid w:val="2A92652E"/>
    <w:rsid w:val="2AA06B1B"/>
    <w:rsid w:val="2AA2402A"/>
    <w:rsid w:val="2AA75617"/>
    <w:rsid w:val="2AABBFCA"/>
    <w:rsid w:val="2AB4A2A2"/>
    <w:rsid w:val="2AB67EDA"/>
    <w:rsid w:val="2AC85D89"/>
    <w:rsid w:val="2AC8706F"/>
    <w:rsid w:val="2AC87711"/>
    <w:rsid w:val="2ACA0EE1"/>
    <w:rsid w:val="2AD57627"/>
    <w:rsid w:val="2ADA1603"/>
    <w:rsid w:val="2ADA9E49"/>
    <w:rsid w:val="2ADBCC6C"/>
    <w:rsid w:val="2AE2A049"/>
    <w:rsid w:val="2AE78B52"/>
    <w:rsid w:val="2AEACB6C"/>
    <w:rsid w:val="2AFD8FAB"/>
    <w:rsid w:val="2B0395B6"/>
    <w:rsid w:val="2B0A00E3"/>
    <w:rsid w:val="2B0BCA8A"/>
    <w:rsid w:val="2B1554AF"/>
    <w:rsid w:val="2B19CBBD"/>
    <w:rsid w:val="2B2269C3"/>
    <w:rsid w:val="2B230BFD"/>
    <w:rsid w:val="2B27423D"/>
    <w:rsid w:val="2B2ECE16"/>
    <w:rsid w:val="2B2FAF43"/>
    <w:rsid w:val="2B329953"/>
    <w:rsid w:val="2B35BAC7"/>
    <w:rsid w:val="2B430F39"/>
    <w:rsid w:val="2B494A29"/>
    <w:rsid w:val="2B4C201E"/>
    <w:rsid w:val="2B52F1B1"/>
    <w:rsid w:val="2B532027"/>
    <w:rsid w:val="2B5D629E"/>
    <w:rsid w:val="2B5F6518"/>
    <w:rsid w:val="2B61861D"/>
    <w:rsid w:val="2B68B6C5"/>
    <w:rsid w:val="2B720504"/>
    <w:rsid w:val="2B73578C"/>
    <w:rsid w:val="2B73B0C4"/>
    <w:rsid w:val="2B787B38"/>
    <w:rsid w:val="2B83FA23"/>
    <w:rsid w:val="2B84F0F4"/>
    <w:rsid w:val="2B872065"/>
    <w:rsid w:val="2B87DAA6"/>
    <w:rsid w:val="2B87FE93"/>
    <w:rsid w:val="2B97564F"/>
    <w:rsid w:val="2B989BB7"/>
    <w:rsid w:val="2B99D67B"/>
    <w:rsid w:val="2B9E6979"/>
    <w:rsid w:val="2BAACF34"/>
    <w:rsid w:val="2BAE870A"/>
    <w:rsid w:val="2BB6902D"/>
    <w:rsid w:val="2BC0563D"/>
    <w:rsid w:val="2BC685C4"/>
    <w:rsid w:val="2BD4F6E3"/>
    <w:rsid w:val="2BD7E65D"/>
    <w:rsid w:val="2BDA7900"/>
    <w:rsid w:val="2BE3420C"/>
    <w:rsid w:val="2BEDD785"/>
    <w:rsid w:val="2BF3B617"/>
    <w:rsid w:val="2BF404DC"/>
    <w:rsid w:val="2BF47806"/>
    <w:rsid w:val="2BFC5895"/>
    <w:rsid w:val="2BFEE240"/>
    <w:rsid w:val="2C06FEB8"/>
    <w:rsid w:val="2C0B3FCA"/>
    <w:rsid w:val="2C11BDE7"/>
    <w:rsid w:val="2C13E3CA"/>
    <w:rsid w:val="2C1B2C3A"/>
    <w:rsid w:val="2C1FB2B3"/>
    <w:rsid w:val="2C2B53E9"/>
    <w:rsid w:val="2C2E4043"/>
    <w:rsid w:val="2C366895"/>
    <w:rsid w:val="2C392187"/>
    <w:rsid w:val="2C3A75DA"/>
    <w:rsid w:val="2C3B37CB"/>
    <w:rsid w:val="2C42A810"/>
    <w:rsid w:val="2C46FFB7"/>
    <w:rsid w:val="2C49FBEA"/>
    <w:rsid w:val="2C4F7FE3"/>
    <w:rsid w:val="2C4F91B2"/>
    <w:rsid w:val="2C527B46"/>
    <w:rsid w:val="2C57A064"/>
    <w:rsid w:val="2C585440"/>
    <w:rsid w:val="2C5A6E53"/>
    <w:rsid w:val="2C5CF047"/>
    <w:rsid w:val="2C62B5C4"/>
    <w:rsid w:val="2C64146D"/>
    <w:rsid w:val="2C6464D1"/>
    <w:rsid w:val="2C646D48"/>
    <w:rsid w:val="2C66F414"/>
    <w:rsid w:val="2C682273"/>
    <w:rsid w:val="2C688A8F"/>
    <w:rsid w:val="2C6E867A"/>
    <w:rsid w:val="2C721C6D"/>
    <w:rsid w:val="2C733F69"/>
    <w:rsid w:val="2C779720"/>
    <w:rsid w:val="2C811778"/>
    <w:rsid w:val="2C823681"/>
    <w:rsid w:val="2C824E28"/>
    <w:rsid w:val="2C83B931"/>
    <w:rsid w:val="2C87E2D9"/>
    <w:rsid w:val="2C8A93BF"/>
    <w:rsid w:val="2C8B0836"/>
    <w:rsid w:val="2C8DB465"/>
    <w:rsid w:val="2C922026"/>
    <w:rsid w:val="2C93844F"/>
    <w:rsid w:val="2C94A609"/>
    <w:rsid w:val="2C957448"/>
    <w:rsid w:val="2C991CEE"/>
    <w:rsid w:val="2CB18496"/>
    <w:rsid w:val="2CB1F5EB"/>
    <w:rsid w:val="2CB30BA2"/>
    <w:rsid w:val="2CB5A09F"/>
    <w:rsid w:val="2CBB1077"/>
    <w:rsid w:val="2CBF2775"/>
    <w:rsid w:val="2CC54976"/>
    <w:rsid w:val="2CCAD181"/>
    <w:rsid w:val="2CCFE79A"/>
    <w:rsid w:val="2CDAFFA8"/>
    <w:rsid w:val="2CDD9AA9"/>
    <w:rsid w:val="2CE3F1AC"/>
    <w:rsid w:val="2CE8468F"/>
    <w:rsid w:val="2CECFB88"/>
    <w:rsid w:val="2CEF7FC1"/>
    <w:rsid w:val="2CF9AA68"/>
    <w:rsid w:val="2CFBDA14"/>
    <w:rsid w:val="2D06071D"/>
    <w:rsid w:val="2D0BA07E"/>
    <w:rsid w:val="2D16300C"/>
    <w:rsid w:val="2D1679EB"/>
    <w:rsid w:val="2D19FA00"/>
    <w:rsid w:val="2D1A89B7"/>
    <w:rsid w:val="2D1B82D2"/>
    <w:rsid w:val="2D20217A"/>
    <w:rsid w:val="2D252FF3"/>
    <w:rsid w:val="2D26D248"/>
    <w:rsid w:val="2D288D0A"/>
    <w:rsid w:val="2D2C1DA9"/>
    <w:rsid w:val="2D2E4BD3"/>
    <w:rsid w:val="2D2E76A3"/>
    <w:rsid w:val="2D2E8CDF"/>
    <w:rsid w:val="2D36E66C"/>
    <w:rsid w:val="2D3FD668"/>
    <w:rsid w:val="2D4BC536"/>
    <w:rsid w:val="2D4F64F6"/>
    <w:rsid w:val="2D5024D9"/>
    <w:rsid w:val="2D59ECAD"/>
    <w:rsid w:val="2D5B42AC"/>
    <w:rsid w:val="2D5EBEB3"/>
    <w:rsid w:val="2D602AAF"/>
    <w:rsid w:val="2D60B87D"/>
    <w:rsid w:val="2D612C77"/>
    <w:rsid w:val="2D64E159"/>
    <w:rsid w:val="2D651E66"/>
    <w:rsid w:val="2D760033"/>
    <w:rsid w:val="2D7B960E"/>
    <w:rsid w:val="2D82FAC8"/>
    <w:rsid w:val="2D83B408"/>
    <w:rsid w:val="2D94E430"/>
    <w:rsid w:val="2D95285A"/>
    <w:rsid w:val="2D9AA172"/>
    <w:rsid w:val="2D9B1040"/>
    <w:rsid w:val="2DA439C4"/>
    <w:rsid w:val="2DA5A4BA"/>
    <w:rsid w:val="2DAB2383"/>
    <w:rsid w:val="2DADF074"/>
    <w:rsid w:val="2DB2B8D5"/>
    <w:rsid w:val="2DB2DB34"/>
    <w:rsid w:val="2DB3C70D"/>
    <w:rsid w:val="2DB4A160"/>
    <w:rsid w:val="2DB6FBC5"/>
    <w:rsid w:val="2DC6E3F1"/>
    <w:rsid w:val="2DCCEF9D"/>
    <w:rsid w:val="2DD6463B"/>
    <w:rsid w:val="2DD68F08"/>
    <w:rsid w:val="2DDBDA5A"/>
    <w:rsid w:val="2DDEA128"/>
    <w:rsid w:val="2DEEB9D7"/>
    <w:rsid w:val="2DF0BF44"/>
    <w:rsid w:val="2DFA36D2"/>
    <w:rsid w:val="2DFC4D47"/>
    <w:rsid w:val="2DFD525C"/>
    <w:rsid w:val="2DFE1A56"/>
    <w:rsid w:val="2DFF1836"/>
    <w:rsid w:val="2E001131"/>
    <w:rsid w:val="2E029D5C"/>
    <w:rsid w:val="2E05F6E2"/>
    <w:rsid w:val="2E073E10"/>
    <w:rsid w:val="2E07D0BB"/>
    <w:rsid w:val="2E0B134E"/>
    <w:rsid w:val="2E0C0A7E"/>
    <w:rsid w:val="2E13F3FE"/>
    <w:rsid w:val="2E1572D0"/>
    <w:rsid w:val="2E15CB7F"/>
    <w:rsid w:val="2E17779E"/>
    <w:rsid w:val="2E1B4324"/>
    <w:rsid w:val="2E23752B"/>
    <w:rsid w:val="2E24ECF9"/>
    <w:rsid w:val="2E25B660"/>
    <w:rsid w:val="2E28F69D"/>
    <w:rsid w:val="2E2DB501"/>
    <w:rsid w:val="2E2EC370"/>
    <w:rsid w:val="2E2FA7B0"/>
    <w:rsid w:val="2E31DC2C"/>
    <w:rsid w:val="2E32780B"/>
    <w:rsid w:val="2E333697"/>
    <w:rsid w:val="2E36841E"/>
    <w:rsid w:val="2E3E8B96"/>
    <w:rsid w:val="2E3EDB5C"/>
    <w:rsid w:val="2E40E700"/>
    <w:rsid w:val="2E45A654"/>
    <w:rsid w:val="2E47218D"/>
    <w:rsid w:val="2E498845"/>
    <w:rsid w:val="2E4BAAA7"/>
    <w:rsid w:val="2E4C9B84"/>
    <w:rsid w:val="2E4E1437"/>
    <w:rsid w:val="2E4F2ABC"/>
    <w:rsid w:val="2E4F3996"/>
    <w:rsid w:val="2E513DFD"/>
    <w:rsid w:val="2E515690"/>
    <w:rsid w:val="2E56B25D"/>
    <w:rsid w:val="2E5E17D6"/>
    <w:rsid w:val="2E651A98"/>
    <w:rsid w:val="2E6878FB"/>
    <w:rsid w:val="2E6A1702"/>
    <w:rsid w:val="2E6D93C9"/>
    <w:rsid w:val="2E6FFC9B"/>
    <w:rsid w:val="2E7096BE"/>
    <w:rsid w:val="2E71AFA5"/>
    <w:rsid w:val="2E764463"/>
    <w:rsid w:val="2E796D9E"/>
    <w:rsid w:val="2E79E5AF"/>
    <w:rsid w:val="2E7BB369"/>
    <w:rsid w:val="2E7CE1C5"/>
    <w:rsid w:val="2E89AA55"/>
    <w:rsid w:val="2E8AEE27"/>
    <w:rsid w:val="2E8B5830"/>
    <w:rsid w:val="2E8D6740"/>
    <w:rsid w:val="2E92A293"/>
    <w:rsid w:val="2E962321"/>
    <w:rsid w:val="2E9D3EE0"/>
    <w:rsid w:val="2EA71CD6"/>
    <w:rsid w:val="2EB87BD5"/>
    <w:rsid w:val="2EBAF83F"/>
    <w:rsid w:val="2EBD655C"/>
    <w:rsid w:val="2EC01587"/>
    <w:rsid w:val="2EC7933B"/>
    <w:rsid w:val="2EC817BA"/>
    <w:rsid w:val="2ECDD6A6"/>
    <w:rsid w:val="2ED3B0AE"/>
    <w:rsid w:val="2EDDEB7B"/>
    <w:rsid w:val="2EDE4EAF"/>
    <w:rsid w:val="2EE26535"/>
    <w:rsid w:val="2EE2D764"/>
    <w:rsid w:val="2EE40EA9"/>
    <w:rsid w:val="2EE7CD30"/>
    <w:rsid w:val="2EEA015B"/>
    <w:rsid w:val="2EEAFF05"/>
    <w:rsid w:val="2EECCBF9"/>
    <w:rsid w:val="2EF3137D"/>
    <w:rsid w:val="2EF5C9CC"/>
    <w:rsid w:val="2F0BC191"/>
    <w:rsid w:val="2F0E595A"/>
    <w:rsid w:val="2F159A33"/>
    <w:rsid w:val="2F18EEBB"/>
    <w:rsid w:val="2F1D2F63"/>
    <w:rsid w:val="2F279E2D"/>
    <w:rsid w:val="2F38694D"/>
    <w:rsid w:val="2F3A701A"/>
    <w:rsid w:val="2F3B9D14"/>
    <w:rsid w:val="2F3DB391"/>
    <w:rsid w:val="2F46950C"/>
    <w:rsid w:val="2F47A8C3"/>
    <w:rsid w:val="2F4C9CA1"/>
    <w:rsid w:val="2F58DA21"/>
    <w:rsid w:val="2F6C0B5E"/>
    <w:rsid w:val="2F6F59C2"/>
    <w:rsid w:val="2F72D1DE"/>
    <w:rsid w:val="2F73C3F5"/>
    <w:rsid w:val="2F73DC3E"/>
    <w:rsid w:val="2F74447C"/>
    <w:rsid w:val="2F7780F5"/>
    <w:rsid w:val="2F880AF3"/>
    <w:rsid w:val="2F8CC80C"/>
    <w:rsid w:val="2F904312"/>
    <w:rsid w:val="2F9308AA"/>
    <w:rsid w:val="2F948F31"/>
    <w:rsid w:val="2F9B3C44"/>
    <w:rsid w:val="2FA182A7"/>
    <w:rsid w:val="2FA84273"/>
    <w:rsid w:val="2FAA6E28"/>
    <w:rsid w:val="2FAB4B2A"/>
    <w:rsid w:val="2FB76F0E"/>
    <w:rsid w:val="2FBAE13A"/>
    <w:rsid w:val="2FBE29AD"/>
    <w:rsid w:val="2FC152CB"/>
    <w:rsid w:val="2FCBB77A"/>
    <w:rsid w:val="2FD7999B"/>
    <w:rsid w:val="2FD94C03"/>
    <w:rsid w:val="2FE2531F"/>
    <w:rsid w:val="2FEE7519"/>
    <w:rsid w:val="2FF14C09"/>
    <w:rsid w:val="30045297"/>
    <w:rsid w:val="3005ABE6"/>
    <w:rsid w:val="300896D7"/>
    <w:rsid w:val="300A752D"/>
    <w:rsid w:val="301258CB"/>
    <w:rsid w:val="3012D22E"/>
    <w:rsid w:val="3014CCB9"/>
    <w:rsid w:val="30184FFC"/>
    <w:rsid w:val="301BE809"/>
    <w:rsid w:val="302648B2"/>
    <w:rsid w:val="302C443E"/>
    <w:rsid w:val="30332CA0"/>
    <w:rsid w:val="30339505"/>
    <w:rsid w:val="3035E1D2"/>
    <w:rsid w:val="3037BD6A"/>
    <w:rsid w:val="30386152"/>
    <w:rsid w:val="303E70FE"/>
    <w:rsid w:val="30404778"/>
    <w:rsid w:val="3041EED5"/>
    <w:rsid w:val="30429422"/>
    <w:rsid w:val="30434654"/>
    <w:rsid w:val="30455C57"/>
    <w:rsid w:val="3048DFFD"/>
    <w:rsid w:val="304C6C5D"/>
    <w:rsid w:val="304CBD8D"/>
    <w:rsid w:val="3052931A"/>
    <w:rsid w:val="305D99E3"/>
    <w:rsid w:val="30671238"/>
    <w:rsid w:val="3067F53D"/>
    <w:rsid w:val="30687D3C"/>
    <w:rsid w:val="306C0CDA"/>
    <w:rsid w:val="306C37AF"/>
    <w:rsid w:val="30732186"/>
    <w:rsid w:val="307A1E08"/>
    <w:rsid w:val="307AEAB6"/>
    <w:rsid w:val="30826EC0"/>
    <w:rsid w:val="3083B6FF"/>
    <w:rsid w:val="30874304"/>
    <w:rsid w:val="30877E36"/>
    <w:rsid w:val="308ADB55"/>
    <w:rsid w:val="3096BB39"/>
    <w:rsid w:val="30A6A7A2"/>
    <w:rsid w:val="30ACF29D"/>
    <w:rsid w:val="30AE5986"/>
    <w:rsid w:val="30AE61F3"/>
    <w:rsid w:val="30B0BFA9"/>
    <w:rsid w:val="30B32F2F"/>
    <w:rsid w:val="30B53D26"/>
    <w:rsid w:val="30BABB8C"/>
    <w:rsid w:val="30C9431F"/>
    <w:rsid w:val="30DC4676"/>
    <w:rsid w:val="30DD27B1"/>
    <w:rsid w:val="30DDFE04"/>
    <w:rsid w:val="30E1AFBE"/>
    <w:rsid w:val="30EEE2C4"/>
    <w:rsid w:val="30F18FBC"/>
    <w:rsid w:val="30F6CCBF"/>
    <w:rsid w:val="30F778F8"/>
    <w:rsid w:val="3105563F"/>
    <w:rsid w:val="31072C3B"/>
    <w:rsid w:val="310DB47E"/>
    <w:rsid w:val="311135BE"/>
    <w:rsid w:val="31165633"/>
    <w:rsid w:val="311A0CEE"/>
    <w:rsid w:val="312AC850"/>
    <w:rsid w:val="312CD50F"/>
    <w:rsid w:val="312D5066"/>
    <w:rsid w:val="312EE686"/>
    <w:rsid w:val="31396960"/>
    <w:rsid w:val="313D237C"/>
    <w:rsid w:val="313E1156"/>
    <w:rsid w:val="314406B7"/>
    <w:rsid w:val="3146FD24"/>
    <w:rsid w:val="314C5EDA"/>
    <w:rsid w:val="31518F4B"/>
    <w:rsid w:val="31531EA0"/>
    <w:rsid w:val="31533F6F"/>
    <w:rsid w:val="31573B97"/>
    <w:rsid w:val="315AABB9"/>
    <w:rsid w:val="3166F8BB"/>
    <w:rsid w:val="31684D7F"/>
    <w:rsid w:val="3169717B"/>
    <w:rsid w:val="316F3033"/>
    <w:rsid w:val="3170231B"/>
    <w:rsid w:val="317FEF1D"/>
    <w:rsid w:val="3189B100"/>
    <w:rsid w:val="318B1681"/>
    <w:rsid w:val="3192C6F5"/>
    <w:rsid w:val="3195F117"/>
    <w:rsid w:val="3196CAA0"/>
    <w:rsid w:val="3196FC22"/>
    <w:rsid w:val="3198F46F"/>
    <w:rsid w:val="31992E43"/>
    <w:rsid w:val="3199FA47"/>
    <w:rsid w:val="31A2098E"/>
    <w:rsid w:val="31AB34D0"/>
    <w:rsid w:val="31B212BF"/>
    <w:rsid w:val="31B63FCA"/>
    <w:rsid w:val="31B9126F"/>
    <w:rsid w:val="31BC7574"/>
    <w:rsid w:val="31BCB3DC"/>
    <w:rsid w:val="31C6E43A"/>
    <w:rsid w:val="31C79DBD"/>
    <w:rsid w:val="31C8149F"/>
    <w:rsid w:val="31CC0E0E"/>
    <w:rsid w:val="31D19D3A"/>
    <w:rsid w:val="31D2FDC9"/>
    <w:rsid w:val="31D35062"/>
    <w:rsid w:val="31D55059"/>
    <w:rsid w:val="31D64792"/>
    <w:rsid w:val="31E1EB20"/>
    <w:rsid w:val="31E4470A"/>
    <w:rsid w:val="31E9F394"/>
    <w:rsid w:val="31F30034"/>
    <w:rsid w:val="31F34CB7"/>
    <w:rsid w:val="31F4C43C"/>
    <w:rsid w:val="31FCCF51"/>
    <w:rsid w:val="32075868"/>
    <w:rsid w:val="32080076"/>
    <w:rsid w:val="320B2B01"/>
    <w:rsid w:val="320C5413"/>
    <w:rsid w:val="320EA9BD"/>
    <w:rsid w:val="32114D2A"/>
    <w:rsid w:val="32132105"/>
    <w:rsid w:val="321AEFD3"/>
    <w:rsid w:val="321BA779"/>
    <w:rsid w:val="321D4048"/>
    <w:rsid w:val="322A990E"/>
    <w:rsid w:val="322AC544"/>
    <w:rsid w:val="322BDB3D"/>
    <w:rsid w:val="322D5DD0"/>
    <w:rsid w:val="3237D7BF"/>
    <w:rsid w:val="32427376"/>
    <w:rsid w:val="324BD146"/>
    <w:rsid w:val="324E7205"/>
    <w:rsid w:val="324F28BD"/>
    <w:rsid w:val="3250392E"/>
    <w:rsid w:val="32526E52"/>
    <w:rsid w:val="3253D2C0"/>
    <w:rsid w:val="32584F6E"/>
    <w:rsid w:val="325F4851"/>
    <w:rsid w:val="32665FD4"/>
    <w:rsid w:val="3270D19C"/>
    <w:rsid w:val="327B0B73"/>
    <w:rsid w:val="32841E71"/>
    <w:rsid w:val="3285C978"/>
    <w:rsid w:val="328A8965"/>
    <w:rsid w:val="328B624B"/>
    <w:rsid w:val="328BF75A"/>
    <w:rsid w:val="328DF011"/>
    <w:rsid w:val="3291EA53"/>
    <w:rsid w:val="329BD85C"/>
    <w:rsid w:val="329D20E7"/>
    <w:rsid w:val="32A0D85C"/>
    <w:rsid w:val="32A76DD7"/>
    <w:rsid w:val="32AF1902"/>
    <w:rsid w:val="32B8C301"/>
    <w:rsid w:val="32BAA85F"/>
    <w:rsid w:val="32BE1AD9"/>
    <w:rsid w:val="32BF1165"/>
    <w:rsid w:val="32C2698F"/>
    <w:rsid w:val="32CD43B9"/>
    <w:rsid w:val="32D14739"/>
    <w:rsid w:val="32D2849B"/>
    <w:rsid w:val="32D68AEB"/>
    <w:rsid w:val="32DE5D46"/>
    <w:rsid w:val="32DFB115"/>
    <w:rsid w:val="32E72D19"/>
    <w:rsid w:val="32E8872F"/>
    <w:rsid w:val="32EBB90C"/>
    <w:rsid w:val="32ED4960"/>
    <w:rsid w:val="32F019D9"/>
    <w:rsid w:val="32F67C99"/>
    <w:rsid w:val="32F69C04"/>
    <w:rsid w:val="32F817AD"/>
    <w:rsid w:val="32F8BF39"/>
    <w:rsid w:val="32FC5508"/>
    <w:rsid w:val="330399F2"/>
    <w:rsid w:val="330EF48F"/>
    <w:rsid w:val="33114373"/>
    <w:rsid w:val="33142EE5"/>
    <w:rsid w:val="33174157"/>
    <w:rsid w:val="331D9BE3"/>
    <w:rsid w:val="3325A27F"/>
    <w:rsid w:val="332639E8"/>
    <w:rsid w:val="33285404"/>
    <w:rsid w:val="33285567"/>
    <w:rsid w:val="332D35F9"/>
    <w:rsid w:val="3331633C"/>
    <w:rsid w:val="333B1EB9"/>
    <w:rsid w:val="3344882F"/>
    <w:rsid w:val="334797D3"/>
    <w:rsid w:val="3351FF5F"/>
    <w:rsid w:val="3359A93F"/>
    <w:rsid w:val="3360DDF6"/>
    <w:rsid w:val="33632962"/>
    <w:rsid w:val="33635B07"/>
    <w:rsid w:val="3368A13B"/>
    <w:rsid w:val="3368C645"/>
    <w:rsid w:val="3379357A"/>
    <w:rsid w:val="3380D519"/>
    <w:rsid w:val="338262F0"/>
    <w:rsid w:val="33843A85"/>
    <w:rsid w:val="338C8D1E"/>
    <w:rsid w:val="338D10E4"/>
    <w:rsid w:val="338F6C15"/>
    <w:rsid w:val="339B0085"/>
    <w:rsid w:val="339E99C6"/>
    <w:rsid w:val="33A378FB"/>
    <w:rsid w:val="33AFD3D5"/>
    <w:rsid w:val="33BB5AA5"/>
    <w:rsid w:val="33BE4509"/>
    <w:rsid w:val="33D58504"/>
    <w:rsid w:val="33D9A357"/>
    <w:rsid w:val="33D9BFC5"/>
    <w:rsid w:val="33DBCFA9"/>
    <w:rsid w:val="33DC95E3"/>
    <w:rsid w:val="33E002EA"/>
    <w:rsid w:val="33E3F629"/>
    <w:rsid w:val="33EA96B2"/>
    <w:rsid w:val="33F06CDD"/>
    <w:rsid w:val="33F79F5F"/>
    <w:rsid w:val="34004CFB"/>
    <w:rsid w:val="34027948"/>
    <w:rsid w:val="3402FEFD"/>
    <w:rsid w:val="34095B27"/>
    <w:rsid w:val="340A0C5B"/>
    <w:rsid w:val="340CA1FD"/>
    <w:rsid w:val="3419D9B0"/>
    <w:rsid w:val="341CA22C"/>
    <w:rsid w:val="34228833"/>
    <w:rsid w:val="3422E0E9"/>
    <w:rsid w:val="342B21D9"/>
    <w:rsid w:val="342BEC87"/>
    <w:rsid w:val="342F4BE8"/>
    <w:rsid w:val="3431EA37"/>
    <w:rsid w:val="3437D238"/>
    <w:rsid w:val="34391248"/>
    <w:rsid w:val="3439D6E8"/>
    <w:rsid w:val="344446C9"/>
    <w:rsid w:val="344A09C1"/>
    <w:rsid w:val="344AB5EC"/>
    <w:rsid w:val="3454A2C5"/>
    <w:rsid w:val="34578D3D"/>
    <w:rsid w:val="34581B22"/>
    <w:rsid w:val="345C5725"/>
    <w:rsid w:val="3465FFAD"/>
    <w:rsid w:val="346E07B7"/>
    <w:rsid w:val="3480BEDF"/>
    <w:rsid w:val="3483BED1"/>
    <w:rsid w:val="3483F536"/>
    <w:rsid w:val="3486B856"/>
    <w:rsid w:val="3489E54D"/>
    <w:rsid w:val="348E64BE"/>
    <w:rsid w:val="349CD23D"/>
    <w:rsid w:val="34A29CAA"/>
    <w:rsid w:val="34B7329D"/>
    <w:rsid w:val="34BDDAEC"/>
    <w:rsid w:val="34C20B91"/>
    <w:rsid w:val="34CD5277"/>
    <w:rsid w:val="34CF811A"/>
    <w:rsid w:val="34D05F12"/>
    <w:rsid w:val="34D3F934"/>
    <w:rsid w:val="34D5553E"/>
    <w:rsid w:val="34D86563"/>
    <w:rsid w:val="34DE63DC"/>
    <w:rsid w:val="34E0DA10"/>
    <w:rsid w:val="34E15079"/>
    <w:rsid w:val="34E49725"/>
    <w:rsid w:val="34E57399"/>
    <w:rsid w:val="34E8B105"/>
    <w:rsid w:val="34EDDBC3"/>
    <w:rsid w:val="34F1E6EE"/>
    <w:rsid w:val="350069D6"/>
    <w:rsid w:val="350A5D56"/>
    <w:rsid w:val="350D6C5A"/>
    <w:rsid w:val="3512B7AF"/>
    <w:rsid w:val="3514D439"/>
    <w:rsid w:val="3516156A"/>
    <w:rsid w:val="3516823C"/>
    <w:rsid w:val="351CB547"/>
    <w:rsid w:val="351CBF54"/>
    <w:rsid w:val="351E0156"/>
    <w:rsid w:val="35210BA2"/>
    <w:rsid w:val="35285750"/>
    <w:rsid w:val="35302959"/>
    <w:rsid w:val="35451D6A"/>
    <w:rsid w:val="35481C2A"/>
    <w:rsid w:val="354F6003"/>
    <w:rsid w:val="35534102"/>
    <w:rsid w:val="355A54C1"/>
    <w:rsid w:val="355C328C"/>
    <w:rsid w:val="35608196"/>
    <w:rsid w:val="356D8F05"/>
    <w:rsid w:val="356F410F"/>
    <w:rsid w:val="357D031D"/>
    <w:rsid w:val="357FF415"/>
    <w:rsid w:val="35821550"/>
    <w:rsid w:val="358778FC"/>
    <w:rsid w:val="3587D5BA"/>
    <w:rsid w:val="358965A6"/>
    <w:rsid w:val="35896A63"/>
    <w:rsid w:val="358B3FC1"/>
    <w:rsid w:val="358D9728"/>
    <w:rsid w:val="358DCA7C"/>
    <w:rsid w:val="358DFC11"/>
    <w:rsid w:val="358E4D88"/>
    <w:rsid w:val="3591205C"/>
    <w:rsid w:val="3596D918"/>
    <w:rsid w:val="359F87EC"/>
    <w:rsid w:val="35A2518E"/>
    <w:rsid w:val="35A259C2"/>
    <w:rsid w:val="35A5285A"/>
    <w:rsid w:val="35A5E97F"/>
    <w:rsid w:val="35A76220"/>
    <w:rsid w:val="35A84E44"/>
    <w:rsid w:val="35AC5D9D"/>
    <w:rsid w:val="35B1C66F"/>
    <w:rsid w:val="35B28085"/>
    <w:rsid w:val="35C16AE7"/>
    <w:rsid w:val="35C69D83"/>
    <w:rsid w:val="35C6DB70"/>
    <w:rsid w:val="35D0E6DF"/>
    <w:rsid w:val="35D1D322"/>
    <w:rsid w:val="35E7EC79"/>
    <w:rsid w:val="35ECD780"/>
    <w:rsid w:val="35F39CD1"/>
    <w:rsid w:val="35F3A963"/>
    <w:rsid w:val="35F4D0AF"/>
    <w:rsid w:val="35F77FAE"/>
    <w:rsid w:val="35FA14A6"/>
    <w:rsid w:val="35FD9E63"/>
    <w:rsid w:val="36047E7C"/>
    <w:rsid w:val="3604CF2C"/>
    <w:rsid w:val="360D8A6F"/>
    <w:rsid w:val="360DA872"/>
    <w:rsid w:val="360DC0A4"/>
    <w:rsid w:val="360DF21C"/>
    <w:rsid w:val="36107E67"/>
    <w:rsid w:val="36120F09"/>
    <w:rsid w:val="3615C86D"/>
    <w:rsid w:val="3616AAFD"/>
    <w:rsid w:val="36189079"/>
    <w:rsid w:val="361909BE"/>
    <w:rsid w:val="361D822C"/>
    <w:rsid w:val="3622629F"/>
    <w:rsid w:val="3626F7D4"/>
    <w:rsid w:val="363340F0"/>
    <w:rsid w:val="363BB669"/>
    <w:rsid w:val="363C82C9"/>
    <w:rsid w:val="363D7D1C"/>
    <w:rsid w:val="3645DCB5"/>
    <w:rsid w:val="365551DB"/>
    <w:rsid w:val="3656A138"/>
    <w:rsid w:val="3660252B"/>
    <w:rsid w:val="3663A071"/>
    <w:rsid w:val="3664560F"/>
    <w:rsid w:val="36696862"/>
    <w:rsid w:val="367553B6"/>
    <w:rsid w:val="367F5149"/>
    <w:rsid w:val="36822BF9"/>
    <w:rsid w:val="368531CB"/>
    <w:rsid w:val="36866207"/>
    <w:rsid w:val="3687E25A"/>
    <w:rsid w:val="368B76BF"/>
    <w:rsid w:val="369741DF"/>
    <w:rsid w:val="36BB529C"/>
    <w:rsid w:val="36C7992E"/>
    <w:rsid w:val="36C88549"/>
    <w:rsid w:val="36D778DC"/>
    <w:rsid w:val="36DBAC6E"/>
    <w:rsid w:val="36DEF465"/>
    <w:rsid w:val="36EE90E3"/>
    <w:rsid w:val="36F1D095"/>
    <w:rsid w:val="36F4343B"/>
    <w:rsid w:val="36F68488"/>
    <w:rsid w:val="3701B3A9"/>
    <w:rsid w:val="37046F12"/>
    <w:rsid w:val="370B8859"/>
    <w:rsid w:val="3712509B"/>
    <w:rsid w:val="3713300A"/>
    <w:rsid w:val="3718D37E"/>
    <w:rsid w:val="371BE85B"/>
    <w:rsid w:val="371E8EFF"/>
    <w:rsid w:val="37231EB2"/>
    <w:rsid w:val="3726D9D8"/>
    <w:rsid w:val="372D7F49"/>
    <w:rsid w:val="37317581"/>
    <w:rsid w:val="37341FB7"/>
    <w:rsid w:val="3740FA8B"/>
    <w:rsid w:val="374BCA49"/>
    <w:rsid w:val="37517D00"/>
    <w:rsid w:val="3756BC79"/>
    <w:rsid w:val="3758A05F"/>
    <w:rsid w:val="375E3208"/>
    <w:rsid w:val="376DD8ED"/>
    <w:rsid w:val="3775DBCC"/>
    <w:rsid w:val="3779B72A"/>
    <w:rsid w:val="37826ADD"/>
    <w:rsid w:val="37838D0C"/>
    <w:rsid w:val="3788ACB5"/>
    <w:rsid w:val="3795A46B"/>
    <w:rsid w:val="37963E6E"/>
    <w:rsid w:val="37A4A5C3"/>
    <w:rsid w:val="37AA2C81"/>
    <w:rsid w:val="37AAD686"/>
    <w:rsid w:val="37B068A8"/>
    <w:rsid w:val="37B39691"/>
    <w:rsid w:val="37B731CA"/>
    <w:rsid w:val="37B73558"/>
    <w:rsid w:val="37C6AB4C"/>
    <w:rsid w:val="37CD96FA"/>
    <w:rsid w:val="37D43CA7"/>
    <w:rsid w:val="37D51CF0"/>
    <w:rsid w:val="37E450DC"/>
    <w:rsid w:val="37EEACBA"/>
    <w:rsid w:val="37EEDDA6"/>
    <w:rsid w:val="37EFA3F4"/>
    <w:rsid w:val="37F2D481"/>
    <w:rsid w:val="37F58E13"/>
    <w:rsid w:val="37FB4F25"/>
    <w:rsid w:val="38075494"/>
    <w:rsid w:val="380A045F"/>
    <w:rsid w:val="380ADC06"/>
    <w:rsid w:val="380BAAE6"/>
    <w:rsid w:val="380C1D32"/>
    <w:rsid w:val="380D0EAB"/>
    <w:rsid w:val="38148734"/>
    <w:rsid w:val="382D6E5D"/>
    <w:rsid w:val="3831D105"/>
    <w:rsid w:val="383F862C"/>
    <w:rsid w:val="3840A5B3"/>
    <w:rsid w:val="384312F0"/>
    <w:rsid w:val="3849E956"/>
    <w:rsid w:val="38570047"/>
    <w:rsid w:val="38610B0D"/>
    <w:rsid w:val="386643D2"/>
    <w:rsid w:val="38683200"/>
    <w:rsid w:val="387138E7"/>
    <w:rsid w:val="38720A15"/>
    <w:rsid w:val="387669E4"/>
    <w:rsid w:val="3877FC39"/>
    <w:rsid w:val="387E20DD"/>
    <w:rsid w:val="387EBCF8"/>
    <w:rsid w:val="38837A9B"/>
    <w:rsid w:val="38846081"/>
    <w:rsid w:val="388729F9"/>
    <w:rsid w:val="388E7FE8"/>
    <w:rsid w:val="38959643"/>
    <w:rsid w:val="3896048B"/>
    <w:rsid w:val="38A2F2B5"/>
    <w:rsid w:val="38A2F7F7"/>
    <w:rsid w:val="38A4DFB6"/>
    <w:rsid w:val="38B0AF97"/>
    <w:rsid w:val="38B51735"/>
    <w:rsid w:val="38B83FA4"/>
    <w:rsid w:val="38B84177"/>
    <w:rsid w:val="38CD6047"/>
    <w:rsid w:val="38D344B6"/>
    <w:rsid w:val="38D7D3D5"/>
    <w:rsid w:val="38D7FE56"/>
    <w:rsid w:val="38D9E66C"/>
    <w:rsid w:val="38DE0896"/>
    <w:rsid w:val="38E5C577"/>
    <w:rsid w:val="38F17BC9"/>
    <w:rsid w:val="38FB2B2B"/>
    <w:rsid w:val="39006A3E"/>
    <w:rsid w:val="39027449"/>
    <w:rsid w:val="3902B602"/>
    <w:rsid w:val="390B755E"/>
    <w:rsid w:val="390FE3E8"/>
    <w:rsid w:val="39108513"/>
    <w:rsid w:val="3915EEBF"/>
    <w:rsid w:val="39230BB5"/>
    <w:rsid w:val="3925E3D6"/>
    <w:rsid w:val="39269888"/>
    <w:rsid w:val="39296C93"/>
    <w:rsid w:val="392CC981"/>
    <w:rsid w:val="39352287"/>
    <w:rsid w:val="3936D3FF"/>
    <w:rsid w:val="39396FF1"/>
    <w:rsid w:val="39397CA6"/>
    <w:rsid w:val="393B509A"/>
    <w:rsid w:val="393BBDE5"/>
    <w:rsid w:val="393F43EA"/>
    <w:rsid w:val="394076E7"/>
    <w:rsid w:val="39425826"/>
    <w:rsid w:val="3947157D"/>
    <w:rsid w:val="394FCBF5"/>
    <w:rsid w:val="3953705E"/>
    <w:rsid w:val="395590E0"/>
    <w:rsid w:val="395BF240"/>
    <w:rsid w:val="395FBC9C"/>
    <w:rsid w:val="39624909"/>
    <w:rsid w:val="3963F882"/>
    <w:rsid w:val="39666685"/>
    <w:rsid w:val="39677F63"/>
    <w:rsid w:val="396D85AB"/>
    <w:rsid w:val="39737CAF"/>
    <w:rsid w:val="39747A2E"/>
    <w:rsid w:val="3976057E"/>
    <w:rsid w:val="398D5EA3"/>
    <w:rsid w:val="398E0408"/>
    <w:rsid w:val="39968924"/>
    <w:rsid w:val="399CFB12"/>
    <w:rsid w:val="39A7F7B8"/>
    <w:rsid w:val="39A80FBE"/>
    <w:rsid w:val="39A82974"/>
    <w:rsid w:val="39AACBA2"/>
    <w:rsid w:val="39ACA26B"/>
    <w:rsid w:val="39ACE591"/>
    <w:rsid w:val="39ADFF95"/>
    <w:rsid w:val="39AE98C0"/>
    <w:rsid w:val="39C18409"/>
    <w:rsid w:val="39C7F8DA"/>
    <w:rsid w:val="39D07FFE"/>
    <w:rsid w:val="39D4BF04"/>
    <w:rsid w:val="39D938C6"/>
    <w:rsid w:val="39DDA479"/>
    <w:rsid w:val="39E64FCD"/>
    <w:rsid w:val="39E707EF"/>
    <w:rsid w:val="39E7B79D"/>
    <w:rsid w:val="39E83DAF"/>
    <w:rsid w:val="39E8FF57"/>
    <w:rsid w:val="39F02C3D"/>
    <w:rsid w:val="39F635E3"/>
    <w:rsid w:val="39F68B31"/>
    <w:rsid w:val="39F89308"/>
    <w:rsid w:val="39FB114B"/>
    <w:rsid w:val="39FD124F"/>
    <w:rsid w:val="3A02E73F"/>
    <w:rsid w:val="3A0AFACD"/>
    <w:rsid w:val="3A0F2196"/>
    <w:rsid w:val="3A15F1C6"/>
    <w:rsid w:val="3A168130"/>
    <w:rsid w:val="3A2267AF"/>
    <w:rsid w:val="3A251491"/>
    <w:rsid w:val="3A28762C"/>
    <w:rsid w:val="3A2EDD72"/>
    <w:rsid w:val="3A34BC46"/>
    <w:rsid w:val="3A3BB1B1"/>
    <w:rsid w:val="3A3DF9D9"/>
    <w:rsid w:val="3A40B017"/>
    <w:rsid w:val="3A41B3E7"/>
    <w:rsid w:val="3A430C07"/>
    <w:rsid w:val="3A47BCC7"/>
    <w:rsid w:val="3A4B5061"/>
    <w:rsid w:val="3A4C2AFC"/>
    <w:rsid w:val="3A53AEBE"/>
    <w:rsid w:val="3A5BE11F"/>
    <w:rsid w:val="3A5E5558"/>
    <w:rsid w:val="3A642A72"/>
    <w:rsid w:val="3A6AC25A"/>
    <w:rsid w:val="3A6C8E5B"/>
    <w:rsid w:val="3A6DB080"/>
    <w:rsid w:val="3A70A2BF"/>
    <w:rsid w:val="3A7D95DC"/>
    <w:rsid w:val="3A851DDA"/>
    <w:rsid w:val="3A871922"/>
    <w:rsid w:val="3A893A86"/>
    <w:rsid w:val="3A8B69BB"/>
    <w:rsid w:val="3A93B45B"/>
    <w:rsid w:val="3A94B03E"/>
    <w:rsid w:val="3A95A122"/>
    <w:rsid w:val="3AA39EB9"/>
    <w:rsid w:val="3AA5B63F"/>
    <w:rsid w:val="3AA5BCB4"/>
    <w:rsid w:val="3AA6C6B2"/>
    <w:rsid w:val="3AA7387B"/>
    <w:rsid w:val="3AA9722A"/>
    <w:rsid w:val="3AB0BCBE"/>
    <w:rsid w:val="3AC99337"/>
    <w:rsid w:val="3AD54D07"/>
    <w:rsid w:val="3ADE3CB3"/>
    <w:rsid w:val="3AE64D59"/>
    <w:rsid w:val="3AED4660"/>
    <w:rsid w:val="3AF2E46E"/>
    <w:rsid w:val="3AF75CDB"/>
    <w:rsid w:val="3B1A3D8C"/>
    <w:rsid w:val="3B1C22EA"/>
    <w:rsid w:val="3B1CE687"/>
    <w:rsid w:val="3B1DF0DB"/>
    <w:rsid w:val="3B1EFF75"/>
    <w:rsid w:val="3B24923A"/>
    <w:rsid w:val="3B2CCE9F"/>
    <w:rsid w:val="3B2D972F"/>
    <w:rsid w:val="3B32CD22"/>
    <w:rsid w:val="3B3404EB"/>
    <w:rsid w:val="3B39E899"/>
    <w:rsid w:val="3B3C5653"/>
    <w:rsid w:val="3B4CF2ED"/>
    <w:rsid w:val="3B4DAACA"/>
    <w:rsid w:val="3B51A551"/>
    <w:rsid w:val="3B529281"/>
    <w:rsid w:val="3B535991"/>
    <w:rsid w:val="3B5C24CF"/>
    <w:rsid w:val="3B5C44A8"/>
    <w:rsid w:val="3B6473B7"/>
    <w:rsid w:val="3B6ACDE9"/>
    <w:rsid w:val="3B6BA4B3"/>
    <w:rsid w:val="3B6C648D"/>
    <w:rsid w:val="3B70EA04"/>
    <w:rsid w:val="3B7724C9"/>
    <w:rsid w:val="3B786DBE"/>
    <w:rsid w:val="3B7CF5E2"/>
    <w:rsid w:val="3B7FFF96"/>
    <w:rsid w:val="3B9A6A25"/>
    <w:rsid w:val="3B9D17AE"/>
    <w:rsid w:val="3BA00F05"/>
    <w:rsid w:val="3BA737E3"/>
    <w:rsid w:val="3BA7A82E"/>
    <w:rsid w:val="3BA83206"/>
    <w:rsid w:val="3BB43D96"/>
    <w:rsid w:val="3BC1FD60"/>
    <w:rsid w:val="3BC250BA"/>
    <w:rsid w:val="3BC25C99"/>
    <w:rsid w:val="3BC27A7A"/>
    <w:rsid w:val="3BC37DDA"/>
    <w:rsid w:val="3BCBBACA"/>
    <w:rsid w:val="3BCEAF8E"/>
    <w:rsid w:val="3BCF35AD"/>
    <w:rsid w:val="3BD78212"/>
    <w:rsid w:val="3BD9C00B"/>
    <w:rsid w:val="3BDC0A9D"/>
    <w:rsid w:val="3BE776D2"/>
    <w:rsid w:val="3BEBE4E5"/>
    <w:rsid w:val="3C115DE6"/>
    <w:rsid w:val="3C128BCB"/>
    <w:rsid w:val="3C14B19F"/>
    <w:rsid w:val="3C1677DC"/>
    <w:rsid w:val="3C1714C7"/>
    <w:rsid w:val="3C19811E"/>
    <w:rsid w:val="3C1C1E3B"/>
    <w:rsid w:val="3C1C559E"/>
    <w:rsid w:val="3C2232B9"/>
    <w:rsid w:val="3C2382EE"/>
    <w:rsid w:val="3C30AAF4"/>
    <w:rsid w:val="3C361962"/>
    <w:rsid w:val="3C377D43"/>
    <w:rsid w:val="3C3B689F"/>
    <w:rsid w:val="3C4A9524"/>
    <w:rsid w:val="3C51B55D"/>
    <w:rsid w:val="3C51B957"/>
    <w:rsid w:val="3C5CF814"/>
    <w:rsid w:val="3C67F37C"/>
    <w:rsid w:val="3C6996BD"/>
    <w:rsid w:val="3C6ABF65"/>
    <w:rsid w:val="3C756DCB"/>
    <w:rsid w:val="3C77021E"/>
    <w:rsid w:val="3C77276E"/>
    <w:rsid w:val="3C772DBC"/>
    <w:rsid w:val="3C7796AF"/>
    <w:rsid w:val="3C7A0DBF"/>
    <w:rsid w:val="3C7B8BF2"/>
    <w:rsid w:val="3C7C4BB8"/>
    <w:rsid w:val="3C818152"/>
    <w:rsid w:val="3C8258C2"/>
    <w:rsid w:val="3C87EC2C"/>
    <w:rsid w:val="3C9046AC"/>
    <w:rsid w:val="3C9315D0"/>
    <w:rsid w:val="3C93B555"/>
    <w:rsid w:val="3C95A314"/>
    <w:rsid w:val="3C9BFE7C"/>
    <w:rsid w:val="3C9CB9AC"/>
    <w:rsid w:val="3C9CDE10"/>
    <w:rsid w:val="3C9D88B5"/>
    <w:rsid w:val="3CA0FDAF"/>
    <w:rsid w:val="3CA1E99E"/>
    <w:rsid w:val="3CA3DB6B"/>
    <w:rsid w:val="3CA4FCC8"/>
    <w:rsid w:val="3CAB769B"/>
    <w:rsid w:val="3CAF4ED2"/>
    <w:rsid w:val="3CB1CC23"/>
    <w:rsid w:val="3CB1F919"/>
    <w:rsid w:val="3CB35C68"/>
    <w:rsid w:val="3CB45BF3"/>
    <w:rsid w:val="3CB82062"/>
    <w:rsid w:val="3CB906EE"/>
    <w:rsid w:val="3CC43876"/>
    <w:rsid w:val="3CC93CE5"/>
    <w:rsid w:val="3CD45D59"/>
    <w:rsid w:val="3CD758F7"/>
    <w:rsid w:val="3CDE8CBD"/>
    <w:rsid w:val="3CEC18EA"/>
    <w:rsid w:val="3CFF80B9"/>
    <w:rsid w:val="3D02F9A7"/>
    <w:rsid w:val="3D068FED"/>
    <w:rsid w:val="3D11F5CE"/>
    <w:rsid w:val="3D12F52A"/>
    <w:rsid w:val="3D1D1CE7"/>
    <w:rsid w:val="3D1D9EFE"/>
    <w:rsid w:val="3D236406"/>
    <w:rsid w:val="3D2537DA"/>
    <w:rsid w:val="3D258703"/>
    <w:rsid w:val="3D28047F"/>
    <w:rsid w:val="3D287E12"/>
    <w:rsid w:val="3D29CC17"/>
    <w:rsid w:val="3D2A780F"/>
    <w:rsid w:val="3D2B6F3C"/>
    <w:rsid w:val="3D2DD710"/>
    <w:rsid w:val="3D2F6601"/>
    <w:rsid w:val="3D370E78"/>
    <w:rsid w:val="3D372972"/>
    <w:rsid w:val="3D44A564"/>
    <w:rsid w:val="3D4FCF1B"/>
    <w:rsid w:val="3D548E2A"/>
    <w:rsid w:val="3D54ADE4"/>
    <w:rsid w:val="3D573A99"/>
    <w:rsid w:val="3D645510"/>
    <w:rsid w:val="3D662FEF"/>
    <w:rsid w:val="3D69DC23"/>
    <w:rsid w:val="3D716D1D"/>
    <w:rsid w:val="3D796284"/>
    <w:rsid w:val="3D79C76C"/>
    <w:rsid w:val="3D7B4136"/>
    <w:rsid w:val="3D80E726"/>
    <w:rsid w:val="3D871831"/>
    <w:rsid w:val="3D87688A"/>
    <w:rsid w:val="3D939806"/>
    <w:rsid w:val="3D9C6EDE"/>
    <w:rsid w:val="3D9F0FAC"/>
    <w:rsid w:val="3DA2B6DA"/>
    <w:rsid w:val="3DC520CF"/>
    <w:rsid w:val="3DCBDBA8"/>
    <w:rsid w:val="3DCD788F"/>
    <w:rsid w:val="3DCE338D"/>
    <w:rsid w:val="3DDCD4F0"/>
    <w:rsid w:val="3DE4E7A7"/>
    <w:rsid w:val="3DEF11C4"/>
    <w:rsid w:val="3DF00561"/>
    <w:rsid w:val="3E010877"/>
    <w:rsid w:val="3E05DEA1"/>
    <w:rsid w:val="3E07BDD2"/>
    <w:rsid w:val="3E096A2E"/>
    <w:rsid w:val="3E0A702F"/>
    <w:rsid w:val="3E109BA5"/>
    <w:rsid w:val="3E12FEC9"/>
    <w:rsid w:val="3E213156"/>
    <w:rsid w:val="3E2309A3"/>
    <w:rsid w:val="3E38511A"/>
    <w:rsid w:val="3E3D3D64"/>
    <w:rsid w:val="3E3F3EC1"/>
    <w:rsid w:val="3E422D30"/>
    <w:rsid w:val="3E426D50"/>
    <w:rsid w:val="3E47C24D"/>
    <w:rsid w:val="3E484E81"/>
    <w:rsid w:val="3E48AE7C"/>
    <w:rsid w:val="3E53DB1E"/>
    <w:rsid w:val="3E592B3D"/>
    <w:rsid w:val="3E5C7817"/>
    <w:rsid w:val="3E60208E"/>
    <w:rsid w:val="3E647160"/>
    <w:rsid w:val="3E6BA5AD"/>
    <w:rsid w:val="3E73FCA9"/>
    <w:rsid w:val="3E789404"/>
    <w:rsid w:val="3E7CCD80"/>
    <w:rsid w:val="3E8088BD"/>
    <w:rsid w:val="3E829590"/>
    <w:rsid w:val="3E8CB61C"/>
    <w:rsid w:val="3E916737"/>
    <w:rsid w:val="3E9284FA"/>
    <w:rsid w:val="3E93AABF"/>
    <w:rsid w:val="3E98C9E7"/>
    <w:rsid w:val="3E9B1480"/>
    <w:rsid w:val="3E9DB665"/>
    <w:rsid w:val="3EA18EAE"/>
    <w:rsid w:val="3EADD06B"/>
    <w:rsid w:val="3EB1B3A3"/>
    <w:rsid w:val="3EB1C872"/>
    <w:rsid w:val="3EB1C89B"/>
    <w:rsid w:val="3EB780EF"/>
    <w:rsid w:val="3EBB3FC7"/>
    <w:rsid w:val="3EBB4E50"/>
    <w:rsid w:val="3EBC21CD"/>
    <w:rsid w:val="3EBF114A"/>
    <w:rsid w:val="3EBFCEBA"/>
    <w:rsid w:val="3EC95B00"/>
    <w:rsid w:val="3EC96D17"/>
    <w:rsid w:val="3ED00337"/>
    <w:rsid w:val="3ED2EA24"/>
    <w:rsid w:val="3ED5900B"/>
    <w:rsid w:val="3EDF6903"/>
    <w:rsid w:val="3EF2EAED"/>
    <w:rsid w:val="3F034F27"/>
    <w:rsid w:val="3F05E34A"/>
    <w:rsid w:val="3F06F491"/>
    <w:rsid w:val="3F07AD35"/>
    <w:rsid w:val="3F0C6483"/>
    <w:rsid w:val="3F0F22D4"/>
    <w:rsid w:val="3F10D407"/>
    <w:rsid w:val="3F10D8AB"/>
    <w:rsid w:val="3F22DDF7"/>
    <w:rsid w:val="3F26439A"/>
    <w:rsid w:val="3F34256D"/>
    <w:rsid w:val="3F365CB6"/>
    <w:rsid w:val="3F3A1786"/>
    <w:rsid w:val="3F3BE014"/>
    <w:rsid w:val="3F45EC44"/>
    <w:rsid w:val="3F4763F3"/>
    <w:rsid w:val="3F48868D"/>
    <w:rsid w:val="3F499C55"/>
    <w:rsid w:val="3F4A4402"/>
    <w:rsid w:val="3F4BF68C"/>
    <w:rsid w:val="3F4C8238"/>
    <w:rsid w:val="3F4C8C41"/>
    <w:rsid w:val="3F5EC99E"/>
    <w:rsid w:val="3F5F87E8"/>
    <w:rsid w:val="3F66B21F"/>
    <w:rsid w:val="3F70E2F3"/>
    <w:rsid w:val="3F761C5F"/>
    <w:rsid w:val="3F7C79C0"/>
    <w:rsid w:val="3F800486"/>
    <w:rsid w:val="3F80E1BD"/>
    <w:rsid w:val="3F8F43E4"/>
    <w:rsid w:val="3F921059"/>
    <w:rsid w:val="3F931AB6"/>
    <w:rsid w:val="3F956BDA"/>
    <w:rsid w:val="3F995E4C"/>
    <w:rsid w:val="3FAB1990"/>
    <w:rsid w:val="3FACDEC4"/>
    <w:rsid w:val="3FAD08F8"/>
    <w:rsid w:val="3FAE9532"/>
    <w:rsid w:val="3FBD46CE"/>
    <w:rsid w:val="3FBF6788"/>
    <w:rsid w:val="3FC5220A"/>
    <w:rsid w:val="3FCCAD1A"/>
    <w:rsid w:val="3FCE641F"/>
    <w:rsid w:val="3FCFFFD6"/>
    <w:rsid w:val="3FD67778"/>
    <w:rsid w:val="3FE3175D"/>
    <w:rsid w:val="3FF3E1F7"/>
    <w:rsid w:val="3FF7B975"/>
    <w:rsid w:val="3FF8CE8F"/>
    <w:rsid w:val="3FFE7FF9"/>
    <w:rsid w:val="3FFE83D4"/>
    <w:rsid w:val="4002A177"/>
    <w:rsid w:val="4007E181"/>
    <w:rsid w:val="402002E7"/>
    <w:rsid w:val="4020055F"/>
    <w:rsid w:val="402681F9"/>
    <w:rsid w:val="4026DF3C"/>
    <w:rsid w:val="402C6DE2"/>
    <w:rsid w:val="4030E2A3"/>
    <w:rsid w:val="4033C54A"/>
    <w:rsid w:val="4033D755"/>
    <w:rsid w:val="403AFDBE"/>
    <w:rsid w:val="40463EC5"/>
    <w:rsid w:val="404D3ED7"/>
    <w:rsid w:val="40601ED4"/>
    <w:rsid w:val="40609178"/>
    <w:rsid w:val="40664606"/>
    <w:rsid w:val="406907E3"/>
    <w:rsid w:val="406D8F39"/>
    <w:rsid w:val="407185E1"/>
    <w:rsid w:val="40735973"/>
    <w:rsid w:val="4077E262"/>
    <w:rsid w:val="4082EB38"/>
    <w:rsid w:val="4089640F"/>
    <w:rsid w:val="408B69C0"/>
    <w:rsid w:val="408EBB4E"/>
    <w:rsid w:val="408EC7DB"/>
    <w:rsid w:val="4091FF96"/>
    <w:rsid w:val="409629CE"/>
    <w:rsid w:val="409AF81E"/>
    <w:rsid w:val="409F7A56"/>
    <w:rsid w:val="40A5B0A4"/>
    <w:rsid w:val="40A75BBD"/>
    <w:rsid w:val="40AA2110"/>
    <w:rsid w:val="40AAE9D6"/>
    <w:rsid w:val="40C4CF78"/>
    <w:rsid w:val="40C4E332"/>
    <w:rsid w:val="40D55587"/>
    <w:rsid w:val="40D73923"/>
    <w:rsid w:val="40D77EA5"/>
    <w:rsid w:val="40D941E3"/>
    <w:rsid w:val="40D98432"/>
    <w:rsid w:val="40DCF677"/>
    <w:rsid w:val="40DFBA61"/>
    <w:rsid w:val="40E116D5"/>
    <w:rsid w:val="40EFC840"/>
    <w:rsid w:val="40F8C594"/>
    <w:rsid w:val="40F9AE3A"/>
    <w:rsid w:val="40F9BF27"/>
    <w:rsid w:val="40FBBE28"/>
    <w:rsid w:val="40FF897B"/>
    <w:rsid w:val="4104184C"/>
    <w:rsid w:val="410BD560"/>
    <w:rsid w:val="410CAB97"/>
    <w:rsid w:val="4111E1A7"/>
    <w:rsid w:val="41197522"/>
    <w:rsid w:val="411C56D4"/>
    <w:rsid w:val="411DF47D"/>
    <w:rsid w:val="412FC400"/>
    <w:rsid w:val="414830E7"/>
    <w:rsid w:val="414B8482"/>
    <w:rsid w:val="414EAAE1"/>
    <w:rsid w:val="414F7073"/>
    <w:rsid w:val="41506D35"/>
    <w:rsid w:val="4150E02C"/>
    <w:rsid w:val="4155C9E5"/>
    <w:rsid w:val="415B2A2E"/>
    <w:rsid w:val="4160D07E"/>
    <w:rsid w:val="41613A05"/>
    <w:rsid w:val="41650687"/>
    <w:rsid w:val="4169854E"/>
    <w:rsid w:val="416E0364"/>
    <w:rsid w:val="416EED4A"/>
    <w:rsid w:val="41733156"/>
    <w:rsid w:val="4175F683"/>
    <w:rsid w:val="41768AB0"/>
    <w:rsid w:val="41780B49"/>
    <w:rsid w:val="417B2FBA"/>
    <w:rsid w:val="417BA460"/>
    <w:rsid w:val="417C8D48"/>
    <w:rsid w:val="417DA045"/>
    <w:rsid w:val="41822BC5"/>
    <w:rsid w:val="4182D325"/>
    <w:rsid w:val="4183F335"/>
    <w:rsid w:val="418C09F9"/>
    <w:rsid w:val="4190ECA5"/>
    <w:rsid w:val="4198D7BF"/>
    <w:rsid w:val="419A505A"/>
    <w:rsid w:val="41A4945B"/>
    <w:rsid w:val="41A51E28"/>
    <w:rsid w:val="41A57BF8"/>
    <w:rsid w:val="41A74952"/>
    <w:rsid w:val="41AB7B14"/>
    <w:rsid w:val="41AE3824"/>
    <w:rsid w:val="41BA2E89"/>
    <w:rsid w:val="41C18B7E"/>
    <w:rsid w:val="41C306C1"/>
    <w:rsid w:val="41C712D8"/>
    <w:rsid w:val="41D20BBC"/>
    <w:rsid w:val="41E2B611"/>
    <w:rsid w:val="41E6664D"/>
    <w:rsid w:val="41E7AF42"/>
    <w:rsid w:val="41E97F58"/>
    <w:rsid w:val="41EE1F3C"/>
    <w:rsid w:val="41F26FC6"/>
    <w:rsid w:val="41F2B7C5"/>
    <w:rsid w:val="41F7199B"/>
    <w:rsid w:val="41FBDFCB"/>
    <w:rsid w:val="41FE96D2"/>
    <w:rsid w:val="41FECDC0"/>
    <w:rsid w:val="4208E149"/>
    <w:rsid w:val="42109739"/>
    <w:rsid w:val="421D2051"/>
    <w:rsid w:val="423985AB"/>
    <w:rsid w:val="42398F86"/>
    <w:rsid w:val="423D0750"/>
    <w:rsid w:val="4247D696"/>
    <w:rsid w:val="424884E6"/>
    <w:rsid w:val="424A6E94"/>
    <w:rsid w:val="4250458B"/>
    <w:rsid w:val="425B0280"/>
    <w:rsid w:val="42626FE7"/>
    <w:rsid w:val="42694AF3"/>
    <w:rsid w:val="42706898"/>
    <w:rsid w:val="427380ED"/>
    <w:rsid w:val="428457AC"/>
    <w:rsid w:val="428748E0"/>
    <w:rsid w:val="42890291"/>
    <w:rsid w:val="428CD686"/>
    <w:rsid w:val="42900FAC"/>
    <w:rsid w:val="429119DB"/>
    <w:rsid w:val="429543EC"/>
    <w:rsid w:val="4298F587"/>
    <w:rsid w:val="429995EB"/>
    <w:rsid w:val="42AA42D4"/>
    <w:rsid w:val="42AAC6C6"/>
    <w:rsid w:val="42ABD253"/>
    <w:rsid w:val="42BCA0AC"/>
    <w:rsid w:val="42BF0649"/>
    <w:rsid w:val="42BF3051"/>
    <w:rsid w:val="42CEDE8E"/>
    <w:rsid w:val="42D07EA3"/>
    <w:rsid w:val="42D68E69"/>
    <w:rsid w:val="42E1996E"/>
    <w:rsid w:val="42E3C8B5"/>
    <w:rsid w:val="42EA3BF8"/>
    <w:rsid w:val="42EF33E7"/>
    <w:rsid w:val="42F37F83"/>
    <w:rsid w:val="42F633A0"/>
    <w:rsid w:val="431BACA1"/>
    <w:rsid w:val="431FDAF5"/>
    <w:rsid w:val="4322E1D0"/>
    <w:rsid w:val="4325BB7F"/>
    <w:rsid w:val="43281B86"/>
    <w:rsid w:val="43285FE6"/>
    <w:rsid w:val="4330D9B5"/>
    <w:rsid w:val="433185E6"/>
    <w:rsid w:val="43325CD3"/>
    <w:rsid w:val="43357A20"/>
    <w:rsid w:val="43430584"/>
    <w:rsid w:val="43434EAF"/>
    <w:rsid w:val="434DAD75"/>
    <w:rsid w:val="4365392F"/>
    <w:rsid w:val="4365ADCE"/>
    <w:rsid w:val="437F3D7F"/>
    <w:rsid w:val="43843562"/>
    <w:rsid w:val="43887DEC"/>
    <w:rsid w:val="438AD2B7"/>
    <w:rsid w:val="439B1109"/>
    <w:rsid w:val="43A441A8"/>
    <w:rsid w:val="43A60165"/>
    <w:rsid w:val="43AD04ED"/>
    <w:rsid w:val="43B8201D"/>
    <w:rsid w:val="43B9B5FC"/>
    <w:rsid w:val="43C36ADD"/>
    <w:rsid w:val="43CC82BA"/>
    <w:rsid w:val="43CF013C"/>
    <w:rsid w:val="43D1CE81"/>
    <w:rsid w:val="43D41609"/>
    <w:rsid w:val="43D85EA9"/>
    <w:rsid w:val="43DB517B"/>
    <w:rsid w:val="43E953D2"/>
    <w:rsid w:val="43EAEFCC"/>
    <w:rsid w:val="43FF2929"/>
    <w:rsid w:val="44036CD9"/>
    <w:rsid w:val="44052C2E"/>
    <w:rsid w:val="440AB241"/>
    <w:rsid w:val="440D1452"/>
    <w:rsid w:val="440F1F67"/>
    <w:rsid w:val="44193698"/>
    <w:rsid w:val="441DB20B"/>
    <w:rsid w:val="4424ED0E"/>
    <w:rsid w:val="44267770"/>
    <w:rsid w:val="442C1148"/>
    <w:rsid w:val="442E248C"/>
    <w:rsid w:val="44314739"/>
    <w:rsid w:val="4441A74D"/>
    <w:rsid w:val="44429BD1"/>
    <w:rsid w:val="444A7502"/>
    <w:rsid w:val="444FD33C"/>
    <w:rsid w:val="44505F7D"/>
    <w:rsid w:val="44533188"/>
    <w:rsid w:val="446862E5"/>
    <w:rsid w:val="4468AFBC"/>
    <w:rsid w:val="4468EBA6"/>
    <w:rsid w:val="4474D6BC"/>
    <w:rsid w:val="44775677"/>
    <w:rsid w:val="447AEFCC"/>
    <w:rsid w:val="447CAB58"/>
    <w:rsid w:val="4481A2E7"/>
    <w:rsid w:val="4491352C"/>
    <w:rsid w:val="44935199"/>
    <w:rsid w:val="44948BAA"/>
    <w:rsid w:val="4497B11C"/>
    <w:rsid w:val="449AF874"/>
    <w:rsid w:val="449BFB45"/>
    <w:rsid w:val="449D5399"/>
    <w:rsid w:val="449DA3B7"/>
    <w:rsid w:val="449DC743"/>
    <w:rsid w:val="449E7F1F"/>
    <w:rsid w:val="449F2B1A"/>
    <w:rsid w:val="44A3CC15"/>
    <w:rsid w:val="44AAF00A"/>
    <w:rsid w:val="44B0B3CA"/>
    <w:rsid w:val="44B1447D"/>
    <w:rsid w:val="44B25206"/>
    <w:rsid w:val="44BFD56B"/>
    <w:rsid w:val="44C12C5B"/>
    <w:rsid w:val="44C2269F"/>
    <w:rsid w:val="44C3FDE4"/>
    <w:rsid w:val="44CECA10"/>
    <w:rsid w:val="44CFC75F"/>
    <w:rsid w:val="44D211AB"/>
    <w:rsid w:val="44D50E43"/>
    <w:rsid w:val="44D752EC"/>
    <w:rsid w:val="44D8F96B"/>
    <w:rsid w:val="44DA9F14"/>
    <w:rsid w:val="44DC92F5"/>
    <w:rsid w:val="44E3F8BE"/>
    <w:rsid w:val="44E7D439"/>
    <w:rsid w:val="44F2485F"/>
    <w:rsid w:val="44F69995"/>
    <w:rsid w:val="44FA7BF3"/>
    <w:rsid w:val="44FE4157"/>
    <w:rsid w:val="44FFE5D7"/>
    <w:rsid w:val="45004649"/>
    <w:rsid w:val="45127B04"/>
    <w:rsid w:val="451C3AA4"/>
    <w:rsid w:val="4521FFE1"/>
    <w:rsid w:val="452AD2A8"/>
    <w:rsid w:val="452C1090"/>
    <w:rsid w:val="452C9E5D"/>
    <w:rsid w:val="452E7730"/>
    <w:rsid w:val="45338629"/>
    <w:rsid w:val="4534170B"/>
    <w:rsid w:val="454A764E"/>
    <w:rsid w:val="45505DA5"/>
    <w:rsid w:val="4550D76E"/>
    <w:rsid w:val="4551E1A0"/>
    <w:rsid w:val="45531229"/>
    <w:rsid w:val="455C3805"/>
    <w:rsid w:val="455CA2FD"/>
    <w:rsid w:val="45638897"/>
    <w:rsid w:val="4566FD4B"/>
    <w:rsid w:val="456FE66A"/>
    <w:rsid w:val="45728AB3"/>
    <w:rsid w:val="4573C6C9"/>
    <w:rsid w:val="45762930"/>
    <w:rsid w:val="458215A5"/>
    <w:rsid w:val="45849822"/>
    <w:rsid w:val="458E13C2"/>
    <w:rsid w:val="45914CB2"/>
    <w:rsid w:val="45922624"/>
    <w:rsid w:val="4594252D"/>
    <w:rsid w:val="45975BC7"/>
    <w:rsid w:val="459BE9CB"/>
    <w:rsid w:val="459D78BA"/>
    <w:rsid w:val="459E603E"/>
    <w:rsid w:val="45A50A60"/>
    <w:rsid w:val="45A74914"/>
    <w:rsid w:val="45AA1BA3"/>
    <w:rsid w:val="45AB8FD3"/>
    <w:rsid w:val="45AF0776"/>
    <w:rsid w:val="45B19497"/>
    <w:rsid w:val="45B314DA"/>
    <w:rsid w:val="45B4C3A2"/>
    <w:rsid w:val="45B9FAD4"/>
    <w:rsid w:val="45BE01D7"/>
    <w:rsid w:val="45BF7513"/>
    <w:rsid w:val="45C1197F"/>
    <w:rsid w:val="45C2958B"/>
    <w:rsid w:val="45D6B17D"/>
    <w:rsid w:val="45DADF62"/>
    <w:rsid w:val="45E2348E"/>
    <w:rsid w:val="45E3EFC7"/>
    <w:rsid w:val="45E98E32"/>
    <w:rsid w:val="45EE11A8"/>
    <w:rsid w:val="45F4AF73"/>
    <w:rsid w:val="45F6F383"/>
    <w:rsid w:val="45FB5CEB"/>
    <w:rsid w:val="4608A8C9"/>
    <w:rsid w:val="46100C4C"/>
    <w:rsid w:val="46187BB9"/>
    <w:rsid w:val="462258CE"/>
    <w:rsid w:val="46245E06"/>
    <w:rsid w:val="462C37F0"/>
    <w:rsid w:val="462D5E81"/>
    <w:rsid w:val="46344753"/>
    <w:rsid w:val="463674CD"/>
    <w:rsid w:val="46384C37"/>
    <w:rsid w:val="4638882C"/>
    <w:rsid w:val="4638D7C7"/>
    <w:rsid w:val="463E3941"/>
    <w:rsid w:val="4641068D"/>
    <w:rsid w:val="464843E5"/>
    <w:rsid w:val="465331A7"/>
    <w:rsid w:val="4657E626"/>
    <w:rsid w:val="4659BA7E"/>
    <w:rsid w:val="465A8C4F"/>
    <w:rsid w:val="4662B8F8"/>
    <w:rsid w:val="46786356"/>
    <w:rsid w:val="4688B900"/>
    <w:rsid w:val="4688EFCC"/>
    <w:rsid w:val="468B7BCD"/>
    <w:rsid w:val="468EB741"/>
    <w:rsid w:val="468FA311"/>
    <w:rsid w:val="469E67F4"/>
    <w:rsid w:val="46A09B7B"/>
    <w:rsid w:val="46B0C42F"/>
    <w:rsid w:val="46B11942"/>
    <w:rsid w:val="46B99FA5"/>
    <w:rsid w:val="46BE579D"/>
    <w:rsid w:val="46BF8EC4"/>
    <w:rsid w:val="46C002A4"/>
    <w:rsid w:val="46C46E58"/>
    <w:rsid w:val="46D46A40"/>
    <w:rsid w:val="46D7D295"/>
    <w:rsid w:val="46DE49AE"/>
    <w:rsid w:val="46E02EFF"/>
    <w:rsid w:val="46E25F1F"/>
    <w:rsid w:val="46E70C1B"/>
    <w:rsid w:val="46FD544A"/>
    <w:rsid w:val="46FF58F8"/>
    <w:rsid w:val="470A9DD8"/>
    <w:rsid w:val="470B96CA"/>
    <w:rsid w:val="470EC78B"/>
    <w:rsid w:val="47196C44"/>
    <w:rsid w:val="471EBD48"/>
    <w:rsid w:val="4720748C"/>
    <w:rsid w:val="4720A2B8"/>
    <w:rsid w:val="472838B5"/>
    <w:rsid w:val="472BCC51"/>
    <w:rsid w:val="472FE3FA"/>
    <w:rsid w:val="4730BD94"/>
    <w:rsid w:val="473753B1"/>
    <w:rsid w:val="473AC2D2"/>
    <w:rsid w:val="473D3348"/>
    <w:rsid w:val="473E1697"/>
    <w:rsid w:val="4740C4EC"/>
    <w:rsid w:val="47503960"/>
    <w:rsid w:val="4753A79F"/>
    <w:rsid w:val="47554133"/>
    <w:rsid w:val="4755C731"/>
    <w:rsid w:val="4755D077"/>
    <w:rsid w:val="47568B42"/>
    <w:rsid w:val="47593C19"/>
    <w:rsid w:val="475E5B51"/>
    <w:rsid w:val="47662A86"/>
    <w:rsid w:val="4768AB9D"/>
    <w:rsid w:val="476EFF21"/>
    <w:rsid w:val="4770AF03"/>
    <w:rsid w:val="477152EE"/>
    <w:rsid w:val="477A2874"/>
    <w:rsid w:val="478BB4D3"/>
    <w:rsid w:val="478EC45A"/>
    <w:rsid w:val="479601A1"/>
    <w:rsid w:val="47960EFE"/>
    <w:rsid w:val="479A441C"/>
    <w:rsid w:val="479AC1CD"/>
    <w:rsid w:val="479B829E"/>
    <w:rsid w:val="479D7868"/>
    <w:rsid w:val="479FBBD3"/>
    <w:rsid w:val="47A40594"/>
    <w:rsid w:val="47B375AD"/>
    <w:rsid w:val="47B7FE17"/>
    <w:rsid w:val="47B94971"/>
    <w:rsid w:val="47BDAF7F"/>
    <w:rsid w:val="47BF001E"/>
    <w:rsid w:val="47C0C64D"/>
    <w:rsid w:val="47C1FD3A"/>
    <w:rsid w:val="47C6678D"/>
    <w:rsid w:val="47CCD059"/>
    <w:rsid w:val="47CCFF74"/>
    <w:rsid w:val="47DED978"/>
    <w:rsid w:val="47E0E955"/>
    <w:rsid w:val="47E1FD04"/>
    <w:rsid w:val="47E51A08"/>
    <w:rsid w:val="47E75B5D"/>
    <w:rsid w:val="47EF926E"/>
    <w:rsid w:val="47F2AB54"/>
    <w:rsid w:val="47F4B787"/>
    <w:rsid w:val="48024F60"/>
    <w:rsid w:val="480DB544"/>
    <w:rsid w:val="4813F463"/>
    <w:rsid w:val="481ADC49"/>
    <w:rsid w:val="4823B3E6"/>
    <w:rsid w:val="482916F9"/>
    <w:rsid w:val="4839B1E8"/>
    <w:rsid w:val="483A18A8"/>
    <w:rsid w:val="483B14FD"/>
    <w:rsid w:val="48456257"/>
    <w:rsid w:val="48583B7D"/>
    <w:rsid w:val="485A2814"/>
    <w:rsid w:val="485F674C"/>
    <w:rsid w:val="4861533F"/>
    <w:rsid w:val="486349F4"/>
    <w:rsid w:val="4866823A"/>
    <w:rsid w:val="486B65E3"/>
    <w:rsid w:val="48700980"/>
    <w:rsid w:val="4871AABB"/>
    <w:rsid w:val="4872FF0C"/>
    <w:rsid w:val="4874A946"/>
    <w:rsid w:val="487982F7"/>
    <w:rsid w:val="487A1383"/>
    <w:rsid w:val="488298D3"/>
    <w:rsid w:val="4884FA69"/>
    <w:rsid w:val="4886A367"/>
    <w:rsid w:val="488F4A37"/>
    <w:rsid w:val="488F7C50"/>
    <w:rsid w:val="489093D2"/>
    <w:rsid w:val="48943DE1"/>
    <w:rsid w:val="4895DF6E"/>
    <w:rsid w:val="489A76BC"/>
    <w:rsid w:val="489B2959"/>
    <w:rsid w:val="48A39237"/>
    <w:rsid w:val="48A7E91F"/>
    <w:rsid w:val="48A8403C"/>
    <w:rsid w:val="48B6D5A7"/>
    <w:rsid w:val="48C571BC"/>
    <w:rsid w:val="48CC531E"/>
    <w:rsid w:val="48CF2FB0"/>
    <w:rsid w:val="48D10A8B"/>
    <w:rsid w:val="48D82650"/>
    <w:rsid w:val="48DD9532"/>
    <w:rsid w:val="48E540D3"/>
    <w:rsid w:val="48E9CD3A"/>
    <w:rsid w:val="48ED3EA9"/>
    <w:rsid w:val="48F0A178"/>
    <w:rsid w:val="48F8C392"/>
    <w:rsid w:val="48FA359A"/>
    <w:rsid w:val="48FE7980"/>
    <w:rsid w:val="48FEF452"/>
    <w:rsid w:val="48FFDA11"/>
    <w:rsid w:val="490043C9"/>
    <w:rsid w:val="49014B9E"/>
    <w:rsid w:val="4907559E"/>
    <w:rsid w:val="4909EECD"/>
    <w:rsid w:val="491244D5"/>
    <w:rsid w:val="491C8D82"/>
    <w:rsid w:val="4920042C"/>
    <w:rsid w:val="4926DBB3"/>
    <w:rsid w:val="4927090E"/>
    <w:rsid w:val="4930F251"/>
    <w:rsid w:val="49313AD6"/>
    <w:rsid w:val="49351D6C"/>
    <w:rsid w:val="49369406"/>
    <w:rsid w:val="49387065"/>
    <w:rsid w:val="49454C17"/>
    <w:rsid w:val="494610AF"/>
    <w:rsid w:val="494ADD82"/>
    <w:rsid w:val="494BDE0A"/>
    <w:rsid w:val="495373D6"/>
    <w:rsid w:val="49567634"/>
    <w:rsid w:val="495892A0"/>
    <w:rsid w:val="495C91F5"/>
    <w:rsid w:val="4969EF8C"/>
    <w:rsid w:val="4974564B"/>
    <w:rsid w:val="49758C21"/>
    <w:rsid w:val="49765E8B"/>
    <w:rsid w:val="497AD2CE"/>
    <w:rsid w:val="4982ECCD"/>
    <w:rsid w:val="49861907"/>
    <w:rsid w:val="4987E5E5"/>
    <w:rsid w:val="498917D9"/>
    <w:rsid w:val="498FCF88"/>
    <w:rsid w:val="4992A4FD"/>
    <w:rsid w:val="49932AED"/>
    <w:rsid w:val="49959E16"/>
    <w:rsid w:val="49A0869B"/>
    <w:rsid w:val="49B37227"/>
    <w:rsid w:val="49B7D88F"/>
    <w:rsid w:val="49B8B697"/>
    <w:rsid w:val="49B9926D"/>
    <w:rsid w:val="49BCC789"/>
    <w:rsid w:val="49BEE5B0"/>
    <w:rsid w:val="49CDD962"/>
    <w:rsid w:val="49CEB383"/>
    <w:rsid w:val="49D0687A"/>
    <w:rsid w:val="49D15A2F"/>
    <w:rsid w:val="49D501B6"/>
    <w:rsid w:val="49D80F77"/>
    <w:rsid w:val="49DAE3DD"/>
    <w:rsid w:val="49DE0921"/>
    <w:rsid w:val="49DE1D05"/>
    <w:rsid w:val="49F40BDE"/>
    <w:rsid w:val="4A01DC83"/>
    <w:rsid w:val="4A022958"/>
    <w:rsid w:val="4A0515CC"/>
    <w:rsid w:val="4A09F7CD"/>
    <w:rsid w:val="4A0CDCB5"/>
    <w:rsid w:val="4A0E1684"/>
    <w:rsid w:val="4A0E8DC4"/>
    <w:rsid w:val="4A130FB8"/>
    <w:rsid w:val="4A1D8B83"/>
    <w:rsid w:val="4A2B1A98"/>
    <w:rsid w:val="4A30F03D"/>
    <w:rsid w:val="4A31EC5C"/>
    <w:rsid w:val="4A33191E"/>
    <w:rsid w:val="4A33F404"/>
    <w:rsid w:val="4A34A764"/>
    <w:rsid w:val="4A38255F"/>
    <w:rsid w:val="4A3AF6A7"/>
    <w:rsid w:val="4A407B63"/>
    <w:rsid w:val="4A40E85C"/>
    <w:rsid w:val="4A43578D"/>
    <w:rsid w:val="4A5831FC"/>
    <w:rsid w:val="4A5BC500"/>
    <w:rsid w:val="4A5DDEC7"/>
    <w:rsid w:val="4A5E0B2B"/>
    <w:rsid w:val="4A64C55C"/>
    <w:rsid w:val="4A66A79E"/>
    <w:rsid w:val="4A69B23F"/>
    <w:rsid w:val="4A6DA3C9"/>
    <w:rsid w:val="4A7041B9"/>
    <w:rsid w:val="4A7193B1"/>
    <w:rsid w:val="4A735324"/>
    <w:rsid w:val="4A74435B"/>
    <w:rsid w:val="4A74992F"/>
    <w:rsid w:val="4A83CB34"/>
    <w:rsid w:val="4A849492"/>
    <w:rsid w:val="4A863B14"/>
    <w:rsid w:val="4A890F0A"/>
    <w:rsid w:val="4A8C1231"/>
    <w:rsid w:val="4A8F021E"/>
    <w:rsid w:val="4A985796"/>
    <w:rsid w:val="4AA0B9E8"/>
    <w:rsid w:val="4AA750C5"/>
    <w:rsid w:val="4AA7FEEB"/>
    <w:rsid w:val="4AA885D4"/>
    <w:rsid w:val="4AAA4FEC"/>
    <w:rsid w:val="4AAB9965"/>
    <w:rsid w:val="4AAB9C18"/>
    <w:rsid w:val="4AAEB8BD"/>
    <w:rsid w:val="4AC65B71"/>
    <w:rsid w:val="4ACF3F81"/>
    <w:rsid w:val="4AD80FB8"/>
    <w:rsid w:val="4AD91C7D"/>
    <w:rsid w:val="4ADC64CA"/>
    <w:rsid w:val="4ADDD4A1"/>
    <w:rsid w:val="4AE010AE"/>
    <w:rsid w:val="4AE0C460"/>
    <w:rsid w:val="4AE42E02"/>
    <w:rsid w:val="4AE74700"/>
    <w:rsid w:val="4AEA82B0"/>
    <w:rsid w:val="4AF43F3B"/>
    <w:rsid w:val="4AF53EE5"/>
    <w:rsid w:val="4AFEFB96"/>
    <w:rsid w:val="4B03AD80"/>
    <w:rsid w:val="4B122EEC"/>
    <w:rsid w:val="4B14C4D3"/>
    <w:rsid w:val="4B1D1330"/>
    <w:rsid w:val="4B263BAA"/>
    <w:rsid w:val="4B28FF4D"/>
    <w:rsid w:val="4B2E5FF7"/>
    <w:rsid w:val="4B2EFB4E"/>
    <w:rsid w:val="4B35D9C7"/>
    <w:rsid w:val="4B3A961F"/>
    <w:rsid w:val="4B3D322A"/>
    <w:rsid w:val="4B3E2373"/>
    <w:rsid w:val="4B416DEE"/>
    <w:rsid w:val="4B41ECC1"/>
    <w:rsid w:val="4B4A453F"/>
    <w:rsid w:val="4B4C24AD"/>
    <w:rsid w:val="4B4E9D00"/>
    <w:rsid w:val="4B562389"/>
    <w:rsid w:val="4B5C6C1F"/>
    <w:rsid w:val="4B737834"/>
    <w:rsid w:val="4B77C2CB"/>
    <w:rsid w:val="4B7B86D4"/>
    <w:rsid w:val="4B7FFCEC"/>
    <w:rsid w:val="4B8145E9"/>
    <w:rsid w:val="4B8860C5"/>
    <w:rsid w:val="4B8F24C0"/>
    <w:rsid w:val="4B962810"/>
    <w:rsid w:val="4B9780D2"/>
    <w:rsid w:val="4B98AC0A"/>
    <w:rsid w:val="4B99E51E"/>
    <w:rsid w:val="4B9C46C5"/>
    <w:rsid w:val="4BA0E9A0"/>
    <w:rsid w:val="4BA40306"/>
    <w:rsid w:val="4BA997EC"/>
    <w:rsid w:val="4BAFF9FC"/>
    <w:rsid w:val="4BB21E87"/>
    <w:rsid w:val="4BB482E2"/>
    <w:rsid w:val="4BBA33B6"/>
    <w:rsid w:val="4BC3794D"/>
    <w:rsid w:val="4BC5B97E"/>
    <w:rsid w:val="4BC7B50B"/>
    <w:rsid w:val="4BD137AE"/>
    <w:rsid w:val="4BD42409"/>
    <w:rsid w:val="4BDA545D"/>
    <w:rsid w:val="4BE29995"/>
    <w:rsid w:val="4BE9E4F9"/>
    <w:rsid w:val="4BEB3A73"/>
    <w:rsid w:val="4BF48612"/>
    <w:rsid w:val="4BF582D0"/>
    <w:rsid w:val="4BF61AF6"/>
    <w:rsid w:val="4BF8BC88"/>
    <w:rsid w:val="4BF90960"/>
    <w:rsid w:val="4BFDA86B"/>
    <w:rsid w:val="4BFF2A0F"/>
    <w:rsid w:val="4C003A92"/>
    <w:rsid w:val="4C0095BD"/>
    <w:rsid w:val="4C01FC23"/>
    <w:rsid w:val="4C0277FF"/>
    <w:rsid w:val="4C05B1CD"/>
    <w:rsid w:val="4C07C9B9"/>
    <w:rsid w:val="4C0CE4F2"/>
    <w:rsid w:val="4C0F4401"/>
    <w:rsid w:val="4C15B43C"/>
    <w:rsid w:val="4C16442C"/>
    <w:rsid w:val="4C198CF7"/>
    <w:rsid w:val="4C28E55F"/>
    <w:rsid w:val="4C2CF7F0"/>
    <w:rsid w:val="4C30D5A6"/>
    <w:rsid w:val="4C31640F"/>
    <w:rsid w:val="4C3C78AE"/>
    <w:rsid w:val="4C453A56"/>
    <w:rsid w:val="4C479BAF"/>
    <w:rsid w:val="4C4AE5AA"/>
    <w:rsid w:val="4C4B5070"/>
    <w:rsid w:val="4C4D3992"/>
    <w:rsid w:val="4C531BDB"/>
    <w:rsid w:val="4C5A65DB"/>
    <w:rsid w:val="4C69712A"/>
    <w:rsid w:val="4C6EA82F"/>
    <w:rsid w:val="4C6EB590"/>
    <w:rsid w:val="4C71EC3B"/>
    <w:rsid w:val="4C74535B"/>
    <w:rsid w:val="4C751517"/>
    <w:rsid w:val="4C760E4E"/>
    <w:rsid w:val="4C776222"/>
    <w:rsid w:val="4C7F4D8D"/>
    <w:rsid w:val="4C85C3F2"/>
    <w:rsid w:val="4C8B5E0A"/>
    <w:rsid w:val="4C8E46BA"/>
    <w:rsid w:val="4C9267B1"/>
    <w:rsid w:val="4C94C696"/>
    <w:rsid w:val="4C9F0D46"/>
    <w:rsid w:val="4CAC2AB9"/>
    <w:rsid w:val="4CAC7482"/>
    <w:rsid w:val="4CADB801"/>
    <w:rsid w:val="4CB7BACD"/>
    <w:rsid w:val="4CC0FB90"/>
    <w:rsid w:val="4CC3DECF"/>
    <w:rsid w:val="4CDB9A33"/>
    <w:rsid w:val="4CDEA1DF"/>
    <w:rsid w:val="4CE41DCF"/>
    <w:rsid w:val="4CE45C3F"/>
    <w:rsid w:val="4CEF487B"/>
    <w:rsid w:val="4CF2E15F"/>
    <w:rsid w:val="4CF38AEC"/>
    <w:rsid w:val="4CF5D96B"/>
    <w:rsid w:val="4D00EA3F"/>
    <w:rsid w:val="4D0599AF"/>
    <w:rsid w:val="4D078C0B"/>
    <w:rsid w:val="4D0F592B"/>
    <w:rsid w:val="4D10C81B"/>
    <w:rsid w:val="4D11A1D4"/>
    <w:rsid w:val="4D128069"/>
    <w:rsid w:val="4D1470DA"/>
    <w:rsid w:val="4D148422"/>
    <w:rsid w:val="4D172693"/>
    <w:rsid w:val="4D18A96E"/>
    <w:rsid w:val="4D280F19"/>
    <w:rsid w:val="4D2FD5F8"/>
    <w:rsid w:val="4D39B5F4"/>
    <w:rsid w:val="4D3C736E"/>
    <w:rsid w:val="4D3CBA01"/>
    <w:rsid w:val="4D42A8E8"/>
    <w:rsid w:val="4D4C49A1"/>
    <w:rsid w:val="4D4CADFF"/>
    <w:rsid w:val="4D5124C6"/>
    <w:rsid w:val="4D54A31F"/>
    <w:rsid w:val="4D577DFF"/>
    <w:rsid w:val="4D58E032"/>
    <w:rsid w:val="4D61E36B"/>
    <w:rsid w:val="4D629252"/>
    <w:rsid w:val="4D6B913F"/>
    <w:rsid w:val="4D6B94C6"/>
    <w:rsid w:val="4D700BBB"/>
    <w:rsid w:val="4D77ECE5"/>
    <w:rsid w:val="4D7885AC"/>
    <w:rsid w:val="4D827B8C"/>
    <w:rsid w:val="4D8918AB"/>
    <w:rsid w:val="4D8EA843"/>
    <w:rsid w:val="4D90A8C7"/>
    <w:rsid w:val="4D90EE71"/>
    <w:rsid w:val="4D9C661E"/>
    <w:rsid w:val="4D9CD8FC"/>
    <w:rsid w:val="4D9EB35B"/>
    <w:rsid w:val="4DA16B0D"/>
    <w:rsid w:val="4DA80BA0"/>
    <w:rsid w:val="4DA865E5"/>
    <w:rsid w:val="4DAB2040"/>
    <w:rsid w:val="4DAE10AB"/>
    <w:rsid w:val="4DB1BD57"/>
    <w:rsid w:val="4DB28999"/>
    <w:rsid w:val="4DB3D377"/>
    <w:rsid w:val="4DB8A8B9"/>
    <w:rsid w:val="4DBAE1C7"/>
    <w:rsid w:val="4DBDBC8C"/>
    <w:rsid w:val="4DC14749"/>
    <w:rsid w:val="4DC17811"/>
    <w:rsid w:val="4DC2F2EF"/>
    <w:rsid w:val="4DC88B43"/>
    <w:rsid w:val="4DC8C851"/>
    <w:rsid w:val="4DCE4D5F"/>
    <w:rsid w:val="4DD4BC2D"/>
    <w:rsid w:val="4DD571E4"/>
    <w:rsid w:val="4DD87B8A"/>
    <w:rsid w:val="4DEF8847"/>
    <w:rsid w:val="4DF28831"/>
    <w:rsid w:val="4DF81446"/>
    <w:rsid w:val="4DFC95DE"/>
    <w:rsid w:val="4E0D147F"/>
    <w:rsid w:val="4E1B2FCA"/>
    <w:rsid w:val="4E1D76F2"/>
    <w:rsid w:val="4E1E24DC"/>
    <w:rsid w:val="4E20A280"/>
    <w:rsid w:val="4E262E3A"/>
    <w:rsid w:val="4E292193"/>
    <w:rsid w:val="4E2C3802"/>
    <w:rsid w:val="4E2FCA82"/>
    <w:rsid w:val="4E3151A3"/>
    <w:rsid w:val="4E37304E"/>
    <w:rsid w:val="4E392D68"/>
    <w:rsid w:val="4E44963B"/>
    <w:rsid w:val="4E4DA826"/>
    <w:rsid w:val="4E557784"/>
    <w:rsid w:val="4E597AA1"/>
    <w:rsid w:val="4E5A2016"/>
    <w:rsid w:val="4E5B1F82"/>
    <w:rsid w:val="4E5E6EDC"/>
    <w:rsid w:val="4E701311"/>
    <w:rsid w:val="4E74C3B3"/>
    <w:rsid w:val="4E75EC94"/>
    <w:rsid w:val="4E7CED50"/>
    <w:rsid w:val="4E81E601"/>
    <w:rsid w:val="4E881C3C"/>
    <w:rsid w:val="4E8E1B41"/>
    <w:rsid w:val="4E9B5924"/>
    <w:rsid w:val="4E9F4F31"/>
    <w:rsid w:val="4EA4E721"/>
    <w:rsid w:val="4EA55A24"/>
    <w:rsid w:val="4EB08B2D"/>
    <w:rsid w:val="4EB69C0F"/>
    <w:rsid w:val="4EB7E4F4"/>
    <w:rsid w:val="4EB898F0"/>
    <w:rsid w:val="4EBB9826"/>
    <w:rsid w:val="4EC0D4D4"/>
    <w:rsid w:val="4ED38FC7"/>
    <w:rsid w:val="4EDA2977"/>
    <w:rsid w:val="4EDEA6D4"/>
    <w:rsid w:val="4EE32546"/>
    <w:rsid w:val="4EE7D9E0"/>
    <w:rsid w:val="4EE81F6C"/>
    <w:rsid w:val="4EEC3522"/>
    <w:rsid w:val="4EECA407"/>
    <w:rsid w:val="4EF78752"/>
    <w:rsid w:val="4EFA0124"/>
    <w:rsid w:val="4EFCB735"/>
    <w:rsid w:val="4F0BD492"/>
    <w:rsid w:val="4F10D174"/>
    <w:rsid w:val="4F1113E7"/>
    <w:rsid w:val="4F15E6CA"/>
    <w:rsid w:val="4F1906EF"/>
    <w:rsid w:val="4F192FEC"/>
    <w:rsid w:val="4F214616"/>
    <w:rsid w:val="4F2B5D2A"/>
    <w:rsid w:val="4F2BB736"/>
    <w:rsid w:val="4F2F5FC9"/>
    <w:rsid w:val="4F3737BC"/>
    <w:rsid w:val="4F38055C"/>
    <w:rsid w:val="4F39AC7D"/>
    <w:rsid w:val="4F3A83BC"/>
    <w:rsid w:val="4F3BB9D7"/>
    <w:rsid w:val="4F487215"/>
    <w:rsid w:val="4F4AE01A"/>
    <w:rsid w:val="4F4D4670"/>
    <w:rsid w:val="4F51800E"/>
    <w:rsid w:val="4F52D465"/>
    <w:rsid w:val="4F53D0DD"/>
    <w:rsid w:val="4F574F0F"/>
    <w:rsid w:val="4F59AC37"/>
    <w:rsid w:val="4F6A9A2E"/>
    <w:rsid w:val="4F6EA6EC"/>
    <w:rsid w:val="4F754B96"/>
    <w:rsid w:val="4F7CEB90"/>
    <w:rsid w:val="4F868196"/>
    <w:rsid w:val="4F8916D4"/>
    <w:rsid w:val="4F904C39"/>
    <w:rsid w:val="4FA7E91E"/>
    <w:rsid w:val="4FAD34F2"/>
    <w:rsid w:val="4FAEC5A9"/>
    <w:rsid w:val="4FAF48E3"/>
    <w:rsid w:val="4FB1A04D"/>
    <w:rsid w:val="4FB40CE9"/>
    <w:rsid w:val="4FB4A05D"/>
    <w:rsid w:val="4FB9312F"/>
    <w:rsid w:val="4FBA43B1"/>
    <w:rsid w:val="4FC1890E"/>
    <w:rsid w:val="4FD46E76"/>
    <w:rsid w:val="4FD6B5F7"/>
    <w:rsid w:val="4FDA1237"/>
    <w:rsid w:val="4FDABC03"/>
    <w:rsid w:val="4FDCB9C6"/>
    <w:rsid w:val="4FDCC1EF"/>
    <w:rsid w:val="4FDFBF3D"/>
    <w:rsid w:val="4FEBDD1E"/>
    <w:rsid w:val="4FF213BB"/>
    <w:rsid w:val="4FF44FEF"/>
    <w:rsid w:val="4FFB00D4"/>
    <w:rsid w:val="4FFC9E39"/>
    <w:rsid w:val="4FFE0C6E"/>
    <w:rsid w:val="4FFEF0D1"/>
    <w:rsid w:val="5000199E"/>
    <w:rsid w:val="50069E08"/>
    <w:rsid w:val="5018BFE2"/>
    <w:rsid w:val="501CC674"/>
    <w:rsid w:val="502A7657"/>
    <w:rsid w:val="502E5564"/>
    <w:rsid w:val="5030339D"/>
    <w:rsid w:val="50336254"/>
    <w:rsid w:val="50393B39"/>
    <w:rsid w:val="503E3E72"/>
    <w:rsid w:val="504F6A0F"/>
    <w:rsid w:val="5050B3A9"/>
    <w:rsid w:val="50517C56"/>
    <w:rsid w:val="50538501"/>
    <w:rsid w:val="50592E95"/>
    <w:rsid w:val="505CA5D6"/>
    <w:rsid w:val="5069BC08"/>
    <w:rsid w:val="506B98A6"/>
    <w:rsid w:val="506CFC83"/>
    <w:rsid w:val="506D9E21"/>
    <w:rsid w:val="5070EE74"/>
    <w:rsid w:val="5074D545"/>
    <w:rsid w:val="5077499F"/>
    <w:rsid w:val="507B8BA1"/>
    <w:rsid w:val="507C16B1"/>
    <w:rsid w:val="507C3186"/>
    <w:rsid w:val="507EBC7A"/>
    <w:rsid w:val="50889F1B"/>
    <w:rsid w:val="508D78DF"/>
    <w:rsid w:val="50914746"/>
    <w:rsid w:val="509E3798"/>
    <w:rsid w:val="509F55AD"/>
    <w:rsid w:val="50A9AFAF"/>
    <w:rsid w:val="50AB6DFA"/>
    <w:rsid w:val="50AD5C6F"/>
    <w:rsid w:val="50C17708"/>
    <w:rsid w:val="50C6D057"/>
    <w:rsid w:val="50D86EAC"/>
    <w:rsid w:val="50E1FF0B"/>
    <w:rsid w:val="50F24C23"/>
    <w:rsid w:val="50F5DEEE"/>
    <w:rsid w:val="50F78BB6"/>
    <w:rsid w:val="50FB2BBD"/>
    <w:rsid w:val="50FC6DED"/>
    <w:rsid w:val="50FEB71C"/>
    <w:rsid w:val="51004524"/>
    <w:rsid w:val="510586DA"/>
    <w:rsid w:val="5106F334"/>
    <w:rsid w:val="510AF465"/>
    <w:rsid w:val="511C7E43"/>
    <w:rsid w:val="511DC9B3"/>
    <w:rsid w:val="5126498F"/>
    <w:rsid w:val="51338160"/>
    <w:rsid w:val="5135394F"/>
    <w:rsid w:val="513A3E01"/>
    <w:rsid w:val="51432209"/>
    <w:rsid w:val="514BF0BD"/>
    <w:rsid w:val="514ECA4D"/>
    <w:rsid w:val="514F4AFD"/>
    <w:rsid w:val="515440D8"/>
    <w:rsid w:val="5156EEA8"/>
    <w:rsid w:val="5157E0FE"/>
    <w:rsid w:val="515CC73A"/>
    <w:rsid w:val="516163AA"/>
    <w:rsid w:val="5162C0E9"/>
    <w:rsid w:val="516778A1"/>
    <w:rsid w:val="516AA87A"/>
    <w:rsid w:val="5178261B"/>
    <w:rsid w:val="5179AF00"/>
    <w:rsid w:val="517C05DF"/>
    <w:rsid w:val="51807E95"/>
    <w:rsid w:val="5180EBE8"/>
    <w:rsid w:val="518231BF"/>
    <w:rsid w:val="5189A31E"/>
    <w:rsid w:val="518BA9CB"/>
    <w:rsid w:val="518C3255"/>
    <w:rsid w:val="518EB0E6"/>
    <w:rsid w:val="51946CB3"/>
    <w:rsid w:val="519FF9BF"/>
    <w:rsid w:val="51A4AA04"/>
    <w:rsid w:val="51AED23D"/>
    <w:rsid w:val="51B07424"/>
    <w:rsid w:val="51B579B3"/>
    <w:rsid w:val="51B7652F"/>
    <w:rsid w:val="51BD73E9"/>
    <w:rsid w:val="51BFFA73"/>
    <w:rsid w:val="51C646B8"/>
    <w:rsid w:val="51C92E81"/>
    <w:rsid w:val="51CBB7DE"/>
    <w:rsid w:val="51CCF2E4"/>
    <w:rsid w:val="51D68222"/>
    <w:rsid w:val="51EE689C"/>
    <w:rsid w:val="51F338B7"/>
    <w:rsid w:val="51F4FEF6"/>
    <w:rsid w:val="52064B8B"/>
    <w:rsid w:val="52096EF1"/>
    <w:rsid w:val="5226BCED"/>
    <w:rsid w:val="522D9B6B"/>
    <w:rsid w:val="52399EEC"/>
    <w:rsid w:val="5240C62D"/>
    <w:rsid w:val="5248B7F4"/>
    <w:rsid w:val="5248D007"/>
    <w:rsid w:val="524BFED3"/>
    <w:rsid w:val="525045A9"/>
    <w:rsid w:val="525474C5"/>
    <w:rsid w:val="52557BEA"/>
    <w:rsid w:val="525BAA7D"/>
    <w:rsid w:val="52713101"/>
    <w:rsid w:val="527460F9"/>
    <w:rsid w:val="527FF760"/>
    <w:rsid w:val="528D05CB"/>
    <w:rsid w:val="528EC889"/>
    <w:rsid w:val="52987925"/>
    <w:rsid w:val="5299FB0A"/>
    <w:rsid w:val="529C3974"/>
    <w:rsid w:val="529C4472"/>
    <w:rsid w:val="52AC8C11"/>
    <w:rsid w:val="52B07E91"/>
    <w:rsid w:val="52B499BA"/>
    <w:rsid w:val="52BF14F9"/>
    <w:rsid w:val="52BF59DC"/>
    <w:rsid w:val="52C0B796"/>
    <w:rsid w:val="52C6FF79"/>
    <w:rsid w:val="52C8DA76"/>
    <w:rsid w:val="52CD70E5"/>
    <w:rsid w:val="52D0D0D8"/>
    <w:rsid w:val="52D66413"/>
    <w:rsid w:val="52DB6A9F"/>
    <w:rsid w:val="52DDA53B"/>
    <w:rsid w:val="52E39A0E"/>
    <w:rsid w:val="52EA53DA"/>
    <w:rsid w:val="52F95650"/>
    <w:rsid w:val="52F9EDEF"/>
    <w:rsid w:val="52FB2E51"/>
    <w:rsid w:val="530788C9"/>
    <w:rsid w:val="5308B635"/>
    <w:rsid w:val="530B639E"/>
    <w:rsid w:val="530E51CF"/>
    <w:rsid w:val="5311A4CC"/>
    <w:rsid w:val="53157F61"/>
    <w:rsid w:val="531C4EF6"/>
    <w:rsid w:val="53242B64"/>
    <w:rsid w:val="532742D2"/>
    <w:rsid w:val="5329F4F0"/>
    <w:rsid w:val="5330EA5A"/>
    <w:rsid w:val="5332BDB1"/>
    <w:rsid w:val="5332BFAD"/>
    <w:rsid w:val="5336FAEE"/>
    <w:rsid w:val="53396F69"/>
    <w:rsid w:val="534551EE"/>
    <w:rsid w:val="534D31FB"/>
    <w:rsid w:val="534F4C73"/>
    <w:rsid w:val="53538EA1"/>
    <w:rsid w:val="5359C3D9"/>
    <w:rsid w:val="5359E655"/>
    <w:rsid w:val="535E86B2"/>
    <w:rsid w:val="53665994"/>
    <w:rsid w:val="536B422E"/>
    <w:rsid w:val="536FBF12"/>
    <w:rsid w:val="5372B071"/>
    <w:rsid w:val="5372CDEA"/>
    <w:rsid w:val="53774261"/>
    <w:rsid w:val="53898211"/>
    <w:rsid w:val="538CF687"/>
    <w:rsid w:val="53977484"/>
    <w:rsid w:val="5397CF7B"/>
    <w:rsid w:val="539D94D0"/>
    <w:rsid w:val="53A801C4"/>
    <w:rsid w:val="53A90C22"/>
    <w:rsid w:val="53AEF0CD"/>
    <w:rsid w:val="53BA088D"/>
    <w:rsid w:val="53C1ADED"/>
    <w:rsid w:val="53C2B9BC"/>
    <w:rsid w:val="53C96BCC"/>
    <w:rsid w:val="53CAB414"/>
    <w:rsid w:val="53CD9835"/>
    <w:rsid w:val="53D1697E"/>
    <w:rsid w:val="53D683B1"/>
    <w:rsid w:val="53DFC8D0"/>
    <w:rsid w:val="53E9FFE4"/>
    <w:rsid w:val="53F15C62"/>
    <w:rsid w:val="53F4F4D6"/>
    <w:rsid w:val="53FB0F5C"/>
    <w:rsid w:val="5409517E"/>
    <w:rsid w:val="540D14C7"/>
    <w:rsid w:val="540D89E4"/>
    <w:rsid w:val="54149791"/>
    <w:rsid w:val="541D305E"/>
    <w:rsid w:val="542F2C6F"/>
    <w:rsid w:val="5431B8D5"/>
    <w:rsid w:val="54385862"/>
    <w:rsid w:val="5439A879"/>
    <w:rsid w:val="545252EB"/>
    <w:rsid w:val="5452BD5D"/>
    <w:rsid w:val="545741FD"/>
    <w:rsid w:val="54686638"/>
    <w:rsid w:val="546D23A8"/>
    <w:rsid w:val="546FBB2C"/>
    <w:rsid w:val="54819405"/>
    <w:rsid w:val="54845322"/>
    <w:rsid w:val="54887DF6"/>
    <w:rsid w:val="548EB117"/>
    <w:rsid w:val="5495C91D"/>
    <w:rsid w:val="5498D57D"/>
    <w:rsid w:val="54A040BF"/>
    <w:rsid w:val="54A235CA"/>
    <w:rsid w:val="54A3DA58"/>
    <w:rsid w:val="54A51C76"/>
    <w:rsid w:val="54A6949A"/>
    <w:rsid w:val="54A7D464"/>
    <w:rsid w:val="54C3BCA2"/>
    <w:rsid w:val="54C8D190"/>
    <w:rsid w:val="54CC0D75"/>
    <w:rsid w:val="54CC6BE4"/>
    <w:rsid w:val="54D96268"/>
    <w:rsid w:val="54DBA836"/>
    <w:rsid w:val="54E10663"/>
    <w:rsid w:val="54E9B2CA"/>
    <w:rsid w:val="54EE8E3E"/>
    <w:rsid w:val="54F94868"/>
    <w:rsid w:val="54F99FF2"/>
    <w:rsid w:val="54FFC24D"/>
    <w:rsid w:val="55074610"/>
    <w:rsid w:val="550E8167"/>
    <w:rsid w:val="551C17C1"/>
    <w:rsid w:val="551D4713"/>
    <w:rsid w:val="551DB0BE"/>
    <w:rsid w:val="551ECF37"/>
    <w:rsid w:val="5525F849"/>
    <w:rsid w:val="5528C32F"/>
    <w:rsid w:val="552B29A9"/>
    <w:rsid w:val="55332B85"/>
    <w:rsid w:val="553F05D3"/>
    <w:rsid w:val="554437F3"/>
    <w:rsid w:val="5544DC83"/>
    <w:rsid w:val="5547B628"/>
    <w:rsid w:val="5553C01B"/>
    <w:rsid w:val="555E30C1"/>
    <w:rsid w:val="556DCD3F"/>
    <w:rsid w:val="5577BC06"/>
    <w:rsid w:val="557CE227"/>
    <w:rsid w:val="5586B667"/>
    <w:rsid w:val="558B0047"/>
    <w:rsid w:val="558CDBCE"/>
    <w:rsid w:val="55A0DF90"/>
    <w:rsid w:val="55A51F3B"/>
    <w:rsid w:val="55B063C3"/>
    <w:rsid w:val="55B29605"/>
    <w:rsid w:val="55B8CDA8"/>
    <w:rsid w:val="55C37F1B"/>
    <w:rsid w:val="55C5FC82"/>
    <w:rsid w:val="55CB721F"/>
    <w:rsid w:val="55DEF771"/>
    <w:rsid w:val="55E3972B"/>
    <w:rsid w:val="55E39827"/>
    <w:rsid w:val="55E8D09F"/>
    <w:rsid w:val="55E9256F"/>
    <w:rsid w:val="55EC24B3"/>
    <w:rsid w:val="55F68B97"/>
    <w:rsid w:val="55F6E29D"/>
    <w:rsid w:val="560034EE"/>
    <w:rsid w:val="560AEF3D"/>
    <w:rsid w:val="560E8C55"/>
    <w:rsid w:val="5612BF61"/>
    <w:rsid w:val="5618ED43"/>
    <w:rsid w:val="56264D56"/>
    <w:rsid w:val="56327689"/>
    <w:rsid w:val="5634E81C"/>
    <w:rsid w:val="563AE6CC"/>
    <w:rsid w:val="56445E88"/>
    <w:rsid w:val="564461B8"/>
    <w:rsid w:val="56493406"/>
    <w:rsid w:val="5651FA44"/>
    <w:rsid w:val="5655718A"/>
    <w:rsid w:val="56579016"/>
    <w:rsid w:val="56581F35"/>
    <w:rsid w:val="565A2E7D"/>
    <w:rsid w:val="5664EFF1"/>
    <w:rsid w:val="56658E1B"/>
    <w:rsid w:val="56678B44"/>
    <w:rsid w:val="56685D8D"/>
    <w:rsid w:val="566F1959"/>
    <w:rsid w:val="566FC31F"/>
    <w:rsid w:val="566FDABD"/>
    <w:rsid w:val="567DD489"/>
    <w:rsid w:val="567E4E37"/>
    <w:rsid w:val="567E7446"/>
    <w:rsid w:val="5684F8EA"/>
    <w:rsid w:val="56902E0C"/>
    <w:rsid w:val="5698ABE0"/>
    <w:rsid w:val="5699B173"/>
    <w:rsid w:val="569B8AFD"/>
    <w:rsid w:val="569D60C6"/>
    <w:rsid w:val="56B03606"/>
    <w:rsid w:val="56B3DD77"/>
    <w:rsid w:val="56B6C2CD"/>
    <w:rsid w:val="56B85E0B"/>
    <w:rsid w:val="56BD6853"/>
    <w:rsid w:val="56BF1B6B"/>
    <w:rsid w:val="56CAC0A7"/>
    <w:rsid w:val="56CB902E"/>
    <w:rsid w:val="56CBEEA1"/>
    <w:rsid w:val="56D1E0DC"/>
    <w:rsid w:val="56D300A9"/>
    <w:rsid w:val="56D71E2A"/>
    <w:rsid w:val="56DDC738"/>
    <w:rsid w:val="56E86A21"/>
    <w:rsid w:val="56E88500"/>
    <w:rsid w:val="56EA9E43"/>
    <w:rsid w:val="56EF383F"/>
    <w:rsid w:val="56F1EE08"/>
    <w:rsid w:val="56F6C757"/>
    <w:rsid w:val="5703C30C"/>
    <w:rsid w:val="57067E8B"/>
    <w:rsid w:val="5708A791"/>
    <w:rsid w:val="5719AC02"/>
    <w:rsid w:val="571A637F"/>
    <w:rsid w:val="571C145D"/>
    <w:rsid w:val="572CC749"/>
    <w:rsid w:val="5730A291"/>
    <w:rsid w:val="573A6A39"/>
    <w:rsid w:val="573D6814"/>
    <w:rsid w:val="57409A0A"/>
    <w:rsid w:val="5749A78E"/>
    <w:rsid w:val="574B2E63"/>
    <w:rsid w:val="574D9D03"/>
    <w:rsid w:val="5753EB5C"/>
    <w:rsid w:val="5754A55D"/>
    <w:rsid w:val="57599D1C"/>
    <w:rsid w:val="5759B00A"/>
    <w:rsid w:val="57612241"/>
    <w:rsid w:val="576CFB97"/>
    <w:rsid w:val="577956C9"/>
    <w:rsid w:val="577D2C6D"/>
    <w:rsid w:val="577D9900"/>
    <w:rsid w:val="577E0F9E"/>
    <w:rsid w:val="5781491F"/>
    <w:rsid w:val="57871063"/>
    <w:rsid w:val="57935C26"/>
    <w:rsid w:val="5793B127"/>
    <w:rsid w:val="579DCC3A"/>
    <w:rsid w:val="57AF4110"/>
    <w:rsid w:val="57B08D19"/>
    <w:rsid w:val="57BBA731"/>
    <w:rsid w:val="57BDDDA2"/>
    <w:rsid w:val="57C2A4B6"/>
    <w:rsid w:val="57C2BED1"/>
    <w:rsid w:val="57C67608"/>
    <w:rsid w:val="57C6AE7D"/>
    <w:rsid w:val="57C9957D"/>
    <w:rsid w:val="57C9BF26"/>
    <w:rsid w:val="57CD3FB6"/>
    <w:rsid w:val="57CEDA0D"/>
    <w:rsid w:val="57D9EF4E"/>
    <w:rsid w:val="57DF46FA"/>
    <w:rsid w:val="57E0BEC2"/>
    <w:rsid w:val="57E7E31D"/>
    <w:rsid w:val="57E90378"/>
    <w:rsid w:val="57ECE91F"/>
    <w:rsid w:val="57ECFA4A"/>
    <w:rsid w:val="57F866E1"/>
    <w:rsid w:val="57F94E95"/>
    <w:rsid w:val="57FA1F9A"/>
    <w:rsid w:val="57FA63E8"/>
    <w:rsid w:val="57FB72D5"/>
    <w:rsid w:val="58051D29"/>
    <w:rsid w:val="58080B13"/>
    <w:rsid w:val="580B4068"/>
    <w:rsid w:val="58126054"/>
    <w:rsid w:val="58137C22"/>
    <w:rsid w:val="5818A40B"/>
    <w:rsid w:val="581B6654"/>
    <w:rsid w:val="581C6F79"/>
    <w:rsid w:val="581C8E03"/>
    <w:rsid w:val="58208A3F"/>
    <w:rsid w:val="58245E78"/>
    <w:rsid w:val="5828B946"/>
    <w:rsid w:val="582A823F"/>
    <w:rsid w:val="582A8BF8"/>
    <w:rsid w:val="582D6C00"/>
    <w:rsid w:val="5836B160"/>
    <w:rsid w:val="583AF083"/>
    <w:rsid w:val="583D93B2"/>
    <w:rsid w:val="584456D4"/>
    <w:rsid w:val="58461F59"/>
    <w:rsid w:val="585681D6"/>
    <w:rsid w:val="58734C3E"/>
    <w:rsid w:val="58739289"/>
    <w:rsid w:val="58781CC8"/>
    <w:rsid w:val="587B1AC0"/>
    <w:rsid w:val="587E062B"/>
    <w:rsid w:val="587E24EC"/>
    <w:rsid w:val="587EA8B4"/>
    <w:rsid w:val="588D968F"/>
    <w:rsid w:val="58916F22"/>
    <w:rsid w:val="5897BA5C"/>
    <w:rsid w:val="589938B1"/>
    <w:rsid w:val="58AA4199"/>
    <w:rsid w:val="58AEADA6"/>
    <w:rsid w:val="58B09A72"/>
    <w:rsid w:val="58B36FC3"/>
    <w:rsid w:val="58B4695C"/>
    <w:rsid w:val="58C2A109"/>
    <w:rsid w:val="58C4E093"/>
    <w:rsid w:val="58C8CC88"/>
    <w:rsid w:val="58CB80C6"/>
    <w:rsid w:val="58CE4464"/>
    <w:rsid w:val="58CFDC10"/>
    <w:rsid w:val="58D2DE95"/>
    <w:rsid w:val="58D9E6EF"/>
    <w:rsid w:val="58DD8AD8"/>
    <w:rsid w:val="58DDC2D9"/>
    <w:rsid w:val="58DFE5B2"/>
    <w:rsid w:val="58E0D299"/>
    <w:rsid w:val="58E969AB"/>
    <w:rsid w:val="58ECD803"/>
    <w:rsid w:val="58EE4493"/>
    <w:rsid w:val="58FB7F6E"/>
    <w:rsid w:val="5908C013"/>
    <w:rsid w:val="590F9968"/>
    <w:rsid w:val="5912E8EC"/>
    <w:rsid w:val="591BDBBF"/>
    <w:rsid w:val="5921750B"/>
    <w:rsid w:val="592433EB"/>
    <w:rsid w:val="59274313"/>
    <w:rsid w:val="593064CA"/>
    <w:rsid w:val="5932B526"/>
    <w:rsid w:val="59438141"/>
    <w:rsid w:val="59484938"/>
    <w:rsid w:val="5949A7BA"/>
    <w:rsid w:val="59598D62"/>
    <w:rsid w:val="595AF6B3"/>
    <w:rsid w:val="596757FB"/>
    <w:rsid w:val="59800EB6"/>
    <w:rsid w:val="59839738"/>
    <w:rsid w:val="59839C0C"/>
    <w:rsid w:val="5989C5D4"/>
    <w:rsid w:val="59949613"/>
    <w:rsid w:val="599A9409"/>
    <w:rsid w:val="599BCC8A"/>
    <w:rsid w:val="599BED2B"/>
    <w:rsid w:val="599EC3DA"/>
    <w:rsid w:val="59A219E1"/>
    <w:rsid w:val="59A235BB"/>
    <w:rsid w:val="59AC831E"/>
    <w:rsid w:val="59B28029"/>
    <w:rsid w:val="59B2C197"/>
    <w:rsid w:val="59B51793"/>
    <w:rsid w:val="59B86EA9"/>
    <w:rsid w:val="59BAC4F2"/>
    <w:rsid w:val="59BFFCEA"/>
    <w:rsid w:val="59C825C0"/>
    <w:rsid w:val="59D18AED"/>
    <w:rsid w:val="59D9BA04"/>
    <w:rsid w:val="59E2469E"/>
    <w:rsid w:val="59E29731"/>
    <w:rsid w:val="59F0EB5D"/>
    <w:rsid w:val="59F87092"/>
    <w:rsid w:val="59F8D0D6"/>
    <w:rsid w:val="5A0088E2"/>
    <w:rsid w:val="5A01E0FE"/>
    <w:rsid w:val="5A02B737"/>
    <w:rsid w:val="5A035CC2"/>
    <w:rsid w:val="5A053238"/>
    <w:rsid w:val="5A06309D"/>
    <w:rsid w:val="5A095B0A"/>
    <w:rsid w:val="5A1421F7"/>
    <w:rsid w:val="5A144089"/>
    <w:rsid w:val="5A18B698"/>
    <w:rsid w:val="5A23E935"/>
    <w:rsid w:val="5A2DC3B2"/>
    <w:rsid w:val="5A36AA48"/>
    <w:rsid w:val="5A44A99E"/>
    <w:rsid w:val="5A469224"/>
    <w:rsid w:val="5A4B2D29"/>
    <w:rsid w:val="5A4DBBC8"/>
    <w:rsid w:val="5A525225"/>
    <w:rsid w:val="5A57E467"/>
    <w:rsid w:val="5A587F7B"/>
    <w:rsid w:val="5A5A1F82"/>
    <w:rsid w:val="5A6673E5"/>
    <w:rsid w:val="5A6992EC"/>
    <w:rsid w:val="5A6AFD0E"/>
    <w:rsid w:val="5A6D5D6E"/>
    <w:rsid w:val="5A6EBCA8"/>
    <w:rsid w:val="5A709330"/>
    <w:rsid w:val="5A71B07C"/>
    <w:rsid w:val="5A849CCD"/>
    <w:rsid w:val="5A86EA85"/>
    <w:rsid w:val="5A879108"/>
    <w:rsid w:val="5A8AB55A"/>
    <w:rsid w:val="5A90DEC2"/>
    <w:rsid w:val="5A9199A1"/>
    <w:rsid w:val="5A954D1D"/>
    <w:rsid w:val="5A99B2F4"/>
    <w:rsid w:val="5ABB6E1D"/>
    <w:rsid w:val="5ABECE52"/>
    <w:rsid w:val="5AC6883A"/>
    <w:rsid w:val="5AC71EA6"/>
    <w:rsid w:val="5AC8242C"/>
    <w:rsid w:val="5AC90F10"/>
    <w:rsid w:val="5AD9DF58"/>
    <w:rsid w:val="5ADB6FB5"/>
    <w:rsid w:val="5AEDF1ED"/>
    <w:rsid w:val="5AEEAB43"/>
    <w:rsid w:val="5AF32A7A"/>
    <w:rsid w:val="5AF591ED"/>
    <w:rsid w:val="5AF891B9"/>
    <w:rsid w:val="5AFA3689"/>
    <w:rsid w:val="5AFE31FF"/>
    <w:rsid w:val="5AFE6CCE"/>
    <w:rsid w:val="5B01CF8E"/>
    <w:rsid w:val="5B04B3B9"/>
    <w:rsid w:val="5B05B7C4"/>
    <w:rsid w:val="5B103267"/>
    <w:rsid w:val="5B11568C"/>
    <w:rsid w:val="5B1F4917"/>
    <w:rsid w:val="5B2433E3"/>
    <w:rsid w:val="5B2DFF94"/>
    <w:rsid w:val="5B31B8AC"/>
    <w:rsid w:val="5B35079E"/>
    <w:rsid w:val="5B383CF4"/>
    <w:rsid w:val="5B3C5970"/>
    <w:rsid w:val="5B3E8068"/>
    <w:rsid w:val="5B40BEFE"/>
    <w:rsid w:val="5B44572D"/>
    <w:rsid w:val="5B45A64F"/>
    <w:rsid w:val="5B4620E7"/>
    <w:rsid w:val="5B49AF25"/>
    <w:rsid w:val="5B4AC954"/>
    <w:rsid w:val="5B544726"/>
    <w:rsid w:val="5B569553"/>
    <w:rsid w:val="5B56CACA"/>
    <w:rsid w:val="5B5905F8"/>
    <w:rsid w:val="5B5BC242"/>
    <w:rsid w:val="5B5BCD4B"/>
    <w:rsid w:val="5B5E1444"/>
    <w:rsid w:val="5B5E9C3F"/>
    <w:rsid w:val="5B622CD0"/>
    <w:rsid w:val="5B6B0829"/>
    <w:rsid w:val="5B6C713D"/>
    <w:rsid w:val="5B6FB16B"/>
    <w:rsid w:val="5B6FBF56"/>
    <w:rsid w:val="5B76C5B5"/>
    <w:rsid w:val="5B820982"/>
    <w:rsid w:val="5B8477F4"/>
    <w:rsid w:val="5B877340"/>
    <w:rsid w:val="5B89B13D"/>
    <w:rsid w:val="5B8C0DC3"/>
    <w:rsid w:val="5B9434FE"/>
    <w:rsid w:val="5BA35D4F"/>
    <w:rsid w:val="5BA886A3"/>
    <w:rsid w:val="5BAC464B"/>
    <w:rsid w:val="5BB173F0"/>
    <w:rsid w:val="5BB4E62E"/>
    <w:rsid w:val="5BB6679B"/>
    <w:rsid w:val="5BB91073"/>
    <w:rsid w:val="5BBB04B2"/>
    <w:rsid w:val="5BC011D8"/>
    <w:rsid w:val="5BC259ED"/>
    <w:rsid w:val="5BC9A7D6"/>
    <w:rsid w:val="5BDC5579"/>
    <w:rsid w:val="5BDC56FD"/>
    <w:rsid w:val="5BDCAE7D"/>
    <w:rsid w:val="5BE332AB"/>
    <w:rsid w:val="5BE85597"/>
    <w:rsid w:val="5BE8838C"/>
    <w:rsid w:val="5BF1A948"/>
    <w:rsid w:val="5BF2DC5D"/>
    <w:rsid w:val="5BF5BAE5"/>
    <w:rsid w:val="5C0C6391"/>
    <w:rsid w:val="5C0E7D7F"/>
    <w:rsid w:val="5C0EE201"/>
    <w:rsid w:val="5C122658"/>
    <w:rsid w:val="5C212C3F"/>
    <w:rsid w:val="5C2ABF1F"/>
    <w:rsid w:val="5C2B1017"/>
    <w:rsid w:val="5C301C02"/>
    <w:rsid w:val="5C432098"/>
    <w:rsid w:val="5C476EEB"/>
    <w:rsid w:val="5C49EBEE"/>
    <w:rsid w:val="5C4DD725"/>
    <w:rsid w:val="5C4FDA14"/>
    <w:rsid w:val="5C5294AA"/>
    <w:rsid w:val="5C60D888"/>
    <w:rsid w:val="5C63C0C8"/>
    <w:rsid w:val="5C659C3F"/>
    <w:rsid w:val="5C685ECB"/>
    <w:rsid w:val="5C6AA25D"/>
    <w:rsid w:val="5C6EC758"/>
    <w:rsid w:val="5C778D8F"/>
    <w:rsid w:val="5C7D476F"/>
    <w:rsid w:val="5C80F3C7"/>
    <w:rsid w:val="5C8ACF7E"/>
    <w:rsid w:val="5C8D479A"/>
    <w:rsid w:val="5C8E7A99"/>
    <w:rsid w:val="5C99724C"/>
    <w:rsid w:val="5CA6E128"/>
    <w:rsid w:val="5CABD3ED"/>
    <w:rsid w:val="5CAE966C"/>
    <w:rsid w:val="5CAF66A7"/>
    <w:rsid w:val="5CB38ACD"/>
    <w:rsid w:val="5CB66914"/>
    <w:rsid w:val="5CB6CCB5"/>
    <w:rsid w:val="5CB7597F"/>
    <w:rsid w:val="5CCBBCFD"/>
    <w:rsid w:val="5CD11D1A"/>
    <w:rsid w:val="5CD17B98"/>
    <w:rsid w:val="5CD445A5"/>
    <w:rsid w:val="5CD82FE0"/>
    <w:rsid w:val="5CDEF8A7"/>
    <w:rsid w:val="5CE28C45"/>
    <w:rsid w:val="5CE4744D"/>
    <w:rsid w:val="5CEA8911"/>
    <w:rsid w:val="5CF301BE"/>
    <w:rsid w:val="5CF8EC67"/>
    <w:rsid w:val="5CFC3B5C"/>
    <w:rsid w:val="5D006712"/>
    <w:rsid w:val="5D00C654"/>
    <w:rsid w:val="5D023C21"/>
    <w:rsid w:val="5D03FEEB"/>
    <w:rsid w:val="5D04D015"/>
    <w:rsid w:val="5D0BDF2E"/>
    <w:rsid w:val="5D0C752C"/>
    <w:rsid w:val="5D13D54E"/>
    <w:rsid w:val="5D2278D7"/>
    <w:rsid w:val="5D22979D"/>
    <w:rsid w:val="5D233D23"/>
    <w:rsid w:val="5D2AEFD6"/>
    <w:rsid w:val="5D2B531C"/>
    <w:rsid w:val="5D2F691F"/>
    <w:rsid w:val="5D2FAD47"/>
    <w:rsid w:val="5D36B161"/>
    <w:rsid w:val="5D3A519F"/>
    <w:rsid w:val="5D3CFE54"/>
    <w:rsid w:val="5D4A65B8"/>
    <w:rsid w:val="5D5EB113"/>
    <w:rsid w:val="5D61A1E2"/>
    <w:rsid w:val="5D6D250C"/>
    <w:rsid w:val="5D7B0BAF"/>
    <w:rsid w:val="5D7B0DC6"/>
    <w:rsid w:val="5D82F0B8"/>
    <w:rsid w:val="5D8366E5"/>
    <w:rsid w:val="5D861B6E"/>
    <w:rsid w:val="5D8AD2BC"/>
    <w:rsid w:val="5D8AFF2B"/>
    <w:rsid w:val="5D8FCCEC"/>
    <w:rsid w:val="5D90203D"/>
    <w:rsid w:val="5D927EF8"/>
    <w:rsid w:val="5D95E9AC"/>
    <w:rsid w:val="5D974E5F"/>
    <w:rsid w:val="5D977593"/>
    <w:rsid w:val="5DA55616"/>
    <w:rsid w:val="5DA84F2D"/>
    <w:rsid w:val="5DB14B34"/>
    <w:rsid w:val="5DB1D96D"/>
    <w:rsid w:val="5DB6E07A"/>
    <w:rsid w:val="5DBA776E"/>
    <w:rsid w:val="5DC4A685"/>
    <w:rsid w:val="5DDC59C1"/>
    <w:rsid w:val="5DDC98D8"/>
    <w:rsid w:val="5DE086DF"/>
    <w:rsid w:val="5DE56AD1"/>
    <w:rsid w:val="5DE7EA13"/>
    <w:rsid w:val="5DEEBED6"/>
    <w:rsid w:val="5DF48AD2"/>
    <w:rsid w:val="5DFD49C9"/>
    <w:rsid w:val="5E019103"/>
    <w:rsid w:val="5E061E2A"/>
    <w:rsid w:val="5E08FC8C"/>
    <w:rsid w:val="5E0CDBAC"/>
    <w:rsid w:val="5E10FADA"/>
    <w:rsid w:val="5E120D0B"/>
    <w:rsid w:val="5E19D754"/>
    <w:rsid w:val="5E28D780"/>
    <w:rsid w:val="5E30EF75"/>
    <w:rsid w:val="5E367CF5"/>
    <w:rsid w:val="5E3691FA"/>
    <w:rsid w:val="5E3EA3E4"/>
    <w:rsid w:val="5E3FD886"/>
    <w:rsid w:val="5E406CD5"/>
    <w:rsid w:val="5E46967D"/>
    <w:rsid w:val="5E4E75E6"/>
    <w:rsid w:val="5E560C2F"/>
    <w:rsid w:val="5E5F7D67"/>
    <w:rsid w:val="5E608E79"/>
    <w:rsid w:val="5E617470"/>
    <w:rsid w:val="5E67A82D"/>
    <w:rsid w:val="5E6992D2"/>
    <w:rsid w:val="5E78BCF4"/>
    <w:rsid w:val="5E7E4050"/>
    <w:rsid w:val="5E808B65"/>
    <w:rsid w:val="5E8211D4"/>
    <w:rsid w:val="5E8972C5"/>
    <w:rsid w:val="5E90AE7C"/>
    <w:rsid w:val="5E96DE14"/>
    <w:rsid w:val="5EA3DD78"/>
    <w:rsid w:val="5EA57479"/>
    <w:rsid w:val="5EB832DC"/>
    <w:rsid w:val="5EB8BF56"/>
    <w:rsid w:val="5EBA110D"/>
    <w:rsid w:val="5EBB113B"/>
    <w:rsid w:val="5EC2A97B"/>
    <w:rsid w:val="5EC2C207"/>
    <w:rsid w:val="5EC5659F"/>
    <w:rsid w:val="5ECAFE60"/>
    <w:rsid w:val="5ED04591"/>
    <w:rsid w:val="5ED138E6"/>
    <w:rsid w:val="5EE3FFC3"/>
    <w:rsid w:val="5EE6B1F1"/>
    <w:rsid w:val="5EE94511"/>
    <w:rsid w:val="5EE9E49F"/>
    <w:rsid w:val="5EFD70E0"/>
    <w:rsid w:val="5F0908E0"/>
    <w:rsid w:val="5F0A2570"/>
    <w:rsid w:val="5F0EFD31"/>
    <w:rsid w:val="5F12E6BD"/>
    <w:rsid w:val="5F164545"/>
    <w:rsid w:val="5F194955"/>
    <w:rsid w:val="5F1986BE"/>
    <w:rsid w:val="5F20F8FA"/>
    <w:rsid w:val="5F22BD56"/>
    <w:rsid w:val="5F2BF0E1"/>
    <w:rsid w:val="5F326BEA"/>
    <w:rsid w:val="5F367121"/>
    <w:rsid w:val="5F382B93"/>
    <w:rsid w:val="5F3E8EA4"/>
    <w:rsid w:val="5F41AA90"/>
    <w:rsid w:val="5F457252"/>
    <w:rsid w:val="5F495DBE"/>
    <w:rsid w:val="5F545156"/>
    <w:rsid w:val="5F558908"/>
    <w:rsid w:val="5F6A40F6"/>
    <w:rsid w:val="5F767442"/>
    <w:rsid w:val="5F78EA6D"/>
    <w:rsid w:val="5F7C1E79"/>
    <w:rsid w:val="5F7DB1AD"/>
    <w:rsid w:val="5F7EF0AF"/>
    <w:rsid w:val="5F804216"/>
    <w:rsid w:val="5F84781E"/>
    <w:rsid w:val="5F8EDC72"/>
    <w:rsid w:val="5F8EE664"/>
    <w:rsid w:val="5F95E1FD"/>
    <w:rsid w:val="5F991A2A"/>
    <w:rsid w:val="5F99902A"/>
    <w:rsid w:val="5F9A3E13"/>
    <w:rsid w:val="5F9A5048"/>
    <w:rsid w:val="5FA5800C"/>
    <w:rsid w:val="5FA60620"/>
    <w:rsid w:val="5FA77ABD"/>
    <w:rsid w:val="5FAB76FD"/>
    <w:rsid w:val="5FB12374"/>
    <w:rsid w:val="5FB926E8"/>
    <w:rsid w:val="5FC1F201"/>
    <w:rsid w:val="5FCF38CB"/>
    <w:rsid w:val="5FD16CB0"/>
    <w:rsid w:val="5FD2124D"/>
    <w:rsid w:val="5FD78F79"/>
    <w:rsid w:val="5FDE799A"/>
    <w:rsid w:val="5FDE81EA"/>
    <w:rsid w:val="5FE3732C"/>
    <w:rsid w:val="5FE53E9C"/>
    <w:rsid w:val="5FEDDF3E"/>
    <w:rsid w:val="5FF088A2"/>
    <w:rsid w:val="5FF1010C"/>
    <w:rsid w:val="5FFBC953"/>
    <w:rsid w:val="5FFFD405"/>
    <w:rsid w:val="6001DB07"/>
    <w:rsid w:val="6012BBB1"/>
    <w:rsid w:val="6019208E"/>
    <w:rsid w:val="601E0015"/>
    <w:rsid w:val="601E916D"/>
    <w:rsid w:val="60217005"/>
    <w:rsid w:val="6024F403"/>
    <w:rsid w:val="6028ED58"/>
    <w:rsid w:val="602A0950"/>
    <w:rsid w:val="60312933"/>
    <w:rsid w:val="603F690C"/>
    <w:rsid w:val="604F9FCC"/>
    <w:rsid w:val="605A2957"/>
    <w:rsid w:val="605C8191"/>
    <w:rsid w:val="6064619A"/>
    <w:rsid w:val="60666F33"/>
    <w:rsid w:val="606DFB88"/>
    <w:rsid w:val="6070F913"/>
    <w:rsid w:val="6071091B"/>
    <w:rsid w:val="60725D43"/>
    <w:rsid w:val="607C39E9"/>
    <w:rsid w:val="6083D084"/>
    <w:rsid w:val="608835FF"/>
    <w:rsid w:val="6092FDC7"/>
    <w:rsid w:val="609685D6"/>
    <w:rsid w:val="609784CE"/>
    <w:rsid w:val="6099437D"/>
    <w:rsid w:val="609DCEBA"/>
    <w:rsid w:val="609E6412"/>
    <w:rsid w:val="60A6EC08"/>
    <w:rsid w:val="60A83A26"/>
    <w:rsid w:val="60AFC69C"/>
    <w:rsid w:val="60B2AC71"/>
    <w:rsid w:val="60B63F3F"/>
    <w:rsid w:val="60B83A40"/>
    <w:rsid w:val="60C1D87D"/>
    <w:rsid w:val="60C274AA"/>
    <w:rsid w:val="60CE3C4B"/>
    <w:rsid w:val="60DB1AE2"/>
    <w:rsid w:val="60E20B2D"/>
    <w:rsid w:val="60E2A968"/>
    <w:rsid w:val="60ED4454"/>
    <w:rsid w:val="60F1233F"/>
    <w:rsid w:val="60F6BFB4"/>
    <w:rsid w:val="61056223"/>
    <w:rsid w:val="610C84DA"/>
    <w:rsid w:val="611080E9"/>
    <w:rsid w:val="6111F4FE"/>
    <w:rsid w:val="61234EE7"/>
    <w:rsid w:val="6126BB6F"/>
    <w:rsid w:val="612BF2BA"/>
    <w:rsid w:val="612D867B"/>
    <w:rsid w:val="612F68A7"/>
    <w:rsid w:val="613B2F45"/>
    <w:rsid w:val="613B548B"/>
    <w:rsid w:val="61420067"/>
    <w:rsid w:val="6142CF62"/>
    <w:rsid w:val="61453C4B"/>
    <w:rsid w:val="6145D59D"/>
    <w:rsid w:val="61504FB8"/>
    <w:rsid w:val="6151C29C"/>
    <w:rsid w:val="6158143F"/>
    <w:rsid w:val="6163A150"/>
    <w:rsid w:val="61665185"/>
    <w:rsid w:val="616B9E76"/>
    <w:rsid w:val="616C71EE"/>
    <w:rsid w:val="616DE185"/>
    <w:rsid w:val="61714E34"/>
    <w:rsid w:val="617171E1"/>
    <w:rsid w:val="61794655"/>
    <w:rsid w:val="617BD0FA"/>
    <w:rsid w:val="6190771E"/>
    <w:rsid w:val="619568EB"/>
    <w:rsid w:val="6199925F"/>
    <w:rsid w:val="619A750B"/>
    <w:rsid w:val="61A34AE5"/>
    <w:rsid w:val="61A35771"/>
    <w:rsid w:val="61A3A583"/>
    <w:rsid w:val="61A4B242"/>
    <w:rsid w:val="61A8CEB7"/>
    <w:rsid w:val="61B10419"/>
    <w:rsid w:val="61B47E19"/>
    <w:rsid w:val="61BAF324"/>
    <w:rsid w:val="61BD9E2C"/>
    <w:rsid w:val="61C2371C"/>
    <w:rsid w:val="61C784A0"/>
    <w:rsid w:val="61D0EE0F"/>
    <w:rsid w:val="61D35835"/>
    <w:rsid w:val="61DDDDCE"/>
    <w:rsid w:val="61E72C81"/>
    <w:rsid w:val="61EF0202"/>
    <w:rsid w:val="61EF4677"/>
    <w:rsid w:val="61F1EAFB"/>
    <w:rsid w:val="61F208D8"/>
    <w:rsid w:val="61F9E7FA"/>
    <w:rsid w:val="62003973"/>
    <w:rsid w:val="62022170"/>
    <w:rsid w:val="620439D1"/>
    <w:rsid w:val="6206A338"/>
    <w:rsid w:val="62098414"/>
    <w:rsid w:val="62112726"/>
    <w:rsid w:val="62131046"/>
    <w:rsid w:val="6214E91E"/>
    <w:rsid w:val="6215E081"/>
    <w:rsid w:val="621AD369"/>
    <w:rsid w:val="621E52B3"/>
    <w:rsid w:val="621FA0E5"/>
    <w:rsid w:val="622696BF"/>
    <w:rsid w:val="622C373D"/>
    <w:rsid w:val="622FB92C"/>
    <w:rsid w:val="62341E25"/>
    <w:rsid w:val="62351BC8"/>
    <w:rsid w:val="623A3473"/>
    <w:rsid w:val="62409501"/>
    <w:rsid w:val="6246F492"/>
    <w:rsid w:val="6247305B"/>
    <w:rsid w:val="6255FCA6"/>
    <w:rsid w:val="625A8E71"/>
    <w:rsid w:val="625D52FC"/>
    <w:rsid w:val="625E8C3C"/>
    <w:rsid w:val="62627CB8"/>
    <w:rsid w:val="62663404"/>
    <w:rsid w:val="626B7353"/>
    <w:rsid w:val="626DFE90"/>
    <w:rsid w:val="626E439E"/>
    <w:rsid w:val="626E5ED7"/>
    <w:rsid w:val="6277687B"/>
    <w:rsid w:val="6278CD6F"/>
    <w:rsid w:val="62794B52"/>
    <w:rsid w:val="62941DD9"/>
    <w:rsid w:val="6296245B"/>
    <w:rsid w:val="6297B396"/>
    <w:rsid w:val="62996E46"/>
    <w:rsid w:val="62A13284"/>
    <w:rsid w:val="62A3E763"/>
    <w:rsid w:val="62A5B57B"/>
    <w:rsid w:val="62A8238F"/>
    <w:rsid w:val="62AC3477"/>
    <w:rsid w:val="62B355D9"/>
    <w:rsid w:val="62B6FC2C"/>
    <w:rsid w:val="62BDBE71"/>
    <w:rsid w:val="62BF1F48"/>
    <w:rsid w:val="62D13B2A"/>
    <w:rsid w:val="62D67A6C"/>
    <w:rsid w:val="62D78BAB"/>
    <w:rsid w:val="62DD68F2"/>
    <w:rsid w:val="62E38190"/>
    <w:rsid w:val="62E4FA83"/>
    <w:rsid w:val="62E6B9AF"/>
    <w:rsid w:val="62E8C436"/>
    <w:rsid w:val="62EB13D2"/>
    <w:rsid w:val="62F74F14"/>
    <w:rsid w:val="62F9D5D8"/>
    <w:rsid w:val="6300E50B"/>
    <w:rsid w:val="6312829F"/>
    <w:rsid w:val="6314E31C"/>
    <w:rsid w:val="6317E397"/>
    <w:rsid w:val="632E1ED0"/>
    <w:rsid w:val="632F8C61"/>
    <w:rsid w:val="63310C8A"/>
    <w:rsid w:val="633E4D5E"/>
    <w:rsid w:val="634150CA"/>
    <w:rsid w:val="63419F2B"/>
    <w:rsid w:val="63480749"/>
    <w:rsid w:val="6349FBF0"/>
    <w:rsid w:val="634DB484"/>
    <w:rsid w:val="63500470"/>
    <w:rsid w:val="63530728"/>
    <w:rsid w:val="63542E45"/>
    <w:rsid w:val="635DCF9F"/>
    <w:rsid w:val="63670599"/>
    <w:rsid w:val="639546D7"/>
    <w:rsid w:val="63963971"/>
    <w:rsid w:val="639694F8"/>
    <w:rsid w:val="6397DA3B"/>
    <w:rsid w:val="63A735CC"/>
    <w:rsid w:val="63A97394"/>
    <w:rsid w:val="63AC5BCA"/>
    <w:rsid w:val="63AE7800"/>
    <w:rsid w:val="63B448C7"/>
    <w:rsid w:val="63B5E91E"/>
    <w:rsid w:val="63CD4AB1"/>
    <w:rsid w:val="63D14A1F"/>
    <w:rsid w:val="63D1A926"/>
    <w:rsid w:val="63D3EBF2"/>
    <w:rsid w:val="63D548E5"/>
    <w:rsid w:val="63E6931F"/>
    <w:rsid w:val="63E8578D"/>
    <w:rsid w:val="63E9C6CE"/>
    <w:rsid w:val="63EB147C"/>
    <w:rsid w:val="63F1C70F"/>
    <w:rsid w:val="63F8FA99"/>
    <w:rsid w:val="640518E8"/>
    <w:rsid w:val="64084B4A"/>
    <w:rsid w:val="640C652A"/>
    <w:rsid w:val="640D1E14"/>
    <w:rsid w:val="640E9E68"/>
    <w:rsid w:val="6411CF06"/>
    <w:rsid w:val="64159EEE"/>
    <w:rsid w:val="641AB3EF"/>
    <w:rsid w:val="641B0AD4"/>
    <w:rsid w:val="641F51F0"/>
    <w:rsid w:val="64258E02"/>
    <w:rsid w:val="642C11D9"/>
    <w:rsid w:val="642EDC7B"/>
    <w:rsid w:val="642FD7DB"/>
    <w:rsid w:val="643977AB"/>
    <w:rsid w:val="643AADF7"/>
    <w:rsid w:val="643D1ED8"/>
    <w:rsid w:val="643E61FD"/>
    <w:rsid w:val="64413D53"/>
    <w:rsid w:val="64446396"/>
    <w:rsid w:val="644B9DD9"/>
    <w:rsid w:val="644C70AF"/>
    <w:rsid w:val="64515637"/>
    <w:rsid w:val="645F95FE"/>
    <w:rsid w:val="64640C5A"/>
    <w:rsid w:val="64654E48"/>
    <w:rsid w:val="6469BF07"/>
    <w:rsid w:val="646CD36F"/>
    <w:rsid w:val="64760839"/>
    <w:rsid w:val="6478590D"/>
    <w:rsid w:val="647C6DD8"/>
    <w:rsid w:val="648FE0C8"/>
    <w:rsid w:val="6499A75F"/>
    <w:rsid w:val="649B4601"/>
    <w:rsid w:val="64A98CB6"/>
    <w:rsid w:val="64AD5AB0"/>
    <w:rsid w:val="64AE75B3"/>
    <w:rsid w:val="64B2E8CD"/>
    <w:rsid w:val="64B5E1C3"/>
    <w:rsid w:val="64B90774"/>
    <w:rsid w:val="64BB9FF8"/>
    <w:rsid w:val="64BF7559"/>
    <w:rsid w:val="64C01531"/>
    <w:rsid w:val="64C14FD4"/>
    <w:rsid w:val="64C2BB3E"/>
    <w:rsid w:val="64C5B993"/>
    <w:rsid w:val="64C8A78D"/>
    <w:rsid w:val="64CC3A51"/>
    <w:rsid w:val="64D04DC4"/>
    <w:rsid w:val="64D736EF"/>
    <w:rsid w:val="64D80F0D"/>
    <w:rsid w:val="64D87320"/>
    <w:rsid w:val="64DA441F"/>
    <w:rsid w:val="64DB80A9"/>
    <w:rsid w:val="64E1431E"/>
    <w:rsid w:val="64E485C1"/>
    <w:rsid w:val="64E6CD75"/>
    <w:rsid w:val="64EED5AD"/>
    <w:rsid w:val="64F04462"/>
    <w:rsid w:val="64F288D5"/>
    <w:rsid w:val="64F3C512"/>
    <w:rsid w:val="64F761C1"/>
    <w:rsid w:val="650F5EBD"/>
    <w:rsid w:val="65128D7C"/>
    <w:rsid w:val="65196F47"/>
    <w:rsid w:val="6519B4BD"/>
    <w:rsid w:val="651C1968"/>
    <w:rsid w:val="651C68E6"/>
    <w:rsid w:val="651CC570"/>
    <w:rsid w:val="65230A93"/>
    <w:rsid w:val="65360E39"/>
    <w:rsid w:val="65370FDE"/>
    <w:rsid w:val="65399E1F"/>
    <w:rsid w:val="653A1ED7"/>
    <w:rsid w:val="653BB35A"/>
    <w:rsid w:val="65408483"/>
    <w:rsid w:val="6541AFD5"/>
    <w:rsid w:val="65422E9A"/>
    <w:rsid w:val="654A9A66"/>
    <w:rsid w:val="654B13B3"/>
    <w:rsid w:val="654DF542"/>
    <w:rsid w:val="655075E2"/>
    <w:rsid w:val="6551935B"/>
    <w:rsid w:val="65527F1C"/>
    <w:rsid w:val="655D3F1D"/>
    <w:rsid w:val="6561DC07"/>
    <w:rsid w:val="6561F5B8"/>
    <w:rsid w:val="656A050D"/>
    <w:rsid w:val="656BED25"/>
    <w:rsid w:val="656E2B22"/>
    <w:rsid w:val="65756682"/>
    <w:rsid w:val="65786D40"/>
    <w:rsid w:val="657B932E"/>
    <w:rsid w:val="65840040"/>
    <w:rsid w:val="6584F451"/>
    <w:rsid w:val="65873F7A"/>
    <w:rsid w:val="6591179B"/>
    <w:rsid w:val="6591921E"/>
    <w:rsid w:val="659B4E26"/>
    <w:rsid w:val="65A0314F"/>
    <w:rsid w:val="65A60EF2"/>
    <w:rsid w:val="65A8DDB7"/>
    <w:rsid w:val="65A9BDFE"/>
    <w:rsid w:val="65B51A8F"/>
    <w:rsid w:val="65B66C41"/>
    <w:rsid w:val="65B68450"/>
    <w:rsid w:val="65B6DB35"/>
    <w:rsid w:val="65B7086D"/>
    <w:rsid w:val="65B95233"/>
    <w:rsid w:val="65BFED6A"/>
    <w:rsid w:val="65CBF9C8"/>
    <w:rsid w:val="65D4ECAF"/>
    <w:rsid w:val="65DD2FB5"/>
    <w:rsid w:val="65E010BC"/>
    <w:rsid w:val="65E236FF"/>
    <w:rsid w:val="65E628D5"/>
    <w:rsid w:val="65E8B3EB"/>
    <w:rsid w:val="65EE9971"/>
    <w:rsid w:val="65F39D91"/>
    <w:rsid w:val="65FAC45D"/>
    <w:rsid w:val="660E54E4"/>
    <w:rsid w:val="66169B7E"/>
    <w:rsid w:val="66174530"/>
    <w:rsid w:val="6617A3FE"/>
    <w:rsid w:val="6619624E"/>
    <w:rsid w:val="661DE63C"/>
    <w:rsid w:val="661F2BB8"/>
    <w:rsid w:val="6621DD12"/>
    <w:rsid w:val="66252DA6"/>
    <w:rsid w:val="662FA41B"/>
    <w:rsid w:val="662FDBC5"/>
    <w:rsid w:val="66302A16"/>
    <w:rsid w:val="6633D59E"/>
    <w:rsid w:val="663865A1"/>
    <w:rsid w:val="66431ACD"/>
    <w:rsid w:val="664BF2F7"/>
    <w:rsid w:val="6651D592"/>
    <w:rsid w:val="66545D32"/>
    <w:rsid w:val="6657E0CD"/>
    <w:rsid w:val="666040F1"/>
    <w:rsid w:val="66681F4B"/>
    <w:rsid w:val="666C1E25"/>
    <w:rsid w:val="666E3904"/>
    <w:rsid w:val="666F17A9"/>
    <w:rsid w:val="666F5768"/>
    <w:rsid w:val="66711DFC"/>
    <w:rsid w:val="667B0D2A"/>
    <w:rsid w:val="667B3FE1"/>
    <w:rsid w:val="66846184"/>
    <w:rsid w:val="6688CFB7"/>
    <w:rsid w:val="6697487B"/>
    <w:rsid w:val="6698D48B"/>
    <w:rsid w:val="66A17A01"/>
    <w:rsid w:val="66A89882"/>
    <w:rsid w:val="66AFA808"/>
    <w:rsid w:val="66B491AE"/>
    <w:rsid w:val="66B67436"/>
    <w:rsid w:val="66B6A6A6"/>
    <w:rsid w:val="66BCE01F"/>
    <w:rsid w:val="66BD8671"/>
    <w:rsid w:val="66C492B6"/>
    <w:rsid w:val="66C7F922"/>
    <w:rsid w:val="66CA74E5"/>
    <w:rsid w:val="66CADCF9"/>
    <w:rsid w:val="66D06CC5"/>
    <w:rsid w:val="66D40190"/>
    <w:rsid w:val="66D8DCFF"/>
    <w:rsid w:val="66DD9E3F"/>
    <w:rsid w:val="66DE75AA"/>
    <w:rsid w:val="66E03A65"/>
    <w:rsid w:val="66E0EDA6"/>
    <w:rsid w:val="66E3C5B5"/>
    <w:rsid w:val="66E70D67"/>
    <w:rsid w:val="66ED4F34"/>
    <w:rsid w:val="66F1930C"/>
    <w:rsid w:val="66F9FEE2"/>
    <w:rsid w:val="66FDC619"/>
    <w:rsid w:val="6700471A"/>
    <w:rsid w:val="6704734B"/>
    <w:rsid w:val="6704C2A5"/>
    <w:rsid w:val="6705D56E"/>
    <w:rsid w:val="6708372B"/>
    <w:rsid w:val="670A2EC5"/>
    <w:rsid w:val="670A3CF5"/>
    <w:rsid w:val="6715CA9C"/>
    <w:rsid w:val="671B8F76"/>
    <w:rsid w:val="671DE7EE"/>
    <w:rsid w:val="67233414"/>
    <w:rsid w:val="67255250"/>
    <w:rsid w:val="6726C388"/>
    <w:rsid w:val="6727EC11"/>
    <w:rsid w:val="672FA571"/>
    <w:rsid w:val="67327BAF"/>
    <w:rsid w:val="67351D03"/>
    <w:rsid w:val="673DC252"/>
    <w:rsid w:val="674484F4"/>
    <w:rsid w:val="67451B6B"/>
    <w:rsid w:val="6748C4BA"/>
    <w:rsid w:val="674A9CA6"/>
    <w:rsid w:val="674B6338"/>
    <w:rsid w:val="675CC6DA"/>
    <w:rsid w:val="675F9EB0"/>
    <w:rsid w:val="675FA7ED"/>
    <w:rsid w:val="676462D4"/>
    <w:rsid w:val="67667D3D"/>
    <w:rsid w:val="6767D56E"/>
    <w:rsid w:val="676A52C1"/>
    <w:rsid w:val="676AE38B"/>
    <w:rsid w:val="676C4EE6"/>
    <w:rsid w:val="6774AA5C"/>
    <w:rsid w:val="678F4D0C"/>
    <w:rsid w:val="6793BA86"/>
    <w:rsid w:val="679971B1"/>
    <w:rsid w:val="679DD068"/>
    <w:rsid w:val="679F25DF"/>
    <w:rsid w:val="67A0C4E0"/>
    <w:rsid w:val="67A0DCB1"/>
    <w:rsid w:val="67ADD35E"/>
    <w:rsid w:val="67AE9231"/>
    <w:rsid w:val="67B61912"/>
    <w:rsid w:val="67B81D17"/>
    <w:rsid w:val="67B98FA3"/>
    <w:rsid w:val="67C12760"/>
    <w:rsid w:val="67C54154"/>
    <w:rsid w:val="67C6EA12"/>
    <w:rsid w:val="67D2DF94"/>
    <w:rsid w:val="67D411C4"/>
    <w:rsid w:val="67D8C02E"/>
    <w:rsid w:val="67E133A3"/>
    <w:rsid w:val="67E4D668"/>
    <w:rsid w:val="67E599FE"/>
    <w:rsid w:val="67E809B1"/>
    <w:rsid w:val="67E83BD7"/>
    <w:rsid w:val="67E9922B"/>
    <w:rsid w:val="67EB5F31"/>
    <w:rsid w:val="67EE5EF5"/>
    <w:rsid w:val="67F8EAA7"/>
    <w:rsid w:val="6803E1F4"/>
    <w:rsid w:val="68196511"/>
    <w:rsid w:val="681E5C56"/>
    <w:rsid w:val="6822E282"/>
    <w:rsid w:val="68284241"/>
    <w:rsid w:val="6830DBBF"/>
    <w:rsid w:val="68388592"/>
    <w:rsid w:val="6841B741"/>
    <w:rsid w:val="6843F32F"/>
    <w:rsid w:val="684726E8"/>
    <w:rsid w:val="684BF06D"/>
    <w:rsid w:val="685A1C03"/>
    <w:rsid w:val="685E98FD"/>
    <w:rsid w:val="685EF2CF"/>
    <w:rsid w:val="68684721"/>
    <w:rsid w:val="686CAAC3"/>
    <w:rsid w:val="6870D3C3"/>
    <w:rsid w:val="68712234"/>
    <w:rsid w:val="6873BB7A"/>
    <w:rsid w:val="6873E786"/>
    <w:rsid w:val="6876FEFA"/>
    <w:rsid w:val="687CA262"/>
    <w:rsid w:val="6885BDD8"/>
    <w:rsid w:val="68870A43"/>
    <w:rsid w:val="688760E0"/>
    <w:rsid w:val="68879F4B"/>
    <w:rsid w:val="68889F7E"/>
    <w:rsid w:val="688BB376"/>
    <w:rsid w:val="688D66FD"/>
    <w:rsid w:val="6890CF9F"/>
    <w:rsid w:val="689591B5"/>
    <w:rsid w:val="6898DB78"/>
    <w:rsid w:val="689C177B"/>
    <w:rsid w:val="689DA0E7"/>
    <w:rsid w:val="68A09C16"/>
    <w:rsid w:val="68A31D03"/>
    <w:rsid w:val="68A80AC6"/>
    <w:rsid w:val="68A9F327"/>
    <w:rsid w:val="68AC29A6"/>
    <w:rsid w:val="68AC4C28"/>
    <w:rsid w:val="68B0E4FF"/>
    <w:rsid w:val="68B131E2"/>
    <w:rsid w:val="68B59923"/>
    <w:rsid w:val="68B86CD5"/>
    <w:rsid w:val="68BD0B83"/>
    <w:rsid w:val="68BDACEE"/>
    <w:rsid w:val="68C35160"/>
    <w:rsid w:val="68C7A3BE"/>
    <w:rsid w:val="68CCADF6"/>
    <w:rsid w:val="68D42687"/>
    <w:rsid w:val="68D87849"/>
    <w:rsid w:val="68DC7BB2"/>
    <w:rsid w:val="68E7A85B"/>
    <w:rsid w:val="68EC2C1E"/>
    <w:rsid w:val="68EC5498"/>
    <w:rsid w:val="68F60110"/>
    <w:rsid w:val="68FEE51E"/>
    <w:rsid w:val="690B4E21"/>
    <w:rsid w:val="6910D358"/>
    <w:rsid w:val="69169AE3"/>
    <w:rsid w:val="691FC2CE"/>
    <w:rsid w:val="6922A39B"/>
    <w:rsid w:val="69330321"/>
    <w:rsid w:val="693695D3"/>
    <w:rsid w:val="69395A6A"/>
    <w:rsid w:val="693AD771"/>
    <w:rsid w:val="6940AA36"/>
    <w:rsid w:val="69452D48"/>
    <w:rsid w:val="6945F6C3"/>
    <w:rsid w:val="69462DDD"/>
    <w:rsid w:val="69470A1A"/>
    <w:rsid w:val="69496B7F"/>
    <w:rsid w:val="694C46C0"/>
    <w:rsid w:val="69510310"/>
    <w:rsid w:val="695241FC"/>
    <w:rsid w:val="695248EC"/>
    <w:rsid w:val="6971D4FF"/>
    <w:rsid w:val="69850270"/>
    <w:rsid w:val="6985DFFA"/>
    <w:rsid w:val="69898844"/>
    <w:rsid w:val="698C1FA2"/>
    <w:rsid w:val="6992E073"/>
    <w:rsid w:val="69992F69"/>
    <w:rsid w:val="6999B982"/>
    <w:rsid w:val="699D9D80"/>
    <w:rsid w:val="699EE021"/>
    <w:rsid w:val="69A29008"/>
    <w:rsid w:val="69A9ACBA"/>
    <w:rsid w:val="69B2ADEC"/>
    <w:rsid w:val="69BCAB76"/>
    <w:rsid w:val="69C46BCF"/>
    <w:rsid w:val="69C6FC13"/>
    <w:rsid w:val="69CD3E53"/>
    <w:rsid w:val="69CDEFB1"/>
    <w:rsid w:val="69D0CD95"/>
    <w:rsid w:val="69D72674"/>
    <w:rsid w:val="69DDCB31"/>
    <w:rsid w:val="69E1F81F"/>
    <w:rsid w:val="69EDC7FC"/>
    <w:rsid w:val="69F32750"/>
    <w:rsid w:val="69FD49AC"/>
    <w:rsid w:val="69FE57F7"/>
    <w:rsid w:val="6A01031A"/>
    <w:rsid w:val="6A0A740D"/>
    <w:rsid w:val="6A0C7810"/>
    <w:rsid w:val="6A10BABC"/>
    <w:rsid w:val="6A10CD90"/>
    <w:rsid w:val="6A121FD1"/>
    <w:rsid w:val="6A125624"/>
    <w:rsid w:val="6A1657AD"/>
    <w:rsid w:val="6A178054"/>
    <w:rsid w:val="6A1E4FB5"/>
    <w:rsid w:val="6A3BC29A"/>
    <w:rsid w:val="6A40C4D3"/>
    <w:rsid w:val="6A473C94"/>
    <w:rsid w:val="6A4A4DC3"/>
    <w:rsid w:val="6A5075C4"/>
    <w:rsid w:val="6A50A57E"/>
    <w:rsid w:val="6A50ED86"/>
    <w:rsid w:val="6A52022D"/>
    <w:rsid w:val="6A620E4E"/>
    <w:rsid w:val="6A67A826"/>
    <w:rsid w:val="6A6844CD"/>
    <w:rsid w:val="6A772773"/>
    <w:rsid w:val="6A800BC2"/>
    <w:rsid w:val="6A8137F7"/>
    <w:rsid w:val="6A8EB0FB"/>
    <w:rsid w:val="6A90385A"/>
    <w:rsid w:val="6A908C6F"/>
    <w:rsid w:val="6A91ECDE"/>
    <w:rsid w:val="6A93730A"/>
    <w:rsid w:val="6A9597B9"/>
    <w:rsid w:val="6A96D98A"/>
    <w:rsid w:val="6A99AC4A"/>
    <w:rsid w:val="6A9E3E9C"/>
    <w:rsid w:val="6AA78BE4"/>
    <w:rsid w:val="6AA99F0B"/>
    <w:rsid w:val="6AADFA6E"/>
    <w:rsid w:val="6AB11F35"/>
    <w:rsid w:val="6AB1569C"/>
    <w:rsid w:val="6AB3C1B5"/>
    <w:rsid w:val="6AB41EA8"/>
    <w:rsid w:val="6AB7354D"/>
    <w:rsid w:val="6AB7E2F3"/>
    <w:rsid w:val="6ABF2CC0"/>
    <w:rsid w:val="6AC79B52"/>
    <w:rsid w:val="6AC7BC54"/>
    <w:rsid w:val="6ACA312D"/>
    <w:rsid w:val="6ACD831E"/>
    <w:rsid w:val="6ACED382"/>
    <w:rsid w:val="6AD2C79E"/>
    <w:rsid w:val="6AD82DAC"/>
    <w:rsid w:val="6ADA81D5"/>
    <w:rsid w:val="6ADE9E86"/>
    <w:rsid w:val="6AECB790"/>
    <w:rsid w:val="6AEDC7AA"/>
    <w:rsid w:val="6AF40B44"/>
    <w:rsid w:val="6AFFF556"/>
    <w:rsid w:val="6B0156E9"/>
    <w:rsid w:val="6B01E2A1"/>
    <w:rsid w:val="6B062C1B"/>
    <w:rsid w:val="6B079072"/>
    <w:rsid w:val="6B0B349A"/>
    <w:rsid w:val="6B0D134D"/>
    <w:rsid w:val="6B0FC4FA"/>
    <w:rsid w:val="6B14B80F"/>
    <w:rsid w:val="6B17F990"/>
    <w:rsid w:val="6B1969FC"/>
    <w:rsid w:val="6B1A09B8"/>
    <w:rsid w:val="6B222A51"/>
    <w:rsid w:val="6B2290BE"/>
    <w:rsid w:val="6B2296A4"/>
    <w:rsid w:val="6B290B69"/>
    <w:rsid w:val="6B2E5181"/>
    <w:rsid w:val="6B31F8E9"/>
    <w:rsid w:val="6B31FCC2"/>
    <w:rsid w:val="6B34F7D8"/>
    <w:rsid w:val="6B3A15B9"/>
    <w:rsid w:val="6B44BE18"/>
    <w:rsid w:val="6B47B8E2"/>
    <w:rsid w:val="6B49F0BD"/>
    <w:rsid w:val="6B4A127F"/>
    <w:rsid w:val="6B4B99E3"/>
    <w:rsid w:val="6B5235BE"/>
    <w:rsid w:val="6B5C1EAB"/>
    <w:rsid w:val="6B5F813D"/>
    <w:rsid w:val="6B5FB563"/>
    <w:rsid w:val="6B67A9DF"/>
    <w:rsid w:val="6B6DF4C3"/>
    <w:rsid w:val="6B75CE41"/>
    <w:rsid w:val="6B857027"/>
    <w:rsid w:val="6B8C26BA"/>
    <w:rsid w:val="6B91BCC5"/>
    <w:rsid w:val="6B9AB5A6"/>
    <w:rsid w:val="6BA14878"/>
    <w:rsid w:val="6BB2BB10"/>
    <w:rsid w:val="6BB2D60D"/>
    <w:rsid w:val="6BB94BC0"/>
    <w:rsid w:val="6BBB732D"/>
    <w:rsid w:val="6BBFE30D"/>
    <w:rsid w:val="6BC20322"/>
    <w:rsid w:val="6BC3D271"/>
    <w:rsid w:val="6BC48A02"/>
    <w:rsid w:val="6BCB5163"/>
    <w:rsid w:val="6BD33A2D"/>
    <w:rsid w:val="6BD3B83D"/>
    <w:rsid w:val="6BD53282"/>
    <w:rsid w:val="6BE193E9"/>
    <w:rsid w:val="6BE3C615"/>
    <w:rsid w:val="6BE7ED11"/>
    <w:rsid w:val="6BEEE532"/>
    <w:rsid w:val="6BF56FA2"/>
    <w:rsid w:val="6BF60D60"/>
    <w:rsid w:val="6BF71B1C"/>
    <w:rsid w:val="6C000BDB"/>
    <w:rsid w:val="6C00B369"/>
    <w:rsid w:val="6C030717"/>
    <w:rsid w:val="6C0760B8"/>
    <w:rsid w:val="6C0C1598"/>
    <w:rsid w:val="6C0EAB1F"/>
    <w:rsid w:val="6C102ACD"/>
    <w:rsid w:val="6C1323EA"/>
    <w:rsid w:val="6C1509EC"/>
    <w:rsid w:val="6C190EBC"/>
    <w:rsid w:val="6C1983EF"/>
    <w:rsid w:val="6C1DFE28"/>
    <w:rsid w:val="6C1FCE23"/>
    <w:rsid w:val="6C23A9A6"/>
    <w:rsid w:val="6C2BA77B"/>
    <w:rsid w:val="6C2DBD3F"/>
    <w:rsid w:val="6C323F3E"/>
    <w:rsid w:val="6C343761"/>
    <w:rsid w:val="6C509007"/>
    <w:rsid w:val="6C60ADEB"/>
    <w:rsid w:val="6C611218"/>
    <w:rsid w:val="6C612D0A"/>
    <w:rsid w:val="6C665059"/>
    <w:rsid w:val="6C690B79"/>
    <w:rsid w:val="6C797658"/>
    <w:rsid w:val="6C7AC202"/>
    <w:rsid w:val="6C7ADCEF"/>
    <w:rsid w:val="6C7B5B09"/>
    <w:rsid w:val="6C7E0577"/>
    <w:rsid w:val="6C7F2CDC"/>
    <w:rsid w:val="6C80ACE0"/>
    <w:rsid w:val="6C824B4A"/>
    <w:rsid w:val="6C8422C2"/>
    <w:rsid w:val="6C87FDBC"/>
    <w:rsid w:val="6C8CF9BB"/>
    <w:rsid w:val="6C906F53"/>
    <w:rsid w:val="6C9116DA"/>
    <w:rsid w:val="6C94B41D"/>
    <w:rsid w:val="6CA7C189"/>
    <w:rsid w:val="6CABEFAC"/>
    <w:rsid w:val="6CB0EF44"/>
    <w:rsid w:val="6CB3029E"/>
    <w:rsid w:val="6CB726AF"/>
    <w:rsid w:val="6CB87D6C"/>
    <w:rsid w:val="6CB9430E"/>
    <w:rsid w:val="6CBB1241"/>
    <w:rsid w:val="6CBF029F"/>
    <w:rsid w:val="6CC15720"/>
    <w:rsid w:val="6CC353EC"/>
    <w:rsid w:val="6CCB15FC"/>
    <w:rsid w:val="6CCC8D4A"/>
    <w:rsid w:val="6CCE8207"/>
    <w:rsid w:val="6CDCDB02"/>
    <w:rsid w:val="6CE0B2C5"/>
    <w:rsid w:val="6CECEFC1"/>
    <w:rsid w:val="6D09C1B5"/>
    <w:rsid w:val="6D0C2CFD"/>
    <w:rsid w:val="6D0CCB33"/>
    <w:rsid w:val="6D0F1EA1"/>
    <w:rsid w:val="6D18BA1C"/>
    <w:rsid w:val="6D1FEE95"/>
    <w:rsid w:val="6D20D56A"/>
    <w:rsid w:val="6D280BEB"/>
    <w:rsid w:val="6D3116AC"/>
    <w:rsid w:val="6D3BD7BD"/>
    <w:rsid w:val="6D3FA455"/>
    <w:rsid w:val="6D446274"/>
    <w:rsid w:val="6D45A73A"/>
    <w:rsid w:val="6D4804DD"/>
    <w:rsid w:val="6D537AFC"/>
    <w:rsid w:val="6D54FB10"/>
    <w:rsid w:val="6D551C21"/>
    <w:rsid w:val="6D5E8C2B"/>
    <w:rsid w:val="6D5EC167"/>
    <w:rsid w:val="6D5F82AC"/>
    <w:rsid w:val="6D602A8F"/>
    <w:rsid w:val="6D626DB3"/>
    <w:rsid w:val="6D65F9D8"/>
    <w:rsid w:val="6D66A61D"/>
    <w:rsid w:val="6D67237F"/>
    <w:rsid w:val="6D6B2156"/>
    <w:rsid w:val="6D7535A0"/>
    <w:rsid w:val="6D783D91"/>
    <w:rsid w:val="6D7C49A5"/>
    <w:rsid w:val="6D80F1F5"/>
    <w:rsid w:val="6D8F950F"/>
    <w:rsid w:val="6D9D5132"/>
    <w:rsid w:val="6DA142B8"/>
    <w:rsid w:val="6DA1E2B2"/>
    <w:rsid w:val="6DA256EC"/>
    <w:rsid w:val="6DB1C7B7"/>
    <w:rsid w:val="6DB1E575"/>
    <w:rsid w:val="6DBCA30C"/>
    <w:rsid w:val="6DC093B4"/>
    <w:rsid w:val="6DC44B9D"/>
    <w:rsid w:val="6DCF0DFE"/>
    <w:rsid w:val="6DD6D8DC"/>
    <w:rsid w:val="6DE4109F"/>
    <w:rsid w:val="6DEBBF6A"/>
    <w:rsid w:val="6DEC4010"/>
    <w:rsid w:val="6DEF3BD1"/>
    <w:rsid w:val="6DF3E837"/>
    <w:rsid w:val="6DF50976"/>
    <w:rsid w:val="6E065477"/>
    <w:rsid w:val="6E10DE7B"/>
    <w:rsid w:val="6E1220F1"/>
    <w:rsid w:val="6E1318AE"/>
    <w:rsid w:val="6E1448C0"/>
    <w:rsid w:val="6E23CE1D"/>
    <w:rsid w:val="6E2803B1"/>
    <w:rsid w:val="6E2D407E"/>
    <w:rsid w:val="6E34E9AD"/>
    <w:rsid w:val="6E35A164"/>
    <w:rsid w:val="6E3B532E"/>
    <w:rsid w:val="6E3FB9BF"/>
    <w:rsid w:val="6E4C1B2F"/>
    <w:rsid w:val="6E510422"/>
    <w:rsid w:val="6E51965A"/>
    <w:rsid w:val="6E57CB5F"/>
    <w:rsid w:val="6E5A5A62"/>
    <w:rsid w:val="6E5BA6C4"/>
    <w:rsid w:val="6E708056"/>
    <w:rsid w:val="6E70B4BD"/>
    <w:rsid w:val="6E743734"/>
    <w:rsid w:val="6E764B0C"/>
    <w:rsid w:val="6E7D83E6"/>
    <w:rsid w:val="6E7F5EBA"/>
    <w:rsid w:val="6E841BF6"/>
    <w:rsid w:val="6E8788BD"/>
    <w:rsid w:val="6E88254C"/>
    <w:rsid w:val="6E899C6C"/>
    <w:rsid w:val="6E8C7240"/>
    <w:rsid w:val="6E90E02A"/>
    <w:rsid w:val="6E9A06FA"/>
    <w:rsid w:val="6E9D7050"/>
    <w:rsid w:val="6EA571B0"/>
    <w:rsid w:val="6EA7CDA0"/>
    <w:rsid w:val="6EA884C2"/>
    <w:rsid w:val="6EAB2E47"/>
    <w:rsid w:val="6EAEC436"/>
    <w:rsid w:val="6EB04427"/>
    <w:rsid w:val="6EB5203C"/>
    <w:rsid w:val="6EB8A682"/>
    <w:rsid w:val="6EC41451"/>
    <w:rsid w:val="6EC5DDCB"/>
    <w:rsid w:val="6ECB3D42"/>
    <w:rsid w:val="6ECB4DF8"/>
    <w:rsid w:val="6ED18350"/>
    <w:rsid w:val="6EDD98D0"/>
    <w:rsid w:val="6EEE89B7"/>
    <w:rsid w:val="6EF4C0F7"/>
    <w:rsid w:val="6F0140D2"/>
    <w:rsid w:val="6F066E34"/>
    <w:rsid w:val="6F0834A9"/>
    <w:rsid w:val="6F0CC9B8"/>
    <w:rsid w:val="6F105278"/>
    <w:rsid w:val="6F10E753"/>
    <w:rsid w:val="6F1104D2"/>
    <w:rsid w:val="6F1BF00C"/>
    <w:rsid w:val="6F1E4401"/>
    <w:rsid w:val="6F21150C"/>
    <w:rsid w:val="6F258D59"/>
    <w:rsid w:val="6F2B5E74"/>
    <w:rsid w:val="6F2D9B09"/>
    <w:rsid w:val="6F3CCAD6"/>
    <w:rsid w:val="6F3F7694"/>
    <w:rsid w:val="6F42805C"/>
    <w:rsid w:val="6F4538F6"/>
    <w:rsid w:val="6F4D3990"/>
    <w:rsid w:val="6F5686EC"/>
    <w:rsid w:val="6F5789F0"/>
    <w:rsid w:val="6F5E869F"/>
    <w:rsid w:val="6F6ABBF1"/>
    <w:rsid w:val="6F6F5C00"/>
    <w:rsid w:val="6F70B492"/>
    <w:rsid w:val="6F75D441"/>
    <w:rsid w:val="6F7620A7"/>
    <w:rsid w:val="6F76317B"/>
    <w:rsid w:val="6F85B6E0"/>
    <w:rsid w:val="6F878FCB"/>
    <w:rsid w:val="6F88B712"/>
    <w:rsid w:val="6F8F0452"/>
    <w:rsid w:val="6F911FA9"/>
    <w:rsid w:val="6F989A42"/>
    <w:rsid w:val="6F9989EE"/>
    <w:rsid w:val="6F9B079D"/>
    <w:rsid w:val="6F9CBE48"/>
    <w:rsid w:val="6FA6C1E2"/>
    <w:rsid w:val="6FB84353"/>
    <w:rsid w:val="6FBAC4B3"/>
    <w:rsid w:val="6FBCEC8A"/>
    <w:rsid w:val="6FBF9E7E"/>
    <w:rsid w:val="6FC32CEA"/>
    <w:rsid w:val="6FC4CE90"/>
    <w:rsid w:val="6FC4E3EB"/>
    <w:rsid w:val="6FC73B00"/>
    <w:rsid w:val="6FC997DF"/>
    <w:rsid w:val="6FCB7D7E"/>
    <w:rsid w:val="6FCB97B4"/>
    <w:rsid w:val="6FD03DD7"/>
    <w:rsid w:val="6FD77120"/>
    <w:rsid w:val="6FD982A4"/>
    <w:rsid w:val="6FDAB7E9"/>
    <w:rsid w:val="6FE06D72"/>
    <w:rsid w:val="6FE366ED"/>
    <w:rsid w:val="6FF27781"/>
    <w:rsid w:val="6FFACB65"/>
    <w:rsid w:val="6FFE8398"/>
    <w:rsid w:val="6FFFC4AB"/>
    <w:rsid w:val="7001703E"/>
    <w:rsid w:val="70099BA2"/>
    <w:rsid w:val="700CAE19"/>
    <w:rsid w:val="700F8060"/>
    <w:rsid w:val="7020C2CD"/>
    <w:rsid w:val="702913FF"/>
    <w:rsid w:val="702B58B4"/>
    <w:rsid w:val="702E6437"/>
    <w:rsid w:val="702FBBEE"/>
    <w:rsid w:val="7030B102"/>
    <w:rsid w:val="703699A8"/>
    <w:rsid w:val="7038AE72"/>
    <w:rsid w:val="7039E759"/>
    <w:rsid w:val="70459F63"/>
    <w:rsid w:val="7046E523"/>
    <w:rsid w:val="704A2B57"/>
    <w:rsid w:val="704ED81A"/>
    <w:rsid w:val="70582685"/>
    <w:rsid w:val="706028C4"/>
    <w:rsid w:val="706C0134"/>
    <w:rsid w:val="707006DB"/>
    <w:rsid w:val="7073B3CD"/>
    <w:rsid w:val="7076A898"/>
    <w:rsid w:val="707733E5"/>
    <w:rsid w:val="70797410"/>
    <w:rsid w:val="70829553"/>
    <w:rsid w:val="708351E9"/>
    <w:rsid w:val="708A006A"/>
    <w:rsid w:val="7099F44E"/>
    <w:rsid w:val="709B733C"/>
    <w:rsid w:val="709D4F30"/>
    <w:rsid w:val="709F2A1C"/>
    <w:rsid w:val="70A81D70"/>
    <w:rsid w:val="70AEE3B7"/>
    <w:rsid w:val="70B0785D"/>
    <w:rsid w:val="70B283C7"/>
    <w:rsid w:val="70B9B048"/>
    <w:rsid w:val="70B9CD46"/>
    <w:rsid w:val="70BAA936"/>
    <w:rsid w:val="70D11A7A"/>
    <w:rsid w:val="70D51F43"/>
    <w:rsid w:val="70F0AA63"/>
    <w:rsid w:val="70F5AEF7"/>
    <w:rsid w:val="70F93E11"/>
    <w:rsid w:val="71017718"/>
    <w:rsid w:val="7102B37B"/>
    <w:rsid w:val="7105B061"/>
    <w:rsid w:val="71092AB9"/>
    <w:rsid w:val="71204A54"/>
    <w:rsid w:val="7126133E"/>
    <w:rsid w:val="71273E7B"/>
    <w:rsid w:val="71280B67"/>
    <w:rsid w:val="7136FAE7"/>
    <w:rsid w:val="713ECE69"/>
    <w:rsid w:val="7140A2E0"/>
    <w:rsid w:val="7141077F"/>
    <w:rsid w:val="714B5302"/>
    <w:rsid w:val="714C88B0"/>
    <w:rsid w:val="7153AAC6"/>
    <w:rsid w:val="7159DCBB"/>
    <w:rsid w:val="71621843"/>
    <w:rsid w:val="7164F9D3"/>
    <w:rsid w:val="717AF72B"/>
    <w:rsid w:val="717B0E19"/>
    <w:rsid w:val="717C5A08"/>
    <w:rsid w:val="717D56D8"/>
    <w:rsid w:val="717EC6ED"/>
    <w:rsid w:val="717FFB29"/>
    <w:rsid w:val="7184EECB"/>
    <w:rsid w:val="719838B0"/>
    <w:rsid w:val="719AA42A"/>
    <w:rsid w:val="719D69B8"/>
    <w:rsid w:val="71A1D32A"/>
    <w:rsid w:val="71A1FAD0"/>
    <w:rsid w:val="71A9446F"/>
    <w:rsid w:val="71AD7B74"/>
    <w:rsid w:val="71B7783B"/>
    <w:rsid w:val="71BB515A"/>
    <w:rsid w:val="71BD48AF"/>
    <w:rsid w:val="71D5D916"/>
    <w:rsid w:val="71D65411"/>
    <w:rsid w:val="71D66F34"/>
    <w:rsid w:val="71D9EB8F"/>
    <w:rsid w:val="71DAE9DB"/>
    <w:rsid w:val="71DCD23B"/>
    <w:rsid w:val="71E013FF"/>
    <w:rsid w:val="71E60A77"/>
    <w:rsid w:val="71EAAE2F"/>
    <w:rsid w:val="71EB0104"/>
    <w:rsid w:val="71F3416F"/>
    <w:rsid w:val="71F9B76C"/>
    <w:rsid w:val="71FE87F4"/>
    <w:rsid w:val="71FEC6A3"/>
    <w:rsid w:val="72152ECC"/>
    <w:rsid w:val="7218C8E7"/>
    <w:rsid w:val="7218DC9A"/>
    <w:rsid w:val="721A758A"/>
    <w:rsid w:val="721B0E73"/>
    <w:rsid w:val="72266038"/>
    <w:rsid w:val="722BE01D"/>
    <w:rsid w:val="722FBF26"/>
    <w:rsid w:val="72313ED6"/>
    <w:rsid w:val="7232B824"/>
    <w:rsid w:val="72383D47"/>
    <w:rsid w:val="7238AF10"/>
    <w:rsid w:val="723A72ED"/>
    <w:rsid w:val="7248B3D3"/>
    <w:rsid w:val="724B2682"/>
    <w:rsid w:val="724C10B2"/>
    <w:rsid w:val="7250103F"/>
    <w:rsid w:val="72559169"/>
    <w:rsid w:val="72596811"/>
    <w:rsid w:val="725C06E0"/>
    <w:rsid w:val="725C3B28"/>
    <w:rsid w:val="725D05AE"/>
    <w:rsid w:val="725E0E9F"/>
    <w:rsid w:val="72665597"/>
    <w:rsid w:val="726EFB67"/>
    <w:rsid w:val="727AFEB4"/>
    <w:rsid w:val="727BAB20"/>
    <w:rsid w:val="727CF53F"/>
    <w:rsid w:val="727D9D6C"/>
    <w:rsid w:val="728188E6"/>
    <w:rsid w:val="728C811A"/>
    <w:rsid w:val="728F8B39"/>
    <w:rsid w:val="72903BF9"/>
    <w:rsid w:val="729D7683"/>
    <w:rsid w:val="72AB4BED"/>
    <w:rsid w:val="72AC3666"/>
    <w:rsid w:val="72AE0332"/>
    <w:rsid w:val="72AF118C"/>
    <w:rsid w:val="72B01243"/>
    <w:rsid w:val="72B16AA0"/>
    <w:rsid w:val="72B4470A"/>
    <w:rsid w:val="72B61DA5"/>
    <w:rsid w:val="72B760E1"/>
    <w:rsid w:val="72B7BD5E"/>
    <w:rsid w:val="72BF43D4"/>
    <w:rsid w:val="72C39C3A"/>
    <w:rsid w:val="72C54CD9"/>
    <w:rsid w:val="72C689C5"/>
    <w:rsid w:val="72C9397E"/>
    <w:rsid w:val="72CDE262"/>
    <w:rsid w:val="72D3604B"/>
    <w:rsid w:val="72D6A6AF"/>
    <w:rsid w:val="72DCED8D"/>
    <w:rsid w:val="72DD4FB5"/>
    <w:rsid w:val="72E045A1"/>
    <w:rsid w:val="72E56129"/>
    <w:rsid w:val="72E6BDCB"/>
    <w:rsid w:val="72EB4B26"/>
    <w:rsid w:val="72EEEF2E"/>
    <w:rsid w:val="72F393B2"/>
    <w:rsid w:val="72F6A03E"/>
    <w:rsid w:val="72F6FF36"/>
    <w:rsid w:val="72F9C9B4"/>
    <w:rsid w:val="72FDADC6"/>
    <w:rsid w:val="72FF48F4"/>
    <w:rsid w:val="7300F98D"/>
    <w:rsid w:val="7302047D"/>
    <w:rsid w:val="73040986"/>
    <w:rsid w:val="7314555F"/>
    <w:rsid w:val="7315F0AF"/>
    <w:rsid w:val="73206479"/>
    <w:rsid w:val="73233026"/>
    <w:rsid w:val="73243FFC"/>
    <w:rsid w:val="7329775B"/>
    <w:rsid w:val="732BB546"/>
    <w:rsid w:val="732BF585"/>
    <w:rsid w:val="733223AA"/>
    <w:rsid w:val="733323AE"/>
    <w:rsid w:val="7335EC9F"/>
    <w:rsid w:val="7336E138"/>
    <w:rsid w:val="73452C36"/>
    <w:rsid w:val="7348EDA9"/>
    <w:rsid w:val="7354237D"/>
    <w:rsid w:val="735A6EF8"/>
    <w:rsid w:val="736250B8"/>
    <w:rsid w:val="73647BC9"/>
    <w:rsid w:val="736894FD"/>
    <w:rsid w:val="736A351A"/>
    <w:rsid w:val="736C9936"/>
    <w:rsid w:val="7371F629"/>
    <w:rsid w:val="737237A8"/>
    <w:rsid w:val="7372E313"/>
    <w:rsid w:val="737CFF19"/>
    <w:rsid w:val="737DD7CA"/>
    <w:rsid w:val="737E615C"/>
    <w:rsid w:val="7384B244"/>
    <w:rsid w:val="7386523C"/>
    <w:rsid w:val="73867A08"/>
    <w:rsid w:val="738AD314"/>
    <w:rsid w:val="738C5D29"/>
    <w:rsid w:val="73936B42"/>
    <w:rsid w:val="7395E4CB"/>
    <w:rsid w:val="7398DEA5"/>
    <w:rsid w:val="739A5C91"/>
    <w:rsid w:val="739F6CDC"/>
    <w:rsid w:val="73A060FF"/>
    <w:rsid w:val="73A13428"/>
    <w:rsid w:val="73A65071"/>
    <w:rsid w:val="73AB92B2"/>
    <w:rsid w:val="73ABDC14"/>
    <w:rsid w:val="73AD9444"/>
    <w:rsid w:val="73BEBA93"/>
    <w:rsid w:val="73C0F112"/>
    <w:rsid w:val="73C36494"/>
    <w:rsid w:val="73C74694"/>
    <w:rsid w:val="73C77282"/>
    <w:rsid w:val="73CB2F35"/>
    <w:rsid w:val="73CEBA3B"/>
    <w:rsid w:val="73D0E003"/>
    <w:rsid w:val="73D22BA8"/>
    <w:rsid w:val="73D76153"/>
    <w:rsid w:val="73DB8D3F"/>
    <w:rsid w:val="73DEF360"/>
    <w:rsid w:val="73DFB79A"/>
    <w:rsid w:val="73E77B7E"/>
    <w:rsid w:val="73EFEE79"/>
    <w:rsid w:val="73F6F862"/>
    <w:rsid w:val="73F82633"/>
    <w:rsid w:val="7407A7CC"/>
    <w:rsid w:val="740A7616"/>
    <w:rsid w:val="740BD3D1"/>
    <w:rsid w:val="740DE57B"/>
    <w:rsid w:val="741A9427"/>
    <w:rsid w:val="741B1F74"/>
    <w:rsid w:val="742B0D8E"/>
    <w:rsid w:val="742CE5F6"/>
    <w:rsid w:val="742DC26A"/>
    <w:rsid w:val="742F50D5"/>
    <w:rsid w:val="742F9A58"/>
    <w:rsid w:val="7436EF5B"/>
    <w:rsid w:val="743FE4F0"/>
    <w:rsid w:val="7444FDBA"/>
    <w:rsid w:val="7446356D"/>
    <w:rsid w:val="7448915F"/>
    <w:rsid w:val="745318FF"/>
    <w:rsid w:val="74544B56"/>
    <w:rsid w:val="745456AF"/>
    <w:rsid w:val="7455D258"/>
    <w:rsid w:val="7458EEC7"/>
    <w:rsid w:val="745A815D"/>
    <w:rsid w:val="745CD9BB"/>
    <w:rsid w:val="74676605"/>
    <w:rsid w:val="74681A9F"/>
    <w:rsid w:val="74702F6B"/>
    <w:rsid w:val="747B5414"/>
    <w:rsid w:val="747DA0A8"/>
    <w:rsid w:val="7480363F"/>
    <w:rsid w:val="7480A3D8"/>
    <w:rsid w:val="74819004"/>
    <w:rsid w:val="7484D790"/>
    <w:rsid w:val="748E3FD8"/>
    <w:rsid w:val="74918B73"/>
    <w:rsid w:val="74956869"/>
    <w:rsid w:val="749832E7"/>
    <w:rsid w:val="74988853"/>
    <w:rsid w:val="749F7C85"/>
    <w:rsid w:val="74A48123"/>
    <w:rsid w:val="74A70DCE"/>
    <w:rsid w:val="74A84BA0"/>
    <w:rsid w:val="74B40FFB"/>
    <w:rsid w:val="74BA001C"/>
    <w:rsid w:val="74C11924"/>
    <w:rsid w:val="74C14DF7"/>
    <w:rsid w:val="74C355E4"/>
    <w:rsid w:val="74DB2F22"/>
    <w:rsid w:val="74DC3475"/>
    <w:rsid w:val="74DDE85B"/>
    <w:rsid w:val="74DE4757"/>
    <w:rsid w:val="74E6B234"/>
    <w:rsid w:val="74E80B17"/>
    <w:rsid w:val="74EB8B8E"/>
    <w:rsid w:val="74ED1772"/>
    <w:rsid w:val="74F2027B"/>
    <w:rsid w:val="74F74685"/>
    <w:rsid w:val="74F887DA"/>
    <w:rsid w:val="74FA8991"/>
    <w:rsid w:val="74FBADCC"/>
    <w:rsid w:val="750008D3"/>
    <w:rsid w:val="75055F1C"/>
    <w:rsid w:val="750D3B34"/>
    <w:rsid w:val="75114B18"/>
    <w:rsid w:val="7518F9E8"/>
    <w:rsid w:val="75230026"/>
    <w:rsid w:val="7530F4FC"/>
    <w:rsid w:val="7535CA5E"/>
    <w:rsid w:val="753C92C4"/>
    <w:rsid w:val="7540286B"/>
    <w:rsid w:val="75432E1B"/>
    <w:rsid w:val="7547AC75"/>
    <w:rsid w:val="754DC1B7"/>
    <w:rsid w:val="7556B839"/>
    <w:rsid w:val="755F469B"/>
    <w:rsid w:val="75834472"/>
    <w:rsid w:val="75853E1D"/>
    <w:rsid w:val="758B4B38"/>
    <w:rsid w:val="758DCDCB"/>
    <w:rsid w:val="759656C9"/>
    <w:rsid w:val="7596C258"/>
    <w:rsid w:val="759843FD"/>
    <w:rsid w:val="75998E81"/>
    <w:rsid w:val="759B50B9"/>
    <w:rsid w:val="759C5E04"/>
    <w:rsid w:val="759C96E4"/>
    <w:rsid w:val="75A51E37"/>
    <w:rsid w:val="75A82CDC"/>
    <w:rsid w:val="75ACA1A4"/>
    <w:rsid w:val="75AFAB77"/>
    <w:rsid w:val="75B56673"/>
    <w:rsid w:val="75CC6608"/>
    <w:rsid w:val="75D53F3D"/>
    <w:rsid w:val="75D5F17C"/>
    <w:rsid w:val="75E01FED"/>
    <w:rsid w:val="75E0A2A3"/>
    <w:rsid w:val="75E35737"/>
    <w:rsid w:val="75E6D2FC"/>
    <w:rsid w:val="75EA38F4"/>
    <w:rsid w:val="75EA856E"/>
    <w:rsid w:val="75ED0652"/>
    <w:rsid w:val="75F7FCFD"/>
    <w:rsid w:val="75F81869"/>
    <w:rsid w:val="75F9055C"/>
    <w:rsid w:val="75F9AD1E"/>
    <w:rsid w:val="75FAF171"/>
    <w:rsid w:val="76072913"/>
    <w:rsid w:val="7609B456"/>
    <w:rsid w:val="76102B3C"/>
    <w:rsid w:val="76159851"/>
    <w:rsid w:val="76162121"/>
    <w:rsid w:val="761D6065"/>
    <w:rsid w:val="761DD879"/>
    <w:rsid w:val="761FC515"/>
    <w:rsid w:val="7628DFB8"/>
    <w:rsid w:val="762A04FD"/>
    <w:rsid w:val="763086C7"/>
    <w:rsid w:val="763187A2"/>
    <w:rsid w:val="7634CD91"/>
    <w:rsid w:val="763FA4E0"/>
    <w:rsid w:val="76414E6C"/>
    <w:rsid w:val="7642BE21"/>
    <w:rsid w:val="764F663E"/>
    <w:rsid w:val="766A952E"/>
    <w:rsid w:val="766BB83A"/>
    <w:rsid w:val="767A962A"/>
    <w:rsid w:val="767E5BC8"/>
    <w:rsid w:val="768496A3"/>
    <w:rsid w:val="768BF0C5"/>
    <w:rsid w:val="768EB131"/>
    <w:rsid w:val="769147F9"/>
    <w:rsid w:val="76918CC3"/>
    <w:rsid w:val="769AB78F"/>
    <w:rsid w:val="769C8D3A"/>
    <w:rsid w:val="76A095AB"/>
    <w:rsid w:val="76B95594"/>
    <w:rsid w:val="76C42D29"/>
    <w:rsid w:val="76CD6369"/>
    <w:rsid w:val="76E0D965"/>
    <w:rsid w:val="76E28477"/>
    <w:rsid w:val="76E38475"/>
    <w:rsid w:val="76E3BC90"/>
    <w:rsid w:val="76E537C4"/>
    <w:rsid w:val="76EBCC66"/>
    <w:rsid w:val="76ED3BC5"/>
    <w:rsid w:val="76EEE9C5"/>
    <w:rsid w:val="76F5B38D"/>
    <w:rsid w:val="76F6C16D"/>
    <w:rsid w:val="7701E860"/>
    <w:rsid w:val="77022325"/>
    <w:rsid w:val="7705AC9C"/>
    <w:rsid w:val="770B3D00"/>
    <w:rsid w:val="770D671F"/>
    <w:rsid w:val="7715A3BC"/>
    <w:rsid w:val="771CD8ED"/>
    <w:rsid w:val="772B2F47"/>
    <w:rsid w:val="772C3C4D"/>
    <w:rsid w:val="7734145E"/>
    <w:rsid w:val="77375799"/>
    <w:rsid w:val="77381D0B"/>
    <w:rsid w:val="77381E11"/>
    <w:rsid w:val="773F78E0"/>
    <w:rsid w:val="7747DD28"/>
    <w:rsid w:val="774C6885"/>
    <w:rsid w:val="774CD4BB"/>
    <w:rsid w:val="7755FA68"/>
    <w:rsid w:val="7757377A"/>
    <w:rsid w:val="775991DF"/>
    <w:rsid w:val="775EE059"/>
    <w:rsid w:val="77625F6B"/>
    <w:rsid w:val="776265B3"/>
    <w:rsid w:val="77636EDE"/>
    <w:rsid w:val="7765D913"/>
    <w:rsid w:val="776E9587"/>
    <w:rsid w:val="7770EA57"/>
    <w:rsid w:val="777D44C5"/>
    <w:rsid w:val="777E84A5"/>
    <w:rsid w:val="7784BB84"/>
    <w:rsid w:val="77988E49"/>
    <w:rsid w:val="77A180DC"/>
    <w:rsid w:val="77BA48DD"/>
    <w:rsid w:val="77C97830"/>
    <w:rsid w:val="77CC5DA3"/>
    <w:rsid w:val="77D8704C"/>
    <w:rsid w:val="77D8920B"/>
    <w:rsid w:val="77DA54B0"/>
    <w:rsid w:val="77ED7E7D"/>
    <w:rsid w:val="77EE6614"/>
    <w:rsid w:val="77EF887D"/>
    <w:rsid w:val="77F5D7A3"/>
    <w:rsid w:val="77F774B7"/>
    <w:rsid w:val="77FC91E0"/>
    <w:rsid w:val="78007F66"/>
    <w:rsid w:val="780FBC2B"/>
    <w:rsid w:val="781ABB8F"/>
    <w:rsid w:val="781F1963"/>
    <w:rsid w:val="781F8216"/>
    <w:rsid w:val="78237611"/>
    <w:rsid w:val="7826AC3B"/>
    <w:rsid w:val="782D7A69"/>
    <w:rsid w:val="78358BE9"/>
    <w:rsid w:val="783B896E"/>
    <w:rsid w:val="783C2A85"/>
    <w:rsid w:val="783CB11E"/>
    <w:rsid w:val="783DFE10"/>
    <w:rsid w:val="78497E7A"/>
    <w:rsid w:val="784BB3FD"/>
    <w:rsid w:val="78519081"/>
    <w:rsid w:val="7854D774"/>
    <w:rsid w:val="785C5F92"/>
    <w:rsid w:val="785DCBAF"/>
    <w:rsid w:val="785F6BB1"/>
    <w:rsid w:val="785F92B3"/>
    <w:rsid w:val="7860321C"/>
    <w:rsid w:val="7862FEBF"/>
    <w:rsid w:val="786B9C10"/>
    <w:rsid w:val="78736E82"/>
    <w:rsid w:val="7879157C"/>
    <w:rsid w:val="7882B50B"/>
    <w:rsid w:val="78884A66"/>
    <w:rsid w:val="7889EA04"/>
    <w:rsid w:val="78901318"/>
    <w:rsid w:val="7892BEB0"/>
    <w:rsid w:val="78962D46"/>
    <w:rsid w:val="7898EE24"/>
    <w:rsid w:val="7899D8A4"/>
    <w:rsid w:val="789CF0DC"/>
    <w:rsid w:val="789D8834"/>
    <w:rsid w:val="789EDB04"/>
    <w:rsid w:val="78A1CFF1"/>
    <w:rsid w:val="78A2F869"/>
    <w:rsid w:val="78AE3092"/>
    <w:rsid w:val="78B7BA33"/>
    <w:rsid w:val="78B94CD6"/>
    <w:rsid w:val="78BB1E67"/>
    <w:rsid w:val="78C14B69"/>
    <w:rsid w:val="78C36E92"/>
    <w:rsid w:val="78C5148E"/>
    <w:rsid w:val="78C6C5F6"/>
    <w:rsid w:val="78C75F0E"/>
    <w:rsid w:val="78D22698"/>
    <w:rsid w:val="78D9099B"/>
    <w:rsid w:val="78DBE3F5"/>
    <w:rsid w:val="78DC965D"/>
    <w:rsid w:val="78DE3723"/>
    <w:rsid w:val="78DF4196"/>
    <w:rsid w:val="78E24A52"/>
    <w:rsid w:val="78E6A626"/>
    <w:rsid w:val="78E9770D"/>
    <w:rsid w:val="78ED6A14"/>
    <w:rsid w:val="78F9A438"/>
    <w:rsid w:val="78FD5F47"/>
    <w:rsid w:val="79094CC7"/>
    <w:rsid w:val="79094CCD"/>
    <w:rsid w:val="791146EC"/>
    <w:rsid w:val="7916B33F"/>
    <w:rsid w:val="791EE6EE"/>
    <w:rsid w:val="792E8558"/>
    <w:rsid w:val="7938228D"/>
    <w:rsid w:val="793C653A"/>
    <w:rsid w:val="793E49AA"/>
    <w:rsid w:val="7940AE55"/>
    <w:rsid w:val="7944756F"/>
    <w:rsid w:val="7946BC9D"/>
    <w:rsid w:val="7946C618"/>
    <w:rsid w:val="794E4FA0"/>
    <w:rsid w:val="7950BF19"/>
    <w:rsid w:val="7956909A"/>
    <w:rsid w:val="795857D3"/>
    <w:rsid w:val="79587403"/>
    <w:rsid w:val="79677B5E"/>
    <w:rsid w:val="796972DE"/>
    <w:rsid w:val="796B7F02"/>
    <w:rsid w:val="796D0B7A"/>
    <w:rsid w:val="79707579"/>
    <w:rsid w:val="7975D2B1"/>
    <w:rsid w:val="7977468E"/>
    <w:rsid w:val="797D70D1"/>
    <w:rsid w:val="797E5297"/>
    <w:rsid w:val="798B328A"/>
    <w:rsid w:val="799FA0CE"/>
    <w:rsid w:val="79A37580"/>
    <w:rsid w:val="79A5A5D2"/>
    <w:rsid w:val="79A82445"/>
    <w:rsid w:val="79A8E044"/>
    <w:rsid w:val="79B48354"/>
    <w:rsid w:val="79BAE9C4"/>
    <w:rsid w:val="79C6BF83"/>
    <w:rsid w:val="79C78DDF"/>
    <w:rsid w:val="79C7B83E"/>
    <w:rsid w:val="79CC941F"/>
    <w:rsid w:val="79D1ED4A"/>
    <w:rsid w:val="79D3D3A9"/>
    <w:rsid w:val="79D64C68"/>
    <w:rsid w:val="79D65D8B"/>
    <w:rsid w:val="79DEAA9C"/>
    <w:rsid w:val="79EA01CD"/>
    <w:rsid w:val="79EB3AC8"/>
    <w:rsid w:val="79EC2E39"/>
    <w:rsid w:val="79EFAFFD"/>
    <w:rsid w:val="79FA68CD"/>
    <w:rsid w:val="79FAF067"/>
    <w:rsid w:val="7A002F93"/>
    <w:rsid w:val="7A057372"/>
    <w:rsid w:val="7A0992FF"/>
    <w:rsid w:val="7A0F3EE3"/>
    <w:rsid w:val="7A10E420"/>
    <w:rsid w:val="7A17BA53"/>
    <w:rsid w:val="7A1CCBE3"/>
    <w:rsid w:val="7A22D0CC"/>
    <w:rsid w:val="7A2A295C"/>
    <w:rsid w:val="7A2B8BFD"/>
    <w:rsid w:val="7A2C7DEE"/>
    <w:rsid w:val="7A31E401"/>
    <w:rsid w:val="7A3CAFFE"/>
    <w:rsid w:val="7A4664BC"/>
    <w:rsid w:val="7A4B529F"/>
    <w:rsid w:val="7A55D18F"/>
    <w:rsid w:val="7A63D4D8"/>
    <w:rsid w:val="7A6603CD"/>
    <w:rsid w:val="7A69E74D"/>
    <w:rsid w:val="7A6CB221"/>
    <w:rsid w:val="7A6D7641"/>
    <w:rsid w:val="7A6DFBF3"/>
    <w:rsid w:val="7A6E2529"/>
    <w:rsid w:val="7A7AD721"/>
    <w:rsid w:val="7A829ABC"/>
    <w:rsid w:val="7A84757D"/>
    <w:rsid w:val="7A8DA4DF"/>
    <w:rsid w:val="7A8DBC85"/>
    <w:rsid w:val="7A8E8BDD"/>
    <w:rsid w:val="7A96FE48"/>
    <w:rsid w:val="7A9B5205"/>
    <w:rsid w:val="7A9E7B11"/>
    <w:rsid w:val="7AA93015"/>
    <w:rsid w:val="7AB550C2"/>
    <w:rsid w:val="7AB5AE90"/>
    <w:rsid w:val="7AB86861"/>
    <w:rsid w:val="7AC43C71"/>
    <w:rsid w:val="7ACDA03D"/>
    <w:rsid w:val="7ACF1A20"/>
    <w:rsid w:val="7AD0C5F8"/>
    <w:rsid w:val="7AD8E5BC"/>
    <w:rsid w:val="7ADE903D"/>
    <w:rsid w:val="7AE76F09"/>
    <w:rsid w:val="7AE81890"/>
    <w:rsid w:val="7AE83B54"/>
    <w:rsid w:val="7AECDA10"/>
    <w:rsid w:val="7AF24C8B"/>
    <w:rsid w:val="7AF6325F"/>
    <w:rsid w:val="7B017FFF"/>
    <w:rsid w:val="7B01C37C"/>
    <w:rsid w:val="7B0425FB"/>
    <w:rsid w:val="7B092005"/>
    <w:rsid w:val="7B0E2A31"/>
    <w:rsid w:val="7B121817"/>
    <w:rsid w:val="7B14014C"/>
    <w:rsid w:val="7B158A4F"/>
    <w:rsid w:val="7B20009D"/>
    <w:rsid w:val="7B2458CD"/>
    <w:rsid w:val="7B393E79"/>
    <w:rsid w:val="7B39A8F1"/>
    <w:rsid w:val="7B3B1A25"/>
    <w:rsid w:val="7B457022"/>
    <w:rsid w:val="7B459F3B"/>
    <w:rsid w:val="7B4764AF"/>
    <w:rsid w:val="7B47A1D4"/>
    <w:rsid w:val="7B47BD05"/>
    <w:rsid w:val="7B549EE9"/>
    <w:rsid w:val="7B5CA7DE"/>
    <w:rsid w:val="7B64F92C"/>
    <w:rsid w:val="7B6C30CC"/>
    <w:rsid w:val="7B6D296A"/>
    <w:rsid w:val="7B6F1292"/>
    <w:rsid w:val="7B6F4709"/>
    <w:rsid w:val="7B6FA40A"/>
    <w:rsid w:val="7B765E9B"/>
    <w:rsid w:val="7B7851AD"/>
    <w:rsid w:val="7B79967E"/>
    <w:rsid w:val="7B86614E"/>
    <w:rsid w:val="7B8B9B18"/>
    <w:rsid w:val="7B8FB2EF"/>
    <w:rsid w:val="7B95254F"/>
    <w:rsid w:val="7B9735D0"/>
    <w:rsid w:val="7B9C60C2"/>
    <w:rsid w:val="7B9FF849"/>
    <w:rsid w:val="7BA15F38"/>
    <w:rsid w:val="7BB1053F"/>
    <w:rsid w:val="7BB4F3B9"/>
    <w:rsid w:val="7BB5CD80"/>
    <w:rsid w:val="7BBA4745"/>
    <w:rsid w:val="7BBBF91A"/>
    <w:rsid w:val="7BC32F33"/>
    <w:rsid w:val="7BCA775C"/>
    <w:rsid w:val="7BD2FE74"/>
    <w:rsid w:val="7BD641FE"/>
    <w:rsid w:val="7BD9A281"/>
    <w:rsid w:val="7BDFB3B6"/>
    <w:rsid w:val="7BE38063"/>
    <w:rsid w:val="7BE7A4A7"/>
    <w:rsid w:val="7BEA3C6D"/>
    <w:rsid w:val="7BF73C8C"/>
    <w:rsid w:val="7BF8E015"/>
    <w:rsid w:val="7BFF56A1"/>
    <w:rsid w:val="7C016DA3"/>
    <w:rsid w:val="7C031D6E"/>
    <w:rsid w:val="7C0D263A"/>
    <w:rsid w:val="7C0E7CE9"/>
    <w:rsid w:val="7C15D7E5"/>
    <w:rsid w:val="7C19D73D"/>
    <w:rsid w:val="7C1A9DB9"/>
    <w:rsid w:val="7C1B4077"/>
    <w:rsid w:val="7C1CAFD8"/>
    <w:rsid w:val="7C227CF7"/>
    <w:rsid w:val="7C25FFE7"/>
    <w:rsid w:val="7C266657"/>
    <w:rsid w:val="7C28A0FA"/>
    <w:rsid w:val="7C2A95FB"/>
    <w:rsid w:val="7C316DF9"/>
    <w:rsid w:val="7C370322"/>
    <w:rsid w:val="7C3F9913"/>
    <w:rsid w:val="7C49EF9A"/>
    <w:rsid w:val="7C4C89C3"/>
    <w:rsid w:val="7C4DA255"/>
    <w:rsid w:val="7C504016"/>
    <w:rsid w:val="7C522A9A"/>
    <w:rsid w:val="7C59E8AD"/>
    <w:rsid w:val="7C5C23EB"/>
    <w:rsid w:val="7C61223B"/>
    <w:rsid w:val="7C6FC34F"/>
    <w:rsid w:val="7C709A2B"/>
    <w:rsid w:val="7C7215EA"/>
    <w:rsid w:val="7C776455"/>
    <w:rsid w:val="7C7AAB92"/>
    <w:rsid w:val="7C8290F6"/>
    <w:rsid w:val="7C84B588"/>
    <w:rsid w:val="7C892D1C"/>
    <w:rsid w:val="7C8A59D8"/>
    <w:rsid w:val="7C8BDB54"/>
    <w:rsid w:val="7C945B62"/>
    <w:rsid w:val="7C9762F5"/>
    <w:rsid w:val="7C99BBD1"/>
    <w:rsid w:val="7C9B9F76"/>
    <w:rsid w:val="7C9D93DD"/>
    <w:rsid w:val="7CA0DA9D"/>
    <w:rsid w:val="7CA47DE9"/>
    <w:rsid w:val="7CA4F066"/>
    <w:rsid w:val="7CACFE26"/>
    <w:rsid w:val="7CB42AB6"/>
    <w:rsid w:val="7CB5D31D"/>
    <w:rsid w:val="7CBA9673"/>
    <w:rsid w:val="7CBD85EE"/>
    <w:rsid w:val="7CBEDC44"/>
    <w:rsid w:val="7CC0F6A1"/>
    <w:rsid w:val="7CCA2A92"/>
    <w:rsid w:val="7CCAC890"/>
    <w:rsid w:val="7CCB2E22"/>
    <w:rsid w:val="7CCF3126"/>
    <w:rsid w:val="7CD0D5A9"/>
    <w:rsid w:val="7CD226E1"/>
    <w:rsid w:val="7CD8D146"/>
    <w:rsid w:val="7CDB77AC"/>
    <w:rsid w:val="7CDE9538"/>
    <w:rsid w:val="7CE20582"/>
    <w:rsid w:val="7CE5545D"/>
    <w:rsid w:val="7CE5E796"/>
    <w:rsid w:val="7CEE591E"/>
    <w:rsid w:val="7CF7D7EB"/>
    <w:rsid w:val="7CF84729"/>
    <w:rsid w:val="7CF9751B"/>
    <w:rsid w:val="7CFF3D2F"/>
    <w:rsid w:val="7D006BA3"/>
    <w:rsid w:val="7D0134F0"/>
    <w:rsid w:val="7D02455B"/>
    <w:rsid w:val="7D03AD70"/>
    <w:rsid w:val="7D077644"/>
    <w:rsid w:val="7D0AFD06"/>
    <w:rsid w:val="7D1392D7"/>
    <w:rsid w:val="7D26A553"/>
    <w:rsid w:val="7D29E266"/>
    <w:rsid w:val="7D2ECCD5"/>
    <w:rsid w:val="7D2ECFFC"/>
    <w:rsid w:val="7D2F1900"/>
    <w:rsid w:val="7D34EC93"/>
    <w:rsid w:val="7D37AA31"/>
    <w:rsid w:val="7D40547D"/>
    <w:rsid w:val="7D46DFA5"/>
    <w:rsid w:val="7D4B9A6A"/>
    <w:rsid w:val="7D51826C"/>
    <w:rsid w:val="7D538A71"/>
    <w:rsid w:val="7D586444"/>
    <w:rsid w:val="7D5979A2"/>
    <w:rsid w:val="7D5FC6F4"/>
    <w:rsid w:val="7D6FB428"/>
    <w:rsid w:val="7D73C729"/>
    <w:rsid w:val="7D791F71"/>
    <w:rsid w:val="7D849980"/>
    <w:rsid w:val="7D85A065"/>
    <w:rsid w:val="7D85CC8C"/>
    <w:rsid w:val="7D9021EB"/>
    <w:rsid w:val="7D99B3E2"/>
    <w:rsid w:val="7D9E4852"/>
    <w:rsid w:val="7D9FC77E"/>
    <w:rsid w:val="7DA2AD7C"/>
    <w:rsid w:val="7DA51C95"/>
    <w:rsid w:val="7DB1167B"/>
    <w:rsid w:val="7DB6477D"/>
    <w:rsid w:val="7DBF4F95"/>
    <w:rsid w:val="7DC9B808"/>
    <w:rsid w:val="7DCFA92B"/>
    <w:rsid w:val="7DD30697"/>
    <w:rsid w:val="7DD51DBB"/>
    <w:rsid w:val="7DD876B8"/>
    <w:rsid w:val="7DDE34F5"/>
    <w:rsid w:val="7DE3738E"/>
    <w:rsid w:val="7DE419ED"/>
    <w:rsid w:val="7DE7060F"/>
    <w:rsid w:val="7DE84D95"/>
    <w:rsid w:val="7DF228F3"/>
    <w:rsid w:val="7DF89C90"/>
    <w:rsid w:val="7DFBBE03"/>
    <w:rsid w:val="7E0224A1"/>
    <w:rsid w:val="7E0BB285"/>
    <w:rsid w:val="7E0DFA78"/>
    <w:rsid w:val="7E221F5E"/>
    <w:rsid w:val="7E28FF05"/>
    <w:rsid w:val="7E2C5922"/>
    <w:rsid w:val="7E2D8E99"/>
    <w:rsid w:val="7E36DABF"/>
    <w:rsid w:val="7E376FD7"/>
    <w:rsid w:val="7E3773E3"/>
    <w:rsid w:val="7E389B5D"/>
    <w:rsid w:val="7E39643E"/>
    <w:rsid w:val="7E3AAB45"/>
    <w:rsid w:val="7E3B6FD6"/>
    <w:rsid w:val="7E3D3DB2"/>
    <w:rsid w:val="7E3F154C"/>
    <w:rsid w:val="7E413F2E"/>
    <w:rsid w:val="7E41EE80"/>
    <w:rsid w:val="7E431401"/>
    <w:rsid w:val="7E45F942"/>
    <w:rsid w:val="7E49DB4C"/>
    <w:rsid w:val="7E49F8E8"/>
    <w:rsid w:val="7E53A5CC"/>
    <w:rsid w:val="7E5691C5"/>
    <w:rsid w:val="7E5C7EB6"/>
    <w:rsid w:val="7E6046FE"/>
    <w:rsid w:val="7E6FF3B2"/>
    <w:rsid w:val="7E761840"/>
    <w:rsid w:val="7E7A0218"/>
    <w:rsid w:val="7E82AB38"/>
    <w:rsid w:val="7E8A5591"/>
    <w:rsid w:val="7E8EB688"/>
    <w:rsid w:val="7E90449B"/>
    <w:rsid w:val="7E924440"/>
    <w:rsid w:val="7E942D82"/>
    <w:rsid w:val="7E9503C6"/>
    <w:rsid w:val="7EA882EB"/>
    <w:rsid w:val="7EABC026"/>
    <w:rsid w:val="7EAC857F"/>
    <w:rsid w:val="7EACFC63"/>
    <w:rsid w:val="7EB34AD8"/>
    <w:rsid w:val="7EB35764"/>
    <w:rsid w:val="7EB4DA4F"/>
    <w:rsid w:val="7EBA4C00"/>
    <w:rsid w:val="7EBE9B2C"/>
    <w:rsid w:val="7EC066D7"/>
    <w:rsid w:val="7EC1CCCA"/>
    <w:rsid w:val="7EC267A3"/>
    <w:rsid w:val="7EC37A84"/>
    <w:rsid w:val="7EC46213"/>
    <w:rsid w:val="7EC82E2A"/>
    <w:rsid w:val="7ECC7778"/>
    <w:rsid w:val="7ED1106B"/>
    <w:rsid w:val="7EDB9496"/>
    <w:rsid w:val="7F000378"/>
    <w:rsid w:val="7F044D0D"/>
    <w:rsid w:val="7F0C1D83"/>
    <w:rsid w:val="7F125988"/>
    <w:rsid w:val="7F1B7564"/>
    <w:rsid w:val="7F1B7B97"/>
    <w:rsid w:val="7F1D465F"/>
    <w:rsid w:val="7F1FE33A"/>
    <w:rsid w:val="7F2D74D0"/>
    <w:rsid w:val="7F2EC390"/>
    <w:rsid w:val="7F34CB5B"/>
    <w:rsid w:val="7F36580B"/>
    <w:rsid w:val="7F36B905"/>
    <w:rsid w:val="7F3C1A2D"/>
    <w:rsid w:val="7F43A4E0"/>
    <w:rsid w:val="7F4A19A4"/>
    <w:rsid w:val="7F4C4D3A"/>
    <w:rsid w:val="7F50CD77"/>
    <w:rsid w:val="7F51E5EB"/>
    <w:rsid w:val="7F52C2CB"/>
    <w:rsid w:val="7F53DB6C"/>
    <w:rsid w:val="7F5A573E"/>
    <w:rsid w:val="7F5E2647"/>
    <w:rsid w:val="7F5F3CF8"/>
    <w:rsid w:val="7F6863B2"/>
    <w:rsid w:val="7F83748B"/>
    <w:rsid w:val="7F8AD9A4"/>
    <w:rsid w:val="7F8B0A51"/>
    <w:rsid w:val="7F8B8F8A"/>
    <w:rsid w:val="7F99AD03"/>
    <w:rsid w:val="7F99FDDF"/>
    <w:rsid w:val="7F9B3AA4"/>
    <w:rsid w:val="7FAE61FD"/>
    <w:rsid w:val="7FB1EA65"/>
    <w:rsid w:val="7FB7DBEB"/>
    <w:rsid w:val="7FBCBC43"/>
    <w:rsid w:val="7FC5272E"/>
    <w:rsid w:val="7FCF5825"/>
    <w:rsid w:val="7FDBED33"/>
    <w:rsid w:val="7FE36D6A"/>
    <w:rsid w:val="7FE3FE88"/>
    <w:rsid w:val="7FEB8513"/>
    <w:rsid w:val="7FECCF96"/>
    <w:rsid w:val="7FEE7B4D"/>
    <w:rsid w:val="7FF26C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BE04E"/>
  <w15:chartTrackingRefBased/>
  <w15:docId w15:val="{5CF5B4A4-3AD0-E74C-A621-AFC7EB27C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036C0"/>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0036C0"/>
    <w:rPr>
      <w:rFonts w:ascii="Times New Roman" w:hAnsi="Times New Roman" w:cs="Times New Roman"/>
      <w:sz w:val="18"/>
      <w:szCs w:val="18"/>
    </w:rPr>
  </w:style>
  <w:style w:type="table" w:styleId="Tabellenraster">
    <w:name w:val="Table Grid"/>
    <w:basedOn w:val="NormaleTabelle"/>
    <w:uiPriority w:val="39"/>
    <w:rsid w:val="000036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6432C0"/>
    <w:rPr>
      <w:rFonts w:ascii="Times New Roman" w:hAnsi="Times New Roman" w:cs="Times New Roman"/>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2C4BFA"/>
    <w:rPr>
      <w:b/>
      <w:bCs/>
    </w:rPr>
  </w:style>
  <w:style w:type="character" w:customStyle="1" w:styleId="KommentarthemaZchn">
    <w:name w:val="Kommentarthema Zchn"/>
    <w:basedOn w:val="KommentartextZchn"/>
    <w:link w:val="Kommentarthema"/>
    <w:uiPriority w:val="99"/>
    <w:semiHidden/>
    <w:rsid w:val="002C4BFA"/>
    <w:rPr>
      <w:b/>
      <w:bCs/>
      <w:sz w:val="20"/>
      <w:szCs w:val="20"/>
    </w:rPr>
  </w:style>
  <w:style w:type="paragraph" w:styleId="berarbeitung">
    <w:name w:val="Revision"/>
    <w:hidden/>
    <w:uiPriority w:val="99"/>
    <w:semiHidden/>
    <w:rsid w:val="008A35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696898">
      <w:bodyDiv w:val="1"/>
      <w:marLeft w:val="0"/>
      <w:marRight w:val="0"/>
      <w:marTop w:val="0"/>
      <w:marBottom w:val="0"/>
      <w:divBdr>
        <w:top w:val="none" w:sz="0" w:space="0" w:color="auto"/>
        <w:left w:val="none" w:sz="0" w:space="0" w:color="auto"/>
        <w:bottom w:val="none" w:sz="0" w:space="0" w:color="auto"/>
        <w:right w:val="none" w:sz="0" w:space="0" w:color="auto"/>
      </w:divBdr>
      <w:divsChild>
        <w:div w:id="1972008869">
          <w:marLeft w:val="0"/>
          <w:marRight w:val="0"/>
          <w:marTop w:val="0"/>
          <w:marBottom w:val="0"/>
          <w:divBdr>
            <w:top w:val="none" w:sz="0" w:space="0" w:color="auto"/>
            <w:left w:val="none" w:sz="0" w:space="0" w:color="auto"/>
            <w:bottom w:val="none" w:sz="0" w:space="0" w:color="auto"/>
            <w:right w:val="none" w:sz="0" w:space="0" w:color="auto"/>
          </w:divBdr>
          <w:divsChild>
            <w:div w:id="375009603">
              <w:marLeft w:val="0"/>
              <w:marRight w:val="0"/>
              <w:marTop w:val="0"/>
              <w:marBottom w:val="0"/>
              <w:divBdr>
                <w:top w:val="none" w:sz="0" w:space="0" w:color="auto"/>
                <w:left w:val="none" w:sz="0" w:space="0" w:color="auto"/>
                <w:bottom w:val="none" w:sz="0" w:space="0" w:color="auto"/>
                <w:right w:val="none" w:sz="0" w:space="0" w:color="auto"/>
              </w:divBdr>
              <w:divsChild>
                <w:div w:id="1711152604">
                  <w:marLeft w:val="0"/>
                  <w:marRight w:val="0"/>
                  <w:marTop w:val="0"/>
                  <w:marBottom w:val="0"/>
                  <w:divBdr>
                    <w:top w:val="none" w:sz="0" w:space="0" w:color="auto"/>
                    <w:left w:val="none" w:sz="0" w:space="0" w:color="auto"/>
                    <w:bottom w:val="none" w:sz="0" w:space="0" w:color="auto"/>
                    <w:right w:val="none" w:sz="0" w:space="0" w:color="auto"/>
                  </w:divBdr>
                  <w:divsChild>
                    <w:div w:id="1809782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9754891">
      <w:bodyDiv w:val="1"/>
      <w:marLeft w:val="0"/>
      <w:marRight w:val="0"/>
      <w:marTop w:val="0"/>
      <w:marBottom w:val="0"/>
      <w:divBdr>
        <w:top w:val="none" w:sz="0" w:space="0" w:color="auto"/>
        <w:left w:val="none" w:sz="0" w:space="0" w:color="auto"/>
        <w:bottom w:val="none" w:sz="0" w:space="0" w:color="auto"/>
        <w:right w:val="none" w:sz="0" w:space="0" w:color="auto"/>
      </w:divBdr>
      <w:divsChild>
        <w:div w:id="651955071">
          <w:marLeft w:val="0"/>
          <w:marRight w:val="0"/>
          <w:marTop w:val="0"/>
          <w:marBottom w:val="0"/>
          <w:divBdr>
            <w:top w:val="none" w:sz="0" w:space="0" w:color="auto"/>
            <w:left w:val="none" w:sz="0" w:space="0" w:color="auto"/>
            <w:bottom w:val="none" w:sz="0" w:space="0" w:color="auto"/>
            <w:right w:val="none" w:sz="0" w:space="0" w:color="auto"/>
          </w:divBdr>
          <w:divsChild>
            <w:div w:id="918754640">
              <w:marLeft w:val="0"/>
              <w:marRight w:val="0"/>
              <w:marTop w:val="0"/>
              <w:marBottom w:val="0"/>
              <w:divBdr>
                <w:top w:val="none" w:sz="0" w:space="0" w:color="auto"/>
                <w:left w:val="none" w:sz="0" w:space="0" w:color="auto"/>
                <w:bottom w:val="none" w:sz="0" w:space="0" w:color="auto"/>
                <w:right w:val="none" w:sz="0" w:space="0" w:color="auto"/>
              </w:divBdr>
              <w:divsChild>
                <w:div w:id="1648319779">
                  <w:marLeft w:val="0"/>
                  <w:marRight w:val="0"/>
                  <w:marTop w:val="0"/>
                  <w:marBottom w:val="0"/>
                  <w:divBdr>
                    <w:top w:val="none" w:sz="0" w:space="0" w:color="auto"/>
                    <w:left w:val="none" w:sz="0" w:space="0" w:color="auto"/>
                    <w:bottom w:val="none" w:sz="0" w:space="0" w:color="auto"/>
                    <w:right w:val="none" w:sz="0" w:space="0" w:color="auto"/>
                  </w:divBdr>
                  <w:divsChild>
                    <w:div w:id="140479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821090">
      <w:bodyDiv w:val="1"/>
      <w:marLeft w:val="0"/>
      <w:marRight w:val="0"/>
      <w:marTop w:val="0"/>
      <w:marBottom w:val="0"/>
      <w:divBdr>
        <w:top w:val="none" w:sz="0" w:space="0" w:color="auto"/>
        <w:left w:val="none" w:sz="0" w:space="0" w:color="auto"/>
        <w:bottom w:val="none" w:sz="0" w:space="0" w:color="auto"/>
        <w:right w:val="none" w:sz="0" w:space="0" w:color="auto"/>
      </w:divBdr>
      <w:divsChild>
        <w:div w:id="1007564348">
          <w:marLeft w:val="0"/>
          <w:marRight w:val="0"/>
          <w:marTop w:val="0"/>
          <w:marBottom w:val="0"/>
          <w:divBdr>
            <w:top w:val="none" w:sz="0" w:space="0" w:color="auto"/>
            <w:left w:val="none" w:sz="0" w:space="0" w:color="auto"/>
            <w:bottom w:val="none" w:sz="0" w:space="0" w:color="auto"/>
            <w:right w:val="none" w:sz="0" w:space="0" w:color="auto"/>
          </w:divBdr>
          <w:divsChild>
            <w:div w:id="954603546">
              <w:marLeft w:val="0"/>
              <w:marRight w:val="0"/>
              <w:marTop w:val="0"/>
              <w:marBottom w:val="0"/>
              <w:divBdr>
                <w:top w:val="none" w:sz="0" w:space="0" w:color="auto"/>
                <w:left w:val="none" w:sz="0" w:space="0" w:color="auto"/>
                <w:bottom w:val="none" w:sz="0" w:space="0" w:color="auto"/>
                <w:right w:val="none" w:sz="0" w:space="0" w:color="auto"/>
              </w:divBdr>
              <w:divsChild>
                <w:div w:id="576670600">
                  <w:marLeft w:val="0"/>
                  <w:marRight w:val="0"/>
                  <w:marTop w:val="0"/>
                  <w:marBottom w:val="0"/>
                  <w:divBdr>
                    <w:top w:val="none" w:sz="0" w:space="0" w:color="auto"/>
                    <w:left w:val="none" w:sz="0" w:space="0" w:color="auto"/>
                    <w:bottom w:val="none" w:sz="0" w:space="0" w:color="auto"/>
                    <w:right w:val="none" w:sz="0" w:space="0" w:color="auto"/>
                  </w:divBdr>
                  <w:divsChild>
                    <w:div w:id="1039360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5905800">
      <w:bodyDiv w:val="1"/>
      <w:marLeft w:val="0"/>
      <w:marRight w:val="0"/>
      <w:marTop w:val="0"/>
      <w:marBottom w:val="0"/>
      <w:divBdr>
        <w:top w:val="none" w:sz="0" w:space="0" w:color="auto"/>
        <w:left w:val="none" w:sz="0" w:space="0" w:color="auto"/>
        <w:bottom w:val="none" w:sz="0" w:space="0" w:color="auto"/>
        <w:right w:val="none" w:sz="0" w:space="0" w:color="auto"/>
      </w:divBdr>
      <w:divsChild>
        <w:div w:id="1013190208">
          <w:marLeft w:val="0"/>
          <w:marRight w:val="0"/>
          <w:marTop w:val="0"/>
          <w:marBottom w:val="0"/>
          <w:divBdr>
            <w:top w:val="none" w:sz="0" w:space="0" w:color="auto"/>
            <w:left w:val="none" w:sz="0" w:space="0" w:color="auto"/>
            <w:bottom w:val="none" w:sz="0" w:space="0" w:color="auto"/>
            <w:right w:val="none" w:sz="0" w:space="0" w:color="auto"/>
          </w:divBdr>
          <w:divsChild>
            <w:div w:id="286854727">
              <w:marLeft w:val="0"/>
              <w:marRight w:val="0"/>
              <w:marTop w:val="0"/>
              <w:marBottom w:val="0"/>
              <w:divBdr>
                <w:top w:val="none" w:sz="0" w:space="0" w:color="auto"/>
                <w:left w:val="none" w:sz="0" w:space="0" w:color="auto"/>
                <w:bottom w:val="none" w:sz="0" w:space="0" w:color="auto"/>
                <w:right w:val="none" w:sz="0" w:space="0" w:color="auto"/>
              </w:divBdr>
              <w:divsChild>
                <w:div w:id="1822192061">
                  <w:marLeft w:val="0"/>
                  <w:marRight w:val="0"/>
                  <w:marTop w:val="0"/>
                  <w:marBottom w:val="0"/>
                  <w:divBdr>
                    <w:top w:val="none" w:sz="0" w:space="0" w:color="auto"/>
                    <w:left w:val="none" w:sz="0" w:space="0" w:color="auto"/>
                    <w:bottom w:val="none" w:sz="0" w:space="0" w:color="auto"/>
                    <w:right w:val="none" w:sz="0" w:space="0" w:color="auto"/>
                  </w:divBdr>
                  <w:divsChild>
                    <w:div w:id="2143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018065">
      <w:bodyDiv w:val="1"/>
      <w:marLeft w:val="0"/>
      <w:marRight w:val="0"/>
      <w:marTop w:val="0"/>
      <w:marBottom w:val="0"/>
      <w:divBdr>
        <w:top w:val="none" w:sz="0" w:space="0" w:color="auto"/>
        <w:left w:val="none" w:sz="0" w:space="0" w:color="auto"/>
        <w:bottom w:val="none" w:sz="0" w:space="0" w:color="auto"/>
        <w:right w:val="none" w:sz="0" w:space="0" w:color="auto"/>
      </w:divBdr>
      <w:divsChild>
        <w:div w:id="277418810">
          <w:marLeft w:val="0"/>
          <w:marRight w:val="0"/>
          <w:marTop w:val="0"/>
          <w:marBottom w:val="0"/>
          <w:divBdr>
            <w:top w:val="none" w:sz="0" w:space="0" w:color="auto"/>
            <w:left w:val="none" w:sz="0" w:space="0" w:color="auto"/>
            <w:bottom w:val="none" w:sz="0" w:space="0" w:color="auto"/>
            <w:right w:val="none" w:sz="0" w:space="0" w:color="auto"/>
          </w:divBdr>
          <w:divsChild>
            <w:div w:id="1684670168">
              <w:marLeft w:val="0"/>
              <w:marRight w:val="0"/>
              <w:marTop w:val="0"/>
              <w:marBottom w:val="0"/>
              <w:divBdr>
                <w:top w:val="none" w:sz="0" w:space="0" w:color="auto"/>
                <w:left w:val="none" w:sz="0" w:space="0" w:color="auto"/>
                <w:bottom w:val="none" w:sz="0" w:space="0" w:color="auto"/>
                <w:right w:val="none" w:sz="0" w:space="0" w:color="auto"/>
              </w:divBdr>
              <w:divsChild>
                <w:div w:id="1025643290">
                  <w:marLeft w:val="0"/>
                  <w:marRight w:val="0"/>
                  <w:marTop w:val="0"/>
                  <w:marBottom w:val="0"/>
                  <w:divBdr>
                    <w:top w:val="none" w:sz="0" w:space="0" w:color="auto"/>
                    <w:left w:val="none" w:sz="0" w:space="0" w:color="auto"/>
                    <w:bottom w:val="none" w:sz="0" w:space="0" w:color="auto"/>
                    <w:right w:val="none" w:sz="0" w:space="0" w:color="auto"/>
                  </w:divBdr>
                  <w:divsChild>
                    <w:div w:id="1417895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9079170">
      <w:bodyDiv w:val="1"/>
      <w:marLeft w:val="0"/>
      <w:marRight w:val="0"/>
      <w:marTop w:val="0"/>
      <w:marBottom w:val="0"/>
      <w:divBdr>
        <w:top w:val="none" w:sz="0" w:space="0" w:color="auto"/>
        <w:left w:val="none" w:sz="0" w:space="0" w:color="auto"/>
        <w:bottom w:val="none" w:sz="0" w:space="0" w:color="auto"/>
        <w:right w:val="none" w:sz="0" w:space="0" w:color="auto"/>
      </w:divBdr>
      <w:divsChild>
        <w:div w:id="1599562660">
          <w:marLeft w:val="0"/>
          <w:marRight w:val="0"/>
          <w:marTop w:val="0"/>
          <w:marBottom w:val="0"/>
          <w:divBdr>
            <w:top w:val="none" w:sz="0" w:space="0" w:color="auto"/>
            <w:left w:val="none" w:sz="0" w:space="0" w:color="auto"/>
            <w:bottom w:val="none" w:sz="0" w:space="0" w:color="auto"/>
            <w:right w:val="none" w:sz="0" w:space="0" w:color="auto"/>
          </w:divBdr>
          <w:divsChild>
            <w:div w:id="1375155106">
              <w:marLeft w:val="0"/>
              <w:marRight w:val="0"/>
              <w:marTop w:val="0"/>
              <w:marBottom w:val="0"/>
              <w:divBdr>
                <w:top w:val="none" w:sz="0" w:space="0" w:color="auto"/>
                <w:left w:val="none" w:sz="0" w:space="0" w:color="auto"/>
                <w:bottom w:val="none" w:sz="0" w:space="0" w:color="auto"/>
                <w:right w:val="none" w:sz="0" w:space="0" w:color="auto"/>
              </w:divBdr>
              <w:divsChild>
                <w:div w:id="1885285081">
                  <w:marLeft w:val="0"/>
                  <w:marRight w:val="0"/>
                  <w:marTop w:val="0"/>
                  <w:marBottom w:val="0"/>
                  <w:divBdr>
                    <w:top w:val="none" w:sz="0" w:space="0" w:color="auto"/>
                    <w:left w:val="none" w:sz="0" w:space="0" w:color="auto"/>
                    <w:bottom w:val="none" w:sz="0" w:space="0" w:color="auto"/>
                    <w:right w:val="none" w:sz="0" w:space="0" w:color="auto"/>
                  </w:divBdr>
                  <w:divsChild>
                    <w:div w:id="160276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2234765">
      <w:bodyDiv w:val="1"/>
      <w:marLeft w:val="0"/>
      <w:marRight w:val="0"/>
      <w:marTop w:val="0"/>
      <w:marBottom w:val="0"/>
      <w:divBdr>
        <w:top w:val="none" w:sz="0" w:space="0" w:color="auto"/>
        <w:left w:val="none" w:sz="0" w:space="0" w:color="auto"/>
        <w:bottom w:val="none" w:sz="0" w:space="0" w:color="auto"/>
        <w:right w:val="none" w:sz="0" w:space="0" w:color="auto"/>
      </w:divBdr>
    </w:div>
    <w:div w:id="1091465074">
      <w:bodyDiv w:val="1"/>
      <w:marLeft w:val="0"/>
      <w:marRight w:val="0"/>
      <w:marTop w:val="0"/>
      <w:marBottom w:val="0"/>
      <w:divBdr>
        <w:top w:val="none" w:sz="0" w:space="0" w:color="auto"/>
        <w:left w:val="none" w:sz="0" w:space="0" w:color="auto"/>
        <w:bottom w:val="none" w:sz="0" w:space="0" w:color="auto"/>
        <w:right w:val="none" w:sz="0" w:space="0" w:color="auto"/>
      </w:divBdr>
      <w:divsChild>
        <w:div w:id="2825466">
          <w:marLeft w:val="0"/>
          <w:marRight w:val="0"/>
          <w:marTop w:val="0"/>
          <w:marBottom w:val="0"/>
          <w:divBdr>
            <w:top w:val="none" w:sz="0" w:space="0" w:color="auto"/>
            <w:left w:val="none" w:sz="0" w:space="0" w:color="auto"/>
            <w:bottom w:val="none" w:sz="0" w:space="0" w:color="auto"/>
            <w:right w:val="none" w:sz="0" w:space="0" w:color="auto"/>
          </w:divBdr>
          <w:divsChild>
            <w:div w:id="1810900057">
              <w:marLeft w:val="0"/>
              <w:marRight w:val="0"/>
              <w:marTop w:val="0"/>
              <w:marBottom w:val="0"/>
              <w:divBdr>
                <w:top w:val="none" w:sz="0" w:space="0" w:color="auto"/>
                <w:left w:val="none" w:sz="0" w:space="0" w:color="auto"/>
                <w:bottom w:val="none" w:sz="0" w:space="0" w:color="auto"/>
                <w:right w:val="none" w:sz="0" w:space="0" w:color="auto"/>
              </w:divBdr>
              <w:divsChild>
                <w:div w:id="659507852">
                  <w:marLeft w:val="0"/>
                  <w:marRight w:val="0"/>
                  <w:marTop w:val="0"/>
                  <w:marBottom w:val="0"/>
                  <w:divBdr>
                    <w:top w:val="none" w:sz="0" w:space="0" w:color="auto"/>
                    <w:left w:val="none" w:sz="0" w:space="0" w:color="auto"/>
                    <w:bottom w:val="none" w:sz="0" w:space="0" w:color="auto"/>
                    <w:right w:val="none" w:sz="0" w:space="0" w:color="auto"/>
                  </w:divBdr>
                  <w:divsChild>
                    <w:div w:id="222179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3788640">
      <w:bodyDiv w:val="1"/>
      <w:marLeft w:val="0"/>
      <w:marRight w:val="0"/>
      <w:marTop w:val="0"/>
      <w:marBottom w:val="0"/>
      <w:divBdr>
        <w:top w:val="none" w:sz="0" w:space="0" w:color="auto"/>
        <w:left w:val="none" w:sz="0" w:space="0" w:color="auto"/>
        <w:bottom w:val="none" w:sz="0" w:space="0" w:color="auto"/>
        <w:right w:val="none" w:sz="0" w:space="0" w:color="auto"/>
      </w:divBdr>
      <w:divsChild>
        <w:div w:id="185484545">
          <w:marLeft w:val="0"/>
          <w:marRight w:val="0"/>
          <w:marTop w:val="0"/>
          <w:marBottom w:val="0"/>
          <w:divBdr>
            <w:top w:val="none" w:sz="0" w:space="0" w:color="auto"/>
            <w:left w:val="none" w:sz="0" w:space="0" w:color="auto"/>
            <w:bottom w:val="none" w:sz="0" w:space="0" w:color="auto"/>
            <w:right w:val="none" w:sz="0" w:space="0" w:color="auto"/>
          </w:divBdr>
          <w:divsChild>
            <w:div w:id="141192517">
              <w:marLeft w:val="0"/>
              <w:marRight w:val="0"/>
              <w:marTop w:val="0"/>
              <w:marBottom w:val="0"/>
              <w:divBdr>
                <w:top w:val="none" w:sz="0" w:space="0" w:color="auto"/>
                <w:left w:val="none" w:sz="0" w:space="0" w:color="auto"/>
                <w:bottom w:val="none" w:sz="0" w:space="0" w:color="auto"/>
                <w:right w:val="none" w:sz="0" w:space="0" w:color="auto"/>
              </w:divBdr>
              <w:divsChild>
                <w:div w:id="741606167">
                  <w:marLeft w:val="0"/>
                  <w:marRight w:val="0"/>
                  <w:marTop w:val="0"/>
                  <w:marBottom w:val="0"/>
                  <w:divBdr>
                    <w:top w:val="none" w:sz="0" w:space="0" w:color="auto"/>
                    <w:left w:val="none" w:sz="0" w:space="0" w:color="auto"/>
                    <w:bottom w:val="none" w:sz="0" w:space="0" w:color="auto"/>
                    <w:right w:val="none" w:sz="0" w:space="0" w:color="auto"/>
                  </w:divBdr>
                  <w:divsChild>
                    <w:div w:id="332144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5564306">
      <w:bodyDiv w:val="1"/>
      <w:marLeft w:val="0"/>
      <w:marRight w:val="0"/>
      <w:marTop w:val="0"/>
      <w:marBottom w:val="0"/>
      <w:divBdr>
        <w:top w:val="none" w:sz="0" w:space="0" w:color="auto"/>
        <w:left w:val="none" w:sz="0" w:space="0" w:color="auto"/>
        <w:bottom w:val="none" w:sz="0" w:space="0" w:color="auto"/>
        <w:right w:val="none" w:sz="0" w:space="0" w:color="auto"/>
      </w:divBdr>
      <w:divsChild>
        <w:div w:id="317926575">
          <w:marLeft w:val="0"/>
          <w:marRight w:val="0"/>
          <w:marTop w:val="0"/>
          <w:marBottom w:val="0"/>
          <w:divBdr>
            <w:top w:val="none" w:sz="0" w:space="0" w:color="auto"/>
            <w:left w:val="none" w:sz="0" w:space="0" w:color="auto"/>
            <w:bottom w:val="none" w:sz="0" w:space="0" w:color="auto"/>
            <w:right w:val="none" w:sz="0" w:space="0" w:color="auto"/>
          </w:divBdr>
          <w:divsChild>
            <w:div w:id="453522643">
              <w:marLeft w:val="0"/>
              <w:marRight w:val="0"/>
              <w:marTop w:val="0"/>
              <w:marBottom w:val="0"/>
              <w:divBdr>
                <w:top w:val="none" w:sz="0" w:space="0" w:color="auto"/>
                <w:left w:val="none" w:sz="0" w:space="0" w:color="auto"/>
                <w:bottom w:val="none" w:sz="0" w:space="0" w:color="auto"/>
                <w:right w:val="none" w:sz="0" w:space="0" w:color="auto"/>
              </w:divBdr>
              <w:divsChild>
                <w:div w:id="109979525">
                  <w:marLeft w:val="0"/>
                  <w:marRight w:val="0"/>
                  <w:marTop w:val="0"/>
                  <w:marBottom w:val="0"/>
                  <w:divBdr>
                    <w:top w:val="none" w:sz="0" w:space="0" w:color="auto"/>
                    <w:left w:val="none" w:sz="0" w:space="0" w:color="auto"/>
                    <w:bottom w:val="none" w:sz="0" w:space="0" w:color="auto"/>
                    <w:right w:val="none" w:sz="0" w:space="0" w:color="auto"/>
                  </w:divBdr>
                  <w:divsChild>
                    <w:div w:id="385960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0689317">
      <w:bodyDiv w:val="1"/>
      <w:marLeft w:val="0"/>
      <w:marRight w:val="0"/>
      <w:marTop w:val="0"/>
      <w:marBottom w:val="0"/>
      <w:divBdr>
        <w:top w:val="none" w:sz="0" w:space="0" w:color="auto"/>
        <w:left w:val="none" w:sz="0" w:space="0" w:color="auto"/>
        <w:bottom w:val="none" w:sz="0" w:space="0" w:color="auto"/>
        <w:right w:val="none" w:sz="0" w:space="0" w:color="auto"/>
      </w:divBdr>
      <w:divsChild>
        <w:div w:id="2053650475">
          <w:marLeft w:val="0"/>
          <w:marRight w:val="0"/>
          <w:marTop w:val="0"/>
          <w:marBottom w:val="0"/>
          <w:divBdr>
            <w:top w:val="none" w:sz="0" w:space="0" w:color="auto"/>
            <w:left w:val="none" w:sz="0" w:space="0" w:color="auto"/>
            <w:bottom w:val="none" w:sz="0" w:space="0" w:color="auto"/>
            <w:right w:val="none" w:sz="0" w:space="0" w:color="auto"/>
          </w:divBdr>
          <w:divsChild>
            <w:div w:id="1261765575">
              <w:marLeft w:val="0"/>
              <w:marRight w:val="0"/>
              <w:marTop w:val="0"/>
              <w:marBottom w:val="0"/>
              <w:divBdr>
                <w:top w:val="none" w:sz="0" w:space="0" w:color="auto"/>
                <w:left w:val="none" w:sz="0" w:space="0" w:color="auto"/>
                <w:bottom w:val="none" w:sz="0" w:space="0" w:color="auto"/>
                <w:right w:val="none" w:sz="0" w:space="0" w:color="auto"/>
              </w:divBdr>
              <w:divsChild>
                <w:div w:id="601227573">
                  <w:marLeft w:val="0"/>
                  <w:marRight w:val="0"/>
                  <w:marTop w:val="0"/>
                  <w:marBottom w:val="0"/>
                  <w:divBdr>
                    <w:top w:val="none" w:sz="0" w:space="0" w:color="auto"/>
                    <w:left w:val="none" w:sz="0" w:space="0" w:color="auto"/>
                    <w:bottom w:val="none" w:sz="0" w:space="0" w:color="auto"/>
                    <w:right w:val="none" w:sz="0" w:space="0" w:color="auto"/>
                  </w:divBdr>
                  <w:divsChild>
                    <w:div w:id="879631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2805925">
      <w:bodyDiv w:val="1"/>
      <w:marLeft w:val="0"/>
      <w:marRight w:val="0"/>
      <w:marTop w:val="0"/>
      <w:marBottom w:val="0"/>
      <w:divBdr>
        <w:top w:val="none" w:sz="0" w:space="0" w:color="auto"/>
        <w:left w:val="none" w:sz="0" w:space="0" w:color="auto"/>
        <w:bottom w:val="none" w:sz="0" w:space="0" w:color="auto"/>
        <w:right w:val="none" w:sz="0" w:space="0" w:color="auto"/>
      </w:divBdr>
      <w:divsChild>
        <w:div w:id="702363541">
          <w:marLeft w:val="0"/>
          <w:marRight w:val="0"/>
          <w:marTop w:val="0"/>
          <w:marBottom w:val="0"/>
          <w:divBdr>
            <w:top w:val="none" w:sz="0" w:space="0" w:color="auto"/>
            <w:left w:val="none" w:sz="0" w:space="0" w:color="auto"/>
            <w:bottom w:val="none" w:sz="0" w:space="0" w:color="auto"/>
            <w:right w:val="none" w:sz="0" w:space="0" w:color="auto"/>
          </w:divBdr>
          <w:divsChild>
            <w:div w:id="1021711536">
              <w:marLeft w:val="0"/>
              <w:marRight w:val="0"/>
              <w:marTop w:val="0"/>
              <w:marBottom w:val="0"/>
              <w:divBdr>
                <w:top w:val="none" w:sz="0" w:space="0" w:color="auto"/>
                <w:left w:val="none" w:sz="0" w:space="0" w:color="auto"/>
                <w:bottom w:val="none" w:sz="0" w:space="0" w:color="auto"/>
                <w:right w:val="none" w:sz="0" w:space="0" w:color="auto"/>
              </w:divBdr>
              <w:divsChild>
                <w:div w:id="831221676">
                  <w:marLeft w:val="0"/>
                  <w:marRight w:val="0"/>
                  <w:marTop w:val="0"/>
                  <w:marBottom w:val="0"/>
                  <w:divBdr>
                    <w:top w:val="none" w:sz="0" w:space="0" w:color="auto"/>
                    <w:left w:val="none" w:sz="0" w:space="0" w:color="auto"/>
                    <w:bottom w:val="none" w:sz="0" w:space="0" w:color="auto"/>
                    <w:right w:val="none" w:sz="0" w:space="0" w:color="auto"/>
                  </w:divBdr>
                  <w:divsChild>
                    <w:div w:id="1861577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7206886">
      <w:bodyDiv w:val="1"/>
      <w:marLeft w:val="0"/>
      <w:marRight w:val="0"/>
      <w:marTop w:val="0"/>
      <w:marBottom w:val="0"/>
      <w:divBdr>
        <w:top w:val="none" w:sz="0" w:space="0" w:color="auto"/>
        <w:left w:val="none" w:sz="0" w:space="0" w:color="auto"/>
        <w:bottom w:val="none" w:sz="0" w:space="0" w:color="auto"/>
        <w:right w:val="none" w:sz="0" w:space="0" w:color="auto"/>
      </w:divBdr>
      <w:divsChild>
        <w:div w:id="1836916384">
          <w:marLeft w:val="0"/>
          <w:marRight w:val="0"/>
          <w:marTop w:val="0"/>
          <w:marBottom w:val="0"/>
          <w:divBdr>
            <w:top w:val="none" w:sz="0" w:space="0" w:color="auto"/>
            <w:left w:val="none" w:sz="0" w:space="0" w:color="auto"/>
            <w:bottom w:val="none" w:sz="0" w:space="0" w:color="auto"/>
            <w:right w:val="none" w:sz="0" w:space="0" w:color="auto"/>
          </w:divBdr>
          <w:divsChild>
            <w:div w:id="2064480007">
              <w:marLeft w:val="0"/>
              <w:marRight w:val="0"/>
              <w:marTop w:val="0"/>
              <w:marBottom w:val="0"/>
              <w:divBdr>
                <w:top w:val="none" w:sz="0" w:space="0" w:color="auto"/>
                <w:left w:val="none" w:sz="0" w:space="0" w:color="auto"/>
                <w:bottom w:val="none" w:sz="0" w:space="0" w:color="auto"/>
                <w:right w:val="none" w:sz="0" w:space="0" w:color="auto"/>
              </w:divBdr>
              <w:divsChild>
                <w:div w:id="1604604957">
                  <w:marLeft w:val="0"/>
                  <w:marRight w:val="0"/>
                  <w:marTop w:val="0"/>
                  <w:marBottom w:val="0"/>
                  <w:divBdr>
                    <w:top w:val="none" w:sz="0" w:space="0" w:color="auto"/>
                    <w:left w:val="none" w:sz="0" w:space="0" w:color="auto"/>
                    <w:bottom w:val="none" w:sz="0" w:space="0" w:color="auto"/>
                    <w:right w:val="none" w:sz="0" w:space="0" w:color="auto"/>
                  </w:divBdr>
                  <w:divsChild>
                    <w:div w:id="1651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d9f5802afb3c4919" Type="http://schemas.microsoft.com/office/2019/09/relationships/intelligence" Target="intelligence.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E159AA8C8664544EBA715C14B3C99DEF" ma:contentTypeVersion="4" ma:contentTypeDescription="Ein neues Dokument erstellen." ma:contentTypeScope="" ma:versionID="0ff7b30f4a9c8d98dc0aeefa8de66977">
  <xsd:schema xmlns:xsd="http://www.w3.org/2001/XMLSchema" xmlns:xs="http://www.w3.org/2001/XMLSchema" xmlns:p="http://schemas.microsoft.com/office/2006/metadata/properties" xmlns:ns2="875e9522-6a4e-49a7-a877-91500eb722e3" targetNamespace="http://schemas.microsoft.com/office/2006/metadata/properties" ma:root="true" ma:fieldsID="3bdda71a6007ba9890db6e615ffe480e" ns2:_="">
    <xsd:import namespace="875e9522-6a4e-49a7-a877-91500eb722e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5e9522-6a4e-49a7-a877-91500eb722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9BB0239-35D0-4D22-9BE9-3091BD9B0E8F}">
  <ds:schemaRefs>
    <ds:schemaRef ds:uri="http://schemas.microsoft.com/sharepoint/v3/contenttype/forms"/>
  </ds:schemaRefs>
</ds:datastoreItem>
</file>

<file path=customXml/itemProps2.xml><?xml version="1.0" encoding="utf-8"?>
<ds:datastoreItem xmlns:ds="http://schemas.openxmlformats.org/officeDocument/2006/customXml" ds:itemID="{CFEB7166-B2B2-4F4A-B169-18D246A4F58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3430674-AABD-4B30-B0AC-657F40872CCD}">
  <ds:schemaRefs>
    <ds:schemaRef ds:uri="http://schemas.openxmlformats.org/officeDocument/2006/bibliography"/>
  </ds:schemaRefs>
</ds:datastoreItem>
</file>

<file path=customXml/itemProps4.xml><?xml version="1.0" encoding="utf-8"?>
<ds:datastoreItem xmlns:ds="http://schemas.openxmlformats.org/officeDocument/2006/customXml" ds:itemID="{46A7701E-C7BE-4926-BCA9-94C3D26B04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5e9522-6a4e-49a7-a877-91500eb722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7264</Words>
  <Characters>45764</Characters>
  <Application>Microsoft Office Word</Application>
  <DocSecurity>0</DocSecurity>
  <Lines>381</Lines>
  <Paragraphs>10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na Tsymbal</dc:creator>
  <cp:keywords/>
  <dc:description/>
  <cp:lastModifiedBy>Antonina Tsymbal</cp:lastModifiedBy>
  <cp:revision>2</cp:revision>
  <cp:lastPrinted>2021-11-25T11:31:00Z</cp:lastPrinted>
  <dcterms:created xsi:type="dcterms:W3CDTF">2022-03-09T10:17:00Z</dcterms:created>
  <dcterms:modified xsi:type="dcterms:W3CDTF">2022-03-09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59AA8C8664544EBA715C14B3C99DEF</vt:lpwstr>
  </property>
</Properties>
</file>